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E073A2" w14:textId="1E71FCBF" w:rsidR="000853FB" w:rsidRDefault="000853FB" w:rsidP="00B36547">
      <w:pPr>
        <w:spacing w:line="360" w:lineRule="auto"/>
        <w:rPr>
          <w:rFonts w:eastAsia="Calibri"/>
          <w:b/>
          <w:bCs/>
          <w:color w:val="000000" w:themeColor="text1"/>
          <w:szCs w:val="24"/>
        </w:rPr>
      </w:pPr>
      <w:r>
        <w:rPr>
          <w:rFonts w:eastAsia="Calibri"/>
          <w:b/>
          <w:bCs/>
          <w:color w:val="000000" w:themeColor="text1"/>
          <w:szCs w:val="24"/>
        </w:rPr>
        <w:t>SUPPLEMENTARY MATERIAL</w:t>
      </w:r>
    </w:p>
    <w:p w14:paraId="02D8F63F" w14:textId="77777777" w:rsidR="000853FB" w:rsidRDefault="000853FB" w:rsidP="00B36547">
      <w:pPr>
        <w:spacing w:line="360" w:lineRule="auto"/>
        <w:rPr>
          <w:rFonts w:eastAsia="Calibri"/>
          <w:b/>
          <w:bCs/>
          <w:color w:val="000000" w:themeColor="text1"/>
          <w:szCs w:val="24"/>
        </w:rPr>
      </w:pPr>
    </w:p>
    <w:p w14:paraId="07FA7C51" w14:textId="2ED016AF" w:rsidR="000853FB" w:rsidRDefault="000853FB" w:rsidP="00B36547">
      <w:pPr>
        <w:spacing w:line="360" w:lineRule="auto"/>
        <w:rPr>
          <w:rFonts w:eastAsia="Calibri"/>
          <w:b/>
          <w:bCs/>
          <w:color w:val="auto"/>
        </w:rPr>
      </w:pPr>
      <w:r w:rsidRPr="773C9E2D">
        <w:rPr>
          <w:rFonts w:eastAsia="Calibri"/>
          <w:b/>
          <w:bCs/>
          <w:color w:val="000000" w:themeColor="text1"/>
        </w:rPr>
        <w:t xml:space="preserve">Optimization and validation of a targeted high-throughput UHPLC-MS/MS method for </w:t>
      </w:r>
      <w:r w:rsidRPr="773C9E2D">
        <w:rPr>
          <w:rFonts w:eastAsia="Calibri"/>
          <w:b/>
          <w:bCs/>
          <w:color w:val="auto"/>
        </w:rPr>
        <w:t xml:space="preserve">the </w:t>
      </w:r>
      <w:r w:rsidR="0025285A" w:rsidRPr="773C9E2D">
        <w:rPr>
          <w:rFonts w:eastAsia="Calibri"/>
          <w:b/>
          <w:bCs/>
          <w:color w:val="auto"/>
        </w:rPr>
        <w:t>analysis</w:t>
      </w:r>
      <w:r w:rsidRPr="773C9E2D">
        <w:rPr>
          <w:rFonts w:eastAsia="Calibri"/>
          <w:b/>
          <w:bCs/>
          <w:color w:val="auto"/>
        </w:rPr>
        <w:t xml:space="preserve"> of multiple mycotoxins in chicken serum, egg yolk and white </w:t>
      </w:r>
    </w:p>
    <w:p w14:paraId="2F7FE4C7" w14:textId="77777777" w:rsidR="000853FB" w:rsidRPr="005D679D" w:rsidRDefault="000853FB" w:rsidP="00B36547">
      <w:pPr>
        <w:spacing w:line="360" w:lineRule="auto"/>
        <w:rPr>
          <w:rFonts w:eastAsia="Calibri"/>
          <w:b/>
          <w:bCs/>
          <w:color w:val="auto"/>
          <w:szCs w:val="24"/>
        </w:rPr>
      </w:pPr>
    </w:p>
    <w:p w14:paraId="5878665B" w14:textId="77777777" w:rsidR="000853FB" w:rsidRPr="005D679D" w:rsidRDefault="000853FB" w:rsidP="00B36547">
      <w:pPr>
        <w:spacing w:line="360" w:lineRule="auto"/>
        <w:rPr>
          <w:rFonts w:eastAsia="Calibri"/>
          <w:color w:val="000000" w:themeColor="text1"/>
          <w:szCs w:val="24"/>
          <w:lang w:val="nl-NL"/>
        </w:rPr>
      </w:pPr>
      <w:r w:rsidRPr="005D679D">
        <w:rPr>
          <w:rFonts w:eastAsia="Calibri"/>
          <w:color w:val="000000" w:themeColor="text1"/>
          <w:szCs w:val="24"/>
          <w:lang w:val="nl-NL"/>
        </w:rPr>
        <w:t>Tadele Kabeta</w:t>
      </w:r>
      <w:r w:rsidRPr="005D679D">
        <w:rPr>
          <w:rFonts w:eastAsia="Calibri"/>
          <w:color w:val="000000" w:themeColor="text1"/>
          <w:szCs w:val="24"/>
          <w:vertAlign w:val="superscript"/>
          <w:lang w:val="nl-NL"/>
        </w:rPr>
        <w:t>§,*1,2</w:t>
      </w:r>
      <w:r w:rsidRPr="005D679D">
        <w:rPr>
          <w:rFonts w:eastAsia="Calibri"/>
          <w:color w:val="000000" w:themeColor="text1"/>
          <w:szCs w:val="24"/>
          <w:lang w:val="nl-NL"/>
        </w:rPr>
        <w:t>, Siegrid De Baere</w:t>
      </w:r>
      <w:r w:rsidRPr="005D679D">
        <w:rPr>
          <w:rFonts w:eastAsia="Calibri"/>
          <w:color w:val="000000" w:themeColor="text1"/>
          <w:szCs w:val="24"/>
          <w:vertAlign w:val="superscript"/>
          <w:lang w:val="nl-NL"/>
        </w:rPr>
        <w:t>§,*,1</w:t>
      </w:r>
      <w:r w:rsidRPr="005D679D">
        <w:rPr>
          <w:rFonts w:eastAsia="Calibri"/>
          <w:color w:val="000000" w:themeColor="text1"/>
          <w:szCs w:val="24"/>
          <w:lang w:val="nl-NL"/>
        </w:rPr>
        <w:t>, Siska Croubels</w:t>
      </w:r>
      <w:r w:rsidRPr="005D679D">
        <w:rPr>
          <w:rFonts w:eastAsia="Calibri"/>
          <w:color w:val="000000" w:themeColor="text1"/>
          <w:szCs w:val="24"/>
          <w:vertAlign w:val="superscript"/>
          <w:lang w:val="nl-NL"/>
        </w:rPr>
        <w:t>1</w:t>
      </w:r>
      <w:r w:rsidRPr="005D679D">
        <w:rPr>
          <w:rFonts w:eastAsia="Calibri"/>
          <w:color w:val="000000" w:themeColor="text1"/>
          <w:szCs w:val="24"/>
          <w:lang w:val="nl-NL"/>
        </w:rPr>
        <w:t xml:space="preserve"> </w:t>
      </w:r>
      <w:proofErr w:type="spellStart"/>
      <w:r w:rsidRPr="005D679D">
        <w:rPr>
          <w:rFonts w:eastAsia="Calibri"/>
          <w:color w:val="000000" w:themeColor="text1"/>
          <w:szCs w:val="24"/>
          <w:lang w:val="nl-NL"/>
        </w:rPr>
        <w:t>and</w:t>
      </w:r>
      <w:proofErr w:type="spellEnd"/>
      <w:r w:rsidRPr="005D679D">
        <w:rPr>
          <w:rFonts w:eastAsia="Calibri"/>
          <w:color w:val="000000" w:themeColor="text1"/>
          <w:szCs w:val="24"/>
          <w:vertAlign w:val="superscript"/>
          <w:lang w:val="nl-NL"/>
        </w:rPr>
        <w:t xml:space="preserve"> </w:t>
      </w:r>
      <w:r w:rsidRPr="005D679D">
        <w:rPr>
          <w:rFonts w:eastAsia="Calibri"/>
          <w:color w:val="000000" w:themeColor="text1"/>
          <w:szCs w:val="24"/>
          <w:lang w:val="nl-NL"/>
        </w:rPr>
        <w:t>Gunther Antonissen</w:t>
      </w:r>
      <w:r w:rsidRPr="005D679D">
        <w:rPr>
          <w:rFonts w:eastAsia="Calibri"/>
          <w:color w:val="000000" w:themeColor="text1"/>
          <w:szCs w:val="24"/>
          <w:vertAlign w:val="superscript"/>
          <w:lang w:val="nl-NL"/>
        </w:rPr>
        <w:t>1,3</w:t>
      </w:r>
      <w:r w:rsidRPr="005D679D">
        <w:rPr>
          <w:rFonts w:eastAsia="Calibri"/>
          <w:color w:val="000000" w:themeColor="text1"/>
          <w:szCs w:val="24"/>
          <w:lang w:val="nl-NL"/>
        </w:rPr>
        <w:t xml:space="preserve"> </w:t>
      </w:r>
    </w:p>
    <w:p w14:paraId="1DFB9684" w14:textId="77777777" w:rsidR="000853FB" w:rsidRDefault="000853FB" w:rsidP="00B36547">
      <w:pPr>
        <w:spacing w:line="360" w:lineRule="auto"/>
        <w:rPr>
          <w:rFonts w:eastAsia="Calibri"/>
          <w:sz w:val="20"/>
        </w:rPr>
      </w:pPr>
      <w:r w:rsidRPr="002879E7">
        <w:rPr>
          <w:color w:val="000000" w:themeColor="text1"/>
          <w:sz w:val="20"/>
        </w:rPr>
        <w:br/>
      </w:r>
      <w:r w:rsidRPr="006D71F9">
        <w:rPr>
          <w:rFonts w:eastAsia="Calibri"/>
          <w:color w:val="000000" w:themeColor="text1"/>
          <w:sz w:val="20"/>
          <w:vertAlign w:val="superscript"/>
        </w:rPr>
        <w:t>1</w:t>
      </w:r>
      <w:r w:rsidRPr="006D71F9">
        <w:rPr>
          <w:rFonts w:eastAsia="Calibri"/>
          <w:color w:val="000000" w:themeColor="text1"/>
          <w:sz w:val="20"/>
        </w:rPr>
        <w:t xml:space="preserve">Ghent University, Faculty of Veterinary Medicine, Department of Pathobiology, Pharmacology and Zoological Medicine, Laboratory of Pharmacology and Toxicology, </w:t>
      </w:r>
      <w:proofErr w:type="spellStart"/>
      <w:r w:rsidRPr="006D71F9">
        <w:rPr>
          <w:rFonts w:eastAsia="Calibri"/>
          <w:color w:val="000000" w:themeColor="text1"/>
          <w:sz w:val="20"/>
        </w:rPr>
        <w:t>Salisburylaan</w:t>
      </w:r>
      <w:proofErr w:type="spellEnd"/>
      <w:r w:rsidRPr="006D71F9">
        <w:rPr>
          <w:rFonts w:eastAsia="Calibri"/>
          <w:color w:val="000000" w:themeColor="text1"/>
          <w:sz w:val="20"/>
        </w:rPr>
        <w:t xml:space="preserve"> 133, 9820 </w:t>
      </w:r>
      <w:proofErr w:type="spellStart"/>
      <w:r w:rsidRPr="006D71F9">
        <w:rPr>
          <w:rFonts w:eastAsia="Calibri"/>
          <w:color w:val="000000" w:themeColor="text1"/>
          <w:sz w:val="20"/>
        </w:rPr>
        <w:t>Merelbeke</w:t>
      </w:r>
      <w:proofErr w:type="spellEnd"/>
      <w:r w:rsidRPr="006D71F9">
        <w:rPr>
          <w:rFonts w:eastAsia="Calibri"/>
          <w:color w:val="000000" w:themeColor="text1"/>
          <w:sz w:val="20"/>
        </w:rPr>
        <w:t xml:space="preserve">-Melle, Belgium; </w:t>
      </w:r>
      <w:r w:rsidRPr="001D659C">
        <w:rPr>
          <w:rFonts w:eastAsia="Calibri"/>
          <w:sz w:val="20"/>
          <w:vertAlign w:val="superscript"/>
        </w:rPr>
        <w:t>1</w:t>
      </w:r>
      <w:hyperlink r:id="rId10" w:history="1">
        <w:r w:rsidRPr="001D659C">
          <w:rPr>
            <w:rStyle w:val="Hyperlink"/>
            <w:rFonts w:eastAsia="Calibri"/>
            <w:color w:val="auto"/>
            <w:sz w:val="20"/>
          </w:rPr>
          <w:t>Tadelekabeta.yadessa@ugent.be</w:t>
        </w:r>
      </w:hyperlink>
      <w:r>
        <w:t xml:space="preserve"> </w:t>
      </w:r>
      <w:r w:rsidRPr="005D56E7">
        <w:rPr>
          <w:sz w:val="20"/>
        </w:rPr>
        <w:t>(T</w:t>
      </w:r>
      <w:r>
        <w:rPr>
          <w:sz w:val="20"/>
        </w:rPr>
        <w:t>.</w:t>
      </w:r>
      <w:r w:rsidRPr="005D56E7">
        <w:rPr>
          <w:sz w:val="20"/>
        </w:rPr>
        <w:t>K</w:t>
      </w:r>
      <w:r>
        <w:rPr>
          <w:sz w:val="20"/>
        </w:rPr>
        <w:t>.</w:t>
      </w:r>
      <w:r w:rsidRPr="005D56E7">
        <w:rPr>
          <w:sz w:val="20"/>
        </w:rPr>
        <w:t>)</w:t>
      </w:r>
      <w:r w:rsidRPr="001D659C">
        <w:rPr>
          <w:sz w:val="20"/>
        </w:rPr>
        <w:t xml:space="preserve">; </w:t>
      </w:r>
      <w:hyperlink r:id="rId11" w:history="1">
        <w:r w:rsidRPr="005A268C">
          <w:rPr>
            <w:rStyle w:val="Hyperlink"/>
            <w:sz w:val="20"/>
          </w:rPr>
          <w:t>Siegrid.Debaere@ugent.be</w:t>
        </w:r>
      </w:hyperlink>
      <w:r>
        <w:rPr>
          <w:sz w:val="20"/>
        </w:rPr>
        <w:t xml:space="preserve"> (S.D.B.); </w:t>
      </w:r>
      <w:hyperlink r:id="rId12" w:history="1">
        <w:r w:rsidRPr="001D659C">
          <w:rPr>
            <w:rStyle w:val="Hyperlink"/>
            <w:rFonts w:eastAsia="Calibri"/>
            <w:color w:val="auto"/>
            <w:sz w:val="20"/>
          </w:rPr>
          <w:t>Siska.Croubels@UGent.be</w:t>
        </w:r>
      </w:hyperlink>
      <w:r w:rsidRPr="001D659C">
        <w:rPr>
          <w:rFonts w:eastAsia="Calibri"/>
          <w:sz w:val="20"/>
        </w:rPr>
        <w:t xml:space="preserve"> (S.C.); </w:t>
      </w:r>
      <w:hyperlink r:id="rId13" w:history="1">
        <w:r w:rsidRPr="005D56E7">
          <w:rPr>
            <w:rStyle w:val="Hyperlink"/>
            <w:rFonts w:eastAsia="Calibri"/>
            <w:sz w:val="20"/>
          </w:rPr>
          <w:t>Gunther.Antonissen@ugent.be</w:t>
        </w:r>
      </w:hyperlink>
      <w:r w:rsidRPr="001D659C">
        <w:rPr>
          <w:rFonts w:eastAsia="Calibri"/>
          <w:sz w:val="20"/>
        </w:rPr>
        <w:t xml:space="preserve"> (G.A.) </w:t>
      </w:r>
    </w:p>
    <w:p w14:paraId="57C9F72E" w14:textId="77777777" w:rsidR="000853FB" w:rsidRPr="001D659C" w:rsidRDefault="000853FB" w:rsidP="00B36547">
      <w:pPr>
        <w:spacing w:line="360" w:lineRule="auto"/>
        <w:rPr>
          <w:rFonts w:eastAsia="Calibri"/>
          <w:sz w:val="20"/>
        </w:rPr>
      </w:pPr>
    </w:p>
    <w:p w14:paraId="7A1C8682" w14:textId="77777777" w:rsidR="000853FB" w:rsidRDefault="000853FB" w:rsidP="00B36547">
      <w:pPr>
        <w:spacing w:line="360" w:lineRule="auto"/>
        <w:rPr>
          <w:rFonts w:eastAsia="Calibri"/>
          <w:sz w:val="20"/>
        </w:rPr>
      </w:pPr>
      <w:r w:rsidRPr="001D659C">
        <w:rPr>
          <w:rFonts w:eastAsia="Calibri"/>
          <w:sz w:val="20"/>
          <w:vertAlign w:val="superscript"/>
        </w:rPr>
        <w:t>2</w:t>
      </w:r>
      <w:r w:rsidRPr="001D659C">
        <w:rPr>
          <w:rFonts w:eastAsia="Calibri"/>
          <w:sz w:val="20"/>
        </w:rPr>
        <w:t>Jimma University, College of Agriculture and Veterinary Medicine, School of Veterinary Medicine P.O. Box 307, Jimma, Ethiopia;</w:t>
      </w:r>
    </w:p>
    <w:p w14:paraId="33613186" w14:textId="77777777" w:rsidR="000853FB" w:rsidRDefault="000853FB" w:rsidP="00B36547">
      <w:pPr>
        <w:spacing w:line="360" w:lineRule="auto"/>
        <w:rPr>
          <w:rFonts w:eastAsia="Calibri"/>
          <w:sz w:val="20"/>
        </w:rPr>
      </w:pPr>
    </w:p>
    <w:p w14:paraId="32B5A4BE" w14:textId="77777777" w:rsidR="000853FB" w:rsidRDefault="000853FB" w:rsidP="00B36547">
      <w:pPr>
        <w:spacing w:line="360" w:lineRule="auto"/>
        <w:rPr>
          <w:rFonts w:eastAsia="Calibri"/>
          <w:sz w:val="20"/>
        </w:rPr>
      </w:pPr>
      <w:r w:rsidRPr="001D659C">
        <w:rPr>
          <w:rFonts w:eastAsia="Calibri"/>
          <w:sz w:val="20"/>
          <w:vertAlign w:val="superscript"/>
        </w:rPr>
        <w:t>3</w:t>
      </w:r>
      <w:r w:rsidRPr="001D659C">
        <w:rPr>
          <w:rFonts w:eastAsia="Calibri"/>
          <w:sz w:val="20"/>
        </w:rPr>
        <w:t xml:space="preserve">Ghent University, Faculty of Veterinary Medicine, Chair Poultry Health Sciences, </w:t>
      </w:r>
      <w:proofErr w:type="spellStart"/>
      <w:r w:rsidRPr="001D659C">
        <w:rPr>
          <w:rFonts w:eastAsia="Calibri"/>
          <w:sz w:val="20"/>
        </w:rPr>
        <w:t>Salisburylaan</w:t>
      </w:r>
      <w:proofErr w:type="spellEnd"/>
      <w:r w:rsidRPr="001D659C">
        <w:rPr>
          <w:rFonts w:eastAsia="Calibri"/>
          <w:sz w:val="20"/>
        </w:rPr>
        <w:t xml:space="preserve"> 133, 9820 </w:t>
      </w:r>
      <w:proofErr w:type="spellStart"/>
      <w:r w:rsidRPr="001D659C">
        <w:rPr>
          <w:rFonts w:eastAsia="Calibri"/>
          <w:sz w:val="20"/>
        </w:rPr>
        <w:t>Merelbeke</w:t>
      </w:r>
      <w:proofErr w:type="spellEnd"/>
      <w:r w:rsidRPr="001D659C">
        <w:rPr>
          <w:rFonts w:eastAsia="Calibri"/>
          <w:sz w:val="20"/>
        </w:rPr>
        <w:t xml:space="preserve">-Melle, Belgium. </w:t>
      </w:r>
    </w:p>
    <w:p w14:paraId="7D7DD64D" w14:textId="77777777" w:rsidR="000853FB" w:rsidRPr="001D659C" w:rsidRDefault="000853FB" w:rsidP="00B36547">
      <w:pPr>
        <w:spacing w:line="360" w:lineRule="auto"/>
        <w:jc w:val="left"/>
        <w:rPr>
          <w:rFonts w:eastAsia="Calibri"/>
          <w:sz w:val="20"/>
        </w:rPr>
      </w:pPr>
      <w:r w:rsidRPr="001D659C">
        <w:rPr>
          <w:sz w:val="20"/>
        </w:rPr>
        <w:br/>
      </w:r>
      <w:r w:rsidRPr="001D659C">
        <w:rPr>
          <w:rFonts w:eastAsia="Calibri"/>
          <w:b/>
          <w:bCs/>
          <w:sz w:val="20"/>
          <w:vertAlign w:val="superscript"/>
        </w:rPr>
        <w:t>§</w:t>
      </w:r>
      <w:r w:rsidRPr="001D659C">
        <w:rPr>
          <w:rFonts w:eastAsia="Calibri"/>
          <w:b/>
          <w:bCs/>
          <w:sz w:val="20"/>
        </w:rPr>
        <w:t>Shared first authors</w:t>
      </w:r>
    </w:p>
    <w:p w14:paraId="5F933A89" w14:textId="77777777" w:rsidR="000853FB" w:rsidRDefault="000853FB" w:rsidP="00B36547">
      <w:pPr>
        <w:tabs>
          <w:tab w:val="left" w:pos="1277"/>
        </w:tabs>
        <w:spacing w:line="360" w:lineRule="auto"/>
        <w:rPr>
          <w:sz w:val="20"/>
        </w:rPr>
      </w:pPr>
      <w:r w:rsidRPr="001D659C">
        <w:rPr>
          <w:rFonts w:eastAsia="Calibri"/>
          <w:sz w:val="20"/>
          <w:vertAlign w:val="superscript"/>
        </w:rPr>
        <w:t>*</w:t>
      </w:r>
      <w:r w:rsidRPr="001D659C">
        <w:rPr>
          <w:rFonts w:eastAsia="Calibri"/>
          <w:b/>
          <w:bCs/>
          <w:sz w:val="20"/>
        </w:rPr>
        <w:t>Corresponding authors</w:t>
      </w:r>
      <w:r w:rsidRPr="001D659C">
        <w:rPr>
          <w:rFonts w:eastAsia="Calibri"/>
          <w:sz w:val="20"/>
        </w:rPr>
        <w:t xml:space="preserve">: </w:t>
      </w:r>
      <w:r w:rsidRPr="001D659C">
        <w:rPr>
          <w:rFonts w:eastAsia="Calibri"/>
          <w:sz w:val="20"/>
          <w:vertAlign w:val="superscript"/>
        </w:rPr>
        <w:t>1</w:t>
      </w:r>
      <w:hyperlink r:id="rId14" w:history="1">
        <w:r w:rsidRPr="001D659C">
          <w:rPr>
            <w:rStyle w:val="Hyperlink"/>
            <w:rFonts w:eastAsia="Calibri"/>
            <w:color w:val="auto"/>
            <w:sz w:val="20"/>
          </w:rPr>
          <w:t>Siegrid.Debaere@ugent.be</w:t>
        </w:r>
      </w:hyperlink>
      <w:r w:rsidRPr="001D659C">
        <w:rPr>
          <w:sz w:val="20"/>
        </w:rPr>
        <w:t xml:space="preserve">; </w:t>
      </w:r>
      <w:r w:rsidRPr="001D659C">
        <w:rPr>
          <w:sz w:val="20"/>
          <w:vertAlign w:val="superscript"/>
        </w:rPr>
        <w:t>1,2</w:t>
      </w:r>
      <w:hyperlink r:id="rId15" w:history="1">
        <w:r w:rsidRPr="001D659C">
          <w:rPr>
            <w:rStyle w:val="Hyperlink"/>
            <w:color w:val="auto"/>
            <w:sz w:val="20"/>
          </w:rPr>
          <w:t>Tadele.kabeta@ju.edu.et</w:t>
        </w:r>
      </w:hyperlink>
      <w:r w:rsidRPr="001D659C">
        <w:rPr>
          <w:sz w:val="20"/>
        </w:rPr>
        <w:t xml:space="preserve"> </w:t>
      </w:r>
      <w:r w:rsidRPr="001D659C">
        <w:t xml:space="preserve"> </w:t>
      </w:r>
      <w:r w:rsidRPr="001D659C">
        <w:rPr>
          <w:sz w:val="20"/>
        </w:rPr>
        <w:t xml:space="preserve"> </w:t>
      </w:r>
    </w:p>
    <w:p w14:paraId="56EFDEAC" w14:textId="77777777" w:rsidR="000853FB" w:rsidRDefault="000853FB" w:rsidP="00B36547">
      <w:pPr>
        <w:tabs>
          <w:tab w:val="left" w:pos="1277"/>
        </w:tabs>
        <w:spacing w:line="360" w:lineRule="auto"/>
        <w:rPr>
          <w:sz w:val="20"/>
        </w:rPr>
        <w:sectPr w:rsidR="000853FB" w:rsidSect="000853FB">
          <w:footerReference w:type="default" r:id="rId16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27F4110" w14:textId="77777777" w:rsidR="000853FB" w:rsidRPr="001D659C" w:rsidRDefault="000853FB" w:rsidP="00B36547">
      <w:pPr>
        <w:tabs>
          <w:tab w:val="left" w:pos="1277"/>
        </w:tabs>
        <w:spacing w:line="360" w:lineRule="auto"/>
        <w:rPr>
          <w:sz w:val="20"/>
        </w:rPr>
      </w:pPr>
    </w:p>
    <w:p w14:paraId="1DCF9A74" w14:textId="77777777" w:rsidR="008802D7" w:rsidRDefault="008430EF" w:rsidP="00B36547">
      <w:pPr>
        <w:pStyle w:val="Caption"/>
        <w:spacing w:after="0"/>
        <w:ind w:left="90"/>
        <w:rPr>
          <w:rFonts w:ascii="Times New Roman" w:hAnsi="Times New Roman"/>
          <w:i w:val="0"/>
          <w:iCs w:val="0"/>
          <w:noProof w:val="0"/>
          <w:color w:val="000000" w:themeColor="text1"/>
          <w:sz w:val="24"/>
          <w:szCs w:val="24"/>
        </w:rPr>
      </w:pPr>
      <w:r w:rsidRPr="00DA2D01">
        <w:rPr>
          <w:rFonts w:ascii="Times New Roman" w:hAnsi="Times New Roman"/>
          <w:b/>
          <w:bCs/>
          <w:i w:val="0"/>
          <w:iCs w:val="0"/>
          <w:sz w:val="24"/>
          <w:szCs w:val="24"/>
        </w:rPr>
        <w:t>Table S1.</w:t>
      </w:r>
      <w:r w:rsidR="008802D7" w:rsidRPr="00DA2D01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8802D7" w:rsidRPr="006D71F9">
        <w:rPr>
          <w:rFonts w:ascii="Times New Roman" w:hAnsi="Times New Roman"/>
          <w:i w:val="0"/>
          <w:iCs w:val="0"/>
          <w:noProof w:val="0"/>
          <w:color w:val="000000" w:themeColor="text1"/>
          <w:sz w:val="24"/>
          <w:szCs w:val="24"/>
        </w:rPr>
        <w:t>MRM transitions and MS/MS parameters for analysis of mycotoxins in chicken serum, egg yolk and white</w:t>
      </w:r>
    </w:p>
    <w:p w14:paraId="4065037F" w14:textId="77777777" w:rsidR="008802D7" w:rsidRPr="00483E1F" w:rsidRDefault="008802D7" w:rsidP="00B36547">
      <w:pPr>
        <w:rPr>
          <w:i/>
          <w:iCs/>
        </w:rPr>
      </w:pPr>
    </w:p>
    <w:tbl>
      <w:tblPr>
        <w:tblW w:w="127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40"/>
        <w:gridCol w:w="1187"/>
        <w:gridCol w:w="1187"/>
        <w:gridCol w:w="1437"/>
        <w:gridCol w:w="1152"/>
        <w:gridCol w:w="1152"/>
        <w:gridCol w:w="1440"/>
        <w:gridCol w:w="1872"/>
        <w:gridCol w:w="1872"/>
      </w:tblGrid>
      <w:tr w:rsidR="008802D7" w:rsidRPr="006D71F9" w14:paraId="791B938D" w14:textId="77777777" w:rsidTr="00376093">
        <w:trPr>
          <w:jc w:val="center"/>
        </w:trPr>
        <w:tc>
          <w:tcPr>
            <w:tcW w:w="1440" w:type="dxa"/>
            <w:tcBorders>
              <w:top w:val="single" w:sz="8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7E43F12E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b/>
                <w:bCs/>
                <w:color w:val="000000" w:themeColor="text1"/>
              </w:rPr>
            </w:pPr>
            <w:r w:rsidRPr="006D71F9">
              <w:rPr>
                <w:b/>
                <w:bCs/>
                <w:color w:val="000000" w:themeColor="text1"/>
              </w:rPr>
              <w:t>Analyte</w:t>
            </w:r>
          </w:p>
        </w:tc>
        <w:tc>
          <w:tcPr>
            <w:tcW w:w="1187" w:type="dxa"/>
            <w:tcBorders>
              <w:top w:val="single" w:sz="8" w:space="0" w:color="auto"/>
              <w:bottom w:val="single" w:sz="12" w:space="0" w:color="auto"/>
            </w:tcBorders>
          </w:tcPr>
          <w:p w14:paraId="0F886DF2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</w:rPr>
            </w:pPr>
            <w:r w:rsidRPr="006D71F9">
              <w:rPr>
                <w:b/>
                <w:color w:val="000000" w:themeColor="text1"/>
              </w:rPr>
              <w:t>ESI mode</w:t>
            </w:r>
          </w:p>
        </w:tc>
        <w:tc>
          <w:tcPr>
            <w:tcW w:w="118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7FEE96AE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</w:rPr>
            </w:pPr>
            <w:r w:rsidRPr="006D71F9">
              <w:rPr>
                <w:b/>
                <w:color w:val="000000" w:themeColor="text1"/>
              </w:rPr>
              <w:t>Precursor</w:t>
            </w:r>
          </w:p>
          <w:p w14:paraId="7F179322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</w:rPr>
            </w:pPr>
            <w:r w:rsidRPr="006D71F9">
              <w:rPr>
                <w:b/>
                <w:color w:val="000000" w:themeColor="text1"/>
              </w:rPr>
              <w:t>ion</w:t>
            </w:r>
          </w:p>
          <w:p w14:paraId="46747E5B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</w:rPr>
            </w:pPr>
            <w:r w:rsidRPr="006D71F9">
              <w:rPr>
                <w:b/>
                <w:color w:val="000000" w:themeColor="text1"/>
              </w:rPr>
              <w:t>(</w:t>
            </w:r>
            <w:r w:rsidRPr="006D71F9">
              <w:rPr>
                <w:b/>
                <w:i/>
                <w:color w:val="000000" w:themeColor="text1"/>
              </w:rPr>
              <w:t>m/z</w:t>
            </w:r>
            <w:r w:rsidRPr="006D71F9">
              <w:rPr>
                <w:b/>
                <w:color w:val="000000" w:themeColor="text1"/>
              </w:rPr>
              <w:t>)</w:t>
            </w:r>
            <w:r w:rsidRPr="006D71F9">
              <w:rPr>
                <w:b/>
                <w:color w:val="000000" w:themeColor="text1"/>
                <w:vertAlign w:val="superscript"/>
              </w:rPr>
              <w:t>a</w:t>
            </w:r>
          </w:p>
        </w:tc>
        <w:tc>
          <w:tcPr>
            <w:tcW w:w="143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7E203E66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</w:rPr>
            </w:pPr>
            <w:r w:rsidRPr="006D71F9">
              <w:rPr>
                <w:b/>
                <w:color w:val="000000" w:themeColor="text1"/>
              </w:rPr>
              <w:t>Product</w:t>
            </w:r>
          </w:p>
          <w:p w14:paraId="3606CAFD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</w:rPr>
            </w:pPr>
            <w:r w:rsidRPr="006D71F9">
              <w:rPr>
                <w:b/>
                <w:color w:val="000000" w:themeColor="text1"/>
              </w:rPr>
              <w:t>ions</w:t>
            </w:r>
          </w:p>
          <w:p w14:paraId="3DA6102C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</w:rPr>
            </w:pPr>
            <w:r w:rsidRPr="006D71F9">
              <w:rPr>
                <w:b/>
                <w:color w:val="000000" w:themeColor="text1"/>
              </w:rPr>
              <w:t>(</w:t>
            </w:r>
            <w:r w:rsidRPr="006D71F9">
              <w:rPr>
                <w:b/>
                <w:i/>
                <w:color w:val="000000" w:themeColor="text1"/>
              </w:rPr>
              <w:t>m/z</w:t>
            </w:r>
            <w:r w:rsidRPr="006D71F9">
              <w:rPr>
                <w:b/>
                <w:color w:val="000000" w:themeColor="text1"/>
              </w:rPr>
              <w:t>)</w:t>
            </w:r>
          </w:p>
        </w:tc>
        <w:tc>
          <w:tcPr>
            <w:tcW w:w="115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26C72DAB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</w:rPr>
            </w:pPr>
            <w:proofErr w:type="spellStart"/>
            <w:r w:rsidRPr="006D71F9">
              <w:rPr>
                <w:b/>
                <w:color w:val="000000" w:themeColor="text1"/>
              </w:rPr>
              <w:t>CE</w:t>
            </w:r>
            <w:r w:rsidRPr="006D71F9">
              <w:rPr>
                <w:b/>
                <w:color w:val="000000" w:themeColor="text1"/>
                <w:vertAlign w:val="superscript"/>
              </w:rPr>
              <w:t>b</w:t>
            </w:r>
            <w:proofErr w:type="spellEnd"/>
          </w:p>
          <w:p w14:paraId="422FD01D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</w:rPr>
            </w:pPr>
            <w:r w:rsidRPr="006D71F9">
              <w:rPr>
                <w:b/>
                <w:color w:val="000000" w:themeColor="text1"/>
              </w:rPr>
              <w:t>(eV)</w:t>
            </w:r>
          </w:p>
        </w:tc>
        <w:tc>
          <w:tcPr>
            <w:tcW w:w="115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3F4FBDF4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</w:rPr>
            </w:pPr>
            <w:r w:rsidRPr="006D71F9">
              <w:rPr>
                <w:b/>
                <w:color w:val="000000" w:themeColor="text1"/>
              </w:rPr>
              <w:t>Cone</w:t>
            </w:r>
          </w:p>
          <w:p w14:paraId="7137162D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</w:rPr>
            </w:pPr>
            <w:r w:rsidRPr="006D71F9">
              <w:rPr>
                <w:b/>
                <w:color w:val="000000" w:themeColor="text1"/>
              </w:rPr>
              <w:t>(V)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695AA2B3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</w:rPr>
            </w:pPr>
            <w:r w:rsidRPr="006D71F9">
              <w:rPr>
                <w:b/>
                <w:color w:val="000000" w:themeColor="text1"/>
              </w:rPr>
              <w:t>Retention</w:t>
            </w:r>
          </w:p>
          <w:p w14:paraId="55208BA9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</w:rPr>
            </w:pPr>
            <w:r w:rsidRPr="006D71F9">
              <w:rPr>
                <w:b/>
                <w:color w:val="000000" w:themeColor="text1"/>
              </w:rPr>
              <w:t>time</w:t>
            </w:r>
          </w:p>
          <w:p w14:paraId="5C9ABC0B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</w:rPr>
            </w:pPr>
            <w:r w:rsidRPr="006D71F9">
              <w:rPr>
                <w:b/>
                <w:color w:val="000000" w:themeColor="text1"/>
              </w:rPr>
              <w:t>(min)</w:t>
            </w:r>
          </w:p>
        </w:tc>
        <w:tc>
          <w:tcPr>
            <w:tcW w:w="1872" w:type="dxa"/>
            <w:tcBorders>
              <w:top w:val="single" w:sz="8" w:space="0" w:color="auto"/>
              <w:bottom w:val="single" w:sz="12" w:space="0" w:color="auto"/>
              <w:right w:val="nil"/>
            </w:tcBorders>
          </w:tcPr>
          <w:p w14:paraId="372CD02F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</w:rPr>
            </w:pPr>
            <w:r w:rsidRPr="006D71F9">
              <w:rPr>
                <w:b/>
                <w:color w:val="000000" w:themeColor="text1"/>
              </w:rPr>
              <w:t>Internal standard</w:t>
            </w:r>
          </w:p>
        </w:tc>
        <w:tc>
          <w:tcPr>
            <w:tcW w:w="1872" w:type="dxa"/>
            <w:tcBorders>
              <w:top w:val="single" w:sz="8" w:space="0" w:color="auto"/>
              <w:bottom w:val="single" w:sz="12" w:space="0" w:color="auto"/>
              <w:right w:val="nil"/>
            </w:tcBorders>
          </w:tcPr>
          <w:p w14:paraId="4D3B5AEA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</w:rPr>
            </w:pPr>
            <w:r w:rsidRPr="006D71F9">
              <w:rPr>
                <w:b/>
                <w:color w:val="000000" w:themeColor="text1"/>
              </w:rPr>
              <w:t>Quan/</w:t>
            </w:r>
            <w:proofErr w:type="spellStart"/>
            <w:r w:rsidRPr="006D71F9">
              <w:rPr>
                <w:b/>
                <w:color w:val="000000" w:themeColor="text1"/>
              </w:rPr>
              <w:t>Qual</w:t>
            </w:r>
            <w:r w:rsidRPr="006D71F9">
              <w:rPr>
                <w:b/>
                <w:color w:val="000000" w:themeColor="text1"/>
                <w:vertAlign w:val="superscript"/>
              </w:rPr>
              <w:t>d</w:t>
            </w:r>
            <w:proofErr w:type="spellEnd"/>
          </w:p>
        </w:tc>
      </w:tr>
      <w:tr w:rsidR="008802D7" w:rsidRPr="006D71F9" w14:paraId="452E3194" w14:textId="77777777" w:rsidTr="00376093">
        <w:trPr>
          <w:jc w:val="center"/>
        </w:trPr>
        <w:tc>
          <w:tcPr>
            <w:tcW w:w="1440" w:type="dxa"/>
            <w:tcBorders>
              <w:top w:val="single" w:sz="12" w:space="0" w:color="auto"/>
              <w:left w:val="nil"/>
              <w:bottom w:val="single" w:sz="6" w:space="0" w:color="auto"/>
            </w:tcBorders>
            <w:shd w:val="clear" w:color="auto" w:fill="auto"/>
          </w:tcPr>
          <w:p w14:paraId="31F8928B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6D71F9">
              <w:rPr>
                <w:color w:val="000000" w:themeColor="text1"/>
                <w:vertAlign w:val="superscript"/>
              </w:rPr>
              <w:t>13</w:t>
            </w:r>
            <w:r w:rsidRPr="006D71F9">
              <w:rPr>
                <w:color w:val="000000" w:themeColor="text1"/>
              </w:rPr>
              <w:t>C</w:t>
            </w:r>
            <w:r w:rsidRPr="006D71F9">
              <w:rPr>
                <w:color w:val="000000" w:themeColor="text1"/>
                <w:vertAlign w:val="subscript"/>
              </w:rPr>
              <w:t>17</w:t>
            </w:r>
            <w:r w:rsidRPr="006D71F9">
              <w:rPr>
                <w:color w:val="000000" w:themeColor="text1"/>
              </w:rPr>
              <w:t>-AFB1</w:t>
            </w:r>
          </w:p>
        </w:tc>
        <w:tc>
          <w:tcPr>
            <w:tcW w:w="1187" w:type="dxa"/>
            <w:tcBorders>
              <w:top w:val="single" w:sz="12" w:space="0" w:color="auto"/>
              <w:bottom w:val="single" w:sz="6" w:space="0" w:color="auto"/>
            </w:tcBorders>
          </w:tcPr>
          <w:p w14:paraId="281A9DF6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+</w:t>
            </w:r>
          </w:p>
          <w:p w14:paraId="202ABA70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118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223F2CE3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30.2</w:t>
            </w:r>
          </w:p>
        </w:tc>
        <w:tc>
          <w:tcPr>
            <w:tcW w:w="143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6CA9BDE7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301.2</w:t>
            </w:r>
            <w:r w:rsidRPr="006D71F9">
              <w:rPr>
                <w:color w:val="000000" w:themeColor="text1"/>
                <w:vertAlign w:val="superscript"/>
              </w:rPr>
              <w:t>c</w:t>
            </w:r>
          </w:p>
          <w:p w14:paraId="46E74506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55.1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314FC5A1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4</w:t>
            </w:r>
          </w:p>
          <w:p w14:paraId="5C5D9225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8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0CBC7B6C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  <w:p w14:paraId="35D799E1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2B3716B2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.74</w:t>
            </w:r>
          </w:p>
        </w:tc>
        <w:tc>
          <w:tcPr>
            <w:tcW w:w="1872" w:type="dxa"/>
            <w:tcBorders>
              <w:top w:val="single" w:sz="12" w:space="0" w:color="auto"/>
              <w:bottom w:val="single" w:sz="6" w:space="0" w:color="auto"/>
              <w:right w:val="nil"/>
            </w:tcBorders>
          </w:tcPr>
          <w:p w14:paraId="7B6E68DA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/</w:t>
            </w:r>
          </w:p>
        </w:tc>
        <w:tc>
          <w:tcPr>
            <w:tcW w:w="1872" w:type="dxa"/>
            <w:tcBorders>
              <w:top w:val="single" w:sz="12" w:space="0" w:color="auto"/>
              <w:bottom w:val="single" w:sz="6" w:space="0" w:color="auto"/>
              <w:right w:val="nil"/>
            </w:tcBorders>
          </w:tcPr>
          <w:p w14:paraId="55B96A41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/</w:t>
            </w:r>
          </w:p>
        </w:tc>
      </w:tr>
      <w:tr w:rsidR="008802D7" w:rsidRPr="006D71F9" w14:paraId="5F14307F" w14:textId="77777777" w:rsidTr="00376093">
        <w:trPr>
          <w:jc w:val="center"/>
        </w:trPr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</w:tcPr>
          <w:p w14:paraId="1830DF2C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AFB1</w:t>
            </w:r>
          </w:p>
        </w:tc>
        <w:tc>
          <w:tcPr>
            <w:tcW w:w="1187" w:type="dxa"/>
            <w:tcBorders>
              <w:top w:val="single" w:sz="6" w:space="0" w:color="auto"/>
              <w:bottom w:val="single" w:sz="6" w:space="0" w:color="auto"/>
            </w:tcBorders>
          </w:tcPr>
          <w:p w14:paraId="25EE5DBF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+</w:t>
            </w:r>
          </w:p>
        </w:tc>
        <w:tc>
          <w:tcPr>
            <w:tcW w:w="118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448F3C28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13.2</w:t>
            </w:r>
          </w:p>
        </w:tc>
        <w:tc>
          <w:tcPr>
            <w:tcW w:w="143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4603A738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241.1</w:t>
            </w:r>
            <w:r w:rsidRPr="006D71F9">
              <w:rPr>
                <w:color w:val="000000" w:themeColor="text1"/>
                <w:vertAlign w:val="superscript"/>
              </w:rPr>
              <w:t>c</w:t>
            </w:r>
          </w:p>
          <w:p w14:paraId="1532DD46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85.1</w:t>
            </w:r>
          </w:p>
        </w:tc>
        <w:tc>
          <w:tcPr>
            <w:tcW w:w="115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5B5F764F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6</w:t>
            </w:r>
          </w:p>
          <w:p w14:paraId="784A9128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6</w:t>
            </w:r>
          </w:p>
        </w:tc>
        <w:tc>
          <w:tcPr>
            <w:tcW w:w="115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5FAFB147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  <w:p w14:paraId="7230D379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562DAB43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.74</w:t>
            </w:r>
          </w:p>
        </w:tc>
        <w:tc>
          <w:tcPr>
            <w:tcW w:w="1872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31100F2B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  <w:vertAlign w:val="superscript"/>
              </w:rPr>
              <w:t>13</w:t>
            </w:r>
            <w:r w:rsidRPr="006D71F9">
              <w:rPr>
                <w:color w:val="000000" w:themeColor="text1"/>
              </w:rPr>
              <w:t>C</w:t>
            </w:r>
            <w:r w:rsidRPr="006D71F9">
              <w:rPr>
                <w:color w:val="000000" w:themeColor="text1"/>
                <w:vertAlign w:val="subscript"/>
              </w:rPr>
              <w:t>17</w:t>
            </w:r>
            <w:r w:rsidRPr="006D71F9">
              <w:rPr>
                <w:color w:val="000000" w:themeColor="text1"/>
              </w:rPr>
              <w:t>-AFB1</w:t>
            </w:r>
          </w:p>
        </w:tc>
        <w:tc>
          <w:tcPr>
            <w:tcW w:w="1872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5022B8B1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Quan</w:t>
            </w:r>
          </w:p>
        </w:tc>
      </w:tr>
      <w:tr w:rsidR="008802D7" w:rsidRPr="006D71F9" w14:paraId="7344154E" w14:textId="77777777" w:rsidTr="00376093">
        <w:trPr>
          <w:jc w:val="center"/>
        </w:trPr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</w:tcPr>
          <w:p w14:paraId="24955BF1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AFB2</w:t>
            </w:r>
          </w:p>
        </w:tc>
        <w:tc>
          <w:tcPr>
            <w:tcW w:w="1187" w:type="dxa"/>
            <w:tcBorders>
              <w:top w:val="single" w:sz="6" w:space="0" w:color="auto"/>
              <w:bottom w:val="single" w:sz="6" w:space="0" w:color="auto"/>
            </w:tcBorders>
          </w:tcPr>
          <w:p w14:paraId="10F5044C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+</w:t>
            </w:r>
          </w:p>
        </w:tc>
        <w:tc>
          <w:tcPr>
            <w:tcW w:w="118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22B27FA0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15.2</w:t>
            </w:r>
          </w:p>
        </w:tc>
        <w:tc>
          <w:tcPr>
            <w:tcW w:w="143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34D6D074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287.2</w:t>
            </w:r>
            <w:r w:rsidRPr="006D71F9">
              <w:rPr>
                <w:color w:val="000000" w:themeColor="text1"/>
                <w:vertAlign w:val="superscript"/>
              </w:rPr>
              <w:t>c</w:t>
            </w:r>
          </w:p>
          <w:p w14:paraId="3007B5E1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59.1</w:t>
            </w:r>
          </w:p>
        </w:tc>
        <w:tc>
          <w:tcPr>
            <w:tcW w:w="115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32D93402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6</w:t>
            </w:r>
          </w:p>
          <w:p w14:paraId="51ACFE34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8</w:t>
            </w:r>
          </w:p>
        </w:tc>
        <w:tc>
          <w:tcPr>
            <w:tcW w:w="115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74A0E3AF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  <w:p w14:paraId="5B4BA5C3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002306FB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.59</w:t>
            </w:r>
          </w:p>
        </w:tc>
        <w:tc>
          <w:tcPr>
            <w:tcW w:w="1872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5ACF7631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  <w:vertAlign w:val="superscript"/>
              </w:rPr>
              <w:t>13</w:t>
            </w:r>
            <w:r w:rsidRPr="006D71F9">
              <w:rPr>
                <w:color w:val="000000" w:themeColor="text1"/>
              </w:rPr>
              <w:t>C</w:t>
            </w:r>
            <w:r w:rsidRPr="006D71F9">
              <w:rPr>
                <w:color w:val="000000" w:themeColor="text1"/>
                <w:vertAlign w:val="subscript"/>
              </w:rPr>
              <w:t>17</w:t>
            </w:r>
            <w:r w:rsidRPr="006D71F9">
              <w:rPr>
                <w:color w:val="000000" w:themeColor="text1"/>
              </w:rPr>
              <w:t>-AFB1</w:t>
            </w:r>
          </w:p>
        </w:tc>
        <w:tc>
          <w:tcPr>
            <w:tcW w:w="1872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63F619AE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Quan</w:t>
            </w:r>
          </w:p>
        </w:tc>
      </w:tr>
      <w:tr w:rsidR="008802D7" w:rsidRPr="006D71F9" w14:paraId="1BF56558" w14:textId="77777777" w:rsidTr="00376093">
        <w:trPr>
          <w:jc w:val="center"/>
        </w:trPr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</w:tcPr>
          <w:p w14:paraId="15F23D29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AFG1</w:t>
            </w:r>
          </w:p>
        </w:tc>
        <w:tc>
          <w:tcPr>
            <w:tcW w:w="1187" w:type="dxa"/>
            <w:tcBorders>
              <w:top w:val="single" w:sz="6" w:space="0" w:color="auto"/>
              <w:bottom w:val="single" w:sz="6" w:space="0" w:color="auto"/>
            </w:tcBorders>
          </w:tcPr>
          <w:p w14:paraId="0921100F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+</w:t>
            </w:r>
          </w:p>
        </w:tc>
        <w:tc>
          <w:tcPr>
            <w:tcW w:w="118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5471D1D6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29.2</w:t>
            </w:r>
          </w:p>
        </w:tc>
        <w:tc>
          <w:tcPr>
            <w:tcW w:w="143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2D8BD609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243.1</w:t>
            </w:r>
            <w:r w:rsidRPr="006D71F9">
              <w:rPr>
                <w:color w:val="000000" w:themeColor="text1"/>
                <w:vertAlign w:val="superscript"/>
              </w:rPr>
              <w:t>c</w:t>
            </w:r>
          </w:p>
          <w:p w14:paraId="689EE232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11.1</w:t>
            </w:r>
          </w:p>
        </w:tc>
        <w:tc>
          <w:tcPr>
            <w:tcW w:w="115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32588A95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8</w:t>
            </w:r>
          </w:p>
          <w:p w14:paraId="09C9379F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2</w:t>
            </w:r>
          </w:p>
        </w:tc>
        <w:tc>
          <w:tcPr>
            <w:tcW w:w="115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076778CD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  <w:p w14:paraId="27920021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271BB98C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.46</w:t>
            </w:r>
          </w:p>
        </w:tc>
        <w:tc>
          <w:tcPr>
            <w:tcW w:w="1872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6DA9F53E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  <w:vertAlign w:val="superscript"/>
              </w:rPr>
              <w:t>13</w:t>
            </w:r>
            <w:r w:rsidRPr="006D71F9">
              <w:rPr>
                <w:color w:val="000000" w:themeColor="text1"/>
              </w:rPr>
              <w:t>C</w:t>
            </w:r>
            <w:r w:rsidRPr="006D71F9">
              <w:rPr>
                <w:color w:val="000000" w:themeColor="text1"/>
                <w:vertAlign w:val="subscript"/>
              </w:rPr>
              <w:t>17</w:t>
            </w:r>
            <w:r w:rsidRPr="006D71F9">
              <w:rPr>
                <w:color w:val="000000" w:themeColor="text1"/>
              </w:rPr>
              <w:t>-AFB1</w:t>
            </w:r>
          </w:p>
        </w:tc>
        <w:tc>
          <w:tcPr>
            <w:tcW w:w="1872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2C322D02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Quan</w:t>
            </w:r>
          </w:p>
        </w:tc>
      </w:tr>
      <w:tr w:rsidR="008802D7" w:rsidRPr="006D71F9" w14:paraId="107F70C4" w14:textId="77777777" w:rsidTr="00376093">
        <w:trPr>
          <w:jc w:val="center"/>
        </w:trPr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</w:tcPr>
          <w:p w14:paraId="303D9C9D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AFG2</w:t>
            </w:r>
          </w:p>
        </w:tc>
        <w:tc>
          <w:tcPr>
            <w:tcW w:w="1187" w:type="dxa"/>
            <w:tcBorders>
              <w:top w:val="single" w:sz="6" w:space="0" w:color="auto"/>
              <w:bottom w:val="single" w:sz="6" w:space="0" w:color="auto"/>
            </w:tcBorders>
          </w:tcPr>
          <w:p w14:paraId="46ADFCFD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+</w:t>
            </w:r>
          </w:p>
        </w:tc>
        <w:tc>
          <w:tcPr>
            <w:tcW w:w="118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1BCF5A77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31.2</w:t>
            </w:r>
          </w:p>
        </w:tc>
        <w:tc>
          <w:tcPr>
            <w:tcW w:w="143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7CCE57ED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245.1</w:t>
            </w:r>
            <w:r w:rsidRPr="006D71F9">
              <w:rPr>
                <w:color w:val="000000" w:themeColor="text1"/>
                <w:vertAlign w:val="superscript"/>
              </w:rPr>
              <w:t>c</w:t>
            </w:r>
          </w:p>
          <w:p w14:paraId="131010FE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13.1</w:t>
            </w:r>
          </w:p>
        </w:tc>
        <w:tc>
          <w:tcPr>
            <w:tcW w:w="115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6A689758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  <w:p w14:paraId="4982F837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4</w:t>
            </w:r>
          </w:p>
        </w:tc>
        <w:tc>
          <w:tcPr>
            <w:tcW w:w="115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40792960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  <w:p w14:paraId="03352816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294F9029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.32</w:t>
            </w:r>
          </w:p>
        </w:tc>
        <w:tc>
          <w:tcPr>
            <w:tcW w:w="1872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6C5A4944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  <w:vertAlign w:val="superscript"/>
              </w:rPr>
              <w:t>13</w:t>
            </w:r>
            <w:r w:rsidRPr="006D71F9">
              <w:rPr>
                <w:color w:val="000000" w:themeColor="text1"/>
              </w:rPr>
              <w:t>C</w:t>
            </w:r>
            <w:r w:rsidRPr="006D71F9">
              <w:rPr>
                <w:color w:val="000000" w:themeColor="text1"/>
                <w:vertAlign w:val="subscript"/>
              </w:rPr>
              <w:t>17</w:t>
            </w:r>
            <w:r w:rsidRPr="006D71F9">
              <w:rPr>
                <w:color w:val="000000" w:themeColor="text1"/>
              </w:rPr>
              <w:t>-AFB1</w:t>
            </w:r>
          </w:p>
        </w:tc>
        <w:tc>
          <w:tcPr>
            <w:tcW w:w="1872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5EB99469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Quan</w:t>
            </w:r>
          </w:p>
        </w:tc>
      </w:tr>
      <w:tr w:rsidR="008802D7" w:rsidRPr="006D71F9" w14:paraId="1810B1E6" w14:textId="77777777" w:rsidTr="00376093">
        <w:trPr>
          <w:jc w:val="center"/>
        </w:trPr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</w:tcPr>
          <w:p w14:paraId="0415C2E8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AFM1</w:t>
            </w:r>
          </w:p>
        </w:tc>
        <w:tc>
          <w:tcPr>
            <w:tcW w:w="1187" w:type="dxa"/>
            <w:tcBorders>
              <w:top w:val="single" w:sz="6" w:space="0" w:color="auto"/>
              <w:bottom w:val="single" w:sz="6" w:space="0" w:color="auto"/>
            </w:tcBorders>
          </w:tcPr>
          <w:p w14:paraId="51E2FE7E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+</w:t>
            </w:r>
          </w:p>
        </w:tc>
        <w:tc>
          <w:tcPr>
            <w:tcW w:w="118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0C4A1B2B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29.2</w:t>
            </w:r>
          </w:p>
        </w:tc>
        <w:tc>
          <w:tcPr>
            <w:tcW w:w="143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1200E99C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273.1</w:t>
            </w:r>
            <w:r w:rsidRPr="006D71F9">
              <w:rPr>
                <w:color w:val="000000" w:themeColor="text1"/>
                <w:vertAlign w:val="superscript"/>
              </w:rPr>
              <w:t>c</w:t>
            </w:r>
          </w:p>
          <w:p w14:paraId="480EC6DC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29.1</w:t>
            </w:r>
          </w:p>
        </w:tc>
        <w:tc>
          <w:tcPr>
            <w:tcW w:w="115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79EFC0CF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6</w:t>
            </w:r>
          </w:p>
          <w:p w14:paraId="7DC4ABB3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40</w:t>
            </w:r>
          </w:p>
        </w:tc>
        <w:tc>
          <w:tcPr>
            <w:tcW w:w="115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7CFBDE72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  <w:p w14:paraId="6591B552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21E5F903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.34</w:t>
            </w:r>
          </w:p>
        </w:tc>
        <w:tc>
          <w:tcPr>
            <w:tcW w:w="1872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0E8EA2FD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  <w:vertAlign w:val="superscript"/>
              </w:rPr>
              <w:t>13</w:t>
            </w:r>
            <w:r w:rsidRPr="006D71F9">
              <w:rPr>
                <w:color w:val="000000" w:themeColor="text1"/>
              </w:rPr>
              <w:t>C</w:t>
            </w:r>
            <w:r w:rsidRPr="006D71F9">
              <w:rPr>
                <w:color w:val="000000" w:themeColor="text1"/>
                <w:vertAlign w:val="subscript"/>
              </w:rPr>
              <w:t>17</w:t>
            </w:r>
            <w:r w:rsidRPr="006D71F9">
              <w:rPr>
                <w:color w:val="000000" w:themeColor="text1"/>
              </w:rPr>
              <w:t>-AFB1</w:t>
            </w:r>
          </w:p>
        </w:tc>
        <w:tc>
          <w:tcPr>
            <w:tcW w:w="1872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110F6E8C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Quan</w:t>
            </w:r>
          </w:p>
        </w:tc>
      </w:tr>
      <w:tr w:rsidR="008802D7" w:rsidRPr="006D71F9" w14:paraId="3A8319FD" w14:textId="77777777" w:rsidTr="00376093">
        <w:trPr>
          <w:jc w:val="center"/>
        </w:trPr>
        <w:tc>
          <w:tcPr>
            <w:tcW w:w="1440" w:type="dxa"/>
            <w:tcBorders>
              <w:top w:val="single" w:sz="6" w:space="0" w:color="auto"/>
              <w:left w:val="nil"/>
              <w:bottom w:val="double" w:sz="4" w:space="0" w:color="auto"/>
            </w:tcBorders>
            <w:shd w:val="clear" w:color="auto" w:fill="auto"/>
          </w:tcPr>
          <w:p w14:paraId="53859181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AFM2</w:t>
            </w:r>
          </w:p>
        </w:tc>
        <w:tc>
          <w:tcPr>
            <w:tcW w:w="1187" w:type="dxa"/>
            <w:tcBorders>
              <w:top w:val="single" w:sz="6" w:space="0" w:color="auto"/>
              <w:bottom w:val="double" w:sz="4" w:space="0" w:color="auto"/>
            </w:tcBorders>
          </w:tcPr>
          <w:p w14:paraId="462BF09B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+</w:t>
            </w:r>
          </w:p>
        </w:tc>
        <w:tc>
          <w:tcPr>
            <w:tcW w:w="1187" w:type="dxa"/>
            <w:tcBorders>
              <w:top w:val="single" w:sz="6" w:space="0" w:color="auto"/>
              <w:bottom w:val="double" w:sz="4" w:space="0" w:color="auto"/>
            </w:tcBorders>
            <w:shd w:val="clear" w:color="auto" w:fill="auto"/>
          </w:tcPr>
          <w:p w14:paraId="1EBA55FC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31.3</w:t>
            </w:r>
          </w:p>
        </w:tc>
        <w:tc>
          <w:tcPr>
            <w:tcW w:w="1437" w:type="dxa"/>
            <w:tcBorders>
              <w:top w:val="single" w:sz="6" w:space="0" w:color="auto"/>
              <w:bottom w:val="double" w:sz="4" w:space="0" w:color="auto"/>
            </w:tcBorders>
            <w:shd w:val="clear" w:color="auto" w:fill="auto"/>
          </w:tcPr>
          <w:p w14:paraId="6D8158B2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313.2</w:t>
            </w:r>
            <w:r w:rsidRPr="006D71F9">
              <w:rPr>
                <w:color w:val="000000" w:themeColor="text1"/>
                <w:vertAlign w:val="superscript"/>
              </w:rPr>
              <w:t>c</w:t>
            </w:r>
          </w:p>
          <w:p w14:paraId="16348EB1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85.1</w:t>
            </w:r>
          </w:p>
        </w:tc>
        <w:tc>
          <w:tcPr>
            <w:tcW w:w="1152" w:type="dxa"/>
            <w:tcBorders>
              <w:top w:val="single" w:sz="6" w:space="0" w:color="auto"/>
              <w:bottom w:val="double" w:sz="4" w:space="0" w:color="auto"/>
            </w:tcBorders>
            <w:shd w:val="clear" w:color="auto" w:fill="auto"/>
          </w:tcPr>
          <w:p w14:paraId="7952D0AC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16</w:t>
            </w:r>
          </w:p>
          <w:p w14:paraId="791C5569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4</w:t>
            </w:r>
          </w:p>
        </w:tc>
        <w:tc>
          <w:tcPr>
            <w:tcW w:w="1152" w:type="dxa"/>
            <w:tcBorders>
              <w:top w:val="single" w:sz="6" w:space="0" w:color="auto"/>
              <w:bottom w:val="double" w:sz="4" w:space="0" w:color="auto"/>
            </w:tcBorders>
            <w:shd w:val="clear" w:color="auto" w:fill="auto"/>
          </w:tcPr>
          <w:p w14:paraId="4F0591F5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  <w:p w14:paraId="23BD44BD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</w:tc>
        <w:tc>
          <w:tcPr>
            <w:tcW w:w="1440" w:type="dxa"/>
            <w:tcBorders>
              <w:top w:val="single" w:sz="6" w:space="0" w:color="auto"/>
              <w:bottom w:val="double" w:sz="4" w:space="0" w:color="auto"/>
              <w:right w:val="nil"/>
            </w:tcBorders>
            <w:shd w:val="clear" w:color="auto" w:fill="auto"/>
          </w:tcPr>
          <w:p w14:paraId="2F02CD3E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.19</w:t>
            </w:r>
          </w:p>
        </w:tc>
        <w:tc>
          <w:tcPr>
            <w:tcW w:w="1872" w:type="dxa"/>
            <w:tcBorders>
              <w:top w:val="single" w:sz="6" w:space="0" w:color="auto"/>
              <w:bottom w:val="double" w:sz="4" w:space="0" w:color="auto"/>
              <w:right w:val="nil"/>
            </w:tcBorders>
          </w:tcPr>
          <w:p w14:paraId="1988A169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  <w:vertAlign w:val="superscript"/>
              </w:rPr>
              <w:t>13</w:t>
            </w:r>
            <w:r w:rsidRPr="006D71F9">
              <w:rPr>
                <w:color w:val="000000" w:themeColor="text1"/>
              </w:rPr>
              <w:t>C</w:t>
            </w:r>
            <w:r w:rsidRPr="006D71F9">
              <w:rPr>
                <w:color w:val="000000" w:themeColor="text1"/>
                <w:vertAlign w:val="subscript"/>
              </w:rPr>
              <w:t>17</w:t>
            </w:r>
            <w:r w:rsidRPr="006D71F9">
              <w:rPr>
                <w:color w:val="000000" w:themeColor="text1"/>
              </w:rPr>
              <w:t>-AFB1</w:t>
            </w:r>
          </w:p>
        </w:tc>
        <w:tc>
          <w:tcPr>
            <w:tcW w:w="1872" w:type="dxa"/>
            <w:tcBorders>
              <w:top w:val="single" w:sz="6" w:space="0" w:color="auto"/>
              <w:bottom w:val="double" w:sz="4" w:space="0" w:color="auto"/>
              <w:right w:val="nil"/>
            </w:tcBorders>
          </w:tcPr>
          <w:p w14:paraId="29A5037A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Quan</w:t>
            </w:r>
          </w:p>
        </w:tc>
      </w:tr>
      <w:tr w:rsidR="008802D7" w:rsidRPr="006D71F9" w14:paraId="3459EA19" w14:textId="77777777" w:rsidTr="00376093">
        <w:trPr>
          <w:jc w:val="center"/>
        </w:trPr>
        <w:tc>
          <w:tcPr>
            <w:tcW w:w="1440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288E15D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6D71F9">
              <w:rPr>
                <w:color w:val="000000" w:themeColor="text1"/>
                <w:vertAlign w:val="superscript"/>
              </w:rPr>
              <w:t>13</w:t>
            </w:r>
            <w:r w:rsidRPr="006D71F9">
              <w:rPr>
                <w:color w:val="000000" w:themeColor="text1"/>
              </w:rPr>
              <w:t>C</w:t>
            </w:r>
            <w:r w:rsidRPr="006D71F9">
              <w:rPr>
                <w:color w:val="000000" w:themeColor="text1"/>
                <w:vertAlign w:val="subscript"/>
              </w:rPr>
              <w:t>15</w:t>
            </w:r>
            <w:r w:rsidRPr="006D71F9">
              <w:rPr>
                <w:color w:val="000000" w:themeColor="text1"/>
              </w:rPr>
              <w:t>-AME</w:t>
            </w:r>
          </w:p>
        </w:tc>
        <w:tc>
          <w:tcPr>
            <w:tcW w:w="1187" w:type="dxa"/>
            <w:tcBorders>
              <w:top w:val="double" w:sz="4" w:space="0" w:color="auto"/>
              <w:bottom w:val="single" w:sz="4" w:space="0" w:color="auto"/>
            </w:tcBorders>
          </w:tcPr>
          <w:p w14:paraId="683AA08C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-</w:t>
            </w:r>
          </w:p>
        </w:tc>
        <w:tc>
          <w:tcPr>
            <w:tcW w:w="118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2C2E0D0D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86.1</w:t>
            </w:r>
          </w:p>
        </w:tc>
        <w:tc>
          <w:tcPr>
            <w:tcW w:w="143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DB77EAA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270.1</w:t>
            </w:r>
            <w:r w:rsidRPr="006D71F9">
              <w:rPr>
                <w:color w:val="000000" w:themeColor="text1"/>
                <w:vertAlign w:val="superscript"/>
              </w:rPr>
              <w:t>c</w:t>
            </w:r>
          </w:p>
          <w:p w14:paraId="038342E3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41.1</w:t>
            </w:r>
          </w:p>
        </w:tc>
        <w:tc>
          <w:tcPr>
            <w:tcW w:w="115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5DA9AD25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2</w:t>
            </w:r>
          </w:p>
          <w:p w14:paraId="51644480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8</w:t>
            </w:r>
          </w:p>
        </w:tc>
        <w:tc>
          <w:tcPr>
            <w:tcW w:w="115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0EA4B719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  <w:p w14:paraId="6010F054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4E0B3D7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4.34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  <w:right w:val="nil"/>
            </w:tcBorders>
          </w:tcPr>
          <w:p w14:paraId="3B5FF31B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/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  <w:right w:val="nil"/>
            </w:tcBorders>
          </w:tcPr>
          <w:p w14:paraId="6AFE2EE5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/</w:t>
            </w:r>
          </w:p>
        </w:tc>
      </w:tr>
      <w:tr w:rsidR="008802D7" w:rsidRPr="006D71F9" w14:paraId="0B9F836E" w14:textId="77777777" w:rsidTr="00376093">
        <w:trPr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</w:tcPr>
          <w:p w14:paraId="787691ED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AME</w:t>
            </w:r>
          </w:p>
        </w:tc>
        <w:tc>
          <w:tcPr>
            <w:tcW w:w="1187" w:type="dxa"/>
            <w:tcBorders>
              <w:top w:val="single" w:sz="4" w:space="0" w:color="auto"/>
              <w:bottom w:val="double" w:sz="4" w:space="0" w:color="auto"/>
            </w:tcBorders>
          </w:tcPr>
          <w:p w14:paraId="77C930EC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7C66C970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71.1</w:t>
            </w:r>
          </w:p>
        </w:tc>
        <w:tc>
          <w:tcPr>
            <w:tcW w:w="143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0E4AC9B2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256.0</w:t>
            </w:r>
            <w:r w:rsidRPr="006D71F9">
              <w:rPr>
                <w:color w:val="000000" w:themeColor="text1"/>
                <w:vertAlign w:val="superscript"/>
              </w:rPr>
              <w:t>c</w:t>
            </w:r>
          </w:p>
          <w:p w14:paraId="66287CD1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28.1</w:t>
            </w:r>
          </w:p>
        </w:tc>
        <w:tc>
          <w:tcPr>
            <w:tcW w:w="115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3A493EE2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2</w:t>
            </w:r>
          </w:p>
          <w:p w14:paraId="26FE3F97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8</w:t>
            </w:r>
          </w:p>
        </w:tc>
        <w:tc>
          <w:tcPr>
            <w:tcW w:w="115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02DA5562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  <w:p w14:paraId="0D0A35B2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</w:tc>
        <w:tc>
          <w:tcPr>
            <w:tcW w:w="1440" w:type="dxa"/>
            <w:tcBorders>
              <w:top w:val="single" w:sz="4" w:space="0" w:color="auto"/>
              <w:bottom w:val="double" w:sz="4" w:space="0" w:color="auto"/>
              <w:right w:val="nil"/>
            </w:tcBorders>
            <w:shd w:val="clear" w:color="auto" w:fill="auto"/>
          </w:tcPr>
          <w:p w14:paraId="5BBA9DC5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4.34</w:t>
            </w:r>
          </w:p>
        </w:tc>
        <w:tc>
          <w:tcPr>
            <w:tcW w:w="1872" w:type="dxa"/>
            <w:tcBorders>
              <w:top w:val="single" w:sz="4" w:space="0" w:color="auto"/>
              <w:bottom w:val="double" w:sz="4" w:space="0" w:color="auto"/>
              <w:right w:val="nil"/>
            </w:tcBorders>
          </w:tcPr>
          <w:p w14:paraId="21437091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  <w:vertAlign w:val="superscript"/>
              </w:rPr>
              <w:t>13</w:t>
            </w:r>
            <w:r w:rsidRPr="006D71F9">
              <w:rPr>
                <w:color w:val="000000" w:themeColor="text1"/>
              </w:rPr>
              <w:t>C</w:t>
            </w:r>
            <w:r w:rsidRPr="006D71F9">
              <w:rPr>
                <w:color w:val="000000" w:themeColor="text1"/>
                <w:vertAlign w:val="subscript"/>
              </w:rPr>
              <w:t>15</w:t>
            </w:r>
            <w:r w:rsidRPr="006D71F9">
              <w:rPr>
                <w:color w:val="000000" w:themeColor="text1"/>
              </w:rPr>
              <w:t>-AME</w:t>
            </w:r>
          </w:p>
        </w:tc>
        <w:tc>
          <w:tcPr>
            <w:tcW w:w="1872" w:type="dxa"/>
            <w:tcBorders>
              <w:top w:val="single" w:sz="4" w:space="0" w:color="auto"/>
              <w:bottom w:val="double" w:sz="4" w:space="0" w:color="auto"/>
              <w:right w:val="nil"/>
            </w:tcBorders>
          </w:tcPr>
          <w:p w14:paraId="33422559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Quan</w:t>
            </w:r>
          </w:p>
        </w:tc>
      </w:tr>
      <w:tr w:rsidR="008802D7" w:rsidRPr="006D71F9" w14:paraId="4342C092" w14:textId="77777777" w:rsidTr="00376093">
        <w:trPr>
          <w:jc w:val="center"/>
        </w:trPr>
        <w:tc>
          <w:tcPr>
            <w:tcW w:w="1440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181BA01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6D71F9">
              <w:rPr>
                <w:color w:val="000000" w:themeColor="text1"/>
                <w:vertAlign w:val="superscript"/>
              </w:rPr>
              <w:t>13</w:t>
            </w:r>
            <w:r w:rsidRPr="006D71F9">
              <w:rPr>
                <w:color w:val="000000" w:themeColor="text1"/>
              </w:rPr>
              <w:t>C</w:t>
            </w:r>
            <w:r w:rsidRPr="006D71F9">
              <w:rPr>
                <w:color w:val="000000" w:themeColor="text1"/>
                <w:vertAlign w:val="subscript"/>
              </w:rPr>
              <w:t>14</w:t>
            </w:r>
            <w:r w:rsidRPr="006D71F9">
              <w:rPr>
                <w:color w:val="000000" w:themeColor="text1"/>
              </w:rPr>
              <w:t>-AOH</w:t>
            </w:r>
          </w:p>
        </w:tc>
        <w:tc>
          <w:tcPr>
            <w:tcW w:w="1187" w:type="dxa"/>
            <w:tcBorders>
              <w:top w:val="double" w:sz="4" w:space="0" w:color="auto"/>
              <w:bottom w:val="single" w:sz="4" w:space="0" w:color="auto"/>
            </w:tcBorders>
          </w:tcPr>
          <w:p w14:paraId="68C95DD3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-</w:t>
            </w:r>
          </w:p>
        </w:tc>
        <w:tc>
          <w:tcPr>
            <w:tcW w:w="118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102160F7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71.1</w:t>
            </w:r>
          </w:p>
        </w:tc>
        <w:tc>
          <w:tcPr>
            <w:tcW w:w="143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6B91A597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226.0</w:t>
            </w:r>
            <w:r w:rsidRPr="006D71F9">
              <w:rPr>
                <w:color w:val="000000" w:themeColor="text1"/>
                <w:vertAlign w:val="superscript"/>
              </w:rPr>
              <w:t>c</w:t>
            </w:r>
          </w:p>
          <w:p w14:paraId="4D8A8518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168.0</w:t>
            </w:r>
          </w:p>
        </w:tc>
        <w:tc>
          <w:tcPr>
            <w:tcW w:w="115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5620D1A5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2</w:t>
            </w:r>
          </w:p>
          <w:p w14:paraId="44177E4F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</w:tc>
        <w:tc>
          <w:tcPr>
            <w:tcW w:w="115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54556E98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  <w:p w14:paraId="6C80AB83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40A8D1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.25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  <w:right w:val="nil"/>
            </w:tcBorders>
          </w:tcPr>
          <w:p w14:paraId="0E9926E1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/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  <w:right w:val="nil"/>
            </w:tcBorders>
          </w:tcPr>
          <w:p w14:paraId="24754E1F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/</w:t>
            </w:r>
          </w:p>
        </w:tc>
      </w:tr>
      <w:tr w:rsidR="008802D7" w:rsidRPr="006D71F9" w14:paraId="5C64B385" w14:textId="77777777" w:rsidTr="00376093">
        <w:trPr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</w:tcPr>
          <w:p w14:paraId="72E27B8D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AOH</w:t>
            </w:r>
          </w:p>
        </w:tc>
        <w:tc>
          <w:tcPr>
            <w:tcW w:w="1187" w:type="dxa"/>
            <w:tcBorders>
              <w:top w:val="single" w:sz="4" w:space="0" w:color="auto"/>
              <w:bottom w:val="double" w:sz="4" w:space="0" w:color="auto"/>
            </w:tcBorders>
          </w:tcPr>
          <w:p w14:paraId="75AABA3E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31B7DDA0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57.1</w:t>
            </w:r>
          </w:p>
        </w:tc>
        <w:tc>
          <w:tcPr>
            <w:tcW w:w="143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75BE1BC3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213.1</w:t>
            </w:r>
            <w:r w:rsidRPr="006D71F9">
              <w:rPr>
                <w:color w:val="000000" w:themeColor="text1"/>
                <w:vertAlign w:val="superscript"/>
              </w:rPr>
              <w:t>c</w:t>
            </w:r>
          </w:p>
          <w:p w14:paraId="193C0379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185.0</w:t>
            </w:r>
          </w:p>
        </w:tc>
        <w:tc>
          <w:tcPr>
            <w:tcW w:w="115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2E5E07B5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4</w:t>
            </w:r>
          </w:p>
          <w:p w14:paraId="685A80EB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6</w:t>
            </w:r>
          </w:p>
        </w:tc>
        <w:tc>
          <w:tcPr>
            <w:tcW w:w="115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7310B33A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  <w:p w14:paraId="62B89B93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</w:tc>
        <w:tc>
          <w:tcPr>
            <w:tcW w:w="1440" w:type="dxa"/>
            <w:tcBorders>
              <w:top w:val="single" w:sz="4" w:space="0" w:color="auto"/>
              <w:bottom w:val="double" w:sz="4" w:space="0" w:color="auto"/>
              <w:right w:val="nil"/>
            </w:tcBorders>
            <w:shd w:val="clear" w:color="auto" w:fill="auto"/>
          </w:tcPr>
          <w:p w14:paraId="5F3538A2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.25</w:t>
            </w:r>
          </w:p>
        </w:tc>
        <w:tc>
          <w:tcPr>
            <w:tcW w:w="1872" w:type="dxa"/>
            <w:tcBorders>
              <w:top w:val="single" w:sz="4" w:space="0" w:color="auto"/>
              <w:bottom w:val="double" w:sz="4" w:space="0" w:color="auto"/>
              <w:right w:val="nil"/>
            </w:tcBorders>
          </w:tcPr>
          <w:p w14:paraId="17CA7DB7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  <w:vertAlign w:val="superscript"/>
              </w:rPr>
              <w:t>13</w:t>
            </w:r>
            <w:r w:rsidRPr="006D71F9">
              <w:rPr>
                <w:color w:val="000000" w:themeColor="text1"/>
              </w:rPr>
              <w:t>C</w:t>
            </w:r>
            <w:r w:rsidRPr="006D71F9">
              <w:rPr>
                <w:color w:val="000000" w:themeColor="text1"/>
                <w:vertAlign w:val="subscript"/>
              </w:rPr>
              <w:t>14</w:t>
            </w:r>
            <w:r w:rsidRPr="006D71F9">
              <w:rPr>
                <w:color w:val="000000" w:themeColor="text1"/>
              </w:rPr>
              <w:t>-AOH</w:t>
            </w:r>
          </w:p>
        </w:tc>
        <w:tc>
          <w:tcPr>
            <w:tcW w:w="1872" w:type="dxa"/>
            <w:tcBorders>
              <w:top w:val="single" w:sz="4" w:space="0" w:color="auto"/>
              <w:bottom w:val="double" w:sz="4" w:space="0" w:color="auto"/>
              <w:right w:val="nil"/>
            </w:tcBorders>
          </w:tcPr>
          <w:p w14:paraId="4E45874F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Quan</w:t>
            </w:r>
          </w:p>
        </w:tc>
      </w:tr>
      <w:tr w:rsidR="008802D7" w:rsidRPr="006D71F9" w14:paraId="2DC6F4E1" w14:textId="77777777" w:rsidTr="00376093">
        <w:trPr>
          <w:jc w:val="center"/>
        </w:trPr>
        <w:tc>
          <w:tcPr>
            <w:tcW w:w="1440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E47DCA5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6D71F9">
              <w:rPr>
                <w:color w:val="000000" w:themeColor="text1"/>
                <w:vertAlign w:val="superscript"/>
              </w:rPr>
              <w:t>13</w:t>
            </w:r>
            <w:r w:rsidRPr="006D71F9">
              <w:rPr>
                <w:color w:val="000000" w:themeColor="text1"/>
              </w:rPr>
              <w:t>C</w:t>
            </w:r>
            <w:r w:rsidRPr="006D71F9">
              <w:rPr>
                <w:color w:val="000000" w:themeColor="text1"/>
                <w:vertAlign w:val="subscript"/>
              </w:rPr>
              <w:t>13</w:t>
            </w:r>
            <w:r w:rsidRPr="006D71F9">
              <w:rPr>
                <w:color w:val="000000" w:themeColor="text1"/>
              </w:rPr>
              <w:t>-CIT</w:t>
            </w:r>
          </w:p>
        </w:tc>
        <w:tc>
          <w:tcPr>
            <w:tcW w:w="1187" w:type="dxa"/>
            <w:tcBorders>
              <w:top w:val="double" w:sz="4" w:space="0" w:color="auto"/>
              <w:bottom w:val="single" w:sz="4" w:space="0" w:color="auto"/>
            </w:tcBorders>
          </w:tcPr>
          <w:p w14:paraId="45E86BED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-</w:t>
            </w:r>
          </w:p>
        </w:tc>
        <w:tc>
          <w:tcPr>
            <w:tcW w:w="118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00812F9B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94.2</w:t>
            </w:r>
          </w:p>
        </w:tc>
        <w:tc>
          <w:tcPr>
            <w:tcW w:w="143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70BEBE0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262.1</w:t>
            </w:r>
            <w:r w:rsidRPr="006D71F9">
              <w:rPr>
                <w:color w:val="000000" w:themeColor="text1"/>
                <w:vertAlign w:val="superscript"/>
              </w:rPr>
              <w:t>c</w:t>
            </w:r>
          </w:p>
          <w:p w14:paraId="1F64F4C7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17.2</w:t>
            </w:r>
          </w:p>
        </w:tc>
        <w:tc>
          <w:tcPr>
            <w:tcW w:w="115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F0F33CE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16</w:t>
            </w:r>
          </w:p>
          <w:p w14:paraId="05436AEA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4</w:t>
            </w:r>
          </w:p>
        </w:tc>
        <w:tc>
          <w:tcPr>
            <w:tcW w:w="115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066936E7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  <w:p w14:paraId="0D6BEF9F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D466FB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7.10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  <w:right w:val="nil"/>
            </w:tcBorders>
          </w:tcPr>
          <w:p w14:paraId="6F7F51D8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/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  <w:right w:val="nil"/>
            </w:tcBorders>
          </w:tcPr>
          <w:p w14:paraId="0273C130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/</w:t>
            </w:r>
          </w:p>
        </w:tc>
      </w:tr>
      <w:tr w:rsidR="008802D7" w:rsidRPr="006D71F9" w14:paraId="692AA05A" w14:textId="77777777" w:rsidTr="00376093">
        <w:trPr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4AD162F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CIT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3F38EDA1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010A31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81.1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F09EF6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249.1</w:t>
            </w:r>
            <w:r w:rsidRPr="006D71F9">
              <w:rPr>
                <w:color w:val="000000" w:themeColor="text1"/>
                <w:vertAlign w:val="superscript"/>
              </w:rPr>
              <w:t>c</w:t>
            </w:r>
          </w:p>
          <w:p w14:paraId="5A0F472A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lastRenderedPageBreak/>
              <w:t>205.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2A0395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lastRenderedPageBreak/>
              <w:t>18</w:t>
            </w:r>
          </w:p>
          <w:p w14:paraId="41D81F21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lastRenderedPageBreak/>
              <w:t>22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2F1114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lastRenderedPageBreak/>
              <w:t>30</w:t>
            </w:r>
          </w:p>
          <w:p w14:paraId="77AEE8CE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lastRenderedPageBreak/>
              <w:t>3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C261E0D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lastRenderedPageBreak/>
              <w:t>7.11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D5B8BE6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  <w:vertAlign w:val="superscript"/>
              </w:rPr>
              <w:t>13</w:t>
            </w:r>
            <w:r w:rsidRPr="006D71F9">
              <w:rPr>
                <w:color w:val="000000" w:themeColor="text1"/>
              </w:rPr>
              <w:t>C</w:t>
            </w:r>
            <w:r w:rsidRPr="006D71F9">
              <w:rPr>
                <w:color w:val="000000" w:themeColor="text1"/>
                <w:vertAlign w:val="subscript"/>
              </w:rPr>
              <w:t>13</w:t>
            </w:r>
            <w:r w:rsidRPr="006D71F9">
              <w:rPr>
                <w:color w:val="000000" w:themeColor="text1"/>
              </w:rPr>
              <w:t>-CIT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C12D2B8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Quan</w:t>
            </w:r>
          </w:p>
        </w:tc>
      </w:tr>
      <w:tr w:rsidR="008802D7" w:rsidRPr="006D71F9" w14:paraId="7AA78E80" w14:textId="77777777" w:rsidTr="00376093">
        <w:trPr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</w:tcPr>
          <w:p w14:paraId="23568FCA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OH-CIT</w:t>
            </w:r>
          </w:p>
        </w:tc>
        <w:tc>
          <w:tcPr>
            <w:tcW w:w="1187" w:type="dxa"/>
            <w:tcBorders>
              <w:top w:val="single" w:sz="4" w:space="0" w:color="auto"/>
              <w:bottom w:val="double" w:sz="4" w:space="0" w:color="auto"/>
            </w:tcBorders>
          </w:tcPr>
          <w:p w14:paraId="4AD6EBDC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32232898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65.1</w:t>
            </w:r>
          </w:p>
        </w:tc>
        <w:tc>
          <w:tcPr>
            <w:tcW w:w="143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09D9289D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221.1</w:t>
            </w:r>
            <w:r w:rsidRPr="006D71F9">
              <w:rPr>
                <w:color w:val="000000" w:themeColor="text1"/>
                <w:vertAlign w:val="superscript"/>
              </w:rPr>
              <w:t>c</w:t>
            </w:r>
          </w:p>
          <w:p w14:paraId="6AF7B6E5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177.1</w:t>
            </w:r>
          </w:p>
        </w:tc>
        <w:tc>
          <w:tcPr>
            <w:tcW w:w="115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3C30614F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17</w:t>
            </w:r>
          </w:p>
          <w:p w14:paraId="2711DFC1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6</w:t>
            </w:r>
          </w:p>
        </w:tc>
        <w:tc>
          <w:tcPr>
            <w:tcW w:w="115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73C1B099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  <w:p w14:paraId="68A0D457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</w:tc>
        <w:tc>
          <w:tcPr>
            <w:tcW w:w="1440" w:type="dxa"/>
            <w:tcBorders>
              <w:top w:val="single" w:sz="4" w:space="0" w:color="auto"/>
              <w:bottom w:val="double" w:sz="4" w:space="0" w:color="auto"/>
              <w:right w:val="nil"/>
            </w:tcBorders>
            <w:shd w:val="clear" w:color="auto" w:fill="auto"/>
          </w:tcPr>
          <w:p w14:paraId="7CFF0A0F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6.49</w:t>
            </w:r>
          </w:p>
        </w:tc>
        <w:tc>
          <w:tcPr>
            <w:tcW w:w="1872" w:type="dxa"/>
            <w:tcBorders>
              <w:top w:val="single" w:sz="4" w:space="0" w:color="auto"/>
              <w:bottom w:val="double" w:sz="4" w:space="0" w:color="auto"/>
              <w:right w:val="nil"/>
            </w:tcBorders>
          </w:tcPr>
          <w:p w14:paraId="5F31D656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  <w:vertAlign w:val="superscript"/>
              </w:rPr>
              <w:t>13</w:t>
            </w:r>
            <w:r w:rsidRPr="006D71F9">
              <w:rPr>
                <w:color w:val="000000" w:themeColor="text1"/>
              </w:rPr>
              <w:t>C</w:t>
            </w:r>
            <w:r w:rsidRPr="006D71F9">
              <w:rPr>
                <w:color w:val="000000" w:themeColor="text1"/>
                <w:vertAlign w:val="subscript"/>
              </w:rPr>
              <w:t>13</w:t>
            </w:r>
            <w:r w:rsidRPr="006D71F9">
              <w:rPr>
                <w:color w:val="000000" w:themeColor="text1"/>
              </w:rPr>
              <w:t>-CIT</w:t>
            </w:r>
          </w:p>
        </w:tc>
        <w:tc>
          <w:tcPr>
            <w:tcW w:w="1872" w:type="dxa"/>
            <w:tcBorders>
              <w:top w:val="single" w:sz="4" w:space="0" w:color="auto"/>
              <w:bottom w:val="double" w:sz="4" w:space="0" w:color="auto"/>
              <w:right w:val="nil"/>
            </w:tcBorders>
          </w:tcPr>
          <w:p w14:paraId="15F888DF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Qual</w:t>
            </w:r>
          </w:p>
        </w:tc>
      </w:tr>
      <w:tr w:rsidR="008802D7" w:rsidRPr="006D71F9" w14:paraId="4E3A77DC" w14:textId="77777777" w:rsidTr="00376093">
        <w:trPr>
          <w:jc w:val="center"/>
        </w:trPr>
        <w:tc>
          <w:tcPr>
            <w:tcW w:w="1440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912CD3F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6D71F9">
              <w:rPr>
                <w:color w:val="000000" w:themeColor="text1"/>
                <w:vertAlign w:val="superscript"/>
              </w:rPr>
              <w:t>13</w:t>
            </w:r>
            <w:r w:rsidRPr="006D71F9">
              <w:rPr>
                <w:color w:val="000000" w:themeColor="text1"/>
              </w:rPr>
              <w:t>C</w:t>
            </w:r>
            <w:r w:rsidRPr="006D71F9">
              <w:rPr>
                <w:color w:val="000000" w:themeColor="text1"/>
                <w:vertAlign w:val="subscript"/>
              </w:rPr>
              <w:t>15</w:t>
            </w:r>
            <w:r w:rsidRPr="006D71F9">
              <w:rPr>
                <w:color w:val="000000" w:themeColor="text1"/>
              </w:rPr>
              <w:t>-DON</w:t>
            </w:r>
          </w:p>
        </w:tc>
        <w:tc>
          <w:tcPr>
            <w:tcW w:w="1187" w:type="dxa"/>
            <w:tcBorders>
              <w:top w:val="double" w:sz="4" w:space="0" w:color="auto"/>
              <w:bottom w:val="single" w:sz="4" w:space="0" w:color="auto"/>
            </w:tcBorders>
          </w:tcPr>
          <w:p w14:paraId="3158B065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+</w:t>
            </w:r>
          </w:p>
        </w:tc>
        <w:tc>
          <w:tcPr>
            <w:tcW w:w="118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273E99C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12.3</w:t>
            </w:r>
          </w:p>
        </w:tc>
        <w:tc>
          <w:tcPr>
            <w:tcW w:w="143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23D5D420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263.2</w:t>
            </w:r>
            <w:r w:rsidRPr="006D71F9">
              <w:rPr>
                <w:color w:val="000000" w:themeColor="text1"/>
                <w:vertAlign w:val="superscript"/>
              </w:rPr>
              <w:t>c</w:t>
            </w:r>
          </w:p>
          <w:p w14:paraId="5D3789EB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45.2</w:t>
            </w:r>
          </w:p>
        </w:tc>
        <w:tc>
          <w:tcPr>
            <w:tcW w:w="115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6B2E259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12</w:t>
            </w:r>
          </w:p>
          <w:p w14:paraId="07A25258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12</w:t>
            </w:r>
          </w:p>
        </w:tc>
        <w:tc>
          <w:tcPr>
            <w:tcW w:w="115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93D9D8E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  <w:p w14:paraId="4BD25B81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00D34B6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1.60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  <w:right w:val="nil"/>
            </w:tcBorders>
          </w:tcPr>
          <w:p w14:paraId="75AC0394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/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  <w:right w:val="nil"/>
            </w:tcBorders>
          </w:tcPr>
          <w:p w14:paraId="63124052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/</w:t>
            </w:r>
          </w:p>
        </w:tc>
      </w:tr>
      <w:tr w:rsidR="008802D7" w:rsidRPr="006D71F9" w14:paraId="32F206FF" w14:textId="77777777" w:rsidTr="00376093">
        <w:trPr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3415063E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 xml:space="preserve">DON 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259D51C4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+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</w:tcPr>
          <w:p w14:paraId="1F568C7E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97.2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</w:tcPr>
          <w:p w14:paraId="565891C4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249.1</w:t>
            </w:r>
            <w:r w:rsidRPr="006D71F9">
              <w:rPr>
                <w:color w:val="000000" w:themeColor="text1"/>
                <w:vertAlign w:val="superscript"/>
              </w:rPr>
              <w:t>c</w:t>
            </w:r>
          </w:p>
          <w:p w14:paraId="1EDCFDCC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03.1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</w:tcPr>
          <w:p w14:paraId="1F013CAD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12</w:t>
            </w:r>
          </w:p>
          <w:p w14:paraId="0D8169DB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15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</w:tcPr>
          <w:p w14:paraId="38C6A218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  <w:p w14:paraId="37453AA7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</w:tc>
        <w:tc>
          <w:tcPr>
            <w:tcW w:w="1440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75E7DA87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1.60</w:t>
            </w:r>
          </w:p>
        </w:tc>
        <w:tc>
          <w:tcPr>
            <w:tcW w:w="1872" w:type="dxa"/>
            <w:tcBorders>
              <w:top w:val="single" w:sz="4" w:space="0" w:color="auto"/>
              <w:right w:val="nil"/>
            </w:tcBorders>
          </w:tcPr>
          <w:p w14:paraId="5AB76048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  <w:vertAlign w:val="superscript"/>
              </w:rPr>
              <w:t>13</w:t>
            </w:r>
            <w:r w:rsidRPr="006D71F9">
              <w:rPr>
                <w:color w:val="000000" w:themeColor="text1"/>
              </w:rPr>
              <w:t>C</w:t>
            </w:r>
            <w:r w:rsidRPr="006D71F9">
              <w:rPr>
                <w:color w:val="000000" w:themeColor="text1"/>
                <w:vertAlign w:val="subscript"/>
              </w:rPr>
              <w:t>15</w:t>
            </w:r>
            <w:r w:rsidRPr="006D71F9">
              <w:rPr>
                <w:color w:val="000000" w:themeColor="text1"/>
              </w:rPr>
              <w:t>-DON</w:t>
            </w:r>
          </w:p>
        </w:tc>
        <w:tc>
          <w:tcPr>
            <w:tcW w:w="1872" w:type="dxa"/>
            <w:tcBorders>
              <w:top w:val="single" w:sz="4" w:space="0" w:color="auto"/>
              <w:right w:val="nil"/>
            </w:tcBorders>
          </w:tcPr>
          <w:p w14:paraId="47F59215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Quan</w:t>
            </w:r>
          </w:p>
        </w:tc>
      </w:tr>
      <w:tr w:rsidR="008802D7" w:rsidRPr="006D71F9" w14:paraId="2A0D6677" w14:textId="77777777" w:rsidTr="00376093">
        <w:trPr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A033689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bookmarkStart w:id="0" w:name="_Hlk480920889"/>
            <w:r w:rsidRPr="006D71F9">
              <w:rPr>
                <w:color w:val="000000" w:themeColor="text1"/>
              </w:rPr>
              <w:t>DOM-1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384FEDB4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+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5ED440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81.2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018E7D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215.1</w:t>
            </w:r>
            <w:r w:rsidRPr="006D71F9">
              <w:rPr>
                <w:color w:val="000000" w:themeColor="text1"/>
                <w:vertAlign w:val="superscript"/>
              </w:rPr>
              <w:t xml:space="preserve"> c</w:t>
            </w:r>
          </w:p>
          <w:p w14:paraId="58C43956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33.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D86F9B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11</w:t>
            </w:r>
          </w:p>
          <w:p w14:paraId="5C3E8591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1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96FA0B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  <w:p w14:paraId="6C036730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99A8B8E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1.89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8E8AED0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  <w:vertAlign w:val="superscript"/>
              </w:rPr>
              <w:t>13</w:t>
            </w:r>
            <w:r w:rsidRPr="006D71F9">
              <w:rPr>
                <w:color w:val="000000" w:themeColor="text1"/>
              </w:rPr>
              <w:t>C</w:t>
            </w:r>
            <w:r w:rsidRPr="006D71F9">
              <w:rPr>
                <w:color w:val="000000" w:themeColor="text1"/>
                <w:vertAlign w:val="subscript"/>
              </w:rPr>
              <w:t>15</w:t>
            </w:r>
            <w:r w:rsidRPr="006D71F9">
              <w:rPr>
                <w:color w:val="000000" w:themeColor="text1"/>
              </w:rPr>
              <w:t>-DON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1872E71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Quan</w:t>
            </w:r>
          </w:p>
        </w:tc>
      </w:tr>
      <w:bookmarkEnd w:id="0"/>
      <w:tr w:rsidR="008802D7" w:rsidRPr="006D71F9" w14:paraId="1E3FAC2F" w14:textId="77777777" w:rsidTr="00376093">
        <w:trPr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F20ACA9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ADON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038CA98A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+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50B3F4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39.3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14608C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137.2</w:t>
            </w:r>
            <w:r w:rsidRPr="006D71F9">
              <w:rPr>
                <w:color w:val="000000" w:themeColor="text1"/>
                <w:vertAlign w:val="superscript"/>
              </w:rPr>
              <w:t xml:space="preserve"> c</w:t>
            </w:r>
          </w:p>
          <w:p w14:paraId="25C8AA96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21.3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44FA29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9</w:t>
            </w:r>
          </w:p>
          <w:p w14:paraId="573DBD2D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9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8F4FB8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  <w:p w14:paraId="72F24704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39B6A59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.18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C4BC8F4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  <w:vertAlign w:val="superscript"/>
              </w:rPr>
              <w:t>13</w:t>
            </w:r>
            <w:r w:rsidRPr="006D71F9">
              <w:rPr>
                <w:color w:val="000000" w:themeColor="text1"/>
              </w:rPr>
              <w:t>C</w:t>
            </w:r>
            <w:r w:rsidRPr="006D71F9">
              <w:rPr>
                <w:color w:val="000000" w:themeColor="text1"/>
                <w:vertAlign w:val="subscript"/>
              </w:rPr>
              <w:t>15</w:t>
            </w:r>
            <w:r w:rsidRPr="006D71F9">
              <w:rPr>
                <w:color w:val="000000" w:themeColor="text1"/>
              </w:rPr>
              <w:t>-DON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268EC57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Quan</w:t>
            </w:r>
          </w:p>
        </w:tc>
      </w:tr>
      <w:tr w:rsidR="008802D7" w:rsidRPr="006D71F9" w14:paraId="51414897" w14:textId="77777777" w:rsidTr="00376093">
        <w:trPr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BBD541B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DON-</w:t>
            </w:r>
            <w:proofErr w:type="spellStart"/>
            <w:r w:rsidRPr="006D71F9">
              <w:rPr>
                <w:color w:val="000000" w:themeColor="text1"/>
              </w:rPr>
              <w:t>GlcA</w:t>
            </w:r>
            <w:proofErr w:type="spellEnd"/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795038CB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9FAB4D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471.3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7B5DA6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193.0</w:t>
            </w:r>
            <w:r w:rsidRPr="006D71F9">
              <w:rPr>
                <w:color w:val="000000" w:themeColor="text1"/>
                <w:vertAlign w:val="superscript"/>
              </w:rPr>
              <w:t xml:space="preserve"> c</w:t>
            </w:r>
          </w:p>
          <w:p w14:paraId="7CC47760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65.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24A86C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6</w:t>
            </w:r>
          </w:p>
          <w:p w14:paraId="515DE52A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6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2D635D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  <w:p w14:paraId="5A4997DD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453D226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1.59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EB1E5FB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  <w:vertAlign w:val="superscript"/>
              </w:rPr>
              <w:t>13</w:t>
            </w:r>
            <w:r w:rsidRPr="006D71F9">
              <w:rPr>
                <w:color w:val="000000" w:themeColor="text1"/>
              </w:rPr>
              <w:t>C</w:t>
            </w:r>
            <w:r w:rsidRPr="006D71F9">
              <w:rPr>
                <w:color w:val="000000" w:themeColor="text1"/>
                <w:vertAlign w:val="subscript"/>
              </w:rPr>
              <w:t>15</w:t>
            </w:r>
            <w:r w:rsidRPr="006D71F9">
              <w:rPr>
                <w:color w:val="000000" w:themeColor="text1"/>
              </w:rPr>
              <w:t>-DON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9D0906B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Quan</w:t>
            </w:r>
          </w:p>
        </w:tc>
      </w:tr>
      <w:tr w:rsidR="008802D7" w:rsidRPr="006D71F9" w14:paraId="2E3EA756" w14:textId="77777777" w:rsidTr="00376093">
        <w:trPr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</w:tcPr>
          <w:p w14:paraId="508A9C1A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DON-</w:t>
            </w:r>
            <w:proofErr w:type="spellStart"/>
            <w:r w:rsidRPr="006D71F9">
              <w:rPr>
                <w:color w:val="000000" w:themeColor="text1"/>
              </w:rPr>
              <w:t>Sulf</w:t>
            </w:r>
            <w:proofErr w:type="spellEnd"/>
          </w:p>
        </w:tc>
        <w:tc>
          <w:tcPr>
            <w:tcW w:w="1187" w:type="dxa"/>
            <w:tcBorders>
              <w:top w:val="single" w:sz="4" w:space="0" w:color="auto"/>
              <w:bottom w:val="double" w:sz="4" w:space="0" w:color="auto"/>
            </w:tcBorders>
          </w:tcPr>
          <w:p w14:paraId="709363B7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+</w:t>
            </w:r>
          </w:p>
        </w:tc>
        <w:tc>
          <w:tcPr>
            <w:tcW w:w="118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61654E40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75.1</w:t>
            </w:r>
          </w:p>
        </w:tc>
        <w:tc>
          <w:tcPr>
            <w:tcW w:w="143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0677E750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345.1</w:t>
            </w:r>
            <w:r w:rsidRPr="006D71F9">
              <w:rPr>
                <w:color w:val="000000" w:themeColor="text1"/>
                <w:vertAlign w:val="superscript"/>
              </w:rPr>
              <w:t xml:space="preserve"> c</w:t>
            </w:r>
          </w:p>
          <w:p w14:paraId="40F1976B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97.0</w:t>
            </w:r>
          </w:p>
        </w:tc>
        <w:tc>
          <w:tcPr>
            <w:tcW w:w="115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0F4AB5EC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6</w:t>
            </w:r>
          </w:p>
          <w:p w14:paraId="4031CE3D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4</w:t>
            </w:r>
          </w:p>
        </w:tc>
        <w:tc>
          <w:tcPr>
            <w:tcW w:w="115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51C1DA24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  <w:p w14:paraId="14DA8B12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</w:tc>
        <w:tc>
          <w:tcPr>
            <w:tcW w:w="1440" w:type="dxa"/>
            <w:tcBorders>
              <w:top w:val="single" w:sz="4" w:space="0" w:color="auto"/>
              <w:bottom w:val="double" w:sz="4" w:space="0" w:color="auto"/>
              <w:right w:val="nil"/>
            </w:tcBorders>
            <w:shd w:val="clear" w:color="auto" w:fill="auto"/>
          </w:tcPr>
          <w:p w14:paraId="1F15EBE9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.49</w:t>
            </w:r>
          </w:p>
        </w:tc>
        <w:tc>
          <w:tcPr>
            <w:tcW w:w="1872" w:type="dxa"/>
            <w:tcBorders>
              <w:top w:val="single" w:sz="4" w:space="0" w:color="auto"/>
              <w:bottom w:val="double" w:sz="4" w:space="0" w:color="auto"/>
              <w:right w:val="nil"/>
            </w:tcBorders>
          </w:tcPr>
          <w:p w14:paraId="2708103B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  <w:vertAlign w:val="superscript"/>
              </w:rPr>
              <w:t>13</w:t>
            </w:r>
            <w:r w:rsidRPr="006D71F9">
              <w:rPr>
                <w:color w:val="000000" w:themeColor="text1"/>
              </w:rPr>
              <w:t>C</w:t>
            </w:r>
            <w:r w:rsidRPr="006D71F9">
              <w:rPr>
                <w:color w:val="000000" w:themeColor="text1"/>
                <w:vertAlign w:val="subscript"/>
              </w:rPr>
              <w:t>15</w:t>
            </w:r>
            <w:r w:rsidRPr="006D71F9">
              <w:rPr>
                <w:color w:val="000000" w:themeColor="text1"/>
              </w:rPr>
              <w:t>-DON</w:t>
            </w:r>
          </w:p>
        </w:tc>
        <w:tc>
          <w:tcPr>
            <w:tcW w:w="1872" w:type="dxa"/>
            <w:tcBorders>
              <w:top w:val="single" w:sz="4" w:space="0" w:color="auto"/>
              <w:bottom w:val="double" w:sz="4" w:space="0" w:color="auto"/>
              <w:right w:val="nil"/>
            </w:tcBorders>
          </w:tcPr>
          <w:p w14:paraId="7B635EF4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Qual</w:t>
            </w:r>
          </w:p>
        </w:tc>
      </w:tr>
      <w:tr w:rsidR="008802D7" w:rsidRPr="006D71F9" w14:paraId="44B20CF6" w14:textId="77777777" w:rsidTr="00376093">
        <w:trPr>
          <w:jc w:val="center"/>
        </w:trPr>
        <w:tc>
          <w:tcPr>
            <w:tcW w:w="1440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4A648E9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BEA</w:t>
            </w:r>
          </w:p>
        </w:tc>
        <w:tc>
          <w:tcPr>
            <w:tcW w:w="1187" w:type="dxa"/>
            <w:tcBorders>
              <w:top w:val="double" w:sz="4" w:space="0" w:color="auto"/>
              <w:bottom w:val="single" w:sz="4" w:space="0" w:color="auto"/>
            </w:tcBorders>
          </w:tcPr>
          <w:p w14:paraId="6A47F519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+</w:t>
            </w:r>
          </w:p>
        </w:tc>
        <w:tc>
          <w:tcPr>
            <w:tcW w:w="118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6592B3D8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784.7</w:t>
            </w:r>
          </w:p>
        </w:tc>
        <w:tc>
          <w:tcPr>
            <w:tcW w:w="143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80A57A9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244.1</w:t>
            </w:r>
            <w:r w:rsidRPr="006D71F9">
              <w:rPr>
                <w:color w:val="000000" w:themeColor="text1"/>
                <w:vertAlign w:val="superscript"/>
              </w:rPr>
              <w:t>c</w:t>
            </w:r>
          </w:p>
          <w:p w14:paraId="4FD1C157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62.2</w:t>
            </w:r>
          </w:p>
        </w:tc>
        <w:tc>
          <w:tcPr>
            <w:tcW w:w="115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CF3035E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4</w:t>
            </w:r>
          </w:p>
          <w:p w14:paraId="51D5020B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6</w:t>
            </w:r>
          </w:p>
        </w:tc>
        <w:tc>
          <w:tcPr>
            <w:tcW w:w="115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3BC321D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50</w:t>
            </w:r>
          </w:p>
          <w:p w14:paraId="15DB85BD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50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1A6593C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7.40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  <w:right w:val="nil"/>
            </w:tcBorders>
          </w:tcPr>
          <w:p w14:paraId="05BA27C5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  <w:vertAlign w:val="superscript"/>
              </w:rPr>
              <w:t>13</w:t>
            </w:r>
            <w:r w:rsidRPr="006D71F9">
              <w:rPr>
                <w:color w:val="000000" w:themeColor="text1"/>
              </w:rPr>
              <w:t>C</w:t>
            </w:r>
            <w:r w:rsidRPr="006D71F9">
              <w:rPr>
                <w:color w:val="000000" w:themeColor="text1"/>
                <w:vertAlign w:val="subscript"/>
              </w:rPr>
              <w:t>15</w:t>
            </w:r>
            <w:r w:rsidRPr="006D71F9">
              <w:rPr>
                <w:color w:val="000000" w:themeColor="text1"/>
              </w:rPr>
              <w:t>-AME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  <w:right w:val="nil"/>
            </w:tcBorders>
          </w:tcPr>
          <w:p w14:paraId="5194634B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Quan</w:t>
            </w:r>
          </w:p>
        </w:tc>
      </w:tr>
      <w:tr w:rsidR="008802D7" w:rsidRPr="006D71F9" w14:paraId="068258CB" w14:textId="77777777" w:rsidTr="00376093">
        <w:trPr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DA8159A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ENNA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3451A5CA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+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51FF24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704.7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B5C9DD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350.3</w:t>
            </w:r>
            <w:r w:rsidRPr="006D71F9">
              <w:rPr>
                <w:color w:val="000000" w:themeColor="text1"/>
                <w:vertAlign w:val="superscript"/>
              </w:rPr>
              <w:t>c</w:t>
            </w:r>
          </w:p>
          <w:p w14:paraId="000E0F90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32.2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77A67C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52</w:t>
            </w:r>
          </w:p>
          <w:p w14:paraId="273AAC1B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58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E94CBF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50</w:t>
            </w:r>
          </w:p>
          <w:p w14:paraId="6131F30F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5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4465EB7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7.98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AAC6B46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  <w:vertAlign w:val="superscript"/>
              </w:rPr>
              <w:t>13</w:t>
            </w:r>
            <w:r w:rsidRPr="006D71F9">
              <w:rPr>
                <w:color w:val="000000" w:themeColor="text1"/>
              </w:rPr>
              <w:t>C</w:t>
            </w:r>
            <w:r w:rsidRPr="006D71F9">
              <w:rPr>
                <w:color w:val="000000" w:themeColor="text1"/>
                <w:vertAlign w:val="subscript"/>
              </w:rPr>
              <w:t>15</w:t>
            </w:r>
            <w:r w:rsidRPr="006D71F9">
              <w:rPr>
                <w:color w:val="000000" w:themeColor="text1"/>
              </w:rPr>
              <w:t>-AME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39C1946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Quan</w:t>
            </w:r>
          </w:p>
        </w:tc>
      </w:tr>
      <w:tr w:rsidR="008802D7" w:rsidRPr="006D71F9" w14:paraId="769F5AA2" w14:textId="77777777" w:rsidTr="00376093">
        <w:trPr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195065D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ENNA1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5D21F47A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+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ACCC3A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668.7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23BA17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210.2</w:t>
            </w:r>
            <w:r w:rsidRPr="006D71F9">
              <w:rPr>
                <w:color w:val="000000" w:themeColor="text1"/>
                <w:vertAlign w:val="superscript"/>
              </w:rPr>
              <w:t>c</w:t>
            </w:r>
          </w:p>
          <w:p w14:paraId="3FA6E949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28.2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5062B3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4</w:t>
            </w:r>
          </w:p>
          <w:p w14:paraId="03E723F4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4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5B0096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50</w:t>
            </w:r>
          </w:p>
          <w:p w14:paraId="1F3261A1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5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AD81DA0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7.64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FF56F8B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  <w:vertAlign w:val="superscript"/>
              </w:rPr>
              <w:t>13</w:t>
            </w:r>
            <w:r w:rsidRPr="006D71F9">
              <w:rPr>
                <w:color w:val="000000" w:themeColor="text1"/>
              </w:rPr>
              <w:t>C</w:t>
            </w:r>
            <w:r w:rsidRPr="006D71F9">
              <w:rPr>
                <w:color w:val="000000" w:themeColor="text1"/>
                <w:vertAlign w:val="subscript"/>
              </w:rPr>
              <w:t>15</w:t>
            </w:r>
            <w:r w:rsidRPr="006D71F9">
              <w:rPr>
                <w:color w:val="000000" w:themeColor="text1"/>
              </w:rPr>
              <w:t>-AME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5C52169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Quan</w:t>
            </w:r>
          </w:p>
        </w:tc>
      </w:tr>
      <w:tr w:rsidR="008802D7" w:rsidRPr="006D71F9" w14:paraId="27A75BFC" w14:textId="77777777" w:rsidTr="00376093">
        <w:trPr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A650078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ENNB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6FCFF31A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+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AE21C9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640.6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52E0E2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214.2</w:t>
            </w:r>
            <w:r w:rsidRPr="006D71F9">
              <w:rPr>
                <w:color w:val="000000" w:themeColor="text1"/>
                <w:vertAlign w:val="superscript"/>
              </w:rPr>
              <w:t>c</w:t>
            </w:r>
          </w:p>
          <w:p w14:paraId="1C89EECF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196.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9B3138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6</w:t>
            </w:r>
          </w:p>
          <w:p w14:paraId="46BC301F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6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8EFBFD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50</w:t>
            </w:r>
          </w:p>
          <w:p w14:paraId="5465F3DF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5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6499F7B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6.90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17819FC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  <w:vertAlign w:val="superscript"/>
              </w:rPr>
              <w:t>13</w:t>
            </w:r>
            <w:r w:rsidRPr="006D71F9">
              <w:rPr>
                <w:color w:val="000000" w:themeColor="text1"/>
              </w:rPr>
              <w:t>C</w:t>
            </w:r>
            <w:r w:rsidRPr="006D71F9">
              <w:rPr>
                <w:color w:val="000000" w:themeColor="text1"/>
                <w:vertAlign w:val="subscript"/>
              </w:rPr>
              <w:t>15</w:t>
            </w:r>
            <w:r w:rsidRPr="006D71F9">
              <w:rPr>
                <w:color w:val="000000" w:themeColor="text1"/>
              </w:rPr>
              <w:t>-AME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789AC64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Quan</w:t>
            </w:r>
          </w:p>
        </w:tc>
      </w:tr>
      <w:tr w:rsidR="008802D7" w:rsidRPr="006D71F9" w14:paraId="2583F041" w14:textId="77777777" w:rsidTr="00376093">
        <w:trPr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</w:tcPr>
          <w:p w14:paraId="5A809C5A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ENNB1</w:t>
            </w:r>
          </w:p>
        </w:tc>
        <w:tc>
          <w:tcPr>
            <w:tcW w:w="1187" w:type="dxa"/>
            <w:tcBorders>
              <w:top w:val="single" w:sz="4" w:space="0" w:color="auto"/>
              <w:bottom w:val="double" w:sz="4" w:space="0" w:color="auto"/>
            </w:tcBorders>
          </w:tcPr>
          <w:p w14:paraId="12FAFF51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+</w:t>
            </w:r>
          </w:p>
        </w:tc>
        <w:tc>
          <w:tcPr>
            <w:tcW w:w="118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42217901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671.7</w:t>
            </w:r>
          </w:p>
        </w:tc>
        <w:tc>
          <w:tcPr>
            <w:tcW w:w="143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192BE625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196.1</w:t>
            </w:r>
            <w:r w:rsidRPr="006D71F9">
              <w:rPr>
                <w:color w:val="000000" w:themeColor="text1"/>
                <w:vertAlign w:val="superscript"/>
              </w:rPr>
              <w:t>c</w:t>
            </w:r>
          </w:p>
          <w:p w14:paraId="4428D78F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10.2</w:t>
            </w:r>
          </w:p>
        </w:tc>
        <w:tc>
          <w:tcPr>
            <w:tcW w:w="115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6DE252AD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  <w:p w14:paraId="1E8AACDD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</w:tc>
        <w:tc>
          <w:tcPr>
            <w:tcW w:w="115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4916510F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50</w:t>
            </w:r>
          </w:p>
          <w:p w14:paraId="78307DD1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50</w:t>
            </w:r>
          </w:p>
        </w:tc>
        <w:tc>
          <w:tcPr>
            <w:tcW w:w="1440" w:type="dxa"/>
            <w:tcBorders>
              <w:top w:val="single" w:sz="4" w:space="0" w:color="auto"/>
              <w:bottom w:val="double" w:sz="4" w:space="0" w:color="auto"/>
              <w:right w:val="nil"/>
            </w:tcBorders>
            <w:shd w:val="clear" w:color="auto" w:fill="auto"/>
          </w:tcPr>
          <w:p w14:paraId="7757C52A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7.29</w:t>
            </w:r>
          </w:p>
        </w:tc>
        <w:tc>
          <w:tcPr>
            <w:tcW w:w="1872" w:type="dxa"/>
            <w:tcBorders>
              <w:top w:val="single" w:sz="4" w:space="0" w:color="auto"/>
              <w:bottom w:val="double" w:sz="4" w:space="0" w:color="auto"/>
              <w:right w:val="nil"/>
            </w:tcBorders>
          </w:tcPr>
          <w:p w14:paraId="7D33E167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  <w:vertAlign w:val="superscript"/>
              </w:rPr>
              <w:t>13</w:t>
            </w:r>
            <w:r w:rsidRPr="006D71F9">
              <w:rPr>
                <w:color w:val="000000" w:themeColor="text1"/>
              </w:rPr>
              <w:t>C</w:t>
            </w:r>
            <w:r w:rsidRPr="006D71F9">
              <w:rPr>
                <w:color w:val="000000" w:themeColor="text1"/>
                <w:vertAlign w:val="subscript"/>
              </w:rPr>
              <w:t>15</w:t>
            </w:r>
            <w:r w:rsidRPr="006D71F9">
              <w:rPr>
                <w:color w:val="000000" w:themeColor="text1"/>
              </w:rPr>
              <w:t>-AME</w:t>
            </w:r>
          </w:p>
        </w:tc>
        <w:tc>
          <w:tcPr>
            <w:tcW w:w="1872" w:type="dxa"/>
            <w:tcBorders>
              <w:top w:val="single" w:sz="4" w:space="0" w:color="auto"/>
              <w:bottom w:val="double" w:sz="4" w:space="0" w:color="auto"/>
              <w:right w:val="nil"/>
            </w:tcBorders>
          </w:tcPr>
          <w:p w14:paraId="4A5B2414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Quan</w:t>
            </w:r>
          </w:p>
        </w:tc>
      </w:tr>
      <w:tr w:rsidR="008802D7" w:rsidRPr="006D71F9" w14:paraId="4DB099F3" w14:textId="77777777" w:rsidTr="00376093">
        <w:trPr>
          <w:jc w:val="center"/>
        </w:trPr>
        <w:tc>
          <w:tcPr>
            <w:tcW w:w="1440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1A4B10C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6D71F9">
              <w:rPr>
                <w:color w:val="000000" w:themeColor="text1"/>
                <w:vertAlign w:val="superscript"/>
              </w:rPr>
              <w:t>13</w:t>
            </w:r>
            <w:r w:rsidRPr="006D71F9">
              <w:rPr>
                <w:color w:val="000000" w:themeColor="text1"/>
              </w:rPr>
              <w:t>C</w:t>
            </w:r>
            <w:r w:rsidRPr="006D71F9">
              <w:rPr>
                <w:color w:val="000000" w:themeColor="text1"/>
                <w:vertAlign w:val="subscript"/>
              </w:rPr>
              <w:t>34</w:t>
            </w:r>
            <w:r w:rsidRPr="006D71F9">
              <w:rPr>
                <w:color w:val="000000" w:themeColor="text1"/>
              </w:rPr>
              <w:t>-FB1</w:t>
            </w:r>
          </w:p>
        </w:tc>
        <w:tc>
          <w:tcPr>
            <w:tcW w:w="1187" w:type="dxa"/>
            <w:tcBorders>
              <w:top w:val="double" w:sz="4" w:space="0" w:color="auto"/>
              <w:bottom w:val="single" w:sz="4" w:space="0" w:color="auto"/>
            </w:tcBorders>
          </w:tcPr>
          <w:p w14:paraId="3629057B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+</w:t>
            </w:r>
          </w:p>
        </w:tc>
        <w:tc>
          <w:tcPr>
            <w:tcW w:w="118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5EC41DA4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756.7</w:t>
            </w:r>
          </w:p>
        </w:tc>
        <w:tc>
          <w:tcPr>
            <w:tcW w:w="143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24B2143E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356.4</w:t>
            </w:r>
            <w:r w:rsidRPr="006D71F9">
              <w:rPr>
                <w:color w:val="000000" w:themeColor="text1"/>
                <w:vertAlign w:val="superscript"/>
              </w:rPr>
              <w:t>c</w:t>
            </w:r>
          </w:p>
          <w:p w14:paraId="5EBF4512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74.5</w:t>
            </w:r>
          </w:p>
        </w:tc>
        <w:tc>
          <w:tcPr>
            <w:tcW w:w="115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6AC9A65E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40</w:t>
            </w:r>
          </w:p>
          <w:p w14:paraId="55005464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5</w:t>
            </w:r>
          </w:p>
        </w:tc>
        <w:tc>
          <w:tcPr>
            <w:tcW w:w="115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08B25E11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  <w:p w14:paraId="3DCF6E92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9D199F3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.54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  <w:right w:val="nil"/>
            </w:tcBorders>
          </w:tcPr>
          <w:p w14:paraId="590BE0FC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/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  <w:right w:val="nil"/>
            </w:tcBorders>
          </w:tcPr>
          <w:p w14:paraId="37C2F7FE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/</w:t>
            </w:r>
          </w:p>
        </w:tc>
      </w:tr>
      <w:tr w:rsidR="008802D7" w:rsidRPr="006D71F9" w14:paraId="642F7853" w14:textId="77777777" w:rsidTr="00376093">
        <w:trPr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B0ECE7B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FB1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5213F7EF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+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1B6EF4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722.4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7C6C65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334.4</w:t>
            </w:r>
            <w:r w:rsidRPr="006D71F9">
              <w:rPr>
                <w:color w:val="000000" w:themeColor="text1"/>
                <w:vertAlign w:val="superscript"/>
              </w:rPr>
              <w:t>c</w:t>
            </w:r>
          </w:p>
          <w:p w14:paraId="76572BCA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52.4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37E111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7</w:t>
            </w:r>
          </w:p>
          <w:p w14:paraId="3FC2063E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40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7653CA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  <w:p w14:paraId="03792901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A26BCD1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.55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B267346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  <w:vertAlign w:val="superscript"/>
              </w:rPr>
              <w:t>13</w:t>
            </w:r>
            <w:r w:rsidRPr="006D71F9">
              <w:rPr>
                <w:color w:val="000000" w:themeColor="text1"/>
              </w:rPr>
              <w:t>C</w:t>
            </w:r>
            <w:r w:rsidRPr="006D71F9">
              <w:rPr>
                <w:color w:val="000000" w:themeColor="text1"/>
                <w:vertAlign w:val="subscript"/>
              </w:rPr>
              <w:t>34</w:t>
            </w:r>
            <w:r w:rsidRPr="006D71F9">
              <w:rPr>
                <w:color w:val="000000" w:themeColor="text1"/>
              </w:rPr>
              <w:t>-FB1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D20F3A3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Quan</w:t>
            </w:r>
          </w:p>
        </w:tc>
      </w:tr>
      <w:tr w:rsidR="008802D7" w:rsidRPr="006D71F9" w14:paraId="210755DE" w14:textId="77777777" w:rsidTr="00376093">
        <w:trPr>
          <w:trHeight w:val="35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C27E644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FB2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71B97792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+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2D1712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706.3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DAF145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336.4</w:t>
            </w:r>
            <w:r w:rsidRPr="006D71F9">
              <w:rPr>
                <w:color w:val="000000" w:themeColor="text1"/>
                <w:vertAlign w:val="superscript"/>
              </w:rPr>
              <w:t>c</w:t>
            </w:r>
          </w:p>
          <w:p w14:paraId="2166B4EB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54.4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374E78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42</w:t>
            </w:r>
          </w:p>
          <w:p w14:paraId="70CA4D26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5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FE98E0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  <w:p w14:paraId="113B9CC6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6FA11C6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4.44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288BB76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  <w:vertAlign w:val="superscript"/>
              </w:rPr>
              <w:t>13</w:t>
            </w:r>
            <w:r w:rsidRPr="006D71F9">
              <w:rPr>
                <w:color w:val="000000" w:themeColor="text1"/>
              </w:rPr>
              <w:t>C</w:t>
            </w:r>
            <w:r w:rsidRPr="006D71F9">
              <w:rPr>
                <w:color w:val="000000" w:themeColor="text1"/>
                <w:vertAlign w:val="subscript"/>
              </w:rPr>
              <w:t>34</w:t>
            </w:r>
            <w:r w:rsidRPr="006D71F9">
              <w:rPr>
                <w:color w:val="000000" w:themeColor="text1"/>
              </w:rPr>
              <w:t>-FB1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28C723D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Qual</w:t>
            </w:r>
          </w:p>
        </w:tc>
      </w:tr>
      <w:tr w:rsidR="008802D7" w:rsidRPr="006D71F9" w14:paraId="7F051F5A" w14:textId="77777777" w:rsidTr="00376093">
        <w:trPr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175F8F8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FB3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15DD1B56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+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6E7287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706.3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2C9F66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336.4</w:t>
            </w:r>
            <w:r w:rsidRPr="006D71F9">
              <w:rPr>
                <w:color w:val="000000" w:themeColor="text1"/>
                <w:vertAlign w:val="superscript"/>
              </w:rPr>
              <w:t>c</w:t>
            </w:r>
          </w:p>
          <w:p w14:paraId="20EBFDA6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lastRenderedPageBreak/>
              <w:t>354.4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6E8ADF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lastRenderedPageBreak/>
              <w:t>42</w:t>
            </w:r>
          </w:p>
          <w:p w14:paraId="63D23E03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lastRenderedPageBreak/>
              <w:t>35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A1F15A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lastRenderedPageBreak/>
              <w:t>30</w:t>
            </w:r>
          </w:p>
          <w:p w14:paraId="46B4D1A0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lastRenderedPageBreak/>
              <w:t>3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1DACF5A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lastRenderedPageBreak/>
              <w:t>4.08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2517C92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  <w:vertAlign w:val="superscript"/>
              </w:rPr>
              <w:t>13</w:t>
            </w:r>
            <w:r w:rsidRPr="006D71F9">
              <w:rPr>
                <w:color w:val="000000" w:themeColor="text1"/>
              </w:rPr>
              <w:t>C</w:t>
            </w:r>
            <w:r w:rsidRPr="006D71F9">
              <w:rPr>
                <w:color w:val="000000" w:themeColor="text1"/>
                <w:vertAlign w:val="subscript"/>
              </w:rPr>
              <w:t>34</w:t>
            </w:r>
            <w:r w:rsidRPr="006D71F9">
              <w:rPr>
                <w:color w:val="000000" w:themeColor="text1"/>
              </w:rPr>
              <w:t>-FB1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B24D4D0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Qual</w:t>
            </w:r>
          </w:p>
        </w:tc>
      </w:tr>
      <w:tr w:rsidR="008802D7" w:rsidRPr="006D71F9" w14:paraId="06A6ACEA" w14:textId="77777777" w:rsidTr="00376093">
        <w:trPr>
          <w:jc w:val="center"/>
        </w:trPr>
        <w:tc>
          <w:tcPr>
            <w:tcW w:w="1440" w:type="dxa"/>
            <w:tcBorders>
              <w:top w:val="double" w:sz="4" w:space="0" w:color="auto"/>
              <w:left w:val="nil"/>
              <w:bottom w:val="single" w:sz="6" w:space="0" w:color="auto"/>
            </w:tcBorders>
            <w:shd w:val="clear" w:color="auto" w:fill="auto"/>
          </w:tcPr>
          <w:p w14:paraId="0290C034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bookmarkStart w:id="1" w:name="_Hlk480921040"/>
            <w:r w:rsidRPr="006D71F9">
              <w:rPr>
                <w:color w:val="000000" w:themeColor="text1"/>
                <w:vertAlign w:val="superscript"/>
              </w:rPr>
              <w:t>13</w:t>
            </w:r>
            <w:r w:rsidRPr="006D71F9">
              <w:rPr>
                <w:color w:val="000000" w:themeColor="text1"/>
              </w:rPr>
              <w:t>C</w:t>
            </w:r>
            <w:r w:rsidRPr="006D71F9">
              <w:rPr>
                <w:color w:val="000000" w:themeColor="text1"/>
                <w:vertAlign w:val="subscript"/>
              </w:rPr>
              <w:t>20</w:t>
            </w:r>
            <w:r w:rsidRPr="006D71F9">
              <w:rPr>
                <w:color w:val="000000" w:themeColor="text1"/>
              </w:rPr>
              <w:t>-OTA</w:t>
            </w:r>
          </w:p>
        </w:tc>
        <w:tc>
          <w:tcPr>
            <w:tcW w:w="1187" w:type="dxa"/>
            <w:tcBorders>
              <w:top w:val="double" w:sz="4" w:space="0" w:color="auto"/>
              <w:bottom w:val="single" w:sz="6" w:space="0" w:color="auto"/>
            </w:tcBorders>
          </w:tcPr>
          <w:p w14:paraId="062A2BCA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+</w:t>
            </w:r>
          </w:p>
        </w:tc>
        <w:tc>
          <w:tcPr>
            <w:tcW w:w="1187" w:type="dxa"/>
            <w:tcBorders>
              <w:top w:val="double" w:sz="4" w:space="0" w:color="auto"/>
              <w:bottom w:val="single" w:sz="6" w:space="0" w:color="auto"/>
            </w:tcBorders>
            <w:shd w:val="clear" w:color="auto" w:fill="auto"/>
          </w:tcPr>
          <w:p w14:paraId="1ADE8DE6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424.2</w:t>
            </w:r>
          </w:p>
        </w:tc>
        <w:tc>
          <w:tcPr>
            <w:tcW w:w="1437" w:type="dxa"/>
            <w:tcBorders>
              <w:top w:val="double" w:sz="4" w:space="0" w:color="auto"/>
              <w:bottom w:val="single" w:sz="6" w:space="0" w:color="auto"/>
            </w:tcBorders>
            <w:shd w:val="clear" w:color="auto" w:fill="auto"/>
          </w:tcPr>
          <w:p w14:paraId="66F66CC9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50.1</w:t>
            </w:r>
            <w:r w:rsidRPr="006D71F9">
              <w:rPr>
                <w:color w:val="000000" w:themeColor="text1"/>
                <w:vertAlign w:val="superscript"/>
              </w:rPr>
              <w:t>c</w:t>
            </w:r>
          </w:p>
          <w:p w14:paraId="16B84D7A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77.2</w:t>
            </w:r>
          </w:p>
        </w:tc>
        <w:tc>
          <w:tcPr>
            <w:tcW w:w="1152" w:type="dxa"/>
            <w:tcBorders>
              <w:top w:val="double" w:sz="4" w:space="0" w:color="auto"/>
              <w:bottom w:val="single" w:sz="6" w:space="0" w:color="auto"/>
            </w:tcBorders>
            <w:shd w:val="clear" w:color="auto" w:fill="auto"/>
          </w:tcPr>
          <w:p w14:paraId="3780F313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4</w:t>
            </w:r>
          </w:p>
          <w:p w14:paraId="68F9EAC1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15</w:t>
            </w:r>
          </w:p>
        </w:tc>
        <w:tc>
          <w:tcPr>
            <w:tcW w:w="1152" w:type="dxa"/>
            <w:tcBorders>
              <w:top w:val="double" w:sz="4" w:space="0" w:color="auto"/>
              <w:bottom w:val="single" w:sz="6" w:space="0" w:color="auto"/>
            </w:tcBorders>
            <w:shd w:val="clear" w:color="auto" w:fill="auto"/>
          </w:tcPr>
          <w:p w14:paraId="56AFD98F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  <w:p w14:paraId="333A2EEC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5A26E3C2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5.12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6" w:space="0" w:color="auto"/>
              <w:right w:val="nil"/>
            </w:tcBorders>
          </w:tcPr>
          <w:p w14:paraId="20FC6305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/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6" w:space="0" w:color="auto"/>
              <w:right w:val="nil"/>
            </w:tcBorders>
          </w:tcPr>
          <w:p w14:paraId="0D6F6C9E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/</w:t>
            </w:r>
          </w:p>
        </w:tc>
      </w:tr>
      <w:bookmarkEnd w:id="1"/>
      <w:tr w:rsidR="008802D7" w:rsidRPr="006D71F9" w14:paraId="419C9F5C" w14:textId="77777777" w:rsidTr="00376093">
        <w:trPr>
          <w:jc w:val="center"/>
        </w:trPr>
        <w:tc>
          <w:tcPr>
            <w:tcW w:w="1440" w:type="dxa"/>
            <w:tcBorders>
              <w:top w:val="single" w:sz="6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344335F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OTA</w:t>
            </w:r>
          </w:p>
        </w:tc>
        <w:tc>
          <w:tcPr>
            <w:tcW w:w="1187" w:type="dxa"/>
            <w:tcBorders>
              <w:top w:val="single" w:sz="6" w:space="0" w:color="auto"/>
              <w:bottom w:val="single" w:sz="4" w:space="0" w:color="auto"/>
            </w:tcBorders>
          </w:tcPr>
          <w:p w14:paraId="2A739D5A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+</w:t>
            </w:r>
          </w:p>
        </w:tc>
        <w:tc>
          <w:tcPr>
            <w:tcW w:w="1187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3068575E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404.2</w:t>
            </w:r>
          </w:p>
        </w:tc>
        <w:tc>
          <w:tcPr>
            <w:tcW w:w="1437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2DEC8A8A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39.1</w:t>
            </w:r>
            <w:r w:rsidRPr="006D71F9">
              <w:rPr>
                <w:color w:val="000000" w:themeColor="text1"/>
                <w:vertAlign w:val="superscript"/>
              </w:rPr>
              <w:t>c</w:t>
            </w:r>
          </w:p>
          <w:p w14:paraId="668B9E5B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21.0</w:t>
            </w:r>
          </w:p>
        </w:tc>
        <w:tc>
          <w:tcPr>
            <w:tcW w:w="1152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1546FB2D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5</w:t>
            </w:r>
          </w:p>
          <w:p w14:paraId="5F1EB953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4</w:t>
            </w:r>
          </w:p>
        </w:tc>
        <w:tc>
          <w:tcPr>
            <w:tcW w:w="1152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38B88609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  <w:p w14:paraId="19FADBCB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7CEAA07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5.12</w:t>
            </w:r>
          </w:p>
        </w:tc>
        <w:tc>
          <w:tcPr>
            <w:tcW w:w="1872" w:type="dxa"/>
            <w:tcBorders>
              <w:top w:val="single" w:sz="6" w:space="0" w:color="auto"/>
              <w:bottom w:val="single" w:sz="4" w:space="0" w:color="auto"/>
              <w:right w:val="nil"/>
            </w:tcBorders>
          </w:tcPr>
          <w:p w14:paraId="5E5D999F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  <w:vertAlign w:val="superscript"/>
              </w:rPr>
              <w:t>13</w:t>
            </w:r>
            <w:r w:rsidRPr="006D71F9">
              <w:rPr>
                <w:color w:val="000000" w:themeColor="text1"/>
              </w:rPr>
              <w:t>C</w:t>
            </w:r>
            <w:r w:rsidRPr="006D71F9">
              <w:rPr>
                <w:color w:val="000000" w:themeColor="text1"/>
                <w:vertAlign w:val="subscript"/>
              </w:rPr>
              <w:t>20</w:t>
            </w:r>
            <w:r w:rsidRPr="006D71F9">
              <w:rPr>
                <w:color w:val="000000" w:themeColor="text1"/>
              </w:rPr>
              <w:t>-OTA</w:t>
            </w:r>
          </w:p>
        </w:tc>
        <w:tc>
          <w:tcPr>
            <w:tcW w:w="1872" w:type="dxa"/>
            <w:tcBorders>
              <w:top w:val="single" w:sz="6" w:space="0" w:color="auto"/>
              <w:bottom w:val="single" w:sz="4" w:space="0" w:color="auto"/>
              <w:right w:val="nil"/>
            </w:tcBorders>
          </w:tcPr>
          <w:p w14:paraId="47DB42C0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Quan</w:t>
            </w:r>
          </w:p>
        </w:tc>
      </w:tr>
      <w:tr w:rsidR="008802D7" w:rsidRPr="006D71F9" w14:paraId="160679C7" w14:textId="77777777" w:rsidTr="00376093">
        <w:trPr>
          <w:jc w:val="center"/>
        </w:trPr>
        <w:tc>
          <w:tcPr>
            <w:tcW w:w="1440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09A5D92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6D71F9">
              <w:rPr>
                <w:color w:val="000000" w:themeColor="text1"/>
                <w:vertAlign w:val="superscript"/>
              </w:rPr>
              <w:t>13</w:t>
            </w:r>
            <w:r w:rsidRPr="006D71F9">
              <w:rPr>
                <w:color w:val="000000" w:themeColor="text1"/>
              </w:rPr>
              <w:t>C</w:t>
            </w:r>
            <w:r w:rsidRPr="006D71F9">
              <w:rPr>
                <w:color w:val="000000" w:themeColor="text1"/>
                <w:vertAlign w:val="subscript"/>
              </w:rPr>
              <w:t>24</w:t>
            </w:r>
            <w:r w:rsidRPr="006D71F9">
              <w:rPr>
                <w:color w:val="000000" w:themeColor="text1"/>
              </w:rPr>
              <w:t>-T2</w:t>
            </w:r>
          </w:p>
        </w:tc>
        <w:tc>
          <w:tcPr>
            <w:tcW w:w="1187" w:type="dxa"/>
            <w:tcBorders>
              <w:top w:val="double" w:sz="4" w:space="0" w:color="auto"/>
              <w:bottom w:val="single" w:sz="4" w:space="0" w:color="auto"/>
            </w:tcBorders>
          </w:tcPr>
          <w:p w14:paraId="2D047904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+</w:t>
            </w:r>
          </w:p>
        </w:tc>
        <w:tc>
          <w:tcPr>
            <w:tcW w:w="118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1FA3532A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508.5</w:t>
            </w:r>
          </w:p>
        </w:tc>
        <w:tc>
          <w:tcPr>
            <w:tcW w:w="143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57BA3B63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229.2</w:t>
            </w:r>
            <w:r w:rsidRPr="006D71F9">
              <w:rPr>
                <w:color w:val="000000" w:themeColor="text1"/>
                <w:vertAlign w:val="superscript"/>
              </w:rPr>
              <w:t>c</w:t>
            </w:r>
          </w:p>
          <w:p w14:paraId="1E852999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198.1</w:t>
            </w:r>
          </w:p>
        </w:tc>
        <w:tc>
          <w:tcPr>
            <w:tcW w:w="115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59983E2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2</w:t>
            </w:r>
          </w:p>
          <w:p w14:paraId="1D6562E0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2</w:t>
            </w:r>
          </w:p>
        </w:tc>
        <w:tc>
          <w:tcPr>
            <w:tcW w:w="115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558EE2E5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  <w:p w14:paraId="65A35BE2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708CE22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.86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  <w:right w:val="nil"/>
            </w:tcBorders>
          </w:tcPr>
          <w:p w14:paraId="37D8D0CF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/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  <w:right w:val="nil"/>
            </w:tcBorders>
          </w:tcPr>
          <w:p w14:paraId="13CF629A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/</w:t>
            </w:r>
          </w:p>
        </w:tc>
      </w:tr>
      <w:tr w:rsidR="008802D7" w:rsidRPr="006D71F9" w14:paraId="53747842" w14:textId="77777777" w:rsidTr="00376093">
        <w:trPr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17A73E1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T2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21BC3523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+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4F549C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484.3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6DB6CC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305.2</w:t>
            </w:r>
            <w:r w:rsidRPr="006D71F9">
              <w:rPr>
                <w:color w:val="000000" w:themeColor="text1"/>
                <w:vertAlign w:val="superscript"/>
              </w:rPr>
              <w:t>c</w:t>
            </w:r>
          </w:p>
          <w:p w14:paraId="7E0A6694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15.2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0E3DFD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14</w:t>
            </w:r>
          </w:p>
          <w:p w14:paraId="6D6D076C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C2A576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  <w:p w14:paraId="685250A5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8ECAD4C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.86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AC110E7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  <w:vertAlign w:val="superscript"/>
              </w:rPr>
              <w:t>13</w:t>
            </w:r>
            <w:r w:rsidRPr="006D71F9">
              <w:rPr>
                <w:color w:val="000000" w:themeColor="text1"/>
              </w:rPr>
              <w:t>C</w:t>
            </w:r>
            <w:r w:rsidRPr="006D71F9">
              <w:rPr>
                <w:color w:val="000000" w:themeColor="text1"/>
                <w:vertAlign w:val="subscript"/>
              </w:rPr>
              <w:t>24</w:t>
            </w:r>
            <w:r w:rsidRPr="006D71F9">
              <w:rPr>
                <w:color w:val="000000" w:themeColor="text1"/>
              </w:rPr>
              <w:t>-T2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BB25506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Quan</w:t>
            </w:r>
          </w:p>
        </w:tc>
      </w:tr>
      <w:tr w:rsidR="008802D7" w:rsidRPr="006D71F9" w14:paraId="6CE9EBDC" w14:textId="77777777" w:rsidTr="00376093">
        <w:trPr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</w:tcPr>
          <w:p w14:paraId="363654D8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HT2</w:t>
            </w:r>
          </w:p>
        </w:tc>
        <w:tc>
          <w:tcPr>
            <w:tcW w:w="1187" w:type="dxa"/>
            <w:tcBorders>
              <w:top w:val="single" w:sz="4" w:space="0" w:color="auto"/>
              <w:bottom w:val="double" w:sz="4" w:space="0" w:color="auto"/>
            </w:tcBorders>
          </w:tcPr>
          <w:p w14:paraId="5D61A647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+</w:t>
            </w:r>
          </w:p>
        </w:tc>
        <w:tc>
          <w:tcPr>
            <w:tcW w:w="118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0634DA66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442.3</w:t>
            </w:r>
          </w:p>
        </w:tc>
        <w:tc>
          <w:tcPr>
            <w:tcW w:w="143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34AB1E0C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215.1</w:t>
            </w:r>
            <w:r w:rsidRPr="006D71F9">
              <w:rPr>
                <w:color w:val="000000" w:themeColor="text1"/>
                <w:vertAlign w:val="superscript"/>
              </w:rPr>
              <w:t>c</w:t>
            </w:r>
          </w:p>
          <w:p w14:paraId="23AC8588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63.1</w:t>
            </w:r>
          </w:p>
        </w:tc>
        <w:tc>
          <w:tcPr>
            <w:tcW w:w="115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2C8B7DB6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12</w:t>
            </w:r>
          </w:p>
          <w:p w14:paraId="7E6277A5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12</w:t>
            </w:r>
          </w:p>
        </w:tc>
        <w:tc>
          <w:tcPr>
            <w:tcW w:w="115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2294EE8D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  <w:p w14:paraId="46906992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</w:tc>
        <w:tc>
          <w:tcPr>
            <w:tcW w:w="1440" w:type="dxa"/>
            <w:tcBorders>
              <w:top w:val="single" w:sz="4" w:space="0" w:color="auto"/>
              <w:bottom w:val="double" w:sz="4" w:space="0" w:color="auto"/>
              <w:right w:val="nil"/>
            </w:tcBorders>
            <w:shd w:val="clear" w:color="auto" w:fill="auto"/>
          </w:tcPr>
          <w:p w14:paraId="2D2ED16B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.48</w:t>
            </w:r>
          </w:p>
        </w:tc>
        <w:tc>
          <w:tcPr>
            <w:tcW w:w="1872" w:type="dxa"/>
            <w:tcBorders>
              <w:top w:val="single" w:sz="4" w:space="0" w:color="auto"/>
              <w:bottom w:val="double" w:sz="4" w:space="0" w:color="auto"/>
              <w:right w:val="nil"/>
            </w:tcBorders>
          </w:tcPr>
          <w:p w14:paraId="7824C55E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  <w:vertAlign w:val="superscript"/>
              </w:rPr>
              <w:t>13</w:t>
            </w:r>
            <w:r w:rsidRPr="006D71F9">
              <w:rPr>
                <w:color w:val="000000" w:themeColor="text1"/>
              </w:rPr>
              <w:t>C</w:t>
            </w:r>
            <w:r w:rsidRPr="006D71F9">
              <w:rPr>
                <w:color w:val="000000" w:themeColor="text1"/>
                <w:vertAlign w:val="subscript"/>
              </w:rPr>
              <w:t>24</w:t>
            </w:r>
            <w:r w:rsidRPr="006D71F9">
              <w:rPr>
                <w:color w:val="000000" w:themeColor="text1"/>
              </w:rPr>
              <w:t>-T2</w:t>
            </w:r>
          </w:p>
        </w:tc>
        <w:tc>
          <w:tcPr>
            <w:tcW w:w="1872" w:type="dxa"/>
            <w:tcBorders>
              <w:top w:val="single" w:sz="4" w:space="0" w:color="auto"/>
              <w:bottom w:val="double" w:sz="4" w:space="0" w:color="auto"/>
              <w:right w:val="nil"/>
            </w:tcBorders>
          </w:tcPr>
          <w:p w14:paraId="35B49CA3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Qual</w:t>
            </w:r>
          </w:p>
        </w:tc>
      </w:tr>
      <w:tr w:rsidR="008802D7" w:rsidRPr="006D71F9" w14:paraId="5A789149" w14:textId="77777777" w:rsidTr="00376093">
        <w:trPr>
          <w:jc w:val="center"/>
        </w:trPr>
        <w:tc>
          <w:tcPr>
            <w:tcW w:w="1440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50A3E2C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6D71F9">
              <w:rPr>
                <w:color w:val="000000" w:themeColor="text1"/>
                <w:vertAlign w:val="superscript"/>
              </w:rPr>
              <w:t>13</w:t>
            </w:r>
            <w:r w:rsidRPr="006D71F9">
              <w:rPr>
                <w:color w:val="000000" w:themeColor="text1"/>
              </w:rPr>
              <w:t>C</w:t>
            </w:r>
            <w:r w:rsidRPr="006D71F9">
              <w:rPr>
                <w:color w:val="000000" w:themeColor="text1"/>
                <w:vertAlign w:val="subscript"/>
              </w:rPr>
              <w:t>10</w:t>
            </w:r>
            <w:r w:rsidRPr="006D71F9">
              <w:rPr>
                <w:color w:val="000000" w:themeColor="text1"/>
              </w:rPr>
              <w:t>-TEA</w:t>
            </w:r>
          </w:p>
        </w:tc>
        <w:tc>
          <w:tcPr>
            <w:tcW w:w="1187" w:type="dxa"/>
            <w:tcBorders>
              <w:top w:val="double" w:sz="4" w:space="0" w:color="auto"/>
              <w:bottom w:val="single" w:sz="4" w:space="0" w:color="auto"/>
            </w:tcBorders>
          </w:tcPr>
          <w:p w14:paraId="55000383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-</w:t>
            </w:r>
          </w:p>
        </w:tc>
        <w:tc>
          <w:tcPr>
            <w:tcW w:w="118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C939725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06.1</w:t>
            </w:r>
          </w:p>
        </w:tc>
        <w:tc>
          <w:tcPr>
            <w:tcW w:w="143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51A6F7C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145.0</w:t>
            </w:r>
            <w:r w:rsidRPr="006D71F9">
              <w:rPr>
                <w:color w:val="000000" w:themeColor="text1"/>
                <w:vertAlign w:val="superscript"/>
              </w:rPr>
              <w:t>c</w:t>
            </w:r>
          </w:p>
          <w:p w14:paraId="2233CA6E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117.0</w:t>
            </w:r>
          </w:p>
        </w:tc>
        <w:tc>
          <w:tcPr>
            <w:tcW w:w="115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7E9A465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0</w:t>
            </w:r>
          </w:p>
          <w:p w14:paraId="195486A5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4</w:t>
            </w:r>
          </w:p>
        </w:tc>
        <w:tc>
          <w:tcPr>
            <w:tcW w:w="115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5ABE1426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  <w:p w14:paraId="4917D616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7CF37E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.16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  <w:right w:val="nil"/>
            </w:tcBorders>
          </w:tcPr>
          <w:p w14:paraId="7E95F905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/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  <w:right w:val="nil"/>
            </w:tcBorders>
          </w:tcPr>
          <w:p w14:paraId="5A7F2342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/</w:t>
            </w:r>
          </w:p>
        </w:tc>
      </w:tr>
      <w:tr w:rsidR="008802D7" w:rsidRPr="006D71F9" w14:paraId="3A7A76EA" w14:textId="77777777" w:rsidTr="00376093">
        <w:trPr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</w:tcPr>
          <w:p w14:paraId="5E6A9674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TEA</w:t>
            </w:r>
          </w:p>
        </w:tc>
        <w:tc>
          <w:tcPr>
            <w:tcW w:w="1187" w:type="dxa"/>
            <w:tcBorders>
              <w:top w:val="single" w:sz="4" w:space="0" w:color="auto"/>
              <w:bottom w:val="double" w:sz="4" w:space="0" w:color="auto"/>
            </w:tcBorders>
          </w:tcPr>
          <w:p w14:paraId="3A1AC06D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2F54D8BC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196.1</w:t>
            </w:r>
          </w:p>
        </w:tc>
        <w:tc>
          <w:tcPr>
            <w:tcW w:w="143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650B748B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112.0</w:t>
            </w:r>
            <w:r w:rsidRPr="006D71F9">
              <w:rPr>
                <w:color w:val="000000" w:themeColor="text1"/>
                <w:vertAlign w:val="superscript"/>
              </w:rPr>
              <w:t>c</w:t>
            </w:r>
          </w:p>
          <w:p w14:paraId="0382E6F2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139.0</w:t>
            </w:r>
          </w:p>
        </w:tc>
        <w:tc>
          <w:tcPr>
            <w:tcW w:w="115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4FE27B59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5</w:t>
            </w:r>
          </w:p>
          <w:p w14:paraId="3EA2F054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0BEAAF0B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  <w:p w14:paraId="4549FB62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</w:tc>
        <w:tc>
          <w:tcPr>
            <w:tcW w:w="1440" w:type="dxa"/>
            <w:tcBorders>
              <w:top w:val="single" w:sz="4" w:space="0" w:color="auto"/>
              <w:bottom w:val="double" w:sz="4" w:space="0" w:color="auto"/>
              <w:right w:val="nil"/>
            </w:tcBorders>
            <w:shd w:val="clear" w:color="auto" w:fill="auto"/>
          </w:tcPr>
          <w:p w14:paraId="423DB5E5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.16</w:t>
            </w:r>
          </w:p>
        </w:tc>
        <w:tc>
          <w:tcPr>
            <w:tcW w:w="1872" w:type="dxa"/>
            <w:tcBorders>
              <w:top w:val="single" w:sz="4" w:space="0" w:color="auto"/>
              <w:bottom w:val="double" w:sz="4" w:space="0" w:color="auto"/>
              <w:right w:val="nil"/>
            </w:tcBorders>
          </w:tcPr>
          <w:p w14:paraId="5477DD1E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  <w:vertAlign w:val="superscript"/>
              </w:rPr>
              <w:t>13</w:t>
            </w:r>
            <w:r w:rsidRPr="006D71F9">
              <w:rPr>
                <w:color w:val="000000" w:themeColor="text1"/>
              </w:rPr>
              <w:t>C</w:t>
            </w:r>
            <w:r w:rsidRPr="006D71F9">
              <w:rPr>
                <w:color w:val="000000" w:themeColor="text1"/>
                <w:vertAlign w:val="subscript"/>
              </w:rPr>
              <w:t>10</w:t>
            </w:r>
            <w:r w:rsidRPr="006D71F9">
              <w:rPr>
                <w:color w:val="000000" w:themeColor="text1"/>
              </w:rPr>
              <w:t>-TeA</w:t>
            </w:r>
          </w:p>
        </w:tc>
        <w:tc>
          <w:tcPr>
            <w:tcW w:w="1872" w:type="dxa"/>
            <w:tcBorders>
              <w:top w:val="single" w:sz="4" w:space="0" w:color="auto"/>
              <w:bottom w:val="double" w:sz="4" w:space="0" w:color="auto"/>
              <w:right w:val="nil"/>
            </w:tcBorders>
          </w:tcPr>
          <w:p w14:paraId="156ABA51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Quan</w:t>
            </w:r>
          </w:p>
        </w:tc>
      </w:tr>
      <w:tr w:rsidR="008802D7" w:rsidRPr="006D71F9" w14:paraId="41007313" w14:textId="77777777" w:rsidTr="00376093">
        <w:trPr>
          <w:jc w:val="center"/>
        </w:trPr>
        <w:tc>
          <w:tcPr>
            <w:tcW w:w="1440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730BF69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6D71F9">
              <w:rPr>
                <w:color w:val="000000" w:themeColor="text1"/>
                <w:vertAlign w:val="superscript"/>
              </w:rPr>
              <w:t>13</w:t>
            </w:r>
            <w:r w:rsidRPr="006D71F9">
              <w:rPr>
                <w:color w:val="000000" w:themeColor="text1"/>
              </w:rPr>
              <w:t>C</w:t>
            </w:r>
            <w:r w:rsidRPr="006D71F9">
              <w:rPr>
                <w:color w:val="000000" w:themeColor="text1"/>
                <w:vertAlign w:val="subscript"/>
              </w:rPr>
              <w:t>18</w:t>
            </w:r>
            <w:r w:rsidRPr="006D71F9">
              <w:rPr>
                <w:color w:val="000000" w:themeColor="text1"/>
              </w:rPr>
              <w:t>-ZEN</w:t>
            </w:r>
          </w:p>
        </w:tc>
        <w:tc>
          <w:tcPr>
            <w:tcW w:w="1187" w:type="dxa"/>
            <w:tcBorders>
              <w:top w:val="double" w:sz="4" w:space="0" w:color="auto"/>
              <w:bottom w:val="single" w:sz="4" w:space="0" w:color="auto"/>
            </w:tcBorders>
          </w:tcPr>
          <w:p w14:paraId="742BCECC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-</w:t>
            </w:r>
          </w:p>
        </w:tc>
        <w:tc>
          <w:tcPr>
            <w:tcW w:w="118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FA95607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35.3</w:t>
            </w:r>
          </w:p>
        </w:tc>
        <w:tc>
          <w:tcPr>
            <w:tcW w:w="143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2E56365E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185.1</w:t>
            </w:r>
            <w:r w:rsidRPr="006D71F9">
              <w:rPr>
                <w:color w:val="000000" w:themeColor="text1"/>
                <w:vertAlign w:val="superscript"/>
              </w:rPr>
              <w:t>c</w:t>
            </w:r>
          </w:p>
          <w:p w14:paraId="3C70763C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169.0</w:t>
            </w:r>
          </w:p>
        </w:tc>
        <w:tc>
          <w:tcPr>
            <w:tcW w:w="115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174BD94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4</w:t>
            </w:r>
          </w:p>
          <w:p w14:paraId="3699B22E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2</w:t>
            </w:r>
          </w:p>
        </w:tc>
        <w:tc>
          <w:tcPr>
            <w:tcW w:w="115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1555944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  <w:p w14:paraId="024E5548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22A5AE4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4.09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  <w:right w:val="nil"/>
            </w:tcBorders>
          </w:tcPr>
          <w:p w14:paraId="7DED84FD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/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  <w:right w:val="nil"/>
            </w:tcBorders>
          </w:tcPr>
          <w:p w14:paraId="1C13DC8B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/</w:t>
            </w:r>
          </w:p>
        </w:tc>
      </w:tr>
      <w:tr w:rsidR="008802D7" w:rsidRPr="006D71F9" w14:paraId="0C30A249" w14:textId="77777777" w:rsidTr="00376093">
        <w:trPr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94B6AAE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ZEN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6D4879B0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714509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17.2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72138E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131.1</w:t>
            </w:r>
            <w:r w:rsidRPr="006D71F9">
              <w:rPr>
                <w:color w:val="000000" w:themeColor="text1"/>
                <w:vertAlign w:val="superscript"/>
              </w:rPr>
              <w:t>c</w:t>
            </w:r>
          </w:p>
          <w:p w14:paraId="07650BA7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175.0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7CA9B5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  <w:p w14:paraId="2B876CC2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4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640674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  <w:p w14:paraId="6958378D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580AE3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4.09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4A6B188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  <w:vertAlign w:val="superscript"/>
              </w:rPr>
              <w:t>13</w:t>
            </w:r>
            <w:r w:rsidRPr="006D71F9">
              <w:rPr>
                <w:color w:val="000000" w:themeColor="text1"/>
              </w:rPr>
              <w:t>C</w:t>
            </w:r>
            <w:r w:rsidRPr="006D71F9">
              <w:rPr>
                <w:color w:val="000000" w:themeColor="text1"/>
                <w:vertAlign w:val="subscript"/>
              </w:rPr>
              <w:t>18</w:t>
            </w:r>
            <w:r w:rsidRPr="006D71F9">
              <w:rPr>
                <w:color w:val="000000" w:themeColor="text1"/>
              </w:rPr>
              <w:t>-ZEN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9F58D0A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Quan</w:t>
            </w:r>
          </w:p>
        </w:tc>
      </w:tr>
      <w:tr w:rsidR="008802D7" w:rsidRPr="006D71F9" w14:paraId="7C70C119" w14:textId="77777777" w:rsidTr="00376093">
        <w:trPr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0CE8257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ZAN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4D6B29CF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2FBAC0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19.2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1C1557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05.2</w:t>
            </w:r>
            <w:r w:rsidRPr="006D71F9">
              <w:rPr>
                <w:color w:val="000000" w:themeColor="text1"/>
                <w:vertAlign w:val="superscript"/>
              </w:rPr>
              <w:t>c</w:t>
            </w:r>
            <w:r w:rsidRPr="006D71F9">
              <w:rPr>
                <w:color w:val="000000" w:themeColor="text1"/>
              </w:rPr>
              <w:t xml:space="preserve"> </w:t>
            </w:r>
          </w:p>
          <w:p w14:paraId="456B9048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75.2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8B06BA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0</w:t>
            </w:r>
          </w:p>
          <w:p w14:paraId="528DEEFA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4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15CBC2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  <w:p w14:paraId="21368A46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4636D21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4.00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55E72B1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  <w:vertAlign w:val="superscript"/>
              </w:rPr>
              <w:t>13</w:t>
            </w:r>
            <w:r w:rsidRPr="006D71F9">
              <w:rPr>
                <w:color w:val="000000" w:themeColor="text1"/>
              </w:rPr>
              <w:t>C</w:t>
            </w:r>
            <w:r w:rsidRPr="006D71F9">
              <w:rPr>
                <w:color w:val="000000" w:themeColor="text1"/>
                <w:vertAlign w:val="subscript"/>
              </w:rPr>
              <w:t>18</w:t>
            </w:r>
            <w:r w:rsidRPr="006D71F9">
              <w:rPr>
                <w:color w:val="000000" w:themeColor="text1"/>
              </w:rPr>
              <w:t>-ZEN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362B2C4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Quan</w:t>
            </w:r>
          </w:p>
        </w:tc>
      </w:tr>
      <w:tr w:rsidR="008802D7" w:rsidRPr="006D71F9" w14:paraId="070FC4B5" w14:textId="77777777" w:rsidTr="00376093">
        <w:trPr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CACC942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a-ZEL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5BB18F1D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CC36D5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19.2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60676A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275.2</w:t>
            </w:r>
            <w:r w:rsidRPr="006D71F9">
              <w:rPr>
                <w:color w:val="000000" w:themeColor="text1"/>
                <w:vertAlign w:val="superscript"/>
              </w:rPr>
              <w:t>c</w:t>
            </w:r>
          </w:p>
          <w:p w14:paraId="7B6C25C5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1.2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F1F5B7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0</w:t>
            </w:r>
          </w:p>
          <w:p w14:paraId="236C7720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4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22D407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  <w:p w14:paraId="3A2CDC5F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60EFB75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.92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7D19443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  <w:vertAlign w:val="superscript"/>
              </w:rPr>
              <w:t>13</w:t>
            </w:r>
            <w:r w:rsidRPr="006D71F9">
              <w:rPr>
                <w:color w:val="000000" w:themeColor="text1"/>
              </w:rPr>
              <w:t>C</w:t>
            </w:r>
            <w:r w:rsidRPr="006D71F9">
              <w:rPr>
                <w:color w:val="000000" w:themeColor="text1"/>
                <w:vertAlign w:val="subscript"/>
              </w:rPr>
              <w:t>18</w:t>
            </w:r>
            <w:r w:rsidRPr="006D71F9">
              <w:rPr>
                <w:color w:val="000000" w:themeColor="text1"/>
              </w:rPr>
              <w:t>-ZEN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E31C998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Quan</w:t>
            </w:r>
          </w:p>
        </w:tc>
      </w:tr>
      <w:tr w:rsidR="008802D7" w:rsidRPr="006D71F9" w14:paraId="5700EF64" w14:textId="77777777" w:rsidTr="00376093">
        <w:trPr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2FA0A3B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b-ZEL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4D672EEF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8054D5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19.2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4316DD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275.2</w:t>
            </w:r>
            <w:r w:rsidRPr="006D71F9">
              <w:rPr>
                <w:color w:val="000000" w:themeColor="text1"/>
                <w:vertAlign w:val="superscript"/>
              </w:rPr>
              <w:t>c</w:t>
            </w:r>
          </w:p>
          <w:p w14:paraId="40D111EC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1.2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A96B78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0</w:t>
            </w:r>
          </w:p>
          <w:p w14:paraId="118CA12E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4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10193B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  <w:p w14:paraId="13A4DD21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6C3F5A8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.57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6B4107D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  <w:vertAlign w:val="superscript"/>
              </w:rPr>
              <w:t>13</w:t>
            </w:r>
            <w:r w:rsidRPr="006D71F9">
              <w:rPr>
                <w:color w:val="000000" w:themeColor="text1"/>
              </w:rPr>
              <w:t>C</w:t>
            </w:r>
            <w:r w:rsidRPr="006D71F9">
              <w:rPr>
                <w:color w:val="000000" w:themeColor="text1"/>
                <w:vertAlign w:val="subscript"/>
              </w:rPr>
              <w:t>18</w:t>
            </w:r>
            <w:r w:rsidRPr="006D71F9">
              <w:rPr>
                <w:color w:val="000000" w:themeColor="text1"/>
              </w:rPr>
              <w:t>-ZEN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4E958D0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Quan</w:t>
            </w:r>
          </w:p>
        </w:tc>
      </w:tr>
      <w:tr w:rsidR="008802D7" w:rsidRPr="006D71F9" w14:paraId="5222986C" w14:textId="77777777" w:rsidTr="00376093">
        <w:trPr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9ECA246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a-ZAL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661A3430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5110B3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21.2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FA4EC9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277.2</w:t>
            </w:r>
            <w:r w:rsidRPr="006D71F9">
              <w:rPr>
                <w:color w:val="000000" w:themeColor="text1"/>
                <w:vertAlign w:val="superscript"/>
              </w:rPr>
              <w:t>c</w:t>
            </w:r>
          </w:p>
          <w:p w14:paraId="23AD51DC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3.2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2A1A6C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2</w:t>
            </w:r>
          </w:p>
          <w:p w14:paraId="29446F3D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2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6C2E02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  <w:p w14:paraId="6E2DDB11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039FAEE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.82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B5C820E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  <w:vertAlign w:val="superscript"/>
              </w:rPr>
              <w:t>13</w:t>
            </w:r>
            <w:r w:rsidRPr="006D71F9">
              <w:rPr>
                <w:color w:val="000000" w:themeColor="text1"/>
              </w:rPr>
              <w:t>C</w:t>
            </w:r>
            <w:r w:rsidRPr="006D71F9">
              <w:rPr>
                <w:color w:val="000000" w:themeColor="text1"/>
                <w:vertAlign w:val="subscript"/>
              </w:rPr>
              <w:t>18</w:t>
            </w:r>
            <w:r w:rsidRPr="006D71F9">
              <w:rPr>
                <w:color w:val="000000" w:themeColor="text1"/>
              </w:rPr>
              <w:t>-ZEN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6F64E32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Quan</w:t>
            </w:r>
          </w:p>
        </w:tc>
      </w:tr>
      <w:tr w:rsidR="008802D7" w:rsidRPr="006D71F9" w14:paraId="5EDD838D" w14:textId="77777777" w:rsidTr="00376093">
        <w:trPr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43E5349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b-ZAL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360DC826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C42F39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21.2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547A3F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277.2</w:t>
            </w:r>
            <w:r w:rsidRPr="006D71F9">
              <w:rPr>
                <w:color w:val="000000" w:themeColor="text1"/>
                <w:vertAlign w:val="superscript"/>
              </w:rPr>
              <w:t>c</w:t>
            </w:r>
          </w:p>
          <w:p w14:paraId="71E282DF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3.2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C3A9DD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2</w:t>
            </w:r>
          </w:p>
          <w:p w14:paraId="025838B7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2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846527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  <w:p w14:paraId="2B294424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927E1AE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.44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A09D0CA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  <w:vertAlign w:val="superscript"/>
              </w:rPr>
              <w:t>13</w:t>
            </w:r>
            <w:r w:rsidRPr="006D71F9">
              <w:rPr>
                <w:color w:val="000000" w:themeColor="text1"/>
              </w:rPr>
              <w:t>C</w:t>
            </w:r>
            <w:r w:rsidRPr="006D71F9">
              <w:rPr>
                <w:color w:val="000000" w:themeColor="text1"/>
                <w:vertAlign w:val="subscript"/>
              </w:rPr>
              <w:t>18</w:t>
            </w:r>
            <w:r w:rsidRPr="006D71F9">
              <w:rPr>
                <w:color w:val="000000" w:themeColor="text1"/>
              </w:rPr>
              <w:t>-ZEN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59BA389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Quan</w:t>
            </w:r>
          </w:p>
        </w:tc>
      </w:tr>
      <w:tr w:rsidR="008802D7" w:rsidRPr="006D71F9" w14:paraId="0A2149BA" w14:textId="77777777" w:rsidTr="00376093">
        <w:trPr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30CAEAE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ZEN-</w:t>
            </w:r>
            <w:proofErr w:type="spellStart"/>
            <w:r w:rsidRPr="006D71F9">
              <w:rPr>
                <w:color w:val="000000" w:themeColor="text1"/>
              </w:rPr>
              <w:t>Sulf</w:t>
            </w:r>
            <w:proofErr w:type="spellEnd"/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48965015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8B0DAB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97.3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98435E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317.2</w:t>
            </w:r>
            <w:r w:rsidRPr="006D71F9">
              <w:rPr>
                <w:color w:val="000000" w:themeColor="text1"/>
                <w:vertAlign w:val="superscript"/>
              </w:rPr>
              <w:t>c</w:t>
            </w:r>
          </w:p>
          <w:p w14:paraId="4A5D5CB7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175.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BAC426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4</w:t>
            </w:r>
          </w:p>
          <w:p w14:paraId="6A03E6AE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5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B58B3C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  <w:p w14:paraId="79AB5775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D471B77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6.42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BF576B9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  <w:vertAlign w:val="superscript"/>
              </w:rPr>
              <w:t>13</w:t>
            </w:r>
            <w:r w:rsidRPr="006D71F9">
              <w:rPr>
                <w:color w:val="000000" w:themeColor="text1"/>
              </w:rPr>
              <w:t>C</w:t>
            </w:r>
            <w:r w:rsidRPr="006D71F9">
              <w:rPr>
                <w:color w:val="000000" w:themeColor="text1"/>
                <w:vertAlign w:val="subscript"/>
              </w:rPr>
              <w:t>18</w:t>
            </w:r>
            <w:r w:rsidRPr="006D71F9">
              <w:rPr>
                <w:color w:val="000000" w:themeColor="text1"/>
              </w:rPr>
              <w:t>-ZEN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2D896E3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Quan</w:t>
            </w:r>
          </w:p>
        </w:tc>
      </w:tr>
      <w:tr w:rsidR="008802D7" w:rsidRPr="006D71F9" w14:paraId="125F7B6B" w14:textId="77777777" w:rsidTr="00376093">
        <w:trPr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A160E15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lastRenderedPageBreak/>
              <w:t>ZEN-</w:t>
            </w:r>
            <w:proofErr w:type="spellStart"/>
            <w:r w:rsidRPr="006D71F9">
              <w:rPr>
                <w:color w:val="000000" w:themeColor="text1"/>
              </w:rPr>
              <w:t>GlcA</w:t>
            </w:r>
            <w:proofErr w:type="spellEnd"/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7B27073A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4D46D7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493.3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A368DD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317.2</w:t>
            </w:r>
            <w:r w:rsidRPr="006D71F9">
              <w:rPr>
                <w:color w:val="000000" w:themeColor="text1"/>
                <w:vertAlign w:val="superscript"/>
              </w:rPr>
              <w:t>c</w:t>
            </w:r>
          </w:p>
          <w:p w14:paraId="25FAE06C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113.0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80458F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6</w:t>
            </w:r>
          </w:p>
          <w:p w14:paraId="67F94CDF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07039E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  <w:p w14:paraId="4222A0DC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581F74E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4.02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5F94DF2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  <w:vertAlign w:val="superscript"/>
              </w:rPr>
              <w:t>13</w:t>
            </w:r>
            <w:r w:rsidRPr="006D71F9">
              <w:rPr>
                <w:color w:val="000000" w:themeColor="text1"/>
              </w:rPr>
              <w:t>C</w:t>
            </w:r>
            <w:r w:rsidRPr="006D71F9">
              <w:rPr>
                <w:color w:val="000000" w:themeColor="text1"/>
                <w:vertAlign w:val="subscript"/>
              </w:rPr>
              <w:t>18</w:t>
            </w:r>
            <w:r w:rsidRPr="006D71F9">
              <w:rPr>
                <w:color w:val="000000" w:themeColor="text1"/>
              </w:rPr>
              <w:t>-ZEN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82FF1E3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Qual</w:t>
            </w:r>
          </w:p>
        </w:tc>
      </w:tr>
      <w:tr w:rsidR="008802D7" w:rsidRPr="006D71F9" w14:paraId="46399D01" w14:textId="77777777" w:rsidTr="00376093">
        <w:trPr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40E6533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a-ZEL-</w:t>
            </w:r>
            <w:proofErr w:type="spellStart"/>
            <w:r w:rsidRPr="006D71F9">
              <w:rPr>
                <w:color w:val="000000" w:themeColor="text1"/>
              </w:rPr>
              <w:t>GlcA</w:t>
            </w:r>
            <w:proofErr w:type="spellEnd"/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674D519B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409FB9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495.3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3C2BB5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319.2</w:t>
            </w:r>
            <w:r w:rsidRPr="006D71F9">
              <w:rPr>
                <w:color w:val="000000" w:themeColor="text1"/>
                <w:vertAlign w:val="superscript"/>
              </w:rPr>
              <w:t>c</w:t>
            </w:r>
          </w:p>
          <w:p w14:paraId="7D65C519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175.0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474425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8</w:t>
            </w:r>
          </w:p>
          <w:p w14:paraId="7D0E2737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18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0358C7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  <w:p w14:paraId="52717E11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6FE3FB8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.76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2DF651D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  <w:vertAlign w:val="superscript"/>
              </w:rPr>
              <w:t>13</w:t>
            </w:r>
            <w:r w:rsidRPr="006D71F9">
              <w:rPr>
                <w:color w:val="000000" w:themeColor="text1"/>
              </w:rPr>
              <w:t>C</w:t>
            </w:r>
            <w:r w:rsidRPr="006D71F9">
              <w:rPr>
                <w:color w:val="000000" w:themeColor="text1"/>
                <w:vertAlign w:val="subscript"/>
              </w:rPr>
              <w:t>18</w:t>
            </w:r>
            <w:r w:rsidRPr="006D71F9">
              <w:rPr>
                <w:color w:val="000000" w:themeColor="text1"/>
              </w:rPr>
              <w:t>-ZEN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F36D943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Qual</w:t>
            </w:r>
          </w:p>
        </w:tc>
      </w:tr>
      <w:tr w:rsidR="008802D7" w:rsidRPr="006D71F9" w14:paraId="2EC0AEDC" w14:textId="77777777" w:rsidTr="00376093">
        <w:trPr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</w:tcPr>
          <w:p w14:paraId="2B491C03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b-ZEL-</w:t>
            </w:r>
            <w:proofErr w:type="spellStart"/>
            <w:r w:rsidRPr="006D71F9">
              <w:rPr>
                <w:color w:val="000000" w:themeColor="text1"/>
              </w:rPr>
              <w:t>GlcA</w:t>
            </w:r>
            <w:proofErr w:type="spellEnd"/>
          </w:p>
        </w:tc>
        <w:tc>
          <w:tcPr>
            <w:tcW w:w="1187" w:type="dxa"/>
            <w:tcBorders>
              <w:top w:val="single" w:sz="4" w:space="0" w:color="auto"/>
              <w:bottom w:val="double" w:sz="4" w:space="0" w:color="auto"/>
            </w:tcBorders>
          </w:tcPr>
          <w:p w14:paraId="2EC4611A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3ECDFD42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495.3</w:t>
            </w:r>
          </w:p>
        </w:tc>
        <w:tc>
          <w:tcPr>
            <w:tcW w:w="143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7F79AC82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vertAlign w:val="superscript"/>
              </w:rPr>
            </w:pPr>
            <w:r w:rsidRPr="006D71F9">
              <w:rPr>
                <w:color w:val="000000" w:themeColor="text1"/>
              </w:rPr>
              <w:t>319.2</w:t>
            </w:r>
            <w:r w:rsidRPr="006D71F9">
              <w:rPr>
                <w:color w:val="000000" w:themeColor="text1"/>
                <w:vertAlign w:val="superscript"/>
              </w:rPr>
              <w:t>c</w:t>
            </w:r>
          </w:p>
          <w:p w14:paraId="79DBE7C4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113.0</w:t>
            </w:r>
          </w:p>
        </w:tc>
        <w:tc>
          <w:tcPr>
            <w:tcW w:w="115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045743D1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8</w:t>
            </w:r>
          </w:p>
          <w:p w14:paraId="22D154E9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22</w:t>
            </w:r>
          </w:p>
        </w:tc>
        <w:tc>
          <w:tcPr>
            <w:tcW w:w="115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53B33A06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  <w:p w14:paraId="1DC5C7AE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0</w:t>
            </w:r>
          </w:p>
        </w:tc>
        <w:tc>
          <w:tcPr>
            <w:tcW w:w="1440" w:type="dxa"/>
            <w:tcBorders>
              <w:top w:val="single" w:sz="4" w:space="0" w:color="auto"/>
              <w:bottom w:val="double" w:sz="4" w:space="0" w:color="auto"/>
              <w:right w:val="nil"/>
            </w:tcBorders>
            <w:shd w:val="clear" w:color="auto" w:fill="auto"/>
          </w:tcPr>
          <w:p w14:paraId="478A2D56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3.30</w:t>
            </w:r>
          </w:p>
        </w:tc>
        <w:tc>
          <w:tcPr>
            <w:tcW w:w="1872" w:type="dxa"/>
            <w:tcBorders>
              <w:top w:val="single" w:sz="4" w:space="0" w:color="auto"/>
              <w:bottom w:val="double" w:sz="4" w:space="0" w:color="auto"/>
              <w:right w:val="nil"/>
            </w:tcBorders>
          </w:tcPr>
          <w:p w14:paraId="1AFA0EE4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13C-ZEN</w:t>
            </w:r>
          </w:p>
        </w:tc>
        <w:tc>
          <w:tcPr>
            <w:tcW w:w="1872" w:type="dxa"/>
            <w:tcBorders>
              <w:top w:val="single" w:sz="4" w:space="0" w:color="auto"/>
              <w:bottom w:val="double" w:sz="4" w:space="0" w:color="auto"/>
              <w:right w:val="nil"/>
            </w:tcBorders>
          </w:tcPr>
          <w:p w14:paraId="061A01B8" w14:textId="77777777" w:rsidR="008802D7" w:rsidRPr="006D71F9" w:rsidRDefault="008802D7" w:rsidP="00B3654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71F9">
              <w:rPr>
                <w:color w:val="000000" w:themeColor="text1"/>
              </w:rPr>
              <w:t>Qual</w:t>
            </w:r>
          </w:p>
        </w:tc>
      </w:tr>
    </w:tbl>
    <w:p w14:paraId="3100FE8C" w14:textId="77777777" w:rsidR="008802D7" w:rsidRDefault="008802D7" w:rsidP="00B36547">
      <w:pPr>
        <w:spacing w:line="360" w:lineRule="auto"/>
        <w:ind w:firstLine="720"/>
        <w:rPr>
          <w:color w:val="000000" w:themeColor="text1"/>
          <w:szCs w:val="24"/>
        </w:rPr>
      </w:pPr>
      <w:r w:rsidRPr="3C98057D">
        <w:rPr>
          <w:color w:val="000000" w:themeColor="text1"/>
          <w:szCs w:val="24"/>
          <w:vertAlign w:val="superscript"/>
        </w:rPr>
        <w:t>a</w:t>
      </w:r>
      <w:r w:rsidRPr="3C98057D">
        <w:rPr>
          <w:color w:val="000000" w:themeColor="text1"/>
          <w:szCs w:val="24"/>
        </w:rPr>
        <w:t xml:space="preserve"> m/z = mass to charge ratio,</w:t>
      </w:r>
      <w:r w:rsidRPr="3C98057D">
        <w:rPr>
          <w:color w:val="000000" w:themeColor="text1"/>
          <w:szCs w:val="24"/>
          <w:vertAlign w:val="superscript"/>
        </w:rPr>
        <w:t xml:space="preserve"> b</w:t>
      </w:r>
      <w:r w:rsidRPr="3C98057D">
        <w:rPr>
          <w:color w:val="000000" w:themeColor="text1"/>
          <w:szCs w:val="24"/>
        </w:rPr>
        <w:t xml:space="preserve"> CE = collision energy, </w:t>
      </w:r>
      <w:r w:rsidRPr="3C98057D">
        <w:rPr>
          <w:color w:val="000000" w:themeColor="text1"/>
          <w:szCs w:val="24"/>
          <w:vertAlign w:val="superscript"/>
        </w:rPr>
        <w:t xml:space="preserve">c </w:t>
      </w:r>
      <w:r w:rsidRPr="3C98057D">
        <w:rPr>
          <w:color w:val="000000" w:themeColor="text1"/>
          <w:szCs w:val="24"/>
        </w:rPr>
        <w:t xml:space="preserve">ion used for quantification, </w:t>
      </w:r>
      <w:proofErr w:type="spellStart"/>
      <w:r w:rsidRPr="3C98057D">
        <w:rPr>
          <w:color w:val="000000" w:themeColor="text1"/>
          <w:szCs w:val="24"/>
          <w:vertAlign w:val="superscript"/>
        </w:rPr>
        <w:t>d</w:t>
      </w:r>
      <w:r w:rsidRPr="3C98057D">
        <w:rPr>
          <w:color w:val="000000" w:themeColor="text1"/>
          <w:szCs w:val="24"/>
        </w:rPr>
        <w:t>Quan</w:t>
      </w:r>
      <w:proofErr w:type="spellEnd"/>
      <w:r w:rsidRPr="3C98057D">
        <w:rPr>
          <w:color w:val="000000" w:themeColor="text1"/>
          <w:szCs w:val="24"/>
        </w:rPr>
        <w:t>/Qual = quantitative or qualitative analysis</w:t>
      </w:r>
    </w:p>
    <w:p w14:paraId="742E1571" w14:textId="0E32056C" w:rsidR="008430EF" w:rsidRDefault="008430EF" w:rsidP="00B36547">
      <w:pPr>
        <w:spacing w:line="259" w:lineRule="auto"/>
        <w:jc w:val="left"/>
        <w:rPr>
          <w:rFonts w:ascii="Palatino Linotype" w:hAnsi="Palatino Linotype" w:cstheme="minorBidi"/>
          <w:b/>
          <w:bCs/>
          <w:sz w:val="18"/>
          <w:szCs w:val="18"/>
        </w:rPr>
      </w:pPr>
      <w:r>
        <w:rPr>
          <w:rFonts w:ascii="Palatino Linotype" w:hAnsi="Palatino Linotype" w:cstheme="minorBidi"/>
          <w:b/>
          <w:bCs/>
          <w:sz w:val="18"/>
          <w:szCs w:val="18"/>
        </w:rPr>
        <w:br w:type="page"/>
      </w:r>
    </w:p>
    <w:p w14:paraId="4B2CBE73" w14:textId="208B6A46" w:rsidR="004761E1" w:rsidRPr="00DA2D01" w:rsidRDefault="004761E1" w:rsidP="00B36547">
      <w:pPr>
        <w:spacing w:line="260" w:lineRule="atLeast"/>
        <w:rPr>
          <w:szCs w:val="24"/>
        </w:rPr>
      </w:pPr>
      <w:r w:rsidRPr="00DA2D01">
        <w:rPr>
          <w:b/>
          <w:bCs/>
          <w:szCs w:val="24"/>
        </w:rPr>
        <w:lastRenderedPageBreak/>
        <w:t xml:space="preserve">Table </w:t>
      </w:r>
      <w:r w:rsidR="003423DF" w:rsidRPr="00DA2D01">
        <w:rPr>
          <w:b/>
          <w:bCs/>
          <w:szCs w:val="24"/>
        </w:rPr>
        <w:t>S2</w:t>
      </w:r>
      <w:r w:rsidRPr="00DA2D01">
        <w:rPr>
          <w:b/>
          <w:bCs/>
          <w:szCs w:val="24"/>
        </w:rPr>
        <w:t>.</w:t>
      </w:r>
      <w:r w:rsidRPr="00DA2D01">
        <w:rPr>
          <w:szCs w:val="24"/>
        </w:rPr>
        <w:t xml:space="preserve"> Results of the evaluation of linearity (slope (a), intercept (b), correlation coefficient (r)), limit of quantification (LOQ), </w:t>
      </w:r>
      <w:r w:rsidR="005D4038" w:rsidRPr="00DA2D01">
        <w:rPr>
          <w:szCs w:val="24"/>
        </w:rPr>
        <w:t xml:space="preserve">and </w:t>
      </w:r>
      <w:r w:rsidRPr="00DA2D01">
        <w:rPr>
          <w:szCs w:val="24"/>
        </w:rPr>
        <w:t xml:space="preserve">limit of detection (LOD) for multiple mycotoxins </w:t>
      </w:r>
      <w:r w:rsidR="005D4038" w:rsidRPr="00DA2D01">
        <w:rPr>
          <w:szCs w:val="24"/>
        </w:rPr>
        <w:t xml:space="preserve">in </w:t>
      </w:r>
      <w:r w:rsidR="6BFC643C" w:rsidRPr="00DA2D01">
        <w:rPr>
          <w:szCs w:val="24"/>
        </w:rPr>
        <w:t>serum</w:t>
      </w:r>
      <w:r w:rsidRPr="00DA2D01">
        <w:rPr>
          <w:szCs w:val="24"/>
        </w:rPr>
        <w:t xml:space="preserve"> </w:t>
      </w:r>
      <w:r w:rsidR="4265B645" w:rsidRPr="00DA2D01">
        <w:rPr>
          <w:szCs w:val="24"/>
        </w:rPr>
        <w:t>chicken</w:t>
      </w:r>
      <w:r w:rsidRPr="00DA2D01">
        <w:rPr>
          <w:szCs w:val="24"/>
        </w:rPr>
        <w:t>s.</w:t>
      </w:r>
      <w:r w:rsidR="00CC2C65" w:rsidRPr="00DA2D01">
        <w:rPr>
          <w:szCs w:val="24"/>
        </w:rPr>
        <w:t xml:space="preserve"> Linearity was evaluated on one analysis day.</w:t>
      </w:r>
    </w:p>
    <w:p w14:paraId="3F5A6E42" w14:textId="77777777" w:rsidR="004761E1" w:rsidRPr="00DA2D01" w:rsidRDefault="004761E1" w:rsidP="00B36547">
      <w:pPr>
        <w:spacing w:line="260" w:lineRule="atLeast"/>
        <w:rPr>
          <w:szCs w:val="24"/>
        </w:rPr>
      </w:pPr>
    </w:p>
    <w:tbl>
      <w:tblPr>
        <w:tblW w:w="9020" w:type="dxa"/>
        <w:tblInd w:w="1250" w:type="dxa"/>
        <w:tblLook w:val="04A0" w:firstRow="1" w:lastRow="0" w:firstColumn="1" w:lastColumn="0" w:noHBand="0" w:noVBand="1"/>
      </w:tblPr>
      <w:tblGrid>
        <w:gridCol w:w="1700"/>
        <w:gridCol w:w="2380"/>
        <w:gridCol w:w="968"/>
        <w:gridCol w:w="1116"/>
        <w:gridCol w:w="968"/>
        <w:gridCol w:w="986"/>
        <w:gridCol w:w="986"/>
      </w:tblGrid>
      <w:tr w:rsidR="000549BF" w:rsidRPr="003423DF" w14:paraId="229502AB" w14:textId="77777777" w:rsidTr="00CC2C65">
        <w:trPr>
          <w:trHeight w:val="410"/>
        </w:trPr>
        <w:tc>
          <w:tcPr>
            <w:tcW w:w="170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6BB09B" w14:textId="77777777" w:rsidR="000549BF" w:rsidRPr="00DA2D01" w:rsidRDefault="000549BF" w:rsidP="00B36547">
            <w:pPr>
              <w:spacing w:line="240" w:lineRule="auto"/>
              <w:jc w:val="center"/>
              <w:rPr>
                <w:b/>
                <w:bCs/>
                <w:sz w:val="22"/>
                <w:szCs w:val="22"/>
                <w14:ligatures w14:val="none"/>
              </w:rPr>
            </w:pPr>
            <w:r w:rsidRPr="00DA2D01">
              <w:rPr>
                <w:b/>
                <w:bCs/>
                <w:sz w:val="22"/>
                <w:szCs w:val="22"/>
                <w14:ligatures w14:val="none"/>
              </w:rPr>
              <w:t>Component</w:t>
            </w:r>
          </w:p>
        </w:tc>
        <w:tc>
          <w:tcPr>
            <w:tcW w:w="238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631168" w14:textId="3C05C9C4" w:rsidR="000549BF" w:rsidRPr="00DA2D01" w:rsidRDefault="000549BF" w:rsidP="00B36547">
            <w:pPr>
              <w:spacing w:line="240" w:lineRule="auto"/>
              <w:jc w:val="center"/>
              <w:rPr>
                <w:b/>
                <w:bCs/>
                <w:sz w:val="22"/>
                <w:szCs w:val="22"/>
                <w14:ligatures w14:val="none"/>
              </w:rPr>
            </w:pPr>
            <w:r w:rsidRPr="00DA2D01">
              <w:rPr>
                <w:b/>
                <w:bCs/>
                <w:sz w:val="22"/>
                <w:szCs w:val="22"/>
                <w14:ligatures w14:val="none"/>
              </w:rPr>
              <w:t xml:space="preserve">Calibration Range </w:t>
            </w:r>
          </w:p>
        </w:tc>
        <w:tc>
          <w:tcPr>
            <w:tcW w:w="96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9FC096" w14:textId="257A42EA" w:rsidR="000549BF" w:rsidRPr="00DA2D01" w:rsidRDefault="00CC2C65" w:rsidP="00B36547">
            <w:pPr>
              <w:spacing w:line="240" w:lineRule="auto"/>
              <w:jc w:val="center"/>
              <w:rPr>
                <w:b/>
                <w:bCs/>
                <w:sz w:val="22"/>
                <w:szCs w:val="22"/>
                <w14:ligatures w14:val="none"/>
              </w:rPr>
            </w:pPr>
            <w:r w:rsidRPr="00DA2D01">
              <w:rPr>
                <w:b/>
                <w:bCs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11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AC136F" w14:textId="65FD0F66" w:rsidR="000549BF" w:rsidRPr="00DA2D01" w:rsidRDefault="000549BF" w:rsidP="00B36547">
            <w:pPr>
              <w:spacing w:line="240" w:lineRule="auto"/>
              <w:jc w:val="center"/>
              <w:rPr>
                <w:b/>
                <w:bCs/>
                <w:sz w:val="22"/>
                <w:szCs w:val="22"/>
                <w14:ligatures w14:val="none"/>
              </w:rPr>
            </w:pPr>
            <w:r w:rsidRPr="00DA2D01">
              <w:rPr>
                <w:b/>
                <w:bCs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96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72541B" w14:textId="3844BC1C" w:rsidR="000549BF" w:rsidRPr="00DA2D01" w:rsidRDefault="000549BF" w:rsidP="00B36547">
            <w:pPr>
              <w:spacing w:line="240" w:lineRule="auto"/>
              <w:jc w:val="center"/>
              <w:rPr>
                <w:b/>
                <w:bCs/>
                <w:sz w:val="22"/>
                <w:szCs w:val="22"/>
                <w14:ligatures w14:val="none"/>
              </w:rPr>
            </w:pPr>
            <w:r w:rsidRPr="00DA2D01">
              <w:rPr>
                <w:b/>
                <w:bCs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92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0D114DED" w14:textId="77777777" w:rsidR="000549BF" w:rsidRPr="00DA2D01" w:rsidRDefault="000549BF" w:rsidP="00B36547">
            <w:pPr>
              <w:spacing w:line="240" w:lineRule="auto"/>
              <w:jc w:val="center"/>
              <w:rPr>
                <w:b/>
                <w:bCs/>
                <w:sz w:val="22"/>
                <w:szCs w:val="22"/>
                <w14:ligatures w14:val="none"/>
              </w:rPr>
            </w:pPr>
            <w:r w:rsidRPr="00DA2D01">
              <w:rPr>
                <w:b/>
                <w:bCs/>
                <w:sz w:val="22"/>
                <w:szCs w:val="22"/>
                <w14:ligatures w14:val="none"/>
              </w:rPr>
              <w:t>LOQ</w:t>
            </w:r>
          </w:p>
        </w:tc>
        <w:tc>
          <w:tcPr>
            <w:tcW w:w="96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E746D3" w14:textId="77777777" w:rsidR="000549BF" w:rsidRPr="00DA2D01" w:rsidRDefault="000549BF" w:rsidP="00B36547">
            <w:pPr>
              <w:spacing w:line="240" w:lineRule="auto"/>
              <w:jc w:val="left"/>
              <w:rPr>
                <w:b/>
                <w:bCs/>
                <w:sz w:val="22"/>
                <w:szCs w:val="22"/>
                <w14:ligatures w14:val="none"/>
              </w:rPr>
            </w:pPr>
            <w:r w:rsidRPr="00DA2D01">
              <w:rPr>
                <w:b/>
                <w:bCs/>
                <w:sz w:val="22"/>
                <w:szCs w:val="22"/>
                <w14:ligatures w14:val="none"/>
              </w:rPr>
              <w:t>LOD</w:t>
            </w:r>
          </w:p>
        </w:tc>
      </w:tr>
      <w:tr w:rsidR="000549BF" w:rsidRPr="003423DF" w14:paraId="47793A93" w14:textId="77777777" w:rsidTr="00202F5F">
        <w:trPr>
          <w:trHeight w:val="300"/>
        </w:trPr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410E5" w14:textId="77777777" w:rsidR="000549BF" w:rsidRPr="00DA2D01" w:rsidRDefault="000549BF" w:rsidP="00B36547">
            <w:pPr>
              <w:spacing w:line="240" w:lineRule="auto"/>
              <w:jc w:val="center"/>
              <w:rPr>
                <w:b/>
                <w:bCs/>
                <w:sz w:val="22"/>
                <w:szCs w:val="22"/>
                <w14:ligatures w14:val="none"/>
              </w:rPr>
            </w:pPr>
            <w:r w:rsidRPr="00DA2D01">
              <w:rPr>
                <w:b/>
                <w:bCs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3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8F290" w14:textId="451A2FA8" w:rsidR="000549BF" w:rsidRPr="00DA2D01" w:rsidRDefault="000549BF" w:rsidP="00B36547">
            <w:pPr>
              <w:spacing w:line="240" w:lineRule="auto"/>
              <w:jc w:val="center"/>
              <w:rPr>
                <w:b/>
                <w:bCs/>
                <w:sz w:val="22"/>
                <w:szCs w:val="22"/>
                <w14:ligatures w14:val="none"/>
              </w:rPr>
            </w:pPr>
            <w:r w:rsidRPr="00DA2D01">
              <w:rPr>
                <w:b/>
                <w:bCs/>
                <w:sz w:val="22"/>
                <w:szCs w:val="22"/>
                <w14:ligatures w14:val="none"/>
              </w:rPr>
              <w:t> </w:t>
            </w:r>
            <w:r w:rsidR="00CC2C65" w:rsidRPr="00DA2D01">
              <w:rPr>
                <w:b/>
                <w:bCs/>
                <w:sz w:val="22"/>
                <w:szCs w:val="22"/>
                <w14:ligatures w14:val="none"/>
              </w:rPr>
              <w:t>(ng/mL)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E6230" w14:textId="77777777" w:rsidR="000549BF" w:rsidRPr="00DA2D01" w:rsidRDefault="000549BF" w:rsidP="00B36547">
            <w:pPr>
              <w:spacing w:line="240" w:lineRule="auto"/>
              <w:jc w:val="center"/>
              <w:rPr>
                <w:b/>
                <w:bCs/>
                <w:sz w:val="22"/>
                <w:szCs w:val="22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9D082" w14:textId="77777777" w:rsidR="000549BF" w:rsidRPr="00DA2D01" w:rsidRDefault="000549BF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0FBD8" w14:textId="77777777" w:rsidR="000549BF" w:rsidRPr="00DA2D01" w:rsidRDefault="000549BF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FA6788" w14:textId="162C85AE" w:rsidR="000549BF" w:rsidRPr="00DA2D01" w:rsidRDefault="000549BF" w:rsidP="00B36547">
            <w:pPr>
              <w:spacing w:line="240" w:lineRule="auto"/>
              <w:jc w:val="center"/>
              <w:rPr>
                <w:b/>
                <w:bCs/>
                <w:sz w:val="22"/>
                <w:szCs w:val="22"/>
                <w14:ligatures w14:val="none"/>
              </w:rPr>
            </w:pPr>
            <w:r w:rsidRPr="00DA2D01">
              <w:rPr>
                <w:b/>
                <w:bCs/>
                <w:sz w:val="22"/>
                <w:szCs w:val="22"/>
                <w14:ligatures w14:val="none"/>
              </w:rPr>
              <w:t>(ng/</w:t>
            </w:r>
            <w:r w:rsidR="00CC2C65" w:rsidRPr="00DA2D01">
              <w:rPr>
                <w:b/>
                <w:bCs/>
                <w:sz w:val="22"/>
                <w:szCs w:val="22"/>
                <w14:ligatures w14:val="none"/>
              </w:rPr>
              <w:t>mL</w:t>
            </w:r>
            <w:r w:rsidRPr="00DA2D01">
              <w:rPr>
                <w:b/>
                <w:bCs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2B2FC" w14:textId="2660B60D" w:rsidR="000549BF" w:rsidRPr="00DA2D01" w:rsidRDefault="000549BF" w:rsidP="00B36547">
            <w:pPr>
              <w:spacing w:line="240" w:lineRule="auto"/>
              <w:jc w:val="left"/>
              <w:rPr>
                <w:b/>
                <w:bCs/>
                <w:sz w:val="22"/>
                <w:szCs w:val="22"/>
                <w14:ligatures w14:val="none"/>
              </w:rPr>
            </w:pPr>
            <w:r w:rsidRPr="00DA2D01">
              <w:rPr>
                <w:b/>
                <w:bCs/>
                <w:sz w:val="22"/>
                <w:szCs w:val="22"/>
                <w14:ligatures w14:val="none"/>
              </w:rPr>
              <w:t>(ng/m</w:t>
            </w:r>
            <w:r w:rsidR="00CC2C65" w:rsidRPr="00DA2D01">
              <w:rPr>
                <w:b/>
                <w:bCs/>
                <w:sz w:val="22"/>
                <w:szCs w:val="22"/>
                <w14:ligatures w14:val="none"/>
              </w:rPr>
              <w:t>L</w:t>
            </w:r>
            <w:r w:rsidRPr="00DA2D01">
              <w:rPr>
                <w:b/>
                <w:bCs/>
                <w:sz w:val="22"/>
                <w:szCs w:val="22"/>
                <w14:ligatures w14:val="none"/>
              </w:rPr>
              <w:t>)</w:t>
            </w:r>
          </w:p>
        </w:tc>
      </w:tr>
      <w:tr w:rsidR="000549BF" w:rsidRPr="003423DF" w14:paraId="3DE9B255" w14:textId="77777777" w:rsidTr="00202F5F">
        <w:trPr>
          <w:trHeight w:val="300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C8E8C1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AFB1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95F54E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10 – 200.0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F065DC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13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808F6D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25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0B0EA7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88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E1680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1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F213AE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3</w:t>
            </w:r>
          </w:p>
        </w:tc>
      </w:tr>
      <w:tr w:rsidR="000549BF" w:rsidRPr="003423DF" w14:paraId="213D2794" w14:textId="77777777" w:rsidTr="00202F5F">
        <w:trPr>
          <w:trHeight w:val="300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6B4297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AFB2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E68149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10 – 200.0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FA8C9C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32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F11443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-0.0022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A33525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76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A8802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1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809E13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1</w:t>
            </w:r>
          </w:p>
        </w:tc>
      </w:tr>
      <w:tr w:rsidR="000549BF" w:rsidRPr="003423DF" w14:paraId="4A3A0D3D" w14:textId="77777777" w:rsidTr="00202F5F">
        <w:trPr>
          <w:trHeight w:val="300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242917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AFG1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492669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25 – 200.0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532F76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48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5086E1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-0.0484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5332C0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87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EA09B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F41E44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1</w:t>
            </w:r>
          </w:p>
        </w:tc>
      </w:tr>
      <w:tr w:rsidR="000549BF" w:rsidRPr="003423DF" w14:paraId="67BF2069" w14:textId="77777777" w:rsidTr="00202F5F">
        <w:trPr>
          <w:trHeight w:val="300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1AC4A3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AFG2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F67523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25 – 200.0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F883FA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19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EBD381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-0.0123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1DD2DB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75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EF0FA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DF835C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4</w:t>
            </w:r>
          </w:p>
        </w:tc>
      </w:tr>
      <w:tr w:rsidR="000549BF" w:rsidRPr="003423DF" w14:paraId="1628E0CB" w14:textId="77777777" w:rsidTr="00202F5F">
        <w:trPr>
          <w:trHeight w:val="300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4B3AA1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AFM1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150E34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 – 200.0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CEA0F3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61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019619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-0.0002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E7EE75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88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3F33D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876B36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1</w:t>
            </w:r>
          </w:p>
        </w:tc>
      </w:tr>
      <w:tr w:rsidR="000549BF" w:rsidRPr="003423DF" w14:paraId="7B70F2DA" w14:textId="77777777" w:rsidTr="00202F5F">
        <w:trPr>
          <w:trHeight w:val="300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448E0F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AFM2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0AA5C6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50 – 200.0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866BFB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10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E947DD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430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76AE4B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72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95840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5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8B6366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10</w:t>
            </w:r>
          </w:p>
        </w:tc>
      </w:tr>
      <w:tr w:rsidR="000549BF" w:rsidRPr="003423DF" w14:paraId="24ACE548" w14:textId="77777777" w:rsidTr="00202F5F">
        <w:trPr>
          <w:trHeight w:val="300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219B3E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4D71B7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 – 200.0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104B4D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7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25B04E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19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E94008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96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A4661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7AC38D" w14:textId="4177C46A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</w:t>
            </w:r>
            <w:r w:rsidR="00202F5F" w:rsidRPr="00DA2D01">
              <w:rPr>
                <w:sz w:val="22"/>
                <w:szCs w:val="22"/>
                <w14:ligatures w14:val="none"/>
              </w:rPr>
              <w:t>1</w:t>
            </w:r>
          </w:p>
        </w:tc>
      </w:tr>
      <w:tr w:rsidR="000549BF" w:rsidRPr="003423DF" w14:paraId="16247618" w14:textId="77777777" w:rsidTr="00202F5F">
        <w:trPr>
          <w:trHeight w:val="300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E4D05A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AOH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19D454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25 – 200.0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F366DE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BE3002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42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44A302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86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E34E2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AF7B91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3</w:t>
            </w:r>
          </w:p>
        </w:tc>
      </w:tr>
      <w:tr w:rsidR="000549BF" w:rsidRPr="003423DF" w14:paraId="3BC5DDD2" w14:textId="77777777" w:rsidTr="00202F5F">
        <w:trPr>
          <w:trHeight w:val="300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D3397C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CIT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50F774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1 – 200.0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31F9D3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48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4A07F1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323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1F7ECB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81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00E36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1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3DE6A4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1</w:t>
            </w:r>
          </w:p>
        </w:tc>
      </w:tr>
      <w:tr w:rsidR="000549BF" w:rsidRPr="003423DF" w14:paraId="3020CC31" w14:textId="77777777" w:rsidTr="00202F5F">
        <w:trPr>
          <w:trHeight w:val="300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72CCEE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DON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2CB5A8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50 – 200.0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41B6C9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9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0E252B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-0.1198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B4CF0C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79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7AC78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2.5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203868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42</w:t>
            </w:r>
          </w:p>
        </w:tc>
      </w:tr>
      <w:tr w:rsidR="000549BF" w:rsidRPr="003423DF" w14:paraId="614CBEE6" w14:textId="77777777" w:rsidTr="00202F5F">
        <w:trPr>
          <w:trHeight w:val="300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46488B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DOM-1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59E70C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50 – 200.0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01763A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6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2151C1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-0.0098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4A4C48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84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D209A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5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B88180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12</w:t>
            </w:r>
          </w:p>
        </w:tc>
      </w:tr>
      <w:tr w:rsidR="000549BF" w:rsidRPr="003423DF" w14:paraId="72FEE9ED" w14:textId="77777777" w:rsidTr="00202F5F">
        <w:trPr>
          <w:trHeight w:val="300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446E9F" w14:textId="60118B39" w:rsidR="000549BF" w:rsidRPr="00DA2D01" w:rsidRDefault="00B412DE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3-</w:t>
            </w:r>
            <w:r w:rsidR="000549BF" w:rsidRPr="00DA2D01">
              <w:rPr>
                <w:sz w:val="22"/>
                <w:szCs w:val="22"/>
                <w14:ligatures w14:val="none"/>
              </w:rPr>
              <w:t>ADON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54A745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50 – 200.0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A1F648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71F76E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205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2E178B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50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A0E80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5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1B50FE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9</w:t>
            </w:r>
          </w:p>
        </w:tc>
      </w:tr>
      <w:tr w:rsidR="000549BF" w:rsidRPr="003423DF" w14:paraId="0DFDCFD1" w14:textId="77777777" w:rsidTr="00202F5F">
        <w:trPr>
          <w:trHeight w:val="300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611824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DON-</w:t>
            </w:r>
            <w:proofErr w:type="spellStart"/>
            <w:r w:rsidRPr="00DA2D01">
              <w:rPr>
                <w:sz w:val="22"/>
                <w:szCs w:val="22"/>
                <w14:ligatures w14:val="none"/>
              </w:rPr>
              <w:t>GlcA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E7FE68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1.00 – 200.0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17DA1D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174799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-0.0013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22BA35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79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E7D3D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275BE8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30</w:t>
            </w:r>
          </w:p>
        </w:tc>
      </w:tr>
      <w:tr w:rsidR="000549BF" w:rsidRPr="003423DF" w14:paraId="5B90C33C" w14:textId="77777777" w:rsidTr="00202F5F">
        <w:trPr>
          <w:trHeight w:val="300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1A3434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BEA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51A055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 – 200.0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80B6DE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F44242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-0.0002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9EAF20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87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12D99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2F31A9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1</w:t>
            </w:r>
          </w:p>
        </w:tc>
      </w:tr>
      <w:tr w:rsidR="000549BF" w:rsidRPr="003423DF" w14:paraId="5069E37E" w14:textId="77777777" w:rsidTr="00202F5F">
        <w:trPr>
          <w:trHeight w:val="300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9EC064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ENNA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47B63C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 – 200.0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2709F0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7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B53CFD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01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F1990A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92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8FA63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FA7512" w14:textId="01F9D370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</w:t>
            </w:r>
            <w:r w:rsidR="00202F5F" w:rsidRPr="00DA2D01">
              <w:rPr>
                <w:sz w:val="22"/>
                <w:szCs w:val="22"/>
                <w14:ligatures w14:val="none"/>
              </w:rPr>
              <w:t>2</w:t>
            </w:r>
          </w:p>
        </w:tc>
      </w:tr>
      <w:tr w:rsidR="000549BF" w:rsidRPr="003423DF" w14:paraId="1D2CA756" w14:textId="77777777" w:rsidTr="00202F5F">
        <w:trPr>
          <w:trHeight w:val="300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493C35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ENNA1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977227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 – 200.0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032527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4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B4FA9E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02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FF7B1B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92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29074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0C7D37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1</w:t>
            </w:r>
          </w:p>
        </w:tc>
      </w:tr>
      <w:tr w:rsidR="000549BF" w:rsidRPr="003423DF" w14:paraId="40500980" w14:textId="77777777" w:rsidTr="00202F5F">
        <w:trPr>
          <w:trHeight w:val="300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1C4790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ENNB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F2376E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 – 200.0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4541D1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4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FAB402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00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D89CB3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79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04F0D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E57F43" w14:textId="68312C2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</w:t>
            </w:r>
            <w:r w:rsidR="00202F5F" w:rsidRPr="00DA2D01">
              <w:rPr>
                <w:sz w:val="22"/>
                <w:szCs w:val="22"/>
                <w14:ligatures w14:val="none"/>
              </w:rPr>
              <w:t>4</w:t>
            </w:r>
          </w:p>
        </w:tc>
      </w:tr>
      <w:tr w:rsidR="000549BF" w:rsidRPr="003423DF" w14:paraId="58F2645D" w14:textId="77777777" w:rsidTr="00202F5F">
        <w:trPr>
          <w:trHeight w:val="300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895D5F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ENNB1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CFF89B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 – 200.0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8105CA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C7C1B0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-0.0001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5E7CB2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89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2609A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A0C6AB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1</w:t>
            </w:r>
          </w:p>
        </w:tc>
      </w:tr>
      <w:tr w:rsidR="000549BF" w:rsidRPr="003423DF" w14:paraId="43509FD7" w14:textId="77777777" w:rsidTr="00202F5F">
        <w:trPr>
          <w:trHeight w:val="310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01203F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FB1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3EF045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25 – 200.0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9469AD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A6C6D3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02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26503D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11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107DB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F73247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</w:t>
            </w:r>
          </w:p>
        </w:tc>
      </w:tr>
      <w:tr w:rsidR="000549BF" w:rsidRPr="003423DF" w14:paraId="50C98655" w14:textId="77777777" w:rsidTr="00202F5F">
        <w:trPr>
          <w:trHeight w:val="300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10D0FA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OTA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2DC071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 – 200.0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3C7CAE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10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87D994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01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B2EFB7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96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2F700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EAABB2" w14:textId="6323B20C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</w:t>
            </w:r>
            <w:r w:rsidR="00756A1B" w:rsidRPr="00DA2D01">
              <w:rPr>
                <w:sz w:val="22"/>
                <w:szCs w:val="22"/>
                <w14:ligatures w14:val="none"/>
              </w:rPr>
              <w:t>1</w:t>
            </w:r>
          </w:p>
        </w:tc>
      </w:tr>
      <w:tr w:rsidR="000549BF" w:rsidRPr="003423DF" w14:paraId="4EF11A70" w14:textId="77777777" w:rsidTr="00202F5F">
        <w:trPr>
          <w:trHeight w:val="300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334D55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T2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2AA9A4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50 – 200.0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BAEAC6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7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CD5A82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-0.0005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16305A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87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9C1BE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5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9A4FB8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20</w:t>
            </w:r>
          </w:p>
        </w:tc>
      </w:tr>
      <w:tr w:rsidR="000549BF" w:rsidRPr="003423DF" w14:paraId="11DB83A3" w14:textId="77777777" w:rsidTr="00202F5F">
        <w:trPr>
          <w:trHeight w:val="300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90174D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HT2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DAABEE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1.0 – 200.0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02A3D3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53B1BC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-0.0045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D68291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82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BC587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B57F26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68</w:t>
            </w:r>
          </w:p>
        </w:tc>
      </w:tr>
      <w:tr w:rsidR="000549BF" w:rsidRPr="003423DF" w14:paraId="16A3721D" w14:textId="77777777" w:rsidTr="00202F5F">
        <w:trPr>
          <w:trHeight w:val="300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55CBD9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TEA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7A102F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25 – 200.0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CBB870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12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6F609A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320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D9CB75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77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F4DB4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34B228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4</w:t>
            </w:r>
          </w:p>
        </w:tc>
      </w:tr>
      <w:tr w:rsidR="000549BF" w:rsidRPr="003423DF" w14:paraId="54C8F769" w14:textId="77777777" w:rsidTr="00202F5F">
        <w:trPr>
          <w:trHeight w:val="300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5D8440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ZEN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A74A30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 – 200.0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D60375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7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4F6843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402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5F9421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86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27BE5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17EC16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1</w:t>
            </w:r>
          </w:p>
        </w:tc>
      </w:tr>
      <w:tr w:rsidR="000549BF" w:rsidRPr="003423DF" w14:paraId="472F6D52" w14:textId="77777777" w:rsidTr="00202F5F">
        <w:trPr>
          <w:trHeight w:val="300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C854E1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lastRenderedPageBreak/>
              <w:t>ZAN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6D1E7E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25 – 200.0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37B10D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9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8FFB24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122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A26F7D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74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BFF53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9F092A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3</w:t>
            </w:r>
          </w:p>
        </w:tc>
      </w:tr>
      <w:tr w:rsidR="000549BF" w:rsidRPr="003423DF" w14:paraId="2F1A371D" w14:textId="77777777" w:rsidTr="00202F5F">
        <w:trPr>
          <w:trHeight w:val="300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81AD32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a-ZEL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DE18CD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25 – 200.0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6A4ECE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5E3471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106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0E936A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72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A2479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95FD10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3</w:t>
            </w:r>
          </w:p>
        </w:tc>
      </w:tr>
      <w:tr w:rsidR="000549BF" w:rsidRPr="003423DF" w14:paraId="58E37C6E" w14:textId="77777777" w:rsidTr="00202F5F">
        <w:trPr>
          <w:trHeight w:val="300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C12762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b-ZEL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1097E4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25 – 200.0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9FF600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12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AD0E41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199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08AC8E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55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08E5E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F26A43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4</w:t>
            </w:r>
          </w:p>
        </w:tc>
      </w:tr>
      <w:tr w:rsidR="000549BF" w:rsidRPr="003423DF" w14:paraId="0F097150" w14:textId="77777777" w:rsidTr="00202F5F">
        <w:trPr>
          <w:trHeight w:val="300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297DFA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a-ZAL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D29685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25 – 200.0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E536B8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10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7118D9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21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D2F4CE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78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6509D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4F5F57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</w:t>
            </w:r>
          </w:p>
        </w:tc>
      </w:tr>
      <w:tr w:rsidR="000549BF" w:rsidRPr="003423DF" w14:paraId="1A71109F" w14:textId="77777777" w:rsidTr="00202F5F">
        <w:trPr>
          <w:trHeight w:val="300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4CC255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b-ZAL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C82087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25 – 200.0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94B961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29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988C04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-0.0058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403DC3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75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E202F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756359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8</w:t>
            </w:r>
          </w:p>
        </w:tc>
      </w:tr>
      <w:tr w:rsidR="000549BF" w:rsidRPr="003423DF" w14:paraId="555355F3" w14:textId="77777777" w:rsidTr="00202F5F">
        <w:trPr>
          <w:trHeight w:val="290"/>
        </w:trPr>
        <w:tc>
          <w:tcPr>
            <w:tcW w:w="170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E975B94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ZEN-</w:t>
            </w:r>
            <w:proofErr w:type="spellStart"/>
            <w:r w:rsidRPr="00DA2D01">
              <w:rPr>
                <w:sz w:val="22"/>
                <w:szCs w:val="22"/>
                <w14:ligatures w14:val="none"/>
              </w:rPr>
              <w:t>Sulf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FA14956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25 – 200.0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987126D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2.74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DDAC38E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26.1157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C8CDDE7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45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9AD0D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0E0A629" w14:textId="77777777" w:rsidR="000549BF" w:rsidRPr="00DA2D01" w:rsidRDefault="000549BF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</w:t>
            </w:r>
          </w:p>
        </w:tc>
      </w:tr>
    </w:tbl>
    <w:p w14:paraId="7D9F0A09" w14:textId="77777777" w:rsidR="000549BF" w:rsidRPr="00DA2D01" w:rsidRDefault="000549BF" w:rsidP="00B36547">
      <w:pPr>
        <w:spacing w:line="260" w:lineRule="atLeast"/>
        <w:rPr>
          <w:szCs w:val="24"/>
        </w:rPr>
      </w:pPr>
    </w:p>
    <w:p w14:paraId="6BDD0D65" w14:textId="77777777" w:rsidR="004761E1" w:rsidRDefault="004761E1" w:rsidP="00B36547">
      <w:pPr>
        <w:adjustRightInd w:val="0"/>
        <w:snapToGrid w:val="0"/>
        <w:spacing w:line="240" w:lineRule="auto"/>
        <w:jc w:val="left"/>
        <w:rPr>
          <w:sz w:val="18"/>
          <w:szCs w:val="18"/>
        </w:rPr>
      </w:pPr>
    </w:p>
    <w:p w14:paraId="1A57BDB3" w14:textId="77777777" w:rsidR="004761E1" w:rsidRDefault="004761E1" w:rsidP="00B36547">
      <w:pPr>
        <w:adjustRightInd w:val="0"/>
        <w:snapToGrid w:val="0"/>
        <w:spacing w:line="240" w:lineRule="auto"/>
        <w:jc w:val="left"/>
        <w:rPr>
          <w:sz w:val="18"/>
          <w:szCs w:val="18"/>
        </w:rPr>
      </w:pPr>
    </w:p>
    <w:p w14:paraId="331545FC" w14:textId="77777777" w:rsidR="004761E1" w:rsidRDefault="004761E1" w:rsidP="00B36547">
      <w:pPr>
        <w:adjustRightInd w:val="0"/>
        <w:snapToGrid w:val="0"/>
        <w:spacing w:line="240" w:lineRule="auto"/>
        <w:jc w:val="left"/>
        <w:rPr>
          <w:sz w:val="18"/>
          <w:szCs w:val="18"/>
        </w:rPr>
      </w:pPr>
    </w:p>
    <w:p w14:paraId="445E0025" w14:textId="77777777" w:rsidR="004761E1" w:rsidRDefault="004761E1" w:rsidP="00B36547">
      <w:pPr>
        <w:spacing w:line="240" w:lineRule="auto"/>
        <w:jc w:val="left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078AACF8" w14:textId="42DC0E06" w:rsidR="009A4334" w:rsidRDefault="009A4334" w:rsidP="00B36547">
      <w:pPr>
        <w:spacing w:line="259" w:lineRule="auto"/>
        <w:ind w:firstLine="720"/>
        <w:jc w:val="left"/>
        <w:rPr>
          <w:sz w:val="18"/>
          <w:szCs w:val="18"/>
        </w:rPr>
      </w:pPr>
    </w:p>
    <w:p w14:paraId="03472F16" w14:textId="282A91C6" w:rsidR="009A4334" w:rsidRDefault="009A4334" w:rsidP="00B36547">
      <w:pPr>
        <w:spacing w:line="260" w:lineRule="atLeast"/>
        <w:rPr>
          <w:szCs w:val="24"/>
        </w:rPr>
      </w:pPr>
      <w:r w:rsidRPr="00DA2D01">
        <w:rPr>
          <w:b/>
          <w:bCs/>
          <w:szCs w:val="24"/>
        </w:rPr>
        <w:t>Table S</w:t>
      </w:r>
      <w:r w:rsidR="00331A6B" w:rsidRPr="00DA2D01">
        <w:rPr>
          <w:b/>
          <w:bCs/>
          <w:szCs w:val="24"/>
        </w:rPr>
        <w:t>3</w:t>
      </w:r>
      <w:r w:rsidRPr="00DA2D01">
        <w:rPr>
          <w:b/>
          <w:bCs/>
          <w:szCs w:val="24"/>
        </w:rPr>
        <w:t>.</w:t>
      </w:r>
      <w:r w:rsidRPr="00DA2D01">
        <w:rPr>
          <w:szCs w:val="24"/>
        </w:rPr>
        <w:t xml:space="preserve"> Results of the evaluation of linearity (slope (a), intercept (b), correlation coefficient (r)), limit of quantification (LOQ),</w:t>
      </w:r>
      <w:r w:rsidR="0052527F" w:rsidRPr="00DA2D01">
        <w:rPr>
          <w:szCs w:val="24"/>
        </w:rPr>
        <w:t xml:space="preserve"> and</w:t>
      </w:r>
      <w:r w:rsidRPr="00DA2D01">
        <w:rPr>
          <w:szCs w:val="24"/>
        </w:rPr>
        <w:t xml:space="preserve"> limit of detection (LOD) for multiple mycotoxins </w:t>
      </w:r>
      <w:r w:rsidR="0052527F" w:rsidRPr="00DA2D01">
        <w:rPr>
          <w:szCs w:val="24"/>
        </w:rPr>
        <w:t xml:space="preserve">in </w:t>
      </w:r>
      <w:r w:rsidRPr="00DA2D01">
        <w:rPr>
          <w:szCs w:val="24"/>
        </w:rPr>
        <w:t xml:space="preserve">egg </w:t>
      </w:r>
      <w:bookmarkStart w:id="2" w:name="_Int_TLmO5aWB"/>
      <w:r w:rsidR="49D7575B" w:rsidRPr="00DA2D01">
        <w:rPr>
          <w:szCs w:val="24"/>
        </w:rPr>
        <w:t>white</w:t>
      </w:r>
      <w:r w:rsidR="00F61853" w:rsidRPr="00DA2D01">
        <w:rPr>
          <w:szCs w:val="24"/>
        </w:rPr>
        <w:t xml:space="preserve"> of</w:t>
      </w:r>
      <w:bookmarkEnd w:id="2"/>
      <w:r w:rsidRPr="00DA2D01">
        <w:rPr>
          <w:szCs w:val="24"/>
        </w:rPr>
        <w:t xml:space="preserve"> laying hens.</w:t>
      </w:r>
      <w:r w:rsidR="00045270" w:rsidRPr="00DA2D01">
        <w:rPr>
          <w:szCs w:val="24"/>
        </w:rPr>
        <w:t xml:space="preserve"> Linearity was evaluated on 3 analysis days.</w:t>
      </w:r>
    </w:p>
    <w:p w14:paraId="0899A0A4" w14:textId="77777777" w:rsidR="00B633F5" w:rsidRPr="00DA2D01" w:rsidRDefault="00B633F5" w:rsidP="00B36547">
      <w:pPr>
        <w:spacing w:line="260" w:lineRule="atLeast"/>
        <w:rPr>
          <w:szCs w:val="24"/>
        </w:rPr>
      </w:pPr>
    </w:p>
    <w:tbl>
      <w:tblPr>
        <w:tblW w:w="11842" w:type="dxa"/>
        <w:tblInd w:w="810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703"/>
        <w:gridCol w:w="2016"/>
        <w:gridCol w:w="619"/>
        <w:gridCol w:w="337"/>
        <w:gridCol w:w="601"/>
        <w:gridCol w:w="1100"/>
        <w:gridCol w:w="337"/>
        <w:gridCol w:w="956"/>
        <w:gridCol w:w="960"/>
        <w:gridCol w:w="337"/>
        <w:gridCol w:w="956"/>
        <w:gridCol w:w="960"/>
        <w:gridCol w:w="960"/>
      </w:tblGrid>
      <w:tr w:rsidR="00CB2D8A" w:rsidRPr="00DA2D01" w14:paraId="347AC520" w14:textId="77777777" w:rsidTr="00DA2D01">
        <w:trPr>
          <w:trHeight w:val="410"/>
        </w:trPr>
        <w:tc>
          <w:tcPr>
            <w:tcW w:w="1702" w:type="dxa"/>
            <w:shd w:val="clear" w:color="auto" w:fill="auto"/>
            <w:noWrap/>
            <w:hideMark/>
          </w:tcPr>
          <w:p w14:paraId="20C50ABE" w14:textId="77777777" w:rsidR="006674A4" w:rsidRPr="00DA2D01" w:rsidRDefault="006674A4" w:rsidP="00B36547">
            <w:pPr>
              <w:spacing w:line="240" w:lineRule="auto"/>
              <w:jc w:val="center"/>
              <w:rPr>
                <w:b/>
                <w:bCs/>
                <w:sz w:val="22"/>
                <w:szCs w:val="22"/>
                <w14:ligatures w14:val="none"/>
              </w:rPr>
            </w:pPr>
            <w:r w:rsidRPr="00DA2D01">
              <w:rPr>
                <w:b/>
                <w:bCs/>
                <w:sz w:val="22"/>
                <w:szCs w:val="22"/>
                <w14:ligatures w14:val="none"/>
              </w:rPr>
              <w:t>Component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6310AC84" w14:textId="77777777" w:rsidR="006674A4" w:rsidRPr="00DA2D01" w:rsidRDefault="006674A4" w:rsidP="00B36547">
            <w:pPr>
              <w:spacing w:line="240" w:lineRule="auto"/>
              <w:jc w:val="center"/>
              <w:rPr>
                <w:b/>
                <w:bCs/>
                <w:sz w:val="22"/>
                <w:szCs w:val="22"/>
                <w14:ligatures w14:val="none"/>
              </w:rPr>
            </w:pPr>
            <w:r w:rsidRPr="00DA2D01">
              <w:rPr>
                <w:b/>
                <w:bCs/>
                <w:sz w:val="22"/>
                <w:szCs w:val="22"/>
                <w14:ligatures w14:val="none"/>
              </w:rPr>
              <w:t>Calibration Range</w:t>
            </w:r>
          </w:p>
          <w:p w14:paraId="4239EF9E" w14:textId="6EABE58A" w:rsidR="006674A4" w:rsidRPr="00DA2D01" w:rsidRDefault="006674A4" w:rsidP="00B36547">
            <w:pPr>
              <w:spacing w:line="240" w:lineRule="auto"/>
              <w:jc w:val="center"/>
              <w:rPr>
                <w:b/>
                <w:bCs/>
                <w:sz w:val="22"/>
                <w:szCs w:val="22"/>
                <w14:ligatures w14:val="none"/>
              </w:rPr>
            </w:pPr>
            <w:r w:rsidRPr="00DA2D01">
              <w:rPr>
                <w:b/>
                <w:bCs/>
                <w:sz w:val="22"/>
                <w:szCs w:val="22"/>
                <w14:ligatures w14:val="none"/>
              </w:rPr>
              <w:t>(</w:t>
            </w:r>
            <w:r w:rsidR="00F44F24" w:rsidRPr="00DA2D01">
              <w:rPr>
                <w:b/>
                <w:bCs/>
                <w:sz w:val="22"/>
                <w:szCs w:val="22"/>
                <w14:ligatures w14:val="none"/>
              </w:rPr>
              <w:t>µg/kg</w:t>
            </w:r>
            <w:r w:rsidRPr="00DA2D01">
              <w:rPr>
                <w:b/>
                <w:bCs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43AA5D03" w14:textId="05351DCD" w:rsidR="006674A4" w:rsidRPr="00DA2D01" w:rsidRDefault="0052527F" w:rsidP="00B36547">
            <w:pPr>
              <w:spacing w:line="240" w:lineRule="auto"/>
              <w:jc w:val="right"/>
              <w:rPr>
                <w:b/>
                <w:bCs/>
                <w:sz w:val="22"/>
                <w:szCs w:val="22"/>
                <w14:ligatures w14:val="none"/>
              </w:rPr>
            </w:pPr>
            <w:r w:rsidRPr="00DA2D01">
              <w:rPr>
                <w:b/>
                <w:bCs/>
                <w:sz w:val="22"/>
                <w:szCs w:val="22"/>
                <w14:ligatures w14:val="none"/>
              </w:rPr>
              <w:t>a</w:t>
            </w:r>
            <w:r w:rsidR="006674A4" w:rsidRPr="00DA2D01">
              <w:rPr>
                <w:b/>
                <w:bCs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315" w:type="dxa"/>
            <w:shd w:val="clear" w:color="auto" w:fill="auto"/>
            <w:hideMark/>
          </w:tcPr>
          <w:p w14:paraId="79BF030B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532" w:type="dxa"/>
            <w:shd w:val="clear" w:color="auto" w:fill="auto"/>
            <w:hideMark/>
          </w:tcPr>
          <w:p w14:paraId="2FE4BDB9" w14:textId="77777777" w:rsidR="006674A4" w:rsidRPr="00DA2D01" w:rsidRDefault="006674A4" w:rsidP="00B36547">
            <w:pPr>
              <w:spacing w:line="240" w:lineRule="auto"/>
              <w:jc w:val="left"/>
              <w:rPr>
                <w:b/>
                <w:bCs/>
                <w:sz w:val="22"/>
                <w:szCs w:val="22"/>
                <w14:ligatures w14:val="none"/>
              </w:rPr>
            </w:pPr>
            <w:r w:rsidRPr="00DA2D01">
              <w:rPr>
                <w:b/>
                <w:bCs/>
                <w:sz w:val="22"/>
                <w:szCs w:val="22"/>
                <w14:ligatures w14:val="none"/>
              </w:rPr>
              <w:t>SD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754F3E71" w14:textId="77777777" w:rsidR="006674A4" w:rsidRPr="00DA2D01" w:rsidRDefault="006674A4" w:rsidP="00B36547">
            <w:pPr>
              <w:spacing w:line="240" w:lineRule="auto"/>
              <w:jc w:val="right"/>
              <w:rPr>
                <w:b/>
                <w:bCs/>
                <w:sz w:val="22"/>
                <w:szCs w:val="22"/>
                <w14:ligatures w14:val="none"/>
              </w:rPr>
            </w:pPr>
            <w:proofErr w:type="spellStart"/>
            <w:r w:rsidRPr="00DA2D01">
              <w:rPr>
                <w:b/>
                <w:bCs/>
                <w:sz w:val="22"/>
                <w:szCs w:val="22"/>
                <w14:ligatures w14:val="none"/>
              </w:rPr>
              <w:t>b</w:t>
            </w:r>
            <w:r w:rsidRPr="00DA2D01">
              <w:rPr>
                <w:b/>
                <w:bCs/>
                <w:sz w:val="22"/>
                <w:szCs w:val="22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315" w:type="dxa"/>
            <w:shd w:val="clear" w:color="auto" w:fill="auto"/>
            <w:hideMark/>
          </w:tcPr>
          <w:p w14:paraId="7C1B65E4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hideMark/>
          </w:tcPr>
          <w:p w14:paraId="4220CAF2" w14:textId="77777777" w:rsidR="006674A4" w:rsidRPr="00DA2D01" w:rsidRDefault="006674A4" w:rsidP="00B36547">
            <w:pPr>
              <w:spacing w:line="240" w:lineRule="auto"/>
              <w:jc w:val="left"/>
              <w:rPr>
                <w:b/>
                <w:bCs/>
                <w:sz w:val="22"/>
                <w:szCs w:val="22"/>
                <w14:ligatures w14:val="none"/>
              </w:rPr>
            </w:pPr>
            <w:r w:rsidRPr="00DA2D01">
              <w:rPr>
                <w:b/>
                <w:bCs/>
                <w:sz w:val="22"/>
                <w:szCs w:val="22"/>
                <w14:ligatures w14:val="none"/>
              </w:rPr>
              <w:t>S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F168E23" w14:textId="77777777" w:rsidR="006674A4" w:rsidRPr="00DA2D01" w:rsidRDefault="006674A4" w:rsidP="00B36547">
            <w:pPr>
              <w:spacing w:line="240" w:lineRule="auto"/>
              <w:jc w:val="right"/>
              <w:rPr>
                <w:b/>
                <w:bCs/>
                <w:sz w:val="22"/>
                <w:szCs w:val="22"/>
                <w14:ligatures w14:val="none"/>
              </w:rPr>
            </w:pPr>
            <w:proofErr w:type="spellStart"/>
            <w:r w:rsidRPr="00DA2D01">
              <w:rPr>
                <w:b/>
                <w:bCs/>
                <w:sz w:val="22"/>
                <w:szCs w:val="22"/>
                <w14:ligatures w14:val="none"/>
              </w:rPr>
              <w:t>r</w:t>
            </w:r>
            <w:r w:rsidRPr="00DA2D01">
              <w:rPr>
                <w:b/>
                <w:bCs/>
                <w:sz w:val="22"/>
                <w:szCs w:val="22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315" w:type="dxa"/>
            <w:shd w:val="clear" w:color="auto" w:fill="auto"/>
            <w:hideMark/>
          </w:tcPr>
          <w:p w14:paraId="1F57C7F5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hideMark/>
          </w:tcPr>
          <w:p w14:paraId="059EC392" w14:textId="77777777" w:rsidR="006674A4" w:rsidRPr="00DA2D01" w:rsidRDefault="006674A4" w:rsidP="00B36547">
            <w:pPr>
              <w:spacing w:line="240" w:lineRule="auto"/>
              <w:jc w:val="left"/>
              <w:rPr>
                <w:b/>
                <w:bCs/>
                <w:sz w:val="22"/>
                <w:szCs w:val="22"/>
                <w14:ligatures w14:val="none"/>
              </w:rPr>
            </w:pPr>
            <w:r w:rsidRPr="00DA2D01">
              <w:rPr>
                <w:b/>
                <w:bCs/>
                <w:sz w:val="22"/>
                <w:szCs w:val="22"/>
                <w14:ligatures w14:val="none"/>
              </w:rPr>
              <w:t>SD</w:t>
            </w:r>
          </w:p>
        </w:tc>
        <w:tc>
          <w:tcPr>
            <w:tcW w:w="960" w:type="dxa"/>
            <w:shd w:val="clear" w:color="auto" w:fill="auto"/>
            <w:hideMark/>
          </w:tcPr>
          <w:p w14:paraId="36C1690B" w14:textId="19F048EE" w:rsidR="006674A4" w:rsidRPr="00DA2D01" w:rsidRDefault="006674A4" w:rsidP="00B36547">
            <w:pPr>
              <w:spacing w:line="240" w:lineRule="auto"/>
              <w:jc w:val="center"/>
              <w:rPr>
                <w:b/>
                <w:bCs/>
                <w:sz w:val="22"/>
                <w:szCs w:val="22"/>
                <w14:ligatures w14:val="none"/>
              </w:rPr>
            </w:pPr>
            <w:r w:rsidRPr="00DA2D01">
              <w:rPr>
                <w:b/>
                <w:bCs/>
                <w:sz w:val="22"/>
                <w:szCs w:val="22"/>
                <w14:ligatures w14:val="none"/>
              </w:rPr>
              <w:t>LOQ (</w:t>
            </w:r>
            <w:r w:rsidR="00F44F24" w:rsidRPr="00DA2D01">
              <w:rPr>
                <w:b/>
                <w:bCs/>
                <w:sz w:val="22"/>
                <w:szCs w:val="22"/>
                <w14:ligatures w14:val="none"/>
              </w:rPr>
              <w:t>µg/kg</w:t>
            </w:r>
            <w:r w:rsidRPr="00DA2D01">
              <w:rPr>
                <w:b/>
                <w:bCs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4E79CE5" w14:textId="28690B6F" w:rsidR="006674A4" w:rsidRPr="00DA2D01" w:rsidRDefault="006674A4" w:rsidP="00B36547">
            <w:pPr>
              <w:spacing w:line="240" w:lineRule="auto"/>
              <w:jc w:val="center"/>
              <w:rPr>
                <w:b/>
                <w:bCs/>
                <w:sz w:val="22"/>
                <w:szCs w:val="22"/>
                <w14:ligatures w14:val="none"/>
              </w:rPr>
            </w:pPr>
            <w:r w:rsidRPr="00DA2D01">
              <w:rPr>
                <w:b/>
                <w:bCs/>
                <w:sz w:val="22"/>
                <w:szCs w:val="22"/>
                <w14:ligatures w14:val="none"/>
              </w:rPr>
              <w:t>LOD (</w:t>
            </w:r>
            <w:r w:rsidR="00F44F24" w:rsidRPr="00DA2D01">
              <w:rPr>
                <w:b/>
                <w:bCs/>
                <w:sz w:val="22"/>
                <w:szCs w:val="22"/>
                <w14:ligatures w14:val="none"/>
              </w:rPr>
              <w:t>µg/kg</w:t>
            </w:r>
            <w:r w:rsidRPr="00DA2D01">
              <w:rPr>
                <w:b/>
                <w:bCs/>
                <w:sz w:val="22"/>
                <w:szCs w:val="22"/>
                <w14:ligatures w14:val="none"/>
              </w:rPr>
              <w:t>)</w:t>
            </w:r>
          </w:p>
        </w:tc>
      </w:tr>
      <w:tr w:rsidR="00CB2D8A" w:rsidRPr="00DA2D01" w14:paraId="04D4C14A" w14:textId="77777777" w:rsidTr="00DA2D01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5445B114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AFB1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10A72655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 – 20.0</w:t>
            </w:r>
          </w:p>
        </w:tc>
        <w:tc>
          <w:tcPr>
            <w:tcW w:w="619" w:type="dxa"/>
            <w:shd w:val="clear" w:color="auto" w:fill="auto"/>
            <w:vAlign w:val="center"/>
            <w:hideMark/>
          </w:tcPr>
          <w:p w14:paraId="77764B17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1.30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102BA4C0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755C02BC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65E1CDD9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126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22A2D8DF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5C66B116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14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AA47D2B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80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4362D534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419A0C06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1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DCC1DBE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A9DDA84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3</w:t>
            </w:r>
          </w:p>
        </w:tc>
      </w:tr>
      <w:tr w:rsidR="00CB2D8A" w:rsidRPr="00DA2D01" w14:paraId="4774EAB9" w14:textId="77777777" w:rsidTr="00DA2D01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3B76776A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AFB2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4ACFFC84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 – 20.0</w:t>
            </w:r>
          </w:p>
        </w:tc>
        <w:tc>
          <w:tcPr>
            <w:tcW w:w="619" w:type="dxa"/>
            <w:shd w:val="clear" w:color="auto" w:fill="auto"/>
            <w:vAlign w:val="center"/>
            <w:hideMark/>
          </w:tcPr>
          <w:p w14:paraId="28173A15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2.43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1E1C0136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33673655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3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199C19D2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-0.0203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149756F2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0CEF4A99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2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30D8A66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80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49835B72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4F580FF0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0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06836C5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909C91B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3</w:t>
            </w:r>
          </w:p>
        </w:tc>
      </w:tr>
      <w:tr w:rsidR="00CB2D8A" w:rsidRPr="00DA2D01" w14:paraId="259DAF7E" w14:textId="77777777" w:rsidTr="00DA2D01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4E70015C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AFG1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39F0F64C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 – 20.0</w:t>
            </w:r>
          </w:p>
        </w:tc>
        <w:tc>
          <w:tcPr>
            <w:tcW w:w="619" w:type="dxa"/>
            <w:shd w:val="clear" w:color="auto" w:fill="auto"/>
            <w:vAlign w:val="center"/>
            <w:hideMark/>
          </w:tcPr>
          <w:p w14:paraId="6C258D36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3.52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77A73505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64A9E9F0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2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65809665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-0.0392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11168459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27E01423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30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A715955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86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497CEAD2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58494511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DEB81A8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ED9D3C3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3</w:t>
            </w:r>
          </w:p>
        </w:tc>
      </w:tr>
      <w:tr w:rsidR="00CB2D8A" w:rsidRPr="00DA2D01" w14:paraId="3E888D50" w14:textId="77777777" w:rsidTr="00DA2D01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7FF915BF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AFG2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11C441A4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 – 20.0</w:t>
            </w:r>
          </w:p>
        </w:tc>
        <w:tc>
          <w:tcPr>
            <w:tcW w:w="619" w:type="dxa"/>
            <w:shd w:val="clear" w:color="auto" w:fill="auto"/>
            <w:vAlign w:val="center"/>
            <w:hideMark/>
          </w:tcPr>
          <w:p w14:paraId="3116F0CB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2.32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582068C5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6E604347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27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7E01E257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03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29552502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42798BE0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22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BF7FB86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85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037913C8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56F899CD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0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A312584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A78FCD6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3</w:t>
            </w:r>
          </w:p>
        </w:tc>
      </w:tr>
      <w:tr w:rsidR="00CB2D8A" w:rsidRPr="00DA2D01" w14:paraId="49CAB712" w14:textId="77777777" w:rsidTr="00DA2D01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4CF392CC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AFM1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3753702E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 – 20.0</w:t>
            </w:r>
          </w:p>
        </w:tc>
        <w:tc>
          <w:tcPr>
            <w:tcW w:w="619" w:type="dxa"/>
            <w:shd w:val="clear" w:color="auto" w:fill="auto"/>
            <w:vAlign w:val="center"/>
            <w:hideMark/>
          </w:tcPr>
          <w:p w14:paraId="170366E9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6.31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788FB615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3C4941BC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49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616B97BF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-0.0192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77A95B0B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37169AF9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2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9442489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81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463A930E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50286085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0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80B9F64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0EE8756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1</w:t>
            </w:r>
          </w:p>
        </w:tc>
      </w:tr>
      <w:tr w:rsidR="00CB2D8A" w:rsidRPr="00DA2D01" w14:paraId="44858C67" w14:textId="77777777" w:rsidTr="00DA2D01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1DDFE637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AFM2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318F93FD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1.0 – 20.0</w:t>
            </w:r>
          </w:p>
        </w:tc>
        <w:tc>
          <w:tcPr>
            <w:tcW w:w="619" w:type="dxa"/>
            <w:shd w:val="clear" w:color="auto" w:fill="auto"/>
            <w:vAlign w:val="center"/>
            <w:hideMark/>
          </w:tcPr>
          <w:p w14:paraId="6C2D19BD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1.58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194156C8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7AAAF884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0C0CD332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4368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630EE6B9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4DB644F0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152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47F7D15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68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09EE7CED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1D3B51F6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2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7C4173F" w14:textId="7FA3C45D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1</w:t>
            </w:r>
            <w:r w:rsidR="007728F0" w:rsidRPr="00DA2D01">
              <w:rPr>
                <w:sz w:val="22"/>
                <w:szCs w:val="22"/>
                <w14:ligatures w14:val="none"/>
              </w:rPr>
              <w:t>.0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8BC8D4E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29</w:t>
            </w:r>
          </w:p>
        </w:tc>
      </w:tr>
      <w:tr w:rsidR="00CB2D8A" w:rsidRPr="00DA2D01" w14:paraId="6855B9FE" w14:textId="77777777" w:rsidTr="00DA2D01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26C90431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08B29A1B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 – 20.0</w:t>
            </w:r>
          </w:p>
        </w:tc>
        <w:tc>
          <w:tcPr>
            <w:tcW w:w="619" w:type="dxa"/>
            <w:shd w:val="clear" w:color="auto" w:fill="auto"/>
            <w:vAlign w:val="center"/>
            <w:hideMark/>
          </w:tcPr>
          <w:p w14:paraId="46CEAA2B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73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0162FB7B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4D565894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0490F6C5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05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485789B4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614AA9B0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85CA2FA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91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64E502B8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40A64BFF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6BE58D7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F631CD4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1</w:t>
            </w:r>
          </w:p>
        </w:tc>
      </w:tr>
      <w:tr w:rsidR="00CB2D8A" w:rsidRPr="00DA2D01" w14:paraId="397B7E5D" w14:textId="77777777" w:rsidTr="00DA2D01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0BB8E224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AOH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4EC834A7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50 – 20.0</w:t>
            </w:r>
          </w:p>
        </w:tc>
        <w:tc>
          <w:tcPr>
            <w:tcW w:w="619" w:type="dxa"/>
            <w:shd w:val="clear" w:color="auto" w:fill="auto"/>
            <w:vAlign w:val="center"/>
            <w:hideMark/>
          </w:tcPr>
          <w:p w14:paraId="7198BFA2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79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0BFCA94F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76F7EE1F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9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207724D5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-0.0602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15CCC5BD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6BCAACA3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4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94DE645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79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1C87C50D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1F9F515A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0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E00A411" w14:textId="21510D03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5</w:t>
            </w:r>
            <w:r w:rsidR="0052527F" w:rsidRPr="00DA2D01">
              <w:rPr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9A2E6C2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21</w:t>
            </w:r>
          </w:p>
        </w:tc>
      </w:tr>
      <w:tr w:rsidR="00CB2D8A" w:rsidRPr="00DA2D01" w14:paraId="54073EC4" w14:textId="77777777" w:rsidTr="00DA2D01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04BE8420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CIT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1BDF640B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25 – 20.0</w:t>
            </w:r>
          </w:p>
        </w:tc>
        <w:tc>
          <w:tcPr>
            <w:tcW w:w="619" w:type="dxa"/>
            <w:shd w:val="clear" w:color="auto" w:fill="auto"/>
            <w:vAlign w:val="center"/>
            <w:hideMark/>
          </w:tcPr>
          <w:p w14:paraId="640DB81C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3.66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7D5CFA43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72F9D259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37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7507A3D4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-0.0478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4124F3D4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41AAD093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48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11078F5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90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7FFD3BDF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30EED74B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5C626B2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DC75B53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4</w:t>
            </w:r>
          </w:p>
        </w:tc>
      </w:tr>
      <w:tr w:rsidR="00CB2D8A" w:rsidRPr="00DA2D01" w14:paraId="16FED140" w14:textId="77777777" w:rsidTr="00DA2D01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51BBE4C3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DON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3043FBA9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25 – 20.0</w:t>
            </w:r>
          </w:p>
        </w:tc>
        <w:tc>
          <w:tcPr>
            <w:tcW w:w="619" w:type="dxa"/>
            <w:shd w:val="clear" w:color="auto" w:fill="auto"/>
            <w:vAlign w:val="center"/>
            <w:hideMark/>
          </w:tcPr>
          <w:p w14:paraId="3B1A4EAC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76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7B48F2E0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389A65C6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163F3413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364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11BD79E6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2CFA1A7D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1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1D6EE27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86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7D7AFF3E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729EECC0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0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5ED6C12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057E527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6</w:t>
            </w:r>
          </w:p>
        </w:tc>
      </w:tr>
      <w:tr w:rsidR="00CB2D8A" w:rsidRPr="00DA2D01" w14:paraId="5A4C2DBA" w14:textId="77777777" w:rsidTr="00DA2D01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745F7A0A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DOM-1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0DD9C819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50 – 20.0</w:t>
            </w:r>
          </w:p>
        </w:tc>
        <w:tc>
          <w:tcPr>
            <w:tcW w:w="619" w:type="dxa"/>
            <w:shd w:val="clear" w:color="auto" w:fill="auto"/>
            <w:vAlign w:val="center"/>
            <w:hideMark/>
          </w:tcPr>
          <w:p w14:paraId="76DE214C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44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42B065FB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04453451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6DF4AAA4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81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5E433DA7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54A1150C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6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2B13DFB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73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24A3B11C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36CE3A5E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0A1EEA8" w14:textId="71338CB8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5</w:t>
            </w:r>
            <w:r w:rsidR="007728F0" w:rsidRPr="00DA2D01">
              <w:rPr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F4D79F2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39</w:t>
            </w:r>
          </w:p>
        </w:tc>
      </w:tr>
      <w:tr w:rsidR="00CB2D8A" w:rsidRPr="00DA2D01" w14:paraId="7C97D7E5" w14:textId="77777777" w:rsidTr="00DA2D01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133A19AD" w14:textId="041B4F85" w:rsidR="006674A4" w:rsidRPr="00DA2D01" w:rsidRDefault="00486141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  <w14:ligatures w14:val="none"/>
              </w:rPr>
              <w:t>3-</w:t>
            </w:r>
            <w:r w:rsidR="006674A4" w:rsidRPr="00DA2D01">
              <w:rPr>
                <w:sz w:val="22"/>
                <w:szCs w:val="22"/>
                <w14:ligatures w14:val="none"/>
              </w:rPr>
              <w:t>ADON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36F7ADC2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1.00 – 20.0</w:t>
            </w:r>
          </w:p>
        </w:tc>
        <w:tc>
          <w:tcPr>
            <w:tcW w:w="619" w:type="dxa"/>
            <w:shd w:val="clear" w:color="auto" w:fill="auto"/>
            <w:vAlign w:val="center"/>
            <w:hideMark/>
          </w:tcPr>
          <w:p w14:paraId="56D1AFE3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6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45556B16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78F9F9BD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28EEC431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20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6AE96171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164C1D7F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1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11444EB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79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01A48C32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20A2FCB6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0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7C586FB" w14:textId="547D97C0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1</w:t>
            </w:r>
            <w:r w:rsidR="007728F0" w:rsidRPr="00DA2D01">
              <w:rPr>
                <w:sz w:val="22"/>
                <w:szCs w:val="22"/>
                <w14:ligatures w14:val="none"/>
              </w:rPr>
              <w:t>.0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FD8007E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60</w:t>
            </w:r>
          </w:p>
        </w:tc>
      </w:tr>
      <w:tr w:rsidR="00CB2D8A" w:rsidRPr="00DA2D01" w14:paraId="44FA9E56" w14:textId="77777777" w:rsidTr="00DA2D01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14D493AD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DON-</w:t>
            </w:r>
            <w:proofErr w:type="spellStart"/>
            <w:r w:rsidRPr="00DA2D01">
              <w:rPr>
                <w:sz w:val="22"/>
                <w:szCs w:val="22"/>
                <w14:ligatures w14:val="none"/>
              </w:rPr>
              <w:t>GlcA</w:t>
            </w:r>
            <w:proofErr w:type="spellEnd"/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3A321616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1.00 – 20.0</w:t>
            </w:r>
          </w:p>
        </w:tc>
        <w:tc>
          <w:tcPr>
            <w:tcW w:w="619" w:type="dxa"/>
            <w:shd w:val="clear" w:color="auto" w:fill="auto"/>
            <w:vAlign w:val="center"/>
            <w:hideMark/>
          </w:tcPr>
          <w:p w14:paraId="2E861359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12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68A11080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0602F02C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39C46A27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-0.0129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3F292D6A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29C00DC8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16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7DD7611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76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16073DCC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2EDA89DC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1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0E79318" w14:textId="008D699F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1</w:t>
            </w:r>
            <w:r w:rsidR="007728F0" w:rsidRPr="00DA2D01">
              <w:rPr>
                <w:sz w:val="22"/>
                <w:szCs w:val="22"/>
                <w14:ligatures w14:val="none"/>
              </w:rPr>
              <w:t>.0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F02AEDA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41</w:t>
            </w:r>
          </w:p>
        </w:tc>
      </w:tr>
      <w:tr w:rsidR="00CB2D8A" w:rsidRPr="00DA2D01" w14:paraId="188CA7B2" w14:textId="77777777" w:rsidTr="00DA2D01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0503BFF2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BEA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7BE766C0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 – 20.0</w:t>
            </w:r>
          </w:p>
        </w:tc>
        <w:tc>
          <w:tcPr>
            <w:tcW w:w="619" w:type="dxa"/>
            <w:shd w:val="clear" w:color="auto" w:fill="auto"/>
            <w:vAlign w:val="center"/>
            <w:hideMark/>
          </w:tcPr>
          <w:p w14:paraId="775DCAA8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31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6434996C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50EEB0F4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4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70076FFB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08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685FED3D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431D1D25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3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EF3E211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83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7D3486E8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63285F3A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0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EDA121C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EF56E13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3</w:t>
            </w:r>
          </w:p>
        </w:tc>
      </w:tr>
      <w:tr w:rsidR="00CB2D8A" w:rsidRPr="00DA2D01" w14:paraId="54A7C813" w14:textId="77777777" w:rsidTr="00DA2D01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14FA7847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ENNA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67E50333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 – 20.0</w:t>
            </w:r>
          </w:p>
        </w:tc>
        <w:tc>
          <w:tcPr>
            <w:tcW w:w="619" w:type="dxa"/>
            <w:shd w:val="clear" w:color="auto" w:fill="auto"/>
            <w:vAlign w:val="center"/>
            <w:hideMark/>
          </w:tcPr>
          <w:p w14:paraId="57B89956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5FDF61F7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17BE25E3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74C0312E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59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0C2BA900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01FF1F13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7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357C69D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83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496B3D0B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3211AED5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1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B6CE111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B033226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2</w:t>
            </w:r>
          </w:p>
        </w:tc>
      </w:tr>
      <w:tr w:rsidR="00CB2D8A" w:rsidRPr="00DA2D01" w14:paraId="2DA939F5" w14:textId="77777777" w:rsidTr="00DA2D01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34941A94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ENNA1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30CC66B9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 – 20.0</w:t>
            </w:r>
          </w:p>
        </w:tc>
        <w:tc>
          <w:tcPr>
            <w:tcW w:w="619" w:type="dxa"/>
            <w:shd w:val="clear" w:color="auto" w:fill="auto"/>
            <w:vAlign w:val="center"/>
            <w:hideMark/>
          </w:tcPr>
          <w:p w14:paraId="2C8DA192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47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507C3A20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48CEC088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3EBCF241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-0.0019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71A68113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1BB2B176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1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14EC393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83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35B1B1B9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7CFBDF71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1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5B7FF10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EC10352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1</w:t>
            </w:r>
          </w:p>
        </w:tc>
      </w:tr>
      <w:tr w:rsidR="00CB2D8A" w:rsidRPr="00DA2D01" w14:paraId="63CA5C7A" w14:textId="77777777" w:rsidTr="00DA2D01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64B0F662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ENNB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73E90389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 – 20.0</w:t>
            </w:r>
          </w:p>
        </w:tc>
        <w:tc>
          <w:tcPr>
            <w:tcW w:w="619" w:type="dxa"/>
            <w:shd w:val="clear" w:color="auto" w:fill="auto"/>
            <w:vAlign w:val="center"/>
            <w:hideMark/>
          </w:tcPr>
          <w:p w14:paraId="4D399B3A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41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3604CEAC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717964B6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59199E37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-0.0021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46D786D0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555BA371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79A03A3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74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2A8A5909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1886796D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2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9ED0530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4ED044B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1</w:t>
            </w:r>
          </w:p>
        </w:tc>
      </w:tr>
      <w:tr w:rsidR="00CB2D8A" w:rsidRPr="00DA2D01" w14:paraId="569017CF" w14:textId="77777777" w:rsidTr="00DA2D01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73B01626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ENNB1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454EA5AB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 – 20.0</w:t>
            </w:r>
          </w:p>
        </w:tc>
        <w:tc>
          <w:tcPr>
            <w:tcW w:w="619" w:type="dxa"/>
            <w:shd w:val="clear" w:color="auto" w:fill="auto"/>
            <w:vAlign w:val="center"/>
            <w:hideMark/>
          </w:tcPr>
          <w:p w14:paraId="75366051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24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421A0367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7B01698B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003B059E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-0.0009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73532549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57CA45C6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5E3A682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82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09777A15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47933B97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661E007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3DC5405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1</w:t>
            </w:r>
          </w:p>
        </w:tc>
      </w:tr>
      <w:tr w:rsidR="00CB2D8A" w:rsidRPr="00DA2D01" w14:paraId="2A17F001" w14:textId="77777777" w:rsidTr="00DA2D01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132B1B4F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FB1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77C36589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25 – 20.0</w:t>
            </w:r>
          </w:p>
        </w:tc>
        <w:tc>
          <w:tcPr>
            <w:tcW w:w="619" w:type="dxa"/>
            <w:shd w:val="clear" w:color="auto" w:fill="auto"/>
            <w:vAlign w:val="center"/>
            <w:hideMark/>
          </w:tcPr>
          <w:p w14:paraId="1E1B2FAF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15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14010A3E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06F2B2CF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27C27136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18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697DFF6E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21BCFE7F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7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A7C1850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76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35BDAE86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48DD0F04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395D91A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6B6B3AF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15</w:t>
            </w:r>
          </w:p>
        </w:tc>
      </w:tr>
      <w:tr w:rsidR="00CB2D8A" w:rsidRPr="00DA2D01" w14:paraId="2E73BD5C" w14:textId="77777777" w:rsidTr="00DA2D01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75B7B950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OTA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244D2215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 – 20.0</w:t>
            </w:r>
          </w:p>
        </w:tc>
        <w:tc>
          <w:tcPr>
            <w:tcW w:w="619" w:type="dxa"/>
            <w:shd w:val="clear" w:color="auto" w:fill="auto"/>
            <w:vAlign w:val="center"/>
            <w:hideMark/>
          </w:tcPr>
          <w:p w14:paraId="3E214862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6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1DE2BFC1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1EE31506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6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08AA4CB8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12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084DD18A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2C6C526E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1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2A321BF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96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575289C8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147C9EFE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0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BEC27E1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DC29FA7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2</w:t>
            </w:r>
          </w:p>
        </w:tc>
      </w:tr>
      <w:tr w:rsidR="00CB2D8A" w:rsidRPr="00DA2D01" w14:paraId="320C7793" w14:textId="77777777" w:rsidTr="00DA2D01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42D0E45E" w14:textId="77777777" w:rsidR="006674A4" w:rsidRPr="00DA2D01" w:rsidRDefault="5F751410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</w:rPr>
              <w:t>T2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62D5C8C8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1.0 – 20.0</w:t>
            </w:r>
          </w:p>
        </w:tc>
        <w:tc>
          <w:tcPr>
            <w:tcW w:w="619" w:type="dxa"/>
            <w:shd w:val="clear" w:color="auto" w:fill="auto"/>
            <w:vAlign w:val="center"/>
            <w:hideMark/>
          </w:tcPr>
          <w:p w14:paraId="3E848A4E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58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7DBAB084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7E12C484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9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3109F2DE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34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65B6EC50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3594A5B6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103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2A5F922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74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545341CD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19103502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DCE57E8" w14:textId="6B8561D5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1</w:t>
            </w:r>
            <w:r w:rsidR="007728F0" w:rsidRPr="00DA2D01">
              <w:rPr>
                <w:sz w:val="22"/>
                <w:szCs w:val="22"/>
                <w14:ligatures w14:val="none"/>
              </w:rPr>
              <w:t>.0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00F3261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54</w:t>
            </w:r>
          </w:p>
        </w:tc>
      </w:tr>
      <w:tr w:rsidR="00CB2D8A" w:rsidRPr="00DA2D01" w14:paraId="29D0195C" w14:textId="77777777" w:rsidTr="00DA2D01">
        <w:trPr>
          <w:trHeight w:val="300"/>
        </w:trPr>
        <w:tc>
          <w:tcPr>
            <w:tcW w:w="170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AC94103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TEA</w:t>
            </w:r>
          </w:p>
        </w:tc>
        <w:tc>
          <w:tcPr>
            <w:tcW w:w="2016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5CFDD0C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1.0 – 20.0</w:t>
            </w:r>
          </w:p>
        </w:tc>
        <w:tc>
          <w:tcPr>
            <w:tcW w:w="61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25FB761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1.20</w:t>
            </w:r>
          </w:p>
        </w:tc>
        <w:tc>
          <w:tcPr>
            <w:tcW w:w="31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D0AC98B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53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1E2DA60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14</w:t>
            </w:r>
          </w:p>
        </w:tc>
        <w:tc>
          <w:tcPr>
            <w:tcW w:w="110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6E0588A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1.3054</w:t>
            </w:r>
          </w:p>
        </w:tc>
        <w:tc>
          <w:tcPr>
            <w:tcW w:w="31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7B15A6F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9E725EC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2655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3A6A128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83</w:t>
            </w:r>
          </w:p>
        </w:tc>
        <w:tc>
          <w:tcPr>
            <w:tcW w:w="31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A814DE1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D957C1D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08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AC75A66" w14:textId="382DF26D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1</w:t>
            </w:r>
            <w:r w:rsidR="007728F0" w:rsidRPr="00DA2D01">
              <w:rPr>
                <w:sz w:val="22"/>
                <w:szCs w:val="22"/>
                <w14:ligatures w14:val="none"/>
              </w:rPr>
              <w:t>.00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CE3CA2D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66</w:t>
            </w:r>
          </w:p>
        </w:tc>
      </w:tr>
      <w:tr w:rsidR="00CB2D8A" w:rsidRPr="00DA2D01" w14:paraId="0DFB21AC" w14:textId="77777777" w:rsidTr="00DA2D01">
        <w:trPr>
          <w:trHeight w:val="300"/>
        </w:trPr>
        <w:tc>
          <w:tcPr>
            <w:tcW w:w="170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37E89E8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ZEN</w:t>
            </w:r>
          </w:p>
        </w:tc>
        <w:tc>
          <w:tcPr>
            <w:tcW w:w="2016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87D345D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 – 20.0</w:t>
            </w:r>
          </w:p>
        </w:tc>
        <w:tc>
          <w:tcPr>
            <w:tcW w:w="61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64EBEA1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74</w:t>
            </w:r>
          </w:p>
        </w:tc>
        <w:tc>
          <w:tcPr>
            <w:tcW w:w="31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5F42797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53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29FA47F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110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1767169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-0.0008</w:t>
            </w:r>
          </w:p>
        </w:tc>
        <w:tc>
          <w:tcPr>
            <w:tcW w:w="31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7E97162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1AF84D6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23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587C895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88</w:t>
            </w:r>
          </w:p>
        </w:tc>
        <w:tc>
          <w:tcPr>
            <w:tcW w:w="31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526B082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84E1D6F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11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7CBD343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1748410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1</w:t>
            </w:r>
          </w:p>
        </w:tc>
      </w:tr>
      <w:tr w:rsidR="00CB2D8A" w:rsidRPr="00DA2D01" w14:paraId="72E5A6CE" w14:textId="77777777" w:rsidTr="00DA2D01">
        <w:trPr>
          <w:trHeight w:val="300"/>
        </w:trPr>
        <w:tc>
          <w:tcPr>
            <w:tcW w:w="170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D352314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lastRenderedPageBreak/>
              <w:t>ZAN</w:t>
            </w:r>
          </w:p>
        </w:tc>
        <w:tc>
          <w:tcPr>
            <w:tcW w:w="201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A8F9640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 – 20.0</w:t>
            </w:r>
          </w:p>
        </w:tc>
        <w:tc>
          <w:tcPr>
            <w:tcW w:w="61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183E2E0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69</w:t>
            </w:r>
          </w:p>
        </w:tc>
        <w:tc>
          <w:tcPr>
            <w:tcW w:w="31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BA38C1C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53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C42D4C1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110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AE8CDFF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-0.0007</w:t>
            </w:r>
          </w:p>
        </w:tc>
        <w:tc>
          <w:tcPr>
            <w:tcW w:w="31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033A055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79A978C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03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0B4B851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79</w:t>
            </w:r>
          </w:p>
        </w:tc>
        <w:tc>
          <w:tcPr>
            <w:tcW w:w="31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00FD737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AC02003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03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798F46C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1E5AB33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1</w:t>
            </w:r>
          </w:p>
        </w:tc>
      </w:tr>
      <w:tr w:rsidR="00CB2D8A" w:rsidRPr="00DA2D01" w14:paraId="0A44EB6E" w14:textId="77777777" w:rsidTr="00DA2D01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5F2BA58A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a-ZEL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287A8BDB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10 – 20.0</w:t>
            </w:r>
          </w:p>
        </w:tc>
        <w:tc>
          <w:tcPr>
            <w:tcW w:w="619" w:type="dxa"/>
            <w:shd w:val="clear" w:color="auto" w:fill="auto"/>
            <w:vAlign w:val="center"/>
            <w:hideMark/>
          </w:tcPr>
          <w:p w14:paraId="0054198B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30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356499D3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6F6E138F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6CF1505B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43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00A49332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44AF9A70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4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FC49A26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79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545A727A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2CE6A7E2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7C362B8" w14:textId="55BA0C79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1</w:t>
            </w:r>
            <w:r w:rsidR="007728F0" w:rsidRPr="00DA2D01">
              <w:rPr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DAEE99D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4</w:t>
            </w:r>
          </w:p>
        </w:tc>
      </w:tr>
      <w:tr w:rsidR="00CB2D8A" w:rsidRPr="00DA2D01" w14:paraId="2456AFAD" w14:textId="77777777" w:rsidTr="00DA2D01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60D23345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b-ZEL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7B05D37A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25 – 20.0</w:t>
            </w:r>
          </w:p>
        </w:tc>
        <w:tc>
          <w:tcPr>
            <w:tcW w:w="619" w:type="dxa"/>
            <w:shd w:val="clear" w:color="auto" w:fill="auto"/>
            <w:vAlign w:val="center"/>
            <w:hideMark/>
          </w:tcPr>
          <w:p w14:paraId="298EE15D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27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696871F1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66E81D7D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71C036AC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34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75FE64C2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3B6C657B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87DF507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85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232DE31D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326E93A5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722FF0D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49F74F4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7</w:t>
            </w:r>
          </w:p>
        </w:tc>
      </w:tr>
      <w:tr w:rsidR="00CB2D8A" w:rsidRPr="00DA2D01" w14:paraId="285615AF" w14:textId="77777777" w:rsidTr="00DA2D01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7943B72C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a-ZAL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35D6FD89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50 – 20.0</w:t>
            </w:r>
          </w:p>
        </w:tc>
        <w:tc>
          <w:tcPr>
            <w:tcW w:w="619" w:type="dxa"/>
            <w:shd w:val="clear" w:color="auto" w:fill="auto"/>
            <w:vAlign w:val="center"/>
            <w:hideMark/>
          </w:tcPr>
          <w:p w14:paraId="13C92FA3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48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283542E7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1E5464B9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4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26A8C7A7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989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34001F38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03BA811D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66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4F7D9E1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53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536E43E2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482F2951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450D7B3" w14:textId="57848F75" w:rsidR="006674A4" w:rsidRPr="00DA2D01" w:rsidRDefault="308AB43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</w:rPr>
              <w:t>0.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C6FCE9C" w14:textId="77777777" w:rsidR="006674A4" w:rsidRPr="00DA2D01" w:rsidRDefault="5F751410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0.41</w:t>
            </w:r>
          </w:p>
        </w:tc>
      </w:tr>
      <w:tr w:rsidR="00CB2D8A" w:rsidRPr="00DA2D01" w14:paraId="12A9BB5A" w14:textId="77777777" w:rsidTr="00DA2D01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202318F1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b-ZAL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7D809EE7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 – 20.0</w:t>
            </w:r>
          </w:p>
        </w:tc>
        <w:tc>
          <w:tcPr>
            <w:tcW w:w="619" w:type="dxa"/>
            <w:shd w:val="clear" w:color="auto" w:fill="auto"/>
            <w:vAlign w:val="center"/>
            <w:hideMark/>
          </w:tcPr>
          <w:p w14:paraId="4A5CFD74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64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6C741697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3C939BB0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6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05C87A18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47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7700A54F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6ED2C98C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78AF7D2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89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195205CA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7AB4C955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0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49CAF81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A059174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1</w:t>
            </w:r>
          </w:p>
        </w:tc>
      </w:tr>
      <w:tr w:rsidR="00CB2D8A" w:rsidRPr="00DA2D01" w14:paraId="34AB2C13" w14:textId="77777777" w:rsidTr="00DA2D01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28F33DD5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ZEN-</w:t>
            </w:r>
            <w:proofErr w:type="spellStart"/>
            <w:r w:rsidRPr="00DA2D01">
              <w:rPr>
                <w:sz w:val="22"/>
                <w:szCs w:val="22"/>
                <w14:ligatures w14:val="none"/>
              </w:rPr>
              <w:t>Sulf</w:t>
            </w:r>
            <w:proofErr w:type="spellEnd"/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1697CBFB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25 – 20.0</w:t>
            </w:r>
          </w:p>
        </w:tc>
        <w:tc>
          <w:tcPr>
            <w:tcW w:w="619" w:type="dxa"/>
            <w:shd w:val="clear" w:color="auto" w:fill="auto"/>
            <w:vAlign w:val="center"/>
            <w:hideMark/>
          </w:tcPr>
          <w:p w14:paraId="5879071E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7.66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3612E6CF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0E2D7608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2.32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0115DACA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-0.0259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3E772E9B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7D43C520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21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BEE599B" w14:textId="77777777" w:rsidR="006674A4" w:rsidRPr="00DA2D01" w:rsidRDefault="006674A4" w:rsidP="00B36547">
            <w:pPr>
              <w:spacing w:line="240" w:lineRule="auto"/>
              <w:jc w:val="righ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9981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14:paraId="71F0683F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2EDC2A08" w14:textId="77777777" w:rsidR="006674A4" w:rsidRPr="00DA2D01" w:rsidRDefault="006674A4" w:rsidP="00B36547">
            <w:pPr>
              <w:spacing w:line="240" w:lineRule="auto"/>
              <w:jc w:val="left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45332C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C8F6A7" w14:textId="77777777" w:rsidR="006674A4" w:rsidRPr="00DA2D01" w:rsidRDefault="006674A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0.01</w:t>
            </w:r>
          </w:p>
        </w:tc>
      </w:tr>
    </w:tbl>
    <w:p w14:paraId="4646C59C" w14:textId="61C4F4F2" w:rsidR="009A4334" w:rsidRPr="00DA2D01" w:rsidRDefault="009A4334" w:rsidP="00B36547">
      <w:pPr>
        <w:adjustRightInd w:val="0"/>
        <w:snapToGrid w:val="0"/>
        <w:spacing w:line="240" w:lineRule="auto"/>
        <w:ind w:firstLine="720"/>
        <w:jc w:val="left"/>
        <w:rPr>
          <w:sz w:val="22"/>
          <w:szCs w:val="22"/>
        </w:rPr>
      </w:pPr>
      <w:r w:rsidRPr="00DA2D01">
        <w:rPr>
          <w:sz w:val="22"/>
          <w:szCs w:val="22"/>
        </w:rPr>
        <w:t xml:space="preserve">Note: </w:t>
      </w:r>
      <w:proofErr w:type="spellStart"/>
      <w:r w:rsidRPr="00DA2D01">
        <w:rPr>
          <w:sz w:val="22"/>
          <w:szCs w:val="22"/>
          <w:vertAlign w:val="superscript"/>
        </w:rPr>
        <w:t>a</w:t>
      </w:r>
      <w:r w:rsidRPr="00DA2D01">
        <w:rPr>
          <w:sz w:val="22"/>
          <w:szCs w:val="22"/>
        </w:rPr>
        <w:t>Mean</w:t>
      </w:r>
      <w:proofErr w:type="spellEnd"/>
      <w:r w:rsidRPr="00DA2D01">
        <w:rPr>
          <w:sz w:val="22"/>
          <w:szCs w:val="22"/>
        </w:rPr>
        <w:t xml:space="preserve"> results (n = 3) ± standard deviation are shown </w:t>
      </w:r>
    </w:p>
    <w:p w14:paraId="45B91883" w14:textId="07529E2C" w:rsidR="004761E1" w:rsidRDefault="004761E1" w:rsidP="00B36547">
      <w:pPr>
        <w:spacing w:line="240" w:lineRule="auto"/>
        <w:jc w:val="left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673EB26A" w14:textId="138BC0F5" w:rsidR="00E85AE4" w:rsidRPr="00DA2D01" w:rsidRDefault="004761E1" w:rsidP="00B36547">
      <w:pPr>
        <w:spacing w:line="260" w:lineRule="atLeast"/>
        <w:rPr>
          <w:szCs w:val="24"/>
        </w:rPr>
      </w:pPr>
      <w:r w:rsidRPr="00DA2D01">
        <w:rPr>
          <w:b/>
          <w:bCs/>
          <w:szCs w:val="24"/>
        </w:rPr>
        <w:lastRenderedPageBreak/>
        <w:t xml:space="preserve">Table </w:t>
      </w:r>
      <w:r w:rsidR="007B4E96" w:rsidRPr="00DA2D01">
        <w:rPr>
          <w:b/>
          <w:bCs/>
          <w:szCs w:val="24"/>
        </w:rPr>
        <w:t>S</w:t>
      </w:r>
      <w:r w:rsidR="001207B7" w:rsidRPr="00DA2D01">
        <w:rPr>
          <w:b/>
          <w:bCs/>
          <w:szCs w:val="24"/>
        </w:rPr>
        <w:t>4</w:t>
      </w:r>
      <w:r w:rsidRPr="00DA2D01">
        <w:rPr>
          <w:b/>
          <w:bCs/>
          <w:szCs w:val="24"/>
        </w:rPr>
        <w:t>.</w:t>
      </w:r>
      <w:r w:rsidRPr="00DA2D01">
        <w:rPr>
          <w:szCs w:val="24"/>
        </w:rPr>
        <w:t xml:space="preserve"> Results of the within-run precision and accuracy evaluation for the</w:t>
      </w:r>
      <w:r w:rsidR="006B6123" w:rsidRPr="00DA2D01">
        <w:rPr>
          <w:szCs w:val="24"/>
        </w:rPr>
        <w:t xml:space="preserve"> quality control samples of the</w:t>
      </w:r>
      <w:r w:rsidRPr="00DA2D01">
        <w:rPr>
          <w:szCs w:val="24"/>
        </w:rPr>
        <w:t xml:space="preserve"> analysis</w:t>
      </w:r>
      <w:r w:rsidR="006B6123" w:rsidRPr="00DA2D01">
        <w:rPr>
          <w:szCs w:val="24"/>
        </w:rPr>
        <w:t xml:space="preserve"> batch</w:t>
      </w:r>
      <w:r w:rsidRPr="00DA2D01">
        <w:rPr>
          <w:szCs w:val="24"/>
        </w:rPr>
        <w:t xml:space="preserve"> of </w:t>
      </w:r>
      <w:r w:rsidR="00284158" w:rsidRPr="00DA2D01">
        <w:rPr>
          <w:szCs w:val="24"/>
        </w:rPr>
        <w:t>multiple mycotoxins</w:t>
      </w:r>
      <w:r w:rsidR="00EE675B" w:rsidRPr="00DA2D01">
        <w:rPr>
          <w:szCs w:val="24"/>
        </w:rPr>
        <w:t xml:space="preserve"> in</w:t>
      </w:r>
      <w:r w:rsidRPr="00DA2D01">
        <w:rPr>
          <w:szCs w:val="24"/>
        </w:rPr>
        <w:t xml:space="preserve"> chicken </w:t>
      </w:r>
      <w:r w:rsidR="00284158" w:rsidRPr="00DA2D01">
        <w:rPr>
          <w:szCs w:val="24"/>
        </w:rPr>
        <w:t>serum</w:t>
      </w:r>
      <w:r w:rsidRPr="00DA2D01">
        <w:rPr>
          <w:szCs w:val="24"/>
        </w:rPr>
        <w:t>.</w:t>
      </w:r>
      <w:r w:rsidR="004F076B" w:rsidRPr="00DA2D01">
        <w:rPr>
          <w:szCs w:val="24"/>
        </w:rPr>
        <w:t xml:space="preserve"> </w:t>
      </w:r>
    </w:p>
    <w:tbl>
      <w:tblPr>
        <w:tblStyle w:val="TableGrid"/>
        <w:tblpPr w:leftFromText="141" w:rightFromText="141" w:vertAnchor="text" w:horzAnchor="margin" w:tblpXSpec="center" w:tblpY="269"/>
        <w:tblW w:w="115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8"/>
        <w:gridCol w:w="2831"/>
        <w:gridCol w:w="2407"/>
        <w:gridCol w:w="2548"/>
        <w:gridCol w:w="1841"/>
      </w:tblGrid>
      <w:tr w:rsidR="004F076B" w:rsidRPr="00350A9E" w14:paraId="4BB2B674" w14:textId="77777777" w:rsidTr="5852AB2C">
        <w:trPr>
          <w:trHeight w:val="300"/>
        </w:trPr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2501A" w14:textId="77777777" w:rsidR="004F076B" w:rsidRPr="00DA2D01" w:rsidRDefault="004F076B" w:rsidP="00B36547">
            <w:pPr>
              <w:spacing w:line="260" w:lineRule="atLeast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DA2D01">
              <w:rPr>
                <w:b/>
                <w:color w:val="000000" w:themeColor="text1"/>
                <w:sz w:val="22"/>
                <w:szCs w:val="22"/>
              </w:rPr>
              <w:t>Component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7BA9B" w14:textId="5BF5DFF3" w:rsidR="004F076B" w:rsidRPr="00DA2D01" w:rsidRDefault="004F076B" w:rsidP="00B36547">
            <w:pPr>
              <w:spacing w:line="260" w:lineRule="atLeast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DA2D01">
              <w:rPr>
                <w:b/>
                <w:color w:val="000000" w:themeColor="text1"/>
                <w:sz w:val="22"/>
                <w:szCs w:val="22"/>
              </w:rPr>
              <w:t>Theoretical concentration (ng/</w:t>
            </w:r>
            <w:r w:rsidR="00F31301" w:rsidRPr="00DA2D01">
              <w:rPr>
                <w:b/>
                <w:color w:val="000000" w:themeColor="text1"/>
                <w:sz w:val="22"/>
                <w:szCs w:val="22"/>
              </w:rPr>
              <w:t>mL</w:t>
            </w:r>
            <w:r w:rsidRPr="00DA2D01">
              <w:rPr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E98E2" w14:textId="77777777" w:rsidR="004F076B" w:rsidRPr="00DA2D01" w:rsidRDefault="004F076B" w:rsidP="00B36547">
            <w:pPr>
              <w:spacing w:line="260" w:lineRule="atLeast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DA2D01">
              <w:rPr>
                <w:b/>
                <w:color w:val="000000" w:themeColor="text1"/>
                <w:sz w:val="22"/>
                <w:szCs w:val="22"/>
              </w:rPr>
              <w:t>Mean concentration ± SD (ng/mL)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C085E" w14:textId="77777777" w:rsidR="004F076B" w:rsidRPr="00DA2D01" w:rsidRDefault="004F076B" w:rsidP="00B36547">
            <w:pPr>
              <w:spacing w:line="260" w:lineRule="atLeast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DA2D01">
              <w:rPr>
                <w:b/>
                <w:color w:val="000000" w:themeColor="text1"/>
                <w:sz w:val="22"/>
                <w:szCs w:val="22"/>
              </w:rPr>
              <w:t>Precision, RSD (%)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9D811" w14:textId="77777777" w:rsidR="004F076B" w:rsidRPr="00DA2D01" w:rsidRDefault="004F076B" w:rsidP="00B36547">
            <w:pPr>
              <w:spacing w:line="260" w:lineRule="atLeast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DA2D01">
              <w:rPr>
                <w:b/>
                <w:color w:val="000000" w:themeColor="text1"/>
                <w:sz w:val="22"/>
                <w:szCs w:val="22"/>
              </w:rPr>
              <w:t>Accuracy (%)</w:t>
            </w:r>
          </w:p>
        </w:tc>
      </w:tr>
      <w:tr w:rsidR="00F44E01" w:rsidRPr="00350A9E" w14:paraId="11F884F5" w14:textId="77777777" w:rsidTr="5852AB2C">
        <w:trPr>
          <w:trHeight w:val="300"/>
        </w:trPr>
        <w:tc>
          <w:tcPr>
            <w:tcW w:w="1948" w:type="dxa"/>
            <w:tcBorders>
              <w:top w:val="single" w:sz="4" w:space="0" w:color="auto"/>
            </w:tcBorders>
          </w:tcPr>
          <w:p w14:paraId="220E5569" w14:textId="77777777" w:rsidR="00F44E01" w:rsidRPr="00DA2D01" w:rsidRDefault="00F44E01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AFB1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1AEF6BBF" w14:textId="3A73C995" w:rsidR="00F44E01" w:rsidRPr="00DA2D01" w:rsidRDefault="00F44E01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6E05469D" w14:textId="441EF605" w:rsidR="00F44E01" w:rsidRPr="00DA2D01" w:rsidRDefault="00F44E01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0.47 ± 0.04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5B72F922" w14:textId="092C685A" w:rsidR="00F44E01" w:rsidRPr="00DA2D01" w:rsidRDefault="00DD5968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7.7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64CC702E" w14:textId="5E12EF24" w:rsidR="00F44E01" w:rsidRPr="00DA2D01" w:rsidRDefault="00DD5968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-6.3</w:t>
            </w:r>
          </w:p>
        </w:tc>
      </w:tr>
      <w:tr w:rsidR="00F44E01" w:rsidRPr="00273BB8" w14:paraId="5365D232" w14:textId="77777777" w:rsidTr="5852AB2C">
        <w:trPr>
          <w:trHeight w:val="300"/>
        </w:trPr>
        <w:tc>
          <w:tcPr>
            <w:tcW w:w="1948" w:type="dxa"/>
          </w:tcPr>
          <w:p w14:paraId="0611623B" w14:textId="77777777" w:rsidR="00F44E01" w:rsidRPr="00DA2D01" w:rsidRDefault="00F44E01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</w:tcPr>
          <w:p w14:paraId="63F21FE3" w14:textId="0CAA9897" w:rsidR="00F44E01" w:rsidRPr="00DA2D01" w:rsidRDefault="00F44E01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0</w:t>
            </w:r>
          </w:p>
        </w:tc>
        <w:tc>
          <w:tcPr>
            <w:tcW w:w="2407" w:type="dxa"/>
          </w:tcPr>
          <w:p w14:paraId="5ABE38FB" w14:textId="5E57135B" w:rsidR="00F44E01" w:rsidRPr="00DA2D01" w:rsidRDefault="00DD5968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4.98</w:t>
            </w:r>
            <w:r w:rsidR="00F44E01" w:rsidRPr="00DA2D01">
              <w:rPr>
                <w:color w:val="000000" w:themeColor="text1"/>
                <w:sz w:val="22"/>
                <w:szCs w:val="22"/>
              </w:rPr>
              <w:t xml:space="preserve"> ± 0.19</w:t>
            </w:r>
          </w:p>
        </w:tc>
        <w:tc>
          <w:tcPr>
            <w:tcW w:w="2548" w:type="dxa"/>
          </w:tcPr>
          <w:p w14:paraId="4E9CD624" w14:textId="3233A552" w:rsidR="00F44E01" w:rsidRPr="00DA2D01" w:rsidRDefault="00F44E01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3.7</w:t>
            </w:r>
          </w:p>
        </w:tc>
        <w:tc>
          <w:tcPr>
            <w:tcW w:w="1841" w:type="dxa"/>
          </w:tcPr>
          <w:p w14:paraId="71CFFE90" w14:textId="28F54392" w:rsidR="00F44E01" w:rsidRPr="00DA2D01" w:rsidRDefault="00DD5968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-0.4</w:t>
            </w:r>
          </w:p>
        </w:tc>
      </w:tr>
      <w:tr w:rsidR="00F44E01" w:rsidRPr="00350A9E" w14:paraId="6AE54DFD" w14:textId="77777777" w:rsidTr="5852AB2C">
        <w:trPr>
          <w:trHeight w:val="300"/>
        </w:trPr>
        <w:tc>
          <w:tcPr>
            <w:tcW w:w="1948" w:type="dxa"/>
          </w:tcPr>
          <w:p w14:paraId="043DB9FC" w14:textId="77777777" w:rsidR="00F44E01" w:rsidRPr="00DA2D01" w:rsidRDefault="00F44E01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</w:tcPr>
          <w:p w14:paraId="4F14A8A6" w14:textId="53A3B318" w:rsidR="00F44E01" w:rsidRPr="00DA2D01" w:rsidRDefault="00F44E01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0.0</w:t>
            </w:r>
          </w:p>
        </w:tc>
        <w:tc>
          <w:tcPr>
            <w:tcW w:w="2407" w:type="dxa"/>
          </w:tcPr>
          <w:p w14:paraId="6696D9AB" w14:textId="79294146" w:rsidR="00F44E01" w:rsidRPr="00DA2D01" w:rsidRDefault="00F44E01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0.</w:t>
            </w:r>
            <w:r w:rsidR="00DD5968" w:rsidRPr="00DA2D01">
              <w:rPr>
                <w:color w:val="000000" w:themeColor="text1"/>
                <w:sz w:val="22"/>
                <w:szCs w:val="22"/>
              </w:rPr>
              <w:t>49</w:t>
            </w:r>
            <w:r w:rsidRPr="00DA2D01">
              <w:rPr>
                <w:color w:val="000000" w:themeColor="text1"/>
                <w:sz w:val="22"/>
                <w:szCs w:val="22"/>
              </w:rPr>
              <w:t xml:space="preserve"> ± 1.</w:t>
            </w:r>
            <w:r w:rsidR="00DD5968" w:rsidRPr="00DA2D01">
              <w:rPr>
                <w:color w:val="000000" w:themeColor="text1"/>
                <w:sz w:val="22"/>
                <w:szCs w:val="22"/>
              </w:rPr>
              <w:t>9</w:t>
            </w:r>
            <w:r w:rsidRPr="00DA2D01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548" w:type="dxa"/>
          </w:tcPr>
          <w:p w14:paraId="44296E81" w14:textId="022706DA" w:rsidR="00F44E01" w:rsidRPr="00DA2D01" w:rsidRDefault="00F44E01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3.</w:t>
            </w:r>
            <w:r w:rsidR="00DD5968" w:rsidRPr="00DA2D01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841" w:type="dxa"/>
          </w:tcPr>
          <w:p w14:paraId="04812E99" w14:textId="13243FD5" w:rsidR="00F44E01" w:rsidRPr="00DA2D01" w:rsidRDefault="00F44E01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1</w:t>
            </w:r>
            <w:r w:rsidR="0047637D" w:rsidRPr="00DA2D01">
              <w:rPr>
                <w:color w:val="000000" w:themeColor="text1"/>
                <w:sz w:val="22"/>
                <w:szCs w:val="22"/>
              </w:rPr>
              <w:t>.0</w:t>
            </w:r>
          </w:p>
        </w:tc>
      </w:tr>
      <w:tr w:rsidR="0047637D" w:rsidRPr="00350A9E" w14:paraId="0E2446D4" w14:textId="77777777" w:rsidTr="5852AB2C">
        <w:trPr>
          <w:trHeight w:val="300"/>
        </w:trPr>
        <w:tc>
          <w:tcPr>
            <w:tcW w:w="1948" w:type="dxa"/>
            <w:tcBorders>
              <w:top w:val="single" w:sz="4" w:space="0" w:color="auto"/>
            </w:tcBorders>
          </w:tcPr>
          <w:p w14:paraId="6991162E" w14:textId="77777777" w:rsidR="0047637D" w:rsidRPr="00DA2D01" w:rsidRDefault="0047637D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AFB2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7E0CCBFB" w14:textId="4A2E5C9B" w:rsidR="0047637D" w:rsidRPr="00DA2D01" w:rsidRDefault="0047637D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4BFA6441" w14:textId="5F00D520" w:rsidR="0047637D" w:rsidRPr="00DA2D01" w:rsidRDefault="0047637D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0.47 ± 0.47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5FE4E60E" w14:textId="4203395B" w:rsidR="0047637D" w:rsidRPr="00DA2D01" w:rsidRDefault="0047637D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10.0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6B5A9C1F" w14:textId="7BE44BED" w:rsidR="0047637D" w:rsidRPr="00DA2D01" w:rsidRDefault="0047637D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-7.0</w:t>
            </w:r>
          </w:p>
        </w:tc>
      </w:tr>
      <w:tr w:rsidR="0047637D" w:rsidRPr="00350A9E" w14:paraId="394659D7" w14:textId="77777777" w:rsidTr="5852AB2C">
        <w:trPr>
          <w:trHeight w:val="300"/>
        </w:trPr>
        <w:tc>
          <w:tcPr>
            <w:tcW w:w="1948" w:type="dxa"/>
          </w:tcPr>
          <w:p w14:paraId="20BDE658" w14:textId="77777777" w:rsidR="0047637D" w:rsidRPr="00DA2D01" w:rsidRDefault="0047637D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</w:tcPr>
          <w:p w14:paraId="303A81B5" w14:textId="6181AA35" w:rsidR="0047637D" w:rsidRPr="00DA2D01" w:rsidRDefault="0047637D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0</w:t>
            </w:r>
          </w:p>
        </w:tc>
        <w:tc>
          <w:tcPr>
            <w:tcW w:w="2407" w:type="dxa"/>
          </w:tcPr>
          <w:p w14:paraId="4F8EB806" w14:textId="4A1F0709" w:rsidR="0047637D" w:rsidRPr="00DA2D01" w:rsidRDefault="0047637D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34 ± 0.28</w:t>
            </w:r>
          </w:p>
        </w:tc>
        <w:tc>
          <w:tcPr>
            <w:tcW w:w="2548" w:type="dxa"/>
          </w:tcPr>
          <w:p w14:paraId="31368BA8" w14:textId="400F1221" w:rsidR="0047637D" w:rsidRPr="00DA2D01" w:rsidRDefault="0047637D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3</w:t>
            </w:r>
          </w:p>
        </w:tc>
        <w:tc>
          <w:tcPr>
            <w:tcW w:w="1841" w:type="dxa"/>
          </w:tcPr>
          <w:p w14:paraId="14987ED4" w14:textId="0E750CEE" w:rsidR="0047637D" w:rsidRPr="00DA2D01" w:rsidRDefault="0047637D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6.9</w:t>
            </w:r>
          </w:p>
        </w:tc>
      </w:tr>
      <w:tr w:rsidR="0047637D" w:rsidRPr="00350A9E" w14:paraId="20CAC4C4" w14:textId="77777777" w:rsidTr="5852AB2C">
        <w:trPr>
          <w:trHeight w:val="300"/>
        </w:trPr>
        <w:tc>
          <w:tcPr>
            <w:tcW w:w="1948" w:type="dxa"/>
          </w:tcPr>
          <w:p w14:paraId="5AF16A3D" w14:textId="77777777" w:rsidR="0047637D" w:rsidRPr="00DA2D01" w:rsidRDefault="0047637D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</w:tcPr>
          <w:p w14:paraId="7A859DE4" w14:textId="6FAB9AD7" w:rsidR="0047637D" w:rsidRPr="00DA2D01" w:rsidRDefault="0047637D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0.0</w:t>
            </w:r>
          </w:p>
        </w:tc>
        <w:tc>
          <w:tcPr>
            <w:tcW w:w="2407" w:type="dxa"/>
          </w:tcPr>
          <w:p w14:paraId="73073E11" w14:textId="4A7BAC9A" w:rsidR="0047637D" w:rsidRPr="00DA2D01" w:rsidRDefault="0047637D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0.</w:t>
            </w:r>
            <w:r w:rsidR="009A7459" w:rsidRPr="00DA2D01">
              <w:rPr>
                <w:color w:val="000000" w:themeColor="text1"/>
                <w:sz w:val="22"/>
                <w:szCs w:val="22"/>
              </w:rPr>
              <w:t>61</w:t>
            </w:r>
            <w:r w:rsidRPr="00DA2D01">
              <w:rPr>
                <w:color w:val="000000" w:themeColor="text1"/>
                <w:sz w:val="22"/>
                <w:szCs w:val="22"/>
              </w:rPr>
              <w:t xml:space="preserve"> ± 1</w:t>
            </w:r>
            <w:r w:rsidR="009A7459" w:rsidRPr="00DA2D01">
              <w:rPr>
                <w:color w:val="000000" w:themeColor="text1"/>
                <w:sz w:val="22"/>
                <w:szCs w:val="22"/>
              </w:rPr>
              <w:t>.77</w:t>
            </w:r>
          </w:p>
        </w:tc>
        <w:tc>
          <w:tcPr>
            <w:tcW w:w="2548" w:type="dxa"/>
          </w:tcPr>
          <w:p w14:paraId="77E51752" w14:textId="6B25828D" w:rsidR="0047637D" w:rsidRPr="00DA2D01" w:rsidRDefault="0047637D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3.</w:t>
            </w:r>
            <w:r w:rsidR="009A7459" w:rsidRPr="00DA2D01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841" w:type="dxa"/>
          </w:tcPr>
          <w:p w14:paraId="2ABC9C74" w14:textId="519AB29C" w:rsidR="0047637D" w:rsidRPr="00DA2D01" w:rsidRDefault="0047637D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1.</w:t>
            </w:r>
            <w:r w:rsidR="009A7459" w:rsidRPr="00DA2D01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9A7459" w:rsidRPr="00350A9E" w14:paraId="04872B40" w14:textId="77777777" w:rsidTr="5852AB2C">
        <w:trPr>
          <w:trHeight w:val="300"/>
        </w:trPr>
        <w:tc>
          <w:tcPr>
            <w:tcW w:w="1948" w:type="dxa"/>
            <w:tcBorders>
              <w:top w:val="single" w:sz="4" w:space="0" w:color="auto"/>
            </w:tcBorders>
          </w:tcPr>
          <w:p w14:paraId="08925BE5" w14:textId="77777777" w:rsidR="009A7459" w:rsidRPr="00DA2D01" w:rsidRDefault="009A7459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AFG1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71DC2114" w14:textId="481F5E21" w:rsidR="009A7459" w:rsidRPr="00DA2D01" w:rsidRDefault="009A7459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24EDE1A5" w14:textId="5B86B768" w:rsidR="009A7459" w:rsidRPr="00DA2D01" w:rsidRDefault="009A7459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0.</w:t>
            </w:r>
            <w:r w:rsidR="008E5B55" w:rsidRPr="00DA2D01">
              <w:rPr>
                <w:color w:val="000000" w:themeColor="text1"/>
                <w:sz w:val="22"/>
                <w:szCs w:val="22"/>
              </w:rPr>
              <w:t>60</w:t>
            </w:r>
            <w:r w:rsidRPr="00DA2D01">
              <w:rPr>
                <w:color w:val="000000" w:themeColor="text1"/>
                <w:sz w:val="22"/>
                <w:szCs w:val="22"/>
              </w:rPr>
              <w:t xml:space="preserve"> ± 0.</w:t>
            </w:r>
            <w:r w:rsidR="008E5B55" w:rsidRPr="00DA2D01">
              <w:rPr>
                <w:color w:val="000000" w:themeColor="text1"/>
                <w:sz w:val="22"/>
                <w:szCs w:val="22"/>
              </w:rPr>
              <w:t>02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54F647A3" w14:textId="27B66C73" w:rsidR="009A7459" w:rsidRPr="00DA2D01" w:rsidRDefault="008E5B55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3.9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07272A1C" w14:textId="20B034ED" w:rsidR="009A7459" w:rsidRPr="00DA2D01" w:rsidRDefault="008E5B55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19.8</w:t>
            </w:r>
          </w:p>
        </w:tc>
      </w:tr>
      <w:tr w:rsidR="009A7459" w:rsidRPr="00350A9E" w14:paraId="625ECEDE" w14:textId="77777777" w:rsidTr="5852AB2C">
        <w:trPr>
          <w:trHeight w:val="300"/>
        </w:trPr>
        <w:tc>
          <w:tcPr>
            <w:tcW w:w="1948" w:type="dxa"/>
          </w:tcPr>
          <w:p w14:paraId="5092D6C5" w14:textId="77777777" w:rsidR="009A7459" w:rsidRPr="00DA2D01" w:rsidRDefault="009A7459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</w:tcPr>
          <w:p w14:paraId="2C4616F7" w14:textId="182ECC66" w:rsidR="009A7459" w:rsidRPr="00DA2D01" w:rsidRDefault="009A7459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0</w:t>
            </w:r>
          </w:p>
        </w:tc>
        <w:tc>
          <w:tcPr>
            <w:tcW w:w="2407" w:type="dxa"/>
          </w:tcPr>
          <w:p w14:paraId="17EBBB94" w14:textId="654206C3" w:rsidR="009A7459" w:rsidRPr="00DA2D01" w:rsidRDefault="009A7459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</w:t>
            </w:r>
            <w:r w:rsidR="008E5B55" w:rsidRPr="00DA2D01">
              <w:rPr>
                <w:color w:val="000000" w:themeColor="text1"/>
                <w:sz w:val="22"/>
                <w:szCs w:val="22"/>
              </w:rPr>
              <w:t>20</w:t>
            </w:r>
            <w:r w:rsidRPr="00DA2D01">
              <w:rPr>
                <w:color w:val="000000" w:themeColor="text1"/>
                <w:sz w:val="22"/>
                <w:szCs w:val="22"/>
              </w:rPr>
              <w:t xml:space="preserve"> ± 0.</w:t>
            </w:r>
            <w:r w:rsidR="008E5B55" w:rsidRPr="00DA2D01"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2548" w:type="dxa"/>
          </w:tcPr>
          <w:p w14:paraId="4987D8EF" w14:textId="5B9D2FEC" w:rsidR="009A7459" w:rsidRPr="00DA2D01" w:rsidRDefault="008E5B55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2.7</w:t>
            </w:r>
          </w:p>
        </w:tc>
        <w:tc>
          <w:tcPr>
            <w:tcW w:w="1841" w:type="dxa"/>
          </w:tcPr>
          <w:p w14:paraId="7B9A1D31" w14:textId="45497297" w:rsidR="009A7459" w:rsidRPr="00DA2D01" w:rsidRDefault="008E5B55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4.1</w:t>
            </w:r>
          </w:p>
        </w:tc>
      </w:tr>
      <w:tr w:rsidR="009A7459" w:rsidRPr="00350A9E" w14:paraId="7E356EDE" w14:textId="77777777" w:rsidTr="5852AB2C">
        <w:trPr>
          <w:trHeight w:val="300"/>
        </w:trPr>
        <w:tc>
          <w:tcPr>
            <w:tcW w:w="1948" w:type="dxa"/>
          </w:tcPr>
          <w:p w14:paraId="6A331468" w14:textId="77777777" w:rsidR="009A7459" w:rsidRPr="00DA2D01" w:rsidRDefault="009A7459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</w:tcPr>
          <w:p w14:paraId="44A2B9FD" w14:textId="59D35D20" w:rsidR="009A7459" w:rsidRPr="00DA2D01" w:rsidRDefault="009A7459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0.0</w:t>
            </w:r>
          </w:p>
        </w:tc>
        <w:tc>
          <w:tcPr>
            <w:tcW w:w="2407" w:type="dxa"/>
          </w:tcPr>
          <w:p w14:paraId="31C60171" w14:textId="3B099584" w:rsidR="009A7459" w:rsidRPr="00DA2D01" w:rsidRDefault="009A7459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0.</w:t>
            </w:r>
            <w:r w:rsidR="00926E1E" w:rsidRPr="00DA2D01">
              <w:rPr>
                <w:color w:val="000000" w:themeColor="text1"/>
                <w:sz w:val="22"/>
                <w:szCs w:val="22"/>
              </w:rPr>
              <w:t>10</w:t>
            </w:r>
            <w:r w:rsidRPr="00DA2D01">
              <w:rPr>
                <w:color w:val="000000" w:themeColor="text1"/>
                <w:sz w:val="22"/>
                <w:szCs w:val="22"/>
              </w:rPr>
              <w:t xml:space="preserve"> ± 1.</w:t>
            </w:r>
            <w:r w:rsidR="00926E1E" w:rsidRPr="00DA2D01">
              <w:rPr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2548" w:type="dxa"/>
          </w:tcPr>
          <w:p w14:paraId="1432206C" w14:textId="4E8E37B9" w:rsidR="009A7459" w:rsidRPr="00DA2D01" w:rsidRDefault="00926E1E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2.5</w:t>
            </w:r>
          </w:p>
        </w:tc>
        <w:tc>
          <w:tcPr>
            <w:tcW w:w="1841" w:type="dxa"/>
          </w:tcPr>
          <w:p w14:paraId="621296F0" w14:textId="71160094" w:rsidR="009A7459" w:rsidRPr="00DA2D01" w:rsidRDefault="00926E1E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0.2</w:t>
            </w:r>
          </w:p>
        </w:tc>
      </w:tr>
      <w:tr w:rsidR="00926E1E" w:rsidRPr="00350A9E" w14:paraId="3175C018" w14:textId="77777777" w:rsidTr="5852AB2C">
        <w:trPr>
          <w:trHeight w:val="300"/>
        </w:trPr>
        <w:tc>
          <w:tcPr>
            <w:tcW w:w="1948" w:type="dxa"/>
            <w:tcBorders>
              <w:top w:val="single" w:sz="4" w:space="0" w:color="auto"/>
            </w:tcBorders>
          </w:tcPr>
          <w:p w14:paraId="22F3172A" w14:textId="77777777" w:rsidR="00926E1E" w:rsidRPr="00DA2D01" w:rsidRDefault="00926E1E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AFG2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62CC66B2" w14:textId="0AE47303" w:rsidR="00926E1E" w:rsidRPr="00DA2D01" w:rsidRDefault="00926E1E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568C9C98" w14:textId="6318140E" w:rsidR="00926E1E" w:rsidRPr="00DA2D01" w:rsidRDefault="00926E1E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0.52 ± 0.03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6B605C91" w14:textId="013166D7" w:rsidR="00926E1E" w:rsidRPr="00DA2D01" w:rsidRDefault="00926E1E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6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6ACC0F59" w14:textId="148CA4D5" w:rsidR="00926E1E" w:rsidRPr="00DA2D01" w:rsidRDefault="00926E1E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3.9</w:t>
            </w:r>
          </w:p>
        </w:tc>
      </w:tr>
      <w:tr w:rsidR="00926E1E" w:rsidRPr="00350A9E" w14:paraId="486FB625" w14:textId="77777777" w:rsidTr="5852AB2C">
        <w:trPr>
          <w:trHeight w:val="300"/>
        </w:trPr>
        <w:tc>
          <w:tcPr>
            <w:tcW w:w="1948" w:type="dxa"/>
          </w:tcPr>
          <w:p w14:paraId="0D572ED1" w14:textId="77777777" w:rsidR="00926E1E" w:rsidRPr="00DA2D01" w:rsidRDefault="00926E1E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</w:tcPr>
          <w:p w14:paraId="64ABB016" w14:textId="23A7D6B8" w:rsidR="00926E1E" w:rsidRPr="00DA2D01" w:rsidRDefault="00926E1E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0</w:t>
            </w:r>
          </w:p>
        </w:tc>
        <w:tc>
          <w:tcPr>
            <w:tcW w:w="2407" w:type="dxa"/>
          </w:tcPr>
          <w:p w14:paraId="298F239F" w14:textId="4EF012FC" w:rsidR="00926E1E" w:rsidRPr="00DA2D01" w:rsidRDefault="00926E1E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</w:t>
            </w:r>
            <w:r w:rsidR="004B7FEA" w:rsidRPr="00DA2D01">
              <w:rPr>
                <w:color w:val="000000" w:themeColor="text1"/>
                <w:sz w:val="22"/>
                <w:szCs w:val="22"/>
              </w:rPr>
              <w:t>14</w:t>
            </w:r>
            <w:r w:rsidRPr="00DA2D01">
              <w:rPr>
                <w:color w:val="000000" w:themeColor="text1"/>
                <w:sz w:val="22"/>
                <w:szCs w:val="22"/>
              </w:rPr>
              <w:t xml:space="preserve"> ± 0.</w:t>
            </w:r>
            <w:r w:rsidR="004B7FEA" w:rsidRPr="00DA2D01">
              <w:rPr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2548" w:type="dxa"/>
          </w:tcPr>
          <w:p w14:paraId="73564641" w14:textId="4070EB72" w:rsidR="00926E1E" w:rsidRPr="00DA2D01" w:rsidRDefault="004B7FEA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3</w:t>
            </w:r>
          </w:p>
        </w:tc>
        <w:tc>
          <w:tcPr>
            <w:tcW w:w="1841" w:type="dxa"/>
          </w:tcPr>
          <w:p w14:paraId="4FD20DFE" w14:textId="64A55A47" w:rsidR="00926E1E" w:rsidRPr="00DA2D01" w:rsidRDefault="004B7FEA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2.8</w:t>
            </w:r>
          </w:p>
        </w:tc>
      </w:tr>
      <w:tr w:rsidR="00926E1E" w:rsidRPr="00350A9E" w14:paraId="53FE76A8" w14:textId="77777777" w:rsidTr="5852AB2C">
        <w:trPr>
          <w:trHeight w:val="300"/>
        </w:trPr>
        <w:tc>
          <w:tcPr>
            <w:tcW w:w="1948" w:type="dxa"/>
          </w:tcPr>
          <w:p w14:paraId="00AB805D" w14:textId="77777777" w:rsidR="00926E1E" w:rsidRPr="00DA2D01" w:rsidRDefault="00926E1E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</w:tcPr>
          <w:p w14:paraId="4E6817DF" w14:textId="038B1D1A" w:rsidR="00926E1E" w:rsidRPr="00DA2D01" w:rsidRDefault="00926E1E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0.0</w:t>
            </w:r>
          </w:p>
        </w:tc>
        <w:tc>
          <w:tcPr>
            <w:tcW w:w="2407" w:type="dxa"/>
          </w:tcPr>
          <w:p w14:paraId="0A68A6AD" w14:textId="3F3E0561" w:rsidR="00926E1E" w:rsidRPr="00DA2D01" w:rsidRDefault="004B7FEA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49.21</w:t>
            </w:r>
            <w:r w:rsidR="00926E1E" w:rsidRPr="00DA2D01">
              <w:rPr>
                <w:color w:val="000000" w:themeColor="text1"/>
                <w:sz w:val="22"/>
                <w:szCs w:val="22"/>
              </w:rPr>
              <w:t xml:space="preserve"> ± 1.</w:t>
            </w:r>
            <w:r w:rsidRPr="00DA2D01">
              <w:rPr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548" w:type="dxa"/>
          </w:tcPr>
          <w:p w14:paraId="6BCEDF8F" w14:textId="2F0F6C59" w:rsidR="00926E1E" w:rsidRPr="00DA2D01" w:rsidRDefault="00926E1E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2.</w:t>
            </w:r>
            <w:r w:rsidR="004B7FEA" w:rsidRPr="00DA2D01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841" w:type="dxa"/>
          </w:tcPr>
          <w:p w14:paraId="7A63714C" w14:textId="379FEC22" w:rsidR="00926E1E" w:rsidRPr="00DA2D01" w:rsidRDefault="004B7FEA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-1.6</w:t>
            </w:r>
          </w:p>
        </w:tc>
      </w:tr>
      <w:tr w:rsidR="00E31517" w:rsidRPr="00350A9E" w14:paraId="061C581D" w14:textId="77777777" w:rsidTr="5852AB2C">
        <w:trPr>
          <w:trHeight w:val="300"/>
        </w:trPr>
        <w:tc>
          <w:tcPr>
            <w:tcW w:w="1948" w:type="dxa"/>
            <w:tcBorders>
              <w:top w:val="single" w:sz="4" w:space="0" w:color="auto"/>
            </w:tcBorders>
          </w:tcPr>
          <w:p w14:paraId="0B651AA9" w14:textId="77777777" w:rsidR="00E31517" w:rsidRPr="00DA2D01" w:rsidRDefault="00E31517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AFM1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40BC73DA" w14:textId="68A40670" w:rsidR="00E31517" w:rsidRPr="00DA2D01" w:rsidRDefault="00E31517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18B53D5A" w14:textId="042D56E1" w:rsidR="00E31517" w:rsidRPr="00DA2D01" w:rsidRDefault="00E31517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0.50 ± 0.02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7BFF6049" w14:textId="4E09C750" w:rsidR="00E31517" w:rsidRPr="00DA2D01" w:rsidRDefault="00E31517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4.3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0F1DD260" w14:textId="67D7E64B" w:rsidR="00E31517" w:rsidRPr="00DA2D01" w:rsidRDefault="00E31517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-0.8</w:t>
            </w:r>
          </w:p>
        </w:tc>
      </w:tr>
      <w:tr w:rsidR="00E31517" w:rsidRPr="00350A9E" w14:paraId="36B9000C" w14:textId="77777777" w:rsidTr="5852AB2C">
        <w:trPr>
          <w:trHeight w:val="300"/>
        </w:trPr>
        <w:tc>
          <w:tcPr>
            <w:tcW w:w="1948" w:type="dxa"/>
          </w:tcPr>
          <w:p w14:paraId="086CFC99" w14:textId="77777777" w:rsidR="00E31517" w:rsidRPr="00DA2D01" w:rsidRDefault="00E31517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</w:tcPr>
          <w:p w14:paraId="58232590" w14:textId="58F337E5" w:rsidR="00E31517" w:rsidRPr="00DA2D01" w:rsidRDefault="00E31517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0</w:t>
            </w:r>
          </w:p>
        </w:tc>
        <w:tc>
          <w:tcPr>
            <w:tcW w:w="2407" w:type="dxa"/>
          </w:tcPr>
          <w:p w14:paraId="5764F70D" w14:textId="73ACAE41" w:rsidR="00E31517" w:rsidRPr="00DA2D01" w:rsidRDefault="00C1188B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4.98</w:t>
            </w:r>
            <w:r w:rsidR="00E31517" w:rsidRPr="00DA2D01">
              <w:rPr>
                <w:color w:val="000000" w:themeColor="text1"/>
                <w:sz w:val="22"/>
                <w:szCs w:val="22"/>
              </w:rPr>
              <w:t xml:space="preserve"> ± 0.</w:t>
            </w:r>
            <w:r w:rsidRPr="00DA2D01">
              <w:rPr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2548" w:type="dxa"/>
          </w:tcPr>
          <w:p w14:paraId="5766A395" w14:textId="51053231" w:rsidR="00E31517" w:rsidRPr="00DA2D01" w:rsidRDefault="00C1188B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1841" w:type="dxa"/>
          </w:tcPr>
          <w:p w14:paraId="179E809F" w14:textId="690C0F60" w:rsidR="00E31517" w:rsidRPr="00DA2D01" w:rsidRDefault="00C1188B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-0.5</w:t>
            </w:r>
          </w:p>
        </w:tc>
      </w:tr>
      <w:tr w:rsidR="00E31517" w:rsidRPr="00350A9E" w14:paraId="13FB8E95" w14:textId="77777777" w:rsidTr="5852AB2C">
        <w:trPr>
          <w:trHeight w:val="300"/>
        </w:trPr>
        <w:tc>
          <w:tcPr>
            <w:tcW w:w="1948" w:type="dxa"/>
          </w:tcPr>
          <w:p w14:paraId="72438D3F" w14:textId="77777777" w:rsidR="00E31517" w:rsidRPr="00DA2D01" w:rsidRDefault="00E31517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</w:tcPr>
          <w:p w14:paraId="248E8F44" w14:textId="052AF99C" w:rsidR="00E31517" w:rsidRPr="00DA2D01" w:rsidRDefault="00E31517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0.0</w:t>
            </w:r>
          </w:p>
        </w:tc>
        <w:tc>
          <w:tcPr>
            <w:tcW w:w="2407" w:type="dxa"/>
          </w:tcPr>
          <w:p w14:paraId="0C1AF468" w14:textId="087486CE" w:rsidR="00E31517" w:rsidRPr="00DA2D01" w:rsidRDefault="00C1188B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0.68</w:t>
            </w:r>
            <w:r w:rsidR="00E31517" w:rsidRPr="00DA2D01">
              <w:rPr>
                <w:color w:val="000000" w:themeColor="text1"/>
                <w:sz w:val="22"/>
                <w:szCs w:val="22"/>
              </w:rPr>
              <w:t xml:space="preserve"> ± 1.</w:t>
            </w:r>
            <w:r w:rsidRPr="00DA2D01">
              <w:rPr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2548" w:type="dxa"/>
          </w:tcPr>
          <w:p w14:paraId="011EDEF3" w14:textId="175A1F59" w:rsidR="00E31517" w:rsidRPr="00DA2D01" w:rsidRDefault="00E31517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2.</w:t>
            </w:r>
            <w:r w:rsidR="00C1188B" w:rsidRPr="00DA2D01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841" w:type="dxa"/>
          </w:tcPr>
          <w:p w14:paraId="185BC75A" w14:textId="0F9BA924" w:rsidR="00E31517" w:rsidRPr="00DA2D01" w:rsidRDefault="00C1188B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1.4</w:t>
            </w:r>
          </w:p>
        </w:tc>
      </w:tr>
      <w:tr w:rsidR="00EC0088" w:rsidRPr="00350A9E" w14:paraId="76A87DB2" w14:textId="77777777" w:rsidTr="5852AB2C">
        <w:trPr>
          <w:trHeight w:val="300"/>
        </w:trPr>
        <w:tc>
          <w:tcPr>
            <w:tcW w:w="1948" w:type="dxa"/>
            <w:tcBorders>
              <w:top w:val="single" w:sz="4" w:space="0" w:color="auto"/>
            </w:tcBorders>
          </w:tcPr>
          <w:p w14:paraId="7A26959E" w14:textId="77777777" w:rsidR="00EC0088" w:rsidRPr="00DA2D01" w:rsidRDefault="00EC0088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AFM2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3546D0D9" w14:textId="34385DE5" w:rsidR="00EC0088" w:rsidRPr="00DA2D01" w:rsidRDefault="00EC0088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0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78C6F7CF" w14:textId="2DD6A19D" w:rsidR="00EC0088" w:rsidRPr="00DA2D01" w:rsidRDefault="00EC0088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31 ± 0.14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041DBE62" w14:textId="6275D5D7" w:rsidR="00EC0088" w:rsidRPr="00DA2D01" w:rsidRDefault="006A4484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2.6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041D6496" w14:textId="76643F06" w:rsidR="00EC0088" w:rsidRPr="00DA2D01" w:rsidRDefault="006A4484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6.1</w:t>
            </w:r>
          </w:p>
        </w:tc>
      </w:tr>
      <w:tr w:rsidR="00EC0088" w:rsidRPr="00350A9E" w14:paraId="70BB4807" w14:textId="77777777" w:rsidTr="5852AB2C">
        <w:trPr>
          <w:trHeight w:val="300"/>
        </w:trPr>
        <w:tc>
          <w:tcPr>
            <w:tcW w:w="1948" w:type="dxa"/>
          </w:tcPr>
          <w:p w14:paraId="38EB0023" w14:textId="77777777" w:rsidR="00EC0088" w:rsidRPr="00DA2D01" w:rsidRDefault="00EC0088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</w:tcPr>
          <w:p w14:paraId="2A711CE7" w14:textId="7CA9BA3E" w:rsidR="00EC0088" w:rsidRPr="00DA2D01" w:rsidRDefault="00EC0088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0.0</w:t>
            </w:r>
          </w:p>
        </w:tc>
        <w:tc>
          <w:tcPr>
            <w:tcW w:w="2407" w:type="dxa"/>
          </w:tcPr>
          <w:p w14:paraId="506E89C2" w14:textId="4527A29E" w:rsidR="00EC0088" w:rsidRPr="00DA2D01" w:rsidRDefault="006A4484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6.79</w:t>
            </w:r>
            <w:r w:rsidR="00EC0088" w:rsidRPr="00DA2D01">
              <w:rPr>
                <w:color w:val="000000" w:themeColor="text1"/>
                <w:sz w:val="22"/>
                <w:szCs w:val="22"/>
              </w:rPr>
              <w:t xml:space="preserve"> ± </w:t>
            </w:r>
            <w:r w:rsidRPr="00DA2D01">
              <w:rPr>
                <w:color w:val="000000" w:themeColor="text1"/>
                <w:sz w:val="22"/>
                <w:szCs w:val="22"/>
              </w:rPr>
              <w:t>3.75</w:t>
            </w:r>
          </w:p>
        </w:tc>
        <w:tc>
          <w:tcPr>
            <w:tcW w:w="2548" w:type="dxa"/>
          </w:tcPr>
          <w:p w14:paraId="3BA7A806" w14:textId="0E074D01" w:rsidR="00EC0088" w:rsidRPr="00DA2D01" w:rsidRDefault="006A4484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6.6</w:t>
            </w:r>
          </w:p>
        </w:tc>
        <w:tc>
          <w:tcPr>
            <w:tcW w:w="1841" w:type="dxa"/>
          </w:tcPr>
          <w:p w14:paraId="29E5D223" w14:textId="7856EC7E" w:rsidR="00EC0088" w:rsidRPr="00DA2D01" w:rsidRDefault="006A4484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13.6</w:t>
            </w:r>
          </w:p>
        </w:tc>
      </w:tr>
      <w:tr w:rsidR="00085533" w:rsidRPr="00350A9E" w14:paraId="7241B777" w14:textId="77777777" w:rsidTr="5852AB2C">
        <w:trPr>
          <w:trHeight w:val="300"/>
        </w:trPr>
        <w:tc>
          <w:tcPr>
            <w:tcW w:w="1948" w:type="dxa"/>
            <w:tcBorders>
              <w:top w:val="single" w:sz="4" w:space="0" w:color="auto"/>
            </w:tcBorders>
          </w:tcPr>
          <w:p w14:paraId="5DF59F72" w14:textId="77777777" w:rsidR="00085533" w:rsidRPr="00DA2D01" w:rsidRDefault="0008553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AME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32F2AE22" w14:textId="0AB9FB23" w:rsidR="00085533" w:rsidRPr="00DA2D01" w:rsidRDefault="0008553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230F2066" w14:textId="1B559567" w:rsidR="00085533" w:rsidRPr="00DA2D01" w:rsidRDefault="0008553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0.49 ± 0.04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165ABEED" w14:textId="764C8452" w:rsidR="00085533" w:rsidRPr="00DA2D01" w:rsidRDefault="0008553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7.4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325B43B8" w14:textId="0CF72B19" w:rsidR="00085533" w:rsidRPr="00DA2D01" w:rsidRDefault="0008553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-1.9</w:t>
            </w:r>
          </w:p>
        </w:tc>
      </w:tr>
      <w:tr w:rsidR="00085533" w:rsidRPr="00350A9E" w14:paraId="0992D288" w14:textId="77777777" w:rsidTr="5852AB2C">
        <w:trPr>
          <w:trHeight w:val="300"/>
        </w:trPr>
        <w:tc>
          <w:tcPr>
            <w:tcW w:w="1948" w:type="dxa"/>
          </w:tcPr>
          <w:p w14:paraId="5E285753" w14:textId="77777777" w:rsidR="00085533" w:rsidRPr="00DA2D01" w:rsidRDefault="0008553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</w:tcPr>
          <w:p w14:paraId="4CAAF82C" w14:textId="1DC3790A" w:rsidR="00085533" w:rsidRPr="00DA2D01" w:rsidRDefault="0008553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0</w:t>
            </w:r>
          </w:p>
        </w:tc>
        <w:tc>
          <w:tcPr>
            <w:tcW w:w="2407" w:type="dxa"/>
          </w:tcPr>
          <w:p w14:paraId="55FF94D6" w14:textId="745D230E" w:rsidR="00085533" w:rsidRPr="00DA2D01" w:rsidRDefault="0008553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</w:t>
            </w:r>
            <w:r w:rsidR="00BF0788" w:rsidRPr="00DA2D01">
              <w:rPr>
                <w:color w:val="000000" w:themeColor="text1"/>
                <w:sz w:val="22"/>
                <w:szCs w:val="22"/>
              </w:rPr>
              <w:t>12</w:t>
            </w:r>
            <w:r w:rsidRPr="00DA2D01">
              <w:rPr>
                <w:color w:val="000000" w:themeColor="text1"/>
                <w:sz w:val="22"/>
                <w:szCs w:val="22"/>
              </w:rPr>
              <w:t xml:space="preserve"> ± 0.</w:t>
            </w:r>
            <w:r w:rsidR="00BF0788" w:rsidRPr="00DA2D01"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2548" w:type="dxa"/>
          </w:tcPr>
          <w:p w14:paraId="48FDC250" w14:textId="02EEA70B" w:rsidR="00085533" w:rsidRPr="00DA2D01" w:rsidRDefault="00BF0788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2.1</w:t>
            </w:r>
          </w:p>
        </w:tc>
        <w:tc>
          <w:tcPr>
            <w:tcW w:w="1841" w:type="dxa"/>
          </w:tcPr>
          <w:p w14:paraId="4A145878" w14:textId="123E8F00" w:rsidR="00085533" w:rsidRPr="00DA2D01" w:rsidRDefault="00BF0788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2.5</w:t>
            </w:r>
          </w:p>
        </w:tc>
      </w:tr>
      <w:tr w:rsidR="00085533" w:rsidRPr="00350A9E" w14:paraId="42415297" w14:textId="77777777" w:rsidTr="5852AB2C">
        <w:trPr>
          <w:trHeight w:val="300"/>
        </w:trPr>
        <w:tc>
          <w:tcPr>
            <w:tcW w:w="1948" w:type="dxa"/>
          </w:tcPr>
          <w:p w14:paraId="60A36433" w14:textId="77777777" w:rsidR="00085533" w:rsidRPr="00DA2D01" w:rsidRDefault="0008553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</w:tcPr>
          <w:p w14:paraId="7747EC97" w14:textId="41FDA946" w:rsidR="00085533" w:rsidRPr="00DA2D01" w:rsidRDefault="0008553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0.0</w:t>
            </w:r>
          </w:p>
        </w:tc>
        <w:tc>
          <w:tcPr>
            <w:tcW w:w="2407" w:type="dxa"/>
          </w:tcPr>
          <w:p w14:paraId="1D4C448F" w14:textId="35C00B66" w:rsidR="00085533" w:rsidRPr="00DA2D01" w:rsidRDefault="00096DB7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0.98</w:t>
            </w:r>
            <w:r w:rsidR="00085533" w:rsidRPr="00DA2D01">
              <w:rPr>
                <w:color w:val="000000" w:themeColor="text1"/>
                <w:sz w:val="22"/>
                <w:szCs w:val="22"/>
              </w:rPr>
              <w:t xml:space="preserve"> ± </w:t>
            </w:r>
            <w:r w:rsidRPr="00DA2D01">
              <w:rPr>
                <w:color w:val="000000" w:themeColor="text1"/>
                <w:sz w:val="22"/>
                <w:szCs w:val="22"/>
              </w:rPr>
              <w:t>1.38</w:t>
            </w:r>
          </w:p>
        </w:tc>
        <w:tc>
          <w:tcPr>
            <w:tcW w:w="2548" w:type="dxa"/>
          </w:tcPr>
          <w:p w14:paraId="11EEE46A" w14:textId="6D2EEE45" w:rsidR="00085533" w:rsidRPr="00DA2D01" w:rsidRDefault="00096DB7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2.7</w:t>
            </w:r>
          </w:p>
        </w:tc>
        <w:tc>
          <w:tcPr>
            <w:tcW w:w="1841" w:type="dxa"/>
          </w:tcPr>
          <w:p w14:paraId="14BD6E68" w14:textId="00A72497" w:rsidR="00085533" w:rsidRPr="00DA2D01" w:rsidRDefault="00096DB7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2.0</w:t>
            </w:r>
          </w:p>
        </w:tc>
      </w:tr>
      <w:tr w:rsidR="003802D4" w:rsidRPr="00350A9E" w14:paraId="266D4651" w14:textId="77777777" w:rsidTr="5852AB2C">
        <w:trPr>
          <w:trHeight w:val="300"/>
        </w:trPr>
        <w:tc>
          <w:tcPr>
            <w:tcW w:w="1948" w:type="dxa"/>
            <w:tcBorders>
              <w:top w:val="single" w:sz="4" w:space="0" w:color="auto"/>
            </w:tcBorders>
          </w:tcPr>
          <w:p w14:paraId="6F7D3763" w14:textId="77777777" w:rsidR="003802D4" w:rsidRPr="00DA2D01" w:rsidRDefault="003802D4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AOH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31C2D06B" w14:textId="4D8EB92F" w:rsidR="003802D4" w:rsidRPr="00DA2D01" w:rsidRDefault="003802D4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19C271AA" w14:textId="338D1C29" w:rsidR="003802D4" w:rsidRPr="00DA2D01" w:rsidRDefault="003802D4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0.</w:t>
            </w:r>
            <w:r w:rsidR="00085533" w:rsidRPr="00DA2D01">
              <w:rPr>
                <w:color w:val="000000" w:themeColor="text1"/>
                <w:sz w:val="22"/>
                <w:szCs w:val="22"/>
              </w:rPr>
              <w:t>51</w:t>
            </w:r>
            <w:r w:rsidRPr="00DA2D01">
              <w:rPr>
                <w:color w:val="000000" w:themeColor="text1"/>
                <w:sz w:val="22"/>
                <w:szCs w:val="22"/>
              </w:rPr>
              <w:t xml:space="preserve"> ± 0.0</w:t>
            </w:r>
            <w:r w:rsidR="00085533" w:rsidRPr="00DA2D01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538F4399" w14:textId="569B292E" w:rsidR="003802D4" w:rsidRPr="00DA2D01" w:rsidRDefault="0008553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2.2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3A21314E" w14:textId="13295B09" w:rsidR="003802D4" w:rsidRPr="00DA2D01" w:rsidRDefault="0008553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2.1</w:t>
            </w:r>
          </w:p>
        </w:tc>
      </w:tr>
      <w:tr w:rsidR="003802D4" w:rsidRPr="00921458" w14:paraId="3C7938E3" w14:textId="77777777" w:rsidTr="5852AB2C">
        <w:trPr>
          <w:trHeight w:val="300"/>
        </w:trPr>
        <w:tc>
          <w:tcPr>
            <w:tcW w:w="1948" w:type="dxa"/>
          </w:tcPr>
          <w:p w14:paraId="492F681E" w14:textId="77777777" w:rsidR="003802D4" w:rsidRPr="00DA2D01" w:rsidRDefault="003802D4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</w:tcPr>
          <w:p w14:paraId="3ABA26CF" w14:textId="0000BD73" w:rsidR="003802D4" w:rsidRPr="00DA2D01" w:rsidRDefault="003802D4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0</w:t>
            </w:r>
          </w:p>
        </w:tc>
        <w:tc>
          <w:tcPr>
            <w:tcW w:w="2407" w:type="dxa"/>
          </w:tcPr>
          <w:p w14:paraId="126F99DC" w14:textId="0618731A" w:rsidR="003802D4" w:rsidRPr="00DA2D01" w:rsidRDefault="0033609F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03</w:t>
            </w:r>
            <w:r w:rsidR="003802D4" w:rsidRPr="00DA2D01">
              <w:rPr>
                <w:color w:val="000000" w:themeColor="text1"/>
                <w:sz w:val="22"/>
                <w:szCs w:val="22"/>
              </w:rPr>
              <w:t xml:space="preserve"> ± </w:t>
            </w:r>
            <w:r w:rsidRPr="00DA2D01">
              <w:rPr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2548" w:type="dxa"/>
          </w:tcPr>
          <w:p w14:paraId="5E6E4B69" w14:textId="2DC5C457" w:rsidR="003802D4" w:rsidRPr="00DA2D01" w:rsidRDefault="00C22332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1.8</w:t>
            </w:r>
          </w:p>
        </w:tc>
        <w:tc>
          <w:tcPr>
            <w:tcW w:w="1841" w:type="dxa"/>
          </w:tcPr>
          <w:p w14:paraId="484FE7B7" w14:textId="2E39CF38" w:rsidR="003802D4" w:rsidRPr="00DA2D01" w:rsidRDefault="00C22332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0.7</w:t>
            </w:r>
          </w:p>
        </w:tc>
      </w:tr>
      <w:tr w:rsidR="003802D4" w:rsidRPr="00350A9E" w14:paraId="128548DB" w14:textId="77777777" w:rsidTr="5852AB2C">
        <w:trPr>
          <w:trHeight w:val="300"/>
        </w:trPr>
        <w:tc>
          <w:tcPr>
            <w:tcW w:w="1948" w:type="dxa"/>
            <w:tcBorders>
              <w:bottom w:val="single" w:sz="4" w:space="0" w:color="auto"/>
            </w:tcBorders>
          </w:tcPr>
          <w:p w14:paraId="11883B67" w14:textId="77777777" w:rsidR="003802D4" w:rsidRPr="00DA2D01" w:rsidRDefault="003802D4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325B9737" w14:textId="76109F39" w:rsidR="003802D4" w:rsidRPr="00DA2D01" w:rsidRDefault="003802D4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0.0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7EC4E6AD" w14:textId="56166173" w:rsidR="003802D4" w:rsidRPr="00DA2D01" w:rsidRDefault="00C22332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1.28</w:t>
            </w:r>
            <w:r w:rsidR="003802D4" w:rsidRPr="00DA2D01">
              <w:rPr>
                <w:color w:val="000000" w:themeColor="text1"/>
                <w:sz w:val="22"/>
                <w:szCs w:val="22"/>
              </w:rPr>
              <w:t xml:space="preserve"> ± 1.</w:t>
            </w:r>
            <w:r w:rsidRPr="00DA2D01">
              <w:rPr>
                <w:color w:val="000000" w:themeColor="text1"/>
                <w:sz w:val="22"/>
                <w:szCs w:val="22"/>
              </w:rPr>
              <w:t>09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62D288E9" w14:textId="676AFEF8" w:rsidR="003802D4" w:rsidRPr="00DA2D01" w:rsidRDefault="00C22332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2.1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41DB3B78" w14:textId="4EE4A6FB" w:rsidR="003802D4" w:rsidRPr="00DA2D01" w:rsidRDefault="00C22332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2.6</w:t>
            </w:r>
          </w:p>
        </w:tc>
      </w:tr>
      <w:tr w:rsidR="00E83D44" w:rsidRPr="00350A9E" w14:paraId="0F03BF71" w14:textId="77777777" w:rsidTr="5852AB2C">
        <w:trPr>
          <w:trHeight w:val="300"/>
        </w:trPr>
        <w:tc>
          <w:tcPr>
            <w:tcW w:w="1948" w:type="dxa"/>
            <w:tcBorders>
              <w:top w:val="single" w:sz="4" w:space="0" w:color="auto"/>
            </w:tcBorders>
          </w:tcPr>
          <w:p w14:paraId="5606316E" w14:textId="77777777" w:rsidR="00E83D44" w:rsidRPr="00DA2D01" w:rsidRDefault="00E83D44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CIT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46A33EC0" w14:textId="050536A1" w:rsidR="00E83D44" w:rsidRPr="00DA2D01" w:rsidRDefault="00E83D44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7FAB13E7" w14:textId="0F909634" w:rsidR="00E83D44" w:rsidRPr="00DA2D01" w:rsidRDefault="00E83D44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0.</w:t>
            </w:r>
            <w:r w:rsidR="0001104C" w:rsidRPr="00DA2D01">
              <w:rPr>
                <w:color w:val="000000" w:themeColor="text1"/>
                <w:sz w:val="22"/>
                <w:szCs w:val="22"/>
              </w:rPr>
              <w:t>47</w:t>
            </w:r>
            <w:r w:rsidRPr="00DA2D01">
              <w:rPr>
                <w:color w:val="000000" w:themeColor="text1"/>
                <w:sz w:val="22"/>
                <w:szCs w:val="22"/>
              </w:rPr>
              <w:t xml:space="preserve"> ± 0.</w:t>
            </w:r>
            <w:r w:rsidR="0001104C" w:rsidRPr="00DA2D01">
              <w:rPr>
                <w:color w:val="000000" w:themeColor="text1"/>
                <w:sz w:val="22"/>
                <w:szCs w:val="22"/>
              </w:rPr>
              <w:t>02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6127820C" w14:textId="6800F5DC" w:rsidR="00E83D44" w:rsidRPr="00DA2D01" w:rsidRDefault="0001104C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4.2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43B4ED63" w14:textId="520B2B2A" w:rsidR="00E83D44" w:rsidRPr="00DA2D01" w:rsidRDefault="0001104C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-5.4</w:t>
            </w:r>
          </w:p>
        </w:tc>
      </w:tr>
      <w:tr w:rsidR="00E83D44" w:rsidRPr="00350A9E" w14:paraId="183D3122" w14:textId="77777777" w:rsidTr="5852AB2C">
        <w:trPr>
          <w:trHeight w:val="300"/>
        </w:trPr>
        <w:tc>
          <w:tcPr>
            <w:tcW w:w="1948" w:type="dxa"/>
          </w:tcPr>
          <w:p w14:paraId="1DD408AD" w14:textId="77777777" w:rsidR="00E83D44" w:rsidRPr="00DA2D01" w:rsidRDefault="00E83D44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</w:tcPr>
          <w:p w14:paraId="6A5D9848" w14:textId="4AE51222" w:rsidR="00E83D44" w:rsidRPr="00DA2D01" w:rsidRDefault="00E83D44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0</w:t>
            </w:r>
          </w:p>
        </w:tc>
        <w:tc>
          <w:tcPr>
            <w:tcW w:w="2407" w:type="dxa"/>
          </w:tcPr>
          <w:p w14:paraId="23A7EE48" w14:textId="76DF5DAA" w:rsidR="00E83D44" w:rsidRPr="00DA2D01" w:rsidRDefault="00185DDF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4.78</w:t>
            </w:r>
            <w:r w:rsidR="00E83D44" w:rsidRPr="00DA2D01">
              <w:rPr>
                <w:color w:val="000000" w:themeColor="text1"/>
                <w:sz w:val="22"/>
                <w:szCs w:val="22"/>
              </w:rPr>
              <w:t xml:space="preserve"> ± 0</w:t>
            </w:r>
            <w:r w:rsidRPr="00DA2D01">
              <w:rPr>
                <w:color w:val="000000" w:themeColor="text1"/>
                <w:sz w:val="22"/>
                <w:szCs w:val="22"/>
              </w:rPr>
              <w:t>.26</w:t>
            </w:r>
          </w:p>
        </w:tc>
        <w:tc>
          <w:tcPr>
            <w:tcW w:w="2548" w:type="dxa"/>
          </w:tcPr>
          <w:p w14:paraId="7C6CF7C0" w14:textId="3F466BA4" w:rsidR="00E83D44" w:rsidRPr="00DA2D01" w:rsidRDefault="00185DDF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3</w:t>
            </w:r>
          </w:p>
        </w:tc>
        <w:tc>
          <w:tcPr>
            <w:tcW w:w="1841" w:type="dxa"/>
          </w:tcPr>
          <w:p w14:paraId="7B697868" w14:textId="0377AFBF" w:rsidR="00E83D44" w:rsidRPr="00DA2D01" w:rsidRDefault="00185DDF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-4.5</w:t>
            </w:r>
          </w:p>
        </w:tc>
      </w:tr>
      <w:tr w:rsidR="00E83D44" w:rsidRPr="00350A9E" w14:paraId="6CE30F52" w14:textId="77777777" w:rsidTr="5852AB2C">
        <w:trPr>
          <w:trHeight w:val="300"/>
        </w:trPr>
        <w:tc>
          <w:tcPr>
            <w:tcW w:w="1948" w:type="dxa"/>
            <w:tcBorders>
              <w:bottom w:val="single" w:sz="4" w:space="0" w:color="auto"/>
            </w:tcBorders>
          </w:tcPr>
          <w:p w14:paraId="7E92A8DC" w14:textId="77777777" w:rsidR="00E83D44" w:rsidRPr="00DA2D01" w:rsidRDefault="00E83D44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5B64F303" w14:textId="0360775D" w:rsidR="00E83D44" w:rsidRPr="00DA2D01" w:rsidRDefault="00E83D44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0.0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4ACB93EE" w14:textId="46B41A2B" w:rsidR="00E83D44" w:rsidRPr="00DA2D01" w:rsidRDefault="00185DDF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47.02</w:t>
            </w:r>
            <w:r w:rsidR="00E83D44" w:rsidRPr="00DA2D01">
              <w:rPr>
                <w:color w:val="000000" w:themeColor="text1"/>
                <w:sz w:val="22"/>
                <w:szCs w:val="22"/>
              </w:rPr>
              <w:t xml:space="preserve"> ± </w:t>
            </w:r>
            <w:r w:rsidRPr="00DA2D01">
              <w:rPr>
                <w:color w:val="000000" w:themeColor="text1"/>
                <w:sz w:val="22"/>
                <w:szCs w:val="22"/>
              </w:rPr>
              <w:t>2.40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7EF6E321" w14:textId="45EEA21D" w:rsidR="00E83D44" w:rsidRPr="00DA2D01" w:rsidRDefault="00185DDF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1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607468BD" w14:textId="52BAE437" w:rsidR="00E83D44" w:rsidRPr="00DA2D01" w:rsidRDefault="00185DDF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-6.0</w:t>
            </w:r>
          </w:p>
        </w:tc>
      </w:tr>
      <w:tr w:rsidR="00BF0893" w:rsidRPr="00350A9E" w14:paraId="199BF2D7" w14:textId="77777777" w:rsidTr="5852AB2C">
        <w:trPr>
          <w:trHeight w:val="300"/>
        </w:trPr>
        <w:tc>
          <w:tcPr>
            <w:tcW w:w="1948" w:type="dxa"/>
            <w:tcBorders>
              <w:top w:val="single" w:sz="4" w:space="0" w:color="auto"/>
            </w:tcBorders>
          </w:tcPr>
          <w:p w14:paraId="5CED8C3D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DON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2029E8D6" w14:textId="73205C4B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0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02D62A12" w14:textId="3BDFB3D9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4.47 ± 0.65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6D189D39" w14:textId="25B14318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14.5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645485C0" w14:textId="74AB2AB1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-10.5</w:t>
            </w:r>
          </w:p>
        </w:tc>
      </w:tr>
      <w:tr w:rsidR="00BF0893" w:rsidRPr="00350A9E" w14:paraId="7AF96F46" w14:textId="77777777" w:rsidTr="5852AB2C">
        <w:trPr>
          <w:trHeight w:val="300"/>
        </w:trPr>
        <w:tc>
          <w:tcPr>
            <w:tcW w:w="1948" w:type="dxa"/>
          </w:tcPr>
          <w:p w14:paraId="0EBFDEA7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</w:tcPr>
          <w:p w14:paraId="71CD5726" w14:textId="0287F93A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0.0</w:t>
            </w:r>
          </w:p>
        </w:tc>
        <w:tc>
          <w:tcPr>
            <w:tcW w:w="2407" w:type="dxa"/>
          </w:tcPr>
          <w:p w14:paraId="6D954CA1" w14:textId="57E1EDBA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49.60 ± 1.96</w:t>
            </w:r>
          </w:p>
        </w:tc>
        <w:tc>
          <w:tcPr>
            <w:tcW w:w="2548" w:type="dxa"/>
          </w:tcPr>
          <w:p w14:paraId="13A9B833" w14:textId="334096CE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4.0</w:t>
            </w:r>
          </w:p>
        </w:tc>
        <w:tc>
          <w:tcPr>
            <w:tcW w:w="1841" w:type="dxa"/>
          </w:tcPr>
          <w:p w14:paraId="710C2BCE" w14:textId="6B55D9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-0.8</w:t>
            </w:r>
          </w:p>
        </w:tc>
      </w:tr>
      <w:tr w:rsidR="00BF0893" w:rsidRPr="00350A9E" w14:paraId="56798E06" w14:textId="77777777" w:rsidTr="5852AB2C">
        <w:trPr>
          <w:trHeight w:val="300"/>
        </w:trPr>
        <w:tc>
          <w:tcPr>
            <w:tcW w:w="1948" w:type="dxa"/>
            <w:tcBorders>
              <w:top w:val="single" w:sz="4" w:space="0" w:color="auto"/>
            </w:tcBorders>
          </w:tcPr>
          <w:p w14:paraId="7998A060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DOM-1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6F4D8446" w14:textId="1209FEF2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0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0BD865F2" w14:textId="322A2014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11 ± 0.46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07CBB9C7" w14:textId="1E552C6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8.9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2DA2B7FF" w14:textId="169E690B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2.3</w:t>
            </w:r>
          </w:p>
        </w:tc>
      </w:tr>
      <w:tr w:rsidR="00BF0893" w:rsidRPr="00350A9E" w14:paraId="66284C69" w14:textId="77777777" w:rsidTr="5852AB2C">
        <w:trPr>
          <w:trHeight w:val="300"/>
        </w:trPr>
        <w:tc>
          <w:tcPr>
            <w:tcW w:w="1948" w:type="dxa"/>
          </w:tcPr>
          <w:p w14:paraId="104A5499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</w:tcPr>
          <w:p w14:paraId="0E9C31F3" w14:textId="48703A7C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0.0</w:t>
            </w:r>
          </w:p>
        </w:tc>
        <w:tc>
          <w:tcPr>
            <w:tcW w:w="2407" w:type="dxa"/>
          </w:tcPr>
          <w:p w14:paraId="1934EBE1" w14:textId="455F4C3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3.20 ± 2.36</w:t>
            </w:r>
          </w:p>
        </w:tc>
        <w:tc>
          <w:tcPr>
            <w:tcW w:w="2548" w:type="dxa"/>
          </w:tcPr>
          <w:p w14:paraId="1E49DDD9" w14:textId="4AA0CE2F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4.4</w:t>
            </w:r>
          </w:p>
        </w:tc>
        <w:tc>
          <w:tcPr>
            <w:tcW w:w="1841" w:type="dxa"/>
          </w:tcPr>
          <w:p w14:paraId="12D08FC6" w14:textId="392346F2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6.4</w:t>
            </w:r>
          </w:p>
        </w:tc>
      </w:tr>
      <w:tr w:rsidR="00BF0893" w:rsidRPr="00350A9E" w14:paraId="13B11C03" w14:textId="77777777" w:rsidTr="5852AB2C">
        <w:trPr>
          <w:trHeight w:val="300"/>
        </w:trPr>
        <w:tc>
          <w:tcPr>
            <w:tcW w:w="1948" w:type="dxa"/>
            <w:tcBorders>
              <w:top w:val="single" w:sz="4" w:space="0" w:color="auto"/>
            </w:tcBorders>
          </w:tcPr>
          <w:p w14:paraId="7818840D" w14:textId="51D0F208" w:rsidR="00BF0893" w:rsidRPr="00DA2D01" w:rsidRDefault="0082698D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-</w:t>
            </w:r>
            <w:r w:rsidR="00BF0893" w:rsidRPr="00DA2D01">
              <w:rPr>
                <w:color w:val="000000" w:themeColor="text1"/>
                <w:sz w:val="22"/>
                <w:szCs w:val="22"/>
              </w:rPr>
              <w:t>ADON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5F8EE979" w14:textId="6AB95FF1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0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089F9F73" w14:textId="23911F4F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53 ± 0.95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6EB4C61B" w14:textId="198B0283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17.2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2820F704" w14:textId="2B07CE19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10.6</w:t>
            </w:r>
          </w:p>
        </w:tc>
      </w:tr>
      <w:tr w:rsidR="00BF0893" w:rsidRPr="00350A9E" w14:paraId="10A69409" w14:textId="77777777" w:rsidTr="5852AB2C">
        <w:trPr>
          <w:trHeight w:val="300"/>
        </w:trPr>
        <w:tc>
          <w:tcPr>
            <w:tcW w:w="1948" w:type="dxa"/>
          </w:tcPr>
          <w:p w14:paraId="0C8C647A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</w:tcPr>
          <w:p w14:paraId="00F75771" w14:textId="19482C4F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0.0</w:t>
            </w:r>
          </w:p>
        </w:tc>
        <w:tc>
          <w:tcPr>
            <w:tcW w:w="2407" w:type="dxa"/>
          </w:tcPr>
          <w:p w14:paraId="2BE24997" w14:textId="1E75EF8D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2.86 ± 1.73</w:t>
            </w:r>
          </w:p>
        </w:tc>
        <w:tc>
          <w:tcPr>
            <w:tcW w:w="2548" w:type="dxa"/>
          </w:tcPr>
          <w:p w14:paraId="232E00E6" w14:textId="1E72E8B3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3.3</w:t>
            </w:r>
          </w:p>
        </w:tc>
        <w:tc>
          <w:tcPr>
            <w:tcW w:w="1841" w:type="dxa"/>
          </w:tcPr>
          <w:p w14:paraId="36E52AC5" w14:textId="6615CE8D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7</w:t>
            </w:r>
          </w:p>
        </w:tc>
      </w:tr>
      <w:tr w:rsidR="00BF0893" w:rsidRPr="00350A9E" w14:paraId="227EC93F" w14:textId="77777777" w:rsidTr="5852AB2C">
        <w:trPr>
          <w:trHeight w:val="300"/>
        </w:trPr>
        <w:tc>
          <w:tcPr>
            <w:tcW w:w="1948" w:type="dxa"/>
            <w:tcBorders>
              <w:top w:val="single" w:sz="4" w:space="0" w:color="auto"/>
            </w:tcBorders>
          </w:tcPr>
          <w:p w14:paraId="0411818F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DON-</w:t>
            </w:r>
            <w:proofErr w:type="spellStart"/>
            <w:r w:rsidRPr="00DA2D01">
              <w:rPr>
                <w:color w:val="000000" w:themeColor="text1"/>
                <w:sz w:val="22"/>
                <w:szCs w:val="22"/>
              </w:rPr>
              <w:t>GlcA</w:t>
            </w:r>
            <w:proofErr w:type="spellEnd"/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2EA41069" w14:textId="67F831BA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0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67164E3B" w14:textId="31C98FE8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02 ± 0.59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5DC40F37" w14:textId="64DA7A58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11.8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45888C65" w14:textId="7CB38539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0.4</w:t>
            </w:r>
          </w:p>
        </w:tc>
      </w:tr>
      <w:tr w:rsidR="00BF0893" w:rsidRPr="00350A9E" w14:paraId="678FDE38" w14:textId="77777777" w:rsidTr="5852AB2C">
        <w:trPr>
          <w:trHeight w:val="300"/>
        </w:trPr>
        <w:tc>
          <w:tcPr>
            <w:tcW w:w="1948" w:type="dxa"/>
          </w:tcPr>
          <w:p w14:paraId="74FB4575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</w:tcPr>
          <w:p w14:paraId="66A495F5" w14:textId="45532C56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0.0</w:t>
            </w:r>
          </w:p>
        </w:tc>
        <w:tc>
          <w:tcPr>
            <w:tcW w:w="2407" w:type="dxa"/>
          </w:tcPr>
          <w:p w14:paraId="5319CCF7" w14:textId="1315A0BE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1.40 ± 1.89</w:t>
            </w:r>
          </w:p>
        </w:tc>
        <w:tc>
          <w:tcPr>
            <w:tcW w:w="2548" w:type="dxa"/>
          </w:tcPr>
          <w:p w14:paraId="1FD90E54" w14:textId="6CCB0D39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3.7</w:t>
            </w:r>
          </w:p>
        </w:tc>
        <w:tc>
          <w:tcPr>
            <w:tcW w:w="1841" w:type="dxa"/>
          </w:tcPr>
          <w:p w14:paraId="650763E3" w14:textId="3645A68B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2.8</w:t>
            </w:r>
          </w:p>
        </w:tc>
      </w:tr>
      <w:tr w:rsidR="00BF0893" w:rsidRPr="00350A9E" w14:paraId="26A1682F" w14:textId="77777777" w:rsidTr="5852AB2C">
        <w:trPr>
          <w:trHeight w:val="300"/>
        </w:trPr>
        <w:tc>
          <w:tcPr>
            <w:tcW w:w="1948" w:type="dxa"/>
            <w:tcBorders>
              <w:top w:val="single" w:sz="4" w:space="0" w:color="auto"/>
            </w:tcBorders>
          </w:tcPr>
          <w:p w14:paraId="5254278A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BEA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017DC5DC" w14:textId="5EFBEA79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511C2B8A" w14:textId="38482AC6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0.54 ± 0.03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40BF23D4" w14:textId="05B87D83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4.8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7FCE4105" w14:textId="15C8DA5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7.3</w:t>
            </w:r>
          </w:p>
        </w:tc>
      </w:tr>
      <w:tr w:rsidR="00BF0893" w:rsidRPr="00350A9E" w14:paraId="6E1F4E82" w14:textId="77777777" w:rsidTr="5852AB2C">
        <w:trPr>
          <w:trHeight w:val="300"/>
        </w:trPr>
        <w:tc>
          <w:tcPr>
            <w:tcW w:w="1948" w:type="dxa"/>
          </w:tcPr>
          <w:p w14:paraId="1926A739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</w:tcPr>
          <w:p w14:paraId="7AE9E881" w14:textId="5101F2A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0</w:t>
            </w:r>
          </w:p>
        </w:tc>
        <w:tc>
          <w:tcPr>
            <w:tcW w:w="2407" w:type="dxa"/>
          </w:tcPr>
          <w:p w14:paraId="7A89A2E8" w14:textId="64BB59BD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27 ± 0.25</w:t>
            </w:r>
          </w:p>
        </w:tc>
        <w:tc>
          <w:tcPr>
            <w:tcW w:w="2548" w:type="dxa"/>
          </w:tcPr>
          <w:p w14:paraId="0D3B9CD7" w14:textId="541BEF3A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4.8</w:t>
            </w:r>
          </w:p>
        </w:tc>
        <w:tc>
          <w:tcPr>
            <w:tcW w:w="1841" w:type="dxa"/>
          </w:tcPr>
          <w:p w14:paraId="42FC8FA4" w14:textId="2BE48D0B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4</w:t>
            </w:r>
          </w:p>
        </w:tc>
      </w:tr>
      <w:tr w:rsidR="00BF0893" w:rsidRPr="00350A9E" w14:paraId="6512D526" w14:textId="77777777" w:rsidTr="5852AB2C">
        <w:trPr>
          <w:trHeight w:val="300"/>
        </w:trPr>
        <w:tc>
          <w:tcPr>
            <w:tcW w:w="1948" w:type="dxa"/>
          </w:tcPr>
          <w:p w14:paraId="4213B974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</w:tcPr>
          <w:p w14:paraId="09BE6418" w14:textId="4F66E5D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0.0</w:t>
            </w:r>
          </w:p>
        </w:tc>
        <w:tc>
          <w:tcPr>
            <w:tcW w:w="2407" w:type="dxa"/>
          </w:tcPr>
          <w:p w14:paraId="6812B519" w14:textId="223C722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5.79 ± 2.22</w:t>
            </w:r>
          </w:p>
        </w:tc>
        <w:tc>
          <w:tcPr>
            <w:tcW w:w="2548" w:type="dxa"/>
          </w:tcPr>
          <w:p w14:paraId="30BA6BC1" w14:textId="448B1044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4.0</w:t>
            </w:r>
          </w:p>
        </w:tc>
        <w:tc>
          <w:tcPr>
            <w:tcW w:w="1841" w:type="dxa"/>
          </w:tcPr>
          <w:p w14:paraId="7AC4A5A0" w14:textId="5D2818D8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11.6</w:t>
            </w:r>
          </w:p>
        </w:tc>
      </w:tr>
      <w:tr w:rsidR="00BF0893" w:rsidRPr="00350A9E" w14:paraId="6CA3EB76" w14:textId="77777777" w:rsidTr="5852AB2C">
        <w:trPr>
          <w:trHeight w:val="300"/>
        </w:trPr>
        <w:tc>
          <w:tcPr>
            <w:tcW w:w="1948" w:type="dxa"/>
            <w:tcBorders>
              <w:top w:val="single" w:sz="4" w:space="0" w:color="auto"/>
            </w:tcBorders>
          </w:tcPr>
          <w:p w14:paraId="12AD5AE9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ENNA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1F854748" w14:textId="787C02DA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570C5631" w14:textId="64EA42E0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0.54 ± 0.03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0F53891E" w14:textId="389A8BE2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4.9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12C00C48" w14:textId="274CC41D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7.7</w:t>
            </w:r>
          </w:p>
        </w:tc>
      </w:tr>
      <w:tr w:rsidR="00BF0893" w:rsidRPr="00350A9E" w14:paraId="7F1B9953" w14:textId="77777777" w:rsidTr="5852AB2C">
        <w:trPr>
          <w:trHeight w:val="300"/>
        </w:trPr>
        <w:tc>
          <w:tcPr>
            <w:tcW w:w="1948" w:type="dxa"/>
          </w:tcPr>
          <w:p w14:paraId="678D0EBE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</w:tcPr>
          <w:p w14:paraId="297B790C" w14:textId="534B0F89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0</w:t>
            </w:r>
          </w:p>
        </w:tc>
        <w:tc>
          <w:tcPr>
            <w:tcW w:w="2407" w:type="dxa"/>
          </w:tcPr>
          <w:p w14:paraId="00DF9C07" w14:textId="21455A85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41 ± 0.23</w:t>
            </w:r>
          </w:p>
        </w:tc>
        <w:tc>
          <w:tcPr>
            <w:tcW w:w="2548" w:type="dxa"/>
          </w:tcPr>
          <w:p w14:paraId="1D7163C7" w14:textId="487231AA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4.2</w:t>
            </w:r>
          </w:p>
        </w:tc>
        <w:tc>
          <w:tcPr>
            <w:tcW w:w="1841" w:type="dxa"/>
          </w:tcPr>
          <w:p w14:paraId="220D9BB8" w14:textId="547AD193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8.2</w:t>
            </w:r>
          </w:p>
        </w:tc>
      </w:tr>
      <w:tr w:rsidR="00BF0893" w:rsidRPr="00350A9E" w14:paraId="2697D134" w14:textId="77777777" w:rsidTr="5852AB2C">
        <w:trPr>
          <w:trHeight w:val="300"/>
        </w:trPr>
        <w:tc>
          <w:tcPr>
            <w:tcW w:w="1948" w:type="dxa"/>
          </w:tcPr>
          <w:p w14:paraId="60D6058A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</w:tcPr>
          <w:p w14:paraId="0D9F7573" w14:textId="2F560A45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0.0</w:t>
            </w:r>
          </w:p>
        </w:tc>
        <w:tc>
          <w:tcPr>
            <w:tcW w:w="2407" w:type="dxa"/>
          </w:tcPr>
          <w:p w14:paraId="396968FC" w14:textId="4A01CBEA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2.37 ± 1.45</w:t>
            </w:r>
          </w:p>
        </w:tc>
        <w:tc>
          <w:tcPr>
            <w:tcW w:w="2548" w:type="dxa"/>
          </w:tcPr>
          <w:p w14:paraId="1BED6BD5" w14:textId="6093EABC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2.8</w:t>
            </w:r>
          </w:p>
        </w:tc>
        <w:tc>
          <w:tcPr>
            <w:tcW w:w="1841" w:type="dxa"/>
          </w:tcPr>
          <w:p w14:paraId="7E4E8D83" w14:textId="37246A92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4.7</w:t>
            </w:r>
          </w:p>
        </w:tc>
      </w:tr>
      <w:tr w:rsidR="00BF0893" w:rsidRPr="00350A9E" w14:paraId="5233BE4A" w14:textId="77777777" w:rsidTr="5852AB2C">
        <w:trPr>
          <w:trHeight w:val="300"/>
        </w:trPr>
        <w:tc>
          <w:tcPr>
            <w:tcW w:w="1948" w:type="dxa"/>
            <w:tcBorders>
              <w:top w:val="single" w:sz="4" w:space="0" w:color="auto"/>
            </w:tcBorders>
          </w:tcPr>
          <w:p w14:paraId="234EB16E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ENNA1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1CF9905F" w14:textId="6C031D1A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2D2443F6" w14:textId="300D88E2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0.51 ± 0.03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634FF7BA" w14:textId="3B8C785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5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0DDF7FBA" w14:textId="0072A49C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1.2</w:t>
            </w:r>
          </w:p>
        </w:tc>
      </w:tr>
      <w:tr w:rsidR="00BF0893" w:rsidRPr="00350A9E" w14:paraId="1A7CF431" w14:textId="77777777" w:rsidTr="5852AB2C">
        <w:trPr>
          <w:trHeight w:val="300"/>
        </w:trPr>
        <w:tc>
          <w:tcPr>
            <w:tcW w:w="1948" w:type="dxa"/>
          </w:tcPr>
          <w:p w14:paraId="2617EDCF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</w:tcPr>
          <w:p w14:paraId="7F0AD844" w14:textId="36B65CD9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0</w:t>
            </w:r>
          </w:p>
        </w:tc>
        <w:tc>
          <w:tcPr>
            <w:tcW w:w="2407" w:type="dxa"/>
          </w:tcPr>
          <w:p w14:paraId="5E17A023" w14:textId="4CA55454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05 ± 0.19</w:t>
            </w:r>
          </w:p>
        </w:tc>
        <w:tc>
          <w:tcPr>
            <w:tcW w:w="2548" w:type="dxa"/>
          </w:tcPr>
          <w:p w14:paraId="4B674D3C" w14:textId="5999A2A1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3.7</w:t>
            </w:r>
          </w:p>
        </w:tc>
        <w:tc>
          <w:tcPr>
            <w:tcW w:w="1841" w:type="dxa"/>
          </w:tcPr>
          <w:p w14:paraId="550ACD90" w14:textId="56CC79C1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1.0</w:t>
            </w:r>
          </w:p>
        </w:tc>
      </w:tr>
      <w:tr w:rsidR="00BF0893" w:rsidRPr="00350A9E" w14:paraId="1132E5EF" w14:textId="77777777" w:rsidTr="5852AB2C">
        <w:trPr>
          <w:trHeight w:val="300"/>
        </w:trPr>
        <w:tc>
          <w:tcPr>
            <w:tcW w:w="1948" w:type="dxa"/>
          </w:tcPr>
          <w:p w14:paraId="46B0BE56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</w:tcPr>
          <w:p w14:paraId="0582CE79" w14:textId="7AE4BAF2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0.0</w:t>
            </w:r>
          </w:p>
        </w:tc>
        <w:tc>
          <w:tcPr>
            <w:tcW w:w="2407" w:type="dxa"/>
          </w:tcPr>
          <w:p w14:paraId="0637BAA6" w14:textId="3AEDD52A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2.90 ± 1.28</w:t>
            </w:r>
          </w:p>
        </w:tc>
        <w:tc>
          <w:tcPr>
            <w:tcW w:w="2548" w:type="dxa"/>
          </w:tcPr>
          <w:p w14:paraId="230018BF" w14:textId="0C32F945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2.4</w:t>
            </w:r>
          </w:p>
        </w:tc>
        <w:tc>
          <w:tcPr>
            <w:tcW w:w="1841" w:type="dxa"/>
          </w:tcPr>
          <w:p w14:paraId="55C211D4" w14:textId="3AB7E254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8</w:t>
            </w:r>
          </w:p>
        </w:tc>
      </w:tr>
      <w:tr w:rsidR="00BF0893" w:rsidRPr="00350A9E" w14:paraId="613EB2A8" w14:textId="77777777" w:rsidTr="5852AB2C">
        <w:trPr>
          <w:trHeight w:val="300"/>
        </w:trPr>
        <w:tc>
          <w:tcPr>
            <w:tcW w:w="1948" w:type="dxa"/>
            <w:tcBorders>
              <w:top w:val="single" w:sz="4" w:space="0" w:color="auto"/>
            </w:tcBorders>
          </w:tcPr>
          <w:p w14:paraId="130B7DD2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ENNB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3AE68DA6" w14:textId="26AE577C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39D4E129" w14:textId="368644D1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0.52 ± 0.03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36CEC327" w14:textId="30743F33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6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3521802B" w14:textId="792A5FAB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3.2</w:t>
            </w:r>
          </w:p>
        </w:tc>
      </w:tr>
      <w:tr w:rsidR="00BF0893" w:rsidRPr="00350A9E" w14:paraId="48BE53B8" w14:textId="77777777" w:rsidTr="5852AB2C">
        <w:trPr>
          <w:trHeight w:val="300"/>
        </w:trPr>
        <w:tc>
          <w:tcPr>
            <w:tcW w:w="1948" w:type="dxa"/>
          </w:tcPr>
          <w:p w14:paraId="3D58CA59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</w:tcPr>
          <w:p w14:paraId="125780B7" w14:textId="73876441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0</w:t>
            </w:r>
          </w:p>
        </w:tc>
        <w:tc>
          <w:tcPr>
            <w:tcW w:w="2407" w:type="dxa"/>
          </w:tcPr>
          <w:p w14:paraId="41F1B1CA" w14:textId="01DCDACB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21 ± 0.23</w:t>
            </w:r>
          </w:p>
        </w:tc>
        <w:tc>
          <w:tcPr>
            <w:tcW w:w="2548" w:type="dxa"/>
          </w:tcPr>
          <w:p w14:paraId="703E6CE5" w14:textId="146D6A45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4.3</w:t>
            </w:r>
          </w:p>
        </w:tc>
        <w:tc>
          <w:tcPr>
            <w:tcW w:w="1841" w:type="dxa"/>
          </w:tcPr>
          <w:p w14:paraId="25E47738" w14:textId="4913456E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4.2</w:t>
            </w:r>
          </w:p>
        </w:tc>
      </w:tr>
      <w:tr w:rsidR="00BF0893" w:rsidRPr="00350A9E" w14:paraId="0DC6C09C" w14:textId="77777777" w:rsidTr="5852AB2C">
        <w:trPr>
          <w:trHeight w:val="300"/>
        </w:trPr>
        <w:tc>
          <w:tcPr>
            <w:tcW w:w="1948" w:type="dxa"/>
          </w:tcPr>
          <w:p w14:paraId="489E9269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</w:tcPr>
          <w:p w14:paraId="06639473" w14:textId="0AAA56DA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0.0</w:t>
            </w:r>
          </w:p>
        </w:tc>
        <w:tc>
          <w:tcPr>
            <w:tcW w:w="2407" w:type="dxa"/>
          </w:tcPr>
          <w:p w14:paraId="3542AC23" w14:textId="704CF0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4.77 ± 2.27</w:t>
            </w:r>
          </w:p>
        </w:tc>
        <w:tc>
          <w:tcPr>
            <w:tcW w:w="2548" w:type="dxa"/>
          </w:tcPr>
          <w:p w14:paraId="59D28292" w14:textId="7154889C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4.2</w:t>
            </w:r>
          </w:p>
        </w:tc>
        <w:tc>
          <w:tcPr>
            <w:tcW w:w="1841" w:type="dxa"/>
          </w:tcPr>
          <w:p w14:paraId="7BE7FC4B" w14:textId="28E1479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9.5</w:t>
            </w:r>
          </w:p>
        </w:tc>
      </w:tr>
      <w:tr w:rsidR="00BF0893" w:rsidRPr="00350A9E" w14:paraId="6D10E1B0" w14:textId="77777777" w:rsidTr="5852AB2C">
        <w:trPr>
          <w:trHeight w:val="300"/>
        </w:trPr>
        <w:tc>
          <w:tcPr>
            <w:tcW w:w="1948" w:type="dxa"/>
            <w:tcBorders>
              <w:top w:val="single" w:sz="4" w:space="0" w:color="auto"/>
            </w:tcBorders>
          </w:tcPr>
          <w:p w14:paraId="7E637443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ENNB1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48702CD2" w14:textId="10305970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12743F25" w14:textId="20CF029C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0.48 ± 0.02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10A73387" w14:textId="272657AC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4.1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797087A6" w14:textId="17A58F28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-4.7</w:t>
            </w:r>
          </w:p>
        </w:tc>
      </w:tr>
      <w:tr w:rsidR="00BF0893" w:rsidRPr="00350A9E" w14:paraId="0F602B14" w14:textId="77777777" w:rsidTr="5852AB2C">
        <w:trPr>
          <w:trHeight w:val="300"/>
        </w:trPr>
        <w:tc>
          <w:tcPr>
            <w:tcW w:w="1948" w:type="dxa"/>
          </w:tcPr>
          <w:p w14:paraId="3BAF1CD7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</w:tcPr>
          <w:p w14:paraId="47F24058" w14:textId="5C9F833D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0</w:t>
            </w:r>
          </w:p>
        </w:tc>
        <w:tc>
          <w:tcPr>
            <w:tcW w:w="2407" w:type="dxa"/>
          </w:tcPr>
          <w:p w14:paraId="339B3A73" w14:textId="686D0063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4.76 ± 0.06</w:t>
            </w:r>
          </w:p>
        </w:tc>
        <w:tc>
          <w:tcPr>
            <w:tcW w:w="2548" w:type="dxa"/>
          </w:tcPr>
          <w:p w14:paraId="651E1662" w14:textId="0AFF3304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1.3</w:t>
            </w:r>
          </w:p>
        </w:tc>
        <w:tc>
          <w:tcPr>
            <w:tcW w:w="1841" w:type="dxa"/>
          </w:tcPr>
          <w:p w14:paraId="4E4D87D1" w14:textId="3C04570C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-4.9</w:t>
            </w:r>
          </w:p>
        </w:tc>
      </w:tr>
      <w:tr w:rsidR="00BF0893" w:rsidRPr="00350A9E" w14:paraId="6D794362" w14:textId="77777777" w:rsidTr="5852AB2C">
        <w:trPr>
          <w:trHeight w:val="300"/>
        </w:trPr>
        <w:tc>
          <w:tcPr>
            <w:tcW w:w="1948" w:type="dxa"/>
          </w:tcPr>
          <w:p w14:paraId="7761630C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</w:tcPr>
          <w:p w14:paraId="6E21B9D2" w14:textId="7017B054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0.0</w:t>
            </w:r>
          </w:p>
        </w:tc>
        <w:tc>
          <w:tcPr>
            <w:tcW w:w="2407" w:type="dxa"/>
          </w:tcPr>
          <w:p w14:paraId="1EE28DE0" w14:textId="39118D22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48.60 ± 0.73</w:t>
            </w:r>
          </w:p>
        </w:tc>
        <w:tc>
          <w:tcPr>
            <w:tcW w:w="2548" w:type="dxa"/>
          </w:tcPr>
          <w:p w14:paraId="74698318" w14:textId="093813AC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1.5</w:t>
            </w:r>
          </w:p>
        </w:tc>
        <w:tc>
          <w:tcPr>
            <w:tcW w:w="1841" w:type="dxa"/>
          </w:tcPr>
          <w:p w14:paraId="0ED71CD1" w14:textId="224D0BDD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-2.8</w:t>
            </w:r>
          </w:p>
        </w:tc>
      </w:tr>
      <w:tr w:rsidR="00BF0893" w:rsidRPr="00350A9E" w14:paraId="16CEB703" w14:textId="77777777" w:rsidTr="5852AB2C">
        <w:trPr>
          <w:trHeight w:val="300"/>
        </w:trPr>
        <w:tc>
          <w:tcPr>
            <w:tcW w:w="1948" w:type="dxa"/>
            <w:tcBorders>
              <w:top w:val="single" w:sz="4" w:space="0" w:color="auto"/>
            </w:tcBorders>
          </w:tcPr>
          <w:p w14:paraId="358163A8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FB1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3FD8FC4C" w14:textId="3668F1F3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0253C867" w14:textId="637590BD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0.59 ± 0.11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633BD442" w14:textId="2727B8FD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17.7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094AD4B4" w14:textId="6A74B139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18.7</w:t>
            </w:r>
          </w:p>
        </w:tc>
      </w:tr>
      <w:tr w:rsidR="00BF0893" w:rsidRPr="00350A9E" w14:paraId="6A41EE3E" w14:textId="77777777" w:rsidTr="5852AB2C">
        <w:trPr>
          <w:trHeight w:val="300"/>
        </w:trPr>
        <w:tc>
          <w:tcPr>
            <w:tcW w:w="1948" w:type="dxa"/>
          </w:tcPr>
          <w:p w14:paraId="134FBBB8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</w:tcPr>
          <w:p w14:paraId="74E13C36" w14:textId="0CFC4D63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0</w:t>
            </w:r>
          </w:p>
        </w:tc>
        <w:tc>
          <w:tcPr>
            <w:tcW w:w="2407" w:type="dxa"/>
          </w:tcPr>
          <w:p w14:paraId="7FCFD08F" w14:textId="6F041B5C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6.25 ± 0.85</w:t>
            </w:r>
          </w:p>
        </w:tc>
        <w:tc>
          <w:tcPr>
            <w:tcW w:w="2548" w:type="dxa"/>
          </w:tcPr>
          <w:p w14:paraId="62810259" w14:textId="42A1D67F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13.5</w:t>
            </w:r>
          </w:p>
        </w:tc>
        <w:tc>
          <w:tcPr>
            <w:tcW w:w="1841" w:type="dxa"/>
          </w:tcPr>
          <w:p w14:paraId="0A43E8AD" w14:textId="2DD5FEC3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25.0</w:t>
            </w:r>
          </w:p>
        </w:tc>
      </w:tr>
      <w:tr w:rsidR="00BF0893" w:rsidRPr="00350A9E" w14:paraId="6B8C74A0" w14:textId="77777777" w:rsidTr="5852AB2C">
        <w:trPr>
          <w:trHeight w:val="300"/>
        </w:trPr>
        <w:tc>
          <w:tcPr>
            <w:tcW w:w="1948" w:type="dxa"/>
          </w:tcPr>
          <w:p w14:paraId="7E5D9F9B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</w:tcPr>
          <w:p w14:paraId="68C0EA67" w14:textId="50FD566A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0.0</w:t>
            </w:r>
          </w:p>
        </w:tc>
        <w:tc>
          <w:tcPr>
            <w:tcW w:w="2407" w:type="dxa"/>
          </w:tcPr>
          <w:p w14:paraId="4BED5D3D" w14:textId="518CEE9D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61.05 ± 6.08</w:t>
            </w:r>
          </w:p>
        </w:tc>
        <w:tc>
          <w:tcPr>
            <w:tcW w:w="2548" w:type="dxa"/>
          </w:tcPr>
          <w:p w14:paraId="6C1ED59C" w14:textId="1AE0D456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10.0</w:t>
            </w:r>
          </w:p>
        </w:tc>
        <w:tc>
          <w:tcPr>
            <w:tcW w:w="1841" w:type="dxa"/>
          </w:tcPr>
          <w:p w14:paraId="75F5A373" w14:textId="0EA48FF9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22.1</w:t>
            </w:r>
          </w:p>
        </w:tc>
      </w:tr>
      <w:tr w:rsidR="00BF0893" w:rsidRPr="00350A9E" w14:paraId="1543F7EC" w14:textId="77777777" w:rsidTr="5852AB2C">
        <w:trPr>
          <w:trHeight w:val="300"/>
        </w:trPr>
        <w:tc>
          <w:tcPr>
            <w:tcW w:w="1948" w:type="dxa"/>
            <w:tcBorders>
              <w:top w:val="single" w:sz="4" w:space="0" w:color="auto"/>
            </w:tcBorders>
          </w:tcPr>
          <w:p w14:paraId="2D07ED5B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OTA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24298BA2" w14:textId="4F39C2DD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68DE9BF1" w14:textId="3B34036E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0.51 ± 0.02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3F116170" w14:textId="13EA3923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3.9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18D3ED51" w14:textId="4D02149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1.0</w:t>
            </w:r>
          </w:p>
        </w:tc>
      </w:tr>
      <w:tr w:rsidR="00BF0893" w:rsidRPr="00350A9E" w14:paraId="0725AF54" w14:textId="77777777" w:rsidTr="5852AB2C">
        <w:trPr>
          <w:trHeight w:val="300"/>
        </w:trPr>
        <w:tc>
          <w:tcPr>
            <w:tcW w:w="1948" w:type="dxa"/>
          </w:tcPr>
          <w:p w14:paraId="61986B20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</w:tcPr>
          <w:p w14:paraId="2F529912" w14:textId="7B40E106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0</w:t>
            </w:r>
          </w:p>
        </w:tc>
        <w:tc>
          <w:tcPr>
            <w:tcW w:w="2407" w:type="dxa"/>
          </w:tcPr>
          <w:p w14:paraId="0EC71757" w14:textId="69D6DC6C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10 ± 0.19</w:t>
            </w:r>
          </w:p>
        </w:tc>
        <w:tc>
          <w:tcPr>
            <w:tcW w:w="2548" w:type="dxa"/>
          </w:tcPr>
          <w:p w14:paraId="06D7293E" w14:textId="71C0EED9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3.7</w:t>
            </w:r>
          </w:p>
        </w:tc>
        <w:tc>
          <w:tcPr>
            <w:tcW w:w="1841" w:type="dxa"/>
          </w:tcPr>
          <w:p w14:paraId="0755F1B0" w14:textId="094E5A59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2.1</w:t>
            </w:r>
          </w:p>
        </w:tc>
      </w:tr>
      <w:tr w:rsidR="00BF0893" w:rsidRPr="00350A9E" w14:paraId="2242AF12" w14:textId="77777777" w:rsidTr="5852AB2C">
        <w:trPr>
          <w:trHeight w:val="300"/>
        </w:trPr>
        <w:tc>
          <w:tcPr>
            <w:tcW w:w="1948" w:type="dxa"/>
            <w:tcBorders>
              <w:bottom w:val="single" w:sz="4" w:space="0" w:color="auto"/>
            </w:tcBorders>
          </w:tcPr>
          <w:p w14:paraId="76091B87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567210B0" w14:textId="1DE0745E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0.0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70F71982" w14:textId="13A8245A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0.85 ± 1.63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529A8DCE" w14:textId="575DF89B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3.2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0E3F022A" w14:textId="1DCAB833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1.7</w:t>
            </w:r>
          </w:p>
        </w:tc>
      </w:tr>
      <w:tr w:rsidR="00BF0893" w:rsidRPr="00350A9E" w14:paraId="6CED6891" w14:textId="77777777" w:rsidTr="5852AB2C">
        <w:trPr>
          <w:trHeight w:val="300"/>
        </w:trPr>
        <w:tc>
          <w:tcPr>
            <w:tcW w:w="1948" w:type="dxa"/>
            <w:tcBorders>
              <w:top w:val="single" w:sz="4" w:space="0" w:color="auto"/>
            </w:tcBorders>
          </w:tcPr>
          <w:p w14:paraId="734306A6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T2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6D630896" w14:textId="1F353E42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0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0B4D4D1E" w14:textId="017B9D5B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06 ± 0.16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2F943DA8" w14:textId="6B9C05E2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3.1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650E33FD" w14:textId="545CE7FC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1.2</w:t>
            </w:r>
          </w:p>
        </w:tc>
      </w:tr>
      <w:tr w:rsidR="00BF0893" w:rsidRPr="00350A9E" w14:paraId="527CDAF8" w14:textId="77777777" w:rsidTr="5852AB2C">
        <w:trPr>
          <w:trHeight w:val="300"/>
        </w:trPr>
        <w:tc>
          <w:tcPr>
            <w:tcW w:w="1948" w:type="dxa"/>
            <w:tcBorders>
              <w:bottom w:val="single" w:sz="4" w:space="0" w:color="auto"/>
            </w:tcBorders>
          </w:tcPr>
          <w:p w14:paraId="6AD185F3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030C9E1D" w14:textId="0B684CD8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0.0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161A6221" w14:textId="471C3435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2.00 ± 1.82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0D334A2F" w14:textId="7CC18C72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3.5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03B1AE6A" w14:textId="4366EAF8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4.0</w:t>
            </w:r>
          </w:p>
        </w:tc>
      </w:tr>
      <w:tr w:rsidR="00BF0893" w:rsidRPr="00350A9E" w14:paraId="69C2062E" w14:textId="77777777" w:rsidTr="5852AB2C">
        <w:trPr>
          <w:trHeight w:val="300"/>
        </w:trPr>
        <w:tc>
          <w:tcPr>
            <w:tcW w:w="1948" w:type="dxa"/>
            <w:tcBorders>
              <w:top w:val="single" w:sz="4" w:space="0" w:color="auto"/>
            </w:tcBorders>
          </w:tcPr>
          <w:p w14:paraId="6748D68B" w14:textId="22F21971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HT2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705B70AE" w14:textId="2E7616CF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0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7EFEA969" w14:textId="5A2B22F4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07 ± 1.43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0AB6180F" w14:textId="5CD44C8B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28.2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06C5B51E" w14:textId="4A122A1C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1.3</w:t>
            </w:r>
          </w:p>
        </w:tc>
      </w:tr>
      <w:tr w:rsidR="00BF0893" w:rsidRPr="00350A9E" w14:paraId="33BA3364" w14:textId="77777777" w:rsidTr="5852AB2C">
        <w:trPr>
          <w:trHeight w:val="300"/>
        </w:trPr>
        <w:tc>
          <w:tcPr>
            <w:tcW w:w="1948" w:type="dxa"/>
          </w:tcPr>
          <w:p w14:paraId="5373FB16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</w:tcPr>
          <w:p w14:paraId="237455CF" w14:textId="7F7793CC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0.0</w:t>
            </w:r>
          </w:p>
        </w:tc>
        <w:tc>
          <w:tcPr>
            <w:tcW w:w="2407" w:type="dxa"/>
          </w:tcPr>
          <w:p w14:paraId="410C9F5F" w14:textId="30827B12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1.38 ± 4.17</w:t>
            </w:r>
          </w:p>
        </w:tc>
        <w:tc>
          <w:tcPr>
            <w:tcW w:w="2548" w:type="dxa"/>
          </w:tcPr>
          <w:p w14:paraId="1C4AC9B1" w14:textId="06778188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8.1</w:t>
            </w:r>
          </w:p>
        </w:tc>
        <w:tc>
          <w:tcPr>
            <w:tcW w:w="1841" w:type="dxa"/>
          </w:tcPr>
          <w:p w14:paraId="7C285E65" w14:textId="75BB2496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2.8</w:t>
            </w:r>
          </w:p>
        </w:tc>
      </w:tr>
      <w:tr w:rsidR="00BF0893" w:rsidRPr="00350A9E" w14:paraId="146D16E6" w14:textId="77777777" w:rsidTr="5852AB2C">
        <w:trPr>
          <w:trHeight w:val="300"/>
        </w:trPr>
        <w:tc>
          <w:tcPr>
            <w:tcW w:w="1948" w:type="dxa"/>
            <w:tcBorders>
              <w:top w:val="single" w:sz="4" w:space="0" w:color="auto"/>
            </w:tcBorders>
          </w:tcPr>
          <w:p w14:paraId="44263A05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TEA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098CA763" w14:textId="1FC08B40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73FE4512" w14:textId="7FCC48A3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0.5</w:t>
            </w:r>
            <w:r w:rsidR="00D232F5" w:rsidRPr="00DA2D01">
              <w:rPr>
                <w:color w:val="000000" w:themeColor="text1"/>
                <w:sz w:val="22"/>
                <w:szCs w:val="22"/>
              </w:rPr>
              <w:t>2</w:t>
            </w:r>
            <w:r w:rsidRPr="00DA2D01">
              <w:rPr>
                <w:color w:val="000000" w:themeColor="text1"/>
                <w:sz w:val="22"/>
                <w:szCs w:val="22"/>
              </w:rPr>
              <w:t xml:space="preserve"> ± 0.</w:t>
            </w:r>
            <w:r w:rsidR="00D232F5" w:rsidRPr="00DA2D01">
              <w:rPr>
                <w:color w:val="000000" w:themeColor="text1"/>
                <w:sz w:val="22"/>
                <w:szCs w:val="22"/>
              </w:rPr>
              <w:t>08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7CACC802" w14:textId="4DEB468B" w:rsidR="00BF0893" w:rsidRPr="00DA2D01" w:rsidRDefault="00D232F5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15.6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0B81FA54" w14:textId="173D9B59" w:rsidR="00BF0893" w:rsidRPr="00DA2D01" w:rsidRDefault="00D232F5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3.3</w:t>
            </w:r>
          </w:p>
        </w:tc>
      </w:tr>
      <w:tr w:rsidR="00BF0893" w:rsidRPr="00350A9E" w14:paraId="12AC198D" w14:textId="77777777" w:rsidTr="5852AB2C">
        <w:trPr>
          <w:trHeight w:val="300"/>
        </w:trPr>
        <w:tc>
          <w:tcPr>
            <w:tcW w:w="1948" w:type="dxa"/>
          </w:tcPr>
          <w:p w14:paraId="381439BE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</w:tcPr>
          <w:p w14:paraId="7AF7ECBC" w14:textId="578795BE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0</w:t>
            </w:r>
          </w:p>
        </w:tc>
        <w:tc>
          <w:tcPr>
            <w:tcW w:w="2407" w:type="dxa"/>
          </w:tcPr>
          <w:p w14:paraId="1441E9C7" w14:textId="28CF963A" w:rsidR="00BF0893" w:rsidRPr="00DA2D01" w:rsidRDefault="00D02B9F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4.87</w:t>
            </w:r>
            <w:r w:rsidR="00BF0893" w:rsidRPr="00DA2D01">
              <w:rPr>
                <w:color w:val="000000" w:themeColor="text1"/>
                <w:sz w:val="22"/>
                <w:szCs w:val="22"/>
              </w:rPr>
              <w:t xml:space="preserve"> ± </w:t>
            </w:r>
            <w:r w:rsidRPr="00DA2D01">
              <w:rPr>
                <w:color w:val="000000" w:themeColor="text1"/>
                <w:sz w:val="22"/>
                <w:szCs w:val="22"/>
              </w:rPr>
              <w:t>0.41</w:t>
            </w:r>
          </w:p>
        </w:tc>
        <w:tc>
          <w:tcPr>
            <w:tcW w:w="2548" w:type="dxa"/>
          </w:tcPr>
          <w:p w14:paraId="3FB225F9" w14:textId="670C453D" w:rsidR="00BF0893" w:rsidRPr="00DA2D01" w:rsidRDefault="003C6216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8.5</w:t>
            </w:r>
          </w:p>
        </w:tc>
        <w:tc>
          <w:tcPr>
            <w:tcW w:w="1841" w:type="dxa"/>
          </w:tcPr>
          <w:p w14:paraId="3067A184" w14:textId="420A8499" w:rsidR="00BF0893" w:rsidRPr="00DA2D01" w:rsidRDefault="003C6216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-2.7</w:t>
            </w:r>
          </w:p>
        </w:tc>
      </w:tr>
      <w:tr w:rsidR="00BF0893" w:rsidRPr="00350A9E" w14:paraId="76BDBF75" w14:textId="77777777" w:rsidTr="5852AB2C">
        <w:trPr>
          <w:trHeight w:val="300"/>
        </w:trPr>
        <w:tc>
          <w:tcPr>
            <w:tcW w:w="1948" w:type="dxa"/>
          </w:tcPr>
          <w:p w14:paraId="6F5CEC78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</w:tcPr>
          <w:p w14:paraId="5AE8A4EA" w14:textId="3F89F194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0.0</w:t>
            </w:r>
          </w:p>
        </w:tc>
        <w:tc>
          <w:tcPr>
            <w:tcW w:w="2407" w:type="dxa"/>
          </w:tcPr>
          <w:p w14:paraId="2A0B7F73" w14:textId="575B0E28" w:rsidR="00BF0893" w:rsidRPr="00DA2D01" w:rsidRDefault="003C6216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0.51</w:t>
            </w:r>
            <w:r w:rsidR="00BF0893" w:rsidRPr="00DA2D01">
              <w:rPr>
                <w:color w:val="000000" w:themeColor="text1"/>
                <w:sz w:val="22"/>
                <w:szCs w:val="22"/>
              </w:rPr>
              <w:t xml:space="preserve"> ± </w:t>
            </w:r>
            <w:r w:rsidRPr="00DA2D01">
              <w:rPr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2548" w:type="dxa"/>
          </w:tcPr>
          <w:p w14:paraId="16251B79" w14:textId="1AD383F5" w:rsidR="00BF0893" w:rsidRPr="00DA2D01" w:rsidRDefault="003C6216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1.9</w:t>
            </w:r>
          </w:p>
        </w:tc>
        <w:tc>
          <w:tcPr>
            <w:tcW w:w="1841" w:type="dxa"/>
          </w:tcPr>
          <w:p w14:paraId="289BA961" w14:textId="12910E0C" w:rsidR="00BF0893" w:rsidRPr="00DA2D01" w:rsidRDefault="003C6216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1.0</w:t>
            </w:r>
          </w:p>
        </w:tc>
      </w:tr>
      <w:tr w:rsidR="00BF0893" w:rsidRPr="00350A9E" w14:paraId="5C41D737" w14:textId="77777777" w:rsidTr="5852AB2C">
        <w:trPr>
          <w:trHeight w:val="300"/>
        </w:trPr>
        <w:tc>
          <w:tcPr>
            <w:tcW w:w="1948" w:type="dxa"/>
            <w:tcBorders>
              <w:top w:val="single" w:sz="4" w:space="0" w:color="auto"/>
            </w:tcBorders>
          </w:tcPr>
          <w:p w14:paraId="556FA083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ZEN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366D9F07" w14:textId="66B0CBC5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267A966D" w14:textId="46D7C0F8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0.49 ± 0.07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47E9A6FE" w14:textId="3378C7CD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14.3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69B83E7B" w14:textId="7D193199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-2.7</w:t>
            </w:r>
          </w:p>
        </w:tc>
      </w:tr>
      <w:tr w:rsidR="00BF0893" w:rsidRPr="00350A9E" w14:paraId="7F12253F" w14:textId="77777777" w:rsidTr="5852AB2C">
        <w:trPr>
          <w:trHeight w:val="300"/>
        </w:trPr>
        <w:tc>
          <w:tcPr>
            <w:tcW w:w="1948" w:type="dxa"/>
          </w:tcPr>
          <w:p w14:paraId="64EA2D59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</w:tcPr>
          <w:p w14:paraId="06DA9D68" w14:textId="41D0DBF2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0</w:t>
            </w:r>
          </w:p>
        </w:tc>
        <w:tc>
          <w:tcPr>
            <w:tcW w:w="2407" w:type="dxa"/>
          </w:tcPr>
          <w:p w14:paraId="0BD54BBE" w14:textId="225EF9E9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40 ± 0.15</w:t>
            </w:r>
          </w:p>
        </w:tc>
        <w:tc>
          <w:tcPr>
            <w:tcW w:w="2548" w:type="dxa"/>
          </w:tcPr>
          <w:p w14:paraId="10C76AE7" w14:textId="7D678E8B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2.8</w:t>
            </w:r>
          </w:p>
        </w:tc>
        <w:tc>
          <w:tcPr>
            <w:tcW w:w="1841" w:type="dxa"/>
          </w:tcPr>
          <w:p w14:paraId="4D5CE035" w14:textId="7BCFB316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7.9</w:t>
            </w:r>
          </w:p>
        </w:tc>
      </w:tr>
      <w:tr w:rsidR="00BF0893" w:rsidRPr="00350A9E" w14:paraId="5E0E81BE" w14:textId="77777777" w:rsidTr="5852AB2C">
        <w:trPr>
          <w:trHeight w:val="300"/>
        </w:trPr>
        <w:tc>
          <w:tcPr>
            <w:tcW w:w="1948" w:type="dxa"/>
          </w:tcPr>
          <w:p w14:paraId="762BD37A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</w:tcPr>
          <w:p w14:paraId="0A5CD740" w14:textId="27218586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0.0</w:t>
            </w:r>
          </w:p>
        </w:tc>
        <w:tc>
          <w:tcPr>
            <w:tcW w:w="2407" w:type="dxa"/>
          </w:tcPr>
          <w:p w14:paraId="26BA6354" w14:textId="0AE25B6E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6.19 ± 1.02</w:t>
            </w:r>
          </w:p>
        </w:tc>
        <w:tc>
          <w:tcPr>
            <w:tcW w:w="2548" w:type="dxa"/>
          </w:tcPr>
          <w:p w14:paraId="57816661" w14:textId="556F5951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1.8</w:t>
            </w:r>
          </w:p>
        </w:tc>
        <w:tc>
          <w:tcPr>
            <w:tcW w:w="1841" w:type="dxa"/>
          </w:tcPr>
          <w:p w14:paraId="1A41816A" w14:textId="6169435F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12.4</w:t>
            </w:r>
          </w:p>
        </w:tc>
      </w:tr>
      <w:tr w:rsidR="00BF0893" w:rsidRPr="00350A9E" w14:paraId="1BFFFAD9" w14:textId="77777777" w:rsidTr="5852AB2C">
        <w:trPr>
          <w:trHeight w:val="300"/>
        </w:trPr>
        <w:tc>
          <w:tcPr>
            <w:tcW w:w="1948" w:type="dxa"/>
            <w:tcBorders>
              <w:top w:val="single" w:sz="4" w:space="0" w:color="auto"/>
            </w:tcBorders>
          </w:tcPr>
          <w:p w14:paraId="086067A3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ZAN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757486F8" w14:textId="0567B0AC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126ABF20" w14:textId="38536299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0.46 ± 0.04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2432D8D0" w14:textId="29874B4D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9.5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4DB46127" w14:textId="2EB7C3F4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-7.3</w:t>
            </w:r>
          </w:p>
        </w:tc>
      </w:tr>
      <w:tr w:rsidR="00BF0893" w:rsidRPr="00350A9E" w14:paraId="14DE77B8" w14:textId="77777777" w:rsidTr="5852AB2C">
        <w:trPr>
          <w:trHeight w:val="300"/>
        </w:trPr>
        <w:tc>
          <w:tcPr>
            <w:tcW w:w="1948" w:type="dxa"/>
          </w:tcPr>
          <w:p w14:paraId="46471CF7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</w:tcPr>
          <w:p w14:paraId="312F0A2C" w14:textId="47ABF410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0</w:t>
            </w:r>
          </w:p>
        </w:tc>
        <w:tc>
          <w:tcPr>
            <w:tcW w:w="2407" w:type="dxa"/>
          </w:tcPr>
          <w:p w14:paraId="74A5F6AC" w14:textId="2AD0F6BF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17 ± 0.24</w:t>
            </w:r>
          </w:p>
        </w:tc>
        <w:tc>
          <w:tcPr>
            <w:tcW w:w="2548" w:type="dxa"/>
          </w:tcPr>
          <w:p w14:paraId="1DF529A2" w14:textId="3E241E43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4.6</w:t>
            </w:r>
          </w:p>
        </w:tc>
        <w:tc>
          <w:tcPr>
            <w:tcW w:w="1841" w:type="dxa"/>
          </w:tcPr>
          <w:p w14:paraId="614AFD26" w14:textId="618DF465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3.5</w:t>
            </w:r>
          </w:p>
        </w:tc>
      </w:tr>
      <w:tr w:rsidR="00BF0893" w:rsidRPr="00350A9E" w14:paraId="405E42B1" w14:textId="77777777" w:rsidTr="5852AB2C">
        <w:trPr>
          <w:trHeight w:val="300"/>
        </w:trPr>
        <w:tc>
          <w:tcPr>
            <w:tcW w:w="1948" w:type="dxa"/>
          </w:tcPr>
          <w:p w14:paraId="35A38A50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</w:tcPr>
          <w:p w14:paraId="5DFDE8F1" w14:textId="261098A6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0.0</w:t>
            </w:r>
          </w:p>
        </w:tc>
        <w:tc>
          <w:tcPr>
            <w:tcW w:w="2407" w:type="dxa"/>
          </w:tcPr>
          <w:p w14:paraId="70DE4322" w14:textId="47B9CF8E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4.46 ± 2.73</w:t>
            </w:r>
          </w:p>
        </w:tc>
        <w:tc>
          <w:tcPr>
            <w:tcW w:w="2548" w:type="dxa"/>
          </w:tcPr>
          <w:p w14:paraId="19C26A89" w14:textId="68D4A961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0</w:t>
            </w:r>
          </w:p>
        </w:tc>
        <w:tc>
          <w:tcPr>
            <w:tcW w:w="1841" w:type="dxa"/>
          </w:tcPr>
          <w:p w14:paraId="527DD4EC" w14:textId="08747A48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8.9</w:t>
            </w:r>
          </w:p>
        </w:tc>
      </w:tr>
      <w:tr w:rsidR="00BF0893" w:rsidRPr="00350A9E" w14:paraId="715784FA" w14:textId="77777777" w:rsidTr="5852AB2C">
        <w:trPr>
          <w:trHeight w:val="300"/>
        </w:trPr>
        <w:tc>
          <w:tcPr>
            <w:tcW w:w="1948" w:type="dxa"/>
            <w:tcBorders>
              <w:top w:val="single" w:sz="4" w:space="0" w:color="auto"/>
            </w:tcBorders>
          </w:tcPr>
          <w:p w14:paraId="2DACEE4E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a-ZEL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5E3EE6B3" w14:textId="35159D3C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2E253BFE" w14:textId="2F3FD0E1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0.52 ± 0.12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657B4661" w14:textId="6D7F547B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23.5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4547DF8A" w14:textId="754443F5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3.3</w:t>
            </w:r>
          </w:p>
        </w:tc>
      </w:tr>
      <w:tr w:rsidR="00BF0893" w:rsidRPr="00350A9E" w14:paraId="146C8CF2" w14:textId="77777777" w:rsidTr="5852AB2C">
        <w:trPr>
          <w:trHeight w:val="300"/>
        </w:trPr>
        <w:tc>
          <w:tcPr>
            <w:tcW w:w="1948" w:type="dxa"/>
          </w:tcPr>
          <w:p w14:paraId="45954E7A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</w:tcPr>
          <w:p w14:paraId="0BF06847" w14:textId="530E819C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0</w:t>
            </w:r>
          </w:p>
        </w:tc>
        <w:tc>
          <w:tcPr>
            <w:tcW w:w="2407" w:type="dxa"/>
          </w:tcPr>
          <w:p w14:paraId="20DD29FC" w14:textId="6C92A599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07 ± 0.35</w:t>
            </w:r>
          </w:p>
        </w:tc>
        <w:tc>
          <w:tcPr>
            <w:tcW w:w="2548" w:type="dxa"/>
          </w:tcPr>
          <w:p w14:paraId="5FA0793E" w14:textId="65BD2BD8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6.8</w:t>
            </w:r>
          </w:p>
        </w:tc>
        <w:tc>
          <w:tcPr>
            <w:tcW w:w="1841" w:type="dxa"/>
          </w:tcPr>
          <w:p w14:paraId="2A58316B" w14:textId="4511668A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1.4</w:t>
            </w:r>
          </w:p>
        </w:tc>
      </w:tr>
      <w:tr w:rsidR="00BF0893" w:rsidRPr="00350A9E" w14:paraId="3525C95A" w14:textId="77777777" w:rsidTr="5852AB2C">
        <w:trPr>
          <w:trHeight w:val="300"/>
        </w:trPr>
        <w:tc>
          <w:tcPr>
            <w:tcW w:w="1948" w:type="dxa"/>
          </w:tcPr>
          <w:p w14:paraId="2367E6CC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</w:tcPr>
          <w:p w14:paraId="640DF381" w14:textId="7EAB5A72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0.0</w:t>
            </w:r>
          </w:p>
        </w:tc>
        <w:tc>
          <w:tcPr>
            <w:tcW w:w="2407" w:type="dxa"/>
          </w:tcPr>
          <w:p w14:paraId="06437C13" w14:textId="30D8AC54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1.33 ± 2.32</w:t>
            </w:r>
          </w:p>
        </w:tc>
        <w:tc>
          <w:tcPr>
            <w:tcW w:w="2548" w:type="dxa"/>
          </w:tcPr>
          <w:p w14:paraId="65FBA111" w14:textId="196F2875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4.5</w:t>
            </w:r>
          </w:p>
        </w:tc>
        <w:tc>
          <w:tcPr>
            <w:tcW w:w="1841" w:type="dxa"/>
          </w:tcPr>
          <w:p w14:paraId="015F03EA" w14:textId="1BE4ED42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2.7</w:t>
            </w:r>
          </w:p>
        </w:tc>
      </w:tr>
      <w:tr w:rsidR="00BF0893" w:rsidRPr="00350A9E" w14:paraId="431EE3DF" w14:textId="77777777" w:rsidTr="5852AB2C">
        <w:trPr>
          <w:trHeight w:val="300"/>
        </w:trPr>
        <w:tc>
          <w:tcPr>
            <w:tcW w:w="1948" w:type="dxa"/>
            <w:tcBorders>
              <w:top w:val="single" w:sz="4" w:space="0" w:color="auto"/>
            </w:tcBorders>
          </w:tcPr>
          <w:p w14:paraId="4CED0294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b-ZEL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3B88C188" w14:textId="663B9F96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0875491D" w14:textId="208A6E24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0.51 ± 0.05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168294AF" w14:textId="3790A14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9.4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2A8ECB6D" w14:textId="17FB297C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2.8</w:t>
            </w:r>
          </w:p>
        </w:tc>
      </w:tr>
      <w:tr w:rsidR="00BF0893" w:rsidRPr="00350A9E" w14:paraId="31557B68" w14:textId="77777777" w:rsidTr="5852AB2C">
        <w:trPr>
          <w:trHeight w:val="300"/>
        </w:trPr>
        <w:tc>
          <w:tcPr>
            <w:tcW w:w="1948" w:type="dxa"/>
          </w:tcPr>
          <w:p w14:paraId="1318C299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</w:tcPr>
          <w:p w14:paraId="37EE203B" w14:textId="528B5974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0</w:t>
            </w:r>
          </w:p>
        </w:tc>
        <w:tc>
          <w:tcPr>
            <w:tcW w:w="2407" w:type="dxa"/>
          </w:tcPr>
          <w:p w14:paraId="45573733" w14:textId="180559D9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49 ± 0.36</w:t>
            </w:r>
          </w:p>
        </w:tc>
        <w:tc>
          <w:tcPr>
            <w:tcW w:w="2548" w:type="dxa"/>
          </w:tcPr>
          <w:p w14:paraId="3DED691B" w14:textId="322B7D7B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6.6</w:t>
            </w:r>
          </w:p>
        </w:tc>
        <w:tc>
          <w:tcPr>
            <w:tcW w:w="1841" w:type="dxa"/>
          </w:tcPr>
          <w:p w14:paraId="57E618E2" w14:textId="48DC30F8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9.9</w:t>
            </w:r>
          </w:p>
        </w:tc>
      </w:tr>
      <w:tr w:rsidR="00BF0893" w:rsidRPr="00350A9E" w14:paraId="2BBA9E6A" w14:textId="77777777" w:rsidTr="5852AB2C">
        <w:trPr>
          <w:trHeight w:val="300"/>
        </w:trPr>
        <w:tc>
          <w:tcPr>
            <w:tcW w:w="1948" w:type="dxa"/>
          </w:tcPr>
          <w:p w14:paraId="376C0E70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</w:tcPr>
          <w:p w14:paraId="4772A75E" w14:textId="70CFC3EB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0.0</w:t>
            </w:r>
          </w:p>
        </w:tc>
        <w:tc>
          <w:tcPr>
            <w:tcW w:w="2407" w:type="dxa"/>
          </w:tcPr>
          <w:p w14:paraId="148BA255" w14:textId="425A1EBC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7.69 ± 2.34</w:t>
            </w:r>
          </w:p>
        </w:tc>
        <w:tc>
          <w:tcPr>
            <w:tcW w:w="2548" w:type="dxa"/>
          </w:tcPr>
          <w:p w14:paraId="4BDF60E8" w14:textId="1462B9C4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4.1</w:t>
            </w:r>
          </w:p>
        </w:tc>
        <w:tc>
          <w:tcPr>
            <w:tcW w:w="1841" w:type="dxa"/>
          </w:tcPr>
          <w:p w14:paraId="53958FCD" w14:textId="38529DE8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15.4</w:t>
            </w:r>
          </w:p>
        </w:tc>
      </w:tr>
      <w:tr w:rsidR="00BF0893" w:rsidRPr="00350A9E" w14:paraId="1B3C3118" w14:textId="77777777" w:rsidTr="5852AB2C">
        <w:trPr>
          <w:trHeight w:val="300"/>
        </w:trPr>
        <w:tc>
          <w:tcPr>
            <w:tcW w:w="1948" w:type="dxa"/>
            <w:tcBorders>
              <w:top w:val="single" w:sz="4" w:space="0" w:color="auto"/>
            </w:tcBorders>
          </w:tcPr>
          <w:p w14:paraId="3B356580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a-ZAL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0A83A077" w14:textId="7C1D9C98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76AFBB36" w14:textId="14207CB2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0.64 ± 0.11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4EADF97B" w14:textId="27B45526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17.5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0348CF0F" w14:textId="53724BA2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27.8</w:t>
            </w:r>
          </w:p>
        </w:tc>
      </w:tr>
      <w:tr w:rsidR="00BF0893" w:rsidRPr="00350A9E" w14:paraId="5CE6B9E3" w14:textId="77777777" w:rsidTr="5852AB2C">
        <w:trPr>
          <w:trHeight w:val="300"/>
        </w:trPr>
        <w:tc>
          <w:tcPr>
            <w:tcW w:w="1948" w:type="dxa"/>
          </w:tcPr>
          <w:p w14:paraId="6F341380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</w:tcPr>
          <w:p w14:paraId="3BDD05AB" w14:textId="594F270A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0</w:t>
            </w:r>
          </w:p>
        </w:tc>
        <w:tc>
          <w:tcPr>
            <w:tcW w:w="2407" w:type="dxa"/>
          </w:tcPr>
          <w:p w14:paraId="292F47D1" w14:textId="71B1CF1E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47 ± 0.18</w:t>
            </w:r>
          </w:p>
        </w:tc>
        <w:tc>
          <w:tcPr>
            <w:tcW w:w="2548" w:type="dxa"/>
          </w:tcPr>
          <w:p w14:paraId="15E2D679" w14:textId="35FCB8E2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3.3</w:t>
            </w:r>
          </w:p>
        </w:tc>
        <w:tc>
          <w:tcPr>
            <w:tcW w:w="1841" w:type="dxa"/>
          </w:tcPr>
          <w:p w14:paraId="3A4AA69D" w14:textId="3F79DEAA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9.4</w:t>
            </w:r>
          </w:p>
        </w:tc>
      </w:tr>
      <w:tr w:rsidR="00BF0893" w:rsidRPr="00350A9E" w14:paraId="33BA72D4" w14:textId="77777777" w:rsidTr="5852AB2C">
        <w:trPr>
          <w:trHeight w:val="300"/>
        </w:trPr>
        <w:tc>
          <w:tcPr>
            <w:tcW w:w="1948" w:type="dxa"/>
          </w:tcPr>
          <w:p w14:paraId="1A76260A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</w:tcPr>
          <w:p w14:paraId="419E08AD" w14:textId="39FE407C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0.0</w:t>
            </w:r>
          </w:p>
        </w:tc>
        <w:tc>
          <w:tcPr>
            <w:tcW w:w="2407" w:type="dxa"/>
          </w:tcPr>
          <w:p w14:paraId="66BFB3C8" w14:textId="577251A3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60.00 ± 6.40</w:t>
            </w:r>
          </w:p>
        </w:tc>
        <w:tc>
          <w:tcPr>
            <w:tcW w:w="2548" w:type="dxa"/>
          </w:tcPr>
          <w:p w14:paraId="6360DED0" w14:textId="186397A9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10.7</w:t>
            </w:r>
          </w:p>
        </w:tc>
        <w:tc>
          <w:tcPr>
            <w:tcW w:w="1841" w:type="dxa"/>
          </w:tcPr>
          <w:p w14:paraId="1650C5A1" w14:textId="17AE0219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20.0</w:t>
            </w:r>
          </w:p>
        </w:tc>
      </w:tr>
      <w:tr w:rsidR="00BF0893" w:rsidRPr="00350A9E" w14:paraId="5E969E1B" w14:textId="77777777" w:rsidTr="5852AB2C">
        <w:trPr>
          <w:trHeight w:val="300"/>
        </w:trPr>
        <w:tc>
          <w:tcPr>
            <w:tcW w:w="1948" w:type="dxa"/>
            <w:tcBorders>
              <w:top w:val="single" w:sz="4" w:space="0" w:color="auto"/>
            </w:tcBorders>
          </w:tcPr>
          <w:p w14:paraId="282A5BAF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b-ZAL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7C0C0018" w14:textId="5691645F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736C8968" w14:textId="610CE6A9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0.55 ± 0.04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25E0622E" w14:textId="2E23DDE0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6.3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2C233AE1" w14:textId="2D04CEB5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9.6</w:t>
            </w:r>
          </w:p>
        </w:tc>
      </w:tr>
      <w:tr w:rsidR="00BF0893" w:rsidRPr="00350A9E" w14:paraId="206A766D" w14:textId="77777777" w:rsidTr="5852AB2C">
        <w:trPr>
          <w:trHeight w:val="300"/>
        </w:trPr>
        <w:tc>
          <w:tcPr>
            <w:tcW w:w="1948" w:type="dxa"/>
          </w:tcPr>
          <w:p w14:paraId="533C5FE1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</w:tcPr>
          <w:p w14:paraId="4E370E0F" w14:textId="0CE45C2F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0</w:t>
            </w:r>
          </w:p>
        </w:tc>
        <w:tc>
          <w:tcPr>
            <w:tcW w:w="2407" w:type="dxa"/>
          </w:tcPr>
          <w:p w14:paraId="31232EB1" w14:textId="7C9AA5C6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.42 ± 0.13</w:t>
            </w:r>
          </w:p>
        </w:tc>
        <w:tc>
          <w:tcPr>
            <w:tcW w:w="2548" w:type="dxa"/>
          </w:tcPr>
          <w:p w14:paraId="2DC2FC97" w14:textId="6CE7164C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2.4</w:t>
            </w:r>
          </w:p>
        </w:tc>
        <w:tc>
          <w:tcPr>
            <w:tcW w:w="1841" w:type="dxa"/>
          </w:tcPr>
          <w:p w14:paraId="2C6100DA" w14:textId="63F62273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8.4</w:t>
            </w:r>
          </w:p>
        </w:tc>
      </w:tr>
      <w:tr w:rsidR="00BF0893" w:rsidRPr="00350A9E" w14:paraId="6B2FF801" w14:textId="77777777" w:rsidTr="5852AB2C">
        <w:trPr>
          <w:trHeight w:val="300"/>
        </w:trPr>
        <w:tc>
          <w:tcPr>
            <w:tcW w:w="1948" w:type="dxa"/>
            <w:tcBorders>
              <w:bottom w:val="single" w:sz="4" w:space="0" w:color="auto"/>
            </w:tcBorders>
          </w:tcPr>
          <w:p w14:paraId="2F4DF529" w14:textId="7777777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5CC2FD42" w14:textId="56FABB0B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0.0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3F7AC53D" w14:textId="0F1ED994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3.67 ± 1.48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63ED7D17" w14:textId="76560964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2.8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28E4C395" w14:textId="515F8808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7.3</w:t>
            </w:r>
          </w:p>
        </w:tc>
      </w:tr>
      <w:tr w:rsidR="00BF0893" w:rsidRPr="00E97F42" w14:paraId="0D2B74DC" w14:textId="77777777" w:rsidTr="5852AB2C">
        <w:trPr>
          <w:trHeight w:val="300"/>
        </w:trPr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</w:tcPr>
          <w:p w14:paraId="2AA0A535" w14:textId="1C73668F" w:rsidR="00BF0893" w:rsidRPr="00DA2D01" w:rsidRDefault="006301DC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ZEN-</w:t>
            </w:r>
            <w:proofErr w:type="spellStart"/>
            <w:r w:rsidRPr="00DA2D01">
              <w:rPr>
                <w:color w:val="000000" w:themeColor="text1"/>
                <w:sz w:val="22"/>
                <w:szCs w:val="22"/>
              </w:rPr>
              <w:t>Sulf</w:t>
            </w:r>
            <w:proofErr w:type="spellEnd"/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6FEEA576" w14:textId="1C883727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50.0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314E9D73" w14:textId="0C998D1D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46.08 ± 1.30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14:paraId="2FFB08BD" w14:textId="0C3E5F35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2.8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4C8B0AD5" w14:textId="0C35E172" w:rsidR="00BF0893" w:rsidRPr="00DA2D01" w:rsidRDefault="00BF0893" w:rsidP="00B36547">
            <w:pPr>
              <w:spacing w:line="260" w:lineRule="atLeast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A2D01">
              <w:rPr>
                <w:color w:val="000000" w:themeColor="text1"/>
                <w:sz w:val="22"/>
                <w:szCs w:val="22"/>
              </w:rPr>
              <w:t>-7.8</w:t>
            </w:r>
          </w:p>
        </w:tc>
      </w:tr>
      <w:tr w:rsidR="00BF0893" w:rsidRPr="006D7944" w14:paraId="2E552C56" w14:textId="77777777" w:rsidTr="5852AB2C">
        <w:trPr>
          <w:trHeight w:val="300"/>
        </w:trPr>
        <w:tc>
          <w:tcPr>
            <w:tcW w:w="11575" w:type="dxa"/>
            <w:gridSpan w:val="5"/>
          </w:tcPr>
          <w:p w14:paraId="06394CB1" w14:textId="65FE8CF2" w:rsidR="00BF0893" w:rsidRPr="00DA2D01" w:rsidRDefault="00BF0893" w:rsidP="00B36547">
            <w:pPr>
              <w:spacing w:line="260" w:lineRule="atLeast"/>
              <w:rPr>
                <w:color w:val="000000" w:themeColor="text1"/>
                <w:sz w:val="22"/>
                <w:szCs w:val="22"/>
              </w:rPr>
            </w:pPr>
            <w:r w:rsidRPr="5852AB2C">
              <w:rPr>
                <w:color w:val="000000" w:themeColor="text1"/>
                <w:sz w:val="22"/>
                <w:szCs w:val="22"/>
              </w:rPr>
              <w:t xml:space="preserve">Within-run accuracy and precision (n≥5); </w:t>
            </w:r>
            <w:r w:rsidRPr="5852AB2C">
              <w:rPr>
                <w:color w:val="000000" w:themeColor="text1"/>
                <w:sz w:val="22"/>
                <w:szCs w:val="22"/>
                <w:vertAlign w:val="superscript"/>
              </w:rPr>
              <w:t xml:space="preserve">b </w:t>
            </w:r>
            <w:r w:rsidRPr="5852AB2C">
              <w:rPr>
                <w:color w:val="000000" w:themeColor="text1"/>
                <w:sz w:val="22"/>
                <w:szCs w:val="22"/>
              </w:rPr>
              <w:t>Between-run accuracy and precision (n≥5, 3 analysis days); SD: standard deviation; RSD: relative standard deviation; Acceptance criteria: accuracy: &lt; 1 ng/</w:t>
            </w:r>
            <w:r w:rsidR="00E66897" w:rsidRPr="5852AB2C">
              <w:rPr>
                <w:color w:val="000000" w:themeColor="text1"/>
                <w:sz w:val="22"/>
                <w:szCs w:val="22"/>
              </w:rPr>
              <w:t>ml</w:t>
            </w:r>
            <w:r w:rsidRPr="5852AB2C">
              <w:rPr>
                <w:color w:val="000000" w:themeColor="text1"/>
                <w:sz w:val="22"/>
                <w:szCs w:val="22"/>
              </w:rPr>
              <w:t>: -50% to+20%, ≥1 to &lt;10 ng/</w:t>
            </w:r>
            <w:r w:rsidR="00E66897" w:rsidRPr="5852AB2C">
              <w:rPr>
                <w:color w:val="000000" w:themeColor="text1"/>
                <w:sz w:val="22"/>
                <w:szCs w:val="22"/>
              </w:rPr>
              <w:t>ml</w:t>
            </w:r>
            <w:r w:rsidRPr="5852AB2C">
              <w:rPr>
                <w:color w:val="000000" w:themeColor="text1"/>
                <w:sz w:val="22"/>
                <w:szCs w:val="22"/>
              </w:rPr>
              <w:t xml:space="preserve">: -40% to+20%, ≥ 10 </w:t>
            </w:r>
            <w:r w:rsidRPr="5852AB2C">
              <w:rPr>
                <w:color w:val="000000" w:themeColor="text1"/>
                <w:sz w:val="22"/>
                <w:szCs w:val="22"/>
              </w:rPr>
              <w:lastRenderedPageBreak/>
              <w:t>-&lt; 100 ng/</w:t>
            </w:r>
            <w:r w:rsidR="00E66897" w:rsidRPr="5852AB2C">
              <w:rPr>
                <w:color w:val="000000" w:themeColor="text1"/>
                <w:sz w:val="22"/>
                <w:szCs w:val="22"/>
              </w:rPr>
              <w:t>ml</w:t>
            </w:r>
            <w:r w:rsidRPr="5852AB2C">
              <w:rPr>
                <w:color w:val="000000" w:themeColor="text1"/>
                <w:sz w:val="22"/>
                <w:szCs w:val="22"/>
              </w:rPr>
              <w:t>: -30% to +10%, within-run precision (</w:t>
            </w:r>
            <w:proofErr w:type="spellStart"/>
            <w:r w:rsidRPr="5852AB2C">
              <w:rPr>
                <w:color w:val="000000" w:themeColor="text1"/>
                <w:sz w:val="22"/>
                <w:szCs w:val="22"/>
              </w:rPr>
              <w:t>RSD</w:t>
            </w:r>
            <w:r w:rsidRPr="5852AB2C">
              <w:rPr>
                <w:color w:val="000000" w:themeColor="text1"/>
                <w:sz w:val="22"/>
                <w:szCs w:val="22"/>
                <w:vertAlign w:val="subscript"/>
              </w:rPr>
              <w:t>max</w:t>
            </w:r>
            <w:proofErr w:type="spellEnd"/>
            <w:r w:rsidRPr="5852AB2C">
              <w:rPr>
                <w:color w:val="000000" w:themeColor="text1"/>
                <w:sz w:val="22"/>
                <w:szCs w:val="22"/>
              </w:rPr>
              <w:t>): &lt; 1 ng/</w:t>
            </w:r>
            <w:r w:rsidR="00E66897" w:rsidRPr="5852AB2C">
              <w:rPr>
                <w:color w:val="000000" w:themeColor="text1"/>
                <w:sz w:val="22"/>
                <w:szCs w:val="22"/>
              </w:rPr>
              <w:t>ml</w:t>
            </w:r>
            <w:r w:rsidRPr="5852AB2C">
              <w:rPr>
                <w:color w:val="000000" w:themeColor="text1"/>
                <w:sz w:val="22"/>
                <w:szCs w:val="22"/>
              </w:rPr>
              <w:t>:</w:t>
            </w:r>
            <w:r w:rsidR="09D8422B" w:rsidRPr="5852AB2C">
              <w:rPr>
                <w:color w:val="000000" w:themeColor="text1"/>
                <w:sz w:val="22"/>
                <w:szCs w:val="22"/>
              </w:rPr>
              <w:t xml:space="preserve"> </w:t>
            </w:r>
            <w:r w:rsidRPr="5852AB2C">
              <w:rPr>
                <w:color w:val="000000" w:themeColor="text1"/>
                <w:sz w:val="22"/>
                <w:szCs w:val="22"/>
              </w:rPr>
              <w:t>30 %, ≥ 1 to &lt; 10 ng/</w:t>
            </w:r>
            <w:r w:rsidR="00E66897" w:rsidRPr="5852AB2C">
              <w:rPr>
                <w:color w:val="000000" w:themeColor="text1"/>
                <w:sz w:val="22"/>
                <w:szCs w:val="22"/>
              </w:rPr>
              <w:t>ml</w:t>
            </w:r>
            <w:r w:rsidRPr="5852AB2C">
              <w:rPr>
                <w:color w:val="000000" w:themeColor="text1"/>
                <w:sz w:val="22"/>
                <w:szCs w:val="22"/>
              </w:rPr>
              <w:t>: 25.0%, ≥ 10 to &lt; 100 ng/</w:t>
            </w:r>
            <w:r w:rsidR="00E66897" w:rsidRPr="5852AB2C">
              <w:rPr>
                <w:color w:val="000000" w:themeColor="text1"/>
                <w:sz w:val="22"/>
                <w:szCs w:val="22"/>
              </w:rPr>
              <w:t>ml</w:t>
            </w:r>
            <w:r w:rsidRPr="5852AB2C">
              <w:rPr>
                <w:color w:val="000000" w:themeColor="text1"/>
                <w:sz w:val="22"/>
                <w:szCs w:val="22"/>
              </w:rPr>
              <w:t>: 15.0%; between-run precision: &lt; 1 ng/</w:t>
            </w:r>
            <w:r w:rsidR="00E66897" w:rsidRPr="5852AB2C">
              <w:rPr>
                <w:color w:val="000000" w:themeColor="text1"/>
                <w:sz w:val="22"/>
                <w:szCs w:val="22"/>
              </w:rPr>
              <w:t>ml</w:t>
            </w:r>
            <w:r w:rsidRPr="5852AB2C">
              <w:rPr>
                <w:color w:val="000000" w:themeColor="text1"/>
                <w:sz w:val="22"/>
                <w:szCs w:val="22"/>
              </w:rPr>
              <w:t xml:space="preserve"> : 45 %, ≥ 1 to &lt; 10 ng/</w:t>
            </w:r>
            <w:r w:rsidR="00E66897" w:rsidRPr="5852AB2C">
              <w:rPr>
                <w:color w:val="000000" w:themeColor="text1"/>
                <w:sz w:val="22"/>
                <w:szCs w:val="22"/>
              </w:rPr>
              <w:t>ml</w:t>
            </w:r>
            <w:r w:rsidRPr="5852AB2C">
              <w:rPr>
                <w:color w:val="000000" w:themeColor="text1"/>
                <w:sz w:val="22"/>
                <w:szCs w:val="22"/>
              </w:rPr>
              <w:t>: 32.0%, ≥ 10 to &lt; 100 ng/</w:t>
            </w:r>
            <w:r w:rsidR="00E66897" w:rsidRPr="5852AB2C">
              <w:rPr>
                <w:color w:val="000000" w:themeColor="text1"/>
                <w:sz w:val="22"/>
                <w:szCs w:val="22"/>
              </w:rPr>
              <w:t>ml</w:t>
            </w:r>
            <w:r w:rsidRPr="5852AB2C">
              <w:rPr>
                <w:color w:val="000000" w:themeColor="text1"/>
                <w:sz w:val="22"/>
                <w:szCs w:val="22"/>
              </w:rPr>
              <w:t>: 23% [VICH GL49].</w:t>
            </w:r>
          </w:p>
          <w:p w14:paraId="5F3FD181" w14:textId="77777777" w:rsidR="00BF0893" w:rsidRPr="00DA2D01" w:rsidRDefault="00BF0893" w:rsidP="00B36547">
            <w:pPr>
              <w:spacing w:line="260" w:lineRule="atLeast"/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5B2590B1" w14:textId="77777777" w:rsidR="004F076B" w:rsidRDefault="004F076B" w:rsidP="00B36547">
      <w:pPr>
        <w:adjustRightInd w:val="0"/>
        <w:snapToGrid w:val="0"/>
        <w:spacing w:line="240" w:lineRule="auto"/>
        <w:jc w:val="left"/>
        <w:rPr>
          <w:sz w:val="18"/>
          <w:szCs w:val="18"/>
        </w:rPr>
        <w:sectPr w:rsidR="004F076B" w:rsidSect="004761E1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FD4E34E" w14:textId="6EA06C72" w:rsidR="00FF2467" w:rsidRPr="00DA2D01" w:rsidRDefault="00FF2467" w:rsidP="00B36547">
      <w:pPr>
        <w:spacing w:line="260" w:lineRule="atLeast"/>
        <w:rPr>
          <w:szCs w:val="24"/>
        </w:rPr>
      </w:pPr>
      <w:r w:rsidRPr="00DA2D01">
        <w:rPr>
          <w:b/>
          <w:bCs/>
          <w:szCs w:val="24"/>
        </w:rPr>
        <w:lastRenderedPageBreak/>
        <w:t xml:space="preserve">Table </w:t>
      </w:r>
      <w:r w:rsidR="00965E40" w:rsidRPr="00DA2D01">
        <w:rPr>
          <w:b/>
          <w:bCs/>
          <w:szCs w:val="24"/>
        </w:rPr>
        <w:t>S5</w:t>
      </w:r>
      <w:r w:rsidRPr="00DA2D01">
        <w:rPr>
          <w:b/>
          <w:bCs/>
          <w:szCs w:val="24"/>
        </w:rPr>
        <w:t>.</w:t>
      </w:r>
      <w:r w:rsidRPr="00DA2D01">
        <w:rPr>
          <w:szCs w:val="24"/>
        </w:rPr>
        <w:t xml:space="preserve"> Results of the within-run and between-run precision and accuracy evaluation for the analysis of multiple mycotoxins in chicken egg </w:t>
      </w:r>
      <w:r w:rsidR="008161DF" w:rsidRPr="00DA2D01">
        <w:rPr>
          <w:szCs w:val="24"/>
        </w:rPr>
        <w:t>white</w:t>
      </w:r>
      <w:r w:rsidRPr="00DA2D01">
        <w:rPr>
          <w:szCs w:val="24"/>
        </w:rPr>
        <w:t>.</w:t>
      </w:r>
    </w:p>
    <w:tbl>
      <w:tblPr>
        <w:tblStyle w:val="TableGrid"/>
        <w:tblpPr w:leftFromText="141" w:rightFromText="141" w:vertAnchor="text" w:horzAnchor="margin" w:tblpXSpec="center" w:tblpY="269"/>
        <w:tblW w:w="115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8"/>
        <w:gridCol w:w="2831"/>
        <w:gridCol w:w="2407"/>
        <w:gridCol w:w="2548"/>
        <w:gridCol w:w="1841"/>
      </w:tblGrid>
      <w:tr w:rsidR="00FF2467" w:rsidRPr="00DA2D01" w14:paraId="1A2D88E6" w14:textId="77777777" w:rsidTr="773C9E2D">
        <w:trPr>
          <w:trHeight w:val="374"/>
        </w:trPr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112A3" w14:textId="77777777" w:rsidR="00FF2467" w:rsidRPr="00DA2D01" w:rsidRDefault="00FF2467" w:rsidP="00B36547">
            <w:pPr>
              <w:spacing w:line="260" w:lineRule="atLeast"/>
              <w:jc w:val="center"/>
              <w:rPr>
                <w:b/>
                <w:sz w:val="22"/>
                <w:szCs w:val="22"/>
              </w:rPr>
            </w:pPr>
            <w:r w:rsidRPr="00DA2D01">
              <w:rPr>
                <w:b/>
                <w:sz w:val="22"/>
                <w:szCs w:val="22"/>
              </w:rPr>
              <w:t>Component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4AEE4" w14:textId="5AD38EBF" w:rsidR="00FF2467" w:rsidRPr="00DA2D01" w:rsidRDefault="00FF2467" w:rsidP="00B36547">
            <w:pPr>
              <w:spacing w:line="260" w:lineRule="atLeast"/>
              <w:jc w:val="center"/>
              <w:rPr>
                <w:b/>
                <w:sz w:val="22"/>
                <w:szCs w:val="22"/>
              </w:rPr>
            </w:pPr>
            <w:r w:rsidRPr="00DA2D01">
              <w:rPr>
                <w:b/>
                <w:sz w:val="22"/>
                <w:szCs w:val="22"/>
              </w:rPr>
              <w:t>Theoretical concentration (</w:t>
            </w:r>
            <w:r w:rsidR="00F44F24" w:rsidRPr="00DA2D01">
              <w:rPr>
                <w:b/>
                <w:sz w:val="22"/>
                <w:szCs w:val="22"/>
              </w:rPr>
              <w:t>µg/kg</w:t>
            </w:r>
            <w:r w:rsidRPr="00DA2D01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612BA" w14:textId="161AD292" w:rsidR="00FF2467" w:rsidRPr="00DA2D01" w:rsidRDefault="00FF2467" w:rsidP="00B36547">
            <w:pPr>
              <w:spacing w:line="260" w:lineRule="atLeast"/>
              <w:jc w:val="center"/>
              <w:rPr>
                <w:b/>
                <w:sz w:val="22"/>
                <w:szCs w:val="22"/>
              </w:rPr>
            </w:pPr>
            <w:r w:rsidRPr="00DA2D01">
              <w:rPr>
                <w:b/>
                <w:sz w:val="22"/>
                <w:szCs w:val="22"/>
              </w:rPr>
              <w:t>Mean concentration ± SD (</w:t>
            </w:r>
            <w:r w:rsidR="00F44F24" w:rsidRPr="00DA2D01">
              <w:rPr>
                <w:b/>
                <w:sz w:val="22"/>
                <w:szCs w:val="22"/>
              </w:rPr>
              <w:t>µg/kg</w:t>
            </w:r>
            <w:r w:rsidRPr="00DA2D01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968B9" w14:textId="77777777" w:rsidR="00FF2467" w:rsidRPr="00DA2D01" w:rsidRDefault="00FF2467" w:rsidP="00B36547">
            <w:pPr>
              <w:spacing w:line="260" w:lineRule="atLeast"/>
              <w:jc w:val="center"/>
              <w:rPr>
                <w:b/>
                <w:sz w:val="22"/>
                <w:szCs w:val="22"/>
              </w:rPr>
            </w:pPr>
            <w:r w:rsidRPr="00DA2D01">
              <w:rPr>
                <w:b/>
                <w:sz w:val="22"/>
                <w:szCs w:val="22"/>
              </w:rPr>
              <w:t>Precision, RSD (%)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37007" w14:textId="77777777" w:rsidR="00FF2467" w:rsidRPr="00DA2D01" w:rsidRDefault="00FF2467" w:rsidP="00B36547">
            <w:pPr>
              <w:spacing w:line="260" w:lineRule="atLeast"/>
              <w:jc w:val="center"/>
              <w:rPr>
                <w:b/>
                <w:sz w:val="22"/>
                <w:szCs w:val="22"/>
              </w:rPr>
            </w:pPr>
            <w:r w:rsidRPr="00DA2D01">
              <w:rPr>
                <w:b/>
                <w:sz w:val="22"/>
                <w:szCs w:val="22"/>
              </w:rPr>
              <w:t>Accuracy (%)</w:t>
            </w:r>
          </w:p>
        </w:tc>
      </w:tr>
      <w:tr w:rsidR="00FF2467" w:rsidRPr="00DA2D01" w14:paraId="72C93C03" w14:textId="77777777" w:rsidTr="773C9E2D">
        <w:trPr>
          <w:trHeight w:val="249"/>
        </w:trPr>
        <w:tc>
          <w:tcPr>
            <w:tcW w:w="1948" w:type="dxa"/>
            <w:tcBorders>
              <w:top w:val="single" w:sz="4" w:space="0" w:color="auto"/>
            </w:tcBorders>
          </w:tcPr>
          <w:p w14:paraId="5FE9968D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AFB1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1F418581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0.05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2FAB5704" w14:textId="74504D20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0</w:t>
            </w:r>
            <w:r w:rsidR="00F42AC4" w:rsidRPr="00DA2D01">
              <w:rPr>
                <w:sz w:val="22"/>
                <w:szCs w:val="22"/>
              </w:rPr>
              <w:t>5</w:t>
            </w:r>
            <w:r w:rsidRPr="00DA2D01">
              <w:rPr>
                <w:sz w:val="22"/>
                <w:szCs w:val="22"/>
              </w:rPr>
              <w:t xml:space="preserve"> ± 0.01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5B361449" w14:textId="035BC01A" w:rsidR="00FF2467" w:rsidRPr="00DA2D01" w:rsidRDefault="00C0501D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4.5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44B51A92" w14:textId="07DE9868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</w:t>
            </w:r>
            <w:r w:rsidR="00C0501D" w:rsidRPr="00DA2D01">
              <w:rPr>
                <w:sz w:val="22"/>
                <w:szCs w:val="22"/>
              </w:rPr>
              <w:t>6</w:t>
            </w:r>
            <w:r w:rsidRPr="00DA2D01">
              <w:rPr>
                <w:sz w:val="22"/>
                <w:szCs w:val="22"/>
              </w:rPr>
              <w:t>.8</w:t>
            </w:r>
          </w:p>
        </w:tc>
      </w:tr>
      <w:tr w:rsidR="00FF2467" w:rsidRPr="00DA2D01" w14:paraId="1133D96C" w14:textId="77777777" w:rsidTr="773C9E2D">
        <w:trPr>
          <w:trHeight w:val="249"/>
        </w:trPr>
        <w:tc>
          <w:tcPr>
            <w:tcW w:w="1948" w:type="dxa"/>
          </w:tcPr>
          <w:p w14:paraId="2D102B4A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60597472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0.05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62D52CF4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05 ± 0.01</w:t>
            </w:r>
          </w:p>
        </w:tc>
        <w:tc>
          <w:tcPr>
            <w:tcW w:w="2548" w:type="dxa"/>
          </w:tcPr>
          <w:p w14:paraId="272A69EE" w14:textId="5D2D9E35" w:rsidR="00FF2467" w:rsidRPr="00DA2D01" w:rsidRDefault="00D53C24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1.8</w:t>
            </w:r>
          </w:p>
        </w:tc>
        <w:tc>
          <w:tcPr>
            <w:tcW w:w="1841" w:type="dxa"/>
          </w:tcPr>
          <w:p w14:paraId="212E8869" w14:textId="7DFA856E" w:rsidR="00FF2467" w:rsidRPr="00DA2D01" w:rsidRDefault="00D53C24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8.9</w:t>
            </w:r>
          </w:p>
        </w:tc>
      </w:tr>
      <w:tr w:rsidR="00FF2467" w:rsidRPr="00DA2D01" w14:paraId="3CA14A7B" w14:textId="77777777" w:rsidTr="773C9E2D">
        <w:trPr>
          <w:trHeight w:val="249"/>
        </w:trPr>
        <w:tc>
          <w:tcPr>
            <w:tcW w:w="1948" w:type="dxa"/>
          </w:tcPr>
          <w:p w14:paraId="0D28BD55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6EF42916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2.5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27D92E93" w14:textId="6D53948A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5</w:t>
            </w:r>
            <w:r w:rsidR="00C0501D" w:rsidRPr="00DA2D01">
              <w:rPr>
                <w:sz w:val="22"/>
                <w:szCs w:val="22"/>
              </w:rPr>
              <w:t>1</w:t>
            </w:r>
            <w:r w:rsidRPr="00DA2D01">
              <w:rPr>
                <w:sz w:val="22"/>
                <w:szCs w:val="22"/>
              </w:rPr>
              <w:t xml:space="preserve"> ± 0.0</w:t>
            </w:r>
            <w:r w:rsidR="00C0501D" w:rsidRPr="00DA2D01">
              <w:rPr>
                <w:sz w:val="22"/>
                <w:szCs w:val="22"/>
              </w:rPr>
              <w:t>9</w:t>
            </w:r>
          </w:p>
        </w:tc>
        <w:tc>
          <w:tcPr>
            <w:tcW w:w="2548" w:type="dxa"/>
          </w:tcPr>
          <w:p w14:paraId="51DC815D" w14:textId="6D521BE2" w:rsidR="00FF2467" w:rsidRPr="00DA2D01" w:rsidRDefault="00C0501D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3</w:t>
            </w:r>
            <w:r w:rsidR="00FF2467" w:rsidRPr="00DA2D01">
              <w:rPr>
                <w:sz w:val="22"/>
                <w:szCs w:val="22"/>
              </w:rPr>
              <w:t>.4</w:t>
            </w:r>
          </w:p>
        </w:tc>
        <w:tc>
          <w:tcPr>
            <w:tcW w:w="1841" w:type="dxa"/>
          </w:tcPr>
          <w:p w14:paraId="135B9CF6" w14:textId="3232FE86" w:rsidR="00FF2467" w:rsidRPr="00DA2D01" w:rsidRDefault="00C0501D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3</w:t>
            </w:r>
          </w:p>
        </w:tc>
      </w:tr>
      <w:tr w:rsidR="00FF2467" w:rsidRPr="00DA2D01" w14:paraId="3286E962" w14:textId="77777777" w:rsidTr="773C9E2D">
        <w:trPr>
          <w:trHeight w:val="249"/>
        </w:trPr>
        <w:tc>
          <w:tcPr>
            <w:tcW w:w="1948" w:type="dxa"/>
          </w:tcPr>
          <w:p w14:paraId="12B3249B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7D901291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5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1B2530BA" w14:textId="51108C1C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5</w:t>
            </w:r>
            <w:r w:rsidR="003A66AF" w:rsidRPr="00DA2D01">
              <w:rPr>
                <w:sz w:val="22"/>
                <w:szCs w:val="22"/>
              </w:rPr>
              <w:t>8</w:t>
            </w:r>
            <w:r w:rsidRPr="00DA2D01">
              <w:rPr>
                <w:sz w:val="22"/>
                <w:szCs w:val="22"/>
              </w:rPr>
              <w:t xml:space="preserve"> ± 0.1</w:t>
            </w:r>
            <w:r w:rsidR="003A66AF" w:rsidRPr="00DA2D01">
              <w:rPr>
                <w:sz w:val="22"/>
                <w:szCs w:val="22"/>
              </w:rPr>
              <w:t>0</w:t>
            </w:r>
          </w:p>
        </w:tc>
        <w:tc>
          <w:tcPr>
            <w:tcW w:w="2548" w:type="dxa"/>
          </w:tcPr>
          <w:p w14:paraId="7CCB0058" w14:textId="70798072" w:rsidR="00FF2467" w:rsidRPr="00DA2D01" w:rsidRDefault="003A66AF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3.8</w:t>
            </w:r>
          </w:p>
        </w:tc>
        <w:tc>
          <w:tcPr>
            <w:tcW w:w="1841" w:type="dxa"/>
          </w:tcPr>
          <w:p w14:paraId="12D939B1" w14:textId="2EAC39E0" w:rsidR="00FF2467" w:rsidRPr="00DA2D01" w:rsidRDefault="003A66AF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3.0</w:t>
            </w:r>
          </w:p>
        </w:tc>
      </w:tr>
      <w:tr w:rsidR="003332F6" w:rsidRPr="00DA2D01" w14:paraId="43DB4EC3" w14:textId="77777777" w:rsidTr="773C9E2D">
        <w:trPr>
          <w:trHeight w:val="249"/>
        </w:trPr>
        <w:tc>
          <w:tcPr>
            <w:tcW w:w="1948" w:type="dxa"/>
          </w:tcPr>
          <w:p w14:paraId="7CB42346" w14:textId="77777777" w:rsidR="003332F6" w:rsidRPr="00DA2D01" w:rsidRDefault="003332F6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25BA29FE" w14:textId="4CECC92F" w:rsidR="003332F6" w:rsidRPr="00DA2D01" w:rsidRDefault="003332F6" w:rsidP="00B36547">
            <w:pPr>
              <w:spacing w:line="260" w:lineRule="atLeast"/>
              <w:jc w:val="center"/>
              <w:rPr>
                <w:sz w:val="22"/>
                <w:szCs w:val="22"/>
                <w:highlight w:val="yellow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71E9CEF6" w14:textId="12B30621" w:rsidR="003332F6" w:rsidRPr="00DA2D01" w:rsidRDefault="003332F6" w:rsidP="00B36547">
            <w:pPr>
              <w:spacing w:line="260" w:lineRule="atLeast"/>
              <w:jc w:val="center"/>
              <w:rPr>
                <w:sz w:val="22"/>
                <w:szCs w:val="22"/>
                <w:highlight w:val="yellow"/>
              </w:rPr>
            </w:pPr>
            <w:r w:rsidRPr="00DA2D01">
              <w:rPr>
                <w:sz w:val="22"/>
                <w:szCs w:val="22"/>
              </w:rPr>
              <w:t>9.81 ± 0.36</w:t>
            </w:r>
          </w:p>
        </w:tc>
        <w:tc>
          <w:tcPr>
            <w:tcW w:w="2548" w:type="dxa"/>
          </w:tcPr>
          <w:p w14:paraId="31B59D78" w14:textId="67085F9A" w:rsidR="003332F6" w:rsidRPr="00DA2D01" w:rsidRDefault="003332F6" w:rsidP="00B36547">
            <w:pPr>
              <w:spacing w:line="260" w:lineRule="atLeast"/>
              <w:jc w:val="center"/>
              <w:rPr>
                <w:sz w:val="22"/>
                <w:szCs w:val="22"/>
                <w:highlight w:val="yellow"/>
              </w:rPr>
            </w:pPr>
            <w:r w:rsidRPr="00DA2D01">
              <w:rPr>
                <w:sz w:val="22"/>
                <w:szCs w:val="22"/>
              </w:rPr>
              <w:t>3.7</w:t>
            </w:r>
          </w:p>
        </w:tc>
        <w:tc>
          <w:tcPr>
            <w:tcW w:w="1841" w:type="dxa"/>
          </w:tcPr>
          <w:p w14:paraId="1F66BFDD" w14:textId="44297D84" w:rsidR="003332F6" w:rsidRPr="00DA2D01" w:rsidRDefault="003332F6" w:rsidP="00B36547">
            <w:pPr>
              <w:spacing w:line="260" w:lineRule="atLeast"/>
              <w:jc w:val="center"/>
              <w:rPr>
                <w:sz w:val="22"/>
                <w:szCs w:val="22"/>
                <w:highlight w:val="yellow"/>
              </w:rPr>
            </w:pPr>
            <w:r w:rsidRPr="00DA2D01">
              <w:rPr>
                <w:sz w:val="22"/>
                <w:szCs w:val="22"/>
              </w:rPr>
              <w:t>-1.9</w:t>
            </w:r>
          </w:p>
        </w:tc>
      </w:tr>
      <w:tr w:rsidR="00FF2467" w:rsidRPr="00DA2D01" w14:paraId="098914F7" w14:textId="77777777" w:rsidTr="773C9E2D">
        <w:trPr>
          <w:trHeight w:val="249"/>
        </w:trPr>
        <w:tc>
          <w:tcPr>
            <w:tcW w:w="1948" w:type="dxa"/>
            <w:tcBorders>
              <w:bottom w:val="single" w:sz="4" w:space="0" w:color="auto"/>
            </w:tcBorders>
          </w:tcPr>
          <w:p w14:paraId="4F6961A3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18D3790B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03D751C6" w14:textId="32422129" w:rsidR="00FF2467" w:rsidRPr="00DA2D01" w:rsidRDefault="001D7AF0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0.22</w:t>
            </w:r>
            <w:r w:rsidR="00FF2467" w:rsidRPr="00DA2D01">
              <w:rPr>
                <w:sz w:val="22"/>
                <w:szCs w:val="22"/>
              </w:rPr>
              <w:t xml:space="preserve"> ± 0.</w:t>
            </w:r>
            <w:r w:rsidRPr="00DA2D01">
              <w:rPr>
                <w:sz w:val="22"/>
                <w:szCs w:val="22"/>
              </w:rPr>
              <w:t>49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7668C3EF" w14:textId="54CCF2E5" w:rsidR="00FF2467" w:rsidRPr="00DA2D01" w:rsidRDefault="001D7AF0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4.8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2C31B212" w14:textId="0557156D" w:rsidR="00FF2467" w:rsidRPr="00DA2D01" w:rsidRDefault="001D7AF0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2</w:t>
            </w:r>
          </w:p>
        </w:tc>
      </w:tr>
      <w:tr w:rsidR="00FF2467" w:rsidRPr="00DA2D01" w14:paraId="26391CED" w14:textId="77777777" w:rsidTr="773C9E2D">
        <w:trPr>
          <w:trHeight w:val="249"/>
        </w:trPr>
        <w:tc>
          <w:tcPr>
            <w:tcW w:w="1948" w:type="dxa"/>
            <w:tcBorders>
              <w:top w:val="single" w:sz="4" w:space="0" w:color="auto"/>
            </w:tcBorders>
          </w:tcPr>
          <w:p w14:paraId="6AF5F296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AFB2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786860CC" w14:textId="28F3FA1A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</w:t>
            </w:r>
            <w:r w:rsidR="002639A5" w:rsidRPr="00DA2D01">
              <w:rPr>
                <w:sz w:val="22"/>
                <w:szCs w:val="22"/>
              </w:rPr>
              <w:t>05</w:t>
            </w:r>
            <w:r w:rsidRPr="00DA2D01">
              <w:rPr>
                <w:sz w:val="22"/>
                <w:szCs w:val="22"/>
              </w:rPr>
              <w:t xml:space="preserve">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57565922" w14:textId="11A17AA5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</w:t>
            </w:r>
            <w:r w:rsidR="00B20EAF" w:rsidRPr="00DA2D01">
              <w:rPr>
                <w:sz w:val="22"/>
                <w:szCs w:val="22"/>
              </w:rPr>
              <w:t>06</w:t>
            </w:r>
            <w:r w:rsidRPr="00DA2D01">
              <w:rPr>
                <w:sz w:val="22"/>
                <w:szCs w:val="22"/>
              </w:rPr>
              <w:t xml:space="preserve"> ± 0.01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26A66444" w14:textId="6309286E" w:rsidR="00FF2467" w:rsidRPr="00DA2D01" w:rsidRDefault="00B20EAF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9.0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5861424B" w14:textId="76485D14" w:rsidR="00FF2467" w:rsidRPr="00DA2D01" w:rsidRDefault="00B20EAF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6.2</w:t>
            </w:r>
          </w:p>
        </w:tc>
      </w:tr>
      <w:tr w:rsidR="00FF2467" w:rsidRPr="00DA2D01" w14:paraId="27D07C01" w14:textId="77777777" w:rsidTr="773C9E2D">
        <w:trPr>
          <w:trHeight w:val="249"/>
        </w:trPr>
        <w:tc>
          <w:tcPr>
            <w:tcW w:w="1948" w:type="dxa"/>
          </w:tcPr>
          <w:p w14:paraId="7817763A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371F8FDF" w14:textId="1E2CC7C6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</w:t>
            </w:r>
            <w:r w:rsidR="002639A5" w:rsidRPr="00DA2D01">
              <w:rPr>
                <w:sz w:val="22"/>
                <w:szCs w:val="22"/>
              </w:rPr>
              <w:t>05</w:t>
            </w:r>
            <w:r w:rsidRPr="00DA2D01">
              <w:rPr>
                <w:sz w:val="22"/>
                <w:szCs w:val="22"/>
              </w:rPr>
              <w:t xml:space="preserve">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50DF4124" w14:textId="014D7576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</w:t>
            </w:r>
            <w:r w:rsidR="002639A5" w:rsidRPr="00DA2D01">
              <w:rPr>
                <w:sz w:val="22"/>
                <w:szCs w:val="22"/>
              </w:rPr>
              <w:t>06</w:t>
            </w:r>
            <w:r w:rsidRPr="00DA2D01">
              <w:rPr>
                <w:sz w:val="22"/>
                <w:szCs w:val="22"/>
              </w:rPr>
              <w:t xml:space="preserve"> ± 0.01</w:t>
            </w:r>
          </w:p>
        </w:tc>
        <w:tc>
          <w:tcPr>
            <w:tcW w:w="2548" w:type="dxa"/>
          </w:tcPr>
          <w:p w14:paraId="1FD2E7D5" w14:textId="6A3E1E93" w:rsidR="00FF2467" w:rsidRPr="00DA2D01" w:rsidRDefault="002639A5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2.0</w:t>
            </w:r>
          </w:p>
        </w:tc>
        <w:tc>
          <w:tcPr>
            <w:tcW w:w="1841" w:type="dxa"/>
          </w:tcPr>
          <w:p w14:paraId="7914A37A" w14:textId="1BA9728E" w:rsidR="00FF2467" w:rsidRPr="00DA2D01" w:rsidRDefault="002639A5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0.6</w:t>
            </w:r>
          </w:p>
        </w:tc>
      </w:tr>
      <w:tr w:rsidR="00FF2467" w:rsidRPr="00DA2D01" w14:paraId="669B1512" w14:textId="77777777" w:rsidTr="773C9E2D">
        <w:trPr>
          <w:trHeight w:val="249"/>
        </w:trPr>
        <w:tc>
          <w:tcPr>
            <w:tcW w:w="1948" w:type="dxa"/>
          </w:tcPr>
          <w:p w14:paraId="0431EF6F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0ABB2A3A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2.5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494FAFB0" w14:textId="2AAFC8F4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5</w:t>
            </w:r>
            <w:r w:rsidR="00C46EC7" w:rsidRPr="00DA2D01">
              <w:rPr>
                <w:sz w:val="22"/>
                <w:szCs w:val="22"/>
              </w:rPr>
              <w:t>7</w:t>
            </w:r>
            <w:r w:rsidRPr="00DA2D01">
              <w:rPr>
                <w:sz w:val="22"/>
                <w:szCs w:val="22"/>
              </w:rPr>
              <w:t xml:space="preserve"> ± 0.</w:t>
            </w:r>
            <w:r w:rsidR="00C46EC7" w:rsidRPr="00DA2D01">
              <w:rPr>
                <w:sz w:val="22"/>
                <w:szCs w:val="22"/>
              </w:rPr>
              <w:t>32</w:t>
            </w:r>
          </w:p>
        </w:tc>
        <w:tc>
          <w:tcPr>
            <w:tcW w:w="2548" w:type="dxa"/>
          </w:tcPr>
          <w:p w14:paraId="1113CAC2" w14:textId="0441D0D5" w:rsidR="00FF2467" w:rsidRPr="00DA2D01" w:rsidRDefault="00C46EC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2.5</w:t>
            </w:r>
          </w:p>
        </w:tc>
        <w:tc>
          <w:tcPr>
            <w:tcW w:w="1841" w:type="dxa"/>
          </w:tcPr>
          <w:p w14:paraId="3F562375" w14:textId="41FBA372" w:rsidR="00FF2467" w:rsidRPr="00DA2D01" w:rsidRDefault="00C46EC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6</w:t>
            </w:r>
          </w:p>
        </w:tc>
      </w:tr>
      <w:tr w:rsidR="00FF2467" w:rsidRPr="00DA2D01" w14:paraId="06EFA2EE" w14:textId="77777777" w:rsidTr="773C9E2D">
        <w:trPr>
          <w:trHeight w:val="249"/>
        </w:trPr>
        <w:tc>
          <w:tcPr>
            <w:tcW w:w="1948" w:type="dxa"/>
          </w:tcPr>
          <w:p w14:paraId="66843E03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7A4BD732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5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4A8B9EC3" w14:textId="02791F51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</w:t>
            </w:r>
            <w:r w:rsidR="00BF622A" w:rsidRPr="00DA2D01">
              <w:rPr>
                <w:sz w:val="22"/>
                <w:szCs w:val="22"/>
              </w:rPr>
              <w:t>68</w:t>
            </w:r>
            <w:r w:rsidRPr="00DA2D01">
              <w:rPr>
                <w:sz w:val="22"/>
                <w:szCs w:val="22"/>
              </w:rPr>
              <w:t xml:space="preserve"> ± 0.</w:t>
            </w:r>
            <w:r w:rsidR="00BF622A" w:rsidRPr="00DA2D01">
              <w:rPr>
                <w:sz w:val="22"/>
                <w:szCs w:val="22"/>
              </w:rPr>
              <w:t>34</w:t>
            </w:r>
          </w:p>
        </w:tc>
        <w:tc>
          <w:tcPr>
            <w:tcW w:w="2548" w:type="dxa"/>
          </w:tcPr>
          <w:p w14:paraId="69567395" w14:textId="2AB15276" w:rsidR="00FF2467" w:rsidRPr="00DA2D01" w:rsidRDefault="00BF622A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2.9</w:t>
            </w:r>
          </w:p>
        </w:tc>
        <w:tc>
          <w:tcPr>
            <w:tcW w:w="1841" w:type="dxa"/>
          </w:tcPr>
          <w:p w14:paraId="349D05AE" w14:textId="2C7E5F54" w:rsidR="00FF2467" w:rsidRPr="00DA2D01" w:rsidRDefault="00BF622A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7.1</w:t>
            </w:r>
          </w:p>
        </w:tc>
      </w:tr>
      <w:tr w:rsidR="00FF2467" w:rsidRPr="00DA2D01" w14:paraId="31106F9A" w14:textId="77777777" w:rsidTr="773C9E2D">
        <w:trPr>
          <w:trHeight w:val="249"/>
        </w:trPr>
        <w:tc>
          <w:tcPr>
            <w:tcW w:w="1948" w:type="dxa"/>
          </w:tcPr>
          <w:p w14:paraId="324A3936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6481A1A9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5C23B074" w14:textId="360AE3DC" w:rsidR="00FF2467" w:rsidRPr="00DA2D01" w:rsidRDefault="00C46EC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9.59</w:t>
            </w:r>
            <w:r w:rsidR="00FF2467" w:rsidRPr="00DA2D01">
              <w:rPr>
                <w:sz w:val="22"/>
                <w:szCs w:val="22"/>
              </w:rPr>
              <w:t xml:space="preserve"> ± 0.</w:t>
            </w:r>
            <w:r w:rsidR="00FD62E1" w:rsidRPr="00DA2D01">
              <w:rPr>
                <w:sz w:val="22"/>
                <w:szCs w:val="22"/>
              </w:rPr>
              <w:t>48</w:t>
            </w:r>
          </w:p>
        </w:tc>
        <w:tc>
          <w:tcPr>
            <w:tcW w:w="2548" w:type="dxa"/>
          </w:tcPr>
          <w:p w14:paraId="603526BC" w14:textId="57C2C091" w:rsidR="00FF2467" w:rsidRPr="00DA2D01" w:rsidRDefault="00FD62E1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5.0</w:t>
            </w:r>
          </w:p>
        </w:tc>
        <w:tc>
          <w:tcPr>
            <w:tcW w:w="1841" w:type="dxa"/>
          </w:tcPr>
          <w:p w14:paraId="721BD6E8" w14:textId="56A64311" w:rsidR="00FF2467" w:rsidRPr="00DA2D01" w:rsidRDefault="00FD62E1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4.1</w:t>
            </w:r>
          </w:p>
        </w:tc>
      </w:tr>
      <w:tr w:rsidR="00FF2467" w:rsidRPr="00DA2D01" w14:paraId="1AD9A26A" w14:textId="77777777" w:rsidTr="773C9E2D">
        <w:trPr>
          <w:trHeight w:val="249"/>
        </w:trPr>
        <w:tc>
          <w:tcPr>
            <w:tcW w:w="1948" w:type="dxa"/>
          </w:tcPr>
          <w:p w14:paraId="5E964162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45572FA8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3CCC1ED1" w14:textId="2851B743" w:rsidR="00FF2467" w:rsidRPr="00DA2D01" w:rsidRDefault="00BF622A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0.00</w:t>
            </w:r>
            <w:r w:rsidR="00FF2467" w:rsidRPr="00DA2D01">
              <w:rPr>
                <w:sz w:val="22"/>
                <w:szCs w:val="22"/>
              </w:rPr>
              <w:t xml:space="preserve"> ± 0.7</w:t>
            </w:r>
            <w:r w:rsidRPr="00DA2D01">
              <w:rPr>
                <w:sz w:val="22"/>
                <w:szCs w:val="22"/>
              </w:rPr>
              <w:t>1</w:t>
            </w:r>
          </w:p>
        </w:tc>
        <w:tc>
          <w:tcPr>
            <w:tcW w:w="2548" w:type="dxa"/>
          </w:tcPr>
          <w:p w14:paraId="7DC70925" w14:textId="58BA9058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7.</w:t>
            </w:r>
            <w:r w:rsidR="00BF622A" w:rsidRPr="00DA2D01">
              <w:rPr>
                <w:sz w:val="22"/>
                <w:szCs w:val="22"/>
              </w:rPr>
              <w:t>1</w:t>
            </w:r>
          </w:p>
        </w:tc>
        <w:tc>
          <w:tcPr>
            <w:tcW w:w="1841" w:type="dxa"/>
          </w:tcPr>
          <w:p w14:paraId="57B6CCBF" w14:textId="4F14B218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</w:t>
            </w:r>
            <w:r w:rsidR="00BF622A" w:rsidRPr="00DA2D01">
              <w:rPr>
                <w:sz w:val="22"/>
                <w:szCs w:val="22"/>
              </w:rPr>
              <w:t>0.0</w:t>
            </w:r>
          </w:p>
        </w:tc>
      </w:tr>
      <w:tr w:rsidR="00FF2467" w:rsidRPr="00DA2D01" w14:paraId="71B7D617" w14:textId="77777777" w:rsidTr="773C9E2D">
        <w:trPr>
          <w:trHeight w:val="249"/>
        </w:trPr>
        <w:tc>
          <w:tcPr>
            <w:tcW w:w="1948" w:type="dxa"/>
            <w:tcBorders>
              <w:top w:val="single" w:sz="4" w:space="0" w:color="auto"/>
            </w:tcBorders>
          </w:tcPr>
          <w:p w14:paraId="2A388CFC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AFG1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5685562B" w14:textId="59058531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</w:t>
            </w:r>
            <w:r w:rsidR="00C03D4B" w:rsidRPr="00DA2D01">
              <w:rPr>
                <w:sz w:val="22"/>
                <w:szCs w:val="22"/>
              </w:rPr>
              <w:t>05</w:t>
            </w:r>
            <w:r w:rsidRPr="00DA2D01">
              <w:rPr>
                <w:sz w:val="22"/>
                <w:szCs w:val="22"/>
              </w:rPr>
              <w:t xml:space="preserve">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5447996B" w14:textId="2CF3F834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</w:t>
            </w:r>
            <w:r w:rsidR="00C03D4B" w:rsidRPr="00DA2D01">
              <w:rPr>
                <w:sz w:val="22"/>
                <w:szCs w:val="22"/>
              </w:rPr>
              <w:t>06</w:t>
            </w:r>
            <w:r w:rsidRPr="00DA2D01">
              <w:rPr>
                <w:sz w:val="22"/>
                <w:szCs w:val="22"/>
              </w:rPr>
              <w:t xml:space="preserve"> ± 0.01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59D589FE" w14:textId="65D26295" w:rsidR="00FF2467" w:rsidRPr="00DA2D01" w:rsidRDefault="00C03D4B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2.3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701BB33B" w14:textId="076641B7" w:rsidR="00FF2467" w:rsidRPr="00DA2D01" w:rsidRDefault="00C03D4B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2.9</w:t>
            </w:r>
          </w:p>
        </w:tc>
      </w:tr>
      <w:tr w:rsidR="00FF2467" w:rsidRPr="00DA2D01" w14:paraId="3A24BED5" w14:textId="77777777" w:rsidTr="773C9E2D">
        <w:trPr>
          <w:trHeight w:val="249"/>
        </w:trPr>
        <w:tc>
          <w:tcPr>
            <w:tcW w:w="1948" w:type="dxa"/>
          </w:tcPr>
          <w:p w14:paraId="349D33B5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0DD56A45" w14:textId="5A2354E8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</w:t>
            </w:r>
            <w:r w:rsidR="00A44E7B" w:rsidRPr="00DA2D01">
              <w:rPr>
                <w:sz w:val="22"/>
                <w:szCs w:val="22"/>
              </w:rPr>
              <w:t>05</w:t>
            </w:r>
            <w:r w:rsidRPr="00DA2D01">
              <w:rPr>
                <w:sz w:val="22"/>
                <w:szCs w:val="22"/>
              </w:rPr>
              <w:t xml:space="preserve">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4F5A7F6E" w14:textId="737142FF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</w:t>
            </w:r>
            <w:r w:rsidR="00A44E7B" w:rsidRPr="00DA2D01">
              <w:rPr>
                <w:sz w:val="22"/>
                <w:szCs w:val="22"/>
              </w:rPr>
              <w:t>06</w:t>
            </w:r>
            <w:r w:rsidRPr="00DA2D01">
              <w:rPr>
                <w:sz w:val="22"/>
                <w:szCs w:val="22"/>
              </w:rPr>
              <w:t xml:space="preserve"> ± 0.01</w:t>
            </w:r>
          </w:p>
        </w:tc>
        <w:tc>
          <w:tcPr>
            <w:tcW w:w="2548" w:type="dxa"/>
          </w:tcPr>
          <w:p w14:paraId="5DD778CC" w14:textId="1586F9E4" w:rsidR="00FF2467" w:rsidRPr="00DA2D01" w:rsidRDefault="00A44E7B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1.5</w:t>
            </w:r>
          </w:p>
        </w:tc>
        <w:tc>
          <w:tcPr>
            <w:tcW w:w="1841" w:type="dxa"/>
          </w:tcPr>
          <w:p w14:paraId="2E422225" w14:textId="1D66971E" w:rsidR="00FF2467" w:rsidRPr="00DA2D01" w:rsidRDefault="00A44E7B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0.7</w:t>
            </w:r>
          </w:p>
        </w:tc>
      </w:tr>
      <w:tr w:rsidR="00FF2467" w:rsidRPr="00DA2D01" w14:paraId="12BFB55A" w14:textId="77777777" w:rsidTr="773C9E2D">
        <w:trPr>
          <w:trHeight w:val="249"/>
        </w:trPr>
        <w:tc>
          <w:tcPr>
            <w:tcW w:w="1948" w:type="dxa"/>
          </w:tcPr>
          <w:p w14:paraId="2EB9BF9B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26F86910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2.5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22E356CB" w14:textId="772D201D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</w:t>
            </w:r>
            <w:r w:rsidR="00A17C41" w:rsidRPr="00DA2D01">
              <w:rPr>
                <w:sz w:val="22"/>
                <w:szCs w:val="22"/>
              </w:rPr>
              <w:t>58</w:t>
            </w:r>
            <w:r w:rsidRPr="00DA2D01">
              <w:rPr>
                <w:sz w:val="22"/>
                <w:szCs w:val="22"/>
              </w:rPr>
              <w:t xml:space="preserve"> ± 0.</w:t>
            </w:r>
            <w:r w:rsidR="00A17C41" w:rsidRPr="00DA2D01">
              <w:rPr>
                <w:sz w:val="22"/>
                <w:szCs w:val="22"/>
              </w:rPr>
              <w:t>16</w:t>
            </w:r>
          </w:p>
        </w:tc>
        <w:tc>
          <w:tcPr>
            <w:tcW w:w="2548" w:type="dxa"/>
          </w:tcPr>
          <w:p w14:paraId="06856445" w14:textId="6DC6EE97" w:rsidR="00FF2467" w:rsidRPr="00DA2D01" w:rsidRDefault="00A17C41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6.3</w:t>
            </w:r>
          </w:p>
        </w:tc>
        <w:tc>
          <w:tcPr>
            <w:tcW w:w="1841" w:type="dxa"/>
          </w:tcPr>
          <w:p w14:paraId="46645939" w14:textId="0F9A2EFD" w:rsidR="00FF2467" w:rsidRPr="00DA2D01" w:rsidRDefault="00A17C41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3.1</w:t>
            </w:r>
          </w:p>
        </w:tc>
      </w:tr>
      <w:tr w:rsidR="00FF2467" w:rsidRPr="00DA2D01" w14:paraId="507FDE44" w14:textId="77777777" w:rsidTr="773C9E2D">
        <w:trPr>
          <w:trHeight w:val="249"/>
        </w:trPr>
        <w:tc>
          <w:tcPr>
            <w:tcW w:w="1948" w:type="dxa"/>
          </w:tcPr>
          <w:p w14:paraId="5F9D08C6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26666DEC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5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4293AFFB" w14:textId="63606374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</w:t>
            </w:r>
            <w:r w:rsidR="00882974" w:rsidRPr="00DA2D01">
              <w:rPr>
                <w:sz w:val="22"/>
                <w:szCs w:val="22"/>
              </w:rPr>
              <w:t>62</w:t>
            </w:r>
            <w:r w:rsidRPr="00DA2D01">
              <w:rPr>
                <w:sz w:val="22"/>
                <w:szCs w:val="22"/>
              </w:rPr>
              <w:t xml:space="preserve"> ± 0.14</w:t>
            </w:r>
          </w:p>
        </w:tc>
        <w:tc>
          <w:tcPr>
            <w:tcW w:w="2548" w:type="dxa"/>
          </w:tcPr>
          <w:p w14:paraId="36D30155" w14:textId="0426BA23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5.</w:t>
            </w:r>
            <w:r w:rsidR="00882974" w:rsidRPr="00DA2D01">
              <w:rPr>
                <w:sz w:val="22"/>
                <w:szCs w:val="22"/>
              </w:rPr>
              <w:t>2</w:t>
            </w:r>
          </w:p>
        </w:tc>
        <w:tc>
          <w:tcPr>
            <w:tcW w:w="1841" w:type="dxa"/>
          </w:tcPr>
          <w:p w14:paraId="57E6E8DA" w14:textId="49963D00" w:rsidR="00FF2467" w:rsidRPr="00DA2D01" w:rsidRDefault="00882974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4.9</w:t>
            </w:r>
          </w:p>
        </w:tc>
      </w:tr>
      <w:tr w:rsidR="00FF2467" w:rsidRPr="00DA2D01" w14:paraId="253701A7" w14:textId="77777777" w:rsidTr="773C9E2D">
        <w:trPr>
          <w:trHeight w:val="249"/>
        </w:trPr>
        <w:tc>
          <w:tcPr>
            <w:tcW w:w="1948" w:type="dxa"/>
          </w:tcPr>
          <w:p w14:paraId="547EC632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1E8650CC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21D6536A" w14:textId="19D9EABF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0.</w:t>
            </w:r>
            <w:r w:rsidR="00A17C41" w:rsidRPr="00DA2D01">
              <w:rPr>
                <w:sz w:val="22"/>
                <w:szCs w:val="22"/>
              </w:rPr>
              <w:t>10</w:t>
            </w:r>
            <w:r w:rsidRPr="00DA2D01">
              <w:rPr>
                <w:sz w:val="22"/>
                <w:szCs w:val="22"/>
              </w:rPr>
              <w:t xml:space="preserve"> ± 0.</w:t>
            </w:r>
            <w:r w:rsidR="00A17C41" w:rsidRPr="00DA2D01">
              <w:rPr>
                <w:sz w:val="22"/>
                <w:szCs w:val="22"/>
              </w:rPr>
              <w:t>2</w:t>
            </w:r>
            <w:r w:rsidRPr="00DA2D01">
              <w:rPr>
                <w:sz w:val="22"/>
                <w:szCs w:val="22"/>
              </w:rPr>
              <w:t>7</w:t>
            </w:r>
          </w:p>
        </w:tc>
        <w:tc>
          <w:tcPr>
            <w:tcW w:w="2548" w:type="dxa"/>
          </w:tcPr>
          <w:p w14:paraId="364AD0EA" w14:textId="753C95A5" w:rsidR="00FF2467" w:rsidRPr="00DA2D01" w:rsidRDefault="00A17C41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7</w:t>
            </w:r>
          </w:p>
        </w:tc>
        <w:tc>
          <w:tcPr>
            <w:tcW w:w="1841" w:type="dxa"/>
          </w:tcPr>
          <w:p w14:paraId="6F3D7ED1" w14:textId="23192CBD" w:rsidR="00FF2467" w:rsidRPr="00DA2D01" w:rsidRDefault="00A17C41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.0</w:t>
            </w:r>
          </w:p>
        </w:tc>
      </w:tr>
      <w:tr w:rsidR="00FF2467" w:rsidRPr="00DA2D01" w14:paraId="73094809" w14:textId="77777777" w:rsidTr="773C9E2D">
        <w:trPr>
          <w:trHeight w:val="249"/>
        </w:trPr>
        <w:tc>
          <w:tcPr>
            <w:tcW w:w="1948" w:type="dxa"/>
            <w:tcBorders>
              <w:bottom w:val="single" w:sz="4" w:space="0" w:color="auto"/>
            </w:tcBorders>
          </w:tcPr>
          <w:p w14:paraId="4A472288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2604A475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1B25E94F" w14:textId="516014C4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0.</w:t>
            </w:r>
            <w:r w:rsidR="00882974" w:rsidRPr="00DA2D01">
              <w:rPr>
                <w:sz w:val="22"/>
                <w:szCs w:val="22"/>
              </w:rPr>
              <w:t>1</w:t>
            </w:r>
            <w:r w:rsidRPr="00DA2D01">
              <w:rPr>
                <w:sz w:val="22"/>
                <w:szCs w:val="22"/>
              </w:rPr>
              <w:t>0 ± 0.</w:t>
            </w:r>
            <w:r w:rsidR="00882974" w:rsidRPr="00DA2D01">
              <w:rPr>
                <w:sz w:val="22"/>
                <w:szCs w:val="22"/>
              </w:rPr>
              <w:t>49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18743625" w14:textId="7E3605A9" w:rsidR="00FF2467" w:rsidRPr="00DA2D01" w:rsidRDefault="00882974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4.9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3D4DF6FE" w14:textId="5290592C" w:rsidR="00FF2467" w:rsidRPr="00DA2D01" w:rsidRDefault="00882974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.0</w:t>
            </w:r>
          </w:p>
        </w:tc>
      </w:tr>
      <w:tr w:rsidR="00FF2467" w:rsidRPr="00DA2D01" w14:paraId="10EFBA72" w14:textId="77777777" w:rsidTr="773C9E2D">
        <w:trPr>
          <w:trHeight w:val="249"/>
        </w:trPr>
        <w:tc>
          <w:tcPr>
            <w:tcW w:w="1948" w:type="dxa"/>
            <w:tcBorders>
              <w:top w:val="single" w:sz="4" w:space="0" w:color="auto"/>
            </w:tcBorders>
          </w:tcPr>
          <w:p w14:paraId="461D7256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AFG2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72B82AD3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0.05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1E4FDBD6" w14:textId="59B8FB59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0</w:t>
            </w:r>
            <w:r w:rsidR="00327526" w:rsidRPr="00DA2D01">
              <w:rPr>
                <w:sz w:val="22"/>
                <w:szCs w:val="22"/>
              </w:rPr>
              <w:t>5</w:t>
            </w:r>
            <w:r w:rsidRPr="00DA2D01">
              <w:rPr>
                <w:sz w:val="22"/>
                <w:szCs w:val="22"/>
              </w:rPr>
              <w:t xml:space="preserve"> ± 0.01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78B16BE4" w14:textId="526758E2" w:rsidR="00FF2467" w:rsidRPr="00DA2D01" w:rsidRDefault="00327526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2.1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49851126" w14:textId="61C9BA6E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1.3</w:t>
            </w:r>
          </w:p>
        </w:tc>
      </w:tr>
      <w:tr w:rsidR="00FF2467" w:rsidRPr="00DA2D01" w14:paraId="0CED2412" w14:textId="77777777" w:rsidTr="773C9E2D">
        <w:trPr>
          <w:trHeight w:val="249"/>
        </w:trPr>
        <w:tc>
          <w:tcPr>
            <w:tcW w:w="1948" w:type="dxa"/>
          </w:tcPr>
          <w:p w14:paraId="57D06082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701344CC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0.05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2E4343B1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05 ± 0.01</w:t>
            </w:r>
          </w:p>
        </w:tc>
        <w:tc>
          <w:tcPr>
            <w:tcW w:w="2548" w:type="dxa"/>
          </w:tcPr>
          <w:p w14:paraId="6588A142" w14:textId="6CCB32B8" w:rsidR="00FF2467" w:rsidRPr="00DA2D01" w:rsidRDefault="00994958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2.2</w:t>
            </w:r>
          </w:p>
        </w:tc>
        <w:tc>
          <w:tcPr>
            <w:tcW w:w="1841" w:type="dxa"/>
          </w:tcPr>
          <w:p w14:paraId="459F5783" w14:textId="39036260" w:rsidR="00FF2467" w:rsidRPr="00DA2D01" w:rsidRDefault="00994958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7.1</w:t>
            </w:r>
          </w:p>
        </w:tc>
      </w:tr>
      <w:tr w:rsidR="00FF2467" w:rsidRPr="00DA2D01" w14:paraId="492F7E5F" w14:textId="77777777" w:rsidTr="773C9E2D">
        <w:trPr>
          <w:trHeight w:val="249"/>
        </w:trPr>
        <w:tc>
          <w:tcPr>
            <w:tcW w:w="1948" w:type="dxa"/>
          </w:tcPr>
          <w:p w14:paraId="008D741A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4DABA757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2.5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4D3FA0A7" w14:textId="1E834CE8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</w:t>
            </w:r>
            <w:r w:rsidR="005C6102" w:rsidRPr="00DA2D01">
              <w:rPr>
                <w:sz w:val="22"/>
                <w:szCs w:val="22"/>
              </w:rPr>
              <w:t>58</w:t>
            </w:r>
            <w:r w:rsidRPr="00DA2D01">
              <w:rPr>
                <w:sz w:val="22"/>
                <w:szCs w:val="22"/>
              </w:rPr>
              <w:t xml:space="preserve"> ± 0.</w:t>
            </w:r>
            <w:r w:rsidR="005C6102" w:rsidRPr="00DA2D01">
              <w:rPr>
                <w:sz w:val="22"/>
                <w:szCs w:val="22"/>
              </w:rPr>
              <w:t>33</w:t>
            </w:r>
          </w:p>
        </w:tc>
        <w:tc>
          <w:tcPr>
            <w:tcW w:w="2548" w:type="dxa"/>
          </w:tcPr>
          <w:p w14:paraId="1D030920" w14:textId="6B39ABEF" w:rsidR="00FF2467" w:rsidRPr="00DA2D01" w:rsidRDefault="005C6102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2.8</w:t>
            </w:r>
          </w:p>
        </w:tc>
        <w:tc>
          <w:tcPr>
            <w:tcW w:w="1841" w:type="dxa"/>
          </w:tcPr>
          <w:p w14:paraId="1881DE07" w14:textId="54F219AE" w:rsidR="00FF2467" w:rsidRPr="00DA2D01" w:rsidRDefault="005C6102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3.2</w:t>
            </w:r>
          </w:p>
        </w:tc>
      </w:tr>
      <w:tr w:rsidR="00FF2467" w:rsidRPr="00DA2D01" w14:paraId="1400CD26" w14:textId="77777777" w:rsidTr="773C9E2D">
        <w:trPr>
          <w:trHeight w:val="249"/>
        </w:trPr>
        <w:tc>
          <w:tcPr>
            <w:tcW w:w="1948" w:type="dxa"/>
          </w:tcPr>
          <w:p w14:paraId="3E0FD575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007CC645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5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4DCEF399" w14:textId="1A25A679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</w:t>
            </w:r>
            <w:r w:rsidR="00994958" w:rsidRPr="00DA2D01">
              <w:rPr>
                <w:sz w:val="22"/>
                <w:szCs w:val="22"/>
              </w:rPr>
              <w:t>70</w:t>
            </w:r>
            <w:r w:rsidRPr="00DA2D01">
              <w:rPr>
                <w:sz w:val="22"/>
                <w:szCs w:val="22"/>
              </w:rPr>
              <w:t xml:space="preserve"> ± 0.</w:t>
            </w:r>
            <w:r w:rsidR="00994958" w:rsidRPr="00DA2D01">
              <w:rPr>
                <w:sz w:val="22"/>
                <w:szCs w:val="22"/>
              </w:rPr>
              <w:t>33</w:t>
            </w:r>
          </w:p>
        </w:tc>
        <w:tc>
          <w:tcPr>
            <w:tcW w:w="2548" w:type="dxa"/>
          </w:tcPr>
          <w:p w14:paraId="176406B5" w14:textId="737C2A5D" w:rsidR="00FF2467" w:rsidRPr="00DA2D01" w:rsidRDefault="00994958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2.1</w:t>
            </w:r>
          </w:p>
        </w:tc>
        <w:tc>
          <w:tcPr>
            <w:tcW w:w="1841" w:type="dxa"/>
          </w:tcPr>
          <w:p w14:paraId="73620FB0" w14:textId="7FB63A80" w:rsidR="00FF2467" w:rsidRPr="00DA2D01" w:rsidRDefault="00994958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8.2</w:t>
            </w:r>
          </w:p>
        </w:tc>
      </w:tr>
      <w:tr w:rsidR="00FF2467" w:rsidRPr="00DA2D01" w14:paraId="73F5077A" w14:textId="77777777" w:rsidTr="773C9E2D">
        <w:trPr>
          <w:trHeight w:val="249"/>
        </w:trPr>
        <w:tc>
          <w:tcPr>
            <w:tcW w:w="1948" w:type="dxa"/>
          </w:tcPr>
          <w:p w14:paraId="7DCAE82B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6C39B0C1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7C3ED51E" w14:textId="25B34139" w:rsidR="00FF2467" w:rsidRPr="00DA2D01" w:rsidRDefault="005C6102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9.96</w:t>
            </w:r>
            <w:r w:rsidR="00FF2467" w:rsidRPr="00DA2D01">
              <w:rPr>
                <w:sz w:val="22"/>
                <w:szCs w:val="22"/>
              </w:rPr>
              <w:t xml:space="preserve"> ± 0.</w:t>
            </w:r>
            <w:r w:rsidRPr="00DA2D01">
              <w:rPr>
                <w:sz w:val="22"/>
                <w:szCs w:val="22"/>
              </w:rPr>
              <w:t>48</w:t>
            </w:r>
          </w:p>
        </w:tc>
        <w:tc>
          <w:tcPr>
            <w:tcW w:w="2548" w:type="dxa"/>
          </w:tcPr>
          <w:p w14:paraId="1182ED97" w14:textId="4425D72B" w:rsidR="00FF2467" w:rsidRPr="00DA2D01" w:rsidRDefault="005C6102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4.8</w:t>
            </w:r>
          </w:p>
        </w:tc>
        <w:tc>
          <w:tcPr>
            <w:tcW w:w="1841" w:type="dxa"/>
          </w:tcPr>
          <w:p w14:paraId="66E17FE9" w14:textId="74E6D561" w:rsidR="00FF2467" w:rsidRPr="00DA2D01" w:rsidRDefault="005C6102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0.4</w:t>
            </w:r>
          </w:p>
        </w:tc>
      </w:tr>
      <w:tr w:rsidR="00FF2467" w:rsidRPr="00DA2D01" w14:paraId="607BBCAD" w14:textId="77777777" w:rsidTr="773C9E2D">
        <w:trPr>
          <w:trHeight w:val="249"/>
        </w:trPr>
        <w:tc>
          <w:tcPr>
            <w:tcW w:w="1948" w:type="dxa"/>
            <w:tcBorders>
              <w:bottom w:val="single" w:sz="4" w:space="0" w:color="auto"/>
            </w:tcBorders>
          </w:tcPr>
          <w:p w14:paraId="1A2CBA80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40FB789F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0A4F477A" w14:textId="69AE8A58" w:rsidR="00FF2467" w:rsidRPr="00DA2D01" w:rsidRDefault="000B2185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0.0</w:t>
            </w:r>
            <w:r w:rsidR="00FF2467" w:rsidRPr="00DA2D01">
              <w:rPr>
                <w:sz w:val="22"/>
                <w:szCs w:val="22"/>
              </w:rPr>
              <w:t xml:space="preserve"> ± 0.</w:t>
            </w:r>
            <w:r w:rsidRPr="00DA2D01">
              <w:rPr>
                <w:sz w:val="22"/>
                <w:szCs w:val="22"/>
              </w:rPr>
              <w:t>72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1E75D363" w14:textId="6FB167E0" w:rsidR="00FF2467" w:rsidRPr="00DA2D01" w:rsidRDefault="000B2185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7.2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293B3C0E" w14:textId="7E28F391" w:rsidR="00FF2467" w:rsidRPr="00DA2D01" w:rsidRDefault="000B2185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2</w:t>
            </w:r>
          </w:p>
        </w:tc>
      </w:tr>
      <w:tr w:rsidR="00FF2467" w:rsidRPr="00DA2D01" w14:paraId="43BE98B4" w14:textId="77777777" w:rsidTr="773C9E2D">
        <w:trPr>
          <w:trHeight w:val="249"/>
        </w:trPr>
        <w:tc>
          <w:tcPr>
            <w:tcW w:w="1948" w:type="dxa"/>
            <w:tcBorders>
              <w:top w:val="single" w:sz="4" w:space="0" w:color="auto"/>
            </w:tcBorders>
          </w:tcPr>
          <w:p w14:paraId="06021FA7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AFM1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1A85053D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0.05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7C26B825" w14:textId="19FD7C34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0</w:t>
            </w:r>
            <w:r w:rsidR="004A2A74" w:rsidRPr="00DA2D01">
              <w:rPr>
                <w:sz w:val="22"/>
                <w:szCs w:val="22"/>
              </w:rPr>
              <w:t>6</w:t>
            </w:r>
            <w:r w:rsidRPr="00DA2D01">
              <w:rPr>
                <w:sz w:val="22"/>
                <w:szCs w:val="22"/>
              </w:rPr>
              <w:t xml:space="preserve"> ± 0.01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74734C1D" w14:textId="0D4604A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2.</w:t>
            </w:r>
            <w:r w:rsidR="004A2A74" w:rsidRPr="00DA2D01">
              <w:rPr>
                <w:sz w:val="22"/>
                <w:szCs w:val="22"/>
              </w:rPr>
              <w:t>4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063BEB4D" w14:textId="1CA2F19B" w:rsidR="00FF2467" w:rsidRPr="00DA2D01" w:rsidRDefault="004A2A74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3.7</w:t>
            </w:r>
          </w:p>
        </w:tc>
      </w:tr>
      <w:tr w:rsidR="00FF2467" w:rsidRPr="00DA2D01" w14:paraId="48B03430" w14:textId="77777777" w:rsidTr="773C9E2D">
        <w:trPr>
          <w:trHeight w:val="249"/>
        </w:trPr>
        <w:tc>
          <w:tcPr>
            <w:tcW w:w="1948" w:type="dxa"/>
          </w:tcPr>
          <w:p w14:paraId="01F4FFEB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2F0A9BA3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0.05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450177B6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05 ± 0.01</w:t>
            </w:r>
          </w:p>
        </w:tc>
        <w:tc>
          <w:tcPr>
            <w:tcW w:w="2548" w:type="dxa"/>
          </w:tcPr>
          <w:p w14:paraId="645A5423" w14:textId="455ACC78" w:rsidR="00FF2467" w:rsidRPr="00DA2D01" w:rsidRDefault="00B546D0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9.3</w:t>
            </w:r>
          </w:p>
        </w:tc>
        <w:tc>
          <w:tcPr>
            <w:tcW w:w="1841" w:type="dxa"/>
          </w:tcPr>
          <w:p w14:paraId="785AA671" w14:textId="73896E07" w:rsidR="00FF2467" w:rsidRPr="00DA2D01" w:rsidRDefault="00B546D0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9.7</w:t>
            </w:r>
          </w:p>
        </w:tc>
      </w:tr>
      <w:tr w:rsidR="00FF2467" w:rsidRPr="00DA2D01" w14:paraId="799086B7" w14:textId="77777777" w:rsidTr="773C9E2D">
        <w:trPr>
          <w:trHeight w:val="249"/>
        </w:trPr>
        <w:tc>
          <w:tcPr>
            <w:tcW w:w="1948" w:type="dxa"/>
          </w:tcPr>
          <w:p w14:paraId="2ACEE816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5EAA54E1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2.5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4787211E" w14:textId="178D25DE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</w:t>
            </w:r>
            <w:r w:rsidR="00375AE2" w:rsidRPr="00DA2D01">
              <w:rPr>
                <w:sz w:val="22"/>
                <w:szCs w:val="22"/>
              </w:rPr>
              <w:t>68</w:t>
            </w:r>
            <w:r w:rsidRPr="00DA2D01">
              <w:rPr>
                <w:sz w:val="22"/>
                <w:szCs w:val="22"/>
              </w:rPr>
              <w:t xml:space="preserve"> ± 0.</w:t>
            </w:r>
            <w:r w:rsidR="00375AE2" w:rsidRPr="00DA2D01">
              <w:rPr>
                <w:sz w:val="22"/>
                <w:szCs w:val="22"/>
              </w:rPr>
              <w:t>20</w:t>
            </w:r>
          </w:p>
        </w:tc>
        <w:tc>
          <w:tcPr>
            <w:tcW w:w="2548" w:type="dxa"/>
          </w:tcPr>
          <w:p w14:paraId="260E4C86" w14:textId="141D63F0" w:rsidR="00FF2467" w:rsidRPr="00DA2D01" w:rsidRDefault="00375AE2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7.3</w:t>
            </w:r>
          </w:p>
        </w:tc>
        <w:tc>
          <w:tcPr>
            <w:tcW w:w="1841" w:type="dxa"/>
          </w:tcPr>
          <w:p w14:paraId="0D9A753E" w14:textId="6ED5C01A" w:rsidR="00FF2467" w:rsidRPr="00DA2D01" w:rsidRDefault="00375AE2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7.1</w:t>
            </w:r>
          </w:p>
        </w:tc>
      </w:tr>
      <w:tr w:rsidR="00FF2467" w:rsidRPr="00DA2D01" w14:paraId="791996AC" w14:textId="77777777" w:rsidTr="773C9E2D">
        <w:trPr>
          <w:trHeight w:val="249"/>
        </w:trPr>
        <w:tc>
          <w:tcPr>
            <w:tcW w:w="1948" w:type="dxa"/>
          </w:tcPr>
          <w:p w14:paraId="388D075A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155FDEB1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5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19EEDB5C" w14:textId="2EE99453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</w:t>
            </w:r>
            <w:r w:rsidR="00B546D0" w:rsidRPr="00DA2D01">
              <w:rPr>
                <w:sz w:val="22"/>
                <w:szCs w:val="22"/>
              </w:rPr>
              <w:t>65</w:t>
            </w:r>
            <w:r w:rsidRPr="00DA2D01">
              <w:rPr>
                <w:sz w:val="22"/>
                <w:szCs w:val="22"/>
              </w:rPr>
              <w:t xml:space="preserve"> ± 0.2</w:t>
            </w:r>
            <w:r w:rsidR="00B546D0" w:rsidRPr="00DA2D01">
              <w:rPr>
                <w:sz w:val="22"/>
                <w:szCs w:val="22"/>
              </w:rPr>
              <w:t>0</w:t>
            </w:r>
          </w:p>
        </w:tc>
        <w:tc>
          <w:tcPr>
            <w:tcW w:w="2548" w:type="dxa"/>
          </w:tcPr>
          <w:p w14:paraId="7B620E97" w14:textId="659FABD8" w:rsidR="00FF2467" w:rsidRPr="00DA2D01" w:rsidRDefault="00B546D0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7.6</w:t>
            </w:r>
          </w:p>
        </w:tc>
        <w:tc>
          <w:tcPr>
            <w:tcW w:w="1841" w:type="dxa"/>
          </w:tcPr>
          <w:p w14:paraId="7BD6C391" w14:textId="0E3B119F" w:rsidR="00FF2467" w:rsidRPr="00DA2D01" w:rsidRDefault="00B546D0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6.0</w:t>
            </w:r>
          </w:p>
        </w:tc>
      </w:tr>
      <w:tr w:rsidR="00FF2467" w:rsidRPr="00DA2D01" w14:paraId="6FF53B60" w14:textId="77777777" w:rsidTr="773C9E2D">
        <w:trPr>
          <w:trHeight w:val="249"/>
        </w:trPr>
        <w:tc>
          <w:tcPr>
            <w:tcW w:w="1948" w:type="dxa"/>
          </w:tcPr>
          <w:p w14:paraId="65B62E35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19178C7C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377533BC" w14:textId="5512C28D" w:rsidR="00FF2467" w:rsidRPr="00DA2D01" w:rsidRDefault="00375AE2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0.31</w:t>
            </w:r>
            <w:r w:rsidR="00FF2467" w:rsidRPr="00DA2D01">
              <w:rPr>
                <w:sz w:val="22"/>
                <w:szCs w:val="22"/>
              </w:rPr>
              <w:t xml:space="preserve"> ± 0.</w:t>
            </w:r>
            <w:r w:rsidRPr="00DA2D01">
              <w:rPr>
                <w:sz w:val="22"/>
                <w:szCs w:val="22"/>
              </w:rPr>
              <w:t>48</w:t>
            </w:r>
          </w:p>
        </w:tc>
        <w:tc>
          <w:tcPr>
            <w:tcW w:w="2548" w:type="dxa"/>
          </w:tcPr>
          <w:p w14:paraId="264E801A" w14:textId="5F97A490" w:rsidR="00FF2467" w:rsidRPr="00DA2D01" w:rsidRDefault="00375AE2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4.7</w:t>
            </w:r>
          </w:p>
        </w:tc>
        <w:tc>
          <w:tcPr>
            <w:tcW w:w="1841" w:type="dxa"/>
          </w:tcPr>
          <w:p w14:paraId="2C951FE4" w14:textId="561374A6" w:rsidR="00FF2467" w:rsidRPr="00DA2D01" w:rsidRDefault="00375AE2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3.1</w:t>
            </w:r>
          </w:p>
        </w:tc>
      </w:tr>
      <w:tr w:rsidR="00FF2467" w:rsidRPr="00DA2D01" w14:paraId="755C6121" w14:textId="77777777" w:rsidTr="773C9E2D">
        <w:trPr>
          <w:trHeight w:val="249"/>
        </w:trPr>
        <w:tc>
          <w:tcPr>
            <w:tcW w:w="1948" w:type="dxa"/>
            <w:tcBorders>
              <w:bottom w:val="single" w:sz="4" w:space="0" w:color="auto"/>
            </w:tcBorders>
          </w:tcPr>
          <w:p w14:paraId="2DF3D201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7DCC3B37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1F08986E" w14:textId="4367AECD" w:rsidR="00FF2467" w:rsidRPr="00DA2D01" w:rsidRDefault="000312B6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0.24</w:t>
            </w:r>
            <w:r w:rsidR="00FF2467" w:rsidRPr="00DA2D01">
              <w:rPr>
                <w:sz w:val="22"/>
                <w:szCs w:val="22"/>
              </w:rPr>
              <w:t xml:space="preserve"> ± 0.</w:t>
            </w:r>
            <w:r w:rsidRPr="00DA2D01">
              <w:rPr>
                <w:sz w:val="22"/>
                <w:szCs w:val="22"/>
              </w:rPr>
              <w:t>52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27CC79B9" w14:textId="3D0EDD4F" w:rsidR="00FF2467" w:rsidRPr="00DA2D01" w:rsidRDefault="000312B6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5.1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6A6665CD" w14:textId="55F046B0" w:rsidR="00FF2467" w:rsidRPr="00DA2D01" w:rsidRDefault="000312B6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5</w:t>
            </w:r>
          </w:p>
        </w:tc>
      </w:tr>
      <w:tr w:rsidR="00FF2467" w:rsidRPr="00DA2D01" w14:paraId="2EA5A8D0" w14:textId="77777777" w:rsidTr="773C9E2D">
        <w:trPr>
          <w:trHeight w:val="249"/>
        </w:trPr>
        <w:tc>
          <w:tcPr>
            <w:tcW w:w="1948" w:type="dxa"/>
            <w:tcBorders>
              <w:top w:val="single" w:sz="4" w:space="0" w:color="auto"/>
            </w:tcBorders>
          </w:tcPr>
          <w:p w14:paraId="74073243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AFM2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5320172B" w14:textId="458C801B" w:rsidR="00FF2467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.0</w:t>
            </w:r>
            <w:r w:rsidR="00FF2467" w:rsidRPr="00DA2D01">
              <w:rPr>
                <w:sz w:val="22"/>
                <w:szCs w:val="22"/>
              </w:rPr>
              <w:t xml:space="preserve"> </w:t>
            </w:r>
            <w:r w:rsidR="00FF2467"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1125BCF1" w14:textId="30333691" w:rsidR="00FF2467" w:rsidRPr="00DA2D01" w:rsidRDefault="00F20330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78</w:t>
            </w:r>
            <w:r w:rsidR="00FF2467" w:rsidRPr="00DA2D01">
              <w:rPr>
                <w:sz w:val="22"/>
                <w:szCs w:val="22"/>
              </w:rPr>
              <w:t xml:space="preserve"> ± 0.</w:t>
            </w:r>
            <w:r w:rsidRPr="00DA2D01">
              <w:rPr>
                <w:sz w:val="22"/>
                <w:szCs w:val="22"/>
              </w:rPr>
              <w:t>08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6FCE27BD" w14:textId="75E494EA" w:rsidR="00FF2467" w:rsidRPr="00DA2D01" w:rsidRDefault="00F20330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9.7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52D774B8" w14:textId="418D7DF7" w:rsidR="00FF2467" w:rsidRPr="00DA2D01" w:rsidRDefault="00F20330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21.6</w:t>
            </w:r>
          </w:p>
        </w:tc>
      </w:tr>
      <w:tr w:rsidR="00FF2467" w:rsidRPr="00DA2D01" w14:paraId="2E910B12" w14:textId="77777777" w:rsidTr="773C9E2D">
        <w:trPr>
          <w:trHeight w:val="249"/>
        </w:trPr>
        <w:tc>
          <w:tcPr>
            <w:tcW w:w="1948" w:type="dxa"/>
          </w:tcPr>
          <w:p w14:paraId="2449F19B" w14:textId="77777777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43C68A12" w14:textId="0DC05D1F" w:rsidR="00FF2467" w:rsidRPr="00DA2D01" w:rsidRDefault="005A2E0D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.0</w:t>
            </w:r>
            <w:r w:rsidRPr="00DA2D01">
              <w:rPr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407" w:type="dxa"/>
          </w:tcPr>
          <w:p w14:paraId="32ABA84F" w14:textId="55C1ABF5" w:rsidR="00FF2467" w:rsidRPr="00DA2D01" w:rsidRDefault="005A2E0D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87</w:t>
            </w:r>
            <w:r w:rsidR="00FF2467" w:rsidRPr="00DA2D01">
              <w:rPr>
                <w:sz w:val="22"/>
                <w:szCs w:val="22"/>
              </w:rPr>
              <w:t xml:space="preserve"> ± 0</w:t>
            </w:r>
            <w:r w:rsidRPr="00DA2D01">
              <w:rPr>
                <w:sz w:val="22"/>
                <w:szCs w:val="22"/>
              </w:rPr>
              <w:t>.1</w:t>
            </w:r>
            <w:r w:rsidR="00FF2467" w:rsidRPr="00DA2D01">
              <w:rPr>
                <w:sz w:val="22"/>
                <w:szCs w:val="22"/>
              </w:rPr>
              <w:t>5</w:t>
            </w:r>
          </w:p>
        </w:tc>
        <w:tc>
          <w:tcPr>
            <w:tcW w:w="2548" w:type="dxa"/>
          </w:tcPr>
          <w:p w14:paraId="7E64BB62" w14:textId="5C56889C" w:rsidR="00FF2467" w:rsidRPr="00DA2D01" w:rsidRDefault="005A2E0D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7.9</w:t>
            </w:r>
          </w:p>
        </w:tc>
        <w:tc>
          <w:tcPr>
            <w:tcW w:w="1841" w:type="dxa"/>
          </w:tcPr>
          <w:p w14:paraId="797592E3" w14:textId="5182E97B" w:rsidR="00FF2467" w:rsidRPr="00DA2D01" w:rsidRDefault="00FF246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</w:t>
            </w:r>
            <w:r w:rsidR="005A2E0D" w:rsidRPr="00DA2D01">
              <w:rPr>
                <w:sz w:val="22"/>
                <w:szCs w:val="22"/>
              </w:rPr>
              <w:t>13.5</w:t>
            </w:r>
          </w:p>
        </w:tc>
      </w:tr>
      <w:tr w:rsidR="00E445DC" w:rsidRPr="00DA2D01" w14:paraId="0C5EEFC4" w14:textId="77777777" w:rsidTr="773C9E2D">
        <w:trPr>
          <w:trHeight w:val="249"/>
        </w:trPr>
        <w:tc>
          <w:tcPr>
            <w:tcW w:w="1948" w:type="dxa"/>
          </w:tcPr>
          <w:p w14:paraId="6A14A157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347E7E1E" w14:textId="57B67DBA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2.5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73B913DF" w14:textId="5E5AAF85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</w:t>
            </w:r>
            <w:r w:rsidR="001C5AA5" w:rsidRPr="00DA2D01">
              <w:rPr>
                <w:sz w:val="22"/>
                <w:szCs w:val="22"/>
              </w:rPr>
              <w:t>53</w:t>
            </w:r>
            <w:r w:rsidRPr="00DA2D01">
              <w:rPr>
                <w:sz w:val="22"/>
                <w:szCs w:val="22"/>
              </w:rPr>
              <w:t xml:space="preserve"> ± 0.</w:t>
            </w:r>
            <w:r w:rsidR="001C5AA5" w:rsidRPr="00DA2D01">
              <w:rPr>
                <w:sz w:val="22"/>
                <w:szCs w:val="22"/>
              </w:rPr>
              <w:t>25</w:t>
            </w:r>
          </w:p>
        </w:tc>
        <w:tc>
          <w:tcPr>
            <w:tcW w:w="2548" w:type="dxa"/>
          </w:tcPr>
          <w:p w14:paraId="1E3C3D16" w14:textId="3A465BC0" w:rsidR="00E445DC" w:rsidRPr="00DA2D01" w:rsidRDefault="001C5AA5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9.7</w:t>
            </w:r>
          </w:p>
        </w:tc>
        <w:tc>
          <w:tcPr>
            <w:tcW w:w="1841" w:type="dxa"/>
          </w:tcPr>
          <w:p w14:paraId="08003E33" w14:textId="7FD32868" w:rsidR="00E445DC" w:rsidRPr="00DA2D01" w:rsidRDefault="001C5AA5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.2</w:t>
            </w:r>
          </w:p>
        </w:tc>
      </w:tr>
      <w:tr w:rsidR="00E445DC" w:rsidRPr="00DA2D01" w14:paraId="0A326AF4" w14:textId="77777777" w:rsidTr="773C9E2D">
        <w:trPr>
          <w:trHeight w:val="249"/>
        </w:trPr>
        <w:tc>
          <w:tcPr>
            <w:tcW w:w="1948" w:type="dxa"/>
          </w:tcPr>
          <w:p w14:paraId="3120DF63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5526A0BF" w14:textId="32F3F963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5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45F199AD" w14:textId="0404E6CF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4</w:t>
            </w:r>
            <w:r w:rsidR="00056429" w:rsidRPr="00DA2D01">
              <w:rPr>
                <w:sz w:val="22"/>
                <w:szCs w:val="22"/>
              </w:rPr>
              <w:t>1</w:t>
            </w:r>
            <w:r w:rsidRPr="00DA2D01">
              <w:rPr>
                <w:sz w:val="22"/>
                <w:szCs w:val="22"/>
              </w:rPr>
              <w:t xml:space="preserve"> ± 0.2</w:t>
            </w:r>
            <w:r w:rsidR="00056429" w:rsidRPr="00DA2D01">
              <w:rPr>
                <w:sz w:val="22"/>
                <w:szCs w:val="22"/>
              </w:rPr>
              <w:t>6</w:t>
            </w:r>
          </w:p>
        </w:tc>
        <w:tc>
          <w:tcPr>
            <w:tcW w:w="2548" w:type="dxa"/>
          </w:tcPr>
          <w:p w14:paraId="60A156F7" w14:textId="5C8752E9" w:rsidR="00E445DC" w:rsidRPr="00DA2D01" w:rsidRDefault="00056429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1.0</w:t>
            </w:r>
          </w:p>
        </w:tc>
        <w:tc>
          <w:tcPr>
            <w:tcW w:w="1841" w:type="dxa"/>
          </w:tcPr>
          <w:p w14:paraId="289228C2" w14:textId="1E7CC43E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</w:t>
            </w:r>
            <w:r w:rsidR="00056429" w:rsidRPr="00DA2D01">
              <w:rPr>
                <w:sz w:val="22"/>
                <w:szCs w:val="22"/>
              </w:rPr>
              <w:t>3.5</w:t>
            </w:r>
          </w:p>
        </w:tc>
      </w:tr>
      <w:tr w:rsidR="00C71118" w:rsidRPr="00DA2D01" w14:paraId="2B41A284" w14:textId="77777777" w:rsidTr="773C9E2D">
        <w:trPr>
          <w:trHeight w:val="249"/>
        </w:trPr>
        <w:tc>
          <w:tcPr>
            <w:tcW w:w="1948" w:type="dxa"/>
          </w:tcPr>
          <w:p w14:paraId="0D628E14" w14:textId="77777777" w:rsidR="00C71118" w:rsidRPr="00DA2D01" w:rsidRDefault="00C71118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18F15542" w14:textId="0CDC7A79" w:rsidR="00C71118" w:rsidRPr="00DA2D01" w:rsidRDefault="00C71118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7D607D18" w14:textId="6E395DB3" w:rsidR="00C71118" w:rsidRPr="00DA2D01" w:rsidRDefault="00C71118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9.94 ± 0.52</w:t>
            </w:r>
          </w:p>
        </w:tc>
        <w:tc>
          <w:tcPr>
            <w:tcW w:w="2548" w:type="dxa"/>
          </w:tcPr>
          <w:p w14:paraId="79AC03CB" w14:textId="2913E669" w:rsidR="00C71118" w:rsidRPr="00DA2D01" w:rsidRDefault="00C71118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5.3</w:t>
            </w:r>
          </w:p>
        </w:tc>
        <w:tc>
          <w:tcPr>
            <w:tcW w:w="1841" w:type="dxa"/>
          </w:tcPr>
          <w:p w14:paraId="571A692C" w14:textId="3D5FB4E2" w:rsidR="00C71118" w:rsidRPr="00DA2D01" w:rsidRDefault="00C71118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0.6</w:t>
            </w:r>
          </w:p>
        </w:tc>
      </w:tr>
      <w:tr w:rsidR="00E445DC" w:rsidRPr="00DA2D01" w14:paraId="300A4AF3" w14:textId="77777777" w:rsidTr="773C9E2D">
        <w:trPr>
          <w:trHeight w:val="249"/>
        </w:trPr>
        <w:tc>
          <w:tcPr>
            <w:tcW w:w="1948" w:type="dxa"/>
            <w:tcBorders>
              <w:bottom w:val="single" w:sz="4" w:space="0" w:color="auto"/>
            </w:tcBorders>
          </w:tcPr>
          <w:p w14:paraId="10045A27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1203467D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22B3E55B" w14:textId="3B171D34" w:rsidR="00E445DC" w:rsidRPr="00DA2D01" w:rsidRDefault="00F71CA5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9.58</w:t>
            </w:r>
            <w:r w:rsidR="00E445DC" w:rsidRPr="00DA2D01">
              <w:rPr>
                <w:sz w:val="22"/>
                <w:szCs w:val="22"/>
              </w:rPr>
              <w:t xml:space="preserve"> ± </w:t>
            </w:r>
            <w:r w:rsidRPr="00DA2D01">
              <w:rPr>
                <w:sz w:val="22"/>
                <w:szCs w:val="22"/>
              </w:rPr>
              <w:t>1.08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6A729385" w14:textId="4A6E7B7C" w:rsidR="00E445DC" w:rsidRPr="00DA2D01" w:rsidRDefault="00F71CA5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1.2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48924FC0" w14:textId="58E42508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</w:t>
            </w:r>
            <w:r w:rsidR="00F71CA5" w:rsidRPr="00DA2D01">
              <w:rPr>
                <w:sz w:val="22"/>
                <w:szCs w:val="22"/>
              </w:rPr>
              <w:t>4.2</w:t>
            </w:r>
          </w:p>
        </w:tc>
      </w:tr>
      <w:tr w:rsidR="00E445DC" w:rsidRPr="00DA2D01" w14:paraId="721E393C" w14:textId="77777777" w:rsidTr="773C9E2D">
        <w:trPr>
          <w:trHeight w:val="249"/>
        </w:trPr>
        <w:tc>
          <w:tcPr>
            <w:tcW w:w="1948" w:type="dxa"/>
            <w:tcBorders>
              <w:top w:val="single" w:sz="4" w:space="0" w:color="auto"/>
            </w:tcBorders>
          </w:tcPr>
          <w:p w14:paraId="15EA09B9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AME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4E83AF96" w14:textId="305D5E95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</w:t>
            </w:r>
            <w:r w:rsidR="0049172D" w:rsidRPr="00DA2D01">
              <w:rPr>
                <w:sz w:val="22"/>
                <w:szCs w:val="22"/>
              </w:rPr>
              <w:t>05</w:t>
            </w:r>
            <w:r w:rsidRPr="00DA2D01">
              <w:rPr>
                <w:sz w:val="22"/>
                <w:szCs w:val="22"/>
              </w:rPr>
              <w:t xml:space="preserve">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2CF3DBDE" w14:textId="73FD2D70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</w:t>
            </w:r>
            <w:r w:rsidR="0049172D" w:rsidRPr="00DA2D01">
              <w:rPr>
                <w:sz w:val="22"/>
                <w:szCs w:val="22"/>
              </w:rPr>
              <w:t>05</w:t>
            </w:r>
            <w:r w:rsidRPr="00DA2D01">
              <w:rPr>
                <w:sz w:val="22"/>
                <w:szCs w:val="22"/>
              </w:rPr>
              <w:t xml:space="preserve"> ± 0.01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2246AD57" w14:textId="19143175" w:rsidR="00E445DC" w:rsidRPr="00DA2D01" w:rsidRDefault="0049172D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4.8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0C74A658" w14:textId="554A6761" w:rsidR="00E445DC" w:rsidRPr="00DA2D01" w:rsidRDefault="0049172D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3</w:t>
            </w:r>
          </w:p>
        </w:tc>
      </w:tr>
      <w:tr w:rsidR="00E445DC" w:rsidRPr="00DA2D01" w14:paraId="6EDC3B2D" w14:textId="77777777" w:rsidTr="773C9E2D">
        <w:trPr>
          <w:trHeight w:val="249"/>
        </w:trPr>
        <w:tc>
          <w:tcPr>
            <w:tcW w:w="1948" w:type="dxa"/>
          </w:tcPr>
          <w:p w14:paraId="0C86A6A4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24B38E2A" w14:textId="7F6A2020" w:rsidR="00E445DC" w:rsidRPr="00DA2D01" w:rsidRDefault="00B642FE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05</w:t>
            </w:r>
            <w:r w:rsidR="00E445DC" w:rsidRPr="00DA2D01">
              <w:rPr>
                <w:sz w:val="22"/>
                <w:szCs w:val="22"/>
              </w:rPr>
              <w:t xml:space="preserve"> </w:t>
            </w:r>
            <w:r w:rsidR="00E445DC"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176197A9" w14:textId="5CC86D3E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</w:t>
            </w:r>
            <w:r w:rsidR="00B642FE" w:rsidRPr="00DA2D01">
              <w:rPr>
                <w:sz w:val="22"/>
                <w:szCs w:val="22"/>
              </w:rPr>
              <w:t>05</w:t>
            </w:r>
            <w:r w:rsidRPr="00DA2D01">
              <w:rPr>
                <w:sz w:val="22"/>
                <w:szCs w:val="22"/>
              </w:rPr>
              <w:t xml:space="preserve"> ± 0.00</w:t>
            </w:r>
          </w:p>
        </w:tc>
        <w:tc>
          <w:tcPr>
            <w:tcW w:w="2548" w:type="dxa"/>
          </w:tcPr>
          <w:p w14:paraId="1603DCEE" w14:textId="78B7A50D" w:rsidR="00E445DC" w:rsidRPr="00DA2D01" w:rsidRDefault="00B642FE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4.4</w:t>
            </w:r>
          </w:p>
        </w:tc>
        <w:tc>
          <w:tcPr>
            <w:tcW w:w="1841" w:type="dxa"/>
          </w:tcPr>
          <w:p w14:paraId="2D3F4238" w14:textId="34DA2F3D" w:rsidR="00E445DC" w:rsidRPr="00DA2D01" w:rsidRDefault="00B642FE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.8</w:t>
            </w:r>
          </w:p>
        </w:tc>
      </w:tr>
      <w:tr w:rsidR="00E445DC" w:rsidRPr="00DA2D01" w14:paraId="59E569C0" w14:textId="77777777" w:rsidTr="773C9E2D">
        <w:trPr>
          <w:trHeight w:val="249"/>
        </w:trPr>
        <w:tc>
          <w:tcPr>
            <w:tcW w:w="1948" w:type="dxa"/>
          </w:tcPr>
          <w:p w14:paraId="11D72F94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0748E88E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2.5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130E5460" w14:textId="6F64A176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5</w:t>
            </w:r>
            <w:r w:rsidR="00B60C8C" w:rsidRPr="00DA2D01">
              <w:rPr>
                <w:sz w:val="22"/>
                <w:szCs w:val="22"/>
              </w:rPr>
              <w:t>5</w:t>
            </w:r>
            <w:r w:rsidRPr="00DA2D01">
              <w:rPr>
                <w:sz w:val="22"/>
                <w:szCs w:val="22"/>
              </w:rPr>
              <w:t xml:space="preserve"> ± 0.0</w:t>
            </w:r>
            <w:r w:rsidR="00B60C8C" w:rsidRPr="00DA2D01">
              <w:rPr>
                <w:sz w:val="22"/>
                <w:szCs w:val="22"/>
              </w:rPr>
              <w:t>9</w:t>
            </w:r>
          </w:p>
        </w:tc>
        <w:tc>
          <w:tcPr>
            <w:tcW w:w="2548" w:type="dxa"/>
          </w:tcPr>
          <w:p w14:paraId="27C7909D" w14:textId="73EB908C" w:rsidR="00E445DC" w:rsidRPr="00DA2D01" w:rsidRDefault="00B60C8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3.4</w:t>
            </w:r>
          </w:p>
        </w:tc>
        <w:tc>
          <w:tcPr>
            <w:tcW w:w="1841" w:type="dxa"/>
          </w:tcPr>
          <w:p w14:paraId="2E03912E" w14:textId="662D7449" w:rsidR="00E445DC" w:rsidRPr="00DA2D01" w:rsidRDefault="00B60C8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1</w:t>
            </w:r>
          </w:p>
        </w:tc>
      </w:tr>
      <w:tr w:rsidR="00E445DC" w:rsidRPr="00DA2D01" w14:paraId="0CEC1550" w14:textId="77777777" w:rsidTr="773C9E2D">
        <w:trPr>
          <w:trHeight w:val="249"/>
        </w:trPr>
        <w:tc>
          <w:tcPr>
            <w:tcW w:w="1948" w:type="dxa"/>
          </w:tcPr>
          <w:p w14:paraId="5116D4FF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73F62A34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5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45BDF87D" w14:textId="52A21A10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5</w:t>
            </w:r>
            <w:r w:rsidR="005C6B3C" w:rsidRPr="00DA2D01">
              <w:rPr>
                <w:sz w:val="22"/>
                <w:szCs w:val="22"/>
              </w:rPr>
              <w:t>3</w:t>
            </w:r>
            <w:r w:rsidRPr="00DA2D01">
              <w:rPr>
                <w:sz w:val="22"/>
                <w:szCs w:val="22"/>
              </w:rPr>
              <w:t xml:space="preserve"> ± 0.0</w:t>
            </w:r>
            <w:r w:rsidR="005C6B3C" w:rsidRPr="00DA2D01">
              <w:rPr>
                <w:sz w:val="22"/>
                <w:szCs w:val="22"/>
              </w:rPr>
              <w:t>9</w:t>
            </w:r>
          </w:p>
        </w:tc>
        <w:tc>
          <w:tcPr>
            <w:tcW w:w="2548" w:type="dxa"/>
          </w:tcPr>
          <w:p w14:paraId="23F2A6F5" w14:textId="20AAA4A8" w:rsidR="00E445DC" w:rsidRPr="00DA2D01" w:rsidRDefault="005C6B3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3.7</w:t>
            </w:r>
          </w:p>
        </w:tc>
        <w:tc>
          <w:tcPr>
            <w:tcW w:w="1841" w:type="dxa"/>
          </w:tcPr>
          <w:p w14:paraId="2EFBCCC9" w14:textId="677F18B3" w:rsidR="00E445DC" w:rsidRPr="00DA2D01" w:rsidRDefault="005C6B3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.1</w:t>
            </w:r>
          </w:p>
        </w:tc>
      </w:tr>
      <w:tr w:rsidR="00E445DC" w:rsidRPr="00DA2D01" w14:paraId="489C52A8" w14:textId="77777777" w:rsidTr="773C9E2D">
        <w:trPr>
          <w:trHeight w:val="249"/>
        </w:trPr>
        <w:tc>
          <w:tcPr>
            <w:tcW w:w="1948" w:type="dxa"/>
          </w:tcPr>
          <w:p w14:paraId="57FA4CD1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3861D4F4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1C33651E" w14:textId="2569F2E3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0.</w:t>
            </w:r>
            <w:r w:rsidR="005E446C" w:rsidRPr="00DA2D01">
              <w:rPr>
                <w:sz w:val="22"/>
                <w:szCs w:val="22"/>
              </w:rPr>
              <w:t>1</w:t>
            </w:r>
            <w:r w:rsidRPr="00DA2D01">
              <w:rPr>
                <w:sz w:val="22"/>
                <w:szCs w:val="22"/>
              </w:rPr>
              <w:t>7 ± 0.2</w:t>
            </w:r>
            <w:r w:rsidR="005E446C" w:rsidRPr="00DA2D01">
              <w:rPr>
                <w:sz w:val="22"/>
                <w:szCs w:val="22"/>
              </w:rPr>
              <w:t>1</w:t>
            </w:r>
          </w:p>
        </w:tc>
        <w:tc>
          <w:tcPr>
            <w:tcW w:w="2548" w:type="dxa"/>
          </w:tcPr>
          <w:p w14:paraId="7ABAE685" w14:textId="7DBF6832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</w:t>
            </w:r>
            <w:r w:rsidR="005E446C" w:rsidRPr="00DA2D01">
              <w:rPr>
                <w:sz w:val="22"/>
                <w:szCs w:val="22"/>
              </w:rPr>
              <w:t>.0</w:t>
            </w:r>
          </w:p>
        </w:tc>
        <w:tc>
          <w:tcPr>
            <w:tcW w:w="1841" w:type="dxa"/>
          </w:tcPr>
          <w:p w14:paraId="6F2A661D" w14:textId="2125E0E4" w:rsidR="00E445DC" w:rsidRPr="00DA2D01" w:rsidRDefault="005E446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</w:t>
            </w:r>
            <w:r w:rsidR="00E445DC" w:rsidRPr="00DA2D01">
              <w:rPr>
                <w:sz w:val="22"/>
                <w:szCs w:val="22"/>
              </w:rPr>
              <w:t>.7</w:t>
            </w:r>
          </w:p>
        </w:tc>
      </w:tr>
      <w:tr w:rsidR="00E445DC" w:rsidRPr="00DA2D01" w14:paraId="4170BA37" w14:textId="77777777" w:rsidTr="773C9E2D">
        <w:trPr>
          <w:trHeight w:val="249"/>
        </w:trPr>
        <w:tc>
          <w:tcPr>
            <w:tcW w:w="1948" w:type="dxa"/>
            <w:tcBorders>
              <w:bottom w:val="single" w:sz="4" w:space="0" w:color="auto"/>
            </w:tcBorders>
          </w:tcPr>
          <w:p w14:paraId="301BD511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36C9C571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75A858D6" w14:textId="30771BD4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0.</w:t>
            </w:r>
            <w:r w:rsidR="005C6B3C" w:rsidRPr="00DA2D01">
              <w:rPr>
                <w:sz w:val="22"/>
                <w:szCs w:val="22"/>
              </w:rPr>
              <w:t>04</w:t>
            </w:r>
            <w:r w:rsidRPr="00DA2D01">
              <w:rPr>
                <w:sz w:val="22"/>
                <w:szCs w:val="22"/>
              </w:rPr>
              <w:t xml:space="preserve"> ± 0.2</w:t>
            </w:r>
            <w:r w:rsidR="005C6B3C" w:rsidRPr="00DA2D01">
              <w:rPr>
                <w:sz w:val="22"/>
                <w:szCs w:val="22"/>
              </w:rPr>
              <w:t>2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5665134F" w14:textId="38DA784B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</w:t>
            </w:r>
            <w:r w:rsidR="005C6B3C" w:rsidRPr="00DA2D01">
              <w:rPr>
                <w:sz w:val="22"/>
                <w:szCs w:val="22"/>
              </w:rPr>
              <w:t>2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7EA2AA6B" w14:textId="0810C635" w:rsidR="00E445DC" w:rsidRPr="00DA2D01" w:rsidRDefault="005C6B3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4</w:t>
            </w:r>
          </w:p>
        </w:tc>
      </w:tr>
      <w:tr w:rsidR="00E445DC" w:rsidRPr="00DA2D01" w14:paraId="2B8E39ED" w14:textId="77777777" w:rsidTr="773C9E2D">
        <w:trPr>
          <w:trHeight w:val="249"/>
        </w:trPr>
        <w:tc>
          <w:tcPr>
            <w:tcW w:w="1948" w:type="dxa"/>
            <w:tcBorders>
              <w:top w:val="single" w:sz="4" w:space="0" w:color="auto"/>
            </w:tcBorders>
          </w:tcPr>
          <w:p w14:paraId="1CA4A6D3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AOH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73A0B422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0.50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772B6121" w14:textId="5424E99A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</w:t>
            </w:r>
            <w:r w:rsidR="00B85B1F" w:rsidRPr="00DA2D01">
              <w:rPr>
                <w:sz w:val="22"/>
                <w:szCs w:val="22"/>
              </w:rPr>
              <w:t>60</w:t>
            </w:r>
            <w:r w:rsidRPr="00DA2D01">
              <w:rPr>
                <w:sz w:val="22"/>
                <w:szCs w:val="22"/>
              </w:rPr>
              <w:t xml:space="preserve"> ± 0.0</w:t>
            </w:r>
            <w:r w:rsidR="00B85B1F" w:rsidRPr="00DA2D01">
              <w:rPr>
                <w:sz w:val="22"/>
                <w:szCs w:val="22"/>
              </w:rPr>
              <w:t>6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563A14AA" w14:textId="349285B3" w:rsidR="00E445DC" w:rsidRPr="00DA2D01" w:rsidRDefault="00B85B1F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0.2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0D37AA55" w14:textId="3D01432C" w:rsidR="00E445DC" w:rsidRPr="00DA2D01" w:rsidRDefault="00B85B1F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0.5</w:t>
            </w:r>
          </w:p>
        </w:tc>
      </w:tr>
      <w:tr w:rsidR="00E445DC" w:rsidRPr="00DA2D01" w14:paraId="3216B2BC" w14:textId="77777777" w:rsidTr="773C9E2D">
        <w:trPr>
          <w:trHeight w:val="249"/>
        </w:trPr>
        <w:tc>
          <w:tcPr>
            <w:tcW w:w="1948" w:type="dxa"/>
          </w:tcPr>
          <w:p w14:paraId="0A50F1AC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5E540C47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0.50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5967F3DB" w14:textId="2AFF4B3F" w:rsidR="00E445DC" w:rsidRPr="00DA2D01" w:rsidRDefault="001E41C4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52</w:t>
            </w:r>
            <w:r w:rsidR="00E445DC" w:rsidRPr="00DA2D01">
              <w:rPr>
                <w:sz w:val="22"/>
                <w:szCs w:val="22"/>
              </w:rPr>
              <w:t xml:space="preserve"> ± 0.</w:t>
            </w:r>
            <w:r w:rsidRPr="00DA2D01">
              <w:rPr>
                <w:sz w:val="22"/>
                <w:szCs w:val="22"/>
              </w:rPr>
              <w:t>0</w:t>
            </w:r>
            <w:r w:rsidR="00E445DC" w:rsidRPr="00DA2D01">
              <w:rPr>
                <w:sz w:val="22"/>
                <w:szCs w:val="22"/>
              </w:rPr>
              <w:t>8</w:t>
            </w:r>
          </w:p>
        </w:tc>
        <w:tc>
          <w:tcPr>
            <w:tcW w:w="2548" w:type="dxa"/>
          </w:tcPr>
          <w:p w14:paraId="04030043" w14:textId="48771F13" w:rsidR="00E445DC" w:rsidRPr="00DA2D01" w:rsidRDefault="001E41C4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5</w:t>
            </w:r>
            <w:r w:rsidR="00E445DC" w:rsidRPr="00DA2D01">
              <w:rPr>
                <w:sz w:val="22"/>
                <w:szCs w:val="22"/>
              </w:rPr>
              <w:t>.7</w:t>
            </w:r>
          </w:p>
        </w:tc>
        <w:tc>
          <w:tcPr>
            <w:tcW w:w="1841" w:type="dxa"/>
          </w:tcPr>
          <w:p w14:paraId="022DCCCE" w14:textId="4155AF64" w:rsidR="00E445DC" w:rsidRPr="00DA2D01" w:rsidRDefault="001E41C4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3.2</w:t>
            </w:r>
          </w:p>
        </w:tc>
      </w:tr>
      <w:tr w:rsidR="00E445DC" w:rsidRPr="00DA2D01" w14:paraId="7A72713B" w14:textId="77777777" w:rsidTr="773C9E2D">
        <w:trPr>
          <w:trHeight w:val="249"/>
        </w:trPr>
        <w:tc>
          <w:tcPr>
            <w:tcW w:w="1948" w:type="dxa"/>
          </w:tcPr>
          <w:p w14:paraId="2BD39D1C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703EF83C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2.5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3AC6176C" w14:textId="6048A7E4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</w:t>
            </w:r>
            <w:r w:rsidR="00166ACD" w:rsidRPr="00DA2D01">
              <w:rPr>
                <w:sz w:val="22"/>
                <w:szCs w:val="22"/>
              </w:rPr>
              <w:t>65</w:t>
            </w:r>
            <w:r w:rsidRPr="00DA2D01">
              <w:rPr>
                <w:sz w:val="22"/>
                <w:szCs w:val="22"/>
              </w:rPr>
              <w:t xml:space="preserve"> ± 0.</w:t>
            </w:r>
            <w:r w:rsidR="00166ACD" w:rsidRPr="00DA2D01">
              <w:rPr>
                <w:sz w:val="22"/>
                <w:szCs w:val="22"/>
              </w:rPr>
              <w:t>05</w:t>
            </w:r>
          </w:p>
        </w:tc>
        <w:tc>
          <w:tcPr>
            <w:tcW w:w="2548" w:type="dxa"/>
          </w:tcPr>
          <w:p w14:paraId="5C7D6D5D" w14:textId="7565BA99" w:rsidR="00E445DC" w:rsidRPr="00DA2D01" w:rsidRDefault="0028794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0</w:t>
            </w:r>
          </w:p>
        </w:tc>
        <w:tc>
          <w:tcPr>
            <w:tcW w:w="1841" w:type="dxa"/>
          </w:tcPr>
          <w:p w14:paraId="52D96E89" w14:textId="656C9AD6" w:rsidR="00E445DC" w:rsidRPr="00DA2D01" w:rsidRDefault="0028794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6.1</w:t>
            </w:r>
          </w:p>
        </w:tc>
      </w:tr>
      <w:tr w:rsidR="00E445DC" w:rsidRPr="00DA2D01" w14:paraId="49F3EB2D" w14:textId="77777777" w:rsidTr="773C9E2D">
        <w:trPr>
          <w:trHeight w:val="249"/>
        </w:trPr>
        <w:tc>
          <w:tcPr>
            <w:tcW w:w="1948" w:type="dxa"/>
          </w:tcPr>
          <w:p w14:paraId="136EE11E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1FBEF8F8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5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7C61F6FD" w14:textId="03C4FAEE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</w:t>
            </w:r>
            <w:r w:rsidR="0083215F" w:rsidRPr="00DA2D01">
              <w:rPr>
                <w:sz w:val="22"/>
                <w:szCs w:val="22"/>
              </w:rPr>
              <w:t>62</w:t>
            </w:r>
            <w:r w:rsidRPr="00DA2D01">
              <w:rPr>
                <w:sz w:val="22"/>
                <w:szCs w:val="22"/>
              </w:rPr>
              <w:t xml:space="preserve"> ± 0.</w:t>
            </w:r>
            <w:r w:rsidR="0083215F" w:rsidRPr="00DA2D01">
              <w:rPr>
                <w:sz w:val="22"/>
                <w:szCs w:val="22"/>
              </w:rPr>
              <w:t>18</w:t>
            </w:r>
          </w:p>
        </w:tc>
        <w:tc>
          <w:tcPr>
            <w:tcW w:w="2548" w:type="dxa"/>
          </w:tcPr>
          <w:p w14:paraId="554D5141" w14:textId="171046CB" w:rsidR="00E445DC" w:rsidRPr="00DA2D01" w:rsidRDefault="0083215F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6.9</w:t>
            </w:r>
          </w:p>
        </w:tc>
        <w:tc>
          <w:tcPr>
            <w:tcW w:w="1841" w:type="dxa"/>
          </w:tcPr>
          <w:p w14:paraId="12330282" w14:textId="1EB095F0" w:rsidR="00E445DC" w:rsidRPr="00DA2D01" w:rsidRDefault="0083215F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4.7</w:t>
            </w:r>
          </w:p>
        </w:tc>
      </w:tr>
      <w:tr w:rsidR="00E445DC" w:rsidRPr="00DA2D01" w14:paraId="44E7C6EC" w14:textId="77777777" w:rsidTr="773C9E2D">
        <w:trPr>
          <w:trHeight w:val="249"/>
        </w:trPr>
        <w:tc>
          <w:tcPr>
            <w:tcW w:w="1948" w:type="dxa"/>
          </w:tcPr>
          <w:p w14:paraId="2D91EECC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5282CC98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7EEFBDCE" w14:textId="29CF2A6C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0.</w:t>
            </w:r>
            <w:r w:rsidR="0028794C" w:rsidRPr="00DA2D01">
              <w:rPr>
                <w:sz w:val="22"/>
                <w:szCs w:val="22"/>
              </w:rPr>
              <w:t>21</w:t>
            </w:r>
            <w:r w:rsidRPr="00DA2D01">
              <w:rPr>
                <w:sz w:val="22"/>
                <w:szCs w:val="22"/>
              </w:rPr>
              <w:t xml:space="preserve"> ± 0</w:t>
            </w:r>
            <w:r w:rsidR="0028794C" w:rsidRPr="00DA2D01">
              <w:rPr>
                <w:sz w:val="22"/>
                <w:szCs w:val="22"/>
              </w:rPr>
              <w:t>.32</w:t>
            </w:r>
          </w:p>
        </w:tc>
        <w:tc>
          <w:tcPr>
            <w:tcW w:w="2548" w:type="dxa"/>
          </w:tcPr>
          <w:p w14:paraId="4E5178D4" w14:textId="2E49640B" w:rsidR="00E445DC" w:rsidRPr="00DA2D01" w:rsidRDefault="0028794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3.1</w:t>
            </w:r>
          </w:p>
        </w:tc>
        <w:tc>
          <w:tcPr>
            <w:tcW w:w="1841" w:type="dxa"/>
          </w:tcPr>
          <w:p w14:paraId="2695338F" w14:textId="029681BC" w:rsidR="00E445DC" w:rsidRPr="00DA2D01" w:rsidRDefault="0028794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1</w:t>
            </w:r>
          </w:p>
        </w:tc>
      </w:tr>
      <w:tr w:rsidR="00E445DC" w:rsidRPr="00DA2D01" w14:paraId="29E989C1" w14:textId="77777777" w:rsidTr="773C9E2D">
        <w:trPr>
          <w:trHeight w:val="249"/>
        </w:trPr>
        <w:tc>
          <w:tcPr>
            <w:tcW w:w="1948" w:type="dxa"/>
            <w:tcBorders>
              <w:bottom w:val="single" w:sz="4" w:space="0" w:color="auto"/>
            </w:tcBorders>
          </w:tcPr>
          <w:p w14:paraId="0AC71AA3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13559CF5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56733041" w14:textId="06367212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0.</w:t>
            </w:r>
            <w:r w:rsidR="00D31069" w:rsidRPr="00DA2D01">
              <w:rPr>
                <w:sz w:val="22"/>
                <w:szCs w:val="22"/>
              </w:rPr>
              <w:t>39</w:t>
            </w:r>
            <w:r w:rsidRPr="00DA2D01">
              <w:rPr>
                <w:sz w:val="22"/>
                <w:szCs w:val="22"/>
              </w:rPr>
              <w:t xml:space="preserve"> ± 0.</w:t>
            </w:r>
            <w:r w:rsidR="00D31069" w:rsidRPr="00DA2D01">
              <w:rPr>
                <w:sz w:val="22"/>
                <w:szCs w:val="22"/>
              </w:rPr>
              <w:t>93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1C0F11DF" w14:textId="18C6DE3A" w:rsidR="00E445DC" w:rsidRPr="00DA2D01" w:rsidRDefault="00D31069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9.0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092D4CD7" w14:textId="5EFB3E7D" w:rsidR="00E445DC" w:rsidRPr="00DA2D01" w:rsidRDefault="00D31069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3.9</w:t>
            </w:r>
          </w:p>
        </w:tc>
      </w:tr>
      <w:tr w:rsidR="00E445DC" w:rsidRPr="00DA2D01" w14:paraId="2625BAAF" w14:textId="77777777" w:rsidTr="773C9E2D">
        <w:trPr>
          <w:trHeight w:val="249"/>
        </w:trPr>
        <w:tc>
          <w:tcPr>
            <w:tcW w:w="1948" w:type="dxa"/>
            <w:tcBorders>
              <w:top w:val="single" w:sz="4" w:space="0" w:color="auto"/>
            </w:tcBorders>
          </w:tcPr>
          <w:p w14:paraId="7F568D0C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CIT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366E00B1" w14:textId="2160CF06" w:rsidR="00E445DC" w:rsidRPr="00DA2D01" w:rsidRDefault="0087002F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25</w:t>
            </w:r>
            <w:r w:rsidR="00E445DC" w:rsidRPr="00DA2D01">
              <w:rPr>
                <w:sz w:val="22"/>
                <w:szCs w:val="22"/>
              </w:rPr>
              <w:t xml:space="preserve"> </w:t>
            </w:r>
            <w:r w:rsidR="00E445DC"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351D5F8B" w14:textId="6D615E8D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</w:t>
            </w:r>
            <w:r w:rsidR="0087002F" w:rsidRPr="00DA2D01">
              <w:rPr>
                <w:sz w:val="22"/>
                <w:szCs w:val="22"/>
              </w:rPr>
              <w:t>2</w:t>
            </w:r>
            <w:r w:rsidRPr="00DA2D01">
              <w:rPr>
                <w:sz w:val="22"/>
                <w:szCs w:val="22"/>
              </w:rPr>
              <w:t>5 ± 0.</w:t>
            </w:r>
            <w:r w:rsidR="0087002F" w:rsidRPr="00DA2D01">
              <w:rPr>
                <w:sz w:val="22"/>
                <w:szCs w:val="22"/>
              </w:rPr>
              <w:t>01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42E717C9" w14:textId="19433F86" w:rsidR="00E445DC" w:rsidRPr="00DA2D01" w:rsidRDefault="0087002F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.7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36884E04" w14:textId="7EC033E0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</w:t>
            </w:r>
            <w:r w:rsidR="0087002F" w:rsidRPr="00DA2D01">
              <w:rPr>
                <w:sz w:val="22"/>
                <w:szCs w:val="22"/>
              </w:rPr>
              <w:t>0.9</w:t>
            </w:r>
          </w:p>
        </w:tc>
      </w:tr>
      <w:tr w:rsidR="00E445DC" w:rsidRPr="00DA2D01" w14:paraId="30394274" w14:textId="77777777" w:rsidTr="773C9E2D">
        <w:trPr>
          <w:trHeight w:val="249"/>
        </w:trPr>
        <w:tc>
          <w:tcPr>
            <w:tcW w:w="1948" w:type="dxa"/>
          </w:tcPr>
          <w:p w14:paraId="10778D24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556E4F15" w14:textId="781EF705" w:rsidR="00E445DC" w:rsidRPr="00DA2D01" w:rsidRDefault="00A868A5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25</w:t>
            </w:r>
            <w:r w:rsidR="00E445DC" w:rsidRPr="00DA2D01">
              <w:rPr>
                <w:sz w:val="22"/>
                <w:szCs w:val="22"/>
              </w:rPr>
              <w:t xml:space="preserve"> </w:t>
            </w:r>
            <w:r w:rsidR="00E445DC"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03DCAA88" w14:textId="3D606E72" w:rsidR="00E445DC" w:rsidRPr="00DA2D01" w:rsidRDefault="00A868A5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23</w:t>
            </w:r>
            <w:r w:rsidR="00E445DC" w:rsidRPr="00DA2D01">
              <w:rPr>
                <w:sz w:val="22"/>
                <w:szCs w:val="22"/>
              </w:rPr>
              <w:t xml:space="preserve"> ± 0.</w:t>
            </w:r>
            <w:r w:rsidRPr="00DA2D01">
              <w:rPr>
                <w:sz w:val="22"/>
                <w:szCs w:val="22"/>
              </w:rPr>
              <w:t>03</w:t>
            </w:r>
          </w:p>
        </w:tc>
        <w:tc>
          <w:tcPr>
            <w:tcW w:w="2548" w:type="dxa"/>
          </w:tcPr>
          <w:p w14:paraId="4386C4F9" w14:textId="0F6B974C" w:rsidR="00E445DC" w:rsidRPr="00DA2D01" w:rsidRDefault="00A868A5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1.3</w:t>
            </w:r>
          </w:p>
        </w:tc>
        <w:tc>
          <w:tcPr>
            <w:tcW w:w="1841" w:type="dxa"/>
          </w:tcPr>
          <w:p w14:paraId="243F6CAF" w14:textId="5DCCCC18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</w:t>
            </w:r>
            <w:r w:rsidR="00A868A5" w:rsidRPr="00DA2D01">
              <w:rPr>
                <w:sz w:val="22"/>
                <w:szCs w:val="22"/>
              </w:rPr>
              <w:t>8.0</w:t>
            </w:r>
          </w:p>
        </w:tc>
      </w:tr>
      <w:tr w:rsidR="00E445DC" w:rsidRPr="00DA2D01" w14:paraId="7EFE0EDF" w14:textId="77777777" w:rsidTr="773C9E2D">
        <w:trPr>
          <w:trHeight w:val="249"/>
        </w:trPr>
        <w:tc>
          <w:tcPr>
            <w:tcW w:w="1948" w:type="dxa"/>
          </w:tcPr>
          <w:p w14:paraId="1FB71D8E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4EF59A04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2.5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3F226598" w14:textId="1BC57AEC" w:rsidR="00E445DC" w:rsidRPr="00DA2D01" w:rsidRDefault="0087002F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64</w:t>
            </w:r>
            <w:r w:rsidR="00E445DC" w:rsidRPr="00DA2D01">
              <w:rPr>
                <w:sz w:val="22"/>
                <w:szCs w:val="22"/>
              </w:rPr>
              <w:t xml:space="preserve"> ± 0.</w:t>
            </w:r>
            <w:r w:rsidRPr="00DA2D01">
              <w:rPr>
                <w:sz w:val="22"/>
                <w:szCs w:val="22"/>
              </w:rPr>
              <w:t>04</w:t>
            </w:r>
          </w:p>
        </w:tc>
        <w:tc>
          <w:tcPr>
            <w:tcW w:w="2548" w:type="dxa"/>
          </w:tcPr>
          <w:p w14:paraId="25A03F67" w14:textId="10DB7A0E" w:rsidR="00E445DC" w:rsidRPr="00DA2D01" w:rsidRDefault="0087002F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.5</w:t>
            </w:r>
          </w:p>
        </w:tc>
        <w:tc>
          <w:tcPr>
            <w:tcW w:w="1841" w:type="dxa"/>
          </w:tcPr>
          <w:p w14:paraId="0FAD1B54" w14:textId="7D99630C" w:rsidR="00E445DC" w:rsidRPr="00DA2D01" w:rsidRDefault="0087002F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5.5</w:t>
            </w:r>
          </w:p>
        </w:tc>
      </w:tr>
      <w:tr w:rsidR="00E445DC" w:rsidRPr="00DA2D01" w14:paraId="0CE3ABC6" w14:textId="77777777" w:rsidTr="773C9E2D">
        <w:trPr>
          <w:trHeight w:val="249"/>
        </w:trPr>
        <w:tc>
          <w:tcPr>
            <w:tcW w:w="1948" w:type="dxa"/>
          </w:tcPr>
          <w:p w14:paraId="738D8B67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1829DB24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5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18C8BD23" w14:textId="6716A36B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</w:t>
            </w:r>
            <w:r w:rsidR="001B78B9" w:rsidRPr="00DA2D01">
              <w:rPr>
                <w:sz w:val="22"/>
                <w:szCs w:val="22"/>
              </w:rPr>
              <w:t>41</w:t>
            </w:r>
            <w:r w:rsidRPr="00DA2D01">
              <w:rPr>
                <w:sz w:val="22"/>
                <w:szCs w:val="22"/>
              </w:rPr>
              <w:t xml:space="preserve"> ± 0.</w:t>
            </w:r>
            <w:r w:rsidR="001B78B9" w:rsidRPr="00DA2D01">
              <w:rPr>
                <w:sz w:val="22"/>
                <w:szCs w:val="22"/>
              </w:rPr>
              <w:t>22</w:t>
            </w:r>
          </w:p>
        </w:tc>
        <w:tc>
          <w:tcPr>
            <w:tcW w:w="2548" w:type="dxa"/>
          </w:tcPr>
          <w:p w14:paraId="680C9F03" w14:textId="1184FD35" w:rsidR="00E445DC" w:rsidRPr="00DA2D01" w:rsidRDefault="001B78B9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9.1</w:t>
            </w:r>
          </w:p>
        </w:tc>
        <w:tc>
          <w:tcPr>
            <w:tcW w:w="1841" w:type="dxa"/>
          </w:tcPr>
          <w:p w14:paraId="473D11E0" w14:textId="63048DCD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</w:t>
            </w:r>
            <w:r w:rsidR="001B78B9" w:rsidRPr="00DA2D01">
              <w:rPr>
                <w:sz w:val="22"/>
                <w:szCs w:val="22"/>
              </w:rPr>
              <w:t>3.6</w:t>
            </w:r>
          </w:p>
        </w:tc>
      </w:tr>
      <w:tr w:rsidR="00E445DC" w:rsidRPr="00DA2D01" w14:paraId="3E747DEE" w14:textId="77777777" w:rsidTr="773C9E2D">
        <w:trPr>
          <w:trHeight w:val="249"/>
        </w:trPr>
        <w:tc>
          <w:tcPr>
            <w:tcW w:w="1948" w:type="dxa"/>
          </w:tcPr>
          <w:p w14:paraId="154185E7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0DBAA086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4BACF199" w14:textId="53AF3A6A" w:rsidR="00E445DC" w:rsidRPr="00DA2D01" w:rsidRDefault="0028681E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0.06</w:t>
            </w:r>
            <w:r w:rsidR="00E445DC" w:rsidRPr="00DA2D01">
              <w:rPr>
                <w:sz w:val="22"/>
                <w:szCs w:val="22"/>
              </w:rPr>
              <w:t xml:space="preserve"> ± </w:t>
            </w:r>
            <w:r w:rsidRPr="00DA2D01">
              <w:rPr>
                <w:sz w:val="22"/>
                <w:szCs w:val="22"/>
              </w:rPr>
              <w:t>0.17</w:t>
            </w:r>
          </w:p>
        </w:tc>
        <w:tc>
          <w:tcPr>
            <w:tcW w:w="2548" w:type="dxa"/>
          </w:tcPr>
          <w:p w14:paraId="44BD47E8" w14:textId="50631AC9" w:rsidR="00E445DC" w:rsidRPr="00DA2D01" w:rsidRDefault="0028681E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.7</w:t>
            </w:r>
          </w:p>
        </w:tc>
        <w:tc>
          <w:tcPr>
            <w:tcW w:w="1841" w:type="dxa"/>
          </w:tcPr>
          <w:p w14:paraId="2C7C7A81" w14:textId="097B8183" w:rsidR="00E445DC" w:rsidRPr="00DA2D01" w:rsidRDefault="0028681E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</w:t>
            </w:r>
            <w:r w:rsidR="00E445DC" w:rsidRPr="00DA2D01">
              <w:rPr>
                <w:sz w:val="22"/>
                <w:szCs w:val="22"/>
              </w:rPr>
              <w:t>.6</w:t>
            </w:r>
          </w:p>
        </w:tc>
      </w:tr>
      <w:tr w:rsidR="00E445DC" w:rsidRPr="00DA2D01" w14:paraId="5F907DFF" w14:textId="77777777" w:rsidTr="773C9E2D">
        <w:trPr>
          <w:trHeight w:val="249"/>
        </w:trPr>
        <w:tc>
          <w:tcPr>
            <w:tcW w:w="1948" w:type="dxa"/>
            <w:tcBorders>
              <w:bottom w:val="single" w:sz="4" w:space="0" w:color="auto"/>
            </w:tcBorders>
          </w:tcPr>
          <w:p w14:paraId="160FEFDA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7C71303E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1D54C79E" w14:textId="794EEFAF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9.</w:t>
            </w:r>
            <w:r w:rsidR="001B78B9" w:rsidRPr="00DA2D01">
              <w:rPr>
                <w:sz w:val="22"/>
                <w:szCs w:val="22"/>
              </w:rPr>
              <w:t>40</w:t>
            </w:r>
            <w:r w:rsidRPr="00DA2D01">
              <w:rPr>
                <w:sz w:val="22"/>
                <w:szCs w:val="22"/>
              </w:rPr>
              <w:t xml:space="preserve"> ± </w:t>
            </w:r>
            <w:r w:rsidR="001B78B9" w:rsidRPr="00DA2D01">
              <w:rPr>
                <w:sz w:val="22"/>
                <w:szCs w:val="22"/>
              </w:rPr>
              <w:t>0.76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587AAD12" w14:textId="54C7F264" w:rsidR="00E445DC" w:rsidRPr="00DA2D01" w:rsidRDefault="001B78B9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8.1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754E7FFA" w14:textId="3EE22F30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</w:t>
            </w:r>
            <w:r w:rsidR="001B78B9" w:rsidRPr="00DA2D01">
              <w:rPr>
                <w:sz w:val="22"/>
                <w:szCs w:val="22"/>
              </w:rPr>
              <w:t>6.0</w:t>
            </w:r>
          </w:p>
        </w:tc>
      </w:tr>
      <w:tr w:rsidR="00E445DC" w:rsidRPr="00DA2D01" w14:paraId="434A7C0C" w14:textId="77777777" w:rsidTr="773C9E2D">
        <w:trPr>
          <w:trHeight w:val="249"/>
        </w:trPr>
        <w:tc>
          <w:tcPr>
            <w:tcW w:w="1948" w:type="dxa"/>
            <w:tcBorders>
              <w:top w:val="single" w:sz="4" w:space="0" w:color="auto"/>
            </w:tcBorders>
          </w:tcPr>
          <w:p w14:paraId="453E9A4B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DON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0DB2165A" w14:textId="3717EE3C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0.25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04102BC7" w14:textId="4F65A5AC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24 ± 0.01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7B6C23CB" w14:textId="3B8A1791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4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7EA60CEA" w14:textId="16B07C19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4.6</w:t>
            </w:r>
          </w:p>
        </w:tc>
      </w:tr>
      <w:tr w:rsidR="00E445DC" w:rsidRPr="00DA2D01" w14:paraId="649ADE0C" w14:textId="77777777" w:rsidTr="773C9E2D">
        <w:trPr>
          <w:trHeight w:val="249"/>
        </w:trPr>
        <w:tc>
          <w:tcPr>
            <w:tcW w:w="1948" w:type="dxa"/>
          </w:tcPr>
          <w:p w14:paraId="1B85A8C3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71A7F07E" w14:textId="665800E5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</w:t>
            </w:r>
            <w:r w:rsidR="007B6AA6" w:rsidRPr="00DA2D01">
              <w:rPr>
                <w:sz w:val="22"/>
                <w:szCs w:val="22"/>
              </w:rPr>
              <w:t>25</w:t>
            </w:r>
            <w:r w:rsidRPr="00DA2D01">
              <w:rPr>
                <w:sz w:val="22"/>
                <w:szCs w:val="22"/>
              </w:rPr>
              <w:t xml:space="preserve">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52C1FFB1" w14:textId="1F0CADF9" w:rsidR="00E445DC" w:rsidRPr="00DA2D01" w:rsidRDefault="007B6AA6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24</w:t>
            </w:r>
            <w:r w:rsidR="00E445DC" w:rsidRPr="00DA2D01">
              <w:rPr>
                <w:sz w:val="22"/>
                <w:szCs w:val="22"/>
              </w:rPr>
              <w:t xml:space="preserve"> ± 0.</w:t>
            </w:r>
            <w:r w:rsidRPr="00DA2D01">
              <w:rPr>
                <w:sz w:val="22"/>
                <w:szCs w:val="22"/>
              </w:rPr>
              <w:t>02</w:t>
            </w:r>
          </w:p>
        </w:tc>
        <w:tc>
          <w:tcPr>
            <w:tcW w:w="2548" w:type="dxa"/>
          </w:tcPr>
          <w:p w14:paraId="777B151F" w14:textId="5C3DC1E4" w:rsidR="00E445DC" w:rsidRPr="00DA2D01" w:rsidRDefault="007B6AA6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6.5</w:t>
            </w:r>
          </w:p>
        </w:tc>
        <w:tc>
          <w:tcPr>
            <w:tcW w:w="1841" w:type="dxa"/>
          </w:tcPr>
          <w:p w14:paraId="47E62EB6" w14:textId="197909DD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</w:t>
            </w:r>
            <w:r w:rsidR="007B6AA6" w:rsidRPr="00DA2D01">
              <w:rPr>
                <w:sz w:val="22"/>
                <w:szCs w:val="22"/>
              </w:rPr>
              <w:t>3.0</w:t>
            </w:r>
          </w:p>
        </w:tc>
      </w:tr>
      <w:tr w:rsidR="00E445DC" w:rsidRPr="00DA2D01" w14:paraId="1DD5EDBA" w14:textId="77777777" w:rsidTr="773C9E2D">
        <w:trPr>
          <w:trHeight w:val="249"/>
        </w:trPr>
        <w:tc>
          <w:tcPr>
            <w:tcW w:w="1948" w:type="dxa"/>
          </w:tcPr>
          <w:p w14:paraId="24455BB6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13DC176F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2.5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7D7BA748" w14:textId="5AEF6B8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60 ± 0.10</w:t>
            </w:r>
          </w:p>
        </w:tc>
        <w:tc>
          <w:tcPr>
            <w:tcW w:w="2548" w:type="dxa"/>
          </w:tcPr>
          <w:p w14:paraId="0BCD6A93" w14:textId="49ED0460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4.0</w:t>
            </w:r>
          </w:p>
        </w:tc>
        <w:tc>
          <w:tcPr>
            <w:tcW w:w="1841" w:type="dxa"/>
          </w:tcPr>
          <w:p w14:paraId="627E2ECA" w14:textId="3994625D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3.9</w:t>
            </w:r>
          </w:p>
        </w:tc>
      </w:tr>
      <w:tr w:rsidR="00E445DC" w:rsidRPr="00DA2D01" w14:paraId="3D119D52" w14:textId="77777777" w:rsidTr="773C9E2D">
        <w:trPr>
          <w:trHeight w:val="249"/>
        </w:trPr>
        <w:tc>
          <w:tcPr>
            <w:tcW w:w="1948" w:type="dxa"/>
          </w:tcPr>
          <w:p w14:paraId="330DB317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2F9C4DE0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5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1A646005" w14:textId="026D9F79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</w:t>
            </w:r>
            <w:r w:rsidR="00FF4B8D" w:rsidRPr="00DA2D01">
              <w:rPr>
                <w:sz w:val="22"/>
                <w:szCs w:val="22"/>
              </w:rPr>
              <w:t>52</w:t>
            </w:r>
            <w:r w:rsidRPr="00DA2D01">
              <w:rPr>
                <w:sz w:val="22"/>
                <w:szCs w:val="22"/>
              </w:rPr>
              <w:t xml:space="preserve"> ± 0.1</w:t>
            </w:r>
            <w:r w:rsidR="00FF4B8D" w:rsidRPr="00DA2D01">
              <w:rPr>
                <w:sz w:val="22"/>
                <w:szCs w:val="22"/>
              </w:rPr>
              <w:t>2</w:t>
            </w:r>
          </w:p>
        </w:tc>
        <w:tc>
          <w:tcPr>
            <w:tcW w:w="2548" w:type="dxa"/>
          </w:tcPr>
          <w:p w14:paraId="17C46AE6" w14:textId="7D6CCE23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4.</w:t>
            </w:r>
            <w:r w:rsidR="00FF4B8D" w:rsidRPr="00DA2D01">
              <w:rPr>
                <w:sz w:val="22"/>
                <w:szCs w:val="22"/>
              </w:rPr>
              <w:t>6</w:t>
            </w:r>
          </w:p>
        </w:tc>
        <w:tc>
          <w:tcPr>
            <w:tcW w:w="1841" w:type="dxa"/>
          </w:tcPr>
          <w:p w14:paraId="6545AD2E" w14:textId="120AC6B8" w:rsidR="00E445DC" w:rsidRPr="00DA2D01" w:rsidRDefault="00FF4B8D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7</w:t>
            </w:r>
          </w:p>
        </w:tc>
      </w:tr>
      <w:tr w:rsidR="00E445DC" w:rsidRPr="00DA2D01" w14:paraId="0B2C30FD" w14:textId="77777777" w:rsidTr="773C9E2D">
        <w:trPr>
          <w:trHeight w:val="249"/>
        </w:trPr>
        <w:tc>
          <w:tcPr>
            <w:tcW w:w="1948" w:type="dxa"/>
          </w:tcPr>
          <w:p w14:paraId="67CD23EF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43E87D29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491678F8" w14:textId="7E6B8286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0.62 ± 0.20</w:t>
            </w:r>
          </w:p>
        </w:tc>
        <w:tc>
          <w:tcPr>
            <w:tcW w:w="2548" w:type="dxa"/>
          </w:tcPr>
          <w:p w14:paraId="7E2B8B38" w14:textId="786E371C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.9</w:t>
            </w:r>
          </w:p>
        </w:tc>
        <w:tc>
          <w:tcPr>
            <w:tcW w:w="1841" w:type="dxa"/>
          </w:tcPr>
          <w:p w14:paraId="6788EE55" w14:textId="1047BF68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6.2</w:t>
            </w:r>
          </w:p>
        </w:tc>
      </w:tr>
      <w:tr w:rsidR="00E445DC" w:rsidRPr="00DA2D01" w14:paraId="7C4910F8" w14:textId="77777777" w:rsidTr="773C9E2D">
        <w:trPr>
          <w:trHeight w:val="249"/>
        </w:trPr>
        <w:tc>
          <w:tcPr>
            <w:tcW w:w="1948" w:type="dxa"/>
            <w:tcBorders>
              <w:bottom w:val="single" w:sz="4" w:space="0" w:color="auto"/>
            </w:tcBorders>
          </w:tcPr>
          <w:p w14:paraId="396001EC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3336946D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4FE8DD55" w14:textId="4EF1F7C0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0.</w:t>
            </w:r>
            <w:r w:rsidR="00FF4B8D" w:rsidRPr="00DA2D01">
              <w:rPr>
                <w:sz w:val="22"/>
                <w:szCs w:val="22"/>
              </w:rPr>
              <w:t>43</w:t>
            </w:r>
            <w:r w:rsidRPr="00DA2D01">
              <w:rPr>
                <w:sz w:val="22"/>
                <w:szCs w:val="22"/>
              </w:rPr>
              <w:t xml:space="preserve"> ± 0.4</w:t>
            </w:r>
            <w:r w:rsidR="00FF4B8D" w:rsidRPr="00DA2D01">
              <w:rPr>
                <w:sz w:val="22"/>
                <w:szCs w:val="22"/>
              </w:rPr>
              <w:t>3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337FE783" w14:textId="105FF6F4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4.</w:t>
            </w:r>
            <w:r w:rsidR="00FF4B8D" w:rsidRPr="00DA2D01">
              <w:rPr>
                <w:sz w:val="22"/>
                <w:szCs w:val="22"/>
              </w:rPr>
              <w:t>2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4CE15A11" w14:textId="36FC27FA" w:rsidR="00E445DC" w:rsidRPr="00DA2D01" w:rsidRDefault="00FF4B8D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4.3</w:t>
            </w:r>
          </w:p>
        </w:tc>
      </w:tr>
      <w:tr w:rsidR="00E445DC" w:rsidRPr="00DA2D01" w14:paraId="2AEF121E" w14:textId="77777777" w:rsidTr="773C9E2D">
        <w:trPr>
          <w:trHeight w:val="249"/>
        </w:trPr>
        <w:tc>
          <w:tcPr>
            <w:tcW w:w="1948" w:type="dxa"/>
            <w:tcBorders>
              <w:top w:val="single" w:sz="4" w:space="0" w:color="auto"/>
            </w:tcBorders>
          </w:tcPr>
          <w:p w14:paraId="1A1CEF49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DOM-1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63147A4A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0.50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23A4609F" w14:textId="7D5BEE81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50 ± 0.03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741B7146" w14:textId="729D1583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5.8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5BD58F80" w14:textId="12C2850C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4</w:t>
            </w:r>
          </w:p>
        </w:tc>
      </w:tr>
      <w:tr w:rsidR="00E445DC" w:rsidRPr="00DA2D01" w14:paraId="1A3772D9" w14:textId="77777777" w:rsidTr="773C9E2D">
        <w:trPr>
          <w:trHeight w:val="249"/>
        </w:trPr>
        <w:tc>
          <w:tcPr>
            <w:tcW w:w="1948" w:type="dxa"/>
          </w:tcPr>
          <w:p w14:paraId="3096E2F7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278DDDF2" w14:textId="33A20F9C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</w:t>
            </w:r>
            <w:r w:rsidR="00C94A39" w:rsidRPr="00DA2D01">
              <w:rPr>
                <w:sz w:val="22"/>
                <w:szCs w:val="22"/>
              </w:rPr>
              <w:t>50</w:t>
            </w:r>
            <w:r w:rsidRPr="00DA2D01">
              <w:rPr>
                <w:sz w:val="22"/>
                <w:szCs w:val="22"/>
              </w:rPr>
              <w:t xml:space="preserve">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088859F2" w14:textId="26122A44" w:rsidR="00E445DC" w:rsidRPr="00DA2D01" w:rsidRDefault="00C25962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52</w:t>
            </w:r>
            <w:r w:rsidR="00E445DC" w:rsidRPr="00DA2D01">
              <w:rPr>
                <w:sz w:val="22"/>
                <w:szCs w:val="22"/>
              </w:rPr>
              <w:t xml:space="preserve"> ± 0.</w:t>
            </w:r>
            <w:r w:rsidRPr="00DA2D01">
              <w:rPr>
                <w:sz w:val="22"/>
                <w:szCs w:val="22"/>
              </w:rPr>
              <w:t>0</w:t>
            </w:r>
            <w:r w:rsidR="00E445DC" w:rsidRPr="00DA2D01">
              <w:rPr>
                <w:sz w:val="22"/>
                <w:szCs w:val="22"/>
              </w:rPr>
              <w:t>8</w:t>
            </w:r>
          </w:p>
        </w:tc>
        <w:tc>
          <w:tcPr>
            <w:tcW w:w="2548" w:type="dxa"/>
          </w:tcPr>
          <w:p w14:paraId="71EF41E6" w14:textId="39EA5B7D" w:rsidR="00E445DC" w:rsidRPr="00DA2D01" w:rsidRDefault="00C25962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5.1</w:t>
            </w:r>
          </w:p>
        </w:tc>
        <w:tc>
          <w:tcPr>
            <w:tcW w:w="1841" w:type="dxa"/>
          </w:tcPr>
          <w:p w14:paraId="02BFFC1C" w14:textId="055F2A08" w:rsidR="00E445DC" w:rsidRPr="00DA2D01" w:rsidRDefault="00C25962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3.6</w:t>
            </w:r>
          </w:p>
        </w:tc>
      </w:tr>
      <w:tr w:rsidR="00E445DC" w:rsidRPr="00DA2D01" w14:paraId="3F004A36" w14:textId="77777777" w:rsidTr="773C9E2D">
        <w:trPr>
          <w:trHeight w:val="249"/>
        </w:trPr>
        <w:tc>
          <w:tcPr>
            <w:tcW w:w="1948" w:type="dxa"/>
          </w:tcPr>
          <w:p w14:paraId="5C3DBCE9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47850B77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2.5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56159F62" w14:textId="4729864C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49 ± 0.05</w:t>
            </w:r>
          </w:p>
        </w:tc>
        <w:tc>
          <w:tcPr>
            <w:tcW w:w="2548" w:type="dxa"/>
          </w:tcPr>
          <w:p w14:paraId="16905390" w14:textId="7B8C6DB1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1</w:t>
            </w:r>
          </w:p>
        </w:tc>
        <w:tc>
          <w:tcPr>
            <w:tcW w:w="1841" w:type="dxa"/>
          </w:tcPr>
          <w:p w14:paraId="39E27070" w14:textId="00C2D24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0.5</w:t>
            </w:r>
          </w:p>
        </w:tc>
      </w:tr>
      <w:tr w:rsidR="00E445DC" w:rsidRPr="00DA2D01" w14:paraId="1A52E02D" w14:textId="77777777" w:rsidTr="773C9E2D">
        <w:trPr>
          <w:trHeight w:val="249"/>
        </w:trPr>
        <w:tc>
          <w:tcPr>
            <w:tcW w:w="1948" w:type="dxa"/>
          </w:tcPr>
          <w:p w14:paraId="092BC513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6F341A01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5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3CD689BB" w14:textId="3D9F363D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</w:t>
            </w:r>
            <w:r w:rsidR="00307370" w:rsidRPr="00DA2D01">
              <w:rPr>
                <w:sz w:val="22"/>
                <w:szCs w:val="22"/>
              </w:rPr>
              <w:t>60</w:t>
            </w:r>
            <w:r w:rsidRPr="00DA2D01">
              <w:rPr>
                <w:sz w:val="22"/>
                <w:szCs w:val="22"/>
              </w:rPr>
              <w:t xml:space="preserve"> ± 0.</w:t>
            </w:r>
            <w:r w:rsidR="00307370" w:rsidRPr="00DA2D01">
              <w:rPr>
                <w:sz w:val="22"/>
                <w:szCs w:val="22"/>
              </w:rPr>
              <w:t>23</w:t>
            </w:r>
          </w:p>
        </w:tc>
        <w:tc>
          <w:tcPr>
            <w:tcW w:w="2548" w:type="dxa"/>
          </w:tcPr>
          <w:p w14:paraId="0D6E9E08" w14:textId="25FBD985" w:rsidR="00E445DC" w:rsidRPr="00DA2D01" w:rsidRDefault="00307370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8.9</w:t>
            </w:r>
          </w:p>
        </w:tc>
        <w:tc>
          <w:tcPr>
            <w:tcW w:w="1841" w:type="dxa"/>
          </w:tcPr>
          <w:p w14:paraId="67B15D3D" w14:textId="0CD54229" w:rsidR="00E445DC" w:rsidRPr="00DA2D01" w:rsidRDefault="00307370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4.0</w:t>
            </w:r>
          </w:p>
        </w:tc>
      </w:tr>
      <w:tr w:rsidR="00E445DC" w:rsidRPr="00DA2D01" w14:paraId="7120FB6B" w14:textId="77777777" w:rsidTr="773C9E2D">
        <w:trPr>
          <w:trHeight w:val="249"/>
        </w:trPr>
        <w:tc>
          <w:tcPr>
            <w:tcW w:w="1948" w:type="dxa"/>
          </w:tcPr>
          <w:p w14:paraId="786EF137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5328C723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5E6C62CE" w14:textId="68BA0FEA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9.24 ± 0.37</w:t>
            </w:r>
          </w:p>
        </w:tc>
        <w:tc>
          <w:tcPr>
            <w:tcW w:w="2548" w:type="dxa"/>
          </w:tcPr>
          <w:p w14:paraId="7F17518C" w14:textId="5F2C3951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4.0</w:t>
            </w:r>
          </w:p>
        </w:tc>
        <w:tc>
          <w:tcPr>
            <w:tcW w:w="1841" w:type="dxa"/>
          </w:tcPr>
          <w:p w14:paraId="3CA06A76" w14:textId="25EC559C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7.6</w:t>
            </w:r>
          </w:p>
        </w:tc>
      </w:tr>
      <w:tr w:rsidR="00E445DC" w:rsidRPr="00DA2D01" w14:paraId="5581B326" w14:textId="77777777" w:rsidTr="773C9E2D">
        <w:trPr>
          <w:trHeight w:val="249"/>
        </w:trPr>
        <w:tc>
          <w:tcPr>
            <w:tcW w:w="1948" w:type="dxa"/>
            <w:tcBorders>
              <w:bottom w:val="single" w:sz="4" w:space="0" w:color="auto"/>
            </w:tcBorders>
          </w:tcPr>
          <w:p w14:paraId="195A2DD0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339C3471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0A94AF84" w14:textId="1DBEFA66" w:rsidR="00E445DC" w:rsidRPr="00DA2D01" w:rsidRDefault="00DF6258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9.94</w:t>
            </w:r>
            <w:r w:rsidR="00E445DC" w:rsidRPr="00DA2D01">
              <w:rPr>
                <w:sz w:val="22"/>
                <w:szCs w:val="22"/>
              </w:rPr>
              <w:t xml:space="preserve"> ± 0.7</w:t>
            </w:r>
            <w:r w:rsidRPr="00DA2D01">
              <w:rPr>
                <w:sz w:val="22"/>
                <w:szCs w:val="22"/>
              </w:rPr>
              <w:t>4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051E13FA" w14:textId="7B51E7E9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7.</w:t>
            </w:r>
            <w:r w:rsidR="00DF6258" w:rsidRPr="00DA2D01">
              <w:rPr>
                <w:sz w:val="22"/>
                <w:szCs w:val="22"/>
              </w:rPr>
              <w:t>5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6DF11A0F" w14:textId="5B891552" w:rsidR="00E445DC" w:rsidRPr="00DA2D01" w:rsidRDefault="00DF6258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0.6</w:t>
            </w:r>
          </w:p>
        </w:tc>
      </w:tr>
      <w:tr w:rsidR="00E445DC" w:rsidRPr="00DA2D01" w14:paraId="31B629AE" w14:textId="77777777" w:rsidTr="773C9E2D">
        <w:trPr>
          <w:trHeight w:val="249"/>
        </w:trPr>
        <w:tc>
          <w:tcPr>
            <w:tcW w:w="1948" w:type="dxa"/>
            <w:tcBorders>
              <w:top w:val="single" w:sz="4" w:space="0" w:color="auto"/>
            </w:tcBorders>
          </w:tcPr>
          <w:p w14:paraId="5B763A75" w14:textId="7164898A" w:rsidR="00E445DC" w:rsidRPr="00DA2D01" w:rsidRDefault="00BF6775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-</w:t>
            </w:r>
            <w:r w:rsidR="00E445DC" w:rsidRPr="00DA2D01">
              <w:rPr>
                <w:sz w:val="22"/>
                <w:szCs w:val="22"/>
              </w:rPr>
              <w:t>ADON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61AD8D24" w14:textId="1490ADCE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.0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5A0C9AD5" w14:textId="20758849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.04 ± 0.11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309CC7C7" w14:textId="442B5325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0.7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09A8F470" w14:textId="2E8BCB9B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3.7</w:t>
            </w:r>
          </w:p>
        </w:tc>
      </w:tr>
      <w:tr w:rsidR="00E445DC" w:rsidRPr="00DA2D01" w14:paraId="3DDB9FF7" w14:textId="77777777" w:rsidTr="773C9E2D">
        <w:trPr>
          <w:trHeight w:val="249"/>
        </w:trPr>
        <w:tc>
          <w:tcPr>
            <w:tcW w:w="1948" w:type="dxa"/>
          </w:tcPr>
          <w:p w14:paraId="3469CC82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59D757F7" w14:textId="5B0F1DF9" w:rsidR="00E445DC" w:rsidRPr="00DA2D01" w:rsidRDefault="00FD5DC9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.0</w:t>
            </w:r>
            <w:r w:rsidR="00E445DC"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3556762C" w14:textId="0ED95F25" w:rsidR="00E445DC" w:rsidRPr="00DA2D01" w:rsidRDefault="00C25962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.03</w:t>
            </w:r>
            <w:r w:rsidR="00E445DC" w:rsidRPr="00DA2D01">
              <w:rPr>
                <w:sz w:val="22"/>
                <w:szCs w:val="22"/>
              </w:rPr>
              <w:t xml:space="preserve"> ± 0.</w:t>
            </w:r>
            <w:r w:rsidRPr="00DA2D01">
              <w:rPr>
                <w:sz w:val="22"/>
                <w:szCs w:val="22"/>
              </w:rPr>
              <w:t>09</w:t>
            </w:r>
          </w:p>
        </w:tc>
        <w:tc>
          <w:tcPr>
            <w:tcW w:w="2548" w:type="dxa"/>
          </w:tcPr>
          <w:p w14:paraId="51004ED9" w14:textId="2D00CCF5" w:rsidR="00E445DC" w:rsidRPr="00DA2D01" w:rsidRDefault="00C25962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9</w:t>
            </w:r>
            <w:r w:rsidR="00E445DC" w:rsidRPr="00DA2D01">
              <w:rPr>
                <w:sz w:val="22"/>
                <w:szCs w:val="22"/>
              </w:rPr>
              <w:t>.1</w:t>
            </w:r>
          </w:p>
        </w:tc>
        <w:tc>
          <w:tcPr>
            <w:tcW w:w="1841" w:type="dxa"/>
          </w:tcPr>
          <w:p w14:paraId="13DDC502" w14:textId="0B17C37E" w:rsidR="00E445DC" w:rsidRPr="00DA2D01" w:rsidRDefault="00C25962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7</w:t>
            </w:r>
          </w:p>
        </w:tc>
      </w:tr>
      <w:tr w:rsidR="00E445DC" w:rsidRPr="00DA2D01" w14:paraId="1D8598AB" w14:textId="77777777" w:rsidTr="773C9E2D">
        <w:trPr>
          <w:trHeight w:val="249"/>
        </w:trPr>
        <w:tc>
          <w:tcPr>
            <w:tcW w:w="1948" w:type="dxa"/>
          </w:tcPr>
          <w:p w14:paraId="5516A082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60188074" w14:textId="10C6FD9B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2.5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2704CB31" w14:textId="6426436F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57 ± 0.09</w:t>
            </w:r>
          </w:p>
        </w:tc>
        <w:tc>
          <w:tcPr>
            <w:tcW w:w="2548" w:type="dxa"/>
          </w:tcPr>
          <w:p w14:paraId="7DF3E399" w14:textId="262488AD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3.5</w:t>
            </w:r>
          </w:p>
        </w:tc>
        <w:tc>
          <w:tcPr>
            <w:tcW w:w="1841" w:type="dxa"/>
          </w:tcPr>
          <w:p w14:paraId="106F6BC2" w14:textId="4198D18E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7</w:t>
            </w:r>
          </w:p>
        </w:tc>
      </w:tr>
      <w:tr w:rsidR="00E445DC" w:rsidRPr="00DA2D01" w14:paraId="6D5F4ABE" w14:textId="77777777" w:rsidTr="773C9E2D">
        <w:trPr>
          <w:trHeight w:val="249"/>
        </w:trPr>
        <w:tc>
          <w:tcPr>
            <w:tcW w:w="1948" w:type="dxa"/>
          </w:tcPr>
          <w:p w14:paraId="293E8B86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5F7B5E62" w14:textId="789A3178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5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1AE0B31D" w14:textId="0461B25F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</w:t>
            </w:r>
            <w:r w:rsidR="006D192F" w:rsidRPr="00DA2D01">
              <w:rPr>
                <w:sz w:val="22"/>
                <w:szCs w:val="22"/>
              </w:rPr>
              <w:t>6</w:t>
            </w:r>
            <w:r w:rsidRPr="00DA2D01">
              <w:rPr>
                <w:sz w:val="22"/>
                <w:szCs w:val="22"/>
              </w:rPr>
              <w:t>5 ± 0.</w:t>
            </w:r>
            <w:r w:rsidR="006D192F" w:rsidRPr="00DA2D01">
              <w:rPr>
                <w:sz w:val="22"/>
                <w:szCs w:val="22"/>
              </w:rPr>
              <w:t>13</w:t>
            </w:r>
          </w:p>
        </w:tc>
        <w:tc>
          <w:tcPr>
            <w:tcW w:w="2548" w:type="dxa"/>
          </w:tcPr>
          <w:p w14:paraId="39442D63" w14:textId="24609D92" w:rsidR="00E445DC" w:rsidRPr="00DA2D01" w:rsidRDefault="00A033BD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4.9</w:t>
            </w:r>
          </w:p>
        </w:tc>
        <w:tc>
          <w:tcPr>
            <w:tcW w:w="1841" w:type="dxa"/>
          </w:tcPr>
          <w:p w14:paraId="078DFE3E" w14:textId="76315220" w:rsidR="00E445DC" w:rsidRPr="00DA2D01" w:rsidRDefault="00A033BD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6.2</w:t>
            </w:r>
          </w:p>
        </w:tc>
      </w:tr>
      <w:tr w:rsidR="00FD5DC9" w:rsidRPr="00DA2D01" w14:paraId="333A54C1" w14:textId="77777777" w:rsidTr="773C9E2D">
        <w:trPr>
          <w:trHeight w:val="249"/>
        </w:trPr>
        <w:tc>
          <w:tcPr>
            <w:tcW w:w="1948" w:type="dxa"/>
          </w:tcPr>
          <w:p w14:paraId="2D949016" w14:textId="77777777" w:rsidR="00FD5DC9" w:rsidRPr="00DA2D01" w:rsidRDefault="00FD5DC9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37686F2A" w14:textId="3232134D" w:rsidR="00FD5DC9" w:rsidRPr="00DA2D01" w:rsidRDefault="00FD5DC9" w:rsidP="00B36547">
            <w:pPr>
              <w:spacing w:line="260" w:lineRule="atLeast"/>
              <w:jc w:val="center"/>
              <w:rPr>
                <w:sz w:val="22"/>
                <w:szCs w:val="22"/>
                <w:highlight w:val="yellow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3C7D6990" w14:textId="1E7C9179" w:rsidR="00FD5DC9" w:rsidRPr="00DA2D01" w:rsidRDefault="00FD5DC9" w:rsidP="00B36547">
            <w:pPr>
              <w:spacing w:line="260" w:lineRule="atLeast"/>
              <w:jc w:val="center"/>
              <w:rPr>
                <w:sz w:val="22"/>
                <w:szCs w:val="22"/>
                <w:highlight w:val="yellow"/>
              </w:rPr>
            </w:pPr>
            <w:r w:rsidRPr="00DA2D01">
              <w:rPr>
                <w:sz w:val="22"/>
                <w:szCs w:val="22"/>
              </w:rPr>
              <w:t>9.81 ± 0.73</w:t>
            </w:r>
          </w:p>
        </w:tc>
        <w:tc>
          <w:tcPr>
            <w:tcW w:w="2548" w:type="dxa"/>
          </w:tcPr>
          <w:p w14:paraId="324781D8" w14:textId="1F900513" w:rsidR="00FD5DC9" w:rsidRPr="00DA2D01" w:rsidRDefault="00FD5DC9" w:rsidP="00B36547">
            <w:pPr>
              <w:spacing w:line="260" w:lineRule="atLeast"/>
              <w:jc w:val="center"/>
              <w:rPr>
                <w:sz w:val="22"/>
                <w:szCs w:val="22"/>
                <w:highlight w:val="yellow"/>
              </w:rPr>
            </w:pPr>
            <w:r w:rsidRPr="00DA2D01">
              <w:rPr>
                <w:sz w:val="22"/>
                <w:szCs w:val="22"/>
              </w:rPr>
              <w:t>7.4</w:t>
            </w:r>
          </w:p>
        </w:tc>
        <w:tc>
          <w:tcPr>
            <w:tcW w:w="1841" w:type="dxa"/>
          </w:tcPr>
          <w:p w14:paraId="7C4D0EB6" w14:textId="189E1DC3" w:rsidR="00FD5DC9" w:rsidRPr="00DA2D01" w:rsidRDefault="00FD5DC9" w:rsidP="00B36547">
            <w:pPr>
              <w:spacing w:line="260" w:lineRule="atLeast"/>
              <w:jc w:val="center"/>
              <w:rPr>
                <w:sz w:val="22"/>
                <w:szCs w:val="22"/>
                <w:highlight w:val="yellow"/>
              </w:rPr>
            </w:pPr>
            <w:r w:rsidRPr="00DA2D01">
              <w:rPr>
                <w:sz w:val="22"/>
                <w:szCs w:val="22"/>
              </w:rPr>
              <w:t>-1.9</w:t>
            </w:r>
          </w:p>
        </w:tc>
      </w:tr>
      <w:tr w:rsidR="00E445DC" w:rsidRPr="00DA2D01" w14:paraId="67BF6277" w14:textId="77777777" w:rsidTr="773C9E2D">
        <w:trPr>
          <w:trHeight w:val="249"/>
        </w:trPr>
        <w:tc>
          <w:tcPr>
            <w:tcW w:w="1948" w:type="dxa"/>
            <w:tcBorders>
              <w:bottom w:val="single" w:sz="4" w:space="0" w:color="auto"/>
            </w:tcBorders>
          </w:tcPr>
          <w:p w14:paraId="5FD234AC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1E3B8C0B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6D784880" w14:textId="5786F61C" w:rsidR="00E445DC" w:rsidRPr="00DA2D01" w:rsidRDefault="00FD5DC9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0.15</w:t>
            </w:r>
            <w:r w:rsidR="00E445DC" w:rsidRPr="00DA2D01">
              <w:rPr>
                <w:sz w:val="22"/>
                <w:szCs w:val="22"/>
              </w:rPr>
              <w:t xml:space="preserve"> ± 0.7</w:t>
            </w:r>
            <w:r w:rsidRPr="00DA2D01">
              <w:rPr>
                <w:sz w:val="22"/>
                <w:szCs w:val="22"/>
              </w:rPr>
              <w:t>8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3A8253C8" w14:textId="5EE96345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7.</w:t>
            </w:r>
            <w:r w:rsidR="00FD5DC9" w:rsidRPr="00DA2D01">
              <w:rPr>
                <w:sz w:val="22"/>
                <w:szCs w:val="22"/>
              </w:rPr>
              <w:t>7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34D4EE1B" w14:textId="0623AC76" w:rsidR="00E445DC" w:rsidRPr="00DA2D01" w:rsidRDefault="00FD5DC9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.5</w:t>
            </w:r>
          </w:p>
        </w:tc>
      </w:tr>
      <w:tr w:rsidR="00E445DC" w:rsidRPr="00DA2D01" w14:paraId="6D982982" w14:textId="77777777" w:rsidTr="773C9E2D">
        <w:trPr>
          <w:trHeight w:val="249"/>
        </w:trPr>
        <w:tc>
          <w:tcPr>
            <w:tcW w:w="1948" w:type="dxa"/>
            <w:tcBorders>
              <w:top w:val="single" w:sz="4" w:space="0" w:color="auto"/>
            </w:tcBorders>
          </w:tcPr>
          <w:p w14:paraId="34315535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DON-</w:t>
            </w:r>
            <w:proofErr w:type="spellStart"/>
            <w:r w:rsidRPr="00DA2D01">
              <w:rPr>
                <w:sz w:val="22"/>
                <w:szCs w:val="22"/>
              </w:rPr>
              <w:t>GlcA</w:t>
            </w:r>
            <w:proofErr w:type="spellEnd"/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639EB442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.00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5A76384B" w14:textId="3BBCBC7A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.0</w:t>
            </w:r>
            <w:r w:rsidR="00945723" w:rsidRPr="00DA2D01">
              <w:rPr>
                <w:sz w:val="22"/>
                <w:szCs w:val="22"/>
              </w:rPr>
              <w:t>6</w:t>
            </w:r>
            <w:r w:rsidRPr="00DA2D01">
              <w:rPr>
                <w:sz w:val="22"/>
                <w:szCs w:val="22"/>
              </w:rPr>
              <w:t xml:space="preserve"> ± 0.</w:t>
            </w:r>
            <w:r w:rsidR="00945723" w:rsidRPr="00DA2D01">
              <w:rPr>
                <w:sz w:val="22"/>
                <w:szCs w:val="22"/>
              </w:rPr>
              <w:t>07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045A79CE" w14:textId="21FCD551" w:rsidR="00E445DC" w:rsidRPr="00DA2D01" w:rsidRDefault="00945723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6.9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1DFF7E2C" w14:textId="02825D83" w:rsidR="00E445DC" w:rsidRPr="00DA2D01" w:rsidRDefault="00945723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5.6</w:t>
            </w:r>
          </w:p>
        </w:tc>
      </w:tr>
      <w:tr w:rsidR="00E445DC" w:rsidRPr="00DA2D01" w14:paraId="4BE5AEFE" w14:textId="77777777" w:rsidTr="773C9E2D">
        <w:trPr>
          <w:trHeight w:val="249"/>
        </w:trPr>
        <w:tc>
          <w:tcPr>
            <w:tcW w:w="1948" w:type="dxa"/>
          </w:tcPr>
          <w:p w14:paraId="017D6408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42732780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.00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56BF33DD" w14:textId="541AEB00" w:rsidR="00E445DC" w:rsidRPr="00DA2D01" w:rsidRDefault="00415E36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.02</w:t>
            </w:r>
            <w:r w:rsidR="00E445DC" w:rsidRPr="00DA2D01">
              <w:rPr>
                <w:sz w:val="22"/>
                <w:szCs w:val="22"/>
              </w:rPr>
              <w:t xml:space="preserve"> ± 0.</w:t>
            </w:r>
            <w:r w:rsidRPr="00DA2D01">
              <w:rPr>
                <w:sz w:val="22"/>
                <w:szCs w:val="22"/>
              </w:rPr>
              <w:t>09</w:t>
            </w:r>
          </w:p>
        </w:tc>
        <w:tc>
          <w:tcPr>
            <w:tcW w:w="2548" w:type="dxa"/>
          </w:tcPr>
          <w:p w14:paraId="00358CD7" w14:textId="1F0ADB28" w:rsidR="00E445DC" w:rsidRPr="00DA2D01" w:rsidRDefault="00415E36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8.8</w:t>
            </w:r>
          </w:p>
        </w:tc>
        <w:tc>
          <w:tcPr>
            <w:tcW w:w="1841" w:type="dxa"/>
          </w:tcPr>
          <w:p w14:paraId="2168C8A2" w14:textId="1D60C37C" w:rsidR="00E445DC" w:rsidRPr="00DA2D01" w:rsidRDefault="00415E36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1</w:t>
            </w:r>
          </w:p>
        </w:tc>
      </w:tr>
      <w:tr w:rsidR="00E445DC" w:rsidRPr="00DA2D01" w14:paraId="7C2D2A96" w14:textId="77777777" w:rsidTr="773C9E2D">
        <w:trPr>
          <w:trHeight w:val="249"/>
        </w:trPr>
        <w:tc>
          <w:tcPr>
            <w:tcW w:w="1948" w:type="dxa"/>
          </w:tcPr>
          <w:p w14:paraId="45771AB8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0548D386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2.5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55E76484" w14:textId="686E2BA8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</w:t>
            </w:r>
            <w:r w:rsidR="00653134" w:rsidRPr="00DA2D01">
              <w:rPr>
                <w:sz w:val="22"/>
                <w:szCs w:val="22"/>
              </w:rPr>
              <w:t>46</w:t>
            </w:r>
            <w:r w:rsidRPr="00DA2D01">
              <w:rPr>
                <w:sz w:val="22"/>
                <w:szCs w:val="22"/>
              </w:rPr>
              <w:t xml:space="preserve"> ± 0.1</w:t>
            </w:r>
            <w:r w:rsidR="00653134" w:rsidRPr="00DA2D01">
              <w:rPr>
                <w:sz w:val="22"/>
                <w:szCs w:val="22"/>
              </w:rPr>
              <w:t>4</w:t>
            </w:r>
          </w:p>
        </w:tc>
        <w:tc>
          <w:tcPr>
            <w:tcW w:w="2548" w:type="dxa"/>
          </w:tcPr>
          <w:p w14:paraId="2907F592" w14:textId="0EE80E37" w:rsidR="00E445DC" w:rsidRPr="00DA2D01" w:rsidRDefault="00653134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5.5</w:t>
            </w:r>
          </w:p>
        </w:tc>
        <w:tc>
          <w:tcPr>
            <w:tcW w:w="1841" w:type="dxa"/>
          </w:tcPr>
          <w:p w14:paraId="31649ECF" w14:textId="4195D546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</w:t>
            </w:r>
            <w:r w:rsidR="00653134" w:rsidRPr="00DA2D01">
              <w:rPr>
                <w:sz w:val="22"/>
                <w:szCs w:val="22"/>
              </w:rPr>
              <w:t>1.6</w:t>
            </w:r>
          </w:p>
        </w:tc>
      </w:tr>
      <w:tr w:rsidR="00E445DC" w:rsidRPr="00DA2D01" w14:paraId="3CD91745" w14:textId="77777777" w:rsidTr="773C9E2D">
        <w:trPr>
          <w:trHeight w:val="249"/>
        </w:trPr>
        <w:tc>
          <w:tcPr>
            <w:tcW w:w="1948" w:type="dxa"/>
          </w:tcPr>
          <w:p w14:paraId="6BC7AFF4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66B62065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5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7405AD29" w14:textId="42F5F5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</w:t>
            </w:r>
            <w:r w:rsidR="004E3E8F" w:rsidRPr="00DA2D01">
              <w:rPr>
                <w:sz w:val="22"/>
                <w:szCs w:val="22"/>
              </w:rPr>
              <w:t>44</w:t>
            </w:r>
            <w:r w:rsidRPr="00DA2D01">
              <w:rPr>
                <w:sz w:val="22"/>
                <w:szCs w:val="22"/>
              </w:rPr>
              <w:t xml:space="preserve"> ± 0.1</w:t>
            </w:r>
            <w:r w:rsidR="004E3E8F" w:rsidRPr="00DA2D01">
              <w:rPr>
                <w:sz w:val="22"/>
                <w:szCs w:val="22"/>
              </w:rPr>
              <w:t>7</w:t>
            </w:r>
          </w:p>
        </w:tc>
        <w:tc>
          <w:tcPr>
            <w:tcW w:w="2548" w:type="dxa"/>
          </w:tcPr>
          <w:p w14:paraId="18D1025F" w14:textId="78E8204B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6.</w:t>
            </w:r>
            <w:r w:rsidR="004E3E8F" w:rsidRPr="00DA2D01">
              <w:rPr>
                <w:sz w:val="22"/>
                <w:szCs w:val="22"/>
              </w:rPr>
              <w:t>9</w:t>
            </w:r>
          </w:p>
        </w:tc>
        <w:tc>
          <w:tcPr>
            <w:tcW w:w="1841" w:type="dxa"/>
          </w:tcPr>
          <w:p w14:paraId="2554AF62" w14:textId="3773B706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</w:t>
            </w:r>
            <w:r w:rsidR="004E3E8F" w:rsidRPr="00DA2D01">
              <w:rPr>
                <w:sz w:val="22"/>
                <w:szCs w:val="22"/>
              </w:rPr>
              <w:t>2.5</w:t>
            </w:r>
          </w:p>
        </w:tc>
      </w:tr>
      <w:tr w:rsidR="00E445DC" w:rsidRPr="00DA2D01" w14:paraId="2A45945E" w14:textId="77777777" w:rsidTr="773C9E2D">
        <w:trPr>
          <w:trHeight w:val="249"/>
        </w:trPr>
        <w:tc>
          <w:tcPr>
            <w:tcW w:w="1948" w:type="dxa"/>
          </w:tcPr>
          <w:p w14:paraId="6F5E95A5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1A9FC425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7E3473D0" w14:textId="71FA78EF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0.</w:t>
            </w:r>
            <w:r w:rsidR="001A3BD3" w:rsidRPr="00DA2D01">
              <w:rPr>
                <w:sz w:val="22"/>
                <w:szCs w:val="22"/>
              </w:rPr>
              <w:t>58</w:t>
            </w:r>
            <w:r w:rsidRPr="00DA2D01">
              <w:rPr>
                <w:sz w:val="22"/>
                <w:szCs w:val="22"/>
              </w:rPr>
              <w:t xml:space="preserve"> ± 0.5</w:t>
            </w:r>
            <w:r w:rsidR="001A3BD3" w:rsidRPr="00DA2D01">
              <w:rPr>
                <w:sz w:val="22"/>
                <w:szCs w:val="22"/>
              </w:rPr>
              <w:t>3</w:t>
            </w:r>
          </w:p>
        </w:tc>
        <w:tc>
          <w:tcPr>
            <w:tcW w:w="2548" w:type="dxa"/>
          </w:tcPr>
          <w:p w14:paraId="3D4BF17E" w14:textId="270531D9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5.</w:t>
            </w:r>
            <w:r w:rsidR="001A3BD3" w:rsidRPr="00DA2D01">
              <w:rPr>
                <w:sz w:val="22"/>
                <w:szCs w:val="22"/>
              </w:rPr>
              <w:t>0</w:t>
            </w:r>
          </w:p>
        </w:tc>
        <w:tc>
          <w:tcPr>
            <w:tcW w:w="1841" w:type="dxa"/>
          </w:tcPr>
          <w:p w14:paraId="257C3D3A" w14:textId="6E991588" w:rsidR="00E445DC" w:rsidRPr="00DA2D01" w:rsidRDefault="001A3BD3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5.8</w:t>
            </w:r>
          </w:p>
        </w:tc>
      </w:tr>
      <w:tr w:rsidR="00E445DC" w:rsidRPr="00DA2D01" w14:paraId="29BBE8FA" w14:textId="77777777" w:rsidTr="773C9E2D">
        <w:trPr>
          <w:trHeight w:val="249"/>
        </w:trPr>
        <w:tc>
          <w:tcPr>
            <w:tcW w:w="1948" w:type="dxa"/>
            <w:tcBorders>
              <w:bottom w:val="single" w:sz="4" w:space="0" w:color="auto"/>
            </w:tcBorders>
          </w:tcPr>
          <w:p w14:paraId="4A5999C3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6A6CAFD8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66A2E1C9" w14:textId="11EDB093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0.2</w:t>
            </w:r>
            <w:r w:rsidR="0076318D" w:rsidRPr="00DA2D01">
              <w:rPr>
                <w:sz w:val="22"/>
                <w:szCs w:val="22"/>
              </w:rPr>
              <w:t>3</w:t>
            </w:r>
            <w:r w:rsidRPr="00DA2D01">
              <w:rPr>
                <w:sz w:val="22"/>
                <w:szCs w:val="22"/>
              </w:rPr>
              <w:t xml:space="preserve"> ± 0.</w:t>
            </w:r>
            <w:r w:rsidR="0076318D" w:rsidRPr="00DA2D01">
              <w:rPr>
                <w:sz w:val="22"/>
                <w:szCs w:val="22"/>
              </w:rPr>
              <w:t>84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11BCC094" w14:textId="77E50C47" w:rsidR="00E445DC" w:rsidRPr="00DA2D01" w:rsidRDefault="0076318D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8.2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1134981A" w14:textId="2603E781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</w:t>
            </w:r>
            <w:r w:rsidR="0076318D" w:rsidRPr="00DA2D01">
              <w:rPr>
                <w:sz w:val="22"/>
                <w:szCs w:val="22"/>
              </w:rPr>
              <w:t>3</w:t>
            </w:r>
          </w:p>
        </w:tc>
      </w:tr>
      <w:tr w:rsidR="00E445DC" w:rsidRPr="00DA2D01" w14:paraId="488B20DF" w14:textId="77777777" w:rsidTr="773C9E2D">
        <w:trPr>
          <w:trHeight w:val="249"/>
        </w:trPr>
        <w:tc>
          <w:tcPr>
            <w:tcW w:w="1948" w:type="dxa"/>
            <w:tcBorders>
              <w:top w:val="single" w:sz="4" w:space="0" w:color="auto"/>
            </w:tcBorders>
          </w:tcPr>
          <w:p w14:paraId="28E575E5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BEA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05E89914" w14:textId="014FF39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</w:t>
            </w:r>
            <w:r w:rsidR="00F67A07" w:rsidRPr="00DA2D01">
              <w:rPr>
                <w:sz w:val="22"/>
                <w:szCs w:val="22"/>
              </w:rPr>
              <w:t>05</w:t>
            </w:r>
            <w:r w:rsidRPr="00DA2D01">
              <w:rPr>
                <w:sz w:val="22"/>
                <w:szCs w:val="22"/>
              </w:rPr>
              <w:t xml:space="preserve">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4745414C" w14:textId="397C027C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</w:t>
            </w:r>
            <w:r w:rsidR="00F67A07" w:rsidRPr="00DA2D01">
              <w:rPr>
                <w:sz w:val="22"/>
                <w:szCs w:val="22"/>
              </w:rPr>
              <w:t>0</w:t>
            </w:r>
            <w:r w:rsidRPr="00DA2D01">
              <w:rPr>
                <w:sz w:val="22"/>
                <w:szCs w:val="22"/>
              </w:rPr>
              <w:t>3 ± 0.0</w:t>
            </w:r>
            <w:r w:rsidR="00F67A07" w:rsidRPr="00DA2D01">
              <w:rPr>
                <w:sz w:val="22"/>
                <w:szCs w:val="22"/>
              </w:rPr>
              <w:t>1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46E6E0D1" w14:textId="04E9A690" w:rsidR="00E445DC" w:rsidRPr="00DA2D01" w:rsidRDefault="00F67A0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4.7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224B9475" w14:textId="2D4599E3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</w:t>
            </w:r>
            <w:r w:rsidR="00F67A07" w:rsidRPr="00DA2D01">
              <w:rPr>
                <w:sz w:val="22"/>
                <w:szCs w:val="22"/>
              </w:rPr>
              <w:t>34.0</w:t>
            </w:r>
          </w:p>
        </w:tc>
      </w:tr>
      <w:tr w:rsidR="00E445DC" w:rsidRPr="00DA2D01" w14:paraId="435E7B90" w14:textId="77777777" w:rsidTr="773C9E2D">
        <w:trPr>
          <w:trHeight w:val="249"/>
        </w:trPr>
        <w:tc>
          <w:tcPr>
            <w:tcW w:w="1948" w:type="dxa"/>
          </w:tcPr>
          <w:p w14:paraId="1C78F915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67F86DF2" w14:textId="736510D8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</w:t>
            </w:r>
            <w:r w:rsidR="00FB57DE" w:rsidRPr="00DA2D01">
              <w:rPr>
                <w:sz w:val="22"/>
                <w:szCs w:val="22"/>
              </w:rPr>
              <w:t>05</w:t>
            </w:r>
            <w:r w:rsidRPr="00DA2D01">
              <w:rPr>
                <w:sz w:val="22"/>
                <w:szCs w:val="22"/>
              </w:rPr>
              <w:t xml:space="preserve">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409EDC84" w14:textId="2F7B746F" w:rsidR="00E445DC" w:rsidRPr="00DA2D01" w:rsidRDefault="00FB57DE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04</w:t>
            </w:r>
            <w:r w:rsidR="00E445DC" w:rsidRPr="00DA2D01">
              <w:rPr>
                <w:sz w:val="22"/>
                <w:szCs w:val="22"/>
              </w:rPr>
              <w:t xml:space="preserve"> ± 0.</w:t>
            </w:r>
            <w:r w:rsidRPr="00DA2D01">
              <w:rPr>
                <w:sz w:val="22"/>
                <w:szCs w:val="22"/>
              </w:rPr>
              <w:t>01</w:t>
            </w:r>
          </w:p>
        </w:tc>
        <w:tc>
          <w:tcPr>
            <w:tcW w:w="2548" w:type="dxa"/>
          </w:tcPr>
          <w:p w14:paraId="297E9A9B" w14:textId="63AB370F" w:rsidR="00E445DC" w:rsidRPr="00DA2D01" w:rsidRDefault="00FB57DE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2.9</w:t>
            </w:r>
          </w:p>
        </w:tc>
        <w:tc>
          <w:tcPr>
            <w:tcW w:w="1841" w:type="dxa"/>
          </w:tcPr>
          <w:p w14:paraId="78FE004D" w14:textId="47640F95" w:rsidR="00E445DC" w:rsidRPr="00DA2D01" w:rsidRDefault="00FB57DE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14.8</w:t>
            </w:r>
          </w:p>
        </w:tc>
      </w:tr>
      <w:tr w:rsidR="00E445DC" w:rsidRPr="00DA2D01" w14:paraId="76FC6077" w14:textId="77777777" w:rsidTr="773C9E2D">
        <w:trPr>
          <w:trHeight w:val="249"/>
        </w:trPr>
        <w:tc>
          <w:tcPr>
            <w:tcW w:w="1948" w:type="dxa"/>
          </w:tcPr>
          <w:p w14:paraId="1AB72B3E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00029A88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2.5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7EEEFEF0" w14:textId="17D56E44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</w:t>
            </w:r>
            <w:r w:rsidR="00BC4D0C" w:rsidRPr="00DA2D01">
              <w:rPr>
                <w:sz w:val="22"/>
                <w:szCs w:val="22"/>
              </w:rPr>
              <w:t>59</w:t>
            </w:r>
            <w:r w:rsidRPr="00DA2D01">
              <w:rPr>
                <w:sz w:val="22"/>
                <w:szCs w:val="22"/>
              </w:rPr>
              <w:t xml:space="preserve"> ± 0.</w:t>
            </w:r>
            <w:r w:rsidR="00BC4D0C" w:rsidRPr="00DA2D01">
              <w:rPr>
                <w:sz w:val="22"/>
                <w:szCs w:val="22"/>
              </w:rPr>
              <w:t>14</w:t>
            </w:r>
          </w:p>
        </w:tc>
        <w:tc>
          <w:tcPr>
            <w:tcW w:w="2548" w:type="dxa"/>
          </w:tcPr>
          <w:p w14:paraId="31B72B7C" w14:textId="0A1134CE" w:rsidR="00E445DC" w:rsidRPr="00DA2D01" w:rsidRDefault="00BC4D0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5.4</w:t>
            </w:r>
          </w:p>
        </w:tc>
        <w:tc>
          <w:tcPr>
            <w:tcW w:w="1841" w:type="dxa"/>
          </w:tcPr>
          <w:p w14:paraId="5B0C03D8" w14:textId="08F97CA4" w:rsidR="00E445DC" w:rsidRPr="00DA2D01" w:rsidRDefault="00BC4D0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3.5</w:t>
            </w:r>
          </w:p>
        </w:tc>
      </w:tr>
      <w:tr w:rsidR="00E445DC" w:rsidRPr="00DA2D01" w14:paraId="1322B1B4" w14:textId="77777777" w:rsidTr="773C9E2D">
        <w:trPr>
          <w:trHeight w:val="249"/>
        </w:trPr>
        <w:tc>
          <w:tcPr>
            <w:tcW w:w="1948" w:type="dxa"/>
          </w:tcPr>
          <w:p w14:paraId="4B0D9DC1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6469DDF0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5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4C741E72" w14:textId="760F1D5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</w:t>
            </w:r>
            <w:r w:rsidR="00AD4A95" w:rsidRPr="00DA2D01">
              <w:rPr>
                <w:sz w:val="22"/>
                <w:szCs w:val="22"/>
              </w:rPr>
              <w:t>28</w:t>
            </w:r>
            <w:r w:rsidRPr="00DA2D01">
              <w:rPr>
                <w:sz w:val="22"/>
                <w:szCs w:val="22"/>
              </w:rPr>
              <w:t xml:space="preserve"> ± 0.</w:t>
            </w:r>
            <w:r w:rsidR="00AD4A95" w:rsidRPr="00DA2D01">
              <w:rPr>
                <w:sz w:val="22"/>
                <w:szCs w:val="22"/>
              </w:rPr>
              <w:t>32</w:t>
            </w:r>
          </w:p>
        </w:tc>
        <w:tc>
          <w:tcPr>
            <w:tcW w:w="2548" w:type="dxa"/>
          </w:tcPr>
          <w:p w14:paraId="1DC0E896" w14:textId="70E0FFCA" w:rsidR="00E445DC" w:rsidRPr="00DA2D01" w:rsidRDefault="00AD4A95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3.9</w:t>
            </w:r>
          </w:p>
        </w:tc>
        <w:tc>
          <w:tcPr>
            <w:tcW w:w="1841" w:type="dxa"/>
          </w:tcPr>
          <w:p w14:paraId="0CA78EEC" w14:textId="2762A18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</w:t>
            </w:r>
            <w:r w:rsidR="00AD4A95" w:rsidRPr="00DA2D01">
              <w:rPr>
                <w:sz w:val="22"/>
                <w:szCs w:val="22"/>
              </w:rPr>
              <w:t>8.9</w:t>
            </w:r>
          </w:p>
        </w:tc>
      </w:tr>
      <w:tr w:rsidR="00E445DC" w:rsidRPr="00DA2D01" w14:paraId="687B3203" w14:textId="77777777" w:rsidTr="773C9E2D">
        <w:trPr>
          <w:trHeight w:val="249"/>
        </w:trPr>
        <w:tc>
          <w:tcPr>
            <w:tcW w:w="1948" w:type="dxa"/>
          </w:tcPr>
          <w:p w14:paraId="3508022F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0F489CF8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6FBA8C0A" w14:textId="75632AF7" w:rsidR="00E445DC" w:rsidRPr="00DA2D01" w:rsidRDefault="004B6B85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0.38</w:t>
            </w:r>
            <w:r w:rsidR="00E445DC" w:rsidRPr="00DA2D01">
              <w:rPr>
                <w:sz w:val="22"/>
                <w:szCs w:val="22"/>
              </w:rPr>
              <w:t xml:space="preserve"> ± </w:t>
            </w:r>
            <w:r w:rsidR="00A03784" w:rsidRPr="00DA2D01">
              <w:rPr>
                <w:sz w:val="22"/>
                <w:szCs w:val="22"/>
              </w:rPr>
              <w:t>1.26</w:t>
            </w:r>
          </w:p>
        </w:tc>
        <w:tc>
          <w:tcPr>
            <w:tcW w:w="2548" w:type="dxa"/>
          </w:tcPr>
          <w:p w14:paraId="629B5371" w14:textId="5206867D" w:rsidR="00E445DC" w:rsidRPr="00DA2D01" w:rsidRDefault="00A03784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2.1</w:t>
            </w:r>
          </w:p>
        </w:tc>
        <w:tc>
          <w:tcPr>
            <w:tcW w:w="1841" w:type="dxa"/>
            <w:shd w:val="clear" w:color="auto" w:fill="auto"/>
          </w:tcPr>
          <w:p w14:paraId="7BDD00F8" w14:textId="2E91A838" w:rsidR="00E445DC" w:rsidRPr="00DA2D01" w:rsidRDefault="00A03784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3.8</w:t>
            </w:r>
          </w:p>
        </w:tc>
      </w:tr>
      <w:tr w:rsidR="00E445DC" w:rsidRPr="00DA2D01" w14:paraId="11D9BF64" w14:textId="77777777" w:rsidTr="773C9E2D">
        <w:trPr>
          <w:trHeight w:val="249"/>
        </w:trPr>
        <w:tc>
          <w:tcPr>
            <w:tcW w:w="1948" w:type="dxa"/>
            <w:tcBorders>
              <w:bottom w:val="single" w:sz="4" w:space="0" w:color="auto"/>
            </w:tcBorders>
          </w:tcPr>
          <w:p w14:paraId="593A8A1C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35D13907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368587C0" w14:textId="2BD3FF5F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9.</w:t>
            </w:r>
            <w:r w:rsidR="00AD4A95" w:rsidRPr="00DA2D01">
              <w:rPr>
                <w:sz w:val="22"/>
                <w:szCs w:val="22"/>
              </w:rPr>
              <w:t>61</w:t>
            </w:r>
            <w:r w:rsidRPr="00DA2D01">
              <w:rPr>
                <w:sz w:val="22"/>
                <w:szCs w:val="22"/>
              </w:rPr>
              <w:t xml:space="preserve"> ± 1.37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3BB5B228" w14:textId="22E391CC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4.</w:t>
            </w:r>
            <w:r w:rsidR="00AD4A95" w:rsidRPr="00DA2D01">
              <w:rPr>
                <w:sz w:val="22"/>
                <w:szCs w:val="22"/>
              </w:rPr>
              <w:t>3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44808777" w14:textId="62CE2230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</w:t>
            </w:r>
            <w:r w:rsidR="00AD4A95" w:rsidRPr="00DA2D01">
              <w:rPr>
                <w:sz w:val="22"/>
                <w:szCs w:val="22"/>
              </w:rPr>
              <w:t>3.9</w:t>
            </w:r>
          </w:p>
        </w:tc>
      </w:tr>
      <w:tr w:rsidR="00E445DC" w:rsidRPr="00DA2D01" w14:paraId="77601EF7" w14:textId="77777777" w:rsidTr="773C9E2D">
        <w:trPr>
          <w:trHeight w:val="249"/>
        </w:trPr>
        <w:tc>
          <w:tcPr>
            <w:tcW w:w="1948" w:type="dxa"/>
            <w:tcBorders>
              <w:top w:val="single" w:sz="4" w:space="0" w:color="auto"/>
            </w:tcBorders>
          </w:tcPr>
          <w:p w14:paraId="69902D07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ENNA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5B1C4D3E" w14:textId="1DD398E1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</w:t>
            </w:r>
            <w:r w:rsidR="00C84998" w:rsidRPr="00DA2D01">
              <w:rPr>
                <w:sz w:val="22"/>
                <w:szCs w:val="22"/>
              </w:rPr>
              <w:t>05</w:t>
            </w:r>
            <w:r w:rsidRPr="00DA2D01">
              <w:rPr>
                <w:sz w:val="22"/>
                <w:szCs w:val="22"/>
              </w:rPr>
              <w:t xml:space="preserve">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67CC2C59" w14:textId="10FF3C80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</w:t>
            </w:r>
            <w:r w:rsidR="00C84998" w:rsidRPr="00DA2D01">
              <w:rPr>
                <w:sz w:val="22"/>
                <w:szCs w:val="22"/>
              </w:rPr>
              <w:t>04</w:t>
            </w:r>
            <w:r w:rsidRPr="00DA2D01">
              <w:rPr>
                <w:sz w:val="22"/>
                <w:szCs w:val="22"/>
              </w:rPr>
              <w:t xml:space="preserve"> ± 0.01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1ECE3098" w14:textId="004A5F79" w:rsidR="00E445DC" w:rsidRPr="00DA2D01" w:rsidRDefault="00C84998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8.7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672AFE06" w14:textId="4421E25F" w:rsidR="00E445DC" w:rsidRPr="00DA2D01" w:rsidRDefault="00C84998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24.8</w:t>
            </w:r>
          </w:p>
        </w:tc>
      </w:tr>
      <w:tr w:rsidR="00E445DC" w:rsidRPr="00DA2D01" w14:paraId="72DC4D51" w14:textId="77777777" w:rsidTr="773C9E2D">
        <w:trPr>
          <w:trHeight w:val="249"/>
        </w:trPr>
        <w:tc>
          <w:tcPr>
            <w:tcW w:w="1948" w:type="dxa"/>
          </w:tcPr>
          <w:p w14:paraId="3D90F46C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7CFDB576" w14:textId="5D37C0EE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</w:t>
            </w:r>
            <w:r w:rsidR="007053C8" w:rsidRPr="00DA2D01">
              <w:rPr>
                <w:sz w:val="22"/>
                <w:szCs w:val="22"/>
              </w:rPr>
              <w:t>05</w:t>
            </w:r>
            <w:r w:rsidRPr="00DA2D01">
              <w:rPr>
                <w:sz w:val="22"/>
                <w:szCs w:val="22"/>
              </w:rPr>
              <w:t xml:space="preserve">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2C277517" w14:textId="126EE1B3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0</w:t>
            </w:r>
            <w:r w:rsidR="007053C8" w:rsidRPr="00DA2D01">
              <w:rPr>
                <w:sz w:val="22"/>
                <w:szCs w:val="22"/>
              </w:rPr>
              <w:t>4</w:t>
            </w:r>
            <w:r w:rsidRPr="00DA2D01">
              <w:rPr>
                <w:sz w:val="22"/>
                <w:szCs w:val="22"/>
              </w:rPr>
              <w:t xml:space="preserve"> ± 0.0</w:t>
            </w:r>
            <w:r w:rsidR="007053C8" w:rsidRPr="00DA2D01">
              <w:rPr>
                <w:sz w:val="22"/>
                <w:szCs w:val="22"/>
              </w:rPr>
              <w:t>1</w:t>
            </w:r>
          </w:p>
        </w:tc>
        <w:tc>
          <w:tcPr>
            <w:tcW w:w="2548" w:type="dxa"/>
          </w:tcPr>
          <w:p w14:paraId="00C3CBB3" w14:textId="39160C79" w:rsidR="00E445DC" w:rsidRPr="00DA2D01" w:rsidRDefault="007053C8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5.2</w:t>
            </w:r>
          </w:p>
        </w:tc>
        <w:tc>
          <w:tcPr>
            <w:tcW w:w="1841" w:type="dxa"/>
          </w:tcPr>
          <w:p w14:paraId="726A4B6B" w14:textId="2FF079F0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</w:t>
            </w:r>
            <w:r w:rsidR="007053C8" w:rsidRPr="00DA2D01">
              <w:rPr>
                <w:sz w:val="22"/>
                <w:szCs w:val="22"/>
              </w:rPr>
              <w:t>17.4</w:t>
            </w:r>
          </w:p>
        </w:tc>
      </w:tr>
      <w:tr w:rsidR="00E445DC" w:rsidRPr="00DA2D01" w14:paraId="54893A90" w14:textId="77777777" w:rsidTr="773C9E2D">
        <w:trPr>
          <w:trHeight w:val="249"/>
        </w:trPr>
        <w:tc>
          <w:tcPr>
            <w:tcW w:w="1948" w:type="dxa"/>
          </w:tcPr>
          <w:p w14:paraId="088F1524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742AAB2A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2.5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23F56717" w14:textId="717EEF4B" w:rsidR="00E445DC" w:rsidRPr="00DA2D01" w:rsidRDefault="00951295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83</w:t>
            </w:r>
            <w:r w:rsidR="00E445DC" w:rsidRPr="00DA2D01">
              <w:rPr>
                <w:sz w:val="22"/>
                <w:szCs w:val="22"/>
              </w:rPr>
              <w:t xml:space="preserve"> ± 0.</w:t>
            </w:r>
            <w:r w:rsidRPr="00DA2D01">
              <w:rPr>
                <w:sz w:val="22"/>
                <w:szCs w:val="22"/>
              </w:rPr>
              <w:t>03</w:t>
            </w:r>
          </w:p>
        </w:tc>
        <w:tc>
          <w:tcPr>
            <w:tcW w:w="2548" w:type="dxa"/>
          </w:tcPr>
          <w:p w14:paraId="1880A883" w14:textId="3280A590" w:rsidR="00E445DC" w:rsidRPr="00DA2D01" w:rsidRDefault="00951295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.0</w:t>
            </w:r>
          </w:p>
        </w:tc>
        <w:tc>
          <w:tcPr>
            <w:tcW w:w="1841" w:type="dxa"/>
          </w:tcPr>
          <w:p w14:paraId="1ACD6430" w14:textId="03951BBA" w:rsidR="00E445DC" w:rsidRPr="00DA2D01" w:rsidRDefault="00951295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color w:val="FF0000"/>
                <w:sz w:val="22"/>
                <w:szCs w:val="22"/>
              </w:rPr>
              <w:t>13.1</w:t>
            </w:r>
          </w:p>
        </w:tc>
      </w:tr>
      <w:tr w:rsidR="00E445DC" w:rsidRPr="00DA2D01" w14:paraId="08D23A80" w14:textId="77777777" w:rsidTr="773C9E2D">
        <w:trPr>
          <w:trHeight w:val="249"/>
        </w:trPr>
        <w:tc>
          <w:tcPr>
            <w:tcW w:w="1948" w:type="dxa"/>
          </w:tcPr>
          <w:p w14:paraId="2F9877D6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073A1833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5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5ABF0CA1" w14:textId="7E21BEE4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</w:t>
            </w:r>
            <w:r w:rsidR="006B4688" w:rsidRPr="00DA2D01">
              <w:rPr>
                <w:sz w:val="22"/>
                <w:szCs w:val="22"/>
              </w:rPr>
              <w:t>47</w:t>
            </w:r>
            <w:r w:rsidRPr="00DA2D01">
              <w:rPr>
                <w:sz w:val="22"/>
                <w:szCs w:val="22"/>
              </w:rPr>
              <w:t xml:space="preserve"> ± 0.3</w:t>
            </w:r>
            <w:r w:rsidR="006B4688" w:rsidRPr="00DA2D01">
              <w:rPr>
                <w:sz w:val="22"/>
                <w:szCs w:val="22"/>
              </w:rPr>
              <w:t>0</w:t>
            </w:r>
          </w:p>
        </w:tc>
        <w:tc>
          <w:tcPr>
            <w:tcW w:w="2548" w:type="dxa"/>
          </w:tcPr>
          <w:p w14:paraId="6E546DDA" w14:textId="0E66938D" w:rsidR="00E445DC" w:rsidRPr="00DA2D01" w:rsidRDefault="006B4688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2.1</w:t>
            </w:r>
          </w:p>
        </w:tc>
        <w:tc>
          <w:tcPr>
            <w:tcW w:w="1841" w:type="dxa"/>
          </w:tcPr>
          <w:p w14:paraId="38073D94" w14:textId="6EBC4D8F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</w:t>
            </w:r>
            <w:r w:rsidR="006B4688" w:rsidRPr="00DA2D01">
              <w:rPr>
                <w:sz w:val="22"/>
                <w:szCs w:val="22"/>
              </w:rPr>
              <w:t>1.1</w:t>
            </w:r>
          </w:p>
        </w:tc>
      </w:tr>
      <w:tr w:rsidR="00E445DC" w:rsidRPr="00DA2D01" w14:paraId="0B11CBC6" w14:textId="77777777" w:rsidTr="773C9E2D">
        <w:trPr>
          <w:trHeight w:val="249"/>
        </w:trPr>
        <w:tc>
          <w:tcPr>
            <w:tcW w:w="1948" w:type="dxa"/>
          </w:tcPr>
          <w:p w14:paraId="041AEAEA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17B2BF25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3F5BA165" w14:textId="469DF4B7" w:rsidR="00E445DC" w:rsidRPr="00DA2D01" w:rsidRDefault="00FD49BB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0.62</w:t>
            </w:r>
            <w:r w:rsidR="00E445DC" w:rsidRPr="00DA2D01">
              <w:rPr>
                <w:sz w:val="22"/>
                <w:szCs w:val="22"/>
              </w:rPr>
              <w:t xml:space="preserve"> ± 0.</w:t>
            </w:r>
            <w:r w:rsidRPr="00DA2D01">
              <w:rPr>
                <w:sz w:val="22"/>
                <w:szCs w:val="22"/>
              </w:rPr>
              <w:t>79</w:t>
            </w:r>
          </w:p>
        </w:tc>
        <w:tc>
          <w:tcPr>
            <w:tcW w:w="2548" w:type="dxa"/>
          </w:tcPr>
          <w:p w14:paraId="394B66F3" w14:textId="4F6406E3" w:rsidR="00E445DC" w:rsidRPr="00DA2D01" w:rsidRDefault="00FD49BB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7.4</w:t>
            </w:r>
          </w:p>
        </w:tc>
        <w:tc>
          <w:tcPr>
            <w:tcW w:w="1841" w:type="dxa"/>
          </w:tcPr>
          <w:p w14:paraId="1CB94827" w14:textId="4AA50249" w:rsidR="00E445DC" w:rsidRPr="00DA2D01" w:rsidRDefault="00FD49BB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6.2</w:t>
            </w:r>
          </w:p>
        </w:tc>
      </w:tr>
      <w:tr w:rsidR="00E445DC" w:rsidRPr="00DA2D01" w14:paraId="43565518" w14:textId="77777777" w:rsidTr="773C9E2D">
        <w:trPr>
          <w:trHeight w:val="249"/>
        </w:trPr>
        <w:tc>
          <w:tcPr>
            <w:tcW w:w="1948" w:type="dxa"/>
            <w:tcBorders>
              <w:bottom w:val="single" w:sz="4" w:space="0" w:color="auto"/>
            </w:tcBorders>
          </w:tcPr>
          <w:p w14:paraId="44C328F8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0E079B39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54DA871D" w14:textId="30B14C4F" w:rsidR="00E445DC" w:rsidRPr="00DA2D01" w:rsidRDefault="006B4688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9.41</w:t>
            </w:r>
            <w:r w:rsidR="00E445DC" w:rsidRPr="00DA2D01">
              <w:rPr>
                <w:sz w:val="22"/>
                <w:szCs w:val="22"/>
              </w:rPr>
              <w:t xml:space="preserve"> ± </w:t>
            </w:r>
            <w:r w:rsidRPr="00DA2D01">
              <w:rPr>
                <w:sz w:val="22"/>
                <w:szCs w:val="22"/>
              </w:rPr>
              <w:t>1.36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5E7E4038" w14:textId="12D30E05" w:rsidR="00E445DC" w:rsidRPr="00DA2D01" w:rsidRDefault="006B4688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4.4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2C7298A2" w14:textId="67C8B050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</w:t>
            </w:r>
            <w:r w:rsidR="006B4688" w:rsidRPr="00DA2D01">
              <w:rPr>
                <w:sz w:val="22"/>
                <w:szCs w:val="22"/>
              </w:rPr>
              <w:t>5.9</w:t>
            </w:r>
          </w:p>
        </w:tc>
      </w:tr>
      <w:tr w:rsidR="00E445DC" w:rsidRPr="00DA2D01" w14:paraId="73627A1D" w14:textId="77777777" w:rsidTr="773C9E2D">
        <w:trPr>
          <w:trHeight w:val="249"/>
        </w:trPr>
        <w:tc>
          <w:tcPr>
            <w:tcW w:w="1948" w:type="dxa"/>
            <w:tcBorders>
              <w:top w:val="single" w:sz="4" w:space="0" w:color="auto"/>
            </w:tcBorders>
          </w:tcPr>
          <w:p w14:paraId="620B562E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ENNA1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67F60218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0.05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63BB3553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05 ± 0.01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1FF98C7E" w14:textId="468EC91F" w:rsidR="00E445DC" w:rsidRPr="00DA2D01" w:rsidRDefault="00C80845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0.8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438F815C" w14:textId="2C985F56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</w:t>
            </w:r>
            <w:r w:rsidR="00C80845" w:rsidRPr="00DA2D01">
              <w:rPr>
                <w:sz w:val="22"/>
                <w:szCs w:val="22"/>
              </w:rPr>
              <w:t>3.5</w:t>
            </w:r>
          </w:p>
        </w:tc>
      </w:tr>
      <w:tr w:rsidR="00E445DC" w:rsidRPr="00DA2D01" w14:paraId="12D17220" w14:textId="77777777" w:rsidTr="773C9E2D">
        <w:trPr>
          <w:trHeight w:val="249"/>
        </w:trPr>
        <w:tc>
          <w:tcPr>
            <w:tcW w:w="1948" w:type="dxa"/>
          </w:tcPr>
          <w:p w14:paraId="23F3A69E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554BCD72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0.05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58156448" w14:textId="3B5E887C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05 ± 0.0</w:t>
            </w:r>
            <w:r w:rsidR="0076479F" w:rsidRPr="00DA2D01">
              <w:rPr>
                <w:sz w:val="22"/>
                <w:szCs w:val="22"/>
              </w:rPr>
              <w:t>0</w:t>
            </w:r>
          </w:p>
        </w:tc>
        <w:tc>
          <w:tcPr>
            <w:tcW w:w="2548" w:type="dxa"/>
          </w:tcPr>
          <w:p w14:paraId="47B4FE24" w14:textId="52C10463" w:rsidR="00E445DC" w:rsidRPr="00DA2D01" w:rsidRDefault="005E261A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9.7</w:t>
            </w:r>
          </w:p>
        </w:tc>
        <w:tc>
          <w:tcPr>
            <w:tcW w:w="1841" w:type="dxa"/>
          </w:tcPr>
          <w:p w14:paraId="058678B5" w14:textId="5ED9C335" w:rsidR="00E445DC" w:rsidRPr="00DA2D01" w:rsidRDefault="005E261A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3.9</w:t>
            </w:r>
          </w:p>
        </w:tc>
      </w:tr>
      <w:tr w:rsidR="00E445DC" w:rsidRPr="00DA2D01" w14:paraId="21F4F784" w14:textId="77777777" w:rsidTr="773C9E2D">
        <w:trPr>
          <w:trHeight w:val="249"/>
        </w:trPr>
        <w:tc>
          <w:tcPr>
            <w:tcW w:w="1948" w:type="dxa"/>
          </w:tcPr>
          <w:p w14:paraId="0813FC36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01BF5B25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2.5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25183E69" w14:textId="40534696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</w:t>
            </w:r>
            <w:r w:rsidR="00C80845" w:rsidRPr="00DA2D01">
              <w:rPr>
                <w:sz w:val="22"/>
                <w:szCs w:val="22"/>
              </w:rPr>
              <w:t>55</w:t>
            </w:r>
            <w:r w:rsidRPr="00DA2D01">
              <w:rPr>
                <w:sz w:val="22"/>
                <w:szCs w:val="22"/>
              </w:rPr>
              <w:t xml:space="preserve"> ± 0.</w:t>
            </w:r>
            <w:r w:rsidR="00C80845" w:rsidRPr="00DA2D01">
              <w:rPr>
                <w:sz w:val="22"/>
                <w:szCs w:val="22"/>
              </w:rPr>
              <w:t>09</w:t>
            </w:r>
          </w:p>
        </w:tc>
        <w:tc>
          <w:tcPr>
            <w:tcW w:w="2548" w:type="dxa"/>
          </w:tcPr>
          <w:p w14:paraId="2E1EFCD1" w14:textId="7FC30445" w:rsidR="00E445DC" w:rsidRPr="00DA2D01" w:rsidRDefault="00C80845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3.6</w:t>
            </w:r>
          </w:p>
        </w:tc>
        <w:tc>
          <w:tcPr>
            <w:tcW w:w="1841" w:type="dxa"/>
          </w:tcPr>
          <w:p w14:paraId="75D5B105" w14:textId="15196F72" w:rsidR="00E445DC" w:rsidRPr="00DA2D01" w:rsidRDefault="00C80845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.8</w:t>
            </w:r>
          </w:p>
        </w:tc>
      </w:tr>
      <w:tr w:rsidR="00E445DC" w:rsidRPr="00DA2D01" w14:paraId="5AAAF167" w14:textId="77777777" w:rsidTr="773C9E2D">
        <w:trPr>
          <w:trHeight w:val="249"/>
        </w:trPr>
        <w:tc>
          <w:tcPr>
            <w:tcW w:w="1948" w:type="dxa"/>
          </w:tcPr>
          <w:p w14:paraId="4DC84F9B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18A2C02F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5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36B37A81" w14:textId="558D202A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</w:t>
            </w:r>
            <w:r w:rsidR="005E261A" w:rsidRPr="00DA2D01">
              <w:rPr>
                <w:sz w:val="22"/>
                <w:szCs w:val="22"/>
              </w:rPr>
              <w:t>30</w:t>
            </w:r>
            <w:r w:rsidRPr="00DA2D01">
              <w:rPr>
                <w:sz w:val="22"/>
                <w:szCs w:val="22"/>
              </w:rPr>
              <w:t xml:space="preserve"> ± 0.2</w:t>
            </w:r>
            <w:r w:rsidR="005E261A" w:rsidRPr="00DA2D01">
              <w:rPr>
                <w:sz w:val="22"/>
                <w:szCs w:val="22"/>
              </w:rPr>
              <w:t>6</w:t>
            </w:r>
          </w:p>
        </w:tc>
        <w:tc>
          <w:tcPr>
            <w:tcW w:w="2548" w:type="dxa"/>
          </w:tcPr>
          <w:p w14:paraId="1E6F7FE1" w14:textId="01492F2D" w:rsidR="00E445DC" w:rsidRPr="00DA2D01" w:rsidRDefault="005E261A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1.4</w:t>
            </w:r>
          </w:p>
        </w:tc>
        <w:tc>
          <w:tcPr>
            <w:tcW w:w="1841" w:type="dxa"/>
          </w:tcPr>
          <w:p w14:paraId="3689AC7C" w14:textId="5517B221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</w:t>
            </w:r>
            <w:r w:rsidR="005E261A" w:rsidRPr="00DA2D01">
              <w:rPr>
                <w:sz w:val="22"/>
                <w:szCs w:val="22"/>
              </w:rPr>
              <w:t>8.2</w:t>
            </w:r>
          </w:p>
        </w:tc>
      </w:tr>
      <w:tr w:rsidR="00E445DC" w:rsidRPr="00DA2D01" w14:paraId="255E7598" w14:textId="77777777" w:rsidTr="773C9E2D">
        <w:trPr>
          <w:trHeight w:val="249"/>
        </w:trPr>
        <w:tc>
          <w:tcPr>
            <w:tcW w:w="1948" w:type="dxa"/>
          </w:tcPr>
          <w:p w14:paraId="6AFBECE2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5DBB8C97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7F0D6BAC" w14:textId="1E330A62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9.</w:t>
            </w:r>
            <w:r w:rsidR="00B90B80" w:rsidRPr="00DA2D01">
              <w:rPr>
                <w:sz w:val="22"/>
                <w:szCs w:val="22"/>
              </w:rPr>
              <w:t>7</w:t>
            </w:r>
            <w:r w:rsidRPr="00DA2D01">
              <w:rPr>
                <w:sz w:val="22"/>
                <w:szCs w:val="22"/>
              </w:rPr>
              <w:t>1 ± 0.</w:t>
            </w:r>
            <w:r w:rsidR="00B90B80" w:rsidRPr="00DA2D01">
              <w:rPr>
                <w:sz w:val="22"/>
                <w:szCs w:val="22"/>
              </w:rPr>
              <w:t>95</w:t>
            </w:r>
          </w:p>
        </w:tc>
        <w:tc>
          <w:tcPr>
            <w:tcW w:w="2548" w:type="dxa"/>
          </w:tcPr>
          <w:p w14:paraId="40E89820" w14:textId="5B916CF4" w:rsidR="00E445DC" w:rsidRPr="00DA2D01" w:rsidRDefault="00B90B80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9.8</w:t>
            </w:r>
          </w:p>
        </w:tc>
        <w:tc>
          <w:tcPr>
            <w:tcW w:w="1841" w:type="dxa"/>
          </w:tcPr>
          <w:p w14:paraId="3620DA2B" w14:textId="296D7AB3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</w:t>
            </w:r>
            <w:r w:rsidR="00B90B80" w:rsidRPr="00DA2D01">
              <w:rPr>
                <w:sz w:val="22"/>
                <w:szCs w:val="22"/>
              </w:rPr>
              <w:t>2</w:t>
            </w:r>
            <w:r w:rsidRPr="00DA2D01">
              <w:rPr>
                <w:sz w:val="22"/>
                <w:szCs w:val="22"/>
              </w:rPr>
              <w:t>.9</w:t>
            </w:r>
          </w:p>
        </w:tc>
      </w:tr>
      <w:tr w:rsidR="00E445DC" w:rsidRPr="00DA2D01" w14:paraId="52CE184B" w14:textId="77777777" w:rsidTr="773C9E2D">
        <w:trPr>
          <w:trHeight w:val="249"/>
        </w:trPr>
        <w:tc>
          <w:tcPr>
            <w:tcW w:w="1948" w:type="dxa"/>
            <w:tcBorders>
              <w:bottom w:val="single" w:sz="4" w:space="0" w:color="auto"/>
            </w:tcBorders>
          </w:tcPr>
          <w:p w14:paraId="33D2171F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1DCDBE01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78FEF99C" w14:textId="379C2F43" w:rsidR="00E445DC" w:rsidRPr="00DA2D01" w:rsidRDefault="007A0EBD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9.13</w:t>
            </w:r>
            <w:r w:rsidR="00E445DC" w:rsidRPr="00DA2D01">
              <w:rPr>
                <w:sz w:val="22"/>
                <w:szCs w:val="22"/>
              </w:rPr>
              <w:t xml:space="preserve"> ± </w:t>
            </w:r>
            <w:r w:rsidRPr="00DA2D01">
              <w:rPr>
                <w:sz w:val="22"/>
                <w:szCs w:val="22"/>
              </w:rPr>
              <w:t>1.16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68BAE049" w14:textId="684926E9" w:rsidR="00E445DC" w:rsidRPr="00DA2D01" w:rsidRDefault="007A0EBD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2.7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643B5238" w14:textId="7108B1A0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</w:t>
            </w:r>
            <w:r w:rsidR="007A0EBD" w:rsidRPr="00DA2D01">
              <w:rPr>
                <w:sz w:val="22"/>
                <w:szCs w:val="22"/>
              </w:rPr>
              <w:t>8.7</w:t>
            </w:r>
          </w:p>
        </w:tc>
      </w:tr>
      <w:tr w:rsidR="00E445DC" w:rsidRPr="00DA2D01" w14:paraId="3B70660B" w14:textId="77777777" w:rsidTr="773C9E2D">
        <w:trPr>
          <w:trHeight w:val="249"/>
        </w:trPr>
        <w:tc>
          <w:tcPr>
            <w:tcW w:w="1948" w:type="dxa"/>
            <w:tcBorders>
              <w:top w:val="single" w:sz="4" w:space="0" w:color="auto"/>
            </w:tcBorders>
          </w:tcPr>
          <w:p w14:paraId="4786C8F1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ENNB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18D79B45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0.05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226C781D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05 ± 0.01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3648C667" w14:textId="4233354E" w:rsidR="00E445DC" w:rsidRPr="00DA2D01" w:rsidRDefault="002B54E6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2.0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20F03D67" w14:textId="0AB53085" w:rsidR="00E445DC" w:rsidRPr="00DA2D01" w:rsidRDefault="002B54E6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1.9</w:t>
            </w:r>
          </w:p>
        </w:tc>
      </w:tr>
      <w:tr w:rsidR="00E445DC" w:rsidRPr="00DA2D01" w14:paraId="6CB77783" w14:textId="77777777" w:rsidTr="773C9E2D">
        <w:trPr>
          <w:trHeight w:val="249"/>
        </w:trPr>
        <w:tc>
          <w:tcPr>
            <w:tcW w:w="1948" w:type="dxa"/>
          </w:tcPr>
          <w:p w14:paraId="620794BA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57E19084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0.05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0371F5D8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05 ± 0.01</w:t>
            </w:r>
          </w:p>
        </w:tc>
        <w:tc>
          <w:tcPr>
            <w:tcW w:w="2548" w:type="dxa"/>
          </w:tcPr>
          <w:p w14:paraId="45F1036F" w14:textId="24DA6752" w:rsidR="00E445DC" w:rsidRPr="00DA2D01" w:rsidRDefault="007A0EBD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1.9</w:t>
            </w:r>
          </w:p>
        </w:tc>
        <w:tc>
          <w:tcPr>
            <w:tcW w:w="1841" w:type="dxa"/>
          </w:tcPr>
          <w:p w14:paraId="4A1D9A5B" w14:textId="1528BB9F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</w:t>
            </w:r>
            <w:r w:rsidR="007A0EBD" w:rsidRPr="00DA2D01">
              <w:rPr>
                <w:sz w:val="22"/>
                <w:szCs w:val="22"/>
              </w:rPr>
              <w:t>3.9</w:t>
            </w:r>
          </w:p>
        </w:tc>
      </w:tr>
      <w:tr w:rsidR="00E445DC" w:rsidRPr="00DA2D01" w14:paraId="0A4BC5CA" w14:textId="77777777" w:rsidTr="773C9E2D">
        <w:trPr>
          <w:trHeight w:val="249"/>
        </w:trPr>
        <w:tc>
          <w:tcPr>
            <w:tcW w:w="1948" w:type="dxa"/>
          </w:tcPr>
          <w:p w14:paraId="5570D05A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63F5FEF6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2.5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6F42FD47" w14:textId="49F91263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</w:t>
            </w:r>
            <w:r w:rsidR="001977A6" w:rsidRPr="00DA2D01">
              <w:rPr>
                <w:sz w:val="22"/>
                <w:szCs w:val="22"/>
              </w:rPr>
              <w:t>56</w:t>
            </w:r>
            <w:r w:rsidRPr="00DA2D01">
              <w:rPr>
                <w:sz w:val="22"/>
                <w:szCs w:val="22"/>
              </w:rPr>
              <w:t xml:space="preserve"> ± 0.09</w:t>
            </w:r>
          </w:p>
        </w:tc>
        <w:tc>
          <w:tcPr>
            <w:tcW w:w="2548" w:type="dxa"/>
          </w:tcPr>
          <w:p w14:paraId="77FB8BCB" w14:textId="1A8937A7" w:rsidR="00E445DC" w:rsidRPr="00DA2D01" w:rsidRDefault="001977A6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3.6</w:t>
            </w:r>
          </w:p>
        </w:tc>
        <w:tc>
          <w:tcPr>
            <w:tcW w:w="1841" w:type="dxa"/>
          </w:tcPr>
          <w:p w14:paraId="082EE675" w14:textId="4E39CE85" w:rsidR="00E445DC" w:rsidRPr="00DA2D01" w:rsidRDefault="001977A6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2</w:t>
            </w:r>
          </w:p>
        </w:tc>
      </w:tr>
      <w:tr w:rsidR="00E445DC" w:rsidRPr="00DA2D01" w14:paraId="4832A91C" w14:textId="77777777" w:rsidTr="773C9E2D">
        <w:trPr>
          <w:trHeight w:val="249"/>
        </w:trPr>
        <w:tc>
          <w:tcPr>
            <w:tcW w:w="1948" w:type="dxa"/>
          </w:tcPr>
          <w:p w14:paraId="17EF7B1A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59524812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5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44A3BA26" w14:textId="75AFEB24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</w:t>
            </w:r>
            <w:r w:rsidR="006C53DC" w:rsidRPr="00DA2D01">
              <w:rPr>
                <w:sz w:val="22"/>
                <w:szCs w:val="22"/>
              </w:rPr>
              <w:t>31</w:t>
            </w:r>
            <w:r w:rsidRPr="00DA2D01">
              <w:rPr>
                <w:sz w:val="22"/>
                <w:szCs w:val="22"/>
              </w:rPr>
              <w:t xml:space="preserve"> ± 0.2</w:t>
            </w:r>
            <w:r w:rsidR="006C53DC" w:rsidRPr="00DA2D01">
              <w:rPr>
                <w:sz w:val="22"/>
                <w:szCs w:val="22"/>
              </w:rPr>
              <w:t>6</w:t>
            </w:r>
          </w:p>
        </w:tc>
        <w:tc>
          <w:tcPr>
            <w:tcW w:w="2548" w:type="dxa"/>
          </w:tcPr>
          <w:p w14:paraId="582914F3" w14:textId="182ED1A6" w:rsidR="00E445DC" w:rsidRPr="00DA2D01" w:rsidRDefault="006C53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1.2</w:t>
            </w:r>
          </w:p>
        </w:tc>
        <w:tc>
          <w:tcPr>
            <w:tcW w:w="1841" w:type="dxa"/>
          </w:tcPr>
          <w:p w14:paraId="3B15A39E" w14:textId="4E12E9B3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</w:t>
            </w:r>
            <w:r w:rsidR="006C53DC" w:rsidRPr="00DA2D01">
              <w:rPr>
                <w:sz w:val="22"/>
                <w:szCs w:val="22"/>
              </w:rPr>
              <w:t>7.5</w:t>
            </w:r>
          </w:p>
        </w:tc>
      </w:tr>
      <w:tr w:rsidR="00E445DC" w:rsidRPr="00DA2D01" w14:paraId="502E80A5" w14:textId="77777777" w:rsidTr="773C9E2D">
        <w:trPr>
          <w:trHeight w:val="249"/>
        </w:trPr>
        <w:tc>
          <w:tcPr>
            <w:tcW w:w="1948" w:type="dxa"/>
          </w:tcPr>
          <w:p w14:paraId="5A8E604D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23114E9A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6A01419C" w14:textId="3BC0E381" w:rsidR="00E445DC" w:rsidRPr="00DA2D01" w:rsidRDefault="001977A6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9.52</w:t>
            </w:r>
            <w:r w:rsidR="00E445DC" w:rsidRPr="00DA2D01">
              <w:rPr>
                <w:sz w:val="22"/>
                <w:szCs w:val="22"/>
              </w:rPr>
              <w:t xml:space="preserve"> ± </w:t>
            </w:r>
            <w:r w:rsidRPr="00DA2D01">
              <w:rPr>
                <w:sz w:val="22"/>
                <w:szCs w:val="22"/>
              </w:rPr>
              <w:t>1.01</w:t>
            </w:r>
          </w:p>
        </w:tc>
        <w:tc>
          <w:tcPr>
            <w:tcW w:w="2548" w:type="dxa"/>
          </w:tcPr>
          <w:p w14:paraId="4D3EEB71" w14:textId="5FBFF538" w:rsidR="00E445DC" w:rsidRPr="00DA2D01" w:rsidRDefault="001977A6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0</w:t>
            </w:r>
            <w:r w:rsidR="00E445DC" w:rsidRPr="00DA2D01">
              <w:rPr>
                <w:sz w:val="22"/>
                <w:szCs w:val="22"/>
              </w:rPr>
              <w:t>.6</w:t>
            </w:r>
          </w:p>
        </w:tc>
        <w:tc>
          <w:tcPr>
            <w:tcW w:w="1841" w:type="dxa"/>
          </w:tcPr>
          <w:p w14:paraId="01DB2BDD" w14:textId="542DEC5E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</w:t>
            </w:r>
            <w:r w:rsidR="001977A6" w:rsidRPr="00DA2D01">
              <w:rPr>
                <w:sz w:val="22"/>
                <w:szCs w:val="22"/>
              </w:rPr>
              <w:t>4.8</w:t>
            </w:r>
          </w:p>
        </w:tc>
      </w:tr>
      <w:tr w:rsidR="00E445DC" w:rsidRPr="00DA2D01" w14:paraId="155AF952" w14:textId="77777777" w:rsidTr="773C9E2D">
        <w:trPr>
          <w:trHeight w:val="249"/>
        </w:trPr>
        <w:tc>
          <w:tcPr>
            <w:tcW w:w="1948" w:type="dxa"/>
            <w:tcBorders>
              <w:bottom w:val="single" w:sz="4" w:space="0" w:color="auto"/>
            </w:tcBorders>
          </w:tcPr>
          <w:p w14:paraId="230A1F19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5657D4CD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028BAAB2" w14:textId="2F3CCE10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9.0</w:t>
            </w:r>
            <w:r w:rsidR="006C53DC" w:rsidRPr="00DA2D01">
              <w:rPr>
                <w:sz w:val="22"/>
                <w:szCs w:val="22"/>
              </w:rPr>
              <w:t>3</w:t>
            </w:r>
            <w:r w:rsidRPr="00DA2D01">
              <w:rPr>
                <w:sz w:val="22"/>
                <w:szCs w:val="22"/>
              </w:rPr>
              <w:t xml:space="preserve"> ± </w:t>
            </w:r>
            <w:r w:rsidR="006C53DC" w:rsidRPr="00DA2D01">
              <w:rPr>
                <w:sz w:val="22"/>
                <w:szCs w:val="22"/>
              </w:rPr>
              <w:t>1.03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4320298F" w14:textId="7A3F6E18" w:rsidR="00E445DC" w:rsidRPr="00DA2D01" w:rsidRDefault="006C53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1.4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43E723F3" w14:textId="0B894149" w:rsidR="00E445DC" w:rsidRPr="00DA2D01" w:rsidRDefault="006C53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9.7</w:t>
            </w:r>
          </w:p>
        </w:tc>
      </w:tr>
      <w:tr w:rsidR="00E445DC" w:rsidRPr="00DA2D01" w14:paraId="0261EA79" w14:textId="77777777" w:rsidTr="773C9E2D">
        <w:trPr>
          <w:trHeight w:val="249"/>
        </w:trPr>
        <w:tc>
          <w:tcPr>
            <w:tcW w:w="1948" w:type="dxa"/>
            <w:tcBorders>
              <w:top w:val="single" w:sz="4" w:space="0" w:color="auto"/>
            </w:tcBorders>
          </w:tcPr>
          <w:p w14:paraId="5E1B82AC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ENNB1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6070F00D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0.05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67B60E51" w14:textId="5E4945C3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0</w:t>
            </w:r>
            <w:r w:rsidR="000446A8" w:rsidRPr="00DA2D01">
              <w:rPr>
                <w:sz w:val="22"/>
                <w:szCs w:val="22"/>
              </w:rPr>
              <w:t>4</w:t>
            </w:r>
            <w:r w:rsidRPr="00DA2D01">
              <w:rPr>
                <w:sz w:val="22"/>
                <w:szCs w:val="22"/>
              </w:rPr>
              <w:t xml:space="preserve"> ± 0.01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4E503355" w14:textId="381752B8" w:rsidR="00E445DC" w:rsidRPr="00DA2D01" w:rsidRDefault="000446A8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8.5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75CE3205" w14:textId="0CB152BB" w:rsidR="00E445DC" w:rsidRPr="00DA2D01" w:rsidRDefault="000446A8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28.8</w:t>
            </w:r>
          </w:p>
        </w:tc>
      </w:tr>
      <w:tr w:rsidR="00E445DC" w:rsidRPr="00DA2D01" w14:paraId="408FAE24" w14:textId="77777777" w:rsidTr="773C9E2D">
        <w:trPr>
          <w:trHeight w:val="249"/>
        </w:trPr>
        <w:tc>
          <w:tcPr>
            <w:tcW w:w="1948" w:type="dxa"/>
          </w:tcPr>
          <w:p w14:paraId="016CD2CB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46DF5704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0.05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011A17CE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04 ± 0.01</w:t>
            </w:r>
          </w:p>
        </w:tc>
        <w:tc>
          <w:tcPr>
            <w:tcW w:w="2548" w:type="dxa"/>
          </w:tcPr>
          <w:p w14:paraId="610FFB06" w14:textId="0E34A6BA" w:rsidR="00E445DC" w:rsidRPr="00DA2D01" w:rsidRDefault="00A00F3F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8.4</w:t>
            </w:r>
          </w:p>
        </w:tc>
        <w:tc>
          <w:tcPr>
            <w:tcW w:w="1841" w:type="dxa"/>
          </w:tcPr>
          <w:p w14:paraId="3D1DF012" w14:textId="20C0601C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</w:t>
            </w:r>
            <w:r w:rsidR="00A00F3F" w:rsidRPr="00DA2D01">
              <w:rPr>
                <w:sz w:val="22"/>
                <w:szCs w:val="22"/>
              </w:rPr>
              <w:t>16.6</w:t>
            </w:r>
          </w:p>
        </w:tc>
      </w:tr>
      <w:tr w:rsidR="00E445DC" w:rsidRPr="00DA2D01" w14:paraId="13E9A060" w14:textId="77777777" w:rsidTr="773C9E2D">
        <w:trPr>
          <w:trHeight w:val="249"/>
        </w:trPr>
        <w:tc>
          <w:tcPr>
            <w:tcW w:w="1948" w:type="dxa"/>
          </w:tcPr>
          <w:p w14:paraId="63187F7B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3DDF7ACF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2.5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41772AF8" w14:textId="3408F45E" w:rsidR="00E445DC" w:rsidRPr="00DA2D01" w:rsidRDefault="00962BC1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.81</w:t>
            </w:r>
            <w:r w:rsidR="00E445DC" w:rsidRPr="00DA2D01">
              <w:rPr>
                <w:sz w:val="22"/>
                <w:szCs w:val="22"/>
              </w:rPr>
              <w:t xml:space="preserve"> ± 0.0</w:t>
            </w:r>
            <w:r w:rsidRPr="00DA2D01">
              <w:rPr>
                <w:sz w:val="22"/>
                <w:szCs w:val="22"/>
              </w:rPr>
              <w:t>6</w:t>
            </w:r>
          </w:p>
        </w:tc>
        <w:tc>
          <w:tcPr>
            <w:tcW w:w="2548" w:type="dxa"/>
          </w:tcPr>
          <w:p w14:paraId="13B848C8" w14:textId="746DBBED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3.</w:t>
            </w:r>
            <w:r w:rsidR="00962BC1" w:rsidRPr="00DA2D01">
              <w:rPr>
                <w:sz w:val="22"/>
                <w:szCs w:val="22"/>
              </w:rPr>
              <w:t>5</w:t>
            </w:r>
          </w:p>
        </w:tc>
        <w:tc>
          <w:tcPr>
            <w:tcW w:w="1841" w:type="dxa"/>
          </w:tcPr>
          <w:p w14:paraId="1FCCEE95" w14:textId="1CF3A112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</w:t>
            </w:r>
            <w:r w:rsidR="00962BC1" w:rsidRPr="00DA2D01">
              <w:rPr>
                <w:sz w:val="22"/>
                <w:szCs w:val="22"/>
              </w:rPr>
              <w:t>27.8</w:t>
            </w:r>
          </w:p>
        </w:tc>
      </w:tr>
      <w:tr w:rsidR="00E445DC" w:rsidRPr="00DA2D01" w14:paraId="2ED1840D" w14:textId="77777777" w:rsidTr="773C9E2D">
        <w:trPr>
          <w:trHeight w:val="249"/>
        </w:trPr>
        <w:tc>
          <w:tcPr>
            <w:tcW w:w="1948" w:type="dxa"/>
          </w:tcPr>
          <w:p w14:paraId="04BA38FA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772887D6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5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68F025B5" w14:textId="423CF957" w:rsidR="00E445DC" w:rsidRPr="00DA2D01" w:rsidRDefault="00A00F3F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.97</w:t>
            </w:r>
            <w:r w:rsidR="00E445DC" w:rsidRPr="00DA2D01">
              <w:rPr>
                <w:sz w:val="22"/>
                <w:szCs w:val="22"/>
              </w:rPr>
              <w:t xml:space="preserve"> ± 0.3</w:t>
            </w:r>
            <w:r w:rsidRPr="00DA2D01">
              <w:rPr>
                <w:sz w:val="22"/>
                <w:szCs w:val="22"/>
              </w:rPr>
              <w:t>4</w:t>
            </w:r>
          </w:p>
        </w:tc>
        <w:tc>
          <w:tcPr>
            <w:tcW w:w="2548" w:type="dxa"/>
          </w:tcPr>
          <w:p w14:paraId="5FE39274" w14:textId="2E10CD70" w:rsidR="00E445DC" w:rsidRPr="00DA2D01" w:rsidRDefault="00A00F3F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7.2</w:t>
            </w:r>
          </w:p>
        </w:tc>
        <w:tc>
          <w:tcPr>
            <w:tcW w:w="1841" w:type="dxa"/>
          </w:tcPr>
          <w:p w14:paraId="38765617" w14:textId="7843ED09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</w:t>
            </w:r>
            <w:r w:rsidR="00A00F3F" w:rsidRPr="00DA2D01">
              <w:rPr>
                <w:sz w:val="22"/>
                <w:szCs w:val="22"/>
              </w:rPr>
              <w:t>21.3</w:t>
            </w:r>
          </w:p>
        </w:tc>
      </w:tr>
      <w:tr w:rsidR="00E445DC" w:rsidRPr="00DA2D01" w14:paraId="35E69A77" w14:textId="77777777" w:rsidTr="773C9E2D">
        <w:trPr>
          <w:trHeight w:val="249"/>
        </w:trPr>
        <w:tc>
          <w:tcPr>
            <w:tcW w:w="1948" w:type="dxa"/>
          </w:tcPr>
          <w:p w14:paraId="36C3BC71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0E210D1A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25004DF4" w14:textId="41DBEEC2" w:rsidR="00E445DC" w:rsidRPr="00DA2D01" w:rsidRDefault="0028779A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9.49</w:t>
            </w:r>
            <w:r w:rsidR="00E445DC" w:rsidRPr="00DA2D01">
              <w:rPr>
                <w:sz w:val="22"/>
                <w:szCs w:val="22"/>
              </w:rPr>
              <w:t xml:space="preserve"> ± 0.</w:t>
            </w:r>
            <w:r w:rsidR="008943DC" w:rsidRPr="00DA2D01">
              <w:rPr>
                <w:sz w:val="22"/>
                <w:szCs w:val="22"/>
              </w:rPr>
              <w:t>80</w:t>
            </w:r>
          </w:p>
        </w:tc>
        <w:tc>
          <w:tcPr>
            <w:tcW w:w="2548" w:type="dxa"/>
          </w:tcPr>
          <w:p w14:paraId="17BB4343" w14:textId="0097843D" w:rsidR="00E445DC" w:rsidRPr="00DA2D01" w:rsidRDefault="008943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8.5</w:t>
            </w:r>
          </w:p>
        </w:tc>
        <w:tc>
          <w:tcPr>
            <w:tcW w:w="1841" w:type="dxa"/>
          </w:tcPr>
          <w:p w14:paraId="06102EF8" w14:textId="0C578F6B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</w:t>
            </w:r>
            <w:r w:rsidR="008943DC" w:rsidRPr="00DA2D01">
              <w:rPr>
                <w:sz w:val="22"/>
                <w:szCs w:val="22"/>
              </w:rPr>
              <w:t>5.1</w:t>
            </w:r>
          </w:p>
        </w:tc>
      </w:tr>
      <w:tr w:rsidR="00E445DC" w:rsidRPr="00DA2D01" w14:paraId="058D1FB8" w14:textId="77777777" w:rsidTr="773C9E2D">
        <w:trPr>
          <w:trHeight w:val="249"/>
        </w:trPr>
        <w:tc>
          <w:tcPr>
            <w:tcW w:w="1948" w:type="dxa"/>
            <w:tcBorders>
              <w:bottom w:val="single" w:sz="4" w:space="0" w:color="auto"/>
            </w:tcBorders>
          </w:tcPr>
          <w:p w14:paraId="6AC08DD0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780D4272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2FBB001C" w14:textId="5E8E756B" w:rsidR="00E445DC" w:rsidRPr="00DA2D01" w:rsidRDefault="00B13D93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7.82</w:t>
            </w:r>
            <w:r w:rsidR="00E445DC" w:rsidRPr="00DA2D01">
              <w:rPr>
                <w:sz w:val="22"/>
                <w:szCs w:val="22"/>
              </w:rPr>
              <w:t xml:space="preserve"> ± </w:t>
            </w:r>
            <w:r w:rsidRPr="00DA2D01">
              <w:rPr>
                <w:sz w:val="22"/>
                <w:szCs w:val="22"/>
              </w:rPr>
              <w:t>1.70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33FFECD7" w14:textId="77FB98CC" w:rsidR="00E445DC" w:rsidRPr="00DA2D01" w:rsidRDefault="00B13D93" w:rsidP="00B36547">
            <w:pPr>
              <w:spacing w:line="260" w:lineRule="atLeast"/>
              <w:jc w:val="center"/>
              <w:rPr>
                <w:color w:val="auto"/>
                <w:sz w:val="22"/>
                <w:szCs w:val="22"/>
              </w:rPr>
            </w:pPr>
            <w:r w:rsidRPr="00DA2D01">
              <w:rPr>
                <w:color w:val="auto"/>
                <w:sz w:val="22"/>
                <w:szCs w:val="22"/>
              </w:rPr>
              <w:t>21.8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7C2DD68F" w14:textId="2FCE1D4F" w:rsidR="00E445DC" w:rsidRPr="00DA2D01" w:rsidRDefault="00E445DC" w:rsidP="00B36547">
            <w:pPr>
              <w:spacing w:line="260" w:lineRule="atLeast"/>
              <w:jc w:val="center"/>
              <w:rPr>
                <w:color w:val="auto"/>
                <w:sz w:val="22"/>
                <w:szCs w:val="22"/>
              </w:rPr>
            </w:pPr>
            <w:r w:rsidRPr="00DA2D01">
              <w:rPr>
                <w:color w:val="auto"/>
                <w:sz w:val="22"/>
                <w:szCs w:val="22"/>
              </w:rPr>
              <w:t>-</w:t>
            </w:r>
            <w:r w:rsidR="00B13D93" w:rsidRPr="00DA2D01">
              <w:rPr>
                <w:color w:val="auto"/>
                <w:sz w:val="22"/>
                <w:szCs w:val="22"/>
              </w:rPr>
              <w:t>21.8</w:t>
            </w:r>
          </w:p>
        </w:tc>
      </w:tr>
      <w:tr w:rsidR="00E445DC" w:rsidRPr="00DA2D01" w14:paraId="67B0B165" w14:textId="77777777" w:rsidTr="773C9E2D">
        <w:trPr>
          <w:trHeight w:val="249"/>
        </w:trPr>
        <w:tc>
          <w:tcPr>
            <w:tcW w:w="1948" w:type="dxa"/>
            <w:tcBorders>
              <w:top w:val="single" w:sz="4" w:space="0" w:color="auto"/>
            </w:tcBorders>
          </w:tcPr>
          <w:p w14:paraId="12067B63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FB1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1DB83885" w14:textId="44D7E2CF" w:rsidR="00E445DC" w:rsidRPr="00DA2D01" w:rsidRDefault="00B218F1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25</w:t>
            </w:r>
            <w:r w:rsidR="00E445DC" w:rsidRPr="00DA2D01">
              <w:rPr>
                <w:sz w:val="22"/>
                <w:szCs w:val="22"/>
              </w:rPr>
              <w:t xml:space="preserve"> </w:t>
            </w:r>
            <w:r w:rsidR="00E445DC"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3F5CF898" w14:textId="7F9AA9D1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</w:t>
            </w:r>
            <w:r w:rsidR="001737D5" w:rsidRPr="00DA2D01">
              <w:rPr>
                <w:sz w:val="22"/>
                <w:szCs w:val="22"/>
              </w:rPr>
              <w:t>29</w:t>
            </w:r>
            <w:r w:rsidRPr="00DA2D01">
              <w:rPr>
                <w:sz w:val="22"/>
                <w:szCs w:val="22"/>
              </w:rPr>
              <w:t xml:space="preserve"> ± 0.0</w:t>
            </w:r>
            <w:r w:rsidR="001737D5" w:rsidRPr="00DA2D01">
              <w:rPr>
                <w:sz w:val="22"/>
                <w:szCs w:val="22"/>
              </w:rPr>
              <w:t>6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6CB9B47C" w14:textId="429630AA" w:rsidR="00E445DC" w:rsidRPr="00DA2D01" w:rsidRDefault="001737D5" w:rsidP="00B36547">
            <w:pPr>
              <w:spacing w:line="260" w:lineRule="atLeast"/>
              <w:jc w:val="center"/>
              <w:rPr>
                <w:color w:val="auto"/>
                <w:sz w:val="22"/>
                <w:szCs w:val="22"/>
              </w:rPr>
            </w:pPr>
            <w:r w:rsidRPr="00DA2D01">
              <w:rPr>
                <w:color w:val="auto"/>
                <w:sz w:val="22"/>
                <w:szCs w:val="22"/>
              </w:rPr>
              <w:t>19.7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2B4DEE03" w14:textId="30367581" w:rsidR="00E445DC" w:rsidRPr="00DA2D01" w:rsidRDefault="001737D5" w:rsidP="00B36547">
            <w:pPr>
              <w:spacing w:line="260" w:lineRule="atLeast"/>
              <w:jc w:val="center"/>
              <w:rPr>
                <w:color w:val="auto"/>
                <w:sz w:val="22"/>
                <w:szCs w:val="22"/>
              </w:rPr>
            </w:pPr>
            <w:r w:rsidRPr="00DA2D01">
              <w:rPr>
                <w:color w:val="auto"/>
                <w:sz w:val="22"/>
                <w:szCs w:val="22"/>
              </w:rPr>
              <w:t>14.0</w:t>
            </w:r>
          </w:p>
        </w:tc>
      </w:tr>
      <w:tr w:rsidR="00E445DC" w:rsidRPr="00DA2D01" w14:paraId="765FBB7E" w14:textId="77777777" w:rsidTr="773C9E2D">
        <w:trPr>
          <w:trHeight w:val="249"/>
        </w:trPr>
        <w:tc>
          <w:tcPr>
            <w:tcW w:w="1948" w:type="dxa"/>
          </w:tcPr>
          <w:p w14:paraId="00925466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08BC8554" w14:textId="2CEA5D3B" w:rsidR="00E445DC" w:rsidRPr="00DA2D01" w:rsidRDefault="00B306B9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25</w:t>
            </w:r>
            <w:r w:rsidR="00E445DC" w:rsidRPr="00DA2D01">
              <w:rPr>
                <w:sz w:val="22"/>
                <w:szCs w:val="22"/>
              </w:rPr>
              <w:t xml:space="preserve"> </w:t>
            </w:r>
            <w:r w:rsidR="00E445DC"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4353AACD" w14:textId="687258FD" w:rsidR="00E445DC" w:rsidRPr="00DA2D01" w:rsidRDefault="00B306B9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30</w:t>
            </w:r>
            <w:r w:rsidR="00E445DC" w:rsidRPr="00DA2D01">
              <w:rPr>
                <w:sz w:val="22"/>
                <w:szCs w:val="22"/>
              </w:rPr>
              <w:t xml:space="preserve"> ± 0.</w:t>
            </w:r>
            <w:r w:rsidRPr="00DA2D01">
              <w:rPr>
                <w:sz w:val="22"/>
                <w:szCs w:val="22"/>
              </w:rPr>
              <w:t>07</w:t>
            </w:r>
          </w:p>
        </w:tc>
        <w:tc>
          <w:tcPr>
            <w:tcW w:w="2548" w:type="dxa"/>
          </w:tcPr>
          <w:p w14:paraId="7BCC6428" w14:textId="256DFD5D" w:rsidR="00E445DC" w:rsidRPr="00DA2D01" w:rsidRDefault="00E01217" w:rsidP="00B36547">
            <w:pPr>
              <w:spacing w:line="260" w:lineRule="atLeast"/>
              <w:jc w:val="center"/>
              <w:rPr>
                <w:color w:val="auto"/>
                <w:sz w:val="22"/>
                <w:szCs w:val="22"/>
              </w:rPr>
            </w:pPr>
            <w:r w:rsidRPr="00DA2D01">
              <w:rPr>
                <w:color w:val="auto"/>
                <w:sz w:val="22"/>
                <w:szCs w:val="22"/>
              </w:rPr>
              <w:t>23.5</w:t>
            </w:r>
          </w:p>
        </w:tc>
        <w:tc>
          <w:tcPr>
            <w:tcW w:w="1841" w:type="dxa"/>
          </w:tcPr>
          <w:p w14:paraId="6B2B476B" w14:textId="3FF6DF52" w:rsidR="00E445DC" w:rsidRPr="00DA2D01" w:rsidRDefault="00E01217" w:rsidP="00B36547">
            <w:pPr>
              <w:spacing w:line="260" w:lineRule="atLeast"/>
              <w:jc w:val="center"/>
              <w:rPr>
                <w:color w:val="auto"/>
                <w:sz w:val="22"/>
                <w:szCs w:val="22"/>
              </w:rPr>
            </w:pPr>
            <w:r w:rsidRPr="00DA2D01">
              <w:rPr>
                <w:color w:val="auto"/>
                <w:sz w:val="22"/>
                <w:szCs w:val="22"/>
              </w:rPr>
              <w:t>21.5</w:t>
            </w:r>
          </w:p>
        </w:tc>
      </w:tr>
      <w:tr w:rsidR="00E445DC" w:rsidRPr="00DA2D01" w14:paraId="05CE15B8" w14:textId="77777777" w:rsidTr="773C9E2D">
        <w:trPr>
          <w:trHeight w:val="249"/>
        </w:trPr>
        <w:tc>
          <w:tcPr>
            <w:tcW w:w="1948" w:type="dxa"/>
          </w:tcPr>
          <w:p w14:paraId="51A8D911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559C4A99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2.5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67E6BF39" w14:textId="7D86ED74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44 ± 0.</w:t>
            </w:r>
            <w:r w:rsidR="00D75923" w:rsidRPr="00DA2D01">
              <w:rPr>
                <w:sz w:val="22"/>
                <w:szCs w:val="22"/>
              </w:rPr>
              <w:t>1</w:t>
            </w:r>
            <w:r w:rsidRPr="00DA2D01">
              <w:rPr>
                <w:sz w:val="22"/>
                <w:szCs w:val="22"/>
              </w:rPr>
              <w:t>4</w:t>
            </w:r>
          </w:p>
        </w:tc>
        <w:tc>
          <w:tcPr>
            <w:tcW w:w="2548" w:type="dxa"/>
          </w:tcPr>
          <w:p w14:paraId="1A42E046" w14:textId="742BD31C" w:rsidR="00E445DC" w:rsidRPr="00DA2D01" w:rsidRDefault="00D75923" w:rsidP="00B36547">
            <w:pPr>
              <w:spacing w:line="260" w:lineRule="atLeast"/>
              <w:jc w:val="center"/>
              <w:rPr>
                <w:color w:val="auto"/>
                <w:sz w:val="22"/>
                <w:szCs w:val="22"/>
              </w:rPr>
            </w:pPr>
            <w:r w:rsidRPr="00DA2D01">
              <w:rPr>
                <w:color w:val="auto"/>
                <w:sz w:val="22"/>
                <w:szCs w:val="22"/>
              </w:rPr>
              <w:t>5.6</w:t>
            </w:r>
          </w:p>
        </w:tc>
        <w:tc>
          <w:tcPr>
            <w:tcW w:w="1841" w:type="dxa"/>
          </w:tcPr>
          <w:p w14:paraId="12A2ACDB" w14:textId="7B972DF6" w:rsidR="00E445DC" w:rsidRPr="00DA2D01" w:rsidRDefault="00E445DC" w:rsidP="00B36547">
            <w:pPr>
              <w:spacing w:line="260" w:lineRule="atLeast"/>
              <w:jc w:val="center"/>
              <w:rPr>
                <w:color w:val="auto"/>
                <w:sz w:val="22"/>
                <w:szCs w:val="22"/>
              </w:rPr>
            </w:pPr>
            <w:r w:rsidRPr="00DA2D01">
              <w:rPr>
                <w:color w:val="auto"/>
                <w:sz w:val="22"/>
                <w:szCs w:val="22"/>
              </w:rPr>
              <w:t>-2.</w:t>
            </w:r>
            <w:r w:rsidR="00D75923" w:rsidRPr="00DA2D01">
              <w:rPr>
                <w:color w:val="auto"/>
                <w:sz w:val="22"/>
                <w:szCs w:val="22"/>
              </w:rPr>
              <w:t>3</w:t>
            </w:r>
          </w:p>
        </w:tc>
      </w:tr>
      <w:tr w:rsidR="00E445DC" w:rsidRPr="00DA2D01" w14:paraId="05D49CC2" w14:textId="77777777" w:rsidTr="773C9E2D">
        <w:trPr>
          <w:trHeight w:val="249"/>
        </w:trPr>
        <w:tc>
          <w:tcPr>
            <w:tcW w:w="1948" w:type="dxa"/>
          </w:tcPr>
          <w:p w14:paraId="4E23E43F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51F82BC3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5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38B3C0BD" w14:textId="1D18E2F8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</w:t>
            </w:r>
            <w:r w:rsidR="00E01217" w:rsidRPr="00DA2D01">
              <w:rPr>
                <w:sz w:val="22"/>
                <w:szCs w:val="22"/>
              </w:rPr>
              <w:t>80</w:t>
            </w:r>
            <w:r w:rsidRPr="00DA2D01">
              <w:rPr>
                <w:sz w:val="22"/>
                <w:szCs w:val="22"/>
              </w:rPr>
              <w:t xml:space="preserve"> ± 0.</w:t>
            </w:r>
            <w:r w:rsidR="00E01217" w:rsidRPr="00DA2D01">
              <w:rPr>
                <w:sz w:val="22"/>
                <w:szCs w:val="22"/>
              </w:rPr>
              <w:t>64</w:t>
            </w:r>
          </w:p>
        </w:tc>
        <w:tc>
          <w:tcPr>
            <w:tcW w:w="2548" w:type="dxa"/>
          </w:tcPr>
          <w:p w14:paraId="62F5F7E3" w14:textId="54C43C93" w:rsidR="00E445DC" w:rsidRPr="00DA2D01" w:rsidRDefault="00E01217" w:rsidP="00B36547">
            <w:pPr>
              <w:spacing w:line="260" w:lineRule="atLeast"/>
              <w:jc w:val="center"/>
              <w:rPr>
                <w:color w:val="auto"/>
                <w:sz w:val="22"/>
                <w:szCs w:val="22"/>
              </w:rPr>
            </w:pPr>
            <w:r w:rsidRPr="00DA2D01">
              <w:rPr>
                <w:color w:val="auto"/>
                <w:sz w:val="22"/>
                <w:szCs w:val="22"/>
              </w:rPr>
              <w:t>22.8</w:t>
            </w:r>
          </w:p>
        </w:tc>
        <w:tc>
          <w:tcPr>
            <w:tcW w:w="1841" w:type="dxa"/>
          </w:tcPr>
          <w:p w14:paraId="1133A884" w14:textId="186D9EBE" w:rsidR="00E445DC" w:rsidRPr="00DA2D01" w:rsidRDefault="00E01217" w:rsidP="00B36547">
            <w:pPr>
              <w:spacing w:line="260" w:lineRule="atLeast"/>
              <w:jc w:val="center"/>
              <w:rPr>
                <w:color w:val="auto"/>
                <w:sz w:val="22"/>
                <w:szCs w:val="22"/>
              </w:rPr>
            </w:pPr>
            <w:r w:rsidRPr="00DA2D01">
              <w:rPr>
                <w:color w:val="auto"/>
                <w:sz w:val="22"/>
                <w:szCs w:val="22"/>
              </w:rPr>
              <w:t>12.2</w:t>
            </w:r>
          </w:p>
        </w:tc>
      </w:tr>
      <w:tr w:rsidR="00E445DC" w:rsidRPr="00DA2D01" w14:paraId="59E8F231" w14:textId="77777777" w:rsidTr="773C9E2D">
        <w:trPr>
          <w:trHeight w:val="249"/>
        </w:trPr>
        <w:tc>
          <w:tcPr>
            <w:tcW w:w="1948" w:type="dxa"/>
          </w:tcPr>
          <w:p w14:paraId="488E78EC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1CC1C34A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506DA148" w14:textId="4D0ACF36" w:rsidR="00E445DC" w:rsidRPr="00DA2D01" w:rsidRDefault="00D75923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8.94</w:t>
            </w:r>
            <w:r w:rsidR="00E445DC" w:rsidRPr="00DA2D01">
              <w:rPr>
                <w:sz w:val="22"/>
                <w:szCs w:val="22"/>
              </w:rPr>
              <w:t xml:space="preserve"> ± 0.</w:t>
            </w:r>
            <w:r w:rsidR="00DF4E98" w:rsidRPr="00DA2D01">
              <w:rPr>
                <w:sz w:val="22"/>
                <w:szCs w:val="22"/>
              </w:rPr>
              <w:t>56</w:t>
            </w:r>
          </w:p>
        </w:tc>
        <w:tc>
          <w:tcPr>
            <w:tcW w:w="2548" w:type="dxa"/>
          </w:tcPr>
          <w:p w14:paraId="18D1383A" w14:textId="78F47579" w:rsidR="00E445DC" w:rsidRPr="00DA2D01" w:rsidRDefault="00DF4E98" w:rsidP="00B36547">
            <w:pPr>
              <w:spacing w:line="260" w:lineRule="atLeast"/>
              <w:jc w:val="center"/>
              <w:rPr>
                <w:color w:val="auto"/>
                <w:sz w:val="22"/>
                <w:szCs w:val="22"/>
              </w:rPr>
            </w:pPr>
            <w:r w:rsidRPr="00DA2D01">
              <w:rPr>
                <w:color w:val="auto"/>
                <w:sz w:val="22"/>
                <w:szCs w:val="22"/>
              </w:rPr>
              <w:t>6</w:t>
            </w:r>
            <w:r w:rsidR="00E445DC" w:rsidRPr="00DA2D01">
              <w:rPr>
                <w:color w:val="auto"/>
                <w:sz w:val="22"/>
                <w:szCs w:val="22"/>
              </w:rPr>
              <w:t>.3</w:t>
            </w:r>
          </w:p>
        </w:tc>
        <w:tc>
          <w:tcPr>
            <w:tcW w:w="1841" w:type="dxa"/>
          </w:tcPr>
          <w:p w14:paraId="2D66C038" w14:textId="7F16053E" w:rsidR="00E445DC" w:rsidRPr="00DA2D01" w:rsidRDefault="00E445DC" w:rsidP="00B36547">
            <w:pPr>
              <w:spacing w:line="260" w:lineRule="atLeast"/>
              <w:jc w:val="center"/>
              <w:rPr>
                <w:color w:val="auto"/>
                <w:sz w:val="22"/>
                <w:szCs w:val="22"/>
              </w:rPr>
            </w:pPr>
            <w:r w:rsidRPr="00DA2D01">
              <w:rPr>
                <w:color w:val="auto"/>
                <w:sz w:val="22"/>
                <w:szCs w:val="22"/>
              </w:rPr>
              <w:t>-</w:t>
            </w:r>
            <w:r w:rsidR="00DF4E98" w:rsidRPr="00DA2D01">
              <w:rPr>
                <w:color w:val="auto"/>
                <w:sz w:val="22"/>
                <w:szCs w:val="22"/>
              </w:rPr>
              <w:t>10.6</w:t>
            </w:r>
          </w:p>
        </w:tc>
      </w:tr>
      <w:tr w:rsidR="00E445DC" w:rsidRPr="00DA2D01" w14:paraId="578CF21F" w14:textId="77777777" w:rsidTr="773C9E2D">
        <w:trPr>
          <w:trHeight w:val="249"/>
        </w:trPr>
        <w:tc>
          <w:tcPr>
            <w:tcW w:w="1948" w:type="dxa"/>
            <w:tcBorders>
              <w:bottom w:val="single" w:sz="4" w:space="0" w:color="auto"/>
            </w:tcBorders>
          </w:tcPr>
          <w:p w14:paraId="58A03770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157BA446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4359CA13" w14:textId="2CB47157" w:rsidR="00E445DC" w:rsidRPr="00DA2D01" w:rsidRDefault="00BB1129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0.86</w:t>
            </w:r>
            <w:r w:rsidR="00E445DC" w:rsidRPr="00DA2D01">
              <w:rPr>
                <w:sz w:val="22"/>
                <w:szCs w:val="22"/>
              </w:rPr>
              <w:t xml:space="preserve"> ± </w:t>
            </w:r>
            <w:r w:rsidRPr="00DA2D01">
              <w:rPr>
                <w:sz w:val="22"/>
                <w:szCs w:val="22"/>
              </w:rPr>
              <w:t>2</w:t>
            </w:r>
            <w:r w:rsidR="00E445DC" w:rsidRPr="00DA2D01">
              <w:rPr>
                <w:sz w:val="22"/>
                <w:szCs w:val="22"/>
              </w:rPr>
              <w:t>.41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66AA2107" w14:textId="7CADCB4E" w:rsidR="00E445DC" w:rsidRPr="00DA2D01" w:rsidRDefault="00BB1129" w:rsidP="00B36547">
            <w:pPr>
              <w:spacing w:line="260" w:lineRule="atLeast"/>
              <w:jc w:val="center"/>
              <w:rPr>
                <w:color w:val="auto"/>
                <w:sz w:val="22"/>
                <w:szCs w:val="22"/>
              </w:rPr>
            </w:pPr>
            <w:r w:rsidRPr="00DA2D01">
              <w:rPr>
                <w:color w:val="auto"/>
                <w:sz w:val="22"/>
                <w:szCs w:val="22"/>
              </w:rPr>
              <w:t>22.2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27C1F97D" w14:textId="5093B694" w:rsidR="00E445DC" w:rsidRPr="00DA2D01" w:rsidRDefault="00BB1129" w:rsidP="00B36547">
            <w:pPr>
              <w:spacing w:line="260" w:lineRule="atLeast"/>
              <w:jc w:val="center"/>
              <w:rPr>
                <w:color w:val="auto"/>
                <w:sz w:val="22"/>
                <w:szCs w:val="22"/>
              </w:rPr>
            </w:pPr>
            <w:r w:rsidRPr="00DA2D01">
              <w:rPr>
                <w:color w:val="auto"/>
                <w:sz w:val="22"/>
                <w:szCs w:val="22"/>
              </w:rPr>
              <w:t>8.6</w:t>
            </w:r>
          </w:p>
        </w:tc>
      </w:tr>
      <w:tr w:rsidR="00E445DC" w:rsidRPr="00DA2D01" w14:paraId="541356C2" w14:textId="77777777" w:rsidTr="773C9E2D">
        <w:trPr>
          <w:trHeight w:val="249"/>
        </w:trPr>
        <w:tc>
          <w:tcPr>
            <w:tcW w:w="1948" w:type="dxa"/>
            <w:tcBorders>
              <w:top w:val="single" w:sz="4" w:space="0" w:color="auto"/>
            </w:tcBorders>
          </w:tcPr>
          <w:p w14:paraId="55317490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OTA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6551A854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0.05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08B38D90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05 ± 0.01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6B4A8821" w14:textId="453F2706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4.2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25554A62" w14:textId="412CD78A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1.3</w:t>
            </w:r>
          </w:p>
        </w:tc>
      </w:tr>
      <w:tr w:rsidR="00E445DC" w:rsidRPr="00DA2D01" w14:paraId="545D0B85" w14:textId="77777777" w:rsidTr="773C9E2D">
        <w:trPr>
          <w:trHeight w:val="249"/>
        </w:trPr>
        <w:tc>
          <w:tcPr>
            <w:tcW w:w="1948" w:type="dxa"/>
          </w:tcPr>
          <w:p w14:paraId="04F4436C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29CB2BC6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0.05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725B24D7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05 ± 0.00</w:t>
            </w:r>
          </w:p>
        </w:tc>
        <w:tc>
          <w:tcPr>
            <w:tcW w:w="2548" w:type="dxa"/>
          </w:tcPr>
          <w:p w14:paraId="2DA14B1C" w14:textId="184E9356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4.</w:t>
            </w:r>
            <w:r w:rsidR="00397B3A" w:rsidRPr="00DA2D01">
              <w:rPr>
                <w:sz w:val="22"/>
                <w:szCs w:val="22"/>
              </w:rPr>
              <w:t>8</w:t>
            </w:r>
          </w:p>
        </w:tc>
        <w:tc>
          <w:tcPr>
            <w:tcW w:w="1841" w:type="dxa"/>
          </w:tcPr>
          <w:p w14:paraId="1FCB4684" w14:textId="63E31E39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</w:t>
            </w:r>
            <w:r w:rsidR="00397B3A" w:rsidRPr="00DA2D01">
              <w:rPr>
                <w:sz w:val="22"/>
                <w:szCs w:val="22"/>
              </w:rPr>
              <w:t>1.1</w:t>
            </w:r>
          </w:p>
        </w:tc>
      </w:tr>
      <w:tr w:rsidR="00E445DC" w:rsidRPr="00DA2D01" w14:paraId="04E00408" w14:textId="77777777" w:rsidTr="773C9E2D">
        <w:trPr>
          <w:trHeight w:val="249"/>
        </w:trPr>
        <w:tc>
          <w:tcPr>
            <w:tcW w:w="1948" w:type="dxa"/>
          </w:tcPr>
          <w:p w14:paraId="108FD7CB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79563E7D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2.5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7CA84701" w14:textId="45560248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55 ± 0.07</w:t>
            </w:r>
          </w:p>
        </w:tc>
        <w:tc>
          <w:tcPr>
            <w:tcW w:w="2548" w:type="dxa"/>
          </w:tcPr>
          <w:p w14:paraId="5EB8EC78" w14:textId="55825A2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8</w:t>
            </w:r>
          </w:p>
        </w:tc>
        <w:tc>
          <w:tcPr>
            <w:tcW w:w="1841" w:type="dxa"/>
          </w:tcPr>
          <w:p w14:paraId="7754A237" w14:textId="420AAF6B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1</w:t>
            </w:r>
          </w:p>
        </w:tc>
      </w:tr>
      <w:tr w:rsidR="00E445DC" w:rsidRPr="00DA2D01" w14:paraId="79C53119" w14:textId="77777777" w:rsidTr="773C9E2D">
        <w:trPr>
          <w:trHeight w:val="249"/>
        </w:trPr>
        <w:tc>
          <w:tcPr>
            <w:tcW w:w="1948" w:type="dxa"/>
          </w:tcPr>
          <w:p w14:paraId="210757B0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31BBB7EE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5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098BF9C2" w14:textId="1CB03D98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5</w:t>
            </w:r>
            <w:r w:rsidR="00397B3A" w:rsidRPr="00DA2D01">
              <w:rPr>
                <w:sz w:val="22"/>
                <w:szCs w:val="22"/>
              </w:rPr>
              <w:t>1</w:t>
            </w:r>
            <w:r w:rsidRPr="00DA2D01">
              <w:rPr>
                <w:sz w:val="22"/>
                <w:szCs w:val="22"/>
              </w:rPr>
              <w:t xml:space="preserve"> ± 0.08</w:t>
            </w:r>
          </w:p>
        </w:tc>
        <w:tc>
          <w:tcPr>
            <w:tcW w:w="2548" w:type="dxa"/>
          </w:tcPr>
          <w:p w14:paraId="59F94837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3.3</w:t>
            </w:r>
          </w:p>
        </w:tc>
        <w:tc>
          <w:tcPr>
            <w:tcW w:w="1841" w:type="dxa"/>
          </w:tcPr>
          <w:p w14:paraId="4B543D6C" w14:textId="5B58B455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</w:t>
            </w:r>
            <w:r w:rsidR="00397B3A" w:rsidRPr="00DA2D01">
              <w:rPr>
                <w:sz w:val="22"/>
                <w:szCs w:val="22"/>
              </w:rPr>
              <w:t>.3</w:t>
            </w:r>
          </w:p>
        </w:tc>
      </w:tr>
      <w:tr w:rsidR="00E445DC" w:rsidRPr="00DA2D01" w14:paraId="37367177" w14:textId="77777777" w:rsidTr="773C9E2D">
        <w:trPr>
          <w:trHeight w:val="249"/>
        </w:trPr>
        <w:tc>
          <w:tcPr>
            <w:tcW w:w="1948" w:type="dxa"/>
          </w:tcPr>
          <w:p w14:paraId="1CF97642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293A844A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44F1DB35" w14:textId="525848D6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0.14 ± 0.14</w:t>
            </w:r>
          </w:p>
        </w:tc>
        <w:tc>
          <w:tcPr>
            <w:tcW w:w="2548" w:type="dxa"/>
          </w:tcPr>
          <w:p w14:paraId="0D734F4F" w14:textId="786BBE48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.3</w:t>
            </w:r>
          </w:p>
        </w:tc>
        <w:tc>
          <w:tcPr>
            <w:tcW w:w="1841" w:type="dxa"/>
          </w:tcPr>
          <w:p w14:paraId="1BB62F04" w14:textId="6E834FFC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.4</w:t>
            </w:r>
          </w:p>
        </w:tc>
      </w:tr>
      <w:tr w:rsidR="00E445DC" w:rsidRPr="00DA2D01" w14:paraId="3DB16AA2" w14:textId="77777777" w:rsidTr="773C9E2D">
        <w:trPr>
          <w:trHeight w:val="249"/>
        </w:trPr>
        <w:tc>
          <w:tcPr>
            <w:tcW w:w="1948" w:type="dxa"/>
            <w:tcBorders>
              <w:bottom w:val="single" w:sz="4" w:space="0" w:color="auto"/>
            </w:tcBorders>
          </w:tcPr>
          <w:p w14:paraId="3EABA0DF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59475F28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221A5AB3" w14:textId="6DDC272D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0.</w:t>
            </w:r>
            <w:r w:rsidR="003F3962" w:rsidRPr="00DA2D01">
              <w:rPr>
                <w:sz w:val="22"/>
                <w:szCs w:val="22"/>
              </w:rPr>
              <w:t>00</w:t>
            </w:r>
            <w:r w:rsidRPr="00DA2D01">
              <w:rPr>
                <w:sz w:val="22"/>
                <w:szCs w:val="22"/>
              </w:rPr>
              <w:t xml:space="preserve"> ± 0.</w:t>
            </w:r>
            <w:r w:rsidR="003F3962" w:rsidRPr="00DA2D01">
              <w:rPr>
                <w:sz w:val="22"/>
                <w:szCs w:val="22"/>
              </w:rPr>
              <w:t>23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68163E58" w14:textId="14E47A1B" w:rsidR="00E445DC" w:rsidRPr="00DA2D01" w:rsidRDefault="003F3962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3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3862B473" w14:textId="29CDC6CE" w:rsidR="00E445DC" w:rsidRPr="00DA2D01" w:rsidRDefault="003F3962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0.0</w:t>
            </w:r>
          </w:p>
        </w:tc>
      </w:tr>
      <w:tr w:rsidR="007901A2" w:rsidRPr="00DA2D01" w14:paraId="53D829C8" w14:textId="77777777" w:rsidTr="773C9E2D">
        <w:trPr>
          <w:trHeight w:val="249"/>
        </w:trPr>
        <w:tc>
          <w:tcPr>
            <w:tcW w:w="1948" w:type="dxa"/>
            <w:tcBorders>
              <w:top w:val="single" w:sz="4" w:space="0" w:color="auto"/>
            </w:tcBorders>
          </w:tcPr>
          <w:p w14:paraId="5A548DEF" w14:textId="77777777" w:rsidR="007901A2" w:rsidRPr="00DA2D01" w:rsidRDefault="5C5C6AC4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T2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78D5F5CB" w14:textId="1564E290" w:rsidR="007901A2" w:rsidRPr="00DA2D01" w:rsidRDefault="007901A2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.0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43436322" w14:textId="55D2FB88" w:rsidR="007901A2" w:rsidRPr="00DA2D01" w:rsidRDefault="007901A2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.01 ± 0.08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0B3EE8E5" w14:textId="53B4F875" w:rsidR="007901A2" w:rsidRPr="00DA2D01" w:rsidRDefault="007901A2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7.5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07794EFE" w14:textId="55EC5BF9" w:rsidR="007901A2" w:rsidRPr="00DA2D01" w:rsidRDefault="007901A2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8</w:t>
            </w:r>
          </w:p>
        </w:tc>
      </w:tr>
      <w:tr w:rsidR="00E445DC" w:rsidRPr="00DA2D01" w14:paraId="34F22D0D" w14:textId="77777777" w:rsidTr="773C9E2D">
        <w:trPr>
          <w:trHeight w:val="249"/>
        </w:trPr>
        <w:tc>
          <w:tcPr>
            <w:tcW w:w="1948" w:type="dxa"/>
          </w:tcPr>
          <w:p w14:paraId="26C7D0BF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5AA00939" w14:textId="64C20D41" w:rsidR="00E445DC" w:rsidRPr="00DA2D01" w:rsidRDefault="00415E36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.0</w:t>
            </w:r>
            <w:r w:rsidR="00E445DC" w:rsidRPr="00DA2D01">
              <w:rPr>
                <w:sz w:val="22"/>
                <w:szCs w:val="22"/>
              </w:rPr>
              <w:t xml:space="preserve"> </w:t>
            </w:r>
            <w:r w:rsidR="00E445DC"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488EC7BE" w14:textId="172122ED" w:rsidR="00E445DC" w:rsidRPr="00DA2D01" w:rsidRDefault="00415E36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90</w:t>
            </w:r>
            <w:r w:rsidR="00E445DC" w:rsidRPr="00DA2D01">
              <w:rPr>
                <w:sz w:val="22"/>
                <w:szCs w:val="22"/>
              </w:rPr>
              <w:t xml:space="preserve"> ± 0.</w:t>
            </w:r>
            <w:r w:rsidRPr="00DA2D01">
              <w:rPr>
                <w:sz w:val="22"/>
                <w:szCs w:val="22"/>
              </w:rPr>
              <w:t>22</w:t>
            </w:r>
          </w:p>
        </w:tc>
        <w:tc>
          <w:tcPr>
            <w:tcW w:w="2548" w:type="dxa"/>
          </w:tcPr>
          <w:p w14:paraId="28919D6A" w14:textId="2156016C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4.</w:t>
            </w:r>
            <w:r w:rsidR="00415E36" w:rsidRPr="00DA2D01">
              <w:rPr>
                <w:sz w:val="22"/>
                <w:szCs w:val="22"/>
              </w:rPr>
              <w:t>4</w:t>
            </w:r>
          </w:p>
        </w:tc>
        <w:tc>
          <w:tcPr>
            <w:tcW w:w="1841" w:type="dxa"/>
          </w:tcPr>
          <w:p w14:paraId="7550B9BB" w14:textId="179576E0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</w:t>
            </w:r>
            <w:r w:rsidR="00415E36" w:rsidRPr="00DA2D01">
              <w:rPr>
                <w:sz w:val="22"/>
                <w:szCs w:val="22"/>
              </w:rPr>
              <w:t>9.8</w:t>
            </w:r>
          </w:p>
        </w:tc>
      </w:tr>
      <w:tr w:rsidR="00E445DC" w:rsidRPr="00DA2D01" w14:paraId="29DF7009" w14:textId="77777777" w:rsidTr="773C9E2D">
        <w:trPr>
          <w:trHeight w:val="249"/>
        </w:trPr>
        <w:tc>
          <w:tcPr>
            <w:tcW w:w="1948" w:type="dxa"/>
          </w:tcPr>
          <w:p w14:paraId="49B717C6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1017EEC9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2.5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01303F0F" w14:textId="124F8E6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</w:t>
            </w:r>
            <w:r w:rsidR="009D4979" w:rsidRPr="00DA2D01">
              <w:rPr>
                <w:sz w:val="22"/>
                <w:szCs w:val="22"/>
              </w:rPr>
              <w:t>52</w:t>
            </w:r>
            <w:r w:rsidRPr="00DA2D01">
              <w:rPr>
                <w:sz w:val="22"/>
                <w:szCs w:val="22"/>
              </w:rPr>
              <w:t xml:space="preserve"> ± 0.</w:t>
            </w:r>
            <w:r w:rsidR="009D4979" w:rsidRPr="00DA2D01">
              <w:rPr>
                <w:sz w:val="22"/>
                <w:szCs w:val="22"/>
              </w:rPr>
              <w:t>15</w:t>
            </w:r>
          </w:p>
        </w:tc>
        <w:tc>
          <w:tcPr>
            <w:tcW w:w="2548" w:type="dxa"/>
          </w:tcPr>
          <w:p w14:paraId="32EFD21B" w14:textId="133E27D1" w:rsidR="00E445DC" w:rsidRPr="00DA2D01" w:rsidRDefault="009D4979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5.8</w:t>
            </w:r>
          </w:p>
        </w:tc>
        <w:tc>
          <w:tcPr>
            <w:tcW w:w="1841" w:type="dxa"/>
          </w:tcPr>
          <w:p w14:paraId="355C1D5E" w14:textId="5B5C681E" w:rsidR="00E445DC" w:rsidRPr="00DA2D01" w:rsidRDefault="009D4979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7</w:t>
            </w:r>
          </w:p>
        </w:tc>
      </w:tr>
      <w:tr w:rsidR="00E445DC" w:rsidRPr="00DA2D01" w14:paraId="082148A4" w14:textId="77777777" w:rsidTr="773C9E2D">
        <w:trPr>
          <w:trHeight w:val="249"/>
        </w:trPr>
        <w:tc>
          <w:tcPr>
            <w:tcW w:w="1948" w:type="dxa"/>
          </w:tcPr>
          <w:p w14:paraId="7BD9D308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6E81E695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5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0877D05A" w14:textId="777D6DE8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</w:t>
            </w:r>
            <w:r w:rsidR="00C82D02" w:rsidRPr="00DA2D01">
              <w:rPr>
                <w:sz w:val="22"/>
                <w:szCs w:val="22"/>
              </w:rPr>
              <w:t>63</w:t>
            </w:r>
            <w:r w:rsidRPr="00DA2D01">
              <w:rPr>
                <w:sz w:val="22"/>
                <w:szCs w:val="22"/>
              </w:rPr>
              <w:t xml:space="preserve"> ± 0.2</w:t>
            </w:r>
            <w:r w:rsidR="00C82D02" w:rsidRPr="00DA2D01">
              <w:rPr>
                <w:sz w:val="22"/>
                <w:szCs w:val="22"/>
              </w:rPr>
              <w:t>1</w:t>
            </w:r>
          </w:p>
        </w:tc>
        <w:tc>
          <w:tcPr>
            <w:tcW w:w="2548" w:type="dxa"/>
          </w:tcPr>
          <w:p w14:paraId="7780C7A9" w14:textId="6CD192F7" w:rsidR="00E445DC" w:rsidRPr="00DA2D01" w:rsidRDefault="00C82D02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8.0</w:t>
            </w:r>
          </w:p>
        </w:tc>
        <w:tc>
          <w:tcPr>
            <w:tcW w:w="1841" w:type="dxa"/>
          </w:tcPr>
          <w:p w14:paraId="22789CBA" w14:textId="2A764A0E" w:rsidR="00E445DC" w:rsidRPr="00DA2D01" w:rsidRDefault="00C82D02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5.3</w:t>
            </w:r>
          </w:p>
        </w:tc>
      </w:tr>
      <w:tr w:rsidR="00E445DC" w:rsidRPr="00DA2D01" w14:paraId="59345477" w14:textId="77777777" w:rsidTr="773C9E2D">
        <w:trPr>
          <w:trHeight w:val="249"/>
        </w:trPr>
        <w:tc>
          <w:tcPr>
            <w:tcW w:w="1948" w:type="dxa"/>
          </w:tcPr>
          <w:p w14:paraId="7FEC7079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2CA3DB4D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2520F0DE" w14:textId="2401AD91" w:rsidR="00E445DC" w:rsidRPr="00DA2D01" w:rsidRDefault="00CB7711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9.53</w:t>
            </w:r>
            <w:r w:rsidR="00E445DC" w:rsidRPr="00DA2D01">
              <w:rPr>
                <w:sz w:val="22"/>
                <w:szCs w:val="22"/>
              </w:rPr>
              <w:t xml:space="preserve"> ± 0.</w:t>
            </w:r>
            <w:r w:rsidRPr="00DA2D01">
              <w:rPr>
                <w:sz w:val="22"/>
                <w:szCs w:val="22"/>
              </w:rPr>
              <w:t>68</w:t>
            </w:r>
          </w:p>
        </w:tc>
        <w:tc>
          <w:tcPr>
            <w:tcW w:w="2548" w:type="dxa"/>
          </w:tcPr>
          <w:p w14:paraId="7BC52A98" w14:textId="19D62712" w:rsidR="00E445DC" w:rsidRPr="00DA2D01" w:rsidRDefault="00CB7711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7.1</w:t>
            </w:r>
          </w:p>
        </w:tc>
        <w:tc>
          <w:tcPr>
            <w:tcW w:w="1841" w:type="dxa"/>
          </w:tcPr>
          <w:p w14:paraId="56000107" w14:textId="3EC91A5E" w:rsidR="00E445DC" w:rsidRPr="00DA2D01" w:rsidRDefault="00CB7711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4.7</w:t>
            </w:r>
          </w:p>
        </w:tc>
      </w:tr>
      <w:tr w:rsidR="00E445DC" w:rsidRPr="00DA2D01" w14:paraId="11153FE8" w14:textId="77777777" w:rsidTr="773C9E2D">
        <w:trPr>
          <w:trHeight w:val="249"/>
        </w:trPr>
        <w:tc>
          <w:tcPr>
            <w:tcW w:w="1948" w:type="dxa"/>
            <w:tcBorders>
              <w:bottom w:val="single" w:sz="4" w:space="0" w:color="auto"/>
            </w:tcBorders>
          </w:tcPr>
          <w:p w14:paraId="47993AC9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5C711DE4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7A948ABE" w14:textId="6F2AF192" w:rsidR="00E445DC" w:rsidRPr="00DA2D01" w:rsidRDefault="00C82D02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58 </w:t>
            </w:r>
            <w:r w:rsidR="00E445DC" w:rsidRPr="00DA2D01">
              <w:rPr>
                <w:sz w:val="22"/>
                <w:szCs w:val="22"/>
              </w:rPr>
              <w:t xml:space="preserve">± </w:t>
            </w:r>
            <w:r w:rsidRPr="00DA2D01">
              <w:rPr>
                <w:sz w:val="22"/>
                <w:szCs w:val="22"/>
              </w:rPr>
              <w:t>1.10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2F9B8FD7" w14:textId="2CC44357" w:rsidR="00E445DC" w:rsidRPr="00DA2D01" w:rsidRDefault="00C82D02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9.9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7DE9E579" w14:textId="3CF4754F" w:rsidR="00E445DC" w:rsidRPr="00DA2D01" w:rsidRDefault="00C82D02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5.8</w:t>
            </w:r>
          </w:p>
        </w:tc>
      </w:tr>
      <w:tr w:rsidR="00E445DC" w:rsidRPr="00DA2D01" w14:paraId="1256B5C7" w14:textId="77777777" w:rsidTr="773C9E2D">
        <w:trPr>
          <w:trHeight w:val="249"/>
        </w:trPr>
        <w:tc>
          <w:tcPr>
            <w:tcW w:w="1948" w:type="dxa"/>
            <w:tcBorders>
              <w:top w:val="single" w:sz="4" w:space="0" w:color="auto"/>
            </w:tcBorders>
          </w:tcPr>
          <w:p w14:paraId="77415EF3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TEA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21E48EE9" w14:textId="63F6698A" w:rsidR="00E445DC" w:rsidRPr="00DA2D01" w:rsidRDefault="002C0E11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.0</w:t>
            </w:r>
            <w:r w:rsidR="00E445DC" w:rsidRPr="00DA2D01">
              <w:rPr>
                <w:sz w:val="22"/>
                <w:szCs w:val="22"/>
              </w:rPr>
              <w:t xml:space="preserve"> </w:t>
            </w:r>
            <w:r w:rsidR="00E445DC"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584B3338" w14:textId="51AF05F1" w:rsidR="00E445DC" w:rsidRPr="00DA2D01" w:rsidRDefault="00C47F9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97</w:t>
            </w:r>
            <w:r w:rsidR="00E445DC" w:rsidRPr="00DA2D01">
              <w:rPr>
                <w:sz w:val="22"/>
                <w:szCs w:val="22"/>
              </w:rPr>
              <w:t xml:space="preserve"> ± 0.0</w:t>
            </w:r>
            <w:r w:rsidRPr="00DA2D01">
              <w:rPr>
                <w:sz w:val="22"/>
                <w:szCs w:val="22"/>
              </w:rPr>
              <w:t>4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57F8DC7C" w14:textId="23FE692B" w:rsidR="00E445DC" w:rsidRPr="00DA2D01" w:rsidRDefault="00C47F9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4.0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012F6588" w14:textId="4AC117C2" w:rsidR="00E445DC" w:rsidRPr="00DA2D01" w:rsidRDefault="00C47F9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3.5</w:t>
            </w:r>
          </w:p>
        </w:tc>
      </w:tr>
      <w:tr w:rsidR="00E445DC" w:rsidRPr="00DA2D01" w14:paraId="2FA4F245" w14:textId="77777777" w:rsidTr="773C9E2D">
        <w:trPr>
          <w:trHeight w:val="249"/>
        </w:trPr>
        <w:tc>
          <w:tcPr>
            <w:tcW w:w="1948" w:type="dxa"/>
          </w:tcPr>
          <w:p w14:paraId="23883C95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3C88E254" w14:textId="33EB523A" w:rsidR="00E445DC" w:rsidRPr="00DA2D01" w:rsidRDefault="00415E36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.0</w:t>
            </w:r>
            <w:r w:rsidR="00E445DC" w:rsidRPr="00DA2D01">
              <w:rPr>
                <w:sz w:val="22"/>
                <w:szCs w:val="22"/>
              </w:rPr>
              <w:t xml:space="preserve"> </w:t>
            </w:r>
            <w:r w:rsidR="00E445DC"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6A5F8991" w14:textId="35CE390F" w:rsidR="00E445DC" w:rsidRPr="00DA2D01" w:rsidRDefault="00415E36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98</w:t>
            </w:r>
            <w:r w:rsidR="00E445DC" w:rsidRPr="00DA2D01">
              <w:rPr>
                <w:sz w:val="22"/>
                <w:szCs w:val="22"/>
              </w:rPr>
              <w:t xml:space="preserve"> ± 0.</w:t>
            </w:r>
            <w:r w:rsidRPr="00DA2D01">
              <w:rPr>
                <w:sz w:val="22"/>
                <w:szCs w:val="22"/>
              </w:rPr>
              <w:t>05</w:t>
            </w:r>
          </w:p>
        </w:tc>
        <w:tc>
          <w:tcPr>
            <w:tcW w:w="2548" w:type="dxa"/>
          </w:tcPr>
          <w:p w14:paraId="6E2D6820" w14:textId="5FC960D5" w:rsidR="00E445DC" w:rsidRPr="00DA2D01" w:rsidRDefault="00415E36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5.2</w:t>
            </w:r>
          </w:p>
        </w:tc>
        <w:tc>
          <w:tcPr>
            <w:tcW w:w="1841" w:type="dxa"/>
          </w:tcPr>
          <w:p w14:paraId="5F007568" w14:textId="51EEDE3F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</w:t>
            </w:r>
            <w:r w:rsidR="00415E36" w:rsidRPr="00DA2D01">
              <w:rPr>
                <w:sz w:val="22"/>
                <w:szCs w:val="22"/>
              </w:rPr>
              <w:t>1.7</w:t>
            </w:r>
          </w:p>
        </w:tc>
      </w:tr>
      <w:tr w:rsidR="00E445DC" w:rsidRPr="00DA2D01" w14:paraId="20D33B2C" w14:textId="77777777" w:rsidTr="773C9E2D">
        <w:trPr>
          <w:trHeight w:val="249"/>
        </w:trPr>
        <w:tc>
          <w:tcPr>
            <w:tcW w:w="1948" w:type="dxa"/>
          </w:tcPr>
          <w:p w14:paraId="65EF1296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1FA8F650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2.5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2FFE0B2B" w14:textId="1121C069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</w:t>
            </w:r>
            <w:r w:rsidR="00870701" w:rsidRPr="00DA2D01">
              <w:rPr>
                <w:sz w:val="22"/>
                <w:szCs w:val="22"/>
              </w:rPr>
              <w:t>44</w:t>
            </w:r>
            <w:r w:rsidRPr="00DA2D01">
              <w:rPr>
                <w:sz w:val="22"/>
                <w:szCs w:val="22"/>
              </w:rPr>
              <w:t xml:space="preserve"> ± 0.1</w:t>
            </w:r>
            <w:r w:rsidR="00870701" w:rsidRPr="00DA2D01">
              <w:rPr>
                <w:sz w:val="22"/>
                <w:szCs w:val="22"/>
              </w:rPr>
              <w:t>2</w:t>
            </w:r>
          </w:p>
        </w:tc>
        <w:tc>
          <w:tcPr>
            <w:tcW w:w="2548" w:type="dxa"/>
          </w:tcPr>
          <w:p w14:paraId="3FFF3BA0" w14:textId="06CBF110" w:rsidR="00E445DC" w:rsidRPr="00DA2D01" w:rsidRDefault="00870701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4.7</w:t>
            </w:r>
          </w:p>
        </w:tc>
        <w:tc>
          <w:tcPr>
            <w:tcW w:w="1841" w:type="dxa"/>
          </w:tcPr>
          <w:p w14:paraId="3D9F3C25" w14:textId="6B9565D4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</w:t>
            </w:r>
            <w:r w:rsidR="00870701" w:rsidRPr="00DA2D01">
              <w:rPr>
                <w:sz w:val="22"/>
                <w:szCs w:val="22"/>
              </w:rPr>
              <w:t>2.3</w:t>
            </w:r>
          </w:p>
        </w:tc>
      </w:tr>
      <w:tr w:rsidR="00E445DC" w:rsidRPr="00DA2D01" w14:paraId="69986CAA" w14:textId="77777777" w:rsidTr="773C9E2D">
        <w:trPr>
          <w:trHeight w:val="249"/>
        </w:trPr>
        <w:tc>
          <w:tcPr>
            <w:tcW w:w="1948" w:type="dxa"/>
          </w:tcPr>
          <w:p w14:paraId="6291D7C1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100EFFFA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5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2A7ECCC6" w14:textId="2F2201D6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</w:t>
            </w:r>
            <w:r w:rsidR="00123DA2" w:rsidRPr="00DA2D01">
              <w:rPr>
                <w:sz w:val="22"/>
                <w:szCs w:val="22"/>
              </w:rPr>
              <w:t>45</w:t>
            </w:r>
            <w:r w:rsidRPr="00DA2D01">
              <w:rPr>
                <w:sz w:val="22"/>
                <w:szCs w:val="22"/>
              </w:rPr>
              <w:t xml:space="preserve"> ± 0.1</w:t>
            </w:r>
            <w:r w:rsidR="00123DA2" w:rsidRPr="00DA2D01">
              <w:rPr>
                <w:sz w:val="22"/>
                <w:szCs w:val="22"/>
              </w:rPr>
              <w:t>3</w:t>
            </w:r>
          </w:p>
        </w:tc>
        <w:tc>
          <w:tcPr>
            <w:tcW w:w="2548" w:type="dxa"/>
          </w:tcPr>
          <w:p w14:paraId="5D828F2F" w14:textId="7D8A730B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5.</w:t>
            </w:r>
            <w:r w:rsidR="00123DA2" w:rsidRPr="00DA2D01">
              <w:rPr>
                <w:sz w:val="22"/>
                <w:szCs w:val="22"/>
              </w:rPr>
              <w:t>4</w:t>
            </w:r>
          </w:p>
        </w:tc>
        <w:tc>
          <w:tcPr>
            <w:tcW w:w="1841" w:type="dxa"/>
          </w:tcPr>
          <w:p w14:paraId="74BBF44F" w14:textId="3296B7C8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</w:t>
            </w:r>
            <w:r w:rsidR="00123DA2" w:rsidRPr="00DA2D01">
              <w:rPr>
                <w:sz w:val="22"/>
                <w:szCs w:val="22"/>
              </w:rPr>
              <w:t>2.0</w:t>
            </w:r>
          </w:p>
        </w:tc>
      </w:tr>
      <w:tr w:rsidR="00E445DC" w:rsidRPr="00DA2D01" w14:paraId="3C955E5D" w14:textId="77777777" w:rsidTr="773C9E2D">
        <w:trPr>
          <w:trHeight w:val="249"/>
        </w:trPr>
        <w:tc>
          <w:tcPr>
            <w:tcW w:w="1948" w:type="dxa"/>
          </w:tcPr>
          <w:p w14:paraId="178D9A3D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2E62DFE4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2233FD7B" w14:textId="6E6BF195" w:rsidR="00E445DC" w:rsidRPr="00DA2D01" w:rsidRDefault="000D0F70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9.68</w:t>
            </w:r>
            <w:r w:rsidR="00E445DC" w:rsidRPr="00DA2D01">
              <w:rPr>
                <w:sz w:val="22"/>
                <w:szCs w:val="22"/>
              </w:rPr>
              <w:t xml:space="preserve"> ± 0.</w:t>
            </w:r>
            <w:r w:rsidRPr="00DA2D01">
              <w:rPr>
                <w:sz w:val="22"/>
                <w:szCs w:val="22"/>
              </w:rPr>
              <w:t>5</w:t>
            </w:r>
            <w:r w:rsidR="00E445DC" w:rsidRPr="00DA2D01">
              <w:rPr>
                <w:sz w:val="22"/>
                <w:szCs w:val="22"/>
              </w:rPr>
              <w:t>4</w:t>
            </w:r>
          </w:p>
        </w:tc>
        <w:tc>
          <w:tcPr>
            <w:tcW w:w="2548" w:type="dxa"/>
          </w:tcPr>
          <w:p w14:paraId="3F900E62" w14:textId="244CE888" w:rsidR="00E445DC" w:rsidRPr="00DA2D01" w:rsidRDefault="000D0F70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5.5</w:t>
            </w:r>
          </w:p>
        </w:tc>
        <w:tc>
          <w:tcPr>
            <w:tcW w:w="1841" w:type="dxa"/>
          </w:tcPr>
          <w:p w14:paraId="14849002" w14:textId="02C17C22" w:rsidR="00E445DC" w:rsidRPr="00DA2D01" w:rsidRDefault="000D0F70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3.2</w:t>
            </w:r>
          </w:p>
        </w:tc>
      </w:tr>
      <w:tr w:rsidR="00E445DC" w:rsidRPr="00DA2D01" w14:paraId="60E7FA84" w14:textId="77777777" w:rsidTr="773C9E2D">
        <w:trPr>
          <w:trHeight w:val="249"/>
        </w:trPr>
        <w:tc>
          <w:tcPr>
            <w:tcW w:w="1948" w:type="dxa"/>
            <w:tcBorders>
              <w:bottom w:val="single" w:sz="4" w:space="0" w:color="auto"/>
            </w:tcBorders>
          </w:tcPr>
          <w:p w14:paraId="4951F41F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680F1709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25F3A2F1" w14:textId="71CD8F2A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0.</w:t>
            </w:r>
            <w:r w:rsidR="001428FF" w:rsidRPr="00DA2D01">
              <w:rPr>
                <w:sz w:val="22"/>
                <w:szCs w:val="22"/>
              </w:rPr>
              <w:t>06</w:t>
            </w:r>
            <w:r w:rsidRPr="00DA2D01">
              <w:rPr>
                <w:sz w:val="22"/>
                <w:szCs w:val="22"/>
              </w:rPr>
              <w:t xml:space="preserve"> ± 0.</w:t>
            </w:r>
            <w:r w:rsidR="001428FF" w:rsidRPr="00DA2D01">
              <w:rPr>
                <w:sz w:val="22"/>
                <w:szCs w:val="22"/>
              </w:rPr>
              <w:t>7</w:t>
            </w:r>
            <w:r w:rsidRPr="00DA2D01">
              <w:rPr>
                <w:sz w:val="22"/>
                <w:szCs w:val="22"/>
              </w:rPr>
              <w:t>3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0EBEB5E5" w14:textId="59F512DD" w:rsidR="00E445DC" w:rsidRPr="00DA2D01" w:rsidRDefault="001428FF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7.3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4554CA76" w14:textId="1D76D673" w:rsidR="00E445DC" w:rsidRPr="00DA2D01" w:rsidRDefault="001428FF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6</w:t>
            </w:r>
          </w:p>
        </w:tc>
      </w:tr>
      <w:tr w:rsidR="00E445DC" w:rsidRPr="00DA2D01" w14:paraId="2F4F6483" w14:textId="77777777" w:rsidTr="773C9E2D">
        <w:trPr>
          <w:trHeight w:val="249"/>
        </w:trPr>
        <w:tc>
          <w:tcPr>
            <w:tcW w:w="1948" w:type="dxa"/>
            <w:tcBorders>
              <w:top w:val="single" w:sz="4" w:space="0" w:color="auto"/>
            </w:tcBorders>
          </w:tcPr>
          <w:p w14:paraId="3E827823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ZEN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2E47BCEB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0.05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112753EC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05 ± 0.01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2CCB4254" w14:textId="6820316C" w:rsidR="00E445DC" w:rsidRPr="00DA2D01" w:rsidRDefault="00AB6C7A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3.6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0CBC4FD5" w14:textId="242DD310" w:rsidR="00E445DC" w:rsidRPr="00DA2D01" w:rsidRDefault="00AB6C7A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6.2</w:t>
            </w:r>
          </w:p>
        </w:tc>
      </w:tr>
      <w:tr w:rsidR="00E445DC" w:rsidRPr="00DA2D01" w14:paraId="7F09DD17" w14:textId="77777777" w:rsidTr="773C9E2D">
        <w:trPr>
          <w:trHeight w:val="249"/>
        </w:trPr>
        <w:tc>
          <w:tcPr>
            <w:tcW w:w="1948" w:type="dxa"/>
          </w:tcPr>
          <w:p w14:paraId="13CFD008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266C7F9A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0.05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2B67EF5E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05 ± 0.01</w:t>
            </w:r>
          </w:p>
        </w:tc>
        <w:tc>
          <w:tcPr>
            <w:tcW w:w="2548" w:type="dxa"/>
          </w:tcPr>
          <w:p w14:paraId="4D56BA5F" w14:textId="35E1F2D8" w:rsidR="00E445DC" w:rsidRPr="00DA2D01" w:rsidRDefault="005549EB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0.6</w:t>
            </w:r>
          </w:p>
        </w:tc>
        <w:tc>
          <w:tcPr>
            <w:tcW w:w="1841" w:type="dxa"/>
          </w:tcPr>
          <w:p w14:paraId="1338A475" w14:textId="0672D965" w:rsidR="00E445DC" w:rsidRPr="00DA2D01" w:rsidRDefault="005549EB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4.4</w:t>
            </w:r>
          </w:p>
        </w:tc>
      </w:tr>
      <w:tr w:rsidR="00E445DC" w:rsidRPr="00DA2D01" w14:paraId="47FE5A07" w14:textId="77777777" w:rsidTr="773C9E2D">
        <w:trPr>
          <w:trHeight w:val="249"/>
        </w:trPr>
        <w:tc>
          <w:tcPr>
            <w:tcW w:w="1948" w:type="dxa"/>
          </w:tcPr>
          <w:p w14:paraId="3873AB39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487C8AE4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2.5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6CE916DB" w14:textId="693F0D3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</w:t>
            </w:r>
            <w:r w:rsidR="00DC4BDB" w:rsidRPr="00DA2D01">
              <w:rPr>
                <w:sz w:val="22"/>
                <w:szCs w:val="22"/>
              </w:rPr>
              <w:t>57</w:t>
            </w:r>
            <w:r w:rsidRPr="00DA2D01">
              <w:rPr>
                <w:sz w:val="22"/>
                <w:szCs w:val="22"/>
              </w:rPr>
              <w:t xml:space="preserve"> ± 0.0</w:t>
            </w:r>
            <w:r w:rsidR="00DC4BDB" w:rsidRPr="00DA2D01">
              <w:rPr>
                <w:sz w:val="22"/>
                <w:szCs w:val="22"/>
              </w:rPr>
              <w:t>8</w:t>
            </w:r>
          </w:p>
        </w:tc>
        <w:tc>
          <w:tcPr>
            <w:tcW w:w="2548" w:type="dxa"/>
          </w:tcPr>
          <w:p w14:paraId="451EBB15" w14:textId="7ABABC03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3.</w:t>
            </w:r>
            <w:r w:rsidR="00DC4BDB" w:rsidRPr="00DA2D01">
              <w:rPr>
                <w:sz w:val="22"/>
                <w:szCs w:val="22"/>
              </w:rPr>
              <w:t>0</w:t>
            </w:r>
          </w:p>
        </w:tc>
        <w:tc>
          <w:tcPr>
            <w:tcW w:w="1841" w:type="dxa"/>
          </w:tcPr>
          <w:p w14:paraId="46FBE148" w14:textId="2A2CAF9B" w:rsidR="00E445DC" w:rsidRPr="00DA2D01" w:rsidRDefault="00DC4BDB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9</w:t>
            </w:r>
          </w:p>
        </w:tc>
      </w:tr>
      <w:tr w:rsidR="00E445DC" w:rsidRPr="00DA2D01" w14:paraId="32B14CAD" w14:textId="77777777" w:rsidTr="773C9E2D">
        <w:trPr>
          <w:trHeight w:val="249"/>
        </w:trPr>
        <w:tc>
          <w:tcPr>
            <w:tcW w:w="1948" w:type="dxa"/>
          </w:tcPr>
          <w:p w14:paraId="03D09457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73D78041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5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2D6035BA" w14:textId="2F1696BB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5</w:t>
            </w:r>
            <w:r w:rsidR="005549EB" w:rsidRPr="00DA2D01">
              <w:rPr>
                <w:sz w:val="22"/>
                <w:szCs w:val="22"/>
              </w:rPr>
              <w:t>9</w:t>
            </w:r>
            <w:r w:rsidRPr="00DA2D01">
              <w:rPr>
                <w:sz w:val="22"/>
                <w:szCs w:val="22"/>
              </w:rPr>
              <w:t xml:space="preserve"> ± 0.</w:t>
            </w:r>
            <w:r w:rsidR="00FF14A8" w:rsidRPr="00DA2D01">
              <w:rPr>
                <w:sz w:val="22"/>
                <w:szCs w:val="22"/>
              </w:rPr>
              <w:t>09</w:t>
            </w:r>
          </w:p>
        </w:tc>
        <w:tc>
          <w:tcPr>
            <w:tcW w:w="2548" w:type="dxa"/>
          </w:tcPr>
          <w:p w14:paraId="5EF9DAA3" w14:textId="3652C6F5" w:rsidR="00E445DC" w:rsidRPr="00DA2D01" w:rsidRDefault="00FF14A8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3.4</w:t>
            </w:r>
          </w:p>
        </w:tc>
        <w:tc>
          <w:tcPr>
            <w:tcW w:w="1841" w:type="dxa"/>
          </w:tcPr>
          <w:p w14:paraId="324596A7" w14:textId="7E12962F" w:rsidR="00E445DC" w:rsidRPr="00DA2D01" w:rsidRDefault="00FF14A8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3.5</w:t>
            </w:r>
          </w:p>
        </w:tc>
      </w:tr>
      <w:tr w:rsidR="00E445DC" w:rsidRPr="00DA2D01" w14:paraId="002E3E2F" w14:textId="77777777" w:rsidTr="773C9E2D">
        <w:trPr>
          <w:trHeight w:val="249"/>
        </w:trPr>
        <w:tc>
          <w:tcPr>
            <w:tcW w:w="1948" w:type="dxa"/>
          </w:tcPr>
          <w:p w14:paraId="56D751AD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1D6548F8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51AD13E1" w14:textId="19013275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0.</w:t>
            </w:r>
            <w:r w:rsidR="00DC4BDB" w:rsidRPr="00DA2D01">
              <w:rPr>
                <w:sz w:val="22"/>
                <w:szCs w:val="22"/>
              </w:rPr>
              <w:t>28</w:t>
            </w:r>
            <w:r w:rsidRPr="00DA2D01">
              <w:rPr>
                <w:sz w:val="22"/>
                <w:szCs w:val="22"/>
              </w:rPr>
              <w:t xml:space="preserve"> ± 0.</w:t>
            </w:r>
            <w:r w:rsidR="00DC4BDB" w:rsidRPr="00DA2D01">
              <w:rPr>
                <w:sz w:val="22"/>
                <w:szCs w:val="22"/>
              </w:rPr>
              <w:t>38</w:t>
            </w:r>
          </w:p>
        </w:tc>
        <w:tc>
          <w:tcPr>
            <w:tcW w:w="2548" w:type="dxa"/>
          </w:tcPr>
          <w:p w14:paraId="77E08B02" w14:textId="3267166D" w:rsidR="00E445DC" w:rsidRPr="00DA2D01" w:rsidRDefault="00DC4BDB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3.7</w:t>
            </w:r>
          </w:p>
        </w:tc>
        <w:tc>
          <w:tcPr>
            <w:tcW w:w="1841" w:type="dxa"/>
          </w:tcPr>
          <w:p w14:paraId="7C41B79F" w14:textId="3D594CED" w:rsidR="00E445DC" w:rsidRPr="00DA2D01" w:rsidRDefault="00DC4BDB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8</w:t>
            </w:r>
          </w:p>
        </w:tc>
      </w:tr>
      <w:tr w:rsidR="00E445DC" w:rsidRPr="00DA2D01" w14:paraId="408AC3DF" w14:textId="77777777" w:rsidTr="773C9E2D">
        <w:trPr>
          <w:trHeight w:val="249"/>
        </w:trPr>
        <w:tc>
          <w:tcPr>
            <w:tcW w:w="1948" w:type="dxa"/>
            <w:tcBorders>
              <w:bottom w:val="single" w:sz="4" w:space="0" w:color="auto"/>
            </w:tcBorders>
          </w:tcPr>
          <w:p w14:paraId="09144873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6A2C202B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39DB0946" w14:textId="36301216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0.</w:t>
            </w:r>
            <w:r w:rsidR="00FF14A8" w:rsidRPr="00DA2D01">
              <w:rPr>
                <w:sz w:val="22"/>
                <w:szCs w:val="22"/>
              </w:rPr>
              <w:t>26</w:t>
            </w:r>
            <w:r w:rsidRPr="00DA2D01">
              <w:rPr>
                <w:sz w:val="22"/>
                <w:szCs w:val="22"/>
              </w:rPr>
              <w:t xml:space="preserve"> ± 0.3</w:t>
            </w:r>
            <w:r w:rsidR="00FF14A8" w:rsidRPr="00DA2D01">
              <w:rPr>
                <w:sz w:val="22"/>
                <w:szCs w:val="22"/>
              </w:rPr>
              <w:t>3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22FF900F" w14:textId="7A434B6C" w:rsidR="00E445DC" w:rsidRPr="00DA2D01" w:rsidRDefault="00FF14A8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3.2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414649D2" w14:textId="0740CAB2" w:rsidR="00E445DC" w:rsidRPr="00DA2D01" w:rsidRDefault="00FF14A8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6</w:t>
            </w:r>
          </w:p>
        </w:tc>
      </w:tr>
      <w:tr w:rsidR="00E445DC" w:rsidRPr="00DA2D01" w14:paraId="36C35CAA" w14:textId="77777777" w:rsidTr="773C9E2D">
        <w:trPr>
          <w:trHeight w:val="249"/>
        </w:trPr>
        <w:tc>
          <w:tcPr>
            <w:tcW w:w="1948" w:type="dxa"/>
            <w:tcBorders>
              <w:top w:val="single" w:sz="4" w:space="0" w:color="auto"/>
            </w:tcBorders>
          </w:tcPr>
          <w:p w14:paraId="26891FE6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ZAN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759984E1" w14:textId="02D6F9B3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</w:t>
            </w:r>
            <w:r w:rsidR="00285941" w:rsidRPr="00DA2D01">
              <w:rPr>
                <w:sz w:val="22"/>
                <w:szCs w:val="22"/>
              </w:rPr>
              <w:t>05</w:t>
            </w:r>
            <w:r w:rsidRPr="00DA2D01">
              <w:rPr>
                <w:sz w:val="22"/>
                <w:szCs w:val="22"/>
              </w:rPr>
              <w:t xml:space="preserve">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1D8BB323" w14:textId="2E3B4A43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</w:t>
            </w:r>
            <w:r w:rsidR="00285941" w:rsidRPr="00DA2D01">
              <w:rPr>
                <w:sz w:val="22"/>
                <w:szCs w:val="22"/>
              </w:rPr>
              <w:t>05</w:t>
            </w:r>
            <w:r w:rsidRPr="00DA2D01">
              <w:rPr>
                <w:sz w:val="22"/>
                <w:szCs w:val="22"/>
              </w:rPr>
              <w:t xml:space="preserve"> ± 0.01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136401E3" w14:textId="0D5EFA4F" w:rsidR="00E445DC" w:rsidRPr="00DA2D01" w:rsidRDefault="00285941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4.3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7EA90F78" w14:textId="4FE4AE1A" w:rsidR="00E445DC" w:rsidRPr="00DA2D01" w:rsidRDefault="00285941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7.6</w:t>
            </w:r>
          </w:p>
        </w:tc>
      </w:tr>
      <w:tr w:rsidR="00E445DC" w:rsidRPr="00DA2D01" w14:paraId="5DB337B2" w14:textId="77777777" w:rsidTr="773C9E2D">
        <w:trPr>
          <w:trHeight w:val="249"/>
        </w:trPr>
        <w:tc>
          <w:tcPr>
            <w:tcW w:w="1948" w:type="dxa"/>
          </w:tcPr>
          <w:p w14:paraId="7FC6B926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05B9ED61" w14:textId="03E489E0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</w:t>
            </w:r>
            <w:r w:rsidR="00A45754" w:rsidRPr="00DA2D01">
              <w:rPr>
                <w:sz w:val="22"/>
                <w:szCs w:val="22"/>
              </w:rPr>
              <w:t>05</w:t>
            </w:r>
            <w:r w:rsidRPr="00DA2D01">
              <w:rPr>
                <w:sz w:val="22"/>
                <w:szCs w:val="22"/>
              </w:rPr>
              <w:t xml:space="preserve">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48D45E68" w14:textId="594E56C6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0</w:t>
            </w:r>
            <w:r w:rsidR="00A45754" w:rsidRPr="00DA2D01">
              <w:rPr>
                <w:sz w:val="22"/>
                <w:szCs w:val="22"/>
              </w:rPr>
              <w:t>5</w:t>
            </w:r>
            <w:r w:rsidRPr="00DA2D01">
              <w:rPr>
                <w:sz w:val="22"/>
                <w:szCs w:val="22"/>
              </w:rPr>
              <w:t xml:space="preserve"> ± 0.0</w:t>
            </w:r>
            <w:r w:rsidR="00A45754" w:rsidRPr="00DA2D01">
              <w:rPr>
                <w:sz w:val="22"/>
                <w:szCs w:val="22"/>
              </w:rPr>
              <w:t>1</w:t>
            </w:r>
          </w:p>
        </w:tc>
        <w:tc>
          <w:tcPr>
            <w:tcW w:w="2548" w:type="dxa"/>
          </w:tcPr>
          <w:p w14:paraId="16369027" w14:textId="4611F897" w:rsidR="00E445DC" w:rsidRPr="00DA2D01" w:rsidRDefault="00A45754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1.1</w:t>
            </w:r>
          </w:p>
        </w:tc>
        <w:tc>
          <w:tcPr>
            <w:tcW w:w="1841" w:type="dxa"/>
          </w:tcPr>
          <w:p w14:paraId="4644EFE0" w14:textId="694DD749" w:rsidR="00E445DC" w:rsidRPr="00DA2D01" w:rsidRDefault="00A45754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8.2</w:t>
            </w:r>
          </w:p>
        </w:tc>
      </w:tr>
      <w:tr w:rsidR="00E445DC" w:rsidRPr="00DA2D01" w14:paraId="47667E2E" w14:textId="77777777" w:rsidTr="773C9E2D">
        <w:trPr>
          <w:trHeight w:val="249"/>
        </w:trPr>
        <w:tc>
          <w:tcPr>
            <w:tcW w:w="1948" w:type="dxa"/>
          </w:tcPr>
          <w:p w14:paraId="3F6C80E7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409A0492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2.5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6FAE2908" w14:textId="20631DDE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</w:t>
            </w:r>
            <w:r w:rsidR="00883D2A" w:rsidRPr="00DA2D01">
              <w:rPr>
                <w:sz w:val="22"/>
                <w:szCs w:val="22"/>
              </w:rPr>
              <w:t>46</w:t>
            </w:r>
            <w:r w:rsidRPr="00DA2D01">
              <w:rPr>
                <w:sz w:val="22"/>
                <w:szCs w:val="22"/>
              </w:rPr>
              <w:t xml:space="preserve"> ± 0.</w:t>
            </w:r>
            <w:r w:rsidR="00883D2A" w:rsidRPr="00DA2D01">
              <w:rPr>
                <w:sz w:val="22"/>
                <w:szCs w:val="22"/>
              </w:rPr>
              <w:t>12</w:t>
            </w:r>
          </w:p>
        </w:tc>
        <w:tc>
          <w:tcPr>
            <w:tcW w:w="2548" w:type="dxa"/>
          </w:tcPr>
          <w:p w14:paraId="07690980" w14:textId="59655A63" w:rsidR="00E445DC" w:rsidRPr="00DA2D01" w:rsidRDefault="00883D2A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5.0</w:t>
            </w:r>
          </w:p>
        </w:tc>
        <w:tc>
          <w:tcPr>
            <w:tcW w:w="1841" w:type="dxa"/>
          </w:tcPr>
          <w:p w14:paraId="639E350F" w14:textId="0D82C46D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</w:t>
            </w:r>
            <w:r w:rsidR="00883D2A" w:rsidRPr="00DA2D01">
              <w:rPr>
                <w:sz w:val="22"/>
                <w:szCs w:val="22"/>
              </w:rPr>
              <w:t>1.8</w:t>
            </w:r>
          </w:p>
        </w:tc>
      </w:tr>
      <w:tr w:rsidR="00E445DC" w:rsidRPr="00DA2D01" w14:paraId="7A738374" w14:textId="77777777" w:rsidTr="773C9E2D">
        <w:trPr>
          <w:trHeight w:val="249"/>
        </w:trPr>
        <w:tc>
          <w:tcPr>
            <w:tcW w:w="1948" w:type="dxa"/>
          </w:tcPr>
          <w:p w14:paraId="42037C9C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1AD0349B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5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407EE02C" w14:textId="79F4B592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</w:t>
            </w:r>
            <w:r w:rsidR="00625CDA" w:rsidRPr="00DA2D01">
              <w:rPr>
                <w:sz w:val="22"/>
                <w:szCs w:val="22"/>
              </w:rPr>
              <w:t>.49</w:t>
            </w:r>
            <w:r w:rsidRPr="00DA2D01">
              <w:rPr>
                <w:sz w:val="22"/>
                <w:szCs w:val="22"/>
              </w:rPr>
              <w:t xml:space="preserve"> ± 0.1</w:t>
            </w:r>
            <w:r w:rsidR="00625CDA" w:rsidRPr="00DA2D01">
              <w:rPr>
                <w:sz w:val="22"/>
                <w:szCs w:val="22"/>
              </w:rPr>
              <w:t>6</w:t>
            </w:r>
          </w:p>
        </w:tc>
        <w:tc>
          <w:tcPr>
            <w:tcW w:w="2548" w:type="dxa"/>
          </w:tcPr>
          <w:p w14:paraId="5E6AC4DC" w14:textId="2C055F7D" w:rsidR="00E445DC" w:rsidRPr="00DA2D01" w:rsidRDefault="00625CDA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6.5</w:t>
            </w:r>
          </w:p>
        </w:tc>
        <w:tc>
          <w:tcPr>
            <w:tcW w:w="1841" w:type="dxa"/>
          </w:tcPr>
          <w:p w14:paraId="410F13B3" w14:textId="556B678E" w:rsidR="00E445DC" w:rsidRPr="00DA2D01" w:rsidRDefault="00625CDA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0.3</w:t>
            </w:r>
          </w:p>
        </w:tc>
      </w:tr>
      <w:tr w:rsidR="00E445DC" w:rsidRPr="00DA2D01" w14:paraId="7F7A2E56" w14:textId="77777777" w:rsidTr="773C9E2D">
        <w:trPr>
          <w:trHeight w:val="249"/>
        </w:trPr>
        <w:tc>
          <w:tcPr>
            <w:tcW w:w="1948" w:type="dxa"/>
          </w:tcPr>
          <w:p w14:paraId="3C86F9A5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2123F633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7BA8D266" w14:textId="1A5FB5FC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0.1</w:t>
            </w:r>
            <w:r w:rsidR="00656425" w:rsidRPr="00DA2D01">
              <w:rPr>
                <w:sz w:val="22"/>
                <w:szCs w:val="22"/>
              </w:rPr>
              <w:t>9</w:t>
            </w:r>
            <w:r w:rsidRPr="00DA2D01">
              <w:rPr>
                <w:sz w:val="22"/>
                <w:szCs w:val="22"/>
              </w:rPr>
              <w:t xml:space="preserve"> ± 0.</w:t>
            </w:r>
            <w:r w:rsidR="00656425" w:rsidRPr="00DA2D01">
              <w:rPr>
                <w:sz w:val="22"/>
                <w:szCs w:val="22"/>
              </w:rPr>
              <w:t>64</w:t>
            </w:r>
          </w:p>
        </w:tc>
        <w:tc>
          <w:tcPr>
            <w:tcW w:w="2548" w:type="dxa"/>
          </w:tcPr>
          <w:p w14:paraId="169C8506" w14:textId="00F76D1F" w:rsidR="00E445DC" w:rsidRPr="00DA2D01" w:rsidRDefault="00656425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6.2</w:t>
            </w:r>
          </w:p>
        </w:tc>
        <w:tc>
          <w:tcPr>
            <w:tcW w:w="1841" w:type="dxa"/>
          </w:tcPr>
          <w:p w14:paraId="0DA7F54C" w14:textId="4693D6B1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.</w:t>
            </w:r>
            <w:r w:rsidR="00656425" w:rsidRPr="00DA2D01">
              <w:rPr>
                <w:sz w:val="22"/>
                <w:szCs w:val="22"/>
              </w:rPr>
              <w:t>9</w:t>
            </w:r>
          </w:p>
        </w:tc>
      </w:tr>
      <w:tr w:rsidR="00E445DC" w:rsidRPr="00DA2D01" w14:paraId="2F75E782" w14:textId="77777777" w:rsidTr="773C9E2D">
        <w:trPr>
          <w:trHeight w:val="249"/>
        </w:trPr>
        <w:tc>
          <w:tcPr>
            <w:tcW w:w="1948" w:type="dxa"/>
            <w:tcBorders>
              <w:bottom w:val="single" w:sz="4" w:space="0" w:color="auto"/>
            </w:tcBorders>
          </w:tcPr>
          <w:p w14:paraId="0D508F42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66948DBF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6C0ED01F" w14:textId="576E6262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0.</w:t>
            </w:r>
            <w:r w:rsidR="00625CDA" w:rsidRPr="00DA2D01">
              <w:rPr>
                <w:sz w:val="22"/>
                <w:szCs w:val="22"/>
              </w:rPr>
              <w:t>00</w:t>
            </w:r>
            <w:r w:rsidRPr="00DA2D01">
              <w:rPr>
                <w:sz w:val="22"/>
                <w:szCs w:val="22"/>
              </w:rPr>
              <w:t xml:space="preserve"> ± 0.</w:t>
            </w:r>
            <w:r w:rsidR="00625CDA" w:rsidRPr="00DA2D01">
              <w:rPr>
                <w:sz w:val="22"/>
                <w:szCs w:val="22"/>
              </w:rPr>
              <w:t>47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0F531925" w14:textId="398CF751" w:rsidR="00E445DC" w:rsidRPr="00DA2D01" w:rsidRDefault="00625CDA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4.6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01F858DE" w14:textId="41534332" w:rsidR="00E445DC" w:rsidRPr="00DA2D01" w:rsidRDefault="00625CDA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0</w:t>
            </w:r>
          </w:p>
        </w:tc>
      </w:tr>
      <w:tr w:rsidR="00E445DC" w:rsidRPr="00DA2D01" w14:paraId="0AA16FE5" w14:textId="77777777" w:rsidTr="773C9E2D">
        <w:trPr>
          <w:trHeight w:val="249"/>
        </w:trPr>
        <w:tc>
          <w:tcPr>
            <w:tcW w:w="1948" w:type="dxa"/>
            <w:tcBorders>
              <w:top w:val="single" w:sz="4" w:space="0" w:color="auto"/>
            </w:tcBorders>
          </w:tcPr>
          <w:p w14:paraId="593F3C2C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a-ZEL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69F43B93" w14:textId="02B46CDA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</w:t>
            </w:r>
            <w:r w:rsidR="006F0ECB" w:rsidRPr="00DA2D01">
              <w:rPr>
                <w:sz w:val="22"/>
                <w:szCs w:val="22"/>
              </w:rPr>
              <w:t>10</w:t>
            </w:r>
            <w:r w:rsidRPr="00DA2D01">
              <w:rPr>
                <w:sz w:val="22"/>
                <w:szCs w:val="22"/>
              </w:rPr>
              <w:t xml:space="preserve">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599E5D34" w14:textId="62A3CB7F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</w:t>
            </w:r>
            <w:r w:rsidR="00D13B7C" w:rsidRPr="00DA2D01">
              <w:rPr>
                <w:sz w:val="22"/>
                <w:szCs w:val="22"/>
              </w:rPr>
              <w:t>08</w:t>
            </w:r>
            <w:r w:rsidRPr="00DA2D01">
              <w:rPr>
                <w:sz w:val="22"/>
                <w:szCs w:val="22"/>
              </w:rPr>
              <w:t xml:space="preserve"> ± 0.0</w:t>
            </w:r>
            <w:r w:rsidR="00D13B7C" w:rsidRPr="00DA2D01">
              <w:rPr>
                <w:sz w:val="22"/>
                <w:szCs w:val="22"/>
              </w:rPr>
              <w:t>1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2B6A75D3" w14:textId="7EE8E0DB" w:rsidR="00E445DC" w:rsidRPr="00DA2D01" w:rsidRDefault="00D13B7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3.2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2E36E2A4" w14:textId="61F909A8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</w:t>
            </w:r>
            <w:r w:rsidR="00D13B7C" w:rsidRPr="00DA2D01">
              <w:rPr>
                <w:sz w:val="22"/>
                <w:szCs w:val="22"/>
              </w:rPr>
              <w:t>21.7</w:t>
            </w:r>
          </w:p>
        </w:tc>
      </w:tr>
      <w:tr w:rsidR="00E445DC" w:rsidRPr="00DA2D01" w14:paraId="1E0FD167" w14:textId="77777777" w:rsidTr="773C9E2D">
        <w:trPr>
          <w:trHeight w:val="249"/>
        </w:trPr>
        <w:tc>
          <w:tcPr>
            <w:tcW w:w="1948" w:type="dxa"/>
          </w:tcPr>
          <w:p w14:paraId="6E4E4E26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4D18FD38" w14:textId="06F64E39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</w:t>
            </w:r>
            <w:r w:rsidR="00062FA8" w:rsidRPr="00DA2D01">
              <w:rPr>
                <w:sz w:val="22"/>
                <w:szCs w:val="22"/>
              </w:rPr>
              <w:t>10</w:t>
            </w:r>
            <w:r w:rsidRPr="00DA2D01">
              <w:rPr>
                <w:sz w:val="22"/>
                <w:szCs w:val="22"/>
              </w:rPr>
              <w:t xml:space="preserve">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52B71918" w14:textId="2888F46B" w:rsidR="00E445DC" w:rsidRPr="00DA2D01" w:rsidRDefault="00062FA8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09</w:t>
            </w:r>
            <w:r w:rsidR="00E445DC" w:rsidRPr="00DA2D01">
              <w:rPr>
                <w:sz w:val="22"/>
                <w:szCs w:val="22"/>
              </w:rPr>
              <w:t xml:space="preserve"> ± 0.</w:t>
            </w:r>
            <w:r w:rsidRPr="00DA2D01">
              <w:rPr>
                <w:sz w:val="22"/>
                <w:szCs w:val="22"/>
              </w:rPr>
              <w:t>02</w:t>
            </w:r>
          </w:p>
        </w:tc>
        <w:tc>
          <w:tcPr>
            <w:tcW w:w="2548" w:type="dxa"/>
          </w:tcPr>
          <w:p w14:paraId="554AA00F" w14:textId="74458309" w:rsidR="00E445DC" w:rsidRPr="00DA2D01" w:rsidRDefault="00062FA8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0.3</w:t>
            </w:r>
          </w:p>
        </w:tc>
        <w:tc>
          <w:tcPr>
            <w:tcW w:w="1841" w:type="dxa"/>
          </w:tcPr>
          <w:p w14:paraId="2AEB4055" w14:textId="0E2429CC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</w:t>
            </w:r>
            <w:r w:rsidR="00062FA8" w:rsidRPr="00DA2D01">
              <w:rPr>
                <w:sz w:val="22"/>
                <w:szCs w:val="22"/>
              </w:rPr>
              <w:t>14.6</w:t>
            </w:r>
          </w:p>
        </w:tc>
      </w:tr>
      <w:tr w:rsidR="00E445DC" w:rsidRPr="00DA2D01" w14:paraId="04AB3540" w14:textId="77777777" w:rsidTr="773C9E2D">
        <w:trPr>
          <w:trHeight w:val="249"/>
        </w:trPr>
        <w:tc>
          <w:tcPr>
            <w:tcW w:w="1948" w:type="dxa"/>
          </w:tcPr>
          <w:p w14:paraId="5FE10BB2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578A9D1B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2.5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7BB9EECB" w14:textId="7FDAB64A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4</w:t>
            </w:r>
            <w:r w:rsidR="00D13B7C" w:rsidRPr="00DA2D01">
              <w:rPr>
                <w:sz w:val="22"/>
                <w:szCs w:val="22"/>
              </w:rPr>
              <w:t>9</w:t>
            </w:r>
            <w:r w:rsidRPr="00DA2D01">
              <w:rPr>
                <w:sz w:val="22"/>
                <w:szCs w:val="22"/>
              </w:rPr>
              <w:t xml:space="preserve"> ± 0.1</w:t>
            </w:r>
            <w:r w:rsidR="00D13B7C" w:rsidRPr="00DA2D01">
              <w:rPr>
                <w:sz w:val="22"/>
                <w:szCs w:val="22"/>
              </w:rPr>
              <w:t>2</w:t>
            </w:r>
          </w:p>
        </w:tc>
        <w:tc>
          <w:tcPr>
            <w:tcW w:w="2548" w:type="dxa"/>
          </w:tcPr>
          <w:p w14:paraId="270AE7B8" w14:textId="250BACAC" w:rsidR="00E445DC" w:rsidRPr="00DA2D01" w:rsidRDefault="00D13B7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5.0</w:t>
            </w:r>
          </w:p>
        </w:tc>
        <w:tc>
          <w:tcPr>
            <w:tcW w:w="1841" w:type="dxa"/>
          </w:tcPr>
          <w:p w14:paraId="68684EFD" w14:textId="62B84749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</w:t>
            </w:r>
            <w:r w:rsidR="00D13B7C" w:rsidRPr="00DA2D01">
              <w:rPr>
                <w:sz w:val="22"/>
                <w:szCs w:val="22"/>
              </w:rPr>
              <w:t>0.5</w:t>
            </w:r>
          </w:p>
        </w:tc>
      </w:tr>
      <w:tr w:rsidR="00E445DC" w:rsidRPr="00DA2D01" w14:paraId="78F404AE" w14:textId="77777777" w:rsidTr="773C9E2D">
        <w:trPr>
          <w:trHeight w:val="249"/>
        </w:trPr>
        <w:tc>
          <w:tcPr>
            <w:tcW w:w="1948" w:type="dxa"/>
          </w:tcPr>
          <w:p w14:paraId="37269CF6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5F60527F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5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0D49B6C5" w14:textId="055FF73C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</w:t>
            </w:r>
            <w:r w:rsidR="00284F50" w:rsidRPr="00DA2D01">
              <w:rPr>
                <w:sz w:val="22"/>
                <w:szCs w:val="22"/>
              </w:rPr>
              <w:t>41</w:t>
            </w:r>
            <w:r w:rsidRPr="00DA2D01">
              <w:rPr>
                <w:sz w:val="22"/>
                <w:szCs w:val="22"/>
              </w:rPr>
              <w:t xml:space="preserve"> ± 0</w:t>
            </w:r>
            <w:r w:rsidR="00284F50" w:rsidRPr="00DA2D01">
              <w:rPr>
                <w:sz w:val="22"/>
                <w:szCs w:val="22"/>
              </w:rPr>
              <w:t>.17</w:t>
            </w:r>
          </w:p>
        </w:tc>
        <w:tc>
          <w:tcPr>
            <w:tcW w:w="2548" w:type="dxa"/>
          </w:tcPr>
          <w:p w14:paraId="5FF554DE" w14:textId="78B5DEDD" w:rsidR="00E445DC" w:rsidRPr="00DA2D01" w:rsidRDefault="00284F50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7.2</w:t>
            </w:r>
          </w:p>
        </w:tc>
        <w:tc>
          <w:tcPr>
            <w:tcW w:w="1841" w:type="dxa"/>
          </w:tcPr>
          <w:p w14:paraId="61C5B66B" w14:textId="0FE27895" w:rsidR="00E445DC" w:rsidRPr="00DA2D01" w:rsidRDefault="00284F50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3.7</w:t>
            </w:r>
          </w:p>
        </w:tc>
      </w:tr>
      <w:tr w:rsidR="00E445DC" w:rsidRPr="00DA2D01" w14:paraId="24B59994" w14:textId="77777777" w:rsidTr="773C9E2D">
        <w:trPr>
          <w:trHeight w:val="249"/>
        </w:trPr>
        <w:tc>
          <w:tcPr>
            <w:tcW w:w="1948" w:type="dxa"/>
          </w:tcPr>
          <w:p w14:paraId="446470EF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5C4D660D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2050E9C6" w14:textId="04B6DDA2" w:rsidR="00E445DC" w:rsidRPr="00DA2D01" w:rsidRDefault="008B2181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0.18</w:t>
            </w:r>
            <w:r w:rsidR="00E445DC" w:rsidRPr="00DA2D01">
              <w:rPr>
                <w:sz w:val="22"/>
                <w:szCs w:val="22"/>
              </w:rPr>
              <w:t xml:space="preserve"> ± 0.</w:t>
            </w:r>
            <w:r w:rsidRPr="00DA2D01">
              <w:rPr>
                <w:sz w:val="22"/>
                <w:szCs w:val="22"/>
              </w:rPr>
              <w:t>64</w:t>
            </w:r>
          </w:p>
        </w:tc>
        <w:tc>
          <w:tcPr>
            <w:tcW w:w="2548" w:type="dxa"/>
          </w:tcPr>
          <w:p w14:paraId="5B251DBB" w14:textId="252AEC93" w:rsidR="00E445DC" w:rsidRPr="00DA2D01" w:rsidRDefault="008B2181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6.2</w:t>
            </w:r>
          </w:p>
        </w:tc>
        <w:tc>
          <w:tcPr>
            <w:tcW w:w="1841" w:type="dxa"/>
          </w:tcPr>
          <w:p w14:paraId="39F26FBE" w14:textId="0DC01292" w:rsidR="00E445DC" w:rsidRPr="00DA2D01" w:rsidRDefault="008B2181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.8</w:t>
            </w:r>
          </w:p>
        </w:tc>
      </w:tr>
      <w:tr w:rsidR="00E445DC" w:rsidRPr="00DA2D01" w14:paraId="46DC915E" w14:textId="77777777" w:rsidTr="773C9E2D">
        <w:trPr>
          <w:trHeight w:val="249"/>
        </w:trPr>
        <w:tc>
          <w:tcPr>
            <w:tcW w:w="1948" w:type="dxa"/>
            <w:tcBorders>
              <w:bottom w:val="single" w:sz="4" w:space="0" w:color="auto"/>
            </w:tcBorders>
          </w:tcPr>
          <w:p w14:paraId="65D1762A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2FAF1A53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6B91BFA9" w14:textId="60C45FEE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0.</w:t>
            </w:r>
            <w:r w:rsidR="00284F50" w:rsidRPr="00DA2D01">
              <w:rPr>
                <w:sz w:val="22"/>
                <w:szCs w:val="22"/>
              </w:rPr>
              <w:t>04</w:t>
            </w:r>
            <w:r w:rsidRPr="00DA2D01">
              <w:rPr>
                <w:sz w:val="22"/>
                <w:szCs w:val="22"/>
              </w:rPr>
              <w:t xml:space="preserve"> ± </w:t>
            </w:r>
            <w:r w:rsidR="00284F50" w:rsidRPr="00DA2D01">
              <w:rPr>
                <w:sz w:val="22"/>
                <w:szCs w:val="22"/>
              </w:rPr>
              <w:t>0.86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5172AA9C" w14:textId="379BE61D" w:rsidR="00E445DC" w:rsidRPr="00DA2D01" w:rsidRDefault="00284F50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8.6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3707F206" w14:textId="00FC4216" w:rsidR="00E445DC" w:rsidRPr="00DA2D01" w:rsidRDefault="00284F50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4</w:t>
            </w:r>
          </w:p>
        </w:tc>
      </w:tr>
      <w:tr w:rsidR="00E445DC" w:rsidRPr="00DA2D01" w14:paraId="0471BFFF" w14:textId="77777777" w:rsidTr="773C9E2D">
        <w:trPr>
          <w:trHeight w:val="249"/>
        </w:trPr>
        <w:tc>
          <w:tcPr>
            <w:tcW w:w="1948" w:type="dxa"/>
            <w:tcBorders>
              <w:top w:val="single" w:sz="4" w:space="0" w:color="auto"/>
            </w:tcBorders>
          </w:tcPr>
          <w:p w14:paraId="16C19E0A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b-ZEL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1CD8A5C6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0.25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3E5C62FD" w14:textId="5E2E31DB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2</w:t>
            </w:r>
            <w:r w:rsidR="003D4CE4" w:rsidRPr="00DA2D01">
              <w:rPr>
                <w:sz w:val="22"/>
                <w:szCs w:val="22"/>
              </w:rPr>
              <w:t>5</w:t>
            </w:r>
            <w:r w:rsidRPr="00DA2D01">
              <w:rPr>
                <w:sz w:val="22"/>
                <w:szCs w:val="22"/>
              </w:rPr>
              <w:t xml:space="preserve"> ± 0.02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794E5761" w14:textId="7056C8DF" w:rsidR="00E445DC" w:rsidRPr="00DA2D01" w:rsidRDefault="003D4CE4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7.5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4D7B0B6A" w14:textId="5AAACD3B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</w:t>
            </w:r>
            <w:r w:rsidR="003D4CE4" w:rsidRPr="00DA2D01">
              <w:rPr>
                <w:sz w:val="22"/>
                <w:szCs w:val="22"/>
              </w:rPr>
              <w:t>0</w:t>
            </w:r>
            <w:r w:rsidRPr="00DA2D01">
              <w:rPr>
                <w:sz w:val="22"/>
                <w:szCs w:val="22"/>
              </w:rPr>
              <w:t>.6</w:t>
            </w:r>
          </w:p>
        </w:tc>
      </w:tr>
      <w:tr w:rsidR="00E445DC" w:rsidRPr="00DA2D01" w14:paraId="136A2D84" w14:textId="77777777" w:rsidTr="773C9E2D">
        <w:trPr>
          <w:trHeight w:val="249"/>
        </w:trPr>
        <w:tc>
          <w:tcPr>
            <w:tcW w:w="1948" w:type="dxa"/>
          </w:tcPr>
          <w:p w14:paraId="1ADF4EFD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03E5FFFA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0.25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2999D8E9" w14:textId="2405F20B" w:rsidR="00E445DC" w:rsidRPr="00DA2D01" w:rsidRDefault="00FD5A5F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24</w:t>
            </w:r>
            <w:r w:rsidR="00E445DC" w:rsidRPr="00DA2D01">
              <w:rPr>
                <w:sz w:val="22"/>
                <w:szCs w:val="22"/>
              </w:rPr>
              <w:t xml:space="preserve"> ± 0.</w:t>
            </w:r>
            <w:r w:rsidRPr="00DA2D01">
              <w:rPr>
                <w:sz w:val="22"/>
                <w:szCs w:val="22"/>
              </w:rPr>
              <w:t>02</w:t>
            </w:r>
          </w:p>
        </w:tc>
        <w:tc>
          <w:tcPr>
            <w:tcW w:w="2548" w:type="dxa"/>
          </w:tcPr>
          <w:p w14:paraId="0E233A3D" w14:textId="276705A6" w:rsidR="00E445DC" w:rsidRPr="00DA2D01" w:rsidRDefault="00FD5A5F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7.3</w:t>
            </w:r>
          </w:p>
        </w:tc>
        <w:tc>
          <w:tcPr>
            <w:tcW w:w="1841" w:type="dxa"/>
          </w:tcPr>
          <w:p w14:paraId="787DF698" w14:textId="73AF87CC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</w:t>
            </w:r>
            <w:r w:rsidR="00FD5A5F" w:rsidRPr="00DA2D01">
              <w:rPr>
                <w:sz w:val="22"/>
                <w:szCs w:val="22"/>
              </w:rPr>
              <w:t>3.2</w:t>
            </w:r>
          </w:p>
        </w:tc>
      </w:tr>
      <w:tr w:rsidR="00E445DC" w:rsidRPr="00DA2D01" w14:paraId="7ABACDAD" w14:textId="77777777" w:rsidTr="773C9E2D">
        <w:trPr>
          <w:trHeight w:val="249"/>
        </w:trPr>
        <w:tc>
          <w:tcPr>
            <w:tcW w:w="1948" w:type="dxa"/>
          </w:tcPr>
          <w:p w14:paraId="6B60E403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7F1836BB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2.5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5EF896A6" w14:textId="0828D31B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</w:t>
            </w:r>
            <w:r w:rsidR="008C312C" w:rsidRPr="00DA2D01">
              <w:rPr>
                <w:sz w:val="22"/>
                <w:szCs w:val="22"/>
              </w:rPr>
              <w:t>61</w:t>
            </w:r>
            <w:r w:rsidRPr="00DA2D01">
              <w:rPr>
                <w:sz w:val="22"/>
                <w:szCs w:val="22"/>
              </w:rPr>
              <w:t xml:space="preserve"> ± 0.1</w:t>
            </w:r>
            <w:r w:rsidR="008C312C" w:rsidRPr="00DA2D01">
              <w:rPr>
                <w:sz w:val="22"/>
                <w:szCs w:val="22"/>
              </w:rPr>
              <w:t>3</w:t>
            </w:r>
          </w:p>
        </w:tc>
        <w:tc>
          <w:tcPr>
            <w:tcW w:w="2548" w:type="dxa"/>
          </w:tcPr>
          <w:p w14:paraId="01B83BBF" w14:textId="650873F1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4.</w:t>
            </w:r>
            <w:r w:rsidR="008C312C" w:rsidRPr="00DA2D01">
              <w:rPr>
                <w:sz w:val="22"/>
                <w:szCs w:val="22"/>
              </w:rPr>
              <w:t>8</w:t>
            </w:r>
          </w:p>
        </w:tc>
        <w:tc>
          <w:tcPr>
            <w:tcW w:w="1841" w:type="dxa"/>
          </w:tcPr>
          <w:p w14:paraId="13D8AEE9" w14:textId="27CBAE4D" w:rsidR="00E445DC" w:rsidRPr="00DA2D01" w:rsidRDefault="008C312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4.2</w:t>
            </w:r>
          </w:p>
        </w:tc>
      </w:tr>
      <w:tr w:rsidR="00E445DC" w:rsidRPr="00DA2D01" w14:paraId="4E632FBB" w14:textId="77777777" w:rsidTr="773C9E2D">
        <w:trPr>
          <w:trHeight w:val="249"/>
        </w:trPr>
        <w:tc>
          <w:tcPr>
            <w:tcW w:w="1948" w:type="dxa"/>
          </w:tcPr>
          <w:p w14:paraId="6B715D0E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770BE1FC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5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1DE98326" w14:textId="01BFF22C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</w:t>
            </w:r>
            <w:r w:rsidR="00FD5A5F" w:rsidRPr="00DA2D01">
              <w:rPr>
                <w:sz w:val="22"/>
                <w:szCs w:val="22"/>
              </w:rPr>
              <w:t>55</w:t>
            </w:r>
            <w:r w:rsidRPr="00DA2D01">
              <w:rPr>
                <w:sz w:val="22"/>
                <w:szCs w:val="22"/>
              </w:rPr>
              <w:t xml:space="preserve"> ± 0.</w:t>
            </w:r>
            <w:r w:rsidR="00FD5A5F" w:rsidRPr="00DA2D01">
              <w:rPr>
                <w:sz w:val="22"/>
                <w:szCs w:val="22"/>
              </w:rPr>
              <w:t>17</w:t>
            </w:r>
          </w:p>
        </w:tc>
        <w:tc>
          <w:tcPr>
            <w:tcW w:w="2548" w:type="dxa"/>
          </w:tcPr>
          <w:p w14:paraId="2259135C" w14:textId="00732DAD" w:rsidR="00E445DC" w:rsidRPr="00DA2D01" w:rsidRDefault="00FD5A5F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6.8</w:t>
            </w:r>
          </w:p>
        </w:tc>
        <w:tc>
          <w:tcPr>
            <w:tcW w:w="1841" w:type="dxa"/>
          </w:tcPr>
          <w:p w14:paraId="4E487FFF" w14:textId="07561FB1" w:rsidR="00E445DC" w:rsidRPr="00DA2D01" w:rsidRDefault="00FD5A5F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0</w:t>
            </w:r>
          </w:p>
        </w:tc>
      </w:tr>
      <w:tr w:rsidR="00E445DC" w:rsidRPr="00DA2D01" w14:paraId="59AAA76F" w14:textId="77777777" w:rsidTr="773C9E2D">
        <w:trPr>
          <w:trHeight w:val="249"/>
        </w:trPr>
        <w:tc>
          <w:tcPr>
            <w:tcW w:w="1948" w:type="dxa"/>
          </w:tcPr>
          <w:p w14:paraId="4E2AE775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5EFE5B21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5EFAE2D8" w14:textId="6DEF5179" w:rsidR="00E445DC" w:rsidRPr="00DA2D01" w:rsidRDefault="008C312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0.37</w:t>
            </w:r>
            <w:r w:rsidR="00E445DC" w:rsidRPr="00DA2D01">
              <w:rPr>
                <w:sz w:val="22"/>
                <w:szCs w:val="22"/>
              </w:rPr>
              <w:t xml:space="preserve"> ± 0.</w:t>
            </w:r>
            <w:r w:rsidRPr="00DA2D01">
              <w:rPr>
                <w:sz w:val="22"/>
                <w:szCs w:val="22"/>
              </w:rPr>
              <w:t>53</w:t>
            </w:r>
          </w:p>
        </w:tc>
        <w:tc>
          <w:tcPr>
            <w:tcW w:w="2548" w:type="dxa"/>
          </w:tcPr>
          <w:p w14:paraId="59DD5AD9" w14:textId="217B46F8" w:rsidR="00E445DC" w:rsidRPr="00DA2D01" w:rsidRDefault="008C312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5.2</w:t>
            </w:r>
          </w:p>
        </w:tc>
        <w:tc>
          <w:tcPr>
            <w:tcW w:w="1841" w:type="dxa"/>
          </w:tcPr>
          <w:p w14:paraId="1BF323A1" w14:textId="7D9B1424" w:rsidR="00E445DC" w:rsidRPr="00DA2D01" w:rsidRDefault="008C312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3.7</w:t>
            </w:r>
          </w:p>
        </w:tc>
      </w:tr>
      <w:tr w:rsidR="00E445DC" w:rsidRPr="00DA2D01" w14:paraId="75F4817E" w14:textId="77777777" w:rsidTr="773C9E2D">
        <w:trPr>
          <w:trHeight w:val="249"/>
        </w:trPr>
        <w:tc>
          <w:tcPr>
            <w:tcW w:w="1948" w:type="dxa"/>
            <w:tcBorders>
              <w:bottom w:val="single" w:sz="4" w:space="0" w:color="auto"/>
            </w:tcBorders>
          </w:tcPr>
          <w:p w14:paraId="02E64643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57223242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55EEF77A" w14:textId="3DCDB88D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0.</w:t>
            </w:r>
            <w:r w:rsidR="00A45754" w:rsidRPr="00DA2D01">
              <w:rPr>
                <w:sz w:val="22"/>
                <w:szCs w:val="22"/>
              </w:rPr>
              <w:t>28</w:t>
            </w:r>
            <w:r w:rsidRPr="00DA2D01">
              <w:rPr>
                <w:sz w:val="22"/>
                <w:szCs w:val="22"/>
              </w:rPr>
              <w:t xml:space="preserve"> ± 0.9</w:t>
            </w:r>
            <w:r w:rsidR="00A45754" w:rsidRPr="00DA2D01">
              <w:rPr>
                <w:sz w:val="22"/>
                <w:szCs w:val="22"/>
              </w:rPr>
              <w:t>3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4B98EA92" w14:textId="2E01A146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9.</w:t>
            </w:r>
            <w:r w:rsidR="00A45754" w:rsidRPr="00DA2D01">
              <w:rPr>
                <w:sz w:val="22"/>
                <w:szCs w:val="22"/>
              </w:rPr>
              <w:t>0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446BC86B" w14:textId="5833CCFC" w:rsidR="00E445DC" w:rsidRPr="00DA2D01" w:rsidRDefault="00A45754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8</w:t>
            </w:r>
          </w:p>
        </w:tc>
      </w:tr>
      <w:tr w:rsidR="00E445DC" w:rsidRPr="00DA2D01" w14:paraId="5DA1D842" w14:textId="77777777" w:rsidTr="773C9E2D">
        <w:trPr>
          <w:trHeight w:val="249"/>
        </w:trPr>
        <w:tc>
          <w:tcPr>
            <w:tcW w:w="1948" w:type="dxa"/>
            <w:tcBorders>
              <w:top w:val="single" w:sz="4" w:space="0" w:color="auto"/>
            </w:tcBorders>
          </w:tcPr>
          <w:p w14:paraId="4018A9B2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a-ZAL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0D32F34D" w14:textId="67AE198F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</w:t>
            </w:r>
            <w:r w:rsidR="00735387" w:rsidRPr="00DA2D01">
              <w:rPr>
                <w:sz w:val="22"/>
                <w:szCs w:val="22"/>
              </w:rPr>
              <w:t>25</w:t>
            </w:r>
            <w:r w:rsidRPr="00DA2D01">
              <w:rPr>
                <w:sz w:val="22"/>
                <w:szCs w:val="22"/>
              </w:rPr>
              <w:t xml:space="preserve">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76AC7815" w14:textId="096BB3C6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</w:t>
            </w:r>
            <w:r w:rsidR="00392B1C" w:rsidRPr="00DA2D01">
              <w:rPr>
                <w:sz w:val="22"/>
                <w:szCs w:val="22"/>
              </w:rPr>
              <w:t>26</w:t>
            </w:r>
            <w:r w:rsidRPr="00DA2D01">
              <w:rPr>
                <w:sz w:val="22"/>
                <w:szCs w:val="22"/>
              </w:rPr>
              <w:t xml:space="preserve"> ± 0.</w:t>
            </w:r>
            <w:r w:rsidR="00392B1C" w:rsidRPr="00DA2D01">
              <w:rPr>
                <w:sz w:val="22"/>
                <w:szCs w:val="22"/>
              </w:rPr>
              <w:t>05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5187B6CA" w14:textId="541B270F" w:rsidR="00E445DC" w:rsidRPr="00DA2D01" w:rsidRDefault="00392B1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color w:val="auto"/>
                <w:sz w:val="22"/>
                <w:szCs w:val="22"/>
              </w:rPr>
              <w:t>18.2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5E7C3248" w14:textId="60927FA7" w:rsidR="00E445DC" w:rsidRPr="00DA2D01" w:rsidRDefault="00392B1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4.2</w:t>
            </w:r>
          </w:p>
        </w:tc>
      </w:tr>
      <w:tr w:rsidR="00E445DC" w:rsidRPr="00DA2D01" w14:paraId="4DDB9533" w14:textId="77777777" w:rsidTr="773C9E2D">
        <w:trPr>
          <w:trHeight w:val="249"/>
        </w:trPr>
        <w:tc>
          <w:tcPr>
            <w:tcW w:w="1948" w:type="dxa"/>
          </w:tcPr>
          <w:p w14:paraId="24F24F98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7EE4381B" w14:textId="146758B8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</w:t>
            </w:r>
            <w:r w:rsidR="000F3E32" w:rsidRPr="00DA2D01">
              <w:rPr>
                <w:sz w:val="22"/>
                <w:szCs w:val="22"/>
              </w:rPr>
              <w:t>25</w:t>
            </w:r>
            <w:r w:rsidRPr="00DA2D01">
              <w:rPr>
                <w:sz w:val="22"/>
                <w:szCs w:val="22"/>
              </w:rPr>
              <w:t xml:space="preserve">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1449655D" w14:textId="4B39446E" w:rsidR="00E445DC" w:rsidRPr="00DA2D01" w:rsidRDefault="000F3E32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24</w:t>
            </w:r>
            <w:r w:rsidR="00E445DC" w:rsidRPr="00DA2D01">
              <w:rPr>
                <w:sz w:val="22"/>
                <w:szCs w:val="22"/>
              </w:rPr>
              <w:t xml:space="preserve"> ± 0.</w:t>
            </w:r>
            <w:r w:rsidRPr="00DA2D01">
              <w:rPr>
                <w:sz w:val="22"/>
                <w:szCs w:val="22"/>
              </w:rPr>
              <w:t>05</w:t>
            </w:r>
          </w:p>
        </w:tc>
        <w:tc>
          <w:tcPr>
            <w:tcW w:w="2548" w:type="dxa"/>
          </w:tcPr>
          <w:p w14:paraId="5EC25682" w14:textId="3E359929" w:rsidR="00E445DC" w:rsidRPr="00DA2D01" w:rsidRDefault="000F3E32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2.7</w:t>
            </w:r>
          </w:p>
        </w:tc>
        <w:tc>
          <w:tcPr>
            <w:tcW w:w="1841" w:type="dxa"/>
          </w:tcPr>
          <w:p w14:paraId="607D9C21" w14:textId="4FC208A8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5</w:t>
            </w:r>
            <w:r w:rsidR="000F3E32" w:rsidRPr="00DA2D01">
              <w:rPr>
                <w:sz w:val="22"/>
                <w:szCs w:val="22"/>
              </w:rPr>
              <w:t>.3</w:t>
            </w:r>
          </w:p>
        </w:tc>
      </w:tr>
      <w:tr w:rsidR="00E445DC" w:rsidRPr="00DA2D01" w14:paraId="43D488B3" w14:textId="77777777" w:rsidTr="773C9E2D">
        <w:trPr>
          <w:trHeight w:val="249"/>
        </w:trPr>
        <w:tc>
          <w:tcPr>
            <w:tcW w:w="1948" w:type="dxa"/>
          </w:tcPr>
          <w:p w14:paraId="7BF79EFD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659B4B77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2.5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11AB024E" w14:textId="4A2FB0A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</w:t>
            </w:r>
            <w:r w:rsidR="001440CB" w:rsidRPr="00DA2D01">
              <w:rPr>
                <w:sz w:val="22"/>
                <w:szCs w:val="22"/>
              </w:rPr>
              <w:t>67</w:t>
            </w:r>
            <w:r w:rsidRPr="00DA2D01">
              <w:rPr>
                <w:sz w:val="22"/>
                <w:szCs w:val="22"/>
              </w:rPr>
              <w:t xml:space="preserve"> ± 0.</w:t>
            </w:r>
            <w:r w:rsidR="001440CB" w:rsidRPr="00DA2D01">
              <w:rPr>
                <w:sz w:val="22"/>
                <w:szCs w:val="22"/>
              </w:rPr>
              <w:t>07</w:t>
            </w:r>
          </w:p>
        </w:tc>
        <w:tc>
          <w:tcPr>
            <w:tcW w:w="2548" w:type="dxa"/>
          </w:tcPr>
          <w:p w14:paraId="6884174A" w14:textId="10D13258" w:rsidR="00E445DC" w:rsidRPr="00DA2D01" w:rsidRDefault="001440CB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7</w:t>
            </w:r>
          </w:p>
        </w:tc>
        <w:tc>
          <w:tcPr>
            <w:tcW w:w="1841" w:type="dxa"/>
          </w:tcPr>
          <w:p w14:paraId="2E7E717D" w14:textId="16977EAF" w:rsidR="00E445DC" w:rsidRPr="00DA2D01" w:rsidRDefault="001440CB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6.7</w:t>
            </w:r>
          </w:p>
        </w:tc>
      </w:tr>
      <w:tr w:rsidR="00E445DC" w:rsidRPr="00DA2D01" w14:paraId="564D55B7" w14:textId="77777777" w:rsidTr="773C9E2D">
        <w:trPr>
          <w:trHeight w:val="249"/>
        </w:trPr>
        <w:tc>
          <w:tcPr>
            <w:tcW w:w="1948" w:type="dxa"/>
          </w:tcPr>
          <w:p w14:paraId="4B8D0F06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7D862467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5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1E2F91B6" w14:textId="794B9DE9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</w:t>
            </w:r>
            <w:r w:rsidR="001C7B92" w:rsidRPr="00DA2D01">
              <w:rPr>
                <w:sz w:val="22"/>
                <w:szCs w:val="22"/>
              </w:rPr>
              <w:t>48</w:t>
            </w:r>
            <w:r w:rsidRPr="00DA2D01">
              <w:rPr>
                <w:sz w:val="22"/>
                <w:szCs w:val="22"/>
              </w:rPr>
              <w:t xml:space="preserve"> ± 0.2</w:t>
            </w:r>
            <w:r w:rsidR="001C7B92" w:rsidRPr="00DA2D01">
              <w:rPr>
                <w:sz w:val="22"/>
                <w:szCs w:val="22"/>
              </w:rPr>
              <w:t>4</w:t>
            </w:r>
          </w:p>
        </w:tc>
        <w:tc>
          <w:tcPr>
            <w:tcW w:w="2548" w:type="dxa"/>
          </w:tcPr>
          <w:p w14:paraId="21F5A433" w14:textId="028470B2" w:rsidR="00E445DC" w:rsidRPr="00DA2D01" w:rsidRDefault="001C7B92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9.8</w:t>
            </w:r>
          </w:p>
        </w:tc>
        <w:tc>
          <w:tcPr>
            <w:tcW w:w="1841" w:type="dxa"/>
          </w:tcPr>
          <w:p w14:paraId="67A8EB07" w14:textId="00140D33" w:rsidR="00E445DC" w:rsidRPr="00DA2D01" w:rsidRDefault="001C7B92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0.9</w:t>
            </w:r>
          </w:p>
        </w:tc>
      </w:tr>
      <w:tr w:rsidR="00E445DC" w:rsidRPr="00DA2D01" w14:paraId="58A6206E" w14:textId="77777777" w:rsidTr="773C9E2D">
        <w:trPr>
          <w:trHeight w:val="249"/>
        </w:trPr>
        <w:tc>
          <w:tcPr>
            <w:tcW w:w="1948" w:type="dxa"/>
          </w:tcPr>
          <w:p w14:paraId="6FDE3614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3ACD8CFC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7AA672CA" w14:textId="15B997AA" w:rsidR="00E445DC" w:rsidRPr="00DA2D01" w:rsidRDefault="00175FFE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0.76</w:t>
            </w:r>
            <w:r w:rsidR="00E445DC" w:rsidRPr="00DA2D01">
              <w:rPr>
                <w:sz w:val="22"/>
                <w:szCs w:val="22"/>
              </w:rPr>
              <w:t xml:space="preserve"> ± </w:t>
            </w:r>
            <w:r w:rsidRPr="00DA2D01">
              <w:rPr>
                <w:sz w:val="22"/>
                <w:szCs w:val="22"/>
              </w:rPr>
              <w:t>0.50</w:t>
            </w:r>
          </w:p>
        </w:tc>
        <w:tc>
          <w:tcPr>
            <w:tcW w:w="2548" w:type="dxa"/>
          </w:tcPr>
          <w:p w14:paraId="5E8EA804" w14:textId="6E550A72" w:rsidR="00E445DC" w:rsidRPr="00DA2D01" w:rsidRDefault="00175FFE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4.7</w:t>
            </w:r>
          </w:p>
        </w:tc>
        <w:tc>
          <w:tcPr>
            <w:tcW w:w="1841" w:type="dxa"/>
          </w:tcPr>
          <w:p w14:paraId="21D08C61" w14:textId="7A24B210" w:rsidR="00E445DC" w:rsidRPr="00DA2D01" w:rsidRDefault="00175FFE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7.6</w:t>
            </w:r>
          </w:p>
        </w:tc>
      </w:tr>
      <w:tr w:rsidR="00E445DC" w:rsidRPr="00DA2D01" w14:paraId="66D2DBEA" w14:textId="77777777" w:rsidTr="773C9E2D">
        <w:trPr>
          <w:trHeight w:val="249"/>
        </w:trPr>
        <w:tc>
          <w:tcPr>
            <w:tcW w:w="1948" w:type="dxa"/>
            <w:tcBorders>
              <w:bottom w:val="single" w:sz="4" w:space="0" w:color="auto"/>
            </w:tcBorders>
          </w:tcPr>
          <w:p w14:paraId="783708D4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725AAA4B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1B43F410" w14:textId="0793C20E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0.</w:t>
            </w:r>
            <w:r w:rsidR="001C7B92" w:rsidRPr="00DA2D01">
              <w:rPr>
                <w:sz w:val="22"/>
                <w:szCs w:val="22"/>
              </w:rPr>
              <w:t>33</w:t>
            </w:r>
            <w:r w:rsidRPr="00DA2D01">
              <w:rPr>
                <w:sz w:val="22"/>
                <w:szCs w:val="22"/>
              </w:rPr>
              <w:t xml:space="preserve"> ± 1.</w:t>
            </w:r>
            <w:r w:rsidR="001C7B92" w:rsidRPr="00DA2D01">
              <w:rPr>
                <w:sz w:val="22"/>
                <w:szCs w:val="22"/>
              </w:rPr>
              <w:t>11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18F6C42F" w14:textId="224F0A61" w:rsidR="00E445DC" w:rsidRPr="00DA2D01" w:rsidRDefault="001C7B92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0.7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4DD105A8" w14:textId="0D788859" w:rsidR="00E445DC" w:rsidRPr="00DA2D01" w:rsidRDefault="001C7B92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3.3</w:t>
            </w:r>
          </w:p>
        </w:tc>
      </w:tr>
      <w:tr w:rsidR="00E445DC" w:rsidRPr="00DA2D01" w14:paraId="570AD55D" w14:textId="77777777" w:rsidTr="773C9E2D">
        <w:trPr>
          <w:trHeight w:val="249"/>
        </w:trPr>
        <w:tc>
          <w:tcPr>
            <w:tcW w:w="1948" w:type="dxa"/>
            <w:tcBorders>
              <w:top w:val="single" w:sz="4" w:space="0" w:color="auto"/>
            </w:tcBorders>
          </w:tcPr>
          <w:p w14:paraId="424B90B3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b-ZAL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67FB040F" w14:textId="6770D40A" w:rsidR="00E445DC" w:rsidRPr="00DA2D01" w:rsidRDefault="000B148A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05</w:t>
            </w:r>
            <w:r w:rsidR="00E445DC" w:rsidRPr="00DA2D01">
              <w:rPr>
                <w:sz w:val="22"/>
                <w:szCs w:val="22"/>
              </w:rPr>
              <w:t xml:space="preserve"> </w:t>
            </w:r>
            <w:r w:rsidR="00E445DC"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23D795E8" w14:textId="339AF4CD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</w:t>
            </w:r>
            <w:r w:rsidR="000B148A" w:rsidRPr="00DA2D01">
              <w:rPr>
                <w:sz w:val="22"/>
                <w:szCs w:val="22"/>
              </w:rPr>
              <w:t>04</w:t>
            </w:r>
            <w:r w:rsidRPr="00DA2D01">
              <w:rPr>
                <w:sz w:val="22"/>
                <w:szCs w:val="22"/>
              </w:rPr>
              <w:t xml:space="preserve"> ± 0.01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209EB2AF" w14:textId="1E625AE3" w:rsidR="00E445DC" w:rsidRPr="00DA2D01" w:rsidRDefault="000B148A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2.6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0339AF68" w14:textId="149107BC" w:rsidR="00E445DC" w:rsidRPr="00DA2D01" w:rsidRDefault="000B148A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16.9</w:t>
            </w:r>
          </w:p>
        </w:tc>
      </w:tr>
      <w:tr w:rsidR="00E445DC" w:rsidRPr="00DA2D01" w14:paraId="3C952281" w14:textId="77777777" w:rsidTr="773C9E2D">
        <w:trPr>
          <w:trHeight w:val="249"/>
        </w:trPr>
        <w:tc>
          <w:tcPr>
            <w:tcW w:w="1948" w:type="dxa"/>
          </w:tcPr>
          <w:p w14:paraId="55A82D8C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2FE83FC2" w14:textId="0CAF932A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</w:t>
            </w:r>
            <w:r w:rsidR="005A246E" w:rsidRPr="00DA2D01">
              <w:rPr>
                <w:sz w:val="22"/>
                <w:szCs w:val="22"/>
              </w:rPr>
              <w:t>05</w:t>
            </w:r>
            <w:r w:rsidRPr="00DA2D01">
              <w:rPr>
                <w:sz w:val="22"/>
                <w:szCs w:val="22"/>
              </w:rPr>
              <w:t xml:space="preserve">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7BE2BE87" w14:textId="316B55D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0</w:t>
            </w:r>
            <w:r w:rsidR="005A246E" w:rsidRPr="00DA2D01">
              <w:rPr>
                <w:sz w:val="22"/>
                <w:szCs w:val="22"/>
              </w:rPr>
              <w:t>5</w:t>
            </w:r>
            <w:r w:rsidRPr="00DA2D01">
              <w:rPr>
                <w:sz w:val="22"/>
                <w:szCs w:val="22"/>
              </w:rPr>
              <w:t xml:space="preserve"> ± 0.0</w:t>
            </w:r>
            <w:r w:rsidR="005A246E" w:rsidRPr="00DA2D01">
              <w:rPr>
                <w:sz w:val="22"/>
                <w:szCs w:val="22"/>
              </w:rPr>
              <w:t>1</w:t>
            </w:r>
          </w:p>
        </w:tc>
        <w:tc>
          <w:tcPr>
            <w:tcW w:w="2548" w:type="dxa"/>
          </w:tcPr>
          <w:p w14:paraId="44B44511" w14:textId="1F96112D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7.</w:t>
            </w:r>
            <w:r w:rsidR="005A246E" w:rsidRPr="00DA2D01">
              <w:rPr>
                <w:sz w:val="22"/>
                <w:szCs w:val="22"/>
              </w:rPr>
              <w:t>4</w:t>
            </w:r>
          </w:p>
        </w:tc>
        <w:tc>
          <w:tcPr>
            <w:tcW w:w="1841" w:type="dxa"/>
          </w:tcPr>
          <w:p w14:paraId="52CA791D" w14:textId="058FAC2D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</w:t>
            </w:r>
            <w:r w:rsidR="005A246E" w:rsidRPr="00DA2D01">
              <w:rPr>
                <w:sz w:val="22"/>
                <w:szCs w:val="22"/>
              </w:rPr>
              <w:t>4.6</w:t>
            </w:r>
          </w:p>
        </w:tc>
      </w:tr>
      <w:tr w:rsidR="00E445DC" w:rsidRPr="00DA2D01" w14:paraId="7AFD1694" w14:textId="77777777" w:rsidTr="773C9E2D">
        <w:trPr>
          <w:trHeight w:val="249"/>
        </w:trPr>
        <w:tc>
          <w:tcPr>
            <w:tcW w:w="1948" w:type="dxa"/>
          </w:tcPr>
          <w:p w14:paraId="405987F4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45C1745B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2.5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2999A34C" w14:textId="1FF1CC2F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</w:t>
            </w:r>
            <w:r w:rsidR="000B148A" w:rsidRPr="00DA2D01">
              <w:rPr>
                <w:sz w:val="22"/>
                <w:szCs w:val="22"/>
              </w:rPr>
              <w:t>53</w:t>
            </w:r>
            <w:r w:rsidRPr="00DA2D01">
              <w:rPr>
                <w:sz w:val="22"/>
                <w:szCs w:val="22"/>
              </w:rPr>
              <w:t xml:space="preserve"> ± 0.</w:t>
            </w:r>
            <w:r w:rsidR="000B148A" w:rsidRPr="00DA2D01">
              <w:rPr>
                <w:sz w:val="22"/>
                <w:szCs w:val="22"/>
              </w:rPr>
              <w:t>15</w:t>
            </w:r>
          </w:p>
        </w:tc>
        <w:tc>
          <w:tcPr>
            <w:tcW w:w="2548" w:type="dxa"/>
          </w:tcPr>
          <w:p w14:paraId="061A6518" w14:textId="3BB10982" w:rsidR="00E445DC" w:rsidRPr="00DA2D01" w:rsidRDefault="000B148A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6.0</w:t>
            </w:r>
          </w:p>
        </w:tc>
        <w:tc>
          <w:tcPr>
            <w:tcW w:w="1841" w:type="dxa"/>
          </w:tcPr>
          <w:p w14:paraId="3DA4EBF6" w14:textId="604F92D5" w:rsidR="00E445DC" w:rsidRPr="00DA2D01" w:rsidRDefault="000B148A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.4</w:t>
            </w:r>
          </w:p>
        </w:tc>
      </w:tr>
      <w:tr w:rsidR="00E445DC" w:rsidRPr="00DA2D01" w14:paraId="079953DD" w14:textId="77777777" w:rsidTr="773C9E2D">
        <w:trPr>
          <w:trHeight w:val="249"/>
        </w:trPr>
        <w:tc>
          <w:tcPr>
            <w:tcW w:w="1948" w:type="dxa"/>
          </w:tcPr>
          <w:p w14:paraId="5A582047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01DB2F05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5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50A78385" w14:textId="2A59FCA3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</w:t>
            </w:r>
            <w:r w:rsidR="005A246E" w:rsidRPr="00DA2D01">
              <w:rPr>
                <w:sz w:val="22"/>
                <w:szCs w:val="22"/>
              </w:rPr>
              <w:t>4</w:t>
            </w:r>
            <w:r w:rsidRPr="00DA2D01">
              <w:rPr>
                <w:sz w:val="22"/>
                <w:szCs w:val="22"/>
              </w:rPr>
              <w:t>4 ± 0.</w:t>
            </w:r>
            <w:r w:rsidR="005A246E" w:rsidRPr="00DA2D01">
              <w:rPr>
                <w:sz w:val="22"/>
                <w:szCs w:val="22"/>
              </w:rPr>
              <w:t>22</w:t>
            </w:r>
          </w:p>
        </w:tc>
        <w:tc>
          <w:tcPr>
            <w:tcW w:w="2548" w:type="dxa"/>
          </w:tcPr>
          <w:p w14:paraId="456D61B5" w14:textId="622C596F" w:rsidR="00E445DC" w:rsidRPr="00DA2D01" w:rsidRDefault="005A246E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8.8</w:t>
            </w:r>
          </w:p>
        </w:tc>
        <w:tc>
          <w:tcPr>
            <w:tcW w:w="1841" w:type="dxa"/>
          </w:tcPr>
          <w:p w14:paraId="104A25D0" w14:textId="1AA91D9E" w:rsidR="00E445DC" w:rsidRPr="00DA2D01" w:rsidRDefault="005A246E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2.3</w:t>
            </w:r>
          </w:p>
        </w:tc>
      </w:tr>
      <w:tr w:rsidR="00E445DC" w:rsidRPr="00DA2D01" w14:paraId="0D28411A" w14:textId="77777777" w:rsidTr="773C9E2D">
        <w:trPr>
          <w:trHeight w:val="249"/>
        </w:trPr>
        <w:tc>
          <w:tcPr>
            <w:tcW w:w="1948" w:type="dxa"/>
          </w:tcPr>
          <w:p w14:paraId="2032FAB6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5EC8DF26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5B259623" w14:textId="17C3927E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0</w:t>
            </w:r>
            <w:r w:rsidR="00D65169" w:rsidRPr="00DA2D01">
              <w:rPr>
                <w:sz w:val="22"/>
                <w:szCs w:val="22"/>
              </w:rPr>
              <w:t>.24</w:t>
            </w:r>
            <w:r w:rsidRPr="00DA2D01">
              <w:rPr>
                <w:sz w:val="22"/>
                <w:szCs w:val="22"/>
              </w:rPr>
              <w:t xml:space="preserve"> ± 0.</w:t>
            </w:r>
            <w:r w:rsidR="00D65169" w:rsidRPr="00DA2D01">
              <w:rPr>
                <w:sz w:val="22"/>
                <w:szCs w:val="22"/>
              </w:rPr>
              <w:t>45</w:t>
            </w:r>
          </w:p>
        </w:tc>
        <w:tc>
          <w:tcPr>
            <w:tcW w:w="2548" w:type="dxa"/>
          </w:tcPr>
          <w:p w14:paraId="4BFD94AE" w14:textId="19C75A57" w:rsidR="00E445DC" w:rsidRPr="00DA2D01" w:rsidRDefault="00D65169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4.4</w:t>
            </w:r>
          </w:p>
        </w:tc>
        <w:tc>
          <w:tcPr>
            <w:tcW w:w="1841" w:type="dxa"/>
          </w:tcPr>
          <w:p w14:paraId="5A3DBA7D" w14:textId="6C042F82" w:rsidR="00E445DC" w:rsidRPr="00DA2D01" w:rsidRDefault="00D65169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4</w:t>
            </w:r>
          </w:p>
        </w:tc>
      </w:tr>
      <w:tr w:rsidR="00E445DC" w:rsidRPr="00DA2D01" w14:paraId="46203CAD" w14:textId="77777777" w:rsidTr="773C9E2D">
        <w:trPr>
          <w:trHeight w:val="249"/>
        </w:trPr>
        <w:tc>
          <w:tcPr>
            <w:tcW w:w="1948" w:type="dxa"/>
            <w:tcBorders>
              <w:bottom w:val="single" w:sz="4" w:space="0" w:color="auto"/>
            </w:tcBorders>
          </w:tcPr>
          <w:p w14:paraId="5C56474E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74FA5266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423815CE" w14:textId="0DC35B12" w:rsidR="00E445DC" w:rsidRPr="00DA2D01" w:rsidRDefault="006C430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9.86</w:t>
            </w:r>
            <w:r w:rsidR="00E445DC" w:rsidRPr="00DA2D01">
              <w:rPr>
                <w:sz w:val="22"/>
                <w:szCs w:val="22"/>
              </w:rPr>
              <w:t xml:space="preserve"> ± 0.</w:t>
            </w:r>
            <w:r w:rsidRPr="00DA2D01">
              <w:rPr>
                <w:sz w:val="22"/>
                <w:szCs w:val="22"/>
              </w:rPr>
              <w:t>93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7CA95853" w14:textId="1624187F" w:rsidR="00E445DC" w:rsidRPr="00DA2D01" w:rsidRDefault="006C430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9.4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07AE55DA" w14:textId="0C9E6E58" w:rsidR="00E445DC" w:rsidRPr="00DA2D01" w:rsidRDefault="006C4307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1.4</w:t>
            </w:r>
          </w:p>
        </w:tc>
      </w:tr>
      <w:tr w:rsidR="00E445DC" w:rsidRPr="00DA2D01" w14:paraId="21D5D9BD" w14:textId="77777777" w:rsidTr="773C9E2D">
        <w:trPr>
          <w:trHeight w:val="249"/>
        </w:trPr>
        <w:tc>
          <w:tcPr>
            <w:tcW w:w="1948" w:type="dxa"/>
            <w:tcBorders>
              <w:top w:val="single" w:sz="4" w:space="0" w:color="auto"/>
            </w:tcBorders>
          </w:tcPr>
          <w:p w14:paraId="5DC48054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ZEN-</w:t>
            </w:r>
            <w:proofErr w:type="spellStart"/>
            <w:r w:rsidRPr="00DA2D01">
              <w:rPr>
                <w:sz w:val="22"/>
                <w:szCs w:val="22"/>
              </w:rPr>
              <w:t>Sulf</w:t>
            </w:r>
            <w:proofErr w:type="spellEnd"/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567BFB4B" w14:textId="1462BD29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</w:t>
            </w:r>
            <w:r w:rsidR="001A3BD3" w:rsidRPr="00DA2D01">
              <w:rPr>
                <w:sz w:val="22"/>
                <w:szCs w:val="22"/>
              </w:rPr>
              <w:t>2</w:t>
            </w:r>
            <w:r w:rsidRPr="00DA2D01">
              <w:rPr>
                <w:sz w:val="22"/>
                <w:szCs w:val="22"/>
              </w:rPr>
              <w:t xml:space="preserve">5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6D6451D9" w14:textId="2D51C879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</w:t>
            </w:r>
            <w:r w:rsidR="00127BF3" w:rsidRPr="00DA2D01">
              <w:rPr>
                <w:sz w:val="22"/>
                <w:szCs w:val="22"/>
              </w:rPr>
              <w:t>2</w:t>
            </w:r>
            <w:r w:rsidRPr="00DA2D01">
              <w:rPr>
                <w:sz w:val="22"/>
                <w:szCs w:val="22"/>
              </w:rPr>
              <w:t>5 ± 0.01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3CA4D75C" w14:textId="41D7A1FF" w:rsidR="00E445DC" w:rsidRPr="00DA2D01" w:rsidRDefault="00127BF3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3.0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1AE6C30F" w14:textId="66BB52FB" w:rsidR="00E445DC" w:rsidRPr="00DA2D01" w:rsidRDefault="00127BF3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0</w:t>
            </w:r>
          </w:p>
        </w:tc>
      </w:tr>
      <w:tr w:rsidR="00E445DC" w:rsidRPr="00DA2D01" w14:paraId="63FFB0FB" w14:textId="77777777" w:rsidTr="773C9E2D">
        <w:trPr>
          <w:trHeight w:val="249"/>
        </w:trPr>
        <w:tc>
          <w:tcPr>
            <w:tcW w:w="1948" w:type="dxa"/>
          </w:tcPr>
          <w:p w14:paraId="240EDF7C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69A057E2" w14:textId="09795E0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</w:t>
            </w:r>
            <w:r w:rsidR="00BD1575" w:rsidRPr="00DA2D01">
              <w:rPr>
                <w:sz w:val="22"/>
                <w:szCs w:val="22"/>
              </w:rPr>
              <w:t>2</w:t>
            </w:r>
            <w:r w:rsidRPr="00DA2D01">
              <w:rPr>
                <w:sz w:val="22"/>
                <w:szCs w:val="22"/>
              </w:rPr>
              <w:t xml:space="preserve">5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47587003" w14:textId="27CEAE34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</w:t>
            </w:r>
            <w:r w:rsidR="00BD1575" w:rsidRPr="00DA2D01">
              <w:rPr>
                <w:sz w:val="22"/>
                <w:szCs w:val="22"/>
              </w:rPr>
              <w:t>26</w:t>
            </w:r>
            <w:r w:rsidRPr="00DA2D01">
              <w:rPr>
                <w:sz w:val="22"/>
                <w:szCs w:val="22"/>
              </w:rPr>
              <w:t xml:space="preserve"> ± 0.0</w:t>
            </w:r>
            <w:r w:rsidR="00BD1575" w:rsidRPr="00DA2D01">
              <w:rPr>
                <w:sz w:val="22"/>
                <w:szCs w:val="22"/>
              </w:rPr>
              <w:t>4</w:t>
            </w:r>
          </w:p>
        </w:tc>
        <w:tc>
          <w:tcPr>
            <w:tcW w:w="2548" w:type="dxa"/>
          </w:tcPr>
          <w:p w14:paraId="26CE070C" w14:textId="52BB7B89" w:rsidR="00E445DC" w:rsidRPr="00DA2D01" w:rsidRDefault="00BD1575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4.8</w:t>
            </w:r>
          </w:p>
        </w:tc>
        <w:tc>
          <w:tcPr>
            <w:tcW w:w="1841" w:type="dxa"/>
          </w:tcPr>
          <w:p w14:paraId="48F116AC" w14:textId="0413EE19" w:rsidR="00E445DC" w:rsidRPr="00DA2D01" w:rsidRDefault="00BD1575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4.8</w:t>
            </w:r>
          </w:p>
        </w:tc>
      </w:tr>
      <w:tr w:rsidR="00E445DC" w:rsidRPr="00DA2D01" w14:paraId="3CBAD4D0" w14:textId="77777777" w:rsidTr="773C9E2D">
        <w:trPr>
          <w:trHeight w:val="249"/>
        </w:trPr>
        <w:tc>
          <w:tcPr>
            <w:tcW w:w="1948" w:type="dxa"/>
          </w:tcPr>
          <w:p w14:paraId="6335679F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12D521D2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2.5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157F2DB7" w14:textId="45AD0D09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</w:t>
            </w:r>
            <w:r w:rsidR="0060519B" w:rsidRPr="00DA2D01">
              <w:rPr>
                <w:sz w:val="22"/>
                <w:szCs w:val="22"/>
              </w:rPr>
              <w:t>53</w:t>
            </w:r>
            <w:r w:rsidRPr="00DA2D01">
              <w:rPr>
                <w:sz w:val="22"/>
                <w:szCs w:val="22"/>
              </w:rPr>
              <w:t xml:space="preserve"> ± 0.</w:t>
            </w:r>
            <w:r w:rsidR="0060519B" w:rsidRPr="00DA2D01">
              <w:rPr>
                <w:sz w:val="22"/>
                <w:szCs w:val="22"/>
              </w:rPr>
              <w:t>10</w:t>
            </w:r>
          </w:p>
        </w:tc>
        <w:tc>
          <w:tcPr>
            <w:tcW w:w="2548" w:type="dxa"/>
          </w:tcPr>
          <w:p w14:paraId="4B097057" w14:textId="337902B1" w:rsidR="00E445DC" w:rsidRPr="00DA2D01" w:rsidRDefault="0060519B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3.8</w:t>
            </w:r>
          </w:p>
        </w:tc>
        <w:tc>
          <w:tcPr>
            <w:tcW w:w="1841" w:type="dxa"/>
          </w:tcPr>
          <w:p w14:paraId="44278F8C" w14:textId="16DC4FB5" w:rsidR="00E445DC" w:rsidRPr="00DA2D01" w:rsidRDefault="0060519B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.2</w:t>
            </w:r>
          </w:p>
        </w:tc>
      </w:tr>
      <w:tr w:rsidR="00E445DC" w:rsidRPr="00DA2D01" w14:paraId="638053D4" w14:textId="77777777" w:rsidTr="773C9E2D">
        <w:trPr>
          <w:trHeight w:val="249"/>
        </w:trPr>
        <w:tc>
          <w:tcPr>
            <w:tcW w:w="1948" w:type="dxa"/>
          </w:tcPr>
          <w:p w14:paraId="6682F911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4999E248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5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</w:tcPr>
          <w:p w14:paraId="2F8ACD95" w14:textId="084C6565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2.</w:t>
            </w:r>
            <w:r w:rsidR="00EC00E3" w:rsidRPr="00DA2D01">
              <w:rPr>
                <w:sz w:val="22"/>
                <w:szCs w:val="22"/>
              </w:rPr>
              <w:t>49</w:t>
            </w:r>
            <w:r w:rsidRPr="00DA2D01">
              <w:rPr>
                <w:sz w:val="22"/>
                <w:szCs w:val="22"/>
              </w:rPr>
              <w:t xml:space="preserve"> ± 0.</w:t>
            </w:r>
            <w:r w:rsidR="00EC00E3" w:rsidRPr="00DA2D01">
              <w:rPr>
                <w:sz w:val="22"/>
                <w:szCs w:val="22"/>
              </w:rPr>
              <w:t>41</w:t>
            </w:r>
          </w:p>
        </w:tc>
        <w:tc>
          <w:tcPr>
            <w:tcW w:w="2548" w:type="dxa"/>
          </w:tcPr>
          <w:p w14:paraId="7AFD9668" w14:textId="45AC93BF" w:rsidR="00E445DC" w:rsidRPr="00DA2D01" w:rsidRDefault="00EC00E3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6.5</w:t>
            </w:r>
          </w:p>
        </w:tc>
        <w:tc>
          <w:tcPr>
            <w:tcW w:w="1841" w:type="dxa"/>
          </w:tcPr>
          <w:p w14:paraId="6D800658" w14:textId="6D9467D6" w:rsidR="00E445DC" w:rsidRPr="00DA2D01" w:rsidRDefault="00EC00E3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0.4</w:t>
            </w:r>
          </w:p>
        </w:tc>
      </w:tr>
      <w:tr w:rsidR="00E445DC" w:rsidRPr="00DA2D01" w14:paraId="1BF2A836" w14:textId="77777777" w:rsidTr="773C9E2D">
        <w:trPr>
          <w:trHeight w:val="249"/>
        </w:trPr>
        <w:tc>
          <w:tcPr>
            <w:tcW w:w="1948" w:type="dxa"/>
          </w:tcPr>
          <w:p w14:paraId="4D1CE194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</w:tcPr>
          <w:p w14:paraId="6806C461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07" w:type="dxa"/>
          </w:tcPr>
          <w:p w14:paraId="66A8A05E" w14:textId="74677D1B" w:rsidR="00E445DC" w:rsidRPr="00DA2D01" w:rsidRDefault="0060519B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0.05</w:t>
            </w:r>
            <w:r w:rsidR="00E445DC" w:rsidRPr="00DA2D01">
              <w:rPr>
                <w:sz w:val="22"/>
                <w:szCs w:val="22"/>
              </w:rPr>
              <w:t xml:space="preserve"> ± 0.</w:t>
            </w:r>
            <w:r w:rsidR="00AB6C7A" w:rsidRPr="00DA2D01">
              <w:rPr>
                <w:sz w:val="22"/>
                <w:szCs w:val="22"/>
              </w:rPr>
              <w:t>81</w:t>
            </w:r>
          </w:p>
        </w:tc>
        <w:tc>
          <w:tcPr>
            <w:tcW w:w="2548" w:type="dxa"/>
          </w:tcPr>
          <w:p w14:paraId="6E1D1BE6" w14:textId="064ED453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8.</w:t>
            </w:r>
            <w:r w:rsidR="00AB6C7A" w:rsidRPr="00DA2D01">
              <w:rPr>
                <w:sz w:val="22"/>
                <w:szCs w:val="22"/>
              </w:rPr>
              <w:t>1</w:t>
            </w:r>
          </w:p>
        </w:tc>
        <w:tc>
          <w:tcPr>
            <w:tcW w:w="1841" w:type="dxa"/>
          </w:tcPr>
          <w:p w14:paraId="6DC43A04" w14:textId="1C8F0EA2" w:rsidR="00E445DC" w:rsidRPr="00DA2D01" w:rsidRDefault="00AB6C7A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5</w:t>
            </w:r>
          </w:p>
        </w:tc>
      </w:tr>
      <w:tr w:rsidR="00E445DC" w:rsidRPr="00DA2D01" w14:paraId="3938717F" w14:textId="77777777" w:rsidTr="773C9E2D">
        <w:trPr>
          <w:trHeight w:val="249"/>
        </w:trPr>
        <w:tc>
          <w:tcPr>
            <w:tcW w:w="1948" w:type="dxa"/>
            <w:tcBorders>
              <w:bottom w:val="single" w:sz="4" w:space="0" w:color="auto"/>
            </w:tcBorders>
          </w:tcPr>
          <w:p w14:paraId="472BE3BA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79CC34AD" w14:textId="77777777" w:rsidR="00E445DC" w:rsidRPr="00DA2D01" w:rsidRDefault="00E445DC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10.0 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2A0DD672" w14:textId="63AA5828" w:rsidR="00E445DC" w:rsidRPr="00DA2D01" w:rsidRDefault="00EC00E3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9.99</w:t>
            </w:r>
            <w:r w:rsidR="00E445DC" w:rsidRPr="00DA2D01">
              <w:rPr>
                <w:sz w:val="22"/>
                <w:szCs w:val="22"/>
              </w:rPr>
              <w:t xml:space="preserve"> ± 1</w:t>
            </w:r>
            <w:r w:rsidRPr="00DA2D01">
              <w:rPr>
                <w:sz w:val="22"/>
                <w:szCs w:val="22"/>
              </w:rPr>
              <w:t>.17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6FE8A828" w14:textId="0C1B0545" w:rsidR="00E445DC" w:rsidRPr="00DA2D01" w:rsidRDefault="00EC00E3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1.7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4B87F114" w14:textId="6D9D375D" w:rsidR="00E445DC" w:rsidRPr="00DA2D01" w:rsidRDefault="00EC00E3" w:rsidP="00B36547">
            <w:pPr>
              <w:spacing w:line="260" w:lineRule="atLeast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-0.1</w:t>
            </w:r>
          </w:p>
        </w:tc>
      </w:tr>
      <w:tr w:rsidR="00E445DC" w:rsidRPr="00DA2D01" w14:paraId="50D467D4" w14:textId="77777777" w:rsidTr="773C9E2D">
        <w:trPr>
          <w:trHeight w:val="381"/>
        </w:trPr>
        <w:tc>
          <w:tcPr>
            <w:tcW w:w="11575" w:type="dxa"/>
            <w:gridSpan w:val="5"/>
          </w:tcPr>
          <w:p w14:paraId="659CF0F2" w14:textId="6EC9C155" w:rsidR="00E445DC" w:rsidRPr="00DA2D01" w:rsidRDefault="00E445DC" w:rsidP="00B36547">
            <w:pPr>
              <w:spacing w:line="260" w:lineRule="atLeast"/>
              <w:rPr>
                <w:sz w:val="22"/>
                <w:szCs w:val="22"/>
              </w:rPr>
            </w:pPr>
            <w:proofErr w:type="spellStart"/>
            <w:r w:rsidRPr="00DA2D01">
              <w:rPr>
                <w:sz w:val="22"/>
                <w:szCs w:val="22"/>
                <w:vertAlign w:val="superscript"/>
              </w:rPr>
              <w:t>a</w:t>
            </w:r>
            <w:proofErr w:type="spellEnd"/>
            <w:r w:rsidRPr="00DA2D01">
              <w:rPr>
                <w:sz w:val="22"/>
                <w:szCs w:val="22"/>
                <w:vertAlign w:val="superscript"/>
              </w:rPr>
              <w:t xml:space="preserve"> </w:t>
            </w:r>
            <w:r w:rsidRPr="00DA2D01">
              <w:rPr>
                <w:sz w:val="22"/>
                <w:szCs w:val="22"/>
              </w:rPr>
              <w:t xml:space="preserve">Within-run accuracy and precision (n≥5); </w:t>
            </w:r>
            <w:r w:rsidRPr="00DA2D01">
              <w:rPr>
                <w:sz w:val="22"/>
                <w:szCs w:val="22"/>
                <w:vertAlign w:val="superscript"/>
              </w:rPr>
              <w:t xml:space="preserve">b </w:t>
            </w:r>
            <w:r w:rsidRPr="00DA2D01">
              <w:rPr>
                <w:sz w:val="22"/>
                <w:szCs w:val="22"/>
              </w:rPr>
              <w:t xml:space="preserve">Between-run accuracy and precision (n≥5, 3 analysis days); SD: standard deviation; RSD: relative standard deviation; Acceptance criteria: accuracy: &lt; 1 </w:t>
            </w:r>
            <w:r w:rsidR="00F44F24" w:rsidRPr="00DA2D01">
              <w:rPr>
                <w:sz w:val="22"/>
                <w:szCs w:val="22"/>
              </w:rPr>
              <w:t>µg/kg</w:t>
            </w:r>
            <w:r w:rsidRPr="00DA2D01">
              <w:rPr>
                <w:sz w:val="22"/>
                <w:szCs w:val="22"/>
              </w:rPr>
              <w:t xml:space="preserve">: -50% to +20%, ≥1 to &lt;10 </w:t>
            </w:r>
            <w:r w:rsidR="00F44F24" w:rsidRPr="00DA2D01">
              <w:rPr>
                <w:sz w:val="22"/>
                <w:szCs w:val="22"/>
              </w:rPr>
              <w:t>µg/kg</w:t>
            </w:r>
            <w:r w:rsidRPr="00DA2D01">
              <w:rPr>
                <w:sz w:val="22"/>
                <w:szCs w:val="22"/>
              </w:rPr>
              <w:t xml:space="preserve">: -40% to +20%, ≥ 10 - &lt; 100 </w:t>
            </w:r>
            <w:r w:rsidR="00F44F24" w:rsidRPr="00DA2D01">
              <w:rPr>
                <w:sz w:val="22"/>
                <w:szCs w:val="22"/>
              </w:rPr>
              <w:t>µg/kg</w:t>
            </w:r>
            <w:r w:rsidRPr="00DA2D01">
              <w:rPr>
                <w:sz w:val="22"/>
                <w:szCs w:val="22"/>
              </w:rPr>
              <w:t>: -30% to +10%, within-run precision (</w:t>
            </w:r>
            <w:proofErr w:type="spellStart"/>
            <w:r w:rsidRPr="00DA2D01">
              <w:rPr>
                <w:sz w:val="22"/>
                <w:szCs w:val="22"/>
              </w:rPr>
              <w:t>RSD</w:t>
            </w:r>
            <w:r w:rsidRPr="00DA2D01">
              <w:rPr>
                <w:sz w:val="22"/>
                <w:szCs w:val="22"/>
                <w:vertAlign w:val="subscript"/>
              </w:rPr>
              <w:t>max</w:t>
            </w:r>
            <w:proofErr w:type="spellEnd"/>
            <w:r w:rsidRPr="00DA2D01">
              <w:rPr>
                <w:sz w:val="22"/>
                <w:szCs w:val="22"/>
              </w:rPr>
              <w:t xml:space="preserve">): &lt; 1 </w:t>
            </w:r>
            <w:r w:rsidR="00F44F24" w:rsidRPr="00DA2D01">
              <w:rPr>
                <w:sz w:val="22"/>
                <w:szCs w:val="22"/>
              </w:rPr>
              <w:t>µg/kg</w:t>
            </w:r>
            <w:r w:rsidRPr="00DA2D01">
              <w:rPr>
                <w:sz w:val="22"/>
                <w:szCs w:val="22"/>
              </w:rPr>
              <w:t xml:space="preserve"> : 30 %, ≥ 1 to &lt; 10 </w:t>
            </w:r>
            <w:r w:rsidR="00F44F24" w:rsidRPr="00DA2D01">
              <w:rPr>
                <w:sz w:val="22"/>
                <w:szCs w:val="22"/>
              </w:rPr>
              <w:t>µg/kg</w:t>
            </w:r>
            <w:r w:rsidRPr="00DA2D01">
              <w:rPr>
                <w:sz w:val="22"/>
                <w:szCs w:val="22"/>
              </w:rPr>
              <w:t xml:space="preserve">: 25.0%, ≥ 10 to &lt; 100 </w:t>
            </w:r>
            <w:r w:rsidR="00F44F24" w:rsidRPr="00DA2D01">
              <w:rPr>
                <w:sz w:val="22"/>
                <w:szCs w:val="22"/>
              </w:rPr>
              <w:t>µg/kg</w:t>
            </w:r>
            <w:r w:rsidRPr="00DA2D01">
              <w:rPr>
                <w:sz w:val="22"/>
                <w:szCs w:val="22"/>
              </w:rPr>
              <w:t xml:space="preserve">: 15.0%; between-run precision: &lt; 1 </w:t>
            </w:r>
            <w:r w:rsidR="00F44F24" w:rsidRPr="00DA2D01">
              <w:rPr>
                <w:sz w:val="22"/>
                <w:szCs w:val="22"/>
              </w:rPr>
              <w:t>µg/kg</w:t>
            </w:r>
            <w:r w:rsidRPr="00DA2D01">
              <w:rPr>
                <w:sz w:val="22"/>
                <w:szCs w:val="22"/>
              </w:rPr>
              <w:t xml:space="preserve"> : 45 %, ≥ 1 to &lt; 10 </w:t>
            </w:r>
            <w:r w:rsidR="00F44F24" w:rsidRPr="00DA2D01">
              <w:rPr>
                <w:sz w:val="22"/>
                <w:szCs w:val="22"/>
              </w:rPr>
              <w:t>µg/kg</w:t>
            </w:r>
            <w:r w:rsidRPr="00DA2D01">
              <w:rPr>
                <w:sz w:val="22"/>
                <w:szCs w:val="22"/>
              </w:rPr>
              <w:t xml:space="preserve">: 32.0%, ≥ 10 to &lt; 100 </w:t>
            </w:r>
            <w:r w:rsidR="00F44F24" w:rsidRPr="00DA2D01">
              <w:rPr>
                <w:sz w:val="22"/>
                <w:szCs w:val="22"/>
              </w:rPr>
              <w:t>µg/kg</w:t>
            </w:r>
            <w:r w:rsidRPr="00DA2D01">
              <w:rPr>
                <w:sz w:val="22"/>
                <w:szCs w:val="22"/>
              </w:rPr>
              <w:t>: 23% [VICH GL49].</w:t>
            </w:r>
          </w:p>
        </w:tc>
      </w:tr>
    </w:tbl>
    <w:p w14:paraId="41B59B0F" w14:textId="6396D00A" w:rsidR="00CD0E93" w:rsidRPr="00DA2D01" w:rsidRDefault="00CD0E93" w:rsidP="00B36547">
      <w:pPr>
        <w:rPr>
          <w:sz w:val="22"/>
          <w:szCs w:val="22"/>
        </w:rPr>
      </w:pPr>
    </w:p>
    <w:p w14:paraId="2BB807F8" w14:textId="77777777" w:rsidR="00CD0E93" w:rsidRPr="00DA2D01" w:rsidRDefault="00CD0E93" w:rsidP="00B36547">
      <w:pPr>
        <w:spacing w:line="259" w:lineRule="auto"/>
        <w:jc w:val="left"/>
        <w:rPr>
          <w:sz w:val="22"/>
          <w:szCs w:val="22"/>
        </w:rPr>
      </w:pPr>
      <w:r w:rsidRPr="00DA2D01">
        <w:rPr>
          <w:sz w:val="22"/>
          <w:szCs w:val="22"/>
        </w:rPr>
        <w:br w:type="page"/>
      </w:r>
    </w:p>
    <w:p w14:paraId="7522FF6E" w14:textId="0D15983A" w:rsidR="00965E40" w:rsidRDefault="00CF5C0E" w:rsidP="00B36547">
      <w:pPr>
        <w:spacing w:line="260" w:lineRule="atLeast"/>
        <w:rPr>
          <w:rFonts w:ascii="Palatino Linotype" w:hAnsi="Palatino Linotype" w:cstheme="minorBidi"/>
          <w:sz w:val="18"/>
          <w:szCs w:val="18"/>
        </w:rPr>
      </w:pPr>
      <w:r w:rsidRPr="00DA2D01">
        <w:rPr>
          <w:b/>
          <w:bCs/>
          <w:szCs w:val="24"/>
        </w:rPr>
        <w:lastRenderedPageBreak/>
        <w:t>Table S</w:t>
      </w:r>
      <w:r w:rsidR="00965E40" w:rsidRPr="00DA2D01">
        <w:rPr>
          <w:b/>
          <w:bCs/>
          <w:szCs w:val="24"/>
        </w:rPr>
        <w:t>6</w:t>
      </w:r>
      <w:r w:rsidRPr="00DA2D01">
        <w:rPr>
          <w:b/>
          <w:bCs/>
          <w:szCs w:val="24"/>
        </w:rPr>
        <w:t>.</w:t>
      </w:r>
      <w:r w:rsidRPr="00DA2D01">
        <w:rPr>
          <w:szCs w:val="24"/>
        </w:rPr>
        <w:t xml:space="preserve"> </w:t>
      </w:r>
      <w:r w:rsidR="00AD1AA4" w:rsidRPr="00DA2D01">
        <w:rPr>
          <w:szCs w:val="24"/>
        </w:rPr>
        <w:t>Evaluation of extraction recovery (RE), signal suppression/enhancement (SSE) and process efficiency (PE) for multiple mycotoxins in egg yolk and egg white</w:t>
      </w:r>
      <w:r w:rsidR="000157F5" w:rsidRPr="773C9E2D">
        <w:rPr>
          <w:rFonts w:ascii="Palatino Linotype" w:hAnsi="Palatino Linotype" w:cstheme="minorBidi"/>
          <w:sz w:val="18"/>
          <w:szCs w:val="18"/>
        </w:rPr>
        <w:t>.</w:t>
      </w:r>
    </w:p>
    <w:tbl>
      <w:tblPr>
        <w:tblW w:w="10200" w:type="dxa"/>
        <w:tblLook w:val="04A0" w:firstRow="1" w:lastRow="0" w:firstColumn="1" w:lastColumn="0" w:noHBand="0" w:noVBand="1"/>
      </w:tblPr>
      <w:tblGrid>
        <w:gridCol w:w="1560"/>
        <w:gridCol w:w="1440"/>
        <w:gridCol w:w="1440"/>
        <w:gridCol w:w="1440"/>
        <w:gridCol w:w="1440"/>
        <w:gridCol w:w="1440"/>
        <w:gridCol w:w="1440"/>
      </w:tblGrid>
      <w:tr w:rsidR="000157F5" w:rsidRPr="000157F5" w14:paraId="373914EC" w14:textId="77777777" w:rsidTr="773C9E2D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20C05" w14:textId="5164BB9D" w:rsidR="000157F5" w:rsidRPr="00DA2D01" w:rsidRDefault="000157F5" w:rsidP="00B36547">
            <w:pPr>
              <w:spacing w:line="240" w:lineRule="auto"/>
              <w:jc w:val="center"/>
              <w:rPr>
                <w:b/>
                <w:bCs/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b/>
                <w:bCs/>
                <w:color w:val="auto"/>
                <w:sz w:val="22"/>
                <w:szCs w:val="22"/>
                <w14:ligatures w14:val="none"/>
              </w:rPr>
              <w:t>Matrix</w:t>
            </w:r>
          </w:p>
        </w:tc>
        <w:tc>
          <w:tcPr>
            <w:tcW w:w="43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4C73F" w14:textId="140873C4" w:rsidR="000157F5" w:rsidRPr="00DA2D01" w:rsidRDefault="000157F5" w:rsidP="00B36547">
            <w:pPr>
              <w:spacing w:line="240" w:lineRule="auto"/>
              <w:jc w:val="center"/>
              <w:rPr>
                <w:b/>
                <w:bCs/>
                <w:sz w:val="22"/>
                <w:szCs w:val="22"/>
                <w14:ligatures w14:val="none"/>
              </w:rPr>
            </w:pPr>
            <w:r w:rsidRPr="00DA2D01">
              <w:rPr>
                <w:b/>
                <w:bCs/>
                <w:sz w:val="22"/>
                <w:szCs w:val="22"/>
                <w14:ligatures w14:val="none"/>
              </w:rPr>
              <w:t>Egg Yolk</w:t>
            </w:r>
          </w:p>
        </w:tc>
        <w:tc>
          <w:tcPr>
            <w:tcW w:w="43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94B037" w14:textId="6D098826" w:rsidR="000157F5" w:rsidRPr="00DA2D01" w:rsidRDefault="000157F5" w:rsidP="00B36547">
            <w:pPr>
              <w:spacing w:line="240" w:lineRule="auto"/>
              <w:jc w:val="center"/>
              <w:rPr>
                <w:b/>
                <w:bCs/>
                <w:sz w:val="22"/>
                <w:szCs w:val="22"/>
                <w14:ligatures w14:val="none"/>
              </w:rPr>
            </w:pPr>
            <w:r w:rsidRPr="00DA2D01">
              <w:rPr>
                <w:b/>
                <w:bCs/>
                <w:sz w:val="22"/>
                <w:szCs w:val="22"/>
                <w14:ligatures w14:val="none"/>
              </w:rPr>
              <w:t>Egg White</w:t>
            </w:r>
          </w:p>
        </w:tc>
      </w:tr>
      <w:tr w:rsidR="000157F5" w:rsidRPr="000157F5" w14:paraId="7419E26E" w14:textId="77777777" w:rsidTr="773C9E2D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8252" w14:textId="77777777" w:rsidR="000157F5" w:rsidRPr="00DA2D01" w:rsidRDefault="000157F5" w:rsidP="00B36547">
            <w:pPr>
              <w:spacing w:line="240" w:lineRule="auto"/>
              <w:jc w:val="center"/>
              <w:rPr>
                <w:b/>
                <w:bCs/>
                <w:sz w:val="22"/>
                <w:szCs w:val="22"/>
                <w14:ligatures w14:val="none"/>
              </w:rPr>
            </w:pPr>
            <w:r w:rsidRPr="00DA2D01">
              <w:rPr>
                <w:b/>
                <w:bCs/>
                <w:sz w:val="22"/>
                <w:szCs w:val="22"/>
                <w14:ligatures w14:val="none"/>
              </w:rPr>
              <w:t>Componen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83C70" w14:textId="522AFFA9" w:rsidR="000157F5" w:rsidRPr="00DA2D01" w:rsidRDefault="000157F5" w:rsidP="00B36547">
            <w:pPr>
              <w:spacing w:line="240" w:lineRule="auto"/>
              <w:jc w:val="center"/>
              <w:rPr>
                <w:b/>
                <w:bCs/>
                <w:sz w:val="22"/>
                <w:szCs w:val="22"/>
                <w14:ligatures w14:val="none"/>
              </w:rPr>
            </w:pPr>
            <w:r w:rsidRPr="00DA2D01">
              <w:rPr>
                <w:b/>
                <w:bCs/>
                <w:sz w:val="22"/>
                <w:szCs w:val="22"/>
                <w14:ligatures w14:val="none"/>
              </w:rPr>
              <w:t>RE (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35475" w14:textId="569EC871" w:rsidR="000157F5" w:rsidRPr="00DA2D01" w:rsidRDefault="000157F5" w:rsidP="00B36547">
            <w:pPr>
              <w:spacing w:line="240" w:lineRule="auto"/>
              <w:jc w:val="center"/>
              <w:rPr>
                <w:b/>
                <w:bCs/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b/>
                <w:bCs/>
                <w:sz w:val="22"/>
                <w:szCs w:val="22"/>
                <w14:ligatures w14:val="none"/>
              </w:rPr>
              <w:t>SSE (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BAFB8" w14:textId="247C6CEC" w:rsidR="000157F5" w:rsidRPr="00DA2D01" w:rsidRDefault="000157F5" w:rsidP="00B36547">
            <w:pPr>
              <w:spacing w:line="240" w:lineRule="auto"/>
              <w:jc w:val="center"/>
              <w:rPr>
                <w:b/>
                <w:bCs/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b/>
                <w:bCs/>
                <w:sz w:val="22"/>
                <w:szCs w:val="22"/>
                <w14:ligatures w14:val="none"/>
              </w:rPr>
              <w:t>RA (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10DEC" w14:textId="546B535A" w:rsidR="000157F5" w:rsidRPr="00DA2D01" w:rsidRDefault="000157F5" w:rsidP="00B36547">
            <w:pPr>
              <w:spacing w:line="240" w:lineRule="auto"/>
              <w:jc w:val="center"/>
              <w:rPr>
                <w:b/>
                <w:bCs/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b/>
                <w:bCs/>
                <w:sz w:val="22"/>
                <w:szCs w:val="22"/>
                <w14:ligatures w14:val="none"/>
              </w:rPr>
              <w:t>RE (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FD5C0" w14:textId="346997AF" w:rsidR="000157F5" w:rsidRPr="00DA2D01" w:rsidRDefault="000157F5" w:rsidP="00B36547">
            <w:pPr>
              <w:spacing w:line="240" w:lineRule="auto"/>
              <w:jc w:val="center"/>
              <w:rPr>
                <w:b/>
                <w:bCs/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b/>
                <w:bCs/>
                <w:sz w:val="22"/>
                <w:szCs w:val="22"/>
                <w14:ligatures w14:val="none"/>
              </w:rPr>
              <w:t>SSE (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7F75F" w14:textId="51ECF54E" w:rsidR="000157F5" w:rsidRPr="00DA2D01" w:rsidRDefault="000157F5" w:rsidP="00B36547">
            <w:pPr>
              <w:spacing w:line="240" w:lineRule="auto"/>
              <w:jc w:val="center"/>
              <w:rPr>
                <w:b/>
                <w:bCs/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b/>
                <w:bCs/>
                <w:sz w:val="22"/>
                <w:szCs w:val="22"/>
                <w14:ligatures w14:val="none"/>
              </w:rPr>
              <w:t>RA (%)</w:t>
            </w:r>
          </w:p>
        </w:tc>
      </w:tr>
      <w:tr w:rsidR="000157F5" w:rsidRPr="000157F5" w14:paraId="55676662" w14:textId="77777777" w:rsidTr="773C9E2D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602C3" w14:textId="5A9AEE7D" w:rsidR="000157F5" w:rsidRPr="00DA2D01" w:rsidRDefault="000157F5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AFB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4B6CE" w14:textId="04BC1ECF" w:rsidR="000157F5" w:rsidRPr="00DA2D01" w:rsidRDefault="000157F5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73.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5A6A5" w14:textId="3FF6A62B" w:rsidR="000157F5" w:rsidRPr="00DA2D01" w:rsidRDefault="000157F5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57.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6EF6C" w14:textId="74519796" w:rsidR="000157F5" w:rsidRPr="00DA2D01" w:rsidRDefault="000157F5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41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BC6CB" w14:textId="793138C5" w:rsidR="000157F5" w:rsidRPr="00DA2D01" w:rsidRDefault="000157F5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50.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63B4D" w14:textId="705BD154" w:rsidR="000157F5" w:rsidRPr="00DA2D01" w:rsidRDefault="000157F5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61.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DE5D9" w14:textId="0D7A75C9" w:rsidR="000157F5" w:rsidRPr="00DA2D01" w:rsidRDefault="000157F5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30.8</w:t>
            </w:r>
          </w:p>
        </w:tc>
      </w:tr>
      <w:tr w:rsidR="000157F5" w:rsidRPr="000157F5" w14:paraId="6D0B2AE1" w14:textId="77777777" w:rsidTr="773C9E2D">
        <w:trPr>
          <w:trHeight w:val="290"/>
        </w:trPr>
        <w:tc>
          <w:tcPr>
            <w:tcW w:w="156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FB269" w14:textId="2E0553A6" w:rsidR="000157F5" w:rsidRPr="00DA2D01" w:rsidRDefault="000157F5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AFB2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C6D2B" w14:textId="1D66C08D" w:rsidR="000157F5" w:rsidRPr="00DA2D01" w:rsidRDefault="000157F5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82.5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4CA62" w14:textId="09F5B260" w:rsidR="000157F5" w:rsidRPr="00DA2D01" w:rsidRDefault="000157F5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70.4</w:t>
            </w:r>
          </w:p>
        </w:tc>
        <w:tc>
          <w:tcPr>
            <w:tcW w:w="144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5018C" w14:textId="31C8B57D" w:rsidR="000157F5" w:rsidRPr="00DA2D01" w:rsidRDefault="000157F5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58.1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91992" w14:textId="7BE7411E" w:rsidR="000157F5" w:rsidRPr="00DA2D01" w:rsidRDefault="000157F5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54.2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6DB57" w14:textId="71BA0B64" w:rsidR="000157F5" w:rsidRPr="00DA2D01" w:rsidRDefault="000157F5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55.4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988A0" w14:textId="0953DFF6" w:rsidR="000157F5" w:rsidRPr="00DA2D01" w:rsidRDefault="000157F5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30.0</w:t>
            </w:r>
          </w:p>
        </w:tc>
      </w:tr>
      <w:tr w:rsidR="000157F5" w:rsidRPr="000157F5" w14:paraId="01FFB92C" w14:textId="77777777" w:rsidTr="773C9E2D">
        <w:trPr>
          <w:trHeight w:val="290"/>
        </w:trPr>
        <w:tc>
          <w:tcPr>
            <w:tcW w:w="156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8E1E3" w14:textId="71C391BE" w:rsidR="000157F5" w:rsidRPr="00DA2D01" w:rsidRDefault="000157F5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AFG1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EADE4" w14:textId="76BB1AC2" w:rsidR="000157F5" w:rsidRPr="00DA2D01" w:rsidRDefault="000157F5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83.2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1B0EF" w14:textId="02FE84AF" w:rsidR="000157F5" w:rsidRPr="00DA2D01" w:rsidRDefault="000157F5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69.5</w:t>
            </w:r>
          </w:p>
        </w:tc>
        <w:tc>
          <w:tcPr>
            <w:tcW w:w="144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DA800" w14:textId="7934D8F4" w:rsidR="000157F5" w:rsidRPr="00DA2D01" w:rsidRDefault="000157F5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57.8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2E66A" w14:textId="7B740F5C" w:rsidR="000157F5" w:rsidRPr="00DA2D01" w:rsidRDefault="000157F5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55.9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E1EE3" w14:textId="2E7E43F8" w:rsidR="000157F5" w:rsidRPr="00DA2D01" w:rsidRDefault="000157F5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55.1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3D504" w14:textId="3D024B33" w:rsidR="000157F5" w:rsidRPr="00DA2D01" w:rsidRDefault="000157F5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30.8</w:t>
            </w:r>
          </w:p>
        </w:tc>
      </w:tr>
      <w:tr w:rsidR="000157F5" w:rsidRPr="000157F5" w14:paraId="4D66D90E" w14:textId="77777777" w:rsidTr="773C9E2D">
        <w:trPr>
          <w:trHeight w:val="290"/>
        </w:trPr>
        <w:tc>
          <w:tcPr>
            <w:tcW w:w="156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F81BC" w14:textId="1C0BAFA8" w:rsidR="000157F5" w:rsidRPr="00DA2D01" w:rsidRDefault="000157F5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AFG2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0DE58" w14:textId="075E887E" w:rsidR="000157F5" w:rsidRPr="00DA2D01" w:rsidRDefault="000157F5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84.1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EA6AB" w14:textId="50A6EFB0" w:rsidR="000157F5" w:rsidRPr="00DA2D01" w:rsidRDefault="000157F5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65.8</w:t>
            </w:r>
          </w:p>
        </w:tc>
        <w:tc>
          <w:tcPr>
            <w:tcW w:w="144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CB9A7" w14:textId="2F460955" w:rsidR="000157F5" w:rsidRPr="00DA2D01" w:rsidRDefault="000157F5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55.4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AF2BD" w14:textId="2CE0C5EA" w:rsidR="000157F5" w:rsidRPr="00DA2D01" w:rsidRDefault="000157F5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57.3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F29E8" w14:textId="46157926" w:rsidR="000157F5" w:rsidRPr="00DA2D01" w:rsidRDefault="000157F5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48.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77CAD" w14:textId="40D58A29" w:rsidR="000157F5" w:rsidRPr="00DA2D01" w:rsidRDefault="000157F5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27.5</w:t>
            </w:r>
          </w:p>
        </w:tc>
      </w:tr>
      <w:tr w:rsidR="000157F5" w:rsidRPr="000157F5" w14:paraId="144E97BE" w14:textId="77777777" w:rsidTr="773C9E2D">
        <w:trPr>
          <w:trHeight w:val="290"/>
        </w:trPr>
        <w:tc>
          <w:tcPr>
            <w:tcW w:w="15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1D09D" w14:textId="5B221B30" w:rsidR="000157F5" w:rsidRPr="00DA2D01" w:rsidRDefault="000157F5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AFM1</w:t>
            </w: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CD11C5" w14:textId="4679E78A" w:rsidR="000157F5" w:rsidRPr="00DA2D01" w:rsidRDefault="000157F5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80.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2F7A6D" w14:textId="4DB47093" w:rsidR="000157F5" w:rsidRPr="00DA2D01" w:rsidRDefault="000157F5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64.2</w:t>
            </w:r>
          </w:p>
        </w:tc>
        <w:tc>
          <w:tcPr>
            <w:tcW w:w="144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8627F" w14:textId="1E4F9045" w:rsidR="000157F5" w:rsidRPr="00DA2D01" w:rsidRDefault="000157F5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51.4</w:t>
            </w: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674CC5" w14:textId="6D5E6AE0" w:rsidR="000157F5" w:rsidRPr="00DA2D01" w:rsidRDefault="000157F5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59.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F908F7" w14:textId="5A36FBF9" w:rsidR="000157F5" w:rsidRPr="00DA2D01" w:rsidRDefault="000157F5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55.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D9DF0B" w14:textId="0A6D6F2E" w:rsidR="000157F5" w:rsidRPr="00DA2D01" w:rsidRDefault="000157F5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33.2</w:t>
            </w:r>
          </w:p>
        </w:tc>
      </w:tr>
      <w:tr w:rsidR="000157F5" w:rsidRPr="000157F5" w14:paraId="7B936873" w14:textId="77777777" w:rsidTr="773C9E2D">
        <w:trPr>
          <w:trHeight w:val="290"/>
        </w:trPr>
        <w:tc>
          <w:tcPr>
            <w:tcW w:w="15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0197C" w14:textId="234EE485" w:rsidR="000157F5" w:rsidRPr="00DA2D01" w:rsidRDefault="000157F5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AFM2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7E6C22" w14:textId="24A18D9F" w:rsidR="000157F5" w:rsidRPr="00DA2D01" w:rsidRDefault="000157F5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81.6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073622" w14:textId="64C2D54A" w:rsidR="000157F5" w:rsidRPr="00DA2D01" w:rsidRDefault="000157F5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63.8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B491C3" w14:textId="217D717E" w:rsidR="000157F5" w:rsidRPr="00DA2D01" w:rsidRDefault="000157F5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52.0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48D6C3" w14:textId="6477C10B" w:rsidR="000157F5" w:rsidRPr="00DA2D01" w:rsidRDefault="000157F5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78.1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63A00D" w14:textId="6135ADC4" w:rsidR="000157F5" w:rsidRPr="00DA2D01" w:rsidRDefault="000157F5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51.6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FFE8D1" w14:textId="6358322F" w:rsidR="000157F5" w:rsidRPr="00DA2D01" w:rsidRDefault="000157F5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40.3</w:t>
            </w:r>
          </w:p>
        </w:tc>
      </w:tr>
      <w:tr w:rsidR="00912E3E" w:rsidRPr="000157F5" w14:paraId="26E12760" w14:textId="77777777" w:rsidTr="773C9E2D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AEB67" w14:textId="306CE3F3" w:rsidR="00912E3E" w:rsidRPr="00DA2D01" w:rsidRDefault="00912E3E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C5B059" w14:textId="5C71B259" w:rsidR="00912E3E" w:rsidRPr="00DA2D01" w:rsidRDefault="00912E3E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74.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0B2FAF" w14:textId="10D3EEB4" w:rsidR="00912E3E" w:rsidRPr="00DA2D01" w:rsidRDefault="00912E3E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74.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10EE3" w14:textId="2D793839" w:rsidR="00912E3E" w:rsidRPr="00DA2D01" w:rsidRDefault="00912E3E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55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14EACA" w14:textId="1E6EAB77" w:rsidR="00912E3E" w:rsidRPr="00DA2D01" w:rsidRDefault="00912E3E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67.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80166F" w14:textId="16B4B605" w:rsidR="00912E3E" w:rsidRPr="00DA2D01" w:rsidRDefault="00912E3E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94.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E96C00" w14:textId="2DB7A3BA" w:rsidR="00912E3E" w:rsidRPr="00DA2D01" w:rsidRDefault="00912E3E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63.5</w:t>
            </w:r>
          </w:p>
        </w:tc>
      </w:tr>
      <w:tr w:rsidR="00912E3E" w:rsidRPr="000157F5" w14:paraId="31AFF555" w14:textId="77777777" w:rsidTr="773C9E2D">
        <w:trPr>
          <w:trHeight w:val="290"/>
        </w:trPr>
        <w:tc>
          <w:tcPr>
            <w:tcW w:w="15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04C84" w14:textId="029CB67E" w:rsidR="00912E3E" w:rsidRPr="00DA2D01" w:rsidRDefault="00912E3E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AOH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743819" w14:textId="51119FFE" w:rsidR="00912E3E" w:rsidRPr="00DA2D01" w:rsidRDefault="00912E3E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76.7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98F040" w14:textId="2C33B12A" w:rsidR="00912E3E" w:rsidRPr="00DA2D01" w:rsidRDefault="00912E3E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64.4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58092" w14:textId="5620533A" w:rsidR="00912E3E" w:rsidRPr="00DA2D01" w:rsidRDefault="00912E3E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49.4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623928" w14:textId="3125B00A" w:rsidR="00912E3E" w:rsidRPr="00DA2D01" w:rsidRDefault="00912E3E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65.2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377E63" w14:textId="0DDF2C8E" w:rsidR="00912E3E" w:rsidRPr="00DA2D01" w:rsidRDefault="00912E3E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81.7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F8610C" w14:textId="45BCEA8C" w:rsidR="00912E3E" w:rsidRPr="00DA2D01" w:rsidRDefault="00912E3E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53.3</w:t>
            </w:r>
          </w:p>
        </w:tc>
      </w:tr>
      <w:tr w:rsidR="00912E3E" w:rsidRPr="000157F5" w14:paraId="1BE4BF12" w14:textId="77777777" w:rsidTr="773C9E2D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38DFA" w14:textId="00E10C4D" w:rsidR="00912E3E" w:rsidRPr="00DA2D01" w:rsidRDefault="00912E3E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CI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4A9053" w14:textId="54A1879D" w:rsidR="00912E3E" w:rsidRPr="00DA2D01" w:rsidRDefault="00912E3E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2.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8FBE8E" w14:textId="53DC813B" w:rsidR="00912E3E" w:rsidRPr="00DA2D01" w:rsidRDefault="00912E3E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89.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E37EA" w14:textId="4D5688A7" w:rsidR="00912E3E" w:rsidRPr="00DA2D01" w:rsidRDefault="00912E3E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2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03B5E4" w14:textId="0BC54ECE" w:rsidR="00912E3E" w:rsidRPr="00DA2D01" w:rsidRDefault="00912E3E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7.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65DA46" w14:textId="2B6CEA09" w:rsidR="00912E3E" w:rsidRPr="00DA2D01" w:rsidRDefault="00912E3E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96.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737F3A" w14:textId="0C5B33C3" w:rsidR="00912E3E" w:rsidRPr="00DA2D01" w:rsidRDefault="00912E3E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7.1</w:t>
            </w:r>
          </w:p>
        </w:tc>
      </w:tr>
      <w:tr w:rsidR="00912E3E" w:rsidRPr="000157F5" w14:paraId="6A4045DD" w14:textId="77777777" w:rsidTr="773C9E2D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E14C9" w14:textId="48B33AA3" w:rsidR="00912E3E" w:rsidRPr="00DA2D01" w:rsidRDefault="00912E3E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D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03BA8" w14:textId="1EDD59E1" w:rsidR="00912E3E" w:rsidRPr="00DA2D01" w:rsidRDefault="00912E3E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68.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D97AA" w14:textId="2CCDDE56" w:rsidR="00912E3E" w:rsidRPr="00DA2D01" w:rsidRDefault="00912E3E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29.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02382" w14:textId="70D75BA9" w:rsidR="00912E3E" w:rsidRPr="00DA2D01" w:rsidRDefault="00912E3E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20.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F0864" w14:textId="10E45B1B" w:rsidR="00912E3E" w:rsidRPr="00DA2D01" w:rsidRDefault="00912E3E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64.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1E030" w14:textId="2387E643" w:rsidR="00912E3E" w:rsidRPr="00DA2D01" w:rsidRDefault="00912E3E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20.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24EA8" w14:textId="2F996ECF" w:rsidR="00912E3E" w:rsidRPr="00DA2D01" w:rsidRDefault="00912E3E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13.1</w:t>
            </w:r>
          </w:p>
        </w:tc>
      </w:tr>
      <w:tr w:rsidR="00912E3E" w:rsidRPr="000157F5" w14:paraId="2206807B" w14:textId="77777777" w:rsidTr="773C9E2D">
        <w:trPr>
          <w:trHeight w:val="290"/>
        </w:trPr>
        <w:tc>
          <w:tcPr>
            <w:tcW w:w="156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53063" w14:textId="2C3CC634" w:rsidR="00912E3E" w:rsidRPr="00DA2D01" w:rsidRDefault="00912E3E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DOM-1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E1E88" w14:textId="328C8BEA" w:rsidR="00912E3E" w:rsidRPr="00DA2D01" w:rsidRDefault="00912E3E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79.8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615B5" w14:textId="54E04D60" w:rsidR="00912E3E" w:rsidRPr="00DA2D01" w:rsidRDefault="00912E3E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43.6</w:t>
            </w:r>
          </w:p>
        </w:tc>
        <w:tc>
          <w:tcPr>
            <w:tcW w:w="144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B937A" w14:textId="3C052CA6" w:rsidR="00912E3E" w:rsidRPr="00DA2D01" w:rsidRDefault="00912E3E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34.8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5772D" w14:textId="2D8EAECD" w:rsidR="00912E3E" w:rsidRPr="00DA2D01" w:rsidRDefault="00912E3E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68.4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9DA9B" w14:textId="55D4C7C9" w:rsidR="00912E3E" w:rsidRPr="00DA2D01" w:rsidRDefault="00912E3E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46.3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43D76" w14:textId="5F0157A3" w:rsidR="00912E3E" w:rsidRPr="00DA2D01" w:rsidRDefault="00912E3E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31.7</w:t>
            </w:r>
          </w:p>
        </w:tc>
      </w:tr>
      <w:tr w:rsidR="00912E3E" w:rsidRPr="000157F5" w14:paraId="26B47E16" w14:textId="77777777" w:rsidTr="773C9E2D">
        <w:trPr>
          <w:trHeight w:val="290"/>
        </w:trPr>
        <w:tc>
          <w:tcPr>
            <w:tcW w:w="15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BB364" w14:textId="6673D33B" w:rsidR="00912E3E" w:rsidRPr="00DA2D01" w:rsidRDefault="007B7D54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>
              <w:rPr>
                <w:sz w:val="22"/>
                <w:szCs w:val="22"/>
                <w14:ligatures w14:val="none"/>
              </w:rPr>
              <w:t>3-</w:t>
            </w:r>
            <w:r w:rsidR="00912E3E" w:rsidRPr="00DA2D01">
              <w:rPr>
                <w:sz w:val="22"/>
                <w:szCs w:val="22"/>
                <w14:ligatures w14:val="none"/>
              </w:rPr>
              <w:t>ADON</w:t>
            </w: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9DF2D3" w14:textId="02AD73BF" w:rsidR="00912E3E" w:rsidRPr="00DA2D01" w:rsidRDefault="00912E3E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82.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7946EB" w14:textId="533E246D" w:rsidR="00912E3E" w:rsidRPr="00DA2D01" w:rsidRDefault="00912E3E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46.3</w:t>
            </w:r>
          </w:p>
        </w:tc>
        <w:tc>
          <w:tcPr>
            <w:tcW w:w="144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27D0A" w14:textId="120852BA" w:rsidR="00912E3E" w:rsidRPr="00DA2D01" w:rsidRDefault="00912E3E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38.1</w:t>
            </w: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A3B00A" w14:textId="645A6DFA" w:rsidR="00912E3E" w:rsidRPr="00DA2D01" w:rsidRDefault="00912E3E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67.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A54D72" w14:textId="7C3A09CD" w:rsidR="00912E3E" w:rsidRPr="00DA2D01" w:rsidRDefault="00912E3E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54.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98D1C6" w14:textId="5996F296" w:rsidR="00912E3E" w:rsidRPr="00DA2D01" w:rsidRDefault="00912E3E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36.7</w:t>
            </w:r>
          </w:p>
        </w:tc>
      </w:tr>
      <w:tr w:rsidR="00912E3E" w:rsidRPr="000157F5" w14:paraId="09D640D1" w14:textId="77777777" w:rsidTr="773C9E2D">
        <w:trPr>
          <w:trHeight w:val="290"/>
        </w:trPr>
        <w:tc>
          <w:tcPr>
            <w:tcW w:w="15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5CDB5" w14:textId="70E18F25" w:rsidR="00912E3E" w:rsidRPr="00DA2D01" w:rsidRDefault="00912E3E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DON-GlcA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C19009" w14:textId="183D7B33" w:rsidR="00912E3E" w:rsidRPr="00DA2D01" w:rsidRDefault="00912E3E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16.8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BFB010" w14:textId="09AC17A4" w:rsidR="00912E3E" w:rsidRPr="00DA2D01" w:rsidRDefault="00912E3E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27.0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D24D52" w14:textId="2A13A654" w:rsidR="00912E3E" w:rsidRPr="00DA2D01" w:rsidRDefault="00912E3E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4.5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ED3820" w14:textId="4EE09D63" w:rsidR="00912E3E" w:rsidRPr="00DA2D01" w:rsidRDefault="00912E3E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53.2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8F0ED9" w14:textId="1A02B3A3" w:rsidR="00912E3E" w:rsidRPr="00DA2D01" w:rsidRDefault="00912E3E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10.0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3971F9" w14:textId="74B2316E" w:rsidR="00912E3E" w:rsidRPr="00DA2D01" w:rsidRDefault="00912E3E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5.3</w:t>
            </w:r>
          </w:p>
        </w:tc>
      </w:tr>
      <w:tr w:rsidR="006D2871" w:rsidRPr="000157F5" w14:paraId="06D98B35" w14:textId="77777777" w:rsidTr="773C9E2D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14001" w14:textId="1F08429D" w:rsidR="006D2871" w:rsidRPr="00DA2D01" w:rsidRDefault="006D2871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BE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15B67" w14:textId="1AF0497E" w:rsidR="006D2871" w:rsidRPr="00DA2D01" w:rsidRDefault="006D2871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82.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C4DC5" w14:textId="0F40330E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52.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03FC1" w14:textId="2CF3501E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43.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AA9FF" w14:textId="0D5552F0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63.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8A881" w14:textId="1D5B71F8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83.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522EC" w14:textId="582FF416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52.9</w:t>
            </w:r>
          </w:p>
        </w:tc>
      </w:tr>
      <w:tr w:rsidR="006D2871" w:rsidRPr="000157F5" w14:paraId="21F60D0F" w14:textId="77777777" w:rsidTr="773C9E2D">
        <w:trPr>
          <w:trHeight w:val="290"/>
        </w:trPr>
        <w:tc>
          <w:tcPr>
            <w:tcW w:w="156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E3111" w14:textId="42B3C449" w:rsidR="006D2871" w:rsidRPr="00DA2D01" w:rsidRDefault="006D2871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ENNA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D3796" w14:textId="057E0BA0" w:rsidR="006D2871" w:rsidRPr="00DA2D01" w:rsidRDefault="006D2871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80.9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A4A3D" w14:textId="4F90AA34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38.3</w:t>
            </w:r>
          </w:p>
        </w:tc>
        <w:tc>
          <w:tcPr>
            <w:tcW w:w="144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ECA58" w14:textId="7BDE65C1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31.0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5770C" w14:textId="1DF2874A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61.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4E27A" w14:textId="7C3CE431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73.9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110FF" w14:textId="470B227D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45.1</w:t>
            </w:r>
          </w:p>
        </w:tc>
      </w:tr>
      <w:tr w:rsidR="006D2871" w:rsidRPr="000157F5" w14:paraId="449A4469" w14:textId="77777777" w:rsidTr="773C9E2D">
        <w:trPr>
          <w:trHeight w:val="290"/>
        </w:trPr>
        <w:tc>
          <w:tcPr>
            <w:tcW w:w="156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FCD31" w14:textId="1136E476" w:rsidR="006D2871" w:rsidRPr="00DA2D01" w:rsidRDefault="006D2871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ENNA1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FBB5A" w14:textId="01E74E8D" w:rsidR="006D2871" w:rsidRPr="00DA2D01" w:rsidRDefault="006D2871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78.8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32A8F" w14:textId="21BD15DF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65.1</w:t>
            </w:r>
          </w:p>
        </w:tc>
        <w:tc>
          <w:tcPr>
            <w:tcW w:w="144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498FF" w14:textId="6DFCCAA7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51.3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E61CE" w14:textId="15F753D1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63.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AD65B" w14:textId="4C57492C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86.1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E3594" w14:textId="4B9F0B6E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54.2</w:t>
            </w:r>
          </w:p>
        </w:tc>
      </w:tr>
      <w:tr w:rsidR="006D2871" w:rsidRPr="000157F5" w14:paraId="1674CFF8" w14:textId="77777777" w:rsidTr="773C9E2D">
        <w:trPr>
          <w:trHeight w:val="290"/>
        </w:trPr>
        <w:tc>
          <w:tcPr>
            <w:tcW w:w="15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9B9D6" w14:textId="2F864AC3" w:rsidR="006D2871" w:rsidRPr="00DA2D01" w:rsidRDefault="006D2871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ENNB</w:t>
            </w: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FB05FC" w14:textId="4DEEDF79" w:rsidR="006D2871" w:rsidRPr="00DA2D01" w:rsidRDefault="006D2871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79.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2153B6" w14:textId="60000D7B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76.5</w:t>
            </w:r>
          </w:p>
        </w:tc>
        <w:tc>
          <w:tcPr>
            <w:tcW w:w="144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54BAD" w14:textId="7D12106E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60.6</w:t>
            </w: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850E88" w14:textId="390D499E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63.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8B335A" w14:textId="4DCDFD67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88.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3DC32A" w14:textId="727F2B70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56.6</w:t>
            </w:r>
          </w:p>
        </w:tc>
      </w:tr>
      <w:tr w:rsidR="006D2871" w:rsidRPr="000157F5" w14:paraId="7A2920A4" w14:textId="77777777" w:rsidTr="773C9E2D">
        <w:trPr>
          <w:trHeight w:val="290"/>
        </w:trPr>
        <w:tc>
          <w:tcPr>
            <w:tcW w:w="15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B08EF" w14:textId="13B24B6C" w:rsidR="006D2871" w:rsidRPr="00DA2D01" w:rsidRDefault="006D2871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ENNB1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7266E8" w14:textId="3A0418B8" w:rsidR="006D2871" w:rsidRPr="00DA2D01" w:rsidRDefault="006D2871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78.4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E2A0F6" w14:textId="4A35244F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71.8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5A633" w14:textId="73BEBFE4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56.3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05F282" w14:textId="77D47BD2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64.2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3521FF" w14:textId="2D9F1A01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84.2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65F306" w14:textId="4BB575CC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54.0</w:t>
            </w:r>
          </w:p>
        </w:tc>
      </w:tr>
      <w:tr w:rsidR="006D2871" w:rsidRPr="000157F5" w14:paraId="3DC0D281" w14:textId="77777777" w:rsidTr="773C9E2D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D63056" w14:textId="0B75005C" w:rsidR="006D2871" w:rsidRPr="00DA2D01" w:rsidRDefault="006D2871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FB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9175A" w14:textId="229B7675" w:rsidR="006D2871" w:rsidRPr="00DA2D01" w:rsidRDefault="006D2871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14.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1B5CF" w14:textId="411C2059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93.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87F13" w14:textId="6F11D8DC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13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FAA35" w14:textId="1AB96AA8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22.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196D5" w14:textId="563D76E3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101.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45294" w14:textId="0F06C3BA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22.7</w:t>
            </w:r>
          </w:p>
        </w:tc>
      </w:tr>
      <w:tr w:rsidR="006D2871" w:rsidRPr="000157F5" w14:paraId="621954E1" w14:textId="77777777" w:rsidTr="773C9E2D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09DF5" w14:textId="77777777" w:rsidR="006D2871" w:rsidRPr="00DA2D01" w:rsidRDefault="006D2871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OT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88D8E" w14:textId="77777777" w:rsidR="006D2871" w:rsidRPr="00DA2D01" w:rsidRDefault="006D2871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71.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B5A59" w14:textId="77777777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80.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5F965" w14:textId="77777777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57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D9B90" w14:textId="77777777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56.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5D786" w14:textId="77777777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83.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A2565" w14:textId="77777777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47.1</w:t>
            </w:r>
          </w:p>
        </w:tc>
      </w:tr>
      <w:tr w:rsidR="006D2871" w:rsidRPr="000157F5" w14:paraId="29F29399" w14:textId="77777777" w:rsidTr="773C9E2D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715F4" w14:textId="77777777" w:rsidR="006D2871" w:rsidRPr="00DA2D01" w:rsidRDefault="4B6AAB83" w:rsidP="00B36547">
            <w:pPr>
              <w:spacing w:line="240" w:lineRule="auto"/>
              <w:jc w:val="center"/>
              <w:rPr>
                <w:sz w:val="22"/>
                <w:szCs w:val="22"/>
                <w:lang w:eastAsia="en-US"/>
                <w14:ligatures w14:val="none"/>
              </w:rPr>
            </w:pPr>
            <w:r w:rsidRPr="00DA2D01">
              <w:rPr>
                <w:sz w:val="22"/>
                <w:szCs w:val="22"/>
                <w:lang w:eastAsia="en-US"/>
              </w:rPr>
              <w:t>T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1FE5D" w14:textId="77777777" w:rsidR="006D2871" w:rsidRPr="00DA2D01" w:rsidRDefault="006D2871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87.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835FD" w14:textId="77777777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49.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FCA8" w14:textId="77777777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43.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89964" w14:textId="77777777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67.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15B6E" w14:textId="77777777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44.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D7D73" w14:textId="77777777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30.1</w:t>
            </w:r>
          </w:p>
        </w:tc>
      </w:tr>
      <w:tr w:rsidR="006D2871" w:rsidRPr="000157F5" w14:paraId="4CB82F46" w14:textId="77777777" w:rsidTr="773C9E2D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3B4B6" w14:textId="77777777" w:rsidR="006D2871" w:rsidRPr="00DA2D01" w:rsidRDefault="006D2871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TE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89D5B" w14:textId="77777777" w:rsidR="006D2871" w:rsidRPr="00DA2D01" w:rsidRDefault="006D2871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38.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993D5" w14:textId="77777777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115.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9422D" w14:textId="77777777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44.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C6C1F" w14:textId="77777777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43.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CCECF" w14:textId="77777777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102.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6A442" w14:textId="77777777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44.8</w:t>
            </w:r>
          </w:p>
        </w:tc>
      </w:tr>
      <w:tr w:rsidR="006D2871" w:rsidRPr="000157F5" w14:paraId="578F5947" w14:textId="77777777" w:rsidTr="773C9E2D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14D8" w14:textId="77777777" w:rsidR="006D2871" w:rsidRPr="00DA2D01" w:rsidRDefault="006D2871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ZE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9A0E" w14:textId="77777777" w:rsidR="006D2871" w:rsidRPr="00DA2D01" w:rsidRDefault="006D2871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80.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E108" w14:textId="77777777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72.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6B07F" w14:textId="77777777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58.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C1A4" w14:textId="77777777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69.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91B0" w14:textId="77777777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89.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D000" w14:textId="77777777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62.3</w:t>
            </w:r>
          </w:p>
        </w:tc>
      </w:tr>
      <w:tr w:rsidR="006D2871" w:rsidRPr="000157F5" w14:paraId="53B732B0" w14:textId="77777777" w:rsidTr="773C9E2D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0EB5C" w14:textId="77777777" w:rsidR="006D2871" w:rsidRPr="00DA2D01" w:rsidRDefault="006D2871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a-ZEL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F7D8" w14:textId="77777777" w:rsidR="006D2871" w:rsidRPr="00DA2D01" w:rsidRDefault="006D2871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82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07FE" w14:textId="77777777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67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54BC0" w14:textId="77777777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55.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F298" w14:textId="77777777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71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95FF" w14:textId="77777777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73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3D3D" w14:textId="77777777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52.6</w:t>
            </w:r>
          </w:p>
        </w:tc>
      </w:tr>
      <w:tr w:rsidR="006D2871" w:rsidRPr="000157F5" w14:paraId="04C133D6" w14:textId="77777777" w:rsidTr="773C9E2D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0687F" w14:textId="77777777" w:rsidR="006D2871" w:rsidRPr="00DA2D01" w:rsidRDefault="006D2871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b-ZEL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B2D2" w14:textId="77777777" w:rsidR="006D2871" w:rsidRPr="00DA2D01" w:rsidRDefault="006D2871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80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DE3C" w14:textId="77777777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58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F6344" w14:textId="77777777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46.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D568" w14:textId="77777777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67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EF57" w14:textId="77777777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80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C07B" w14:textId="77777777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54.2</w:t>
            </w:r>
          </w:p>
        </w:tc>
      </w:tr>
      <w:tr w:rsidR="006D2871" w:rsidRPr="000157F5" w14:paraId="6C249240" w14:textId="77777777" w:rsidTr="773C9E2D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E43AE" w14:textId="77777777" w:rsidR="006D2871" w:rsidRPr="00DA2D01" w:rsidRDefault="006D2871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ZA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20C3" w14:textId="77777777" w:rsidR="006D2871" w:rsidRPr="00DA2D01" w:rsidRDefault="006D2871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81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954F" w14:textId="77777777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72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CD893" w14:textId="77777777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58.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44B6" w14:textId="77777777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66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D4A2" w14:textId="77777777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88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0E83" w14:textId="77777777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59.1</w:t>
            </w:r>
          </w:p>
        </w:tc>
      </w:tr>
      <w:tr w:rsidR="006D2871" w:rsidRPr="000157F5" w14:paraId="340FAA89" w14:textId="77777777" w:rsidTr="773C9E2D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B9936" w14:textId="77777777" w:rsidR="006D2871" w:rsidRPr="00DA2D01" w:rsidRDefault="006D2871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lastRenderedPageBreak/>
              <w:t>a-ZAL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7F1E" w14:textId="77777777" w:rsidR="006D2871" w:rsidRPr="00DA2D01" w:rsidRDefault="006D2871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8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54DA" w14:textId="77777777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69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1F675" w14:textId="77777777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55.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9004" w14:textId="77777777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69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B50D" w14:textId="77777777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83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BE7D" w14:textId="77777777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57.9</w:t>
            </w:r>
          </w:p>
        </w:tc>
      </w:tr>
      <w:tr w:rsidR="006D2871" w:rsidRPr="000157F5" w14:paraId="7A23664C" w14:textId="77777777" w:rsidTr="773C9E2D">
        <w:trPr>
          <w:trHeight w:val="290"/>
        </w:trPr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E1D8A" w14:textId="77777777" w:rsidR="006D2871" w:rsidRPr="00DA2D01" w:rsidRDefault="006D2871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b-ZAL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013D2" w14:textId="77777777" w:rsidR="006D2871" w:rsidRPr="00DA2D01" w:rsidRDefault="006D2871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78.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2D37" w14:textId="77777777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67.4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46D39" w14:textId="77777777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52.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F002A" w14:textId="77777777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68.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5102" w14:textId="77777777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82.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760C" w14:textId="77777777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56.8</w:t>
            </w:r>
          </w:p>
        </w:tc>
      </w:tr>
      <w:tr w:rsidR="006D2871" w:rsidRPr="000157F5" w14:paraId="5AF46743" w14:textId="77777777" w:rsidTr="773C9E2D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87DCD" w14:textId="5A72AB3F" w:rsidR="006D2871" w:rsidRPr="00DA2D01" w:rsidRDefault="006D2871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ZEN-Sulf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9EF59E" w14:textId="60E54B75" w:rsidR="006D2871" w:rsidRPr="00DA2D01" w:rsidRDefault="006D2871" w:rsidP="00B36547">
            <w:pPr>
              <w:spacing w:line="240" w:lineRule="auto"/>
              <w:jc w:val="center"/>
              <w:rPr>
                <w:sz w:val="22"/>
                <w:szCs w:val="22"/>
                <w14:ligatures w14:val="none"/>
              </w:rPr>
            </w:pPr>
            <w:r w:rsidRPr="00DA2D01">
              <w:rPr>
                <w:sz w:val="22"/>
                <w:szCs w:val="22"/>
                <w14:ligatures w14:val="none"/>
              </w:rPr>
              <w:t>82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418791" w14:textId="578CAEC1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78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A7EFF" w14:textId="4B19077E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65.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E6D4C0" w14:textId="1A413D66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54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7CBAF7" w14:textId="53DD369D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78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1D8140" w14:textId="68850697" w:rsidR="006D2871" w:rsidRPr="00DA2D01" w:rsidRDefault="006D2871" w:rsidP="00B36547">
            <w:pPr>
              <w:spacing w:line="240" w:lineRule="auto"/>
              <w:jc w:val="center"/>
              <w:rPr>
                <w:color w:val="auto"/>
                <w:sz w:val="22"/>
                <w:szCs w:val="22"/>
                <w14:ligatures w14:val="none"/>
              </w:rPr>
            </w:pPr>
            <w:r w:rsidRPr="00DA2D01">
              <w:rPr>
                <w:color w:val="auto"/>
                <w:sz w:val="22"/>
                <w:szCs w:val="22"/>
                <w14:ligatures w14:val="none"/>
              </w:rPr>
              <w:t>43.1</w:t>
            </w:r>
          </w:p>
        </w:tc>
      </w:tr>
    </w:tbl>
    <w:p w14:paraId="4AE12CF9" w14:textId="77777777" w:rsidR="000157F5" w:rsidRPr="006442B5" w:rsidRDefault="000157F5" w:rsidP="00B36547">
      <w:pPr>
        <w:spacing w:line="260" w:lineRule="atLeast"/>
        <w:rPr>
          <w:rFonts w:ascii="Palatino Linotype" w:hAnsi="Palatino Linotype" w:cstheme="minorHAnsi"/>
          <w:sz w:val="18"/>
          <w:szCs w:val="18"/>
        </w:rPr>
      </w:pPr>
    </w:p>
    <w:p w14:paraId="32D95FD2" w14:textId="77777777" w:rsidR="00CF5C0E" w:rsidRDefault="00CF5C0E" w:rsidP="00B36547">
      <w:pPr>
        <w:spacing w:line="259" w:lineRule="auto"/>
        <w:jc w:val="left"/>
      </w:pPr>
    </w:p>
    <w:p w14:paraId="2B26628B" w14:textId="77777777" w:rsidR="00BE2F5A" w:rsidRDefault="00BE2F5A" w:rsidP="00B36547">
      <w:pPr>
        <w:spacing w:line="259" w:lineRule="auto"/>
        <w:jc w:val="center"/>
      </w:pPr>
    </w:p>
    <w:p w14:paraId="4B987D8F" w14:textId="77777777" w:rsidR="00BE2F5A" w:rsidRDefault="00BE2F5A" w:rsidP="00B36547">
      <w:pPr>
        <w:spacing w:line="259" w:lineRule="auto"/>
        <w:jc w:val="left"/>
      </w:pPr>
      <w:r>
        <w:br w:type="page"/>
      </w:r>
    </w:p>
    <w:p w14:paraId="48CD48B5" w14:textId="39A34A8C" w:rsidR="00315892" w:rsidRPr="00DA2D01" w:rsidRDefault="00315892" w:rsidP="00B36547">
      <w:pPr>
        <w:spacing w:line="259" w:lineRule="auto"/>
        <w:jc w:val="left"/>
        <w:rPr>
          <w:color w:val="010205"/>
          <w:sz w:val="22"/>
          <w:szCs w:val="22"/>
        </w:rPr>
      </w:pPr>
      <w:r w:rsidRPr="00DA2D01">
        <w:rPr>
          <w:b/>
          <w:bCs/>
          <w:sz w:val="22"/>
          <w:szCs w:val="22"/>
        </w:rPr>
        <w:lastRenderedPageBreak/>
        <w:t xml:space="preserve">Table </w:t>
      </w:r>
      <w:r w:rsidR="00BE6915" w:rsidRPr="00DA2D01">
        <w:rPr>
          <w:b/>
          <w:bCs/>
          <w:sz w:val="22"/>
          <w:szCs w:val="22"/>
        </w:rPr>
        <w:t>S7</w:t>
      </w:r>
      <w:r w:rsidRPr="00DA2D01">
        <w:rPr>
          <w:b/>
          <w:bCs/>
          <w:sz w:val="22"/>
          <w:szCs w:val="22"/>
        </w:rPr>
        <w:t>.</w:t>
      </w:r>
      <w:r w:rsidRPr="00DA2D01">
        <w:rPr>
          <w:sz w:val="22"/>
          <w:szCs w:val="22"/>
        </w:rPr>
        <w:t xml:space="preserve"> Mean mycotoxin concentrations (± standard deviation, SD) in serum (n = 80), egg yolk (n = 160) and egg white (n = 160) of chickens that were reared at 38 poultry production farms in Ethiopia.</w:t>
      </w:r>
    </w:p>
    <w:tbl>
      <w:tblPr>
        <w:tblStyle w:val="TableGrid"/>
        <w:tblW w:w="0" w:type="auto"/>
        <w:tblInd w:w="180" w:type="dxa"/>
        <w:tblBorders>
          <w:top w:val="single" w:sz="8" w:space="0" w:color="auto"/>
          <w:left w:val="none" w:sz="0" w:space="0" w:color="auto"/>
          <w:bottom w:val="single" w:sz="6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4"/>
        <w:gridCol w:w="3735"/>
        <w:gridCol w:w="3902"/>
        <w:gridCol w:w="3720"/>
      </w:tblGrid>
      <w:tr w:rsidR="00315892" w:rsidRPr="00DA2D01" w14:paraId="28BE95A4" w14:textId="77777777" w:rsidTr="00DA2D01">
        <w:trPr>
          <w:trHeight w:val="300"/>
        </w:trPr>
        <w:tc>
          <w:tcPr>
            <w:tcW w:w="0" w:type="auto"/>
          </w:tcPr>
          <w:p w14:paraId="066B1143" w14:textId="77777777" w:rsidR="00315892" w:rsidRPr="00DA2D01" w:rsidRDefault="00315892" w:rsidP="00B36547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A2D01">
              <w:rPr>
                <w:b/>
                <w:bCs/>
                <w:sz w:val="22"/>
                <w:szCs w:val="22"/>
              </w:rPr>
              <w:t>Mycotoxin</w:t>
            </w:r>
          </w:p>
        </w:tc>
        <w:tc>
          <w:tcPr>
            <w:tcW w:w="3732" w:type="dxa"/>
          </w:tcPr>
          <w:p w14:paraId="5481F215" w14:textId="77777777" w:rsidR="00315892" w:rsidRPr="00DA2D01" w:rsidRDefault="00315892" w:rsidP="00B36547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A2D01">
              <w:rPr>
                <w:b/>
                <w:bCs/>
                <w:sz w:val="22"/>
                <w:szCs w:val="22"/>
              </w:rPr>
              <w:t>Mean</w:t>
            </w:r>
            <w:r w:rsidRPr="00DA2D01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r w:rsidRPr="00DA2D01">
              <w:rPr>
                <w:b/>
                <w:bCs/>
                <w:sz w:val="22"/>
                <w:szCs w:val="22"/>
              </w:rPr>
              <w:t xml:space="preserve"> Serum Conc. ± SD</w:t>
            </w:r>
          </w:p>
          <w:p w14:paraId="1830F90E" w14:textId="77777777" w:rsidR="00315892" w:rsidRPr="00DA2D01" w:rsidRDefault="00315892" w:rsidP="00B36547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A2D01">
              <w:rPr>
                <w:b/>
                <w:bCs/>
                <w:sz w:val="22"/>
                <w:szCs w:val="22"/>
              </w:rPr>
              <w:t>(ng/ml)</w:t>
            </w:r>
          </w:p>
        </w:tc>
        <w:tc>
          <w:tcPr>
            <w:tcW w:w="3899" w:type="dxa"/>
            <w:tcMar>
              <w:left w:w="108" w:type="dxa"/>
              <w:right w:w="108" w:type="dxa"/>
            </w:tcMar>
          </w:tcPr>
          <w:p w14:paraId="29CF575E" w14:textId="77777777" w:rsidR="00315892" w:rsidRPr="00DA2D01" w:rsidRDefault="00315892" w:rsidP="00B36547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A2D01">
              <w:rPr>
                <w:b/>
                <w:bCs/>
                <w:sz w:val="22"/>
                <w:szCs w:val="22"/>
              </w:rPr>
              <w:t>Mean Egg Yolk Conc. ± SD</w:t>
            </w:r>
          </w:p>
          <w:p w14:paraId="12577D5B" w14:textId="77777777" w:rsidR="00315892" w:rsidRPr="00DA2D01" w:rsidRDefault="00315892" w:rsidP="00B36547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A2D01">
              <w:rPr>
                <w:b/>
                <w:bCs/>
                <w:sz w:val="22"/>
                <w:szCs w:val="22"/>
              </w:rPr>
              <w:t>(µg/kg)</w:t>
            </w:r>
          </w:p>
        </w:tc>
        <w:tc>
          <w:tcPr>
            <w:tcW w:w="3717" w:type="dxa"/>
            <w:tcMar>
              <w:left w:w="108" w:type="dxa"/>
              <w:right w:w="108" w:type="dxa"/>
            </w:tcMar>
          </w:tcPr>
          <w:p w14:paraId="4170B51F" w14:textId="77777777" w:rsidR="00315892" w:rsidRPr="00DA2D01" w:rsidRDefault="00315892" w:rsidP="00B36547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A2D01">
              <w:rPr>
                <w:b/>
                <w:bCs/>
                <w:sz w:val="22"/>
                <w:szCs w:val="22"/>
              </w:rPr>
              <w:t>Mean Egg White Conc. ± SD</w:t>
            </w:r>
          </w:p>
          <w:p w14:paraId="1BE12E6C" w14:textId="77777777" w:rsidR="00315892" w:rsidRPr="00DA2D01" w:rsidRDefault="00315892" w:rsidP="00B36547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A2D01">
              <w:rPr>
                <w:b/>
                <w:bCs/>
                <w:sz w:val="22"/>
                <w:szCs w:val="22"/>
              </w:rPr>
              <w:t>(µg/kg)</w:t>
            </w:r>
          </w:p>
        </w:tc>
      </w:tr>
      <w:tr w:rsidR="00315892" w:rsidRPr="00DA2D01" w14:paraId="77484654" w14:textId="77777777" w:rsidTr="00DA2D01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327F7518" w14:textId="77777777" w:rsidR="00315892" w:rsidRPr="00DA2D01" w:rsidRDefault="00315892" w:rsidP="00B36547">
            <w:pPr>
              <w:spacing w:line="240" w:lineRule="auto"/>
              <w:jc w:val="center"/>
              <w:rPr>
                <w:color w:val="010205"/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AFB1</w:t>
            </w:r>
          </w:p>
        </w:tc>
        <w:tc>
          <w:tcPr>
            <w:tcW w:w="3732" w:type="dxa"/>
            <w:vAlign w:val="center"/>
          </w:tcPr>
          <w:p w14:paraId="5EBBDC41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  <w:vertAlign w:val="superscript"/>
              </w:rPr>
            </w:pPr>
            <w:r w:rsidRPr="00DA2D01">
              <w:rPr>
                <w:sz w:val="22"/>
                <w:szCs w:val="22"/>
              </w:rPr>
              <w:t xml:space="preserve">&lt; </w:t>
            </w:r>
            <w:proofErr w:type="spellStart"/>
            <w:r w:rsidRPr="00DA2D01">
              <w:rPr>
                <w:sz w:val="22"/>
                <w:szCs w:val="22"/>
              </w:rPr>
              <w:t>LOD</w:t>
            </w:r>
            <w:r w:rsidRPr="00DA2D01">
              <w:rPr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3899" w:type="dxa"/>
            <w:tcMar>
              <w:left w:w="108" w:type="dxa"/>
              <w:right w:w="108" w:type="dxa"/>
            </w:tcMar>
            <w:vAlign w:val="center"/>
          </w:tcPr>
          <w:p w14:paraId="67FD8ED7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&lt; LOD</w:t>
            </w:r>
          </w:p>
        </w:tc>
        <w:tc>
          <w:tcPr>
            <w:tcW w:w="3717" w:type="dxa"/>
            <w:tcMar>
              <w:left w:w="108" w:type="dxa"/>
              <w:right w:w="108" w:type="dxa"/>
            </w:tcMar>
            <w:vAlign w:val="center"/>
          </w:tcPr>
          <w:p w14:paraId="055DB729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&lt; LOD</w:t>
            </w:r>
          </w:p>
        </w:tc>
      </w:tr>
      <w:tr w:rsidR="00315892" w:rsidRPr="00DA2D01" w14:paraId="7CA12DF9" w14:textId="77777777" w:rsidTr="00DA2D01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2ABF0BB0" w14:textId="77777777" w:rsidR="00315892" w:rsidRPr="00DA2D01" w:rsidRDefault="00315892" w:rsidP="00B36547">
            <w:pPr>
              <w:spacing w:line="240" w:lineRule="auto"/>
              <w:jc w:val="center"/>
              <w:rPr>
                <w:color w:val="010205"/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AFB2</w:t>
            </w:r>
          </w:p>
        </w:tc>
        <w:tc>
          <w:tcPr>
            <w:tcW w:w="3732" w:type="dxa"/>
            <w:vAlign w:val="center"/>
          </w:tcPr>
          <w:p w14:paraId="7E302C7C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&lt; LOD</w:t>
            </w:r>
          </w:p>
        </w:tc>
        <w:tc>
          <w:tcPr>
            <w:tcW w:w="3899" w:type="dxa"/>
            <w:tcMar>
              <w:left w:w="108" w:type="dxa"/>
              <w:right w:w="108" w:type="dxa"/>
            </w:tcMar>
            <w:vAlign w:val="center"/>
          </w:tcPr>
          <w:p w14:paraId="1927912D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&lt; LOD</w:t>
            </w:r>
          </w:p>
        </w:tc>
        <w:tc>
          <w:tcPr>
            <w:tcW w:w="3717" w:type="dxa"/>
            <w:tcMar>
              <w:left w:w="108" w:type="dxa"/>
              <w:right w:w="108" w:type="dxa"/>
            </w:tcMar>
            <w:vAlign w:val="center"/>
          </w:tcPr>
          <w:p w14:paraId="1DF93634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ND</w:t>
            </w:r>
          </w:p>
        </w:tc>
      </w:tr>
      <w:tr w:rsidR="00315892" w:rsidRPr="00DA2D01" w14:paraId="2E67FB52" w14:textId="77777777" w:rsidTr="00DA2D01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4E6D956E" w14:textId="77777777" w:rsidR="00315892" w:rsidRPr="00DA2D01" w:rsidRDefault="00315892" w:rsidP="00B36547">
            <w:pPr>
              <w:spacing w:line="240" w:lineRule="auto"/>
              <w:jc w:val="center"/>
              <w:rPr>
                <w:color w:val="010205"/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AFG1</w:t>
            </w:r>
          </w:p>
        </w:tc>
        <w:tc>
          <w:tcPr>
            <w:tcW w:w="3732" w:type="dxa"/>
            <w:vAlign w:val="center"/>
          </w:tcPr>
          <w:p w14:paraId="5D0A6D0F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  <w:vertAlign w:val="superscript"/>
              </w:rPr>
            </w:pPr>
            <w:r w:rsidRPr="00DA2D01">
              <w:rPr>
                <w:sz w:val="22"/>
                <w:szCs w:val="22"/>
              </w:rPr>
              <w:t xml:space="preserve">&lt; </w:t>
            </w:r>
            <w:proofErr w:type="spellStart"/>
            <w:r w:rsidRPr="00DA2D01">
              <w:rPr>
                <w:sz w:val="22"/>
                <w:szCs w:val="22"/>
              </w:rPr>
              <w:t>LOQ</w:t>
            </w:r>
            <w:r w:rsidRPr="00DA2D01"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3899" w:type="dxa"/>
            <w:tcMar>
              <w:left w:w="108" w:type="dxa"/>
              <w:right w:w="108" w:type="dxa"/>
            </w:tcMar>
            <w:vAlign w:val="center"/>
          </w:tcPr>
          <w:p w14:paraId="7406B8F4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&lt; LOD</w:t>
            </w:r>
          </w:p>
        </w:tc>
        <w:tc>
          <w:tcPr>
            <w:tcW w:w="3717" w:type="dxa"/>
            <w:tcMar>
              <w:left w:w="108" w:type="dxa"/>
              <w:right w:w="108" w:type="dxa"/>
            </w:tcMar>
            <w:vAlign w:val="center"/>
          </w:tcPr>
          <w:p w14:paraId="40F2670C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&lt; LOD</w:t>
            </w:r>
          </w:p>
        </w:tc>
      </w:tr>
      <w:tr w:rsidR="00315892" w:rsidRPr="00DA2D01" w14:paraId="4F5B048A" w14:textId="77777777" w:rsidTr="00DA2D01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662148F6" w14:textId="77777777" w:rsidR="00315892" w:rsidRPr="00DA2D01" w:rsidRDefault="00315892" w:rsidP="00B36547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AFG2</w:t>
            </w:r>
          </w:p>
        </w:tc>
        <w:tc>
          <w:tcPr>
            <w:tcW w:w="3732" w:type="dxa"/>
            <w:vAlign w:val="center"/>
          </w:tcPr>
          <w:p w14:paraId="25F8ECD8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&lt; LOD</w:t>
            </w:r>
          </w:p>
        </w:tc>
        <w:tc>
          <w:tcPr>
            <w:tcW w:w="3899" w:type="dxa"/>
            <w:tcMar>
              <w:left w:w="108" w:type="dxa"/>
              <w:right w:w="108" w:type="dxa"/>
            </w:tcMar>
            <w:vAlign w:val="center"/>
          </w:tcPr>
          <w:p w14:paraId="59A2EE63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ND</w:t>
            </w:r>
          </w:p>
        </w:tc>
        <w:tc>
          <w:tcPr>
            <w:tcW w:w="3717" w:type="dxa"/>
            <w:tcMar>
              <w:left w:w="108" w:type="dxa"/>
              <w:right w:w="108" w:type="dxa"/>
            </w:tcMar>
            <w:vAlign w:val="center"/>
          </w:tcPr>
          <w:p w14:paraId="5AA03696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ND</w:t>
            </w:r>
          </w:p>
        </w:tc>
      </w:tr>
      <w:tr w:rsidR="00315892" w:rsidRPr="00DA2D01" w14:paraId="225F1BD5" w14:textId="77777777" w:rsidTr="00DA2D01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71C9F91F" w14:textId="77777777" w:rsidR="00315892" w:rsidRPr="00DA2D01" w:rsidRDefault="00315892" w:rsidP="00B36547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AFM1</w:t>
            </w:r>
          </w:p>
        </w:tc>
        <w:tc>
          <w:tcPr>
            <w:tcW w:w="3732" w:type="dxa"/>
            <w:vAlign w:val="center"/>
          </w:tcPr>
          <w:p w14:paraId="6C67160A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  <w:vertAlign w:val="superscript"/>
              </w:rPr>
            </w:pPr>
            <w:proofErr w:type="spellStart"/>
            <w:r w:rsidRPr="00DA2D01">
              <w:rPr>
                <w:sz w:val="22"/>
                <w:szCs w:val="22"/>
              </w:rPr>
              <w:t>ND</w:t>
            </w:r>
            <w:r w:rsidRPr="00DA2D01">
              <w:rPr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3899" w:type="dxa"/>
            <w:tcMar>
              <w:left w:w="108" w:type="dxa"/>
              <w:right w:w="108" w:type="dxa"/>
            </w:tcMar>
            <w:vAlign w:val="center"/>
          </w:tcPr>
          <w:p w14:paraId="49C58088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ND</w:t>
            </w:r>
          </w:p>
        </w:tc>
        <w:tc>
          <w:tcPr>
            <w:tcW w:w="3717" w:type="dxa"/>
            <w:tcMar>
              <w:left w:w="108" w:type="dxa"/>
              <w:right w:w="108" w:type="dxa"/>
            </w:tcMar>
            <w:vAlign w:val="center"/>
          </w:tcPr>
          <w:p w14:paraId="38E0C7D5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ND</w:t>
            </w:r>
          </w:p>
        </w:tc>
      </w:tr>
      <w:tr w:rsidR="00315892" w:rsidRPr="00DA2D01" w14:paraId="13447B38" w14:textId="77777777" w:rsidTr="00DA2D01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35BB91F9" w14:textId="77777777" w:rsidR="00315892" w:rsidRPr="00DA2D01" w:rsidRDefault="00315892" w:rsidP="00B36547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AFM2</w:t>
            </w:r>
          </w:p>
        </w:tc>
        <w:tc>
          <w:tcPr>
            <w:tcW w:w="3732" w:type="dxa"/>
            <w:vAlign w:val="center"/>
          </w:tcPr>
          <w:p w14:paraId="77DBBDE4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&lt; LOD</w:t>
            </w:r>
          </w:p>
        </w:tc>
        <w:tc>
          <w:tcPr>
            <w:tcW w:w="3899" w:type="dxa"/>
            <w:tcMar>
              <w:left w:w="108" w:type="dxa"/>
              <w:right w:w="108" w:type="dxa"/>
            </w:tcMar>
            <w:vAlign w:val="center"/>
          </w:tcPr>
          <w:p w14:paraId="4410DC1F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ND</w:t>
            </w:r>
          </w:p>
        </w:tc>
        <w:tc>
          <w:tcPr>
            <w:tcW w:w="3717" w:type="dxa"/>
            <w:tcMar>
              <w:left w:w="108" w:type="dxa"/>
              <w:right w:w="108" w:type="dxa"/>
            </w:tcMar>
            <w:vAlign w:val="center"/>
          </w:tcPr>
          <w:p w14:paraId="55D97AAF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ND</w:t>
            </w:r>
          </w:p>
        </w:tc>
      </w:tr>
      <w:tr w:rsidR="00315892" w:rsidRPr="00DA2D01" w14:paraId="1271BE11" w14:textId="77777777" w:rsidTr="00DA2D01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4537DF8C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AME</w:t>
            </w:r>
          </w:p>
        </w:tc>
        <w:tc>
          <w:tcPr>
            <w:tcW w:w="3732" w:type="dxa"/>
            <w:vAlign w:val="center"/>
          </w:tcPr>
          <w:p w14:paraId="0B87CD49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&lt; LOD</w:t>
            </w:r>
          </w:p>
        </w:tc>
        <w:tc>
          <w:tcPr>
            <w:tcW w:w="3899" w:type="dxa"/>
            <w:tcMar>
              <w:left w:w="108" w:type="dxa"/>
              <w:right w:w="108" w:type="dxa"/>
            </w:tcMar>
            <w:vAlign w:val="center"/>
          </w:tcPr>
          <w:p w14:paraId="73DB31AC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ND</w:t>
            </w:r>
          </w:p>
        </w:tc>
        <w:tc>
          <w:tcPr>
            <w:tcW w:w="3717" w:type="dxa"/>
            <w:tcMar>
              <w:left w:w="108" w:type="dxa"/>
              <w:right w:w="108" w:type="dxa"/>
            </w:tcMar>
            <w:vAlign w:val="center"/>
          </w:tcPr>
          <w:p w14:paraId="3B0D909E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&lt; LOD</w:t>
            </w:r>
          </w:p>
        </w:tc>
      </w:tr>
      <w:tr w:rsidR="00315892" w:rsidRPr="00DA2D01" w14:paraId="4D0F33EA" w14:textId="77777777" w:rsidTr="00DA2D01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30953C49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AOH</w:t>
            </w:r>
          </w:p>
        </w:tc>
        <w:tc>
          <w:tcPr>
            <w:tcW w:w="3732" w:type="dxa"/>
            <w:vAlign w:val="center"/>
          </w:tcPr>
          <w:p w14:paraId="68369981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ND</w:t>
            </w:r>
          </w:p>
        </w:tc>
        <w:tc>
          <w:tcPr>
            <w:tcW w:w="3899" w:type="dxa"/>
            <w:tcMar>
              <w:left w:w="108" w:type="dxa"/>
              <w:right w:w="108" w:type="dxa"/>
            </w:tcMar>
            <w:vAlign w:val="center"/>
          </w:tcPr>
          <w:p w14:paraId="11ABD3AA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ND</w:t>
            </w:r>
          </w:p>
        </w:tc>
        <w:tc>
          <w:tcPr>
            <w:tcW w:w="3717" w:type="dxa"/>
            <w:tcMar>
              <w:left w:w="108" w:type="dxa"/>
              <w:right w:w="108" w:type="dxa"/>
            </w:tcMar>
            <w:vAlign w:val="center"/>
          </w:tcPr>
          <w:p w14:paraId="07E3E685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&lt; LOD</w:t>
            </w:r>
          </w:p>
        </w:tc>
      </w:tr>
      <w:tr w:rsidR="00315892" w:rsidRPr="00DA2D01" w14:paraId="7076A7CA" w14:textId="77777777" w:rsidTr="00DA2D01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5B47694E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CIT</w:t>
            </w:r>
          </w:p>
        </w:tc>
        <w:tc>
          <w:tcPr>
            <w:tcW w:w="3732" w:type="dxa"/>
            <w:vAlign w:val="center"/>
          </w:tcPr>
          <w:p w14:paraId="5D9FB23F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&lt; LOD</w:t>
            </w:r>
          </w:p>
        </w:tc>
        <w:tc>
          <w:tcPr>
            <w:tcW w:w="3899" w:type="dxa"/>
            <w:tcMar>
              <w:left w:w="108" w:type="dxa"/>
              <w:right w:w="108" w:type="dxa"/>
            </w:tcMar>
            <w:vAlign w:val="center"/>
          </w:tcPr>
          <w:p w14:paraId="5285FDB7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&lt; LOD</w:t>
            </w:r>
          </w:p>
        </w:tc>
        <w:tc>
          <w:tcPr>
            <w:tcW w:w="3717" w:type="dxa"/>
            <w:tcMar>
              <w:left w:w="108" w:type="dxa"/>
              <w:right w:w="108" w:type="dxa"/>
            </w:tcMar>
            <w:vAlign w:val="center"/>
          </w:tcPr>
          <w:p w14:paraId="796345B8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&lt; LOD</w:t>
            </w:r>
          </w:p>
        </w:tc>
      </w:tr>
      <w:tr w:rsidR="00315892" w:rsidRPr="00DA2D01" w14:paraId="55B8DD02" w14:textId="77777777" w:rsidTr="00DA2D01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130FEBA5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DON</w:t>
            </w:r>
          </w:p>
        </w:tc>
        <w:tc>
          <w:tcPr>
            <w:tcW w:w="3732" w:type="dxa"/>
            <w:vAlign w:val="center"/>
          </w:tcPr>
          <w:p w14:paraId="64CFC4C6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ND</w:t>
            </w:r>
          </w:p>
        </w:tc>
        <w:tc>
          <w:tcPr>
            <w:tcW w:w="3899" w:type="dxa"/>
            <w:tcMar>
              <w:left w:w="108" w:type="dxa"/>
              <w:right w:w="108" w:type="dxa"/>
            </w:tcMar>
            <w:vAlign w:val="center"/>
          </w:tcPr>
          <w:p w14:paraId="11BCC3BD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ND</w:t>
            </w:r>
          </w:p>
        </w:tc>
        <w:tc>
          <w:tcPr>
            <w:tcW w:w="3717" w:type="dxa"/>
            <w:tcMar>
              <w:left w:w="108" w:type="dxa"/>
              <w:right w:w="108" w:type="dxa"/>
            </w:tcMar>
            <w:vAlign w:val="center"/>
          </w:tcPr>
          <w:p w14:paraId="11ADDB0B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&lt; LOD</w:t>
            </w:r>
          </w:p>
        </w:tc>
      </w:tr>
      <w:tr w:rsidR="00315892" w:rsidRPr="00DA2D01" w14:paraId="7A640C56" w14:textId="77777777" w:rsidTr="00DA2D01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30036F6B" w14:textId="77777777" w:rsidR="00315892" w:rsidRPr="00DA2D01" w:rsidRDefault="00315892" w:rsidP="00B36547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DOM-1</w:t>
            </w:r>
          </w:p>
        </w:tc>
        <w:tc>
          <w:tcPr>
            <w:tcW w:w="3732" w:type="dxa"/>
            <w:vAlign w:val="center"/>
          </w:tcPr>
          <w:p w14:paraId="0ED61F9C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&lt; LOD</w:t>
            </w:r>
          </w:p>
        </w:tc>
        <w:tc>
          <w:tcPr>
            <w:tcW w:w="3899" w:type="dxa"/>
            <w:tcMar>
              <w:left w:w="108" w:type="dxa"/>
              <w:right w:w="108" w:type="dxa"/>
            </w:tcMar>
            <w:vAlign w:val="center"/>
          </w:tcPr>
          <w:p w14:paraId="47875EF1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&lt; LOD</w:t>
            </w:r>
          </w:p>
        </w:tc>
        <w:tc>
          <w:tcPr>
            <w:tcW w:w="3717" w:type="dxa"/>
            <w:tcMar>
              <w:left w:w="108" w:type="dxa"/>
              <w:right w:w="108" w:type="dxa"/>
            </w:tcMar>
            <w:vAlign w:val="center"/>
          </w:tcPr>
          <w:p w14:paraId="2F521107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&lt; LOQ</w:t>
            </w:r>
          </w:p>
        </w:tc>
      </w:tr>
      <w:tr w:rsidR="00315892" w:rsidRPr="00DA2D01" w14:paraId="1193B76B" w14:textId="77777777" w:rsidTr="00DA2D01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6B3A346D" w14:textId="7DEC473F" w:rsidR="00315892" w:rsidRPr="00DA2D01" w:rsidRDefault="002C0CA4" w:rsidP="00B36547">
            <w:pPr>
              <w:spacing w:line="240" w:lineRule="auto"/>
              <w:jc w:val="center"/>
              <w:rPr>
                <w:color w:val="010205"/>
                <w:sz w:val="22"/>
                <w:szCs w:val="22"/>
              </w:rPr>
            </w:pPr>
            <w:r>
              <w:rPr>
                <w:sz w:val="22"/>
                <w:szCs w:val="22"/>
              </w:rPr>
              <w:t>3-</w:t>
            </w:r>
            <w:r w:rsidR="00315892" w:rsidRPr="00DA2D01">
              <w:rPr>
                <w:sz w:val="22"/>
                <w:szCs w:val="22"/>
              </w:rPr>
              <w:t>ADON</w:t>
            </w:r>
          </w:p>
        </w:tc>
        <w:tc>
          <w:tcPr>
            <w:tcW w:w="3732" w:type="dxa"/>
            <w:vAlign w:val="center"/>
          </w:tcPr>
          <w:p w14:paraId="32FA3D19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ND</w:t>
            </w:r>
          </w:p>
        </w:tc>
        <w:tc>
          <w:tcPr>
            <w:tcW w:w="3899" w:type="dxa"/>
            <w:tcMar>
              <w:left w:w="108" w:type="dxa"/>
              <w:right w:w="108" w:type="dxa"/>
            </w:tcMar>
            <w:vAlign w:val="center"/>
          </w:tcPr>
          <w:p w14:paraId="4506B987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ND</w:t>
            </w:r>
          </w:p>
        </w:tc>
        <w:tc>
          <w:tcPr>
            <w:tcW w:w="3717" w:type="dxa"/>
            <w:tcMar>
              <w:left w:w="108" w:type="dxa"/>
              <w:right w:w="108" w:type="dxa"/>
            </w:tcMar>
            <w:vAlign w:val="center"/>
          </w:tcPr>
          <w:p w14:paraId="2E085AE4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ND</w:t>
            </w:r>
          </w:p>
        </w:tc>
      </w:tr>
      <w:tr w:rsidR="00315892" w:rsidRPr="00DA2D01" w14:paraId="72C0AC44" w14:textId="77777777" w:rsidTr="00DA2D01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6AF04E7F" w14:textId="77777777" w:rsidR="00315892" w:rsidRPr="00DA2D01" w:rsidRDefault="00315892" w:rsidP="00B36547">
            <w:pPr>
              <w:spacing w:line="240" w:lineRule="auto"/>
              <w:jc w:val="center"/>
              <w:rPr>
                <w:color w:val="010205"/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DON-</w:t>
            </w:r>
            <w:proofErr w:type="spellStart"/>
            <w:r w:rsidRPr="00DA2D01">
              <w:rPr>
                <w:sz w:val="22"/>
                <w:szCs w:val="22"/>
              </w:rPr>
              <w:t>GlcA</w:t>
            </w:r>
            <w:proofErr w:type="spellEnd"/>
          </w:p>
        </w:tc>
        <w:tc>
          <w:tcPr>
            <w:tcW w:w="3732" w:type="dxa"/>
            <w:vAlign w:val="center"/>
          </w:tcPr>
          <w:p w14:paraId="20005B0B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ND</w:t>
            </w:r>
          </w:p>
        </w:tc>
        <w:tc>
          <w:tcPr>
            <w:tcW w:w="3899" w:type="dxa"/>
            <w:tcMar>
              <w:left w:w="108" w:type="dxa"/>
              <w:right w:w="108" w:type="dxa"/>
            </w:tcMar>
            <w:vAlign w:val="center"/>
          </w:tcPr>
          <w:p w14:paraId="48B1870B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ND</w:t>
            </w:r>
          </w:p>
        </w:tc>
        <w:tc>
          <w:tcPr>
            <w:tcW w:w="3717" w:type="dxa"/>
            <w:tcMar>
              <w:left w:w="108" w:type="dxa"/>
              <w:right w:w="108" w:type="dxa"/>
            </w:tcMar>
            <w:vAlign w:val="center"/>
          </w:tcPr>
          <w:p w14:paraId="5D9686DD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ND</w:t>
            </w:r>
          </w:p>
        </w:tc>
      </w:tr>
      <w:tr w:rsidR="00315892" w:rsidRPr="00DA2D01" w14:paraId="4E36AEF5" w14:textId="77777777" w:rsidTr="00DA2D01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649DA0B1" w14:textId="77777777" w:rsidR="00315892" w:rsidRPr="00DA2D01" w:rsidRDefault="00315892" w:rsidP="00B36547">
            <w:pPr>
              <w:spacing w:line="240" w:lineRule="auto"/>
              <w:jc w:val="center"/>
              <w:rPr>
                <w:color w:val="010205"/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BEA</w:t>
            </w:r>
          </w:p>
        </w:tc>
        <w:tc>
          <w:tcPr>
            <w:tcW w:w="3732" w:type="dxa"/>
            <w:vAlign w:val="center"/>
          </w:tcPr>
          <w:p w14:paraId="0E2A8709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&lt; LOD</w:t>
            </w:r>
          </w:p>
        </w:tc>
        <w:tc>
          <w:tcPr>
            <w:tcW w:w="3899" w:type="dxa"/>
            <w:tcMar>
              <w:left w:w="108" w:type="dxa"/>
              <w:right w:w="108" w:type="dxa"/>
            </w:tcMar>
            <w:vAlign w:val="center"/>
          </w:tcPr>
          <w:p w14:paraId="108B2ADB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&lt; LOD</w:t>
            </w:r>
          </w:p>
        </w:tc>
        <w:tc>
          <w:tcPr>
            <w:tcW w:w="3717" w:type="dxa"/>
            <w:tcMar>
              <w:left w:w="108" w:type="dxa"/>
              <w:right w:w="108" w:type="dxa"/>
            </w:tcMar>
            <w:vAlign w:val="center"/>
          </w:tcPr>
          <w:p w14:paraId="45F7CB15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&lt; LOD</w:t>
            </w:r>
          </w:p>
        </w:tc>
      </w:tr>
      <w:tr w:rsidR="00315892" w:rsidRPr="00DA2D01" w14:paraId="5CCD3056" w14:textId="77777777" w:rsidTr="00DA2D01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22E2CE0A" w14:textId="77777777" w:rsidR="00315892" w:rsidRPr="00DA2D01" w:rsidRDefault="00315892" w:rsidP="00B36547">
            <w:pPr>
              <w:spacing w:line="240" w:lineRule="auto"/>
              <w:jc w:val="center"/>
              <w:rPr>
                <w:color w:val="010205"/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ENNA</w:t>
            </w:r>
          </w:p>
        </w:tc>
        <w:tc>
          <w:tcPr>
            <w:tcW w:w="3732" w:type="dxa"/>
            <w:vAlign w:val="center"/>
          </w:tcPr>
          <w:p w14:paraId="720711B9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ND</w:t>
            </w:r>
          </w:p>
        </w:tc>
        <w:tc>
          <w:tcPr>
            <w:tcW w:w="3899" w:type="dxa"/>
            <w:tcMar>
              <w:left w:w="108" w:type="dxa"/>
              <w:right w:w="108" w:type="dxa"/>
            </w:tcMar>
            <w:vAlign w:val="center"/>
          </w:tcPr>
          <w:p w14:paraId="143FD9F9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ND</w:t>
            </w:r>
          </w:p>
        </w:tc>
        <w:tc>
          <w:tcPr>
            <w:tcW w:w="3717" w:type="dxa"/>
            <w:tcMar>
              <w:left w:w="108" w:type="dxa"/>
              <w:right w:w="108" w:type="dxa"/>
            </w:tcMar>
            <w:vAlign w:val="center"/>
          </w:tcPr>
          <w:p w14:paraId="7099F15B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ND</w:t>
            </w:r>
          </w:p>
        </w:tc>
      </w:tr>
      <w:tr w:rsidR="00315892" w:rsidRPr="00DA2D01" w14:paraId="0FB5F9D0" w14:textId="77777777" w:rsidTr="00DA2D01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46C42BE2" w14:textId="77777777" w:rsidR="00315892" w:rsidRPr="00DA2D01" w:rsidRDefault="00315892" w:rsidP="00B36547">
            <w:pPr>
              <w:spacing w:line="240" w:lineRule="auto"/>
              <w:jc w:val="center"/>
              <w:rPr>
                <w:color w:val="010205"/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ENNA1</w:t>
            </w:r>
          </w:p>
        </w:tc>
        <w:tc>
          <w:tcPr>
            <w:tcW w:w="3732" w:type="dxa"/>
            <w:vAlign w:val="center"/>
          </w:tcPr>
          <w:p w14:paraId="6ED4525E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ND</w:t>
            </w:r>
          </w:p>
        </w:tc>
        <w:tc>
          <w:tcPr>
            <w:tcW w:w="3899" w:type="dxa"/>
            <w:tcMar>
              <w:left w:w="108" w:type="dxa"/>
              <w:right w:w="108" w:type="dxa"/>
            </w:tcMar>
            <w:vAlign w:val="center"/>
          </w:tcPr>
          <w:p w14:paraId="6268D51C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ND</w:t>
            </w:r>
          </w:p>
        </w:tc>
        <w:tc>
          <w:tcPr>
            <w:tcW w:w="3717" w:type="dxa"/>
            <w:tcMar>
              <w:left w:w="108" w:type="dxa"/>
              <w:right w:w="108" w:type="dxa"/>
            </w:tcMar>
            <w:vAlign w:val="center"/>
          </w:tcPr>
          <w:p w14:paraId="6AC481D7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ND</w:t>
            </w:r>
          </w:p>
        </w:tc>
      </w:tr>
      <w:tr w:rsidR="00315892" w:rsidRPr="00DA2D01" w14:paraId="60AEA86C" w14:textId="77777777" w:rsidTr="00DA2D01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533D58D5" w14:textId="77777777" w:rsidR="00315892" w:rsidRPr="00DA2D01" w:rsidRDefault="00315892" w:rsidP="00B36547">
            <w:pPr>
              <w:spacing w:line="240" w:lineRule="auto"/>
              <w:jc w:val="center"/>
              <w:rPr>
                <w:color w:val="010205"/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ENNB</w:t>
            </w:r>
          </w:p>
        </w:tc>
        <w:tc>
          <w:tcPr>
            <w:tcW w:w="3732" w:type="dxa"/>
            <w:vAlign w:val="center"/>
          </w:tcPr>
          <w:p w14:paraId="7385CD06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&lt; LOQ</w:t>
            </w:r>
          </w:p>
        </w:tc>
        <w:tc>
          <w:tcPr>
            <w:tcW w:w="3899" w:type="dxa"/>
            <w:tcMar>
              <w:left w:w="108" w:type="dxa"/>
              <w:right w:w="108" w:type="dxa"/>
            </w:tcMar>
            <w:vAlign w:val="center"/>
          </w:tcPr>
          <w:p w14:paraId="6F1763BA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&lt; LOQ</w:t>
            </w:r>
          </w:p>
        </w:tc>
        <w:tc>
          <w:tcPr>
            <w:tcW w:w="3717" w:type="dxa"/>
            <w:tcMar>
              <w:left w:w="108" w:type="dxa"/>
              <w:right w:w="108" w:type="dxa"/>
            </w:tcMar>
            <w:vAlign w:val="center"/>
          </w:tcPr>
          <w:p w14:paraId="6F59BCD8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&lt; LOD</w:t>
            </w:r>
          </w:p>
        </w:tc>
      </w:tr>
      <w:tr w:rsidR="00315892" w:rsidRPr="00DA2D01" w14:paraId="5BF6265C" w14:textId="77777777" w:rsidTr="00DA2D01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27801E1D" w14:textId="77777777" w:rsidR="00315892" w:rsidRPr="00DA2D01" w:rsidRDefault="00315892" w:rsidP="00B36547">
            <w:pPr>
              <w:spacing w:line="240" w:lineRule="auto"/>
              <w:jc w:val="center"/>
              <w:rPr>
                <w:color w:val="010205"/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ENNB1</w:t>
            </w:r>
          </w:p>
        </w:tc>
        <w:tc>
          <w:tcPr>
            <w:tcW w:w="3732" w:type="dxa"/>
            <w:vAlign w:val="center"/>
          </w:tcPr>
          <w:p w14:paraId="79100111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ND</w:t>
            </w:r>
          </w:p>
        </w:tc>
        <w:tc>
          <w:tcPr>
            <w:tcW w:w="3899" w:type="dxa"/>
            <w:tcMar>
              <w:left w:w="108" w:type="dxa"/>
              <w:right w:w="108" w:type="dxa"/>
            </w:tcMar>
            <w:vAlign w:val="center"/>
          </w:tcPr>
          <w:p w14:paraId="7605F4C4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&lt; LOD</w:t>
            </w:r>
          </w:p>
        </w:tc>
        <w:tc>
          <w:tcPr>
            <w:tcW w:w="3717" w:type="dxa"/>
            <w:tcMar>
              <w:left w:w="108" w:type="dxa"/>
              <w:right w:w="108" w:type="dxa"/>
            </w:tcMar>
            <w:vAlign w:val="center"/>
          </w:tcPr>
          <w:p w14:paraId="5D8BEC53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ND</w:t>
            </w:r>
          </w:p>
        </w:tc>
      </w:tr>
      <w:tr w:rsidR="00315892" w:rsidRPr="00DA2D01" w14:paraId="69BAF0BC" w14:textId="77777777" w:rsidTr="00DA2D01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0D2A7B14" w14:textId="77777777" w:rsidR="00315892" w:rsidRPr="00DA2D01" w:rsidRDefault="00315892" w:rsidP="00B36547">
            <w:pPr>
              <w:spacing w:line="240" w:lineRule="auto"/>
              <w:jc w:val="center"/>
              <w:rPr>
                <w:color w:val="010205"/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FB1</w:t>
            </w:r>
          </w:p>
        </w:tc>
        <w:tc>
          <w:tcPr>
            <w:tcW w:w="3732" w:type="dxa"/>
            <w:vAlign w:val="center"/>
          </w:tcPr>
          <w:p w14:paraId="31C07812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&lt; LOD</w:t>
            </w:r>
          </w:p>
        </w:tc>
        <w:tc>
          <w:tcPr>
            <w:tcW w:w="3899" w:type="dxa"/>
            <w:tcMar>
              <w:left w:w="108" w:type="dxa"/>
              <w:right w:w="108" w:type="dxa"/>
            </w:tcMar>
            <w:vAlign w:val="center"/>
          </w:tcPr>
          <w:p w14:paraId="3FCB2128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ND</w:t>
            </w:r>
          </w:p>
        </w:tc>
        <w:tc>
          <w:tcPr>
            <w:tcW w:w="3717" w:type="dxa"/>
            <w:tcMar>
              <w:left w:w="108" w:type="dxa"/>
              <w:right w:w="108" w:type="dxa"/>
            </w:tcMar>
            <w:vAlign w:val="center"/>
          </w:tcPr>
          <w:p w14:paraId="6EC3D478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&lt; LOD</w:t>
            </w:r>
          </w:p>
        </w:tc>
      </w:tr>
      <w:tr w:rsidR="00315892" w:rsidRPr="00DA2D01" w14:paraId="2DEF830F" w14:textId="77777777" w:rsidTr="00DA2D01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7D8A57E6" w14:textId="77777777" w:rsidR="00315892" w:rsidRPr="00DA2D01" w:rsidRDefault="00315892" w:rsidP="00B36547">
            <w:pPr>
              <w:spacing w:line="240" w:lineRule="auto"/>
              <w:jc w:val="center"/>
              <w:rPr>
                <w:color w:val="010205"/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OTA</w:t>
            </w:r>
          </w:p>
        </w:tc>
        <w:tc>
          <w:tcPr>
            <w:tcW w:w="3732" w:type="dxa"/>
            <w:vAlign w:val="center"/>
          </w:tcPr>
          <w:p w14:paraId="3F5B0CC3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0.01 ± 0.12</w:t>
            </w:r>
          </w:p>
        </w:tc>
        <w:tc>
          <w:tcPr>
            <w:tcW w:w="3899" w:type="dxa"/>
            <w:tcMar>
              <w:left w:w="108" w:type="dxa"/>
              <w:right w:w="108" w:type="dxa"/>
            </w:tcMar>
            <w:vAlign w:val="center"/>
          </w:tcPr>
          <w:p w14:paraId="23057892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&lt; LOD</w:t>
            </w:r>
          </w:p>
        </w:tc>
        <w:tc>
          <w:tcPr>
            <w:tcW w:w="3717" w:type="dxa"/>
            <w:tcMar>
              <w:left w:w="108" w:type="dxa"/>
              <w:right w:w="108" w:type="dxa"/>
            </w:tcMar>
            <w:vAlign w:val="center"/>
          </w:tcPr>
          <w:p w14:paraId="23EF49D0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ND</w:t>
            </w:r>
          </w:p>
        </w:tc>
      </w:tr>
      <w:tr w:rsidR="00315892" w:rsidRPr="00DA2D01" w14:paraId="4F9F1D87" w14:textId="77777777" w:rsidTr="00DA2D01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5883AFC3" w14:textId="77777777" w:rsidR="00315892" w:rsidRPr="00DA2D01" w:rsidRDefault="00315892" w:rsidP="00B36547">
            <w:pPr>
              <w:spacing w:line="240" w:lineRule="auto"/>
              <w:jc w:val="center"/>
              <w:rPr>
                <w:color w:val="010205"/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T2</w:t>
            </w:r>
          </w:p>
        </w:tc>
        <w:tc>
          <w:tcPr>
            <w:tcW w:w="3732" w:type="dxa"/>
            <w:vAlign w:val="center"/>
          </w:tcPr>
          <w:p w14:paraId="4EFAB976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ND</w:t>
            </w:r>
          </w:p>
        </w:tc>
        <w:tc>
          <w:tcPr>
            <w:tcW w:w="3899" w:type="dxa"/>
            <w:tcMar>
              <w:left w:w="108" w:type="dxa"/>
              <w:right w:w="108" w:type="dxa"/>
            </w:tcMar>
            <w:vAlign w:val="center"/>
          </w:tcPr>
          <w:p w14:paraId="03A9B3BF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&lt; LOD</w:t>
            </w:r>
          </w:p>
        </w:tc>
        <w:tc>
          <w:tcPr>
            <w:tcW w:w="3717" w:type="dxa"/>
            <w:tcMar>
              <w:left w:w="108" w:type="dxa"/>
              <w:right w:w="108" w:type="dxa"/>
            </w:tcMar>
            <w:vAlign w:val="center"/>
          </w:tcPr>
          <w:p w14:paraId="20614BA1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ND</w:t>
            </w:r>
          </w:p>
        </w:tc>
      </w:tr>
      <w:tr w:rsidR="00315892" w:rsidRPr="00DA2D01" w14:paraId="60C2CCFB" w14:textId="77777777" w:rsidTr="00DA2D01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263CAD2B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HT2</w:t>
            </w:r>
          </w:p>
        </w:tc>
        <w:tc>
          <w:tcPr>
            <w:tcW w:w="3732" w:type="dxa"/>
            <w:vAlign w:val="center"/>
          </w:tcPr>
          <w:p w14:paraId="00CC1E65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&lt; LOD</w:t>
            </w:r>
          </w:p>
        </w:tc>
        <w:tc>
          <w:tcPr>
            <w:tcW w:w="3899" w:type="dxa"/>
            <w:tcMar>
              <w:left w:w="108" w:type="dxa"/>
              <w:right w:w="108" w:type="dxa"/>
            </w:tcMar>
            <w:vAlign w:val="center"/>
          </w:tcPr>
          <w:p w14:paraId="31B6BF04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NA</w:t>
            </w:r>
          </w:p>
        </w:tc>
        <w:tc>
          <w:tcPr>
            <w:tcW w:w="3717" w:type="dxa"/>
            <w:tcMar>
              <w:left w:w="108" w:type="dxa"/>
              <w:right w:w="108" w:type="dxa"/>
            </w:tcMar>
            <w:vAlign w:val="center"/>
          </w:tcPr>
          <w:p w14:paraId="4ACACA61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NA</w:t>
            </w:r>
          </w:p>
        </w:tc>
      </w:tr>
      <w:tr w:rsidR="00315892" w:rsidRPr="00DA2D01" w14:paraId="5B7416D5" w14:textId="77777777" w:rsidTr="00DA2D01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2C3EA455" w14:textId="77777777" w:rsidR="00315892" w:rsidRPr="00DA2D01" w:rsidRDefault="00315892" w:rsidP="00B36547">
            <w:pPr>
              <w:spacing w:line="240" w:lineRule="auto"/>
              <w:jc w:val="center"/>
              <w:rPr>
                <w:color w:val="010205"/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TEA</w:t>
            </w:r>
          </w:p>
        </w:tc>
        <w:tc>
          <w:tcPr>
            <w:tcW w:w="3732" w:type="dxa"/>
            <w:vAlign w:val="center"/>
          </w:tcPr>
          <w:p w14:paraId="7A3320F9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1.27 ±1.81</w:t>
            </w:r>
          </w:p>
        </w:tc>
        <w:tc>
          <w:tcPr>
            <w:tcW w:w="3899" w:type="dxa"/>
            <w:tcMar>
              <w:left w:w="108" w:type="dxa"/>
              <w:right w:w="108" w:type="dxa"/>
            </w:tcMar>
            <w:vAlign w:val="center"/>
          </w:tcPr>
          <w:p w14:paraId="1684F755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&lt; LOD</w:t>
            </w:r>
          </w:p>
        </w:tc>
        <w:tc>
          <w:tcPr>
            <w:tcW w:w="3717" w:type="dxa"/>
            <w:tcMar>
              <w:left w:w="108" w:type="dxa"/>
              <w:right w:w="108" w:type="dxa"/>
            </w:tcMar>
            <w:vAlign w:val="center"/>
          </w:tcPr>
          <w:p w14:paraId="0611298F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&lt; LOD</w:t>
            </w:r>
          </w:p>
        </w:tc>
      </w:tr>
      <w:tr w:rsidR="00315892" w:rsidRPr="00DA2D01" w14:paraId="370F3093" w14:textId="77777777" w:rsidTr="00DA2D01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0F9CD8F3" w14:textId="77777777" w:rsidR="00315892" w:rsidRPr="00DA2D01" w:rsidRDefault="00315892" w:rsidP="00B36547">
            <w:pPr>
              <w:spacing w:line="240" w:lineRule="auto"/>
              <w:jc w:val="center"/>
              <w:rPr>
                <w:color w:val="010205"/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ZEN</w:t>
            </w:r>
          </w:p>
        </w:tc>
        <w:tc>
          <w:tcPr>
            <w:tcW w:w="3732" w:type="dxa"/>
            <w:vAlign w:val="center"/>
          </w:tcPr>
          <w:p w14:paraId="0F3BA784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ND</w:t>
            </w:r>
          </w:p>
        </w:tc>
        <w:tc>
          <w:tcPr>
            <w:tcW w:w="3899" w:type="dxa"/>
            <w:tcMar>
              <w:left w:w="108" w:type="dxa"/>
              <w:right w:w="108" w:type="dxa"/>
            </w:tcMar>
            <w:vAlign w:val="center"/>
          </w:tcPr>
          <w:p w14:paraId="7E962022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&lt; LOD</w:t>
            </w:r>
          </w:p>
        </w:tc>
        <w:tc>
          <w:tcPr>
            <w:tcW w:w="3717" w:type="dxa"/>
            <w:tcMar>
              <w:left w:w="108" w:type="dxa"/>
              <w:right w:w="108" w:type="dxa"/>
            </w:tcMar>
            <w:vAlign w:val="center"/>
          </w:tcPr>
          <w:p w14:paraId="605BA67F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&lt; LOD</w:t>
            </w:r>
          </w:p>
        </w:tc>
      </w:tr>
      <w:tr w:rsidR="00315892" w:rsidRPr="00DA2D01" w14:paraId="56C50EB3" w14:textId="77777777" w:rsidTr="00DA2D01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5CC75A75" w14:textId="77777777" w:rsidR="00315892" w:rsidRPr="00DA2D01" w:rsidRDefault="00315892" w:rsidP="00B36547">
            <w:pPr>
              <w:spacing w:line="240" w:lineRule="auto"/>
              <w:jc w:val="center"/>
              <w:rPr>
                <w:color w:val="010205"/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a-ZEL</w:t>
            </w:r>
          </w:p>
        </w:tc>
        <w:tc>
          <w:tcPr>
            <w:tcW w:w="3732" w:type="dxa"/>
            <w:vAlign w:val="center"/>
          </w:tcPr>
          <w:p w14:paraId="66E61949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&lt; LOQ</w:t>
            </w:r>
          </w:p>
        </w:tc>
        <w:tc>
          <w:tcPr>
            <w:tcW w:w="3899" w:type="dxa"/>
            <w:tcMar>
              <w:left w:w="108" w:type="dxa"/>
              <w:right w:w="108" w:type="dxa"/>
            </w:tcMar>
            <w:vAlign w:val="center"/>
          </w:tcPr>
          <w:p w14:paraId="2464FD1B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ND</w:t>
            </w:r>
          </w:p>
        </w:tc>
        <w:tc>
          <w:tcPr>
            <w:tcW w:w="3717" w:type="dxa"/>
            <w:tcMar>
              <w:left w:w="108" w:type="dxa"/>
              <w:right w:w="108" w:type="dxa"/>
            </w:tcMar>
            <w:vAlign w:val="center"/>
          </w:tcPr>
          <w:p w14:paraId="514ECAC0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ND</w:t>
            </w:r>
          </w:p>
        </w:tc>
      </w:tr>
      <w:tr w:rsidR="00315892" w:rsidRPr="00DA2D01" w14:paraId="4875EE4C" w14:textId="77777777" w:rsidTr="00DA2D01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60D1D8E5" w14:textId="77777777" w:rsidR="00315892" w:rsidRPr="00DA2D01" w:rsidRDefault="00315892" w:rsidP="00B36547">
            <w:pPr>
              <w:spacing w:line="240" w:lineRule="auto"/>
              <w:jc w:val="center"/>
              <w:rPr>
                <w:color w:val="010205"/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lastRenderedPageBreak/>
              <w:t>b-ZEL</w:t>
            </w:r>
          </w:p>
        </w:tc>
        <w:tc>
          <w:tcPr>
            <w:tcW w:w="3732" w:type="dxa"/>
            <w:vAlign w:val="center"/>
          </w:tcPr>
          <w:p w14:paraId="6D7AAA4C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ND</w:t>
            </w:r>
          </w:p>
        </w:tc>
        <w:tc>
          <w:tcPr>
            <w:tcW w:w="3899" w:type="dxa"/>
            <w:tcMar>
              <w:left w:w="108" w:type="dxa"/>
              <w:right w:w="108" w:type="dxa"/>
            </w:tcMar>
            <w:vAlign w:val="center"/>
          </w:tcPr>
          <w:p w14:paraId="15E40F09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ND</w:t>
            </w:r>
          </w:p>
        </w:tc>
        <w:tc>
          <w:tcPr>
            <w:tcW w:w="3717" w:type="dxa"/>
            <w:tcMar>
              <w:left w:w="108" w:type="dxa"/>
              <w:right w:w="108" w:type="dxa"/>
            </w:tcMar>
            <w:vAlign w:val="center"/>
          </w:tcPr>
          <w:p w14:paraId="6921959F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ND</w:t>
            </w:r>
          </w:p>
        </w:tc>
      </w:tr>
      <w:tr w:rsidR="00315892" w:rsidRPr="00DA2D01" w14:paraId="1DC9DF00" w14:textId="77777777" w:rsidTr="00DA2D01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6F43A4E9" w14:textId="77777777" w:rsidR="00315892" w:rsidRPr="00DA2D01" w:rsidRDefault="00315892" w:rsidP="00B36547">
            <w:pPr>
              <w:spacing w:line="240" w:lineRule="auto"/>
              <w:jc w:val="center"/>
              <w:rPr>
                <w:color w:val="010205"/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ZAN</w:t>
            </w:r>
          </w:p>
        </w:tc>
        <w:tc>
          <w:tcPr>
            <w:tcW w:w="3732" w:type="dxa"/>
            <w:vAlign w:val="center"/>
          </w:tcPr>
          <w:p w14:paraId="111A6D8B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&lt; LOD</w:t>
            </w:r>
          </w:p>
        </w:tc>
        <w:tc>
          <w:tcPr>
            <w:tcW w:w="3899" w:type="dxa"/>
            <w:tcMar>
              <w:left w:w="108" w:type="dxa"/>
              <w:right w:w="108" w:type="dxa"/>
            </w:tcMar>
            <w:vAlign w:val="center"/>
          </w:tcPr>
          <w:p w14:paraId="3DE91A61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ND</w:t>
            </w:r>
          </w:p>
        </w:tc>
        <w:tc>
          <w:tcPr>
            <w:tcW w:w="3717" w:type="dxa"/>
            <w:tcMar>
              <w:left w:w="108" w:type="dxa"/>
              <w:right w:w="108" w:type="dxa"/>
            </w:tcMar>
            <w:vAlign w:val="center"/>
          </w:tcPr>
          <w:p w14:paraId="32A5CD83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&lt; LOD</w:t>
            </w:r>
          </w:p>
        </w:tc>
      </w:tr>
      <w:tr w:rsidR="00315892" w:rsidRPr="00DA2D01" w14:paraId="6F594799" w14:textId="77777777" w:rsidTr="00DA2D01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647CD69E" w14:textId="77777777" w:rsidR="00315892" w:rsidRPr="00DA2D01" w:rsidRDefault="00315892" w:rsidP="00B36547">
            <w:pPr>
              <w:spacing w:line="240" w:lineRule="auto"/>
              <w:jc w:val="center"/>
              <w:rPr>
                <w:color w:val="010205"/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a-ZAL</w:t>
            </w:r>
          </w:p>
        </w:tc>
        <w:tc>
          <w:tcPr>
            <w:tcW w:w="3732" w:type="dxa"/>
            <w:vAlign w:val="center"/>
          </w:tcPr>
          <w:p w14:paraId="24426083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ND</w:t>
            </w:r>
          </w:p>
        </w:tc>
        <w:tc>
          <w:tcPr>
            <w:tcW w:w="3899" w:type="dxa"/>
            <w:tcMar>
              <w:left w:w="108" w:type="dxa"/>
              <w:right w:w="108" w:type="dxa"/>
            </w:tcMar>
            <w:vAlign w:val="center"/>
          </w:tcPr>
          <w:p w14:paraId="217D57C2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ND</w:t>
            </w:r>
          </w:p>
        </w:tc>
        <w:tc>
          <w:tcPr>
            <w:tcW w:w="3717" w:type="dxa"/>
            <w:tcMar>
              <w:left w:w="108" w:type="dxa"/>
              <w:right w:w="108" w:type="dxa"/>
            </w:tcMar>
            <w:vAlign w:val="center"/>
          </w:tcPr>
          <w:p w14:paraId="609C82F8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ND</w:t>
            </w:r>
          </w:p>
        </w:tc>
      </w:tr>
      <w:tr w:rsidR="00315892" w:rsidRPr="00DA2D01" w14:paraId="42BBD666" w14:textId="77777777" w:rsidTr="00DA2D01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4F1C9AD0" w14:textId="77777777" w:rsidR="00315892" w:rsidRPr="00DA2D01" w:rsidRDefault="00315892" w:rsidP="00B36547">
            <w:pPr>
              <w:spacing w:line="240" w:lineRule="auto"/>
              <w:jc w:val="center"/>
              <w:rPr>
                <w:color w:val="010205"/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b-ZAL</w:t>
            </w:r>
          </w:p>
        </w:tc>
        <w:tc>
          <w:tcPr>
            <w:tcW w:w="3732" w:type="dxa"/>
            <w:vAlign w:val="center"/>
          </w:tcPr>
          <w:p w14:paraId="176BFC80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ND</w:t>
            </w:r>
          </w:p>
        </w:tc>
        <w:tc>
          <w:tcPr>
            <w:tcW w:w="3899" w:type="dxa"/>
            <w:tcMar>
              <w:left w:w="108" w:type="dxa"/>
              <w:right w:w="108" w:type="dxa"/>
            </w:tcMar>
            <w:vAlign w:val="center"/>
          </w:tcPr>
          <w:p w14:paraId="24C2734C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&lt; LOD</w:t>
            </w:r>
          </w:p>
        </w:tc>
        <w:tc>
          <w:tcPr>
            <w:tcW w:w="3717" w:type="dxa"/>
            <w:tcMar>
              <w:left w:w="108" w:type="dxa"/>
              <w:right w:w="108" w:type="dxa"/>
            </w:tcMar>
            <w:vAlign w:val="center"/>
          </w:tcPr>
          <w:p w14:paraId="52CDF84F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&lt; LOD</w:t>
            </w:r>
          </w:p>
        </w:tc>
      </w:tr>
      <w:tr w:rsidR="00315892" w:rsidRPr="00DA2D01" w14:paraId="362C4E74" w14:textId="77777777" w:rsidTr="00DA2D01">
        <w:trPr>
          <w:trHeight w:val="300"/>
        </w:trPr>
        <w:tc>
          <w:tcPr>
            <w:tcW w:w="0" w:type="auto"/>
            <w:tcBorders>
              <w:bottom w:val="single" w:sz="6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1CEFE1" w14:textId="77777777" w:rsidR="00315892" w:rsidRPr="00DA2D01" w:rsidRDefault="00315892" w:rsidP="00B36547">
            <w:pPr>
              <w:spacing w:line="240" w:lineRule="auto"/>
              <w:jc w:val="center"/>
              <w:rPr>
                <w:color w:val="010205"/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ZEN-</w:t>
            </w:r>
            <w:proofErr w:type="spellStart"/>
            <w:r w:rsidRPr="00DA2D01">
              <w:rPr>
                <w:sz w:val="22"/>
                <w:szCs w:val="22"/>
              </w:rPr>
              <w:t>Sulf</w:t>
            </w:r>
            <w:proofErr w:type="spellEnd"/>
          </w:p>
        </w:tc>
        <w:tc>
          <w:tcPr>
            <w:tcW w:w="3732" w:type="dxa"/>
            <w:tcBorders>
              <w:bottom w:val="single" w:sz="6" w:space="0" w:color="auto"/>
            </w:tcBorders>
            <w:vAlign w:val="center"/>
          </w:tcPr>
          <w:p w14:paraId="602B68FF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ND</w:t>
            </w:r>
          </w:p>
        </w:tc>
        <w:tc>
          <w:tcPr>
            <w:tcW w:w="3899" w:type="dxa"/>
            <w:tcBorders>
              <w:bottom w:val="single" w:sz="6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C67EBCE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&lt; LOD</w:t>
            </w:r>
          </w:p>
        </w:tc>
        <w:tc>
          <w:tcPr>
            <w:tcW w:w="3717" w:type="dxa"/>
            <w:tcBorders>
              <w:bottom w:val="single" w:sz="6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CE30A0" w14:textId="77777777" w:rsidR="00315892" w:rsidRPr="00DA2D01" w:rsidRDefault="00315892" w:rsidP="00B3654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>ND</w:t>
            </w:r>
          </w:p>
        </w:tc>
      </w:tr>
      <w:tr w:rsidR="00315892" w:rsidRPr="00DA2D01" w14:paraId="638E2D80" w14:textId="77777777" w:rsidTr="773C9E2D">
        <w:trPr>
          <w:trHeight w:val="300"/>
        </w:trPr>
        <w:tc>
          <w:tcPr>
            <w:tcW w:w="12600" w:type="dxa"/>
            <w:gridSpan w:val="4"/>
            <w:tcBorders>
              <w:top w:val="single" w:sz="6" w:space="0" w:color="auto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5CCA9A4C" w14:textId="624435BE" w:rsidR="00315892" w:rsidRPr="00DA2D01" w:rsidRDefault="00315892" w:rsidP="00B36547">
            <w:pPr>
              <w:spacing w:line="240" w:lineRule="auto"/>
              <w:rPr>
                <w:sz w:val="22"/>
                <w:szCs w:val="22"/>
              </w:rPr>
            </w:pPr>
            <w:r w:rsidRPr="00DA2D01">
              <w:rPr>
                <w:sz w:val="22"/>
                <w:szCs w:val="22"/>
              </w:rPr>
              <w:t xml:space="preserve">Note: </w:t>
            </w:r>
            <w:proofErr w:type="spellStart"/>
            <w:r w:rsidRPr="00DA2D01">
              <w:rPr>
                <w:sz w:val="22"/>
                <w:szCs w:val="22"/>
                <w:vertAlign w:val="superscript"/>
              </w:rPr>
              <w:t>a</w:t>
            </w:r>
            <w:r w:rsidRPr="00DA2D01">
              <w:rPr>
                <w:sz w:val="22"/>
                <w:szCs w:val="22"/>
              </w:rPr>
              <w:t>Mean</w:t>
            </w:r>
            <w:proofErr w:type="spellEnd"/>
            <w:r w:rsidRPr="00DA2D01">
              <w:rPr>
                <w:sz w:val="22"/>
                <w:szCs w:val="22"/>
              </w:rPr>
              <w:t xml:space="preserve"> concentrations: concentrations &lt; LOQ w</w:t>
            </w:r>
            <w:r w:rsidR="00F44F24" w:rsidRPr="00DA2D01">
              <w:rPr>
                <w:sz w:val="22"/>
                <w:szCs w:val="22"/>
              </w:rPr>
              <w:t>ere</w:t>
            </w:r>
            <w:r w:rsidRPr="00DA2D01">
              <w:rPr>
                <w:sz w:val="22"/>
                <w:szCs w:val="22"/>
              </w:rPr>
              <w:t xml:space="preserve"> set to ½ LOQ and concentrations &lt; LOD or ND were set to 0 ng/ml</w:t>
            </w:r>
            <w:r w:rsidR="00F44F24" w:rsidRPr="00DA2D01">
              <w:rPr>
                <w:sz w:val="22"/>
                <w:szCs w:val="22"/>
              </w:rPr>
              <w:t xml:space="preserve"> or µg/kg</w:t>
            </w:r>
            <w:r w:rsidRPr="00DA2D01">
              <w:rPr>
                <w:sz w:val="22"/>
                <w:szCs w:val="22"/>
              </w:rPr>
              <w:t xml:space="preserve"> to calculate the mean concentrations per component;</w:t>
            </w:r>
            <w:r w:rsidRPr="00DA2D01">
              <w:rPr>
                <w:sz w:val="22"/>
                <w:szCs w:val="22"/>
                <w:vertAlign w:val="superscript"/>
              </w:rPr>
              <w:t xml:space="preserve">   </w:t>
            </w:r>
            <w:proofErr w:type="spellStart"/>
            <w:r w:rsidRPr="00DA2D01">
              <w:rPr>
                <w:sz w:val="22"/>
                <w:szCs w:val="22"/>
                <w:vertAlign w:val="superscript"/>
              </w:rPr>
              <w:t>b</w:t>
            </w:r>
            <w:r w:rsidRPr="00DA2D01">
              <w:rPr>
                <w:sz w:val="22"/>
                <w:szCs w:val="22"/>
              </w:rPr>
              <w:t>LOD</w:t>
            </w:r>
            <w:proofErr w:type="spellEnd"/>
            <w:r w:rsidRPr="00DA2D01">
              <w:rPr>
                <w:sz w:val="22"/>
                <w:szCs w:val="22"/>
              </w:rPr>
              <w:t xml:space="preserve"> = limit of detection, </w:t>
            </w:r>
            <w:proofErr w:type="spellStart"/>
            <w:r w:rsidRPr="00DA2D01">
              <w:rPr>
                <w:sz w:val="22"/>
                <w:szCs w:val="22"/>
                <w:vertAlign w:val="superscript"/>
              </w:rPr>
              <w:t>c</w:t>
            </w:r>
            <w:r w:rsidRPr="00DA2D01">
              <w:rPr>
                <w:sz w:val="22"/>
                <w:szCs w:val="22"/>
              </w:rPr>
              <w:t>LOQ</w:t>
            </w:r>
            <w:proofErr w:type="spellEnd"/>
            <w:r w:rsidRPr="00DA2D01">
              <w:rPr>
                <w:sz w:val="22"/>
                <w:szCs w:val="22"/>
              </w:rPr>
              <w:t xml:space="preserve"> = limit of quantification; LOD and LOQ concentrations are reported in </w:t>
            </w:r>
            <w:r w:rsidR="00FB3954">
              <w:rPr>
                <w:sz w:val="22"/>
                <w:szCs w:val="22"/>
              </w:rPr>
              <w:t>Table S2</w:t>
            </w:r>
            <w:r w:rsidRPr="00DA2D01">
              <w:rPr>
                <w:sz w:val="22"/>
                <w:szCs w:val="22"/>
              </w:rPr>
              <w:t xml:space="preserve"> (serum)</w:t>
            </w:r>
            <w:r w:rsidR="00FB3954">
              <w:rPr>
                <w:sz w:val="22"/>
                <w:szCs w:val="22"/>
              </w:rPr>
              <w:t xml:space="preserve">, </w:t>
            </w:r>
            <w:r w:rsidRPr="00DA2D01">
              <w:rPr>
                <w:sz w:val="22"/>
                <w:szCs w:val="22"/>
              </w:rPr>
              <w:t xml:space="preserve"> </w:t>
            </w:r>
            <w:r w:rsidR="001D03E1">
              <w:rPr>
                <w:sz w:val="22"/>
                <w:szCs w:val="22"/>
              </w:rPr>
              <w:t xml:space="preserve">Table 1 </w:t>
            </w:r>
            <w:r w:rsidRPr="00DA2D01">
              <w:rPr>
                <w:sz w:val="22"/>
                <w:szCs w:val="22"/>
              </w:rPr>
              <w:t xml:space="preserve">(egg yolk) and </w:t>
            </w:r>
            <w:r w:rsidR="002C0CA4">
              <w:rPr>
                <w:sz w:val="22"/>
                <w:szCs w:val="22"/>
              </w:rPr>
              <w:t>Table S3</w:t>
            </w:r>
            <w:r w:rsidRPr="00DA2D01">
              <w:rPr>
                <w:sz w:val="22"/>
                <w:szCs w:val="22"/>
              </w:rPr>
              <w:t xml:space="preserve"> (egg white); </w:t>
            </w:r>
            <w:proofErr w:type="spellStart"/>
            <w:r w:rsidRPr="00DA2D01">
              <w:rPr>
                <w:sz w:val="22"/>
                <w:szCs w:val="22"/>
                <w:vertAlign w:val="superscript"/>
              </w:rPr>
              <w:t>d</w:t>
            </w:r>
            <w:r w:rsidRPr="00DA2D01">
              <w:rPr>
                <w:sz w:val="22"/>
                <w:szCs w:val="22"/>
              </w:rPr>
              <w:t>ND</w:t>
            </w:r>
            <w:proofErr w:type="spellEnd"/>
            <w:r w:rsidRPr="00DA2D01">
              <w:rPr>
                <w:sz w:val="22"/>
                <w:szCs w:val="22"/>
              </w:rPr>
              <w:t xml:space="preserve"> = not detected; NA = not applicable.</w:t>
            </w:r>
          </w:p>
        </w:tc>
      </w:tr>
    </w:tbl>
    <w:p w14:paraId="76FC5F27" w14:textId="77777777" w:rsidR="00E47AE4" w:rsidRDefault="00E47AE4" w:rsidP="00B36547">
      <w:pPr>
        <w:spacing w:line="259" w:lineRule="auto"/>
      </w:pPr>
    </w:p>
    <w:p w14:paraId="05845F5C" w14:textId="5656BC82" w:rsidR="00D76281" w:rsidRDefault="00D76281" w:rsidP="00B36547">
      <w:pPr>
        <w:spacing w:line="259" w:lineRule="auto"/>
        <w:jc w:val="left"/>
        <w:sectPr w:rsidR="00D76281" w:rsidSect="00D7628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1EF4780" w14:textId="1326A4AE" w:rsidR="0089733B" w:rsidRDefault="00C16CE7" w:rsidP="00B36547">
      <w:pPr>
        <w:rPr>
          <w:szCs w:val="24"/>
          <w:lang w:val="en-GB"/>
        </w:rPr>
      </w:pPr>
      <w:r>
        <w:rPr>
          <w:b/>
          <w:bCs/>
        </w:rPr>
        <w:lastRenderedPageBreak/>
        <w:t>Fi</w:t>
      </w:r>
      <w:r w:rsidR="00CD0E93" w:rsidRPr="00F9559D">
        <w:rPr>
          <w:b/>
          <w:bCs/>
        </w:rPr>
        <w:t>gure S</w:t>
      </w:r>
      <w:r w:rsidR="00E33317" w:rsidRPr="00F9559D">
        <w:rPr>
          <w:b/>
          <w:bCs/>
        </w:rPr>
        <w:t>1.</w:t>
      </w:r>
      <w:r w:rsidR="00E33317">
        <w:t xml:space="preserve"> MRM chromatogram</w:t>
      </w:r>
      <w:r w:rsidR="00F9559D">
        <w:t>s</w:t>
      </w:r>
      <w:r w:rsidR="00F5377D">
        <w:t xml:space="preserve"> </w:t>
      </w:r>
      <w:r w:rsidR="00AD16CF">
        <w:t xml:space="preserve">showing the </w:t>
      </w:r>
      <w:r w:rsidR="004E5D68">
        <w:t xml:space="preserve">quantifier ion trace </w:t>
      </w:r>
      <w:r w:rsidR="00F5377D">
        <w:t>for T</w:t>
      </w:r>
      <w:r w:rsidR="007E1117">
        <w:t>E</w:t>
      </w:r>
      <w:r w:rsidR="00F5377D">
        <w:t xml:space="preserve">A and </w:t>
      </w:r>
      <w:r w:rsidR="004E5D68" w:rsidRPr="008C18DE">
        <w:rPr>
          <w:szCs w:val="24"/>
          <w:vertAlign w:val="superscript"/>
        </w:rPr>
        <w:t>13</w:t>
      </w:r>
      <w:r w:rsidR="004E5D68">
        <w:rPr>
          <w:szCs w:val="24"/>
        </w:rPr>
        <w:t>C</w:t>
      </w:r>
      <w:r w:rsidR="004E5D68">
        <w:rPr>
          <w:szCs w:val="24"/>
          <w:vertAlign w:val="subscript"/>
        </w:rPr>
        <w:t>10</w:t>
      </w:r>
      <w:r w:rsidR="004E5D68">
        <w:rPr>
          <w:szCs w:val="24"/>
        </w:rPr>
        <w:t>-T</w:t>
      </w:r>
      <w:r w:rsidR="007E1117">
        <w:rPr>
          <w:szCs w:val="24"/>
        </w:rPr>
        <w:t>E</w:t>
      </w:r>
      <w:r w:rsidR="004E5D68">
        <w:rPr>
          <w:szCs w:val="24"/>
        </w:rPr>
        <w:t>A</w:t>
      </w:r>
      <w:r w:rsidR="00AD16CF">
        <w:rPr>
          <w:szCs w:val="24"/>
        </w:rPr>
        <w:t xml:space="preserve"> in</w:t>
      </w:r>
      <w:r w:rsidR="003938F5">
        <w:rPr>
          <w:szCs w:val="24"/>
        </w:rPr>
        <w:t xml:space="preserve"> a</w:t>
      </w:r>
      <w:r w:rsidR="00AD16CF">
        <w:rPr>
          <w:szCs w:val="24"/>
        </w:rPr>
        <w:t xml:space="preserve"> standard solution</w:t>
      </w:r>
      <w:r w:rsidR="004E236A">
        <w:t xml:space="preserve"> (</w:t>
      </w:r>
      <w:r w:rsidR="008162B4">
        <w:t>concentration</w:t>
      </w:r>
      <w:r w:rsidR="004E236A">
        <w:t xml:space="preserve"> : </w:t>
      </w:r>
      <w:r w:rsidR="008162B4">
        <w:t>10 ng/ml</w:t>
      </w:r>
      <w:r w:rsidR="004E236A">
        <w:t>)</w:t>
      </w:r>
      <w:r w:rsidR="00EA1AC0">
        <w:t xml:space="preserve"> that was </w:t>
      </w:r>
      <w:r w:rsidR="00B36547">
        <w:t>analyzed</w:t>
      </w:r>
      <w:r w:rsidR="00EA1AC0">
        <w:t xml:space="preserve"> using </w:t>
      </w:r>
      <w:r w:rsidR="003938F5">
        <w:t xml:space="preserve">(A) </w:t>
      </w:r>
      <w:r w:rsidR="00EA1AC0">
        <w:t xml:space="preserve">an </w:t>
      </w:r>
      <w:proofErr w:type="spellStart"/>
      <w:r w:rsidR="00EA1AC0">
        <w:t>Acquity</w:t>
      </w:r>
      <w:proofErr w:type="spellEnd"/>
      <w:r w:rsidR="00EA1AC0">
        <w:t xml:space="preserve"> Premier HSS-T3 (100 x 2.1 mm </w:t>
      </w:r>
      <w:proofErr w:type="spellStart"/>
      <w:r w:rsidR="00EA1AC0">
        <w:t>i.d.</w:t>
      </w:r>
      <w:proofErr w:type="spellEnd"/>
      <w:r w:rsidR="00EA1AC0">
        <w:t xml:space="preserve">, </w:t>
      </w:r>
      <w:proofErr w:type="spellStart"/>
      <w:r w:rsidR="00EA1AC0">
        <w:t>dp</w:t>
      </w:r>
      <w:proofErr w:type="spellEnd"/>
      <w:r w:rsidR="00EA1AC0">
        <w:t xml:space="preserve">: 1.8 µm) </w:t>
      </w:r>
      <w:r w:rsidR="003938F5">
        <w:t xml:space="preserve">and (B) an </w:t>
      </w:r>
      <w:proofErr w:type="spellStart"/>
      <w:r w:rsidR="003938F5">
        <w:t>Acquity</w:t>
      </w:r>
      <w:proofErr w:type="spellEnd"/>
      <w:r w:rsidR="003938F5">
        <w:t xml:space="preserve"> Premier</w:t>
      </w:r>
      <w:r w:rsidR="00EA1AC0">
        <w:t xml:space="preserve"> BEH C18 (50 x 2.1 mm </w:t>
      </w:r>
      <w:proofErr w:type="spellStart"/>
      <w:r w:rsidR="00EA1AC0">
        <w:t>i.d.</w:t>
      </w:r>
      <w:proofErr w:type="spellEnd"/>
      <w:r w:rsidR="00EA1AC0">
        <w:t xml:space="preserve">, </w:t>
      </w:r>
      <w:proofErr w:type="spellStart"/>
      <w:r w:rsidR="00EA1AC0">
        <w:t>dp</w:t>
      </w:r>
      <w:proofErr w:type="spellEnd"/>
      <w:r w:rsidR="00EA1AC0">
        <w:t xml:space="preserve">: 1.8 µm) column. </w:t>
      </w:r>
      <w:r w:rsidR="00DC006D">
        <w:t>The following chromatographic conditions were applied: mobile phase</w:t>
      </w:r>
      <w:r w:rsidR="009105AB">
        <w:t xml:space="preserve"> (MF)</w:t>
      </w:r>
      <w:r w:rsidR="00DC006D">
        <w:t xml:space="preserve"> A: 0.1 % AA in water</w:t>
      </w:r>
      <w:r w:rsidR="009105AB">
        <w:t xml:space="preserve">; MF B: 0.1 % AA in acetonitrile, flow-rate: 0.3 ml/min, </w:t>
      </w:r>
      <w:r w:rsidR="00F9559D" w:rsidRPr="005E0FD8">
        <w:rPr>
          <w:szCs w:val="24"/>
          <w:lang w:val="en-GB"/>
        </w:rPr>
        <w:t xml:space="preserve">0 – </w:t>
      </w:r>
      <w:r w:rsidR="00F9559D">
        <w:rPr>
          <w:szCs w:val="24"/>
          <w:lang w:val="en-GB"/>
        </w:rPr>
        <w:t>0.5</w:t>
      </w:r>
      <w:r w:rsidR="00F9559D" w:rsidRPr="005E0FD8">
        <w:rPr>
          <w:szCs w:val="24"/>
          <w:lang w:val="en-GB"/>
        </w:rPr>
        <w:t xml:space="preserve"> min (</w:t>
      </w:r>
      <w:r w:rsidR="00F9559D">
        <w:rPr>
          <w:szCs w:val="24"/>
          <w:lang w:val="en-GB"/>
        </w:rPr>
        <w:t>90</w:t>
      </w:r>
      <w:r w:rsidR="00F9559D" w:rsidRPr="005E0FD8">
        <w:rPr>
          <w:szCs w:val="24"/>
          <w:lang w:val="en-GB"/>
        </w:rPr>
        <w:t xml:space="preserve">% A, </w:t>
      </w:r>
      <w:r w:rsidR="00F9559D">
        <w:rPr>
          <w:szCs w:val="24"/>
          <w:lang w:val="en-GB"/>
        </w:rPr>
        <w:t>10</w:t>
      </w:r>
      <w:r w:rsidR="00F9559D" w:rsidRPr="005E0FD8">
        <w:rPr>
          <w:szCs w:val="24"/>
          <w:lang w:val="en-GB"/>
        </w:rPr>
        <w:t xml:space="preserve">% B), </w:t>
      </w:r>
      <w:r w:rsidR="00F9559D">
        <w:rPr>
          <w:szCs w:val="24"/>
          <w:lang w:val="en-GB"/>
        </w:rPr>
        <w:t>1.0</w:t>
      </w:r>
      <w:r w:rsidR="00F9559D" w:rsidRPr="005E0FD8">
        <w:rPr>
          <w:szCs w:val="24"/>
          <w:lang w:val="en-GB"/>
        </w:rPr>
        <w:t xml:space="preserve"> min (linear gradient to </w:t>
      </w:r>
      <w:r w:rsidR="00F9559D">
        <w:rPr>
          <w:szCs w:val="24"/>
          <w:lang w:val="en-GB"/>
        </w:rPr>
        <w:t>3</w:t>
      </w:r>
      <w:r w:rsidR="00F9559D" w:rsidRPr="005E0FD8">
        <w:rPr>
          <w:szCs w:val="24"/>
          <w:lang w:val="en-GB"/>
        </w:rPr>
        <w:t xml:space="preserve">5% B), </w:t>
      </w:r>
      <w:r w:rsidR="00F9559D">
        <w:rPr>
          <w:szCs w:val="24"/>
          <w:lang w:val="en-GB"/>
        </w:rPr>
        <w:t>3.0</w:t>
      </w:r>
      <w:r w:rsidR="00F9559D" w:rsidRPr="005E0FD8">
        <w:rPr>
          <w:szCs w:val="24"/>
          <w:lang w:val="en-GB"/>
        </w:rPr>
        <w:t xml:space="preserve"> min (</w:t>
      </w:r>
      <w:r w:rsidR="00F9559D">
        <w:rPr>
          <w:szCs w:val="24"/>
          <w:lang w:val="en-GB"/>
        </w:rPr>
        <w:t>linear gradient to 60</w:t>
      </w:r>
      <w:r w:rsidR="00F9559D" w:rsidRPr="005E0FD8">
        <w:rPr>
          <w:szCs w:val="24"/>
          <w:lang w:val="en-GB"/>
        </w:rPr>
        <w:t xml:space="preserve">% B), </w:t>
      </w:r>
      <w:r w:rsidR="00F9559D">
        <w:rPr>
          <w:szCs w:val="24"/>
          <w:lang w:val="en-GB"/>
        </w:rPr>
        <w:t>10</w:t>
      </w:r>
      <w:r w:rsidR="00F9559D" w:rsidRPr="005E0FD8">
        <w:rPr>
          <w:szCs w:val="24"/>
          <w:lang w:val="en-GB"/>
        </w:rPr>
        <w:t xml:space="preserve"> min (linear gradient to </w:t>
      </w:r>
      <w:r w:rsidR="00F9559D">
        <w:rPr>
          <w:szCs w:val="24"/>
          <w:lang w:val="en-GB"/>
        </w:rPr>
        <w:t>95</w:t>
      </w:r>
      <w:r w:rsidR="00F9559D" w:rsidRPr="005E0FD8">
        <w:rPr>
          <w:szCs w:val="24"/>
          <w:lang w:val="en-GB"/>
        </w:rPr>
        <w:t xml:space="preserve">% </w:t>
      </w:r>
      <w:r w:rsidR="00F9559D">
        <w:rPr>
          <w:szCs w:val="24"/>
          <w:lang w:val="en-GB"/>
        </w:rPr>
        <w:t>B</w:t>
      </w:r>
      <w:r w:rsidR="00F9559D" w:rsidRPr="005E0FD8">
        <w:rPr>
          <w:szCs w:val="24"/>
          <w:lang w:val="en-GB"/>
        </w:rPr>
        <w:t xml:space="preserve">), </w:t>
      </w:r>
      <w:r w:rsidR="00F9559D">
        <w:rPr>
          <w:szCs w:val="24"/>
          <w:lang w:val="en-GB"/>
        </w:rPr>
        <w:t>10</w:t>
      </w:r>
      <w:r w:rsidR="00F9559D" w:rsidRPr="005E0FD8">
        <w:rPr>
          <w:szCs w:val="24"/>
          <w:lang w:val="en-GB"/>
        </w:rPr>
        <w:t xml:space="preserve"> – </w:t>
      </w:r>
      <w:r w:rsidR="00F9559D">
        <w:rPr>
          <w:szCs w:val="24"/>
          <w:lang w:val="en-GB"/>
        </w:rPr>
        <w:t>12.8</w:t>
      </w:r>
      <w:r w:rsidR="00F9559D" w:rsidRPr="005E0FD8">
        <w:rPr>
          <w:szCs w:val="24"/>
          <w:lang w:val="en-GB"/>
        </w:rPr>
        <w:t xml:space="preserve"> min (</w:t>
      </w:r>
      <w:r w:rsidR="00F9559D">
        <w:rPr>
          <w:szCs w:val="24"/>
          <w:lang w:val="en-GB"/>
        </w:rPr>
        <w:t>5</w:t>
      </w:r>
      <w:r w:rsidR="00F9559D" w:rsidRPr="005E0FD8">
        <w:rPr>
          <w:szCs w:val="24"/>
          <w:lang w:val="en-GB"/>
        </w:rPr>
        <w:t xml:space="preserve">% A, </w:t>
      </w:r>
      <w:r w:rsidR="00F9559D">
        <w:rPr>
          <w:szCs w:val="24"/>
          <w:lang w:val="en-GB"/>
        </w:rPr>
        <w:t>95</w:t>
      </w:r>
      <w:r w:rsidR="00F9559D" w:rsidRPr="005E0FD8">
        <w:rPr>
          <w:szCs w:val="24"/>
          <w:lang w:val="en-GB"/>
        </w:rPr>
        <w:t>% B)</w:t>
      </w:r>
      <w:r w:rsidR="00F9559D">
        <w:rPr>
          <w:szCs w:val="24"/>
          <w:lang w:val="en-GB"/>
        </w:rPr>
        <w:t>, 13.2 min (linear gradient to 10% B), 13.2 – 16.0 min (90% A, 10% B).</w:t>
      </w:r>
    </w:p>
    <w:p w14:paraId="036D3984" w14:textId="77777777" w:rsidR="00526F8C" w:rsidRDefault="00526F8C" w:rsidP="00B3654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0"/>
        <w:gridCol w:w="4546"/>
      </w:tblGrid>
      <w:tr w:rsidR="003938F5" w14:paraId="11B792B5" w14:textId="77777777" w:rsidTr="00526F8C">
        <w:tc>
          <w:tcPr>
            <w:tcW w:w="6974" w:type="dxa"/>
          </w:tcPr>
          <w:p w14:paraId="31CF4F88" w14:textId="77777777" w:rsidR="003938F5" w:rsidRDefault="003938F5" w:rsidP="00B36547">
            <w:r>
              <w:t>(A)</w:t>
            </w:r>
          </w:p>
          <w:p w14:paraId="2E262737" w14:textId="5628E0DA" w:rsidR="00526F8C" w:rsidRDefault="00526F8C" w:rsidP="00B36547"/>
        </w:tc>
        <w:tc>
          <w:tcPr>
            <w:tcW w:w="6974" w:type="dxa"/>
          </w:tcPr>
          <w:p w14:paraId="08BB3A48" w14:textId="52252C53" w:rsidR="003938F5" w:rsidRDefault="003938F5" w:rsidP="00B36547">
            <w:r>
              <w:t>(B)</w:t>
            </w:r>
          </w:p>
        </w:tc>
      </w:tr>
      <w:tr w:rsidR="003938F5" w14:paraId="18B87215" w14:textId="77777777" w:rsidTr="00526F8C">
        <w:tc>
          <w:tcPr>
            <w:tcW w:w="6974" w:type="dxa"/>
          </w:tcPr>
          <w:p w14:paraId="4A83E639" w14:textId="5669B55E" w:rsidR="003938F5" w:rsidRDefault="00120DF1" w:rsidP="00B36547">
            <w:r>
              <w:rPr>
                <w:noProof/>
              </w:rPr>
              <w:drawing>
                <wp:inline distT="0" distB="0" distL="0" distR="0" wp14:anchorId="305FC91E" wp14:editId="0D6D5D63">
                  <wp:extent cx="2944368" cy="2916936"/>
                  <wp:effectExtent l="0" t="0" r="8890" b="0"/>
                  <wp:docPr id="28185915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1859158" name=""/>
                          <pic:cNvPicPr/>
                        </pic:nvPicPr>
                        <pic:blipFill rotWithShape="1">
                          <a:blip r:embed="rId17"/>
                          <a:srcRect l="1153" t="9540" r="51067" b="6152"/>
                          <a:stretch/>
                        </pic:blipFill>
                        <pic:spPr bwMode="auto">
                          <a:xfrm>
                            <a:off x="0" y="0"/>
                            <a:ext cx="2944368" cy="29169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74" w:type="dxa"/>
          </w:tcPr>
          <w:p w14:paraId="7F91E1AC" w14:textId="712395E6" w:rsidR="008D2737" w:rsidRDefault="00120DF1" w:rsidP="00B36547">
            <w:r>
              <w:rPr>
                <w:noProof/>
              </w:rPr>
              <w:drawing>
                <wp:inline distT="0" distB="0" distL="0" distR="0" wp14:anchorId="7DE0AAE1" wp14:editId="37A45178">
                  <wp:extent cx="2999232" cy="2926080"/>
                  <wp:effectExtent l="0" t="0" r="0" b="7620"/>
                  <wp:docPr id="90353536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3535362" name=""/>
                          <pic:cNvPicPr/>
                        </pic:nvPicPr>
                        <pic:blipFill rotWithShape="1">
                          <a:blip r:embed="rId17"/>
                          <a:srcRect l="49843" t="9428" r="1441" b="6149"/>
                          <a:stretch/>
                        </pic:blipFill>
                        <pic:spPr bwMode="auto">
                          <a:xfrm>
                            <a:off x="0" y="0"/>
                            <a:ext cx="2999232" cy="29260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497C5965" w14:textId="77777777" w:rsidR="008D2737" w:rsidRDefault="008D2737" w:rsidP="00B36547"/>
          <w:p w14:paraId="4123E296" w14:textId="4411E73B" w:rsidR="008D2737" w:rsidRDefault="008D2737" w:rsidP="00B36547"/>
        </w:tc>
      </w:tr>
    </w:tbl>
    <w:p w14:paraId="3EF4F0A1" w14:textId="6B11457D" w:rsidR="00B757F7" w:rsidRDefault="00B757F7" w:rsidP="00B36547">
      <w:pPr>
        <w:spacing w:line="259" w:lineRule="auto"/>
        <w:jc w:val="left"/>
      </w:pPr>
    </w:p>
    <w:sectPr w:rsidR="00B757F7" w:rsidSect="008D27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E0D07F" w14:textId="77777777" w:rsidR="00E71920" w:rsidRDefault="00E71920" w:rsidP="00D67240">
      <w:pPr>
        <w:spacing w:line="240" w:lineRule="auto"/>
      </w:pPr>
      <w:r>
        <w:separator/>
      </w:r>
    </w:p>
  </w:endnote>
  <w:endnote w:type="continuationSeparator" w:id="0">
    <w:p w14:paraId="7458027F" w14:textId="77777777" w:rsidR="00E71920" w:rsidRDefault="00E71920" w:rsidP="00D672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907860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2599B8" w14:textId="2A85E3A6" w:rsidR="00D67240" w:rsidRDefault="00D6724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466C83" w14:textId="77777777" w:rsidR="00D67240" w:rsidRDefault="00D672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87D5B3" w14:textId="77777777" w:rsidR="00E71920" w:rsidRDefault="00E71920" w:rsidP="00D67240">
      <w:pPr>
        <w:spacing w:line="240" w:lineRule="auto"/>
      </w:pPr>
      <w:r>
        <w:separator/>
      </w:r>
    </w:p>
  </w:footnote>
  <w:footnote w:type="continuationSeparator" w:id="0">
    <w:p w14:paraId="183AE404" w14:textId="77777777" w:rsidR="00E71920" w:rsidRDefault="00E71920" w:rsidP="00D6724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3BE"/>
    <w:rsid w:val="00004601"/>
    <w:rsid w:val="000050C9"/>
    <w:rsid w:val="0001104C"/>
    <w:rsid w:val="00011CB2"/>
    <w:rsid w:val="000157F5"/>
    <w:rsid w:val="00015B91"/>
    <w:rsid w:val="00015F47"/>
    <w:rsid w:val="000219FD"/>
    <w:rsid w:val="0002236F"/>
    <w:rsid w:val="00022890"/>
    <w:rsid w:val="000312B6"/>
    <w:rsid w:val="00035751"/>
    <w:rsid w:val="000446A8"/>
    <w:rsid w:val="00044D1D"/>
    <w:rsid w:val="00045270"/>
    <w:rsid w:val="000549BF"/>
    <w:rsid w:val="00056429"/>
    <w:rsid w:val="000622DD"/>
    <w:rsid w:val="00062FA8"/>
    <w:rsid w:val="00063511"/>
    <w:rsid w:val="00064E55"/>
    <w:rsid w:val="00070F01"/>
    <w:rsid w:val="00082912"/>
    <w:rsid w:val="0008341C"/>
    <w:rsid w:val="00083D82"/>
    <w:rsid w:val="00084029"/>
    <w:rsid w:val="0008434B"/>
    <w:rsid w:val="000853FB"/>
    <w:rsid w:val="00085533"/>
    <w:rsid w:val="00085F0B"/>
    <w:rsid w:val="00090584"/>
    <w:rsid w:val="00090962"/>
    <w:rsid w:val="00096DB7"/>
    <w:rsid w:val="000970D4"/>
    <w:rsid w:val="000B148A"/>
    <w:rsid w:val="000B2185"/>
    <w:rsid w:val="000B3DBB"/>
    <w:rsid w:val="000B5D12"/>
    <w:rsid w:val="000B79C5"/>
    <w:rsid w:val="000C212A"/>
    <w:rsid w:val="000C2E98"/>
    <w:rsid w:val="000C7F7F"/>
    <w:rsid w:val="000D08AB"/>
    <w:rsid w:val="000D0F70"/>
    <w:rsid w:val="000D2B3B"/>
    <w:rsid w:val="000E12E4"/>
    <w:rsid w:val="000E2D22"/>
    <w:rsid w:val="000E74DC"/>
    <w:rsid w:val="000F3E32"/>
    <w:rsid w:val="000F69CC"/>
    <w:rsid w:val="00106E7D"/>
    <w:rsid w:val="001073BF"/>
    <w:rsid w:val="00110A1B"/>
    <w:rsid w:val="001158F3"/>
    <w:rsid w:val="001207B7"/>
    <w:rsid w:val="00120DF1"/>
    <w:rsid w:val="00123A72"/>
    <w:rsid w:val="00123DA2"/>
    <w:rsid w:val="00125DF4"/>
    <w:rsid w:val="00127BF3"/>
    <w:rsid w:val="00141C95"/>
    <w:rsid w:val="001428FF"/>
    <w:rsid w:val="0014382E"/>
    <w:rsid w:val="001440CB"/>
    <w:rsid w:val="00151C8A"/>
    <w:rsid w:val="00153AD6"/>
    <w:rsid w:val="0015658D"/>
    <w:rsid w:val="00166ACD"/>
    <w:rsid w:val="00170442"/>
    <w:rsid w:val="0017214B"/>
    <w:rsid w:val="001737D5"/>
    <w:rsid w:val="00174135"/>
    <w:rsid w:val="00174A7F"/>
    <w:rsid w:val="00175FFE"/>
    <w:rsid w:val="0018177D"/>
    <w:rsid w:val="00185D18"/>
    <w:rsid w:val="00185DDF"/>
    <w:rsid w:val="00185E75"/>
    <w:rsid w:val="00186639"/>
    <w:rsid w:val="00195EBF"/>
    <w:rsid w:val="00196EE9"/>
    <w:rsid w:val="001977A6"/>
    <w:rsid w:val="001A1314"/>
    <w:rsid w:val="001A3BD3"/>
    <w:rsid w:val="001B09C7"/>
    <w:rsid w:val="001B43BA"/>
    <w:rsid w:val="001B5EA8"/>
    <w:rsid w:val="001B78B9"/>
    <w:rsid w:val="001C3A1A"/>
    <w:rsid w:val="001C5AA5"/>
    <w:rsid w:val="001C7B92"/>
    <w:rsid w:val="001D03E1"/>
    <w:rsid w:val="001D3CAA"/>
    <w:rsid w:val="001D77BA"/>
    <w:rsid w:val="001D7AF0"/>
    <w:rsid w:val="001E0DC1"/>
    <w:rsid w:val="001E37DA"/>
    <w:rsid w:val="001E41C4"/>
    <w:rsid w:val="00202F5F"/>
    <w:rsid w:val="00210B48"/>
    <w:rsid w:val="00213704"/>
    <w:rsid w:val="00217F71"/>
    <w:rsid w:val="00224106"/>
    <w:rsid w:val="002244A1"/>
    <w:rsid w:val="002252C1"/>
    <w:rsid w:val="0022592F"/>
    <w:rsid w:val="00226399"/>
    <w:rsid w:val="00237150"/>
    <w:rsid w:val="00237C37"/>
    <w:rsid w:val="002418DC"/>
    <w:rsid w:val="0024328C"/>
    <w:rsid w:val="00244335"/>
    <w:rsid w:val="00244F59"/>
    <w:rsid w:val="00251B15"/>
    <w:rsid w:val="00251DC8"/>
    <w:rsid w:val="0025285A"/>
    <w:rsid w:val="00260788"/>
    <w:rsid w:val="0026300F"/>
    <w:rsid w:val="002631C5"/>
    <w:rsid w:val="002639A5"/>
    <w:rsid w:val="00267E02"/>
    <w:rsid w:val="00271F3F"/>
    <w:rsid w:val="00273BB8"/>
    <w:rsid w:val="00284158"/>
    <w:rsid w:val="00284F50"/>
    <w:rsid w:val="00285941"/>
    <w:rsid w:val="0028681E"/>
    <w:rsid w:val="0028779A"/>
    <w:rsid w:val="0028794C"/>
    <w:rsid w:val="002879E7"/>
    <w:rsid w:val="00292D1A"/>
    <w:rsid w:val="00294621"/>
    <w:rsid w:val="00296252"/>
    <w:rsid w:val="0029698E"/>
    <w:rsid w:val="002A0CC8"/>
    <w:rsid w:val="002A337D"/>
    <w:rsid w:val="002B4DCB"/>
    <w:rsid w:val="002B54E6"/>
    <w:rsid w:val="002C0CA4"/>
    <w:rsid w:val="002C0E11"/>
    <w:rsid w:val="002C4610"/>
    <w:rsid w:val="002D3274"/>
    <w:rsid w:val="002D6AAB"/>
    <w:rsid w:val="002E6B31"/>
    <w:rsid w:val="002F5E1B"/>
    <w:rsid w:val="002F61E0"/>
    <w:rsid w:val="00300017"/>
    <w:rsid w:val="003033A3"/>
    <w:rsid w:val="00307370"/>
    <w:rsid w:val="00310FFB"/>
    <w:rsid w:val="003119AF"/>
    <w:rsid w:val="00315298"/>
    <w:rsid w:val="00315892"/>
    <w:rsid w:val="0032126B"/>
    <w:rsid w:val="0032147D"/>
    <w:rsid w:val="0032405C"/>
    <w:rsid w:val="00327400"/>
    <w:rsid w:val="00327526"/>
    <w:rsid w:val="00331A6B"/>
    <w:rsid w:val="003332F6"/>
    <w:rsid w:val="0033609F"/>
    <w:rsid w:val="00341734"/>
    <w:rsid w:val="003423DF"/>
    <w:rsid w:val="00347C95"/>
    <w:rsid w:val="0035484A"/>
    <w:rsid w:val="0035593C"/>
    <w:rsid w:val="00355CD4"/>
    <w:rsid w:val="00355DEA"/>
    <w:rsid w:val="00356B0B"/>
    <w:rsid w:val="003572E7"/>
    <w:rsid w:val="003607F7"/>
    <w:rsid w:val="00365B12"/>
    <w:rsid w:val="00366C06"/>
    <w:rsid w:val="003727BC"/>
    <w:rsid w:val="00375AE2"/>
    <w:rsid w:val="003764F9"/>
    <w:rsid w:val="0037753B"/>
    <w:rsid w:val="003802D4"/>
    <w:rsid w:val="00380CBE"/>
    <w:rsid w:val="00381AF2"/>
    <w:rsid w:val="0038786A"/>
    <w:rsid w:val="00392B1C"/>
    <w:rsid w:val="003938F5"/>
    <w:rsid w:val="00397B3A"/>
    <w:rsid w:val="003A1056"/>
    <w:rsid w:val="003A5E21"/>
    <w:rsid w:val="003A66AF"/>
    <w:rsid w:val="003B0F9C"/>
    <w:rsid w:val="003B144D"/>
    <w:rsid w:val="003B3117"/>
    <w:rsid w:val="003B5B5B"/>
    <w:rsid w:val="003C1281"/>
    <w:rsid w:val="003C2A53"/>
    <w:rsid w:val="003C3D2E"/>
    <w:rsid w:val="003C6216"/>
    <w:rsid w:val="003D1523"/>
    <w:rsid w:val="003D3477"/>
    <w:rsid w:val="003D4CE4"/>
    <w:rsid w:val="003D5A2B"/>
    <w:rsid w:val="003D6EA7"/>
    <w:rsid w:val="003E371B"/>
    <w:rsid w:val="003E7154"/>
    <w:rsid w:val="003E7A94"/>
    <w:rsid w:val="003F1CB3"/>
    <w:rsid w:val="003F3962"/>
    <w:rsid w:val="003F7529"/>
    <w:rsid w:val="0040250B"/>
    <w:rsid w:val="00403044"/>
    <w:rsid w:val="00403771"/>
    <w:rsid w:val="004051A7"/>
    <w:rsid w:val="00405C46"/>
    <w:rsid w:val="00415E36"/>
    <w:rsid w:val="00416131"/>
    <w:rsid w:val="00427FC8"/>
    <w:rsid w:val="0043183B"/>
    <w:rsid w:val="00434115"/>
    <w:rsid w:val="00447B54"/>
    <w:rsid w:val="00457904"/>
    <w:rsid w:val="00460B0A"/>
    <w:rsid w:val="004618D2"/>
    <w:rsid w:val="004651FA"/>
    <w:rsid w:val="0046694A"/>
    <w:rsid w:val="00467E26"/>
    <w:rsid w:val="004761E1"/>
    <w:rsid w:val="0047637D"/>
    <w:rsid w:val="00482CFF"/>
    <w:rsid w:val="004850D2"/>
    <w:rsid w:val="00485625"/>
    <w:rsid w:val="00486141"/>
    <w:rsid w:val="00487031"/>
    <w:rsid w:val="0049172D"/>
    <w:rsid w:val="00493660"/>
    <w:rsid w:val="00495316"/>
    <w:rsid w:val="00496DBB"/>
    <w:rsid w:val="004A2A74"/>
    <w:rsid w:val="004A4627"/>
    <w:rsid w:val="004A68AC"/>
    <w:rsid w:val="004B26B2"/>
    <w:rsid w:val="004B3BCA"/>
    <w:rsid w:val="004B48BC"/>
    <w:rsid w:val="004B55F5"/>
    <w:rsid w:val="004B63AF"/>
    <w:rsid w:val="004B6B85"/>
    <w:rsid w:val="004B7215"/>
    <w:rsid w:val="004B7FEA"/>
    <w:rsid w:val="004C34B9"/>
    <w:rsid w:val="004D07AD"/>
    <w:rsid w:val="004D42BA"/>
    <w:rsid w:val="004D5367"/>
    <w:rsid w:val="004D6CD9"/>
    <w:rsid w:val="004E07F4"/>
    <w:rsid w:val="004E236A"/>
    <w:rsid w:val="004E3E8F"/>
    <w:rsid w:val="004E5801"/>
    <w:rsid w:val="004E5D68"/>
    <w:rsid w:val="004F076B"/>
    <w:rsid w:val="004F416C"/>
    <w:rsid w:val="004F5D56"/>
    <w:rsid w:val="00502A1D"/>
    <w:rsid w:val="005033D7"/>
    <w:rsid w:val="00503CF6"/>
    <w:rsid w:val="00505FA1"/>
    <w:rsid w:val="0052230B"/>
    <w:rsid w:val="0052527F"/>
    <w:rsid w:val="0052680C"/>
    <w:rsid w:val="00526F8C"/>
    <w:rsid w:val="005301D6"/>
    <w:rsid w:val="00536514"/>
    <w:rsid w:val="00542735"/>
    <w:rsid w:val="0054595D"/>
    <w:rsid w:val="00552A9F"/>
    <w:rsid w:val="005549EB"/>
    <w:rsid w:val="00560717"/>
    <w:rsid w:val="00566B90"/>
    <w:rsid w:val="00570D60"/>
    <w:rsid w:val="0057434C"/>
    <w:rsid w:val="0057610B"/>
    <w:rsid w:val="00580575"/>
    <w:rsid w:val="005805E2"/>
    <w:rsid w:val="005809D4"/>
    <w:rsid w:val="00582B5F"/>
    <w:rsid w:val="00583349"/>
    <w:rsid w:val="0058465C"/>
    <w:rsid w:val="00591241"/>
    <w:rsid w:val="005A246E"/>
    <w:rsid w:val="005A2E0D"/>
    <w:rsid w:val="005A4997"/>
    <w:rsid w:val="005B4FAA"/>
    <w:rsid w:val="005C51F0"/>
    <w:rsid w:val="005C6102"/>
    <w:rsid w:val="005C6B3C"/>
    <w:rsid w:val="005C797B"/>
    <w:rsid w:val="005D0648"/>
    <w:rsid w:val="005D4038"/>
    <w:rsid w:val="005D6E7E"/>
    <w:rsid w:val="005D7709"/>
    <w:rsid w:val="005E261A"/>
    <w:rsid w:val="005E421E"/>
    <w:rsid w:val="005E446C"/>
    <w:rsid w:val="005F34D1"/>
    <w:rsid w:val="00600F91"/>
    <w:rsid w:val="0060519B"/>
    <w:rsid w:val="00621F26"/>
    <w:rsid w:val="006241C0"/>
    <w:rsid w:val="006256EC"/>
    <w:rsid w:val="00625CDA"/>
    <w:rsid w:val="006260A0"/>
    <w:rsid w:val="006301DC"/>
    <w:rsid w:val="006304FD"/>
    <w:rsid w:val="00633D7E"/>
    <w:rsid w:val="0063433E"/>
    <w:rsid w:val="00635675"/>
    <w:rsid w:val="00635C6E"/>
    <w:rsid w:val="00653134"/>
    <w:rsid w:val="006541BF"/>
    <w:rsid w:val="00654DEB"/>
    <w:rsid w:val="00656425"/>
    <w:rsid w:val="00660BED"/>
    <w:rsid w:val="006611C2"/>
    <w:rsid w:val="006652B5"/>
    <w:rsid w:val="00665541"/>
    <w:rsid w:val="006674A4"/>
    <w:rsid w:val="00672E6D"/>
    <w:rsid w:val="00675802"/>
    <w:rsid w:val="00684364"/>
    <w:rsid w:val="00684777"/>
    <w:rsid w:val="00686083"/>
    <w:rsid w:val="006932C8"/>
    <w:rsid w:val="006A1850"/>
    <w:rsid w:val="006A1D17"/>
    <w:rsid w:val="006A3265"/>
    <w:rsid w:val="006A43FF"/>
    <w:rsid w:val="006A4484"/>
    <w:rsid w:val="006B1965"/>
    <w:rsid w:val="006B1CA9"/>
    <w:rsid w:val="006B42BE"/>
    <w:rsid w:val="006B4688"/>
    <w:rsid w:val="006B6123"/>
    <w:rsid w:val="006C4307"/>
    <w:rsid w:val="006C4533"/>
    <w:rsid w:val="006C516E"/>
    <w:rsid w:val="006C53DC"/>
    <w:rsid w:val="006D06F4"/>
    <w:rsid w:val="006D1363"/>
    <w:rsid w:val="006D192F"/>
    <w:rsid w:val="006D1C44"/>
    <w:rsid w:val="006D2871"/>
    <w:rsid w:val="006D4E22"/>
    <w:rsid w:val="006D5708"/>
    <w:rsid w:val="006E3E30"/>
    <w:rsid w:val="006F073E"/>
    <w:rsid w:val="006F0ECB"/>
    <w:rsid w:val="006F0F1D"/>
    <w:rsid w:val="006F5D27"/>
    <w:rsid w:val="007000B2"/>
    <w:rsid w:val="007028E2"/>
    <w:rsid w:val="007037FB"/>
    <w:rsid w:val="00703EAD"/>
    <w:rsid w:val="007053C8"/>
    <w:rsid w:val="007071B3"/>
    <w:rsid w:val="00710E01"/>
    <w:rsid w:val="00716987"/>
    <w:rsid w:val="0072306E"/>
    <w:rsid w:val="0073140C"/>
    <w:rsid w:val="00735387"/>
    <w:rsid w:val="00737D3B"/>
    <w:rsid w:val="0075364D"/>
    <w:rsid w:val="00756A1B"/>
    <w:rsid w:val="0076318D"/>
    <w:rsid w:val="0076479F"/>
    <w:rsid w:val="007654F8"/>
    <w:rsid w:val="007669E9"/>
    <w:rsid w:val="00771DBB"/>
    <w:rsid w:val="007728F0"/>
    <w:rsid w:val="00780D7F"/>
    <w:rsid w:val="00785B77"/>
    <w:rsid w:val="00786AFD"/>
    <w:rsid w:val="007901A2"/>
    <w:rsid w:val="00793F65"/>
    <w:rsid w:val="007970AF"/>
    <w:rsid w:val="00797DE5"/>
    <w:rsid w:val="007A0EBD"/>
    <w:rsid w:val="007A2D81"/>
    <w:rsid w:val="007A3A8E"/>
    <w:rsid w:val="007A5FCA"/>
    <w:rsid w:val="007B079E"/>
    <w:rsid w:val="007B4E96"/>
    <w:rsid w:val="007B6AA6"/>
    <w:rsid w:val="007B7D54"/>
    <w:rsid w:val="007C75D6"/>
    <w:rsid w:val="007D0A42"/>
    <w:rsid w:val="007E10D3"/>
    <w:rsid w:val="007E1117"/>
    <w:rsid w:val="007E23AF"/>
    <w:rsid w:val="007E4CEC"/>
    <w:rsid w:val="007F10DC"/>
    <w:rsid w:val="00812843"/>
    <w:rsid w:val="00813069"/>
    <w:rsid w:val="008161DF"/>
    <w:rsid w:val="008162B4"/>
    <w:rsid w:val="0082698D"/>
    <w:rsid w:val="00826AA1"/>
    <w:rsid w:val="00831ECA"/>
    <w:rsid w:val="0083215F"/>
    <w:rsid w:val="00832331"/>
    <w:rsid w:val="00834944"/>
    <w:rsid w:val="00834FA9"/>
    <w:rsid w:val="00836DFB"/>
    <w:rsid w:val="00837809"/>
    <w:rsid w:val="00837892"/>
    <w:rsid w:val="0084089A"/>
    <w:rsid w:val="008423A7"/>
    <w:rsid w:val="008430EF"/>
    <w:rsid w:val="00843433"/>
    <w:rsid w:val="0085172D"/>
    <w:rsid w:val="00852BCA"/>
    <w:rsid w:val="008534D0"/>
    <w:rsid w:val="008552F2"/>
    <w:rsid w:val="008660B9"/>
    <w:rsid w:val="0087002F"/>
    <w:rsid w:val="00870701"/>
    <w:rsid w:val="00873395"/>
    <w:rsid w:val="008739D2"/>
    <w:rsid w:val="0087417D"/>
    <w:rsid w:val="008802D7"/>
    <w:rsid w:val="00880E5C"/>
    <w:rsid w:val="00881B19"/>
    <w:rsid w:val="00882974"/>
    <w:rsid w:val="00883D2A"/>
    <w:rsid w:val="0088547D"/>
    <w:rsid w:val="008939F6"/>
    <w:rsid w:val="008943DC"/>
    <w:rsid w:val="00895BF8"/>
    <w:rsid w:val="00896139"/>
    <w:rsid w:val="0089733B"/>
    <w:rsid w:val="00897DB4"/>
    <w:rsid w:val="008A772C"/>
    <w:rsid w:val="008B2181"/>
    <w:rsid w:val="008B505C"/>
    <w:rsid w:val="008C0039"/>
    <w:rsid w:val="008C13B9"/>
    <w:rsid w:val="008C2A30"/>
    <w:rsid w:val="008C312C"/>
    <w:rsid w:val="008C4038"/>
    <w:rsid w:val="008C411D"/>
    <w:rsid w:val="008C5B9A"/>
    <w:rsid w:val="008C5FA3"/>
    <w:rsid w:val="008C69B2"/>
    <w:rsid w:val="008D08BB"/>
    <w:rsid w:val="008D2737"/>
    <w:rsid w:val="008D2FC9"/>
    <w:rsid w:val="008D45F2"/>
    <w:rsid w:val="008D5A92"/>
    <w:rsid w:val="008E0E96"/>
    <w:rsid w:val="008E5B55"/>
    <w:rsid w:val="008F024D"/>
    <w:rsid w:val="008F6DBE"/>
    <w:rsid w:val="0090020F"/>
    <w:rsid w:val="009011B8"/>
    <w:rsid w:val="009025DB"/>
    <w:rsid w:val="009105AB"/>
    <w:rsid w:val="00912A77"/>
    <w:rsid w:val="00912E3E"/>
    <w:rsid w:val="0091554C"/>
    <w:rsid w:val="009179F4"/>
    <w:rsid w:val="00921458"/>
    <w:rsid w:val="00921FD5"/>
    <w:rsid w:val="009232A3"/>
    <w:rsid w:val="00926E1E"/>
    <w:rsid w:val="009312C8"/>
    <w:rsid w:val="00932C63"/>
    <w:rsid w:val="00933CBB"/>
    <w:rsid w:val="00934611"/>
    <w:rsid w:val="00937A64"/>
    <w:rsid w:val="00945723"/>
    <w:rsid w:val="0094690B"/>
    <w:rsid w:val="00950144"/>
    <w:rsid w:val="00951295"/>
    <w:rsid w:val="00954A18"/>
    <w:rsid w:val="00962BC1"/>
    <w:rsid w:val="00965E40"/>
    <w:rsid w:val="00966C6B"/>
    <w:rsid w:val="009701B9"/>
    <w:rsid w:val="00972A38"/>
    <w:rsid w:val="009749B4"/>
    <w:rsid w:val="009750BD"/>
    <w:rsid w:val="00975AFF"/>
    <w:rsid w:val="00975CB2"/>
    <w:rsid w:val="00985355"/>
    <w:rsid w:val="00987B09"/>
    <w:rsid w:val="0099042F"/>
    <w:rsid w:val="00991836"/>
    <w:rsid w:val="00994958"/>
    <w:rsid w:val="00997918"/>
    <w:rsid w:val="009A0880"/>
    <w:rsid w:val="009A13A1"/>
    <w:rsid w:val="009A4334"/>
    <w:rsid w:val="009A5235"/>
    <w:rsid w:val="009A7459"/>
    <w:rsid w:val="009B3717"/>
    <w:rsid w:val="009B647B"/>
    <w:rsid w:val="009B6A6C"/>
    <w:rsid w:val="009C042D"/>
    <w:rsid w:val="009C1822"/>
    <w:rsid w:val="009C78D7"/>
    <w:rsid w:val="009D0306"/>
    <w:rsid w:val="009D452A"/>
    <w:rsid w:val="009D4979"/>
    <w:rsid w:val="009E55FC"/>
    <w:rsid w:val="009E6E37"/>
    <w:rsid w:val="009E7247"/>
    <w:rsid w:val="009F0BDE"/>
    <w:rsid w:val="009F35C6"/>
    <w:rsid w:val="009F45FD"/>
    <w:rsid w:val="009F6884"/>
    <w:rsid w:val="00A005C5"/>
    <w:rsid w:val="00A00F3F"/>
    <w:rsid w:val="00A033BD"/>
    <w:rsid w:val="00A03784"/>
    <w:rsid w:val="00A043C3"/>
    <w:rsid w:val="00A055C0"/>
    <w:rsid w:val="00A07A95"/>
    <w:rsid w:val="00A07BB9"/>
    <w:rsid w:val="00A11D47"/>
    <w:rsid w:val="00A11F62"/>
    <w:rsid w:val="00A1210A"/>
    <w:rsid w:val="00A16F97"/>
    <w:rsid w:val="00A17C41"/>
    <w:rsid w:val="00A23A9C"/>
    <w:rsid w:val="00A24A51"/>
    <w:rsid w:val="00A25028"/>
    <w:rsid w:val="00A25C49"/>
    <w:rsid w:val="00A3261F"/>
    <w:rsid w:val="00A32BEC"/>
    <w:rsid w:val="00A34B27"/>
    <w:rsid w:val="00A40EEB"/>
    <w:rsid w:val="00A41CDD"/>
    <w:rsid w:val="00A44E7B"/>
    <w:rsid w:val="00A45754"/>
    <w:rsid w:val="00A47D62"/>
    <w:rsid w:val="00A50085"/>
    <w:rsid w:val="00A512B9"/>
    <w:rsid w:val="00A518FF"/>
    <w:rsid w:val="00A54238"/>
    <w:rsid w:val="00A579BE"/>
    <w:rsid w:val="00A61981"/>
    <w:rsid w:val="00A619F0"/>
    <w:rsid w:val="00A62280"/>
    <w:rsid w:val="00A649A0"/>
    <w:rsid w:val="00A70322"/>
    <w:rsid w:val="00A71BB6"/>
    <w:rsid w:val="00A737E6"/>
    <w:rsid w:val="00A80994"/>
    <w:rsid w:val="00A82B7A"/>
    <w:rsid w:val="00A82C62"/>
    <w:rsid w:val="00A868A5"/>
    <w:rsid w:val="00A87314"/>
    <w:rsid w:val="00A91B11"/>
    <w:rsid w:val="00A94016"/>
    <w:rsid w:val="00A97111"/>
    <w:rsid w:val="00AB2B80"/>
    <w:rsid w:val="00AB3304"/>
    <w:rsid w:val="00AB4388"/>
    <w:rsid w:val="00AB43F4"/>
    <w:rsid w:val="00AB6C7A"/>
    <w:rsid w:val="00AC047F"/>
    <w:rsid w:val="00AC0589"/>
    <w:rsid w:val="00AC3555"/>
    <w:rsid w:val="00AC6892"/>
    <w:rsid w:val="00AD16CF"/>
    <w:rsid w:val="00AD1AA4"/>
    <w:rsid w:val="00AD4A95"/>
    <w:rsid w:val="00AD4FFE"/>
    <w:rsid w:val="00AE05F3"/>
    <w:rsid w:val="00AE1327"/>
    <w:rsid w:val="00AE2ECF"/>
    <w:rsid w:val="00AE423B"/>
    <w:rsid w:val="00AE725E"/>
    <w:rsid w:val="00AF155F"/>
    <w:rsid w:val="00AF3C24"/>
    <w:rsid w:val="00AF4BBC"/>
    <w:rsid w:val="00AF56F6"/>
    <w:rsid w:val="00B02409"/>
    <w:rsid w:val="00B028D7"/>
    <w:rsid w:val="00B12B39"/>
    <w:rsid w:val="00B12E1F"/>
    <w:rsid w:val="00B131E2"/>
    <w:rsid w:val="00B13D93"/>
    <w:rsid w:val="00B144A3"/>
    <w:rsid w:val="00B20EAF"/>
    <w:rsid w:val="00B218F1"/>
    <w:rsid w:val="00B21EDE"/>
    <w:rsid w:val="00B220D4"/>
    <w:rsid w:val="00B274B9"/>
    <w:rsid w:val="00B27D00"/>
    <w:rsid w:val="00B306B9"/>
    <w:rsid w:val="00B36547"/>
    <w:rsid w:val="00B40F98"/>
    <w:rsid w:val="00B412DE"/>
    <w:rsid w:val="00B42595"/>
    <w:rsid w:val="00B4552D"/>
    <w:rsid w:val="00B457CB"/>
    <w:rsid w:val="00B46EE2"/>
    <w:rsid w:val="00B52A89"/>
    <w:rsid w:val="00B54483"/>
    <w:rsid w:val="00B546D0"/>
    <w:rsid w:val="00B5760B"/>
    <w:rsid w:val="00B57FAC"/>
    <w:rsid w:val="00B60C8C"/>
    <w:rsid w:val="00B61CA8"/>
    <w:rsid w:val="00B633F5"/>
    <w:rsid w:val="00B642FE"/>
    <w:rsid w:val="00B6581B"/>
    <w:rsid w:val="00B67A2C"/>
    <w:rsid w:val="00B67B1B"/>
    <w:rsid w:val="00B71BED"/>
    <w:rsid w:val="00B72C3E"/>
    <w:rsid w:val="00B757F7"/>
    <w:rsid w:val="00B85B1F"/>
    <w:rsid w:val="00B87545"/>
    <w:rsid w:val="00B90993"/>
    <w:rsid w:val="00B90B80"/>
    <w:rsid w:val="00B912A1"/>
    <w:rsid w:val="00B970EB"/>
    <w:rsid w:val="00BA08A1"/>
    <w:rsid w:val="00BA10CC"/>
    <w:rsid w:val="00BA1D14"/>
    <w:rsid w:val="00BA70B3"/>
    <w:rsid w:val="00BA73EF"/>
    <w:rsid w:val="00BB1129"/>
    <w:rsid w:val="00BB4766"/>
    <w:rsid w:val="00BC23F8"/>
    <w:rsid w:val="00BC29E3"/>
    <w:rsid w:val="00BC4D0C"/>
    <w:rsid w:val="00BD1575"/>
    <w:rsid w:val="00BD2230"/>
    <w:rsid w:val="00BD2AB3"/>
    <w:rsid w:val="00BD79F3"/>
    <w:rsid w:val="00BD7CE5"/>
    <w:rsid w:val="00BE0405"/>
    <w:rsid w:val="00BE2F5A"/>
    <w:rsid w:val="00BE3430"/>
    <w:rsid w:val="00BE44AC"/>
    <w:rsid w:val="00BE6915"/>
    <w:rsid w:val="00BF0788"/>
    <w:rsid w:val="00BF0893"/>
    <w:rsid w:val="00BF5A2E"/>
    <w:rsid w:val="00BF622A"/>
    <w:rsid w:val="00BF6775"/>
    <w:rsid w:val="00C02207"/>
    <w:rsid w:val="00C03D4B"/>
    <w:rsid w:val="00C0501D"/>
    <w:rsid w:val="00C10F39"/>
    <w:rsid w:val="00C1188B"/>
    <w:rsid w:val="00C12D5A"/>
    <w:rsid w:val="00C15337"/>
    <w:rsid w:val="00C15808"/>
    <w:rsid w:val="00C16CE7"/>
    <w:rsid w:val="00C22332"/>
    <w:rsid w:val="00C22E29"/>
    <w:rsid w:val="00C25962"/>
    <w:rsid w:val="00C30513"/>
    <w:rsid w:val="00C37985"/>
    <w:rsid w:val="00C404B4"/>
    <w:rsid w:val="00C416CC"/>
    <w:rsid w:val="00C4560B"/>
    <w:rsid w:val="00C46EC7"/>
    <w:rsid w:val="00C47F97"/>
    <w:rsid w:val="00C519CD"/>
    <w:rsid w:val="00C53517"/>
    <w:rsid w:val="00C541E2"/>
    <w:rsid w:val="00C642BA"/>
    <w:rsid w:val="00C64F9A"/>
    <w:rsid w:val="00C71118"/>
    <w:rsid w:val="00C76BEC"/>
    <w:rsid w:val="00C80845"/>
    <w:rsid w:val="00C8106B"/>
    <w:rsid w:val="00C819FE"/>
    <w:rsid w:val="00C824E1"/>
    <w:rsid w:val="00C82D02"/>
    <w:rsid w:val="00C84998"/>
    <w:rsid w:val="00C86192"/>
    <w:rsid w:val="00C87322"/>
    <w:rsid w:val="00C937AC"/>
    <w:rsid w:val="00C93805"/>
    <w:rsid w:val="00C94A39"/>
    <w:rsid w:val="00C94AF6"/>
    <w:rsid w:val="00CA0006"/>
    <w:rsid w:val="00CA2416"/>
    <w:rsid w:val="00CA2F02"/>
    <w:rsid w:val="00CA35E5"/>
    <w:rsid w:val="00CB1DB5"/>
    <w:rsid w:val="00CB2D8A"/>
    <w:rsid w:val="00CB7711"/>
    <w:rsid w:val="00CB7763"/>
    <w:rsid w:val="00CC0D58"/>
    <w:rsid w:val="00CC2C65"/>
    <w:rsid w:val="00CC4BBE"/>
    <w:rsid w:val="00CD0879"/>
    <w:rsid w:val="00CD0DED"/>
    <w:rsid w:val="00CD0E93"/>
    <w:rsid w:val="00CD3AC1"/>
    <w:rsid w:val="00CD539D"/>
    <w:rsid w:val="00CD6919"/>
    <w:rsid w:val="00CD7D06"/>
    <w:rsid w:val="00CE1192"/>
    <w:rsid w:val="00CF3DC8"/>
    <w:rsid w:val="00CF417E"/>
    <w:rsid w:val="00CF5C0E"/>
    <w:rsid w:val="00D02B9F"/>
    <w:rsid w:val="00D121E8"/>
    <w:rsid w:val="00D128E1"/>
    <w:rsid w:val="00D13B7C"/>
    <w:rsid w:val="00D16404"/>
    <w:rsid w:val="00D165A1"/>
    <w:rsid w:val="00D21F9D"/>
    <w:rsid w:val="00D232F5"/>
    <w:rsid w:val="00D31069"/>
    <w:rsid w:val="00D31C96"/>
    <w:rsid w:val="00D328A0"/>
    <w:rsid w:val="00D41956"/>
    <w:rsid w:val="00D468C0"/>
    <w:rsid w:val="00D51DA9"/>
    <w:rsid w:val="00D51FAB"/>
    <w:rsid w:val="00D53C24"/>
    <w:rsid w:val="00D55257"/>
    <w:rsid w:val="00D57601"/>
    <w:rsid w:val="00D62BFD"/>
    <w:rsid w:val="00D65169"/>
    <w:rsid w:val="00D67240"/>
    <w:rsid w:val="00D75923"/>
    <w:rsid w:val="00D76281"/>
    <w:rsid w:val="00D831E9"/>
    <w:rsid w:val="00D851A2"/>
    <w:rsid w:val="00D86473"/>
    <w:rsid w:val="00D95B79"/>
    <w:rsid w:val="00D96A18"/>
    <w:rsid w:val="00DA00D7"/>
    <w:rsid w:val="00DA2D01"/>
    <w:rsid w:val="00DB3E5F"/>
    <w:rsid w:val="00DB68E7"/>
    <w:rsid w:val="00DC006D"/>
    <w:rsid w:val="00DC4BDB"/>
    <w:rsid w:val="00DD5968"/>
    <w:rsid w:val="00DE72D0"/>
    <w:rsid w:val="00DE7F9D"/>
    <w:rsid w:val="00DF0A5A"/>
    <w:rsid w:val="00DF4E98"/>
    <w:rsid w:val="00DF5E10"/>
    <w:rsid w:val="00DF6258"/>
    <w:rsid w:val="00DF627D"/>
    <w:rsid w:val="00DF6915"/>
    <w:rsid w:val="00E01217"/>
    <w:rsid w:val="00E01956"/>
    <w:rsid w:val="00E03267"/>
    <w:rsid w:val="00E03BDE"/>
    <w:rsid w:val="00E075C1"/>
    <w:rsid w:val="00E078E6"/>
    <w:rsid w:val="00E12E65"/>
    <w:rsid w:val="00E13C19"/>
    <w:rsid w:val="00E223BE"/>
    <w:rsid w:val="00E31517"/>
    <w:rsid w:val="00E33317"/>
    <w:rsid w:val="00E34390"/>
    <w:rsid w:val="00E402A8"/>
    <w:rsid w:val="00E42BA1"/>
    <w:rsid w:val="00E43169"/>
    <w:rsid w:val="00E445DC"/>
    <w:rsid w:val="00E47604"/>
    <w:rsid w:val="00E477C5"/>
    <w:rsid w:val="00E47AE4"/>
    <w:rsid w:val="00E5017A"/>
    <w:rsid w:val="00E54772"/>
    <w:rsid w:val="00E548F4"/>
    <w:rsid w:val="00E55FF8"/>
    <w:rsid w:val="00E6468C"/>
    <w:rsid w:val="00E66897"/>
    <w:rsid w:val="00E71920"/>
    <w:rsid w:val="00E725E1"/>
    <w:rsid w:val="00E824E0"/>
    <w:rsid w:val="00E8370C"/>
    <w:rsid w:val="00E83D44"/>
    <w:rsid w:val="00E846ED"/>
    <w:rsid w:val="00E85AE4"/>
    <w:rsid w:val="00E92D94"/>
    <w:rsid w:val="00E93103"/>
    <w:rsid w:val="00E95CE7"/>
    <w:rsid w:val="00E97F42"/>
    <w:rsid w:val="00EA1AC0"/>
    <w:rsid w:val="00EB3978"/>
    <w:rsid w:val="00EB399E"/>
    <w:rsid w:val="00EC0088"/>
    <w:rsid w:val="00EC00E3"/>
    <w:rsid w:val="00EC1BAC"/>
    <w:rsid w:val="00EC1F94"/>
    <w:rsid w:val="00EC47B9"/>
    <w:rsid w:val="00EC712A"/>
    <w:rsid w:val="00ED0783"/>
    <w:rsid w:val="00ED4EAF"/>
    <w:rsid w:val="00ED6D37"/>
    <w:rsid w:val="00EE352F"/>
    <w:rsid w:val="00EE675B"/>
    <w:rsid w:val="00EF0E2B"/>
    <w:rsid w:val="00EF1543"/>
    <w:rsid w:val="00EF4B56"/>
    <w:rsid w:val="00F0072D"/>
    <w:rsid w:val="00F03764"/>
    <w:rsid w:val="00F14A2A"/>
    <w:rsid w:val="00F15211"/>
    <w:rsid w:val="00F20330"/>
    <w:rsid w:val="00F240A8"/>
    <w:rsid w:val="00F31301"/>
    <w:rsid w:val="00F35384"/>
    <w:rsid w:val="00F36E38"/>
    <w:rsid w:val="00F4227E"/>
    <w:rsid w:val="00F42AC4"/>
    <w:rsid w:val="00F42E28"/>
    <w:rsid w:val="00F44E01"/>
    <w:rsid w:val="00F44F24"/>
    <w:rsid w:val="00F526B7"/>
    <w:rsid w:val="00F5377D"/>
    <w:rsid w:val="00F53CC8"/>
    <w:rsid w:val="00F54A9B"/>
    <w:rsid w:val="00F56F26"/>
    <w:rsid w:val="00F61853"/>
    <w:rsid w:val="00F6318F"/>
    <w:rsid w:val="00F67A07"/>
    <w:rsid w:val="00F71CA5"/>
    <w:rsid w:val="00F8630F"/>
    <w:rsid w:val="00F86BA8"/>
    <w:rsid w:val="00F92C20"/>
    <w:rsid w:val="00F9559D"/>
    <w:rsid w:val="00F95BBE"/>
    <w:rsid w:val="00FA1655"/>
    <w:rsid w:val="00FA6721"/>
    <w:rsid w:val="00FA6A97"/>
    <w:rsid w:val="00FB0B06"/>
    <w:rsid w:val="00FB3954"/>
    <w:rsid w:val="00FB540F"/>
    <w:rsid w:val="00FB57DE"/>
    <w:rsid w:val="00FB721E"/>
    <w:rsid w:val="00FB7FC7"/>
    <w:rsid w:val="00FC0490"/>
    <w:rsid w:val="00FC52EB"/>
    <w:rsid w:val="00FD3C66"/>
    <w:rsid w:val="00FD49BB"/>
    <w:rsid w:val="00FD5A5F"/>
    <w:rsid w:val="00FD5DC9"/>
    <w:rsid w:val="00FD62E1"/>
    <w:rsid w:val="00FE2EDA"/>
    <w:rsid w:val="00FE3F35"/>
    <w:rsid w:val="00FF0209"/>
    <w:rsid w:val="00FF14A8"/>
    <w:rsid w:val="00FF165C"/>
    <w:rsid w:val="00FF2467"/>
    <w:rsid w:val="00FF4080"/>
    <w:rsid w:val="00FF4B8D"/>
    <w:rsid w:val="09D8422B"/>
    <w:rsid w:val="0D5980E5"/>
    <w:rsid w:val="13123D45"/>
    <w:rsid w:val="18AF9DCB"/>
    <w:rsid w:val="1D657B2E"/>
    <w:rsid w:val="2499FE82"/>
    <w:rsid w:val="270FC679"/>
    <w:rsid w:val="308AB431"/>
    <w:rsid w:val="36052A6E"/>
    <w:rsid w:val="36B98325"/>
    <w:rsid w:val="38629EE5"/>
    <w:rsid w:val="3D42A179"/>
    <w:rsid w:val="4265B645"/>
    <w:rsid w:val="478F0D86"/>
    <w:rsid w:val="49D7575B"/>
    <w:rsid w:val="4A4102F2"/>
    <w:rsid w:val="4B6AAB83"/>
    <w:rsid w:val="4F4C6B5B"/>
    <w:rsid w:val="525B710C"/>
    <w:rsid w:val="5852AB2C"/>
    <w:rsid w:val="5ACC5F1A"/>
    <w:rsid w:val="5AF941FB"/>
    <w:rsid w:val="5C5C6AC4"/>
    <w:rsid w:val="5C605A8E"/>
    <w:rsid w:val="5F751410"/>
    <w:rsid w:val="6589F2C9"/>
    <w:rsid w:val="67132B25"/>
    <w:rsid w:val="6BFC643C"/>
    <w:rsid w:val="733D47DB"/>
    <w:rsid w:val="74172294"/>
    <w:rsid w:val="74918DD1"/>
    <w:rsid w:val="773C9E2D"/>
    <w:rsid w:val="7B070264"/>
    <w:rsid w:val="7B3B7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98699D"/>
  <w15:chartTrackingRefBased/>
  <w15:docId w15:val="{6337E291-1372-40A1-9770-A8BCADFCE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3BE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23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23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23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23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23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23B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23B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23B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23B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23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23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23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23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23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23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23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23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23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23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23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23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23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23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23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23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23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23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23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23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223BE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260A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260A0"/>
    <w:rPr>
      <w:color w:val="954F72"/>
      <w:u w:val="single"/>
    </w:rPr>
  </w:style>
  <w:style w:type="paragraph" w:customStyle="1" w:styleId="msonormal0">
    <w:name w:val="msonormal"/>
    <w:basedOn w:val="Normal"/>
    <w:rsid w:val="006260A0"/>
    <w:pPr>
      <w:spacing w:before="100" w:beforeAutospacing="1" w:after="100" w:afterAutospacing="1" w:line="240" w:lineRule="auto"/>
      <w:jc w:val="left"/>
    </w:pPr>
    <w:rPr>
      <w:color w:val="auto"/>
      <w:szCs w:val="24"/>
      <w14:ligatures w14:val="none"/>
    </w:rPr>
  </w:style>
  <w:style w:type="paragraph" w:customStyle="1" w:styleId="font5">
    <w:name w:val="font5"/>
    <w:basedOn w:val="Normal"/>
    <w:rsid w:val="006260A0"/>
    <w:pPr>
      <w:spacing w:before="100" w:beforeAutospacing="1" w:after="100" w:afterAutospacing="1" w:line="240" w:lineRule="auto"/>
      <w:jc w:val="left"/>
    </w:pPr>
    <w:rPr>
      <w:rFonts w:ascii="Palatino Linotype" w:hAnsi="Palatino Linotype"/>
      <w:b/>
      <w:bCs/>
      <w:sz w:val="18"/>
      <w:szCs w:val="18"/>
      <w14:ligatures w14:val="none"/>
    </w:rPr>
  </w:style>
  <w:style w:type="paragraph" w:customStyle="1" w:styleId="xl63">
    <w:name w:val="xl63"/>
    <w:basedOn w:val="Normal"/>
    <w:rsid w:val="006260A0"/>
    <w:pPr>
      <w:pBdr>
        <w:right w:val="single" w:sz="8" w:space="0" w:color="auto"/>
      </w:pBdr>
      <w:spacing w:before="100" w:beforeAutospacing="1" w:after="100" w:afterAutospacing="1" w:line="240" w:lineRule="auto"/>
      <w:jc w:val="left"/>
    </w:pPr>
    <w:rPr>
      <w:color w:val="auto"/>
      <w:szCs w:val="24"/>
      <w14:ligatures w14:val="none"/>
    </w:rPr>
  </w:style>
  <w:style w:type="paragraph" w:customStyle="1" w:styleId="xl64">
    <w:name w:val="xl64"/>
    <w:basedOn w:val="Normal"/>
    <w:rsid w:val="006260A0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color w:val="auto"/>
      <w:szCs w:val="24"/>
      <w14:ligatures w14:val="none"/>
    </w:rPr>
  </w:style>
  <w:style w:type="paragraph" w:customStyle="1" w:styleId="xl65">
    <w:name w:val="xl65"/>
    <w:basedOn w:val="Normal"/>
    <w:rsid w:val="006260A0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color w:val="auto"/>
      <w:szCs w:val="24"/>
      <w14:ligatures w14:val="none"/>
    </w:rPr>
  </w:style>
  <w:style w:type="paragraph" w:customStyle="1" w:styleId="xl66">
    <w:name w:val="xl66"/>
    <w:basedOn w:val="Normal"/>
    <w:rsid w:val="006260A0"/>
    <w:pPr>
      <w:pBdr>
        <w:bottom w:val="single" w:sz="8" w:space="0" w:color="auto"/>
      </w:pBdr>
      <w:spacing w:before="100" w:beforeAutospacing="1" w:after="100" w:afterAutospacing="1" w:line="240" w:lineRule="auto"/>
      <w:jc w:val="left"/>
    </w:pPr>
    <w:rPr>
      <w:color w:val="auto"/>
      <w:szCs w:val="24"/>
      <w14:ligatures w14:val="none"/>
    </w:rPr>
  </w:style>
  <w:style w:type="paragraph" w:customStyle="1" w:styleId="xl67">
    <w:name w:val="xl67"/>
    <w:basedOn w:val="Normal"/>
    <w:rsid w:val="006260A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color w:val="auto"/>
      <w:szCs w:val="24"/>
      <w14:ligatures w14:val="none"/>
    </w:rPr>
  </w:style>
  <w:style w:type="paragraph" w:customStyle="1" w:styleId="xl68">
    <w:name w:val="xl68"/>
    <w:basedOn w:val="Normal"/>
    <w:rsid w:val="006260A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b/>
      <w:bCs/>
      <w:sz w:val="18"/>
      <w:szCs w:val="18"/>
      <w14:ligatures w14:val="none"/>
    </w:rPr>
  </w:style>
  <w:style w:type="paragraph" w:customStyle="1" w:styleId="xl69">
    <w:name w:val="xl69"/>
    <w:basedOn w:val="Normal"/>
    <w:rsid w:val="006260A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 Narrow" w:hAnsi="Aptos Narrow"/>
      <w:sz w:val="18"/>
      <w:szCs w:val="18"/>
      <w14:ligatures w14:val="none"/>
    </w:rPr>
  </w:style>
  <w:style w:type="paragraph" w:customStyle="1" w:styleId="xl70">
    <w:name w:val="xl70"/>
    <w:basedOn w:val="Normal"/>
    <w:rsid w:val="006260A0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b/>
      <w:bCs/>
      <w:sz w:val="18"/>
      <w:szCs w:val="18"/>
      <w14:ligatures w14:val="none"/>
    </w:rPr>
  </w:style>
  <w:style w:type="paragraph" w:customStyle="1" w:styleId="xl71">
    <w:name w:val="xl71"/>
    <w:basedOn w:val="Normal"/>
    <w:rsid w:val="006260A0"/>
    <w:pPr>
      <w:spacing w:before="100" w:beforeAutospacing="1" w:after="100" w:afterAutospacing="1" w:line="240" w:lineRule="auto"/>
      <w:jc w:val="center"/>
      <w:textAlignment w:val="center"/>
    </w:pPr>
    <w:rPr>
      <w:rFonts w:ascii="Aptos Narrow" w:hAnsi="Aptos Narrow"/>
      <w:sz w:val="18"/>
      <w:szCs w:val="18"/>
      <w14:ligatures w14:val="none"/>
    </w:rPr>
  </w:style>
  <w:style w:type="paragraph" w:customStyle="1" w:styleId="xl72">
    <w:name w:val="xl72"/>
    <w:basedOn w:val="Normal"/>
    <w:rsid w:val="006260A0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sz w:val="18"/>
      <w:szCs w:val="18"/>
      <w14:ligatures w14:val="none"/>
    </w:rPr>
  </w:style>
  <w:style w:type="paragraph" w:customStyle="1" w:styleId="xl73">
    <w:name w:val="xl73"/>
    <w:basedOn w:val="Normal"/>
    <w:rsid w:val="006260A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sz w:val="18"/>
      <w:szCs w:val="18"/>
      <w14:ligatures w14:val="none"/>
    </w:rPr>
  </w:style>
  <w:style w:type="paragraph" w:customStyle="1" w:styleId="xl74">
    <w:name w:val="xl74"/>
    <w:basedOn w:val="Normal"/>
    <w:rsid w:val="006260A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 Narrow" w:hAnsi="Aptos Narrow"/>
      <w:sz w:val="18"/>
      <w:szCs w:val="18"/>
      <w14:ligatures w14:val="none"/>
    </w:rPr>
  </w:style>
  <w:style w:type="paragraph" w:customStyle="1" w:styleId="xl75">
    <w:name w:val="xl75"/>
    <w:basedOn w:val="Normal"/>
    <w:rsid w:val="006260A0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sz w:val="18"/>
      <w:szCs w:val="18"/>
      <w14:ligatures w14:val="none"/>
    </w:rPr>
  </w:style>
  <w:style w:type="paragraph" w:customStyle="1" w:styleId="xl76">
    <w:name w:val="xl76"/>
    <w:basedOn w:val="Normal"/>
    <w:rsid w:val="006260A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sz w:val="18"/>
      <w:szCs w:val="18"/>
      <w14:ligatures w14:val="none"/>
    </w:rPr>
  </w:style>
  <w:style w:type="paragraph" w:customStyle="1" w:styleId="xl77">
    <w:name w:val="xl77"/>
    <w:basedOn w:val="Normal"/>
    <w:rsid w:val="006260A0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sz w:val="18"/>
      <w:szCs w:val="18"/>
      <w14:ligatures w14:val="none"/>
    </w:rPr>
  </w:style>
  <w:style w:type="paragraph" w:customStyle="1" w:styleId="xl78">
    <w:name w:val="xl78"/>
    <w:basedOn w:val="Normal"/>
    <w:rsid w:val="006260A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sz w:val="18"/>
      <w:szCs w:val="18"/>
      <w14:ligatures w14:val="none"/>
    </w:rPr>
  </w:style>
  <w:style w:type="paragraph" w:customStyle="1" w:styleId="xl79">
    <w:name w:val="xl79"/>
    <w:basedOn w:val="Normal"/>
    <w:rsid w:val="006260A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b/>
      <w:bCs/>
      <w:sz w:val="18"/>
      <w:szCs w:val="18"/>
      <w14:ligatures w14:val="none"/>
    </w:rPr>
  </w:style>
  <w:style w:type="paragraph" w:customStyle="1" w:styleId="xl80">
    <w:name w:val="xl80"/>
    <w:basedOn w:val="Normal"/>
    <w:rsid w:val="006260A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sz w:val="18"/>
      <w:szCs w:val="18"/>
      <w14:ligatures w14:val="none"/>
    </w:rPr>
  </w:style>
  <w:style w:type="paragraph" w:customStyle="1" w:styleId="xl81">
    <w:name w:val="xl81"/>
    <w:basedOn w:val="Normal"/>
    <w:rsid w:val="006260A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 Narrow" w:hAnsi="Aptos Narrow"/>
      <w:sz w:val="18"/>
      <w:szCs w:val="18"/>
      <w14:ligatures w14:val="none"/>
    </w:rPr>
  </w:style>
  <w:style w:type="paragraph" w:customStyle="1" w:styleId="xl82">
    <w:name w:val="xl82"/>
    <w:basedOn w:val="Normal"/>
    <w:rsid w:val="006260A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sz w:val="18"/>
      <w:szCs w:val="18"/>
      <w14:ligatures w14:val="none"/>
    </w:rPr>
  </w:style>
  <w:style w:type="paragraph" w:customStyle="1" w:styleId="xl83">
    <w:name w:val="xl83"/>
    <w:basedOn w:val="Normal"/>
    <w:rsid w:val="006260A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sz w:val="18"/>
      <w:szCs w:val="18"/>
      <w14:ligatures w14:val="none"/>
    </w:rPr>
  </w:style>
  <w:style w:type="paragraph" w:customStyle="1" w:styleId="xl84">
    <w:name w:val="xl84"/>
    <w:basedOn w:val="Normal"/>
    <w:rsid w:val="006260A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sz w:val="18"/>
      <w:szCs w:val="18"/>
      <w14:ligatures w14:val="none"/>
    </w:rPr>
  </w:style>
  <w:style w:type="paragraph" w:customStyle="1" w:styleId="xl85">
    <w:name w:val="xl85"/>
    <w:basedOn w:val="Normal"/>
    <w:rsid w:val="006260A0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b/>
      <w:bCs/>
      <w:sz w:val="18"/>
      <w:szCs w:val="18"/>
      <w14:ligatures w14:val="none"/>
    </w:rPr>
  </w:style>
  <w:style w:type="paragraph" w:customStyle="1" w:styleId="xl86">
    <w:name w:val="xl86"/>
    <w:basedOn w:val="Normal"/>
    <w:rsid w:val="006260A0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sz w:val="18"/>
      <w:szCs w:val="18"/>
      <w14:ligatures w14:val="none"/>
    </w:rPr>
  </w:style>
  <w:style w:type="paragraph" w:customStyle="1" w:styleId="xl87">
    <w:name w:val="xl87"/>
    <w:basedOn w:val="Normal"/>
    <w:rsid w:val="006260A0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sz w:val="18"/>
      <w:szCs w:val="18"/>
      <w14:ligatures w14:val="none"/>
    </w:rPr>
  </w:style>
  <w:style w:type="paragraph" w:customStyle="1" w:styleId="xl88">
    <w:name w:val="xl88"/>
    <w:basedOn w:val="Normal"/>
    <w:rsid w:val="006260A0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sz w:val="18"/>
      <w:szCs w:val="18"/>
      <w14:ligatures w14:val="none"/>
    </w:rPr>
  </w:style>
  <w:style w:type="paragraph" w:customStyle="1" w:styleId="xl89">
    <w:name w:val="xl89"/>
    <w:basedOn w:val="Normal"/>
    <w:rsid w:val="006260A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sz w:val="18"/>
      <w:szCs w:val="18"/>
      <w14:ligatures w14:val="none"/>
    </w:rPr>
  </w:style>
  <w:style w:type="paragraph" w:customStyle="1" w:styleId="xl90">
    <w:name w:val="xl90"/>
    <w:basedOn w:val="Normal"/>
    <w:rsid w:val="006260A0"/>
    <w:pPr>
      <w:spacing w:before="100" w:beforeAutospacing="1" w:after="100" w:afterAutospacing="1" w:line="240" w:lineRule="auto"/>
      <w:jc w:val="center"/>
      <w:textAlignment w:val="center"/>
    </w:pPr>
    <w:rPr>
      <w:rFonts w:ascii="Aptos Narrow" w:hAnsi="Aptos Narrow"/>
      <w:sz w:val="18"/>
      <w:szCs w:val="18"/>
      <w14:ligatures w14:val="none"/>
    </w:rPr>
  </w:style>
  <w:style w:type="paragraph" w:customStyle="1" w:styleId="xl91">
    <w:name w:val="xl91"/>
    <w:basedOn w:val="Normal"/>
    <w:rsid w:val="006260A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 Narrow" w:hAnsi="Aptos Narrow"/>
      <w:sz w:val="18"/>
      <w:szCs w:val="18"/>
      <w14:ligatures w14:val="none"/>
    </w:rPr>
  </w:style>
  <w:style w:type="paragraph" w:customStyle="1" w:styleId="xl92">
    <w:name w:val="xl92"/>
    <w:basedOn w:val="Normal"/>
    <w:rsid w:val="006260A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sz w:val="18"/>
      <w:szCs w:val="18"/>
      <w14:ligatures w14:val="none"/>
    </w:rPr>
  </w:style>
  <w:style w:type="paragraph" w:customStyle="1" w:styleId="xl93">
    <w:name w:val="xl93"/>
    <w:basedOn w:val="Normal"/>
    <w:rsid w:val="006260A0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b/>
      <w:bCs/>
      <w:sz w:val="18"/>
      <w:szCs w:val="18"/>
      <w14:ligatures w14:val="none"/>
    </w:rPr>
  </w:style>
  <w:style w:type="paragraph" w:customStyle="1" w:styleId="xl94">
    <w:name w:val="xl94"/>
    <w:basedOn w:val="Normal"/>
    <w:rsid w:val="006260A0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sz w:val="18"/>
      <w:szCs w:val="18"/>
      <w14:ligatures w14:val="none"/>
    </w:rPr>
  </w:style>
  <w:style w:type="paragraph" w:customStyle="1" w:styleId="xl95">
    <w:name w:val="xl95"/>
    <w:basedOn w:val="Normal"/>
    <w:rsid w:val="006260A0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sz w:val="18"/>
      <w:szCs w:val="18"/>
      <w14:ligatures w14:val="none"/>
    </w:rPr>
  </w:style>
  <w:style w:type="paragraph" w:customStyle="1" w:styleId="xl96">
    <w:name w:val="xl96"/>
    <w:basedOn w:val="Normal"/>
    <w:rsid w:val="006260A0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sz w:val="18"/>
      <w:szCs w:val="18"/>
      <w14:ligatures w14:val="none"/>
    </w:rPr>
  </w:style>
  <w:style w:type="paragraph" w:customStyle="1" w:styleId="xl97">
    <w:name w:val="xl97"/>
    <w:basedOn w:val="Normal"/>
    <w:rsid w:val="006260A0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sz w:val="18"/>
      <w:szCs w:val="18"/>
      <w14:ligatures w14:val="none"/>
    </w:rPr>
  </w:style>
  <w:style w:type="paragraph" w:customStyle="1" w:styleId="xl98">
    <w:name w:val="xl98"/>
    <w:basedOn w:val="Normal"/>
    <w:rsid w:val="006260A0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color w:val="auto"/>
      <w:szCs w:val="24"/>
      <w14:ligatures w14:val="none"/>
    </w:rPr>
  </w:style>
  <w:style w:type="paragraph" w:customStyle="1" w:styleId="xl99">
    <w:name w:val="xl99"/>
    <w:basedOn w:val="Normal"/>
    <w:rsid w:val="006260A0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color w:val="auto"/>
      <w:szCs w:val="24"/>
      <w14:ligatures w14:val="none"/>
    </w:rPr>
  </w:style>
  <w:style w:type="paragraph" w:customStyle="1" w:styleId="xl100">
    <w:name w:val="xl100"/>
    <w:basedOn w:val="Normal"/>
    <w:rsid w:val="006260A0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b/>
      <w:bCs/>
      <w:sz w:val="18"/>
      <w:szCs w:val="18"/>
      <w14:ligatures w14:val="none"/>
    </w:rPr>
  </w:style>
  <w:style w:type="paragraph" w:customStyle="1" w:styleId="xl101">
    <w:name w:val="xl101"/>
    <w:basedOn w:val="Normal"/>
    <w:rsid w:val="006260A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b/>
      <w:bCs/>
      <w:sz w:val="18"/>
      <w:szCs w:val="18"/>
      <w14:ligatures w14:val="none"/>
    </w:rPr>
  </w:style>
  <w:style w:type="paragraph" w:customStyle="1" w:styleId="xl102">
    <w:name w:val="xl102"/>
    <w:basedOn w:val="Normal"/>
    <w:rsid w:val="006260A0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sz w:val="18"/>
      <w:szCs w:val="18"/>
      <w14:ligatures w14:val="none"/>
    </w:rPr>
  </w:style>
  <w:style w:type="paragraph" w:customStyle="1" w:styleId="xl103">
    <w:name w:val="xl103"/>
    <w:basedOn w:val="Normal"/>
    <w:rsid w:val="006260A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sz w:val="18"/>
      <w:szCs w:val="18"/>
      <w14:ligatures w14:val="none"/>
    </w:rPr>
  </w:style>
  <w:style w:type="paragraph" w:customStyle="1" w:styleId="xl104">
    <w:name w:val="xl104"/>
    <w:basedOn w:val="Normal"/>
    <w:rsid w:val="006260A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sz w:val="18"/>
      <w:szCs w:val="18"/>
      <w14:ligatures w14:val="none"/>
    </w:rPr>
  </w:style>
  <w:style w:type="paragraph" w:customStyle="1" w:styleId="xl105">
    <w:name w:val="xl105"/>
    <w:basedOn w:val="Normal"/>
    <w:rsid w:val="006260A0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sz w:val="18"/>
      <w:szCs w:val="18"/>
      <w14:ligatures w14:val="none"/>
    </w:rPr>
  </w:style>
  <w:style w:type="paragraph" w:customStyle="1" w:styleId="xl106">
    <w:name w:val="xl106"/>
    <w:basedOn w:val="Normal"/>
    <w:rsid w:val="006260A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color w:val="auto"/>
      <w:szCs w:val="24"/>
      <w14:ligatures w14:val="none"/>
    </w:rPr>
  </w:style>
  <w:style w:type="paragraph" w:customStyle="1" w:styleId="xl107">
    <w:name w:val="xl107"/>
    <w:basedOn w:val="Normal"/>
    <w:rsid w:val="006260A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color w:val="auto"/>
      <w:szCs w:val="24"/>
      <w14:ligatures w14:val="none"/>
    </w:rPr>
  </w:style>
  <w:style w:type="paragraph" w:customStyle="1" w:styleId="xl108">
    <w:name w:val="xl108"/>
    <w:basedOn w:val="Normal"/>
    <w:rsid w:val="006260A0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b/>
      <w:bCs/>
      <w:sz w:val="18"/>
      <w:szCs w:val="18"/>
      <w14:ligatures w14:val="none"/>
    </w:rPr>
  </w:style>
  <w:style w:type="paragraph" w:customStyle="1" w:styleId="xl109">
    <w:name w:val="xl109"/>
    <w:basedOn w:val="Normal"/>
    <w:rsid w:val="006260A0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b/>
      <w:bCs/>
      <w:sz w:val="18"/>
      <w:szCs w:val="18"/>
      <w14:ligatures w14:val="none"/>
    </w:rPr>
  </w:style>
  <w:style w:type="paragraph" w:customStyle="1" w:styleId="xl110">
    <w:name w:val="xl110"/>
    <w:basedOn w:val="Normal"/>
    <w:rsid w:val="006260A0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sz w:val="18"/>
      <w:szCs w:val="18"/>
      <w14:ligatures w14:val="none"/>
    </w:rPr>
  </w:style>
  <w:style w:type="paragraph" w:customStyle="1" w:styleId="xl111">
    <w:name w:val="xl111"/>
    <w:basedOn w:val="Normal"/>
    <w:rsid w:val="006260A0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sz w:val="18"/>
      <w:szCs w:val="18"/>
      <w14:ligatures w14:val="none"/>
    </w:rPr>
  </w:style>
  <w:style w:type="paragraph" w:customStyle="1" w:styleId="xl112">
    <w:name w:val="xl112"/>
    <w:basedOn w:val="Normal"/>
    <w:rsid w:val="006260A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sz w:val="18"/>
      <w:szCs w:val="18"/>
      <w14:ligatures w14:val="none"/>
    </w:rPr>
  </w:style>
  <w:style w:type="paragraph" w:customStyle="1" w:styleId="xl113">
    <w:name w:val="xl113"/>
    <w:basedOn w:val="Normal"/>
    <w:rsid w:val="006260A0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sz w:val="18"/>
      <w:szCs w:val="18"/>
      <w14:ligatures w14:val="none"/>
    </w:rPr>
  </w:style>
  <w:style w:type="paragraph" w:customStyle="1" w:styleId="xl114">
    <w:name w:val="xl114"/>
    <w:basedOn w:val="Normal"/>
    <w:rsid w:val="006260A0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sz w:val="18"/>
      <w:szCs w:val="18"/>
      <w14:ligatures w14:val="none"/>
    </w:rPr>
  </w:style>
  <w:style w:type="paragraph" w:customStyle="1" w:styleId="xl115">
    <w:name w:val="xl115"/>
    <w:basedOn w:val="Normal"/>
    <w:rsid w:val="006260A0"/>
    <w:pPr>
      <w:pBdr>
        <w:right w:val="single" w:sz="4" w:space="0" w:color="auto"/>
      </w:pBdr>
      <w:spacing w:before="100" w:beforeAutospacing="1" w:after="100" w:afterAutospacing="1" w:line="240" w:lineRule="auto"/>
      <w:jc w:val="left"/>
    </w:pPr>
    <w:rPr>
      <w:color w:val="auto"/>
      <w:szCs w:val="24"/>
      <w14:ligatures w14:val="none"/>
    </w:rPr>
  </w:style>
  <w:style w:type="paragraph" w:customStyle="1" w:styleId="xl116">
    <w:name w:val="xl116"/>
    <w:basedOn w:val="Normal"/>
    <w:rsid w:val="006260A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color w:val="auto"/>
      <w:szCs w:val="24"/>
      <w14:ligatures w14:val="none"/>
    </w:rPr>
  </w:style>
  <w:style w:type="paragraph" w:customStyle="1" w:styleId="xl117">
    <w:name w:val="xl117"/>
    <w:basedOn w:val="Normal"/>
    <w:rsid w:val="006260A0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sz w:val="18"/>
      <w:szCs w:val="18"/>
      <w14:ligatures w14:val="none"/>
    </w:rPr>
  </w:style>
  <w:style w:type="paragraph" w:customStyle="1" w:styleId="xl118">
    <w:name w:val="xl118"/>
    <w:basedOn w:val="Normal"/>
    <w:rsid w:val="006260A0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b/>
      <w:bCs/>
      <w:sz w:val="18"/>
      <w:szCs w:val="18"/>
      <w14:ligatures w14:val="none"/>
    </w:rPr>
  </w:style>
  <w:style w:type="paragraph" w:customStyle="1" w:styleId="xl119">
    <w:name w:val="xl119"/>
    <w:basedOn w:val="Normal"/>
    <w:rsid w:val="006260A0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sz w:val="18"/>
      <w:szCs w:val="18"/>
      <w14:ligatures w14:val="none"/>
    </w:rPr>
  </w:style>
  <w:style w:type="paragraph" w:customStyle="1" w:styleId="xl120">
    <w:name w:val="xl120"/>
    <w:basedOn w:val="Normal"/>
    <w:rsid w:val="006260A0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Palatino Linotype" w:hAnsi="Palatino Linotype"/>
      <w:sz w:val="18"/>
      <w:szCs w:val="18"/>
      <w14:ligatures w14:val="none"/>
    </w:rPr>
  </w:style>
  <w:style w:type="paragraph" w:customStyle="1" w:styleId="xl121">
    <w:name w:val="xl121"/>
    <w:basedOn w:val="Normal"/>
    <w:rsid w:val="006260A0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b/>
      <w:bCs/>
      <w:sz w:val="18"/>
      <w:szCs w:val="18"/>
      <w14:ligatures w14:val="none"/>
    </w:rPr>
  </w:style>
  <w:style w:type="paragraph" w:customStyle="1" w:styleId="xl122">
    <w:name w:val="xl122"/>
    <w:basedOn w:val="Normal"/>
    <w:rsid w:val="006260A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b/>
      <w:bCs/>
      <w:sz w:val="18"/>
      <w:szCs w:val="18"/>
      <w14:ligatures w14:val="none"/>
    </w:rPr>
  </w:style>
  <w:style w:type="paragraph" w:customStyle="1" w:styleId="xl123">
    <w:name w:val="xl123"/>
    <w:basedOn w:val="Normal"/>
    <w:rsid w:val="006260A0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sz w:val="18"/>
      <w:szCs w:val="18"/>
      <w14:ligatures w14:val="none"/>
    </w:rPr>
  </w:style>
  <w:style w:type="paragraph" w:customStyle="1" w:styleId="xl124">
    <w:name w:val="xl124"/>
    <w:basedOn w:val="Normal"/>
    <w:rsid w:val="006260A0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Palatino Linotype" w:hAnsi="Palatino Linotype"/>
      <w:sz w:val="18"/>
      <w:szCs w:val="18"/>
      <w14:ligatures w14:val="none"/>
    </w:rPr>
  </w:style>
  <w:style w:type="paragraph" w:customStyle="1" w:styleId="xl125">
    <w:name w:val="xl125"/>
    <w:basedOn w:val="Normal"/>
    <w:rsid w:val="006260A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sz w:val="18"/>
      <w:szCs w:val="18"/>
      <w14:ligatures w14:val="none"/>
    </w:rPr>
  </w:style>
  <w:style w:type="paragraph" w:customStyle="1" w:styleId="xl126">
    <w:name w:val="xl126"/>
    <w:basedOn w:val="Normal"/>
    <w:rsid w:val="006260A0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b/>
      <w:bCs/>
      <w:sz w:val="18"/>
      <w:szCs w:val="18"/>
      <w14:ligatures w14:val="none"/>
    </w:rPr>
  </w:style>
  <w:style w:type="paragraph" w:customStyle="1" w:styleId="xl127">
    <w:name w:val="xl127"/>
    <w:basedOn w:val="Normal"/>
    <w:rsid w:val="006260A0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Palatino Linotype" w:hAnsi="Palatino Linotype"/>
      <w:b/>
      <w:bCs/>
      <w:sz w:val="18"/>
      <w:szCs w:val="18"/>
      <w14:ligatures w14:val="none"/>
    </w:rPr>
  </w:style>
  <w:style w:type="paragraph" w:customStyle="1" w:styleId="xl128">
    <w:name w:val="xl128"/>
    <w:basedOn w:val="Normal"/>
    <w:rsid w:val="006260A0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b/>
      <w:bCs/>
      <w:sz w:val="18"/>
      <w:szCs w:val="18"/>
      <w14:ligatures w14:val="none"/>
    </w:rPr>
  </w:style>
  <w:style w:type="paragraph" w:customStyle="1" w:styleId="xl129">
    <w:name w:val="xl129"/>
    <w:basedOn w:val="Normal"/>
    <w:rsid w:val="006260A0"/>
    <w:pPr>
      <w:pBdr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Palatino Linotype" w:hAnsi="Palatino Linotype"/>
      <w:b/>
      <w:bCs/>
      <w:sz w:val="18"/>
      <w:szCs w:val="18"/>
      <w14:ligatures w14:val="none"/>
    </w:rPr>
  </w:style>
  <w:style w:type="paragraph" w:customStyle="1" w:styleId="xl130">
    <w:name w:val="xl130"/>
    <w:basedOn w:val="Normal"/>
    <w:rsid w:val="006674A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b/>
      <w:bCs/>
      <w:sz w:val="18"/>
      <w:szCs w:val="18"/>
      <w14:ligatures w14:val="none"/>
    </w:rPr>
  </w:style>
  <w:style w:type="paragraph" w:customStyle="1" w:styleId="xl131">
    <w:name w:val="xl131"/>
    <w:basedOn w:val="Normal"/>
    <w:rsid w:val="006674A4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hAnsi="Palatino Linotype"/>
      <w:b/>
      <w:bCs/>
      <w:sz w:val="18"/>
      <w:szCs w:val="18"/>
      <w14:ligatures w14:val="none"/>
    </w:rPr>
  </w:style>
  <w:style w:type="paragraph" w:customStyle="1" w:styleId="xl132">
    <w:name w:val="xl132"/>
    <w:basedOn w:val="Normal"/>
    <w:rsid w:val="006674A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Palatino Linotype" w:hAnsi="Palatino Linotype"/>
      <w:b/>
      <w:bCs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92B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2B1C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2B1C"/>
    <w:rPr>
      <w:rFonts w:ascii="Times New Roman" w:eastAsia="Times New Roman" w:hAnsi="Times New Roman" w:cs="Times New Roman"/>
      <w:color w:val="000000"/>
      <w:kern w:val="0"/>
      <w:sz w:val="20"/>
      <w:szCs w:val="2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2B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2B1C"/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val="en-US" w:eastAsia="de-DE"/>
    </w:rPr>
  </w:style>
  <w:style w:type="table" w:styleId="PlainTable2">
    <w:name w:val="Plain Table 2"/>
    <w:basedOn w:val="TableNormal"/>
    <w:uiPriority w:val="42"/>
    <w:rsid w:val="00AF155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570D60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8802D7"/>
    <w:pPr>
      <w:spacing w:after="200" w:line="240" w:lineRule="auto"/>
    </w:pPr>
    <w:rPr>
      <w:rFonts w:ascii="Palatino Linotype" w:eastAsia="SimSun" w:hAnsi="Palatino Linotype"/>
      <w:i/>
      <w:iCs/>
      <w:noProof/>
      <w:color w:val="0E2841" w:themeColor="text2"/>
      <w:sz w:val="18"/>
      <w:szCs w:val="18"/>
      <w:lang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6724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7240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D6724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240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916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mailto:Gunther.Antonissen@ugent.be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mailto:Siska.Croubels@UGent.be" TargetMode="External"/><Relationship Id="rId17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Siegrid.Debaere@ugent.be" TargetMode="External"/><Relationship Id="rId5" Type="http://schemas.openxmlformats.org/officeDocument/2006/relationships/styles" Target="styles.xml"/><Relationship Id="rId15" Type="http://schemas.openxmlformats.org/officeDocument/2006/relationships/hyperlink" Target="mailto:Tadele.kabeta@ju.edu.et" TargetMode="External"/><Relationship Id="rId10" Type="http://schemas.openxmlformats.org/officeDocument/2006/relationships/hyperlink" Target="mailto:Tadelekabeta.yadessa@ugent.be" TargetMode="Externa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yperlink" Target="mailto:Siegrid.Debaere@ugent.b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17A795FE0FC24C86C1FDC0DA5A5F49" ma:contentTypeVersion="15" ma:contentTypeDescription="Een nieuw document maken." ma:contentTypeScope="" ma:versionID="702bd828413fe683f41c76af3b3e0b85">
  <xsd:schema xmlns:xsd="http://www.w3.org/2001/XMLSchema" xmlns:xs="http://www.w3.org/2001/XMLSchema" xmlns:p="http://schemas.microsoft.com/office/2006/metadata/properties" xmlns:ns2="6c798d95-f8c7-4d75-8e5f-f53111d68719" xmlns:ns3="4bd9cc2a-f127-4e20-9e43-620ff698cbad" targetNamespace="http://schemas.microsoft.com/office/2006/metadata/properties" ma:root="true" ma:fieldsID="6926d5b8eaa413f6ba22b0fcb8a866c7" ns2:_="" ns3:_="">
    <xsd:import namespace="6c798d95-f8c7-4d75-8e5f-f53111d68719"/>
    <xsd:import namespace="4bd9cc2a-f127-4e20-9e43-620ff698cba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Info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798d95-f8c7-4d75-8e5f-f53111d687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Afbeeldingtags" ma:readOnly="false" ma:fieldId="{5cf76f15-5ced-4ddc-b409-7134ff3c332f}" ma:taxonomyMulti="true" ma:sspId="3b9bb814-139f-4039-9463-697760f06ab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Info" ma:index="22" nillable="true" ma:displayName="Info" ma:format="Dropdown" ma:internalName="Info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d9cc2a-f127-4e20-9e43-620ff698cba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231cee0a-7521-4211-b1e2-5fe0ebba8584}" ma:internalName="TaxCatchAll" ma:showField="CatchAllData" ma:web="4bd9cc2a-f127-4e20-9e43-620ff698cba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c798d95-f8c7-4d75-8e5f-f53111d68719">
      <Terms xmlns="http://schemas.microsoft.com/office/infopath/2007/PartnerControls"/>
    </lcf76f155ced4ddcb4097134ff3c332f>
    <TaxCatchAll xmlns="4bd9cc2a-f127-4e20-9e43-620ff698cbad" xsi:nil="true"/>
    <Info xmlns="6c798d95-f8c7-4d75-8e5f-f53111d68719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F89357-900E-4C66-A19F-820D5FA0C0B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5559C13-9008-40A2-A4A0-D4A94EB380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798d95-f8c7-4d75-8e5f-f53111d68719"/>
    <ds:schemaRef ds:uri="4bd9cc2a-f127-4e20-9e43-620ff698cb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06903CB-A45C-4EAE-953B-B17BB51C8BCE}">
  <ds:schemaRefs>
    <ds:schemaRef ds:uri="http://schemas.microsoft.com/office/2006/metadata/properties"/>
    <ds:schemaRef ds:uri="http://schemas.microsoft.com/office/infopath/2007/PartnerControls"/>
    <ds:schemaRef ds:uri="6c798d95-f8c7-4d75-8e5f-f53111d68719"/>
    <ds:schemaRef ds:uri="4bd9cc2a-f127-4e20-9e43-620ff698cbad"/>
  </ds:schemaRefs>
</ds:datastoreItem>
</file>

<file path=customXml/itemProps4.xml><?xml version="1.0" encoding="utf-8"?>
<ds:datastoreItem xmlns:ds="http://schemas.openxmlformats.org/officeDocument/2006/customXml" ds:itemID="{E99F9F8E-EA2C-44AD-AAC3-A6336C3690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4</Pages>
  <Words>3420</Words>
  <Characters>17716</Characters>
  <Application>Microsoft Office Word</Application>
  <DocSecurity>0</DocSecurity>
  <Lines>738</Lines>
  <Paragraphs>587</Paragraphs>
  <ScaleCrop>false</ScaleCrop>
  <Company/>
  <LinksUpToDate>false</LinksUpToDate>
  <CharactersWithSpaces>20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grid De Baere</dc:creator>
  <cp:keywords/>
  <dc:description/>
  <cp:lastModifiedBy>Tadele Kabeta Yadessa</cp:lastModifiedBy>
  <cp:revision>4</cp:revision>
  <cp:lastPrinted>2024-10-25T00:00:00Z</cp:lastPrinted>
  <dcterms:created xsi:type="dcterms:W3CDTF">2025-06-20T08:10:00Z</dcterms:created>
  <dcterms:modified xsi:type="dcterms:W3CDTF">2025-06-26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17A795FE0FC24C86C1FDC0DA5A5F49</vt:lpwstr>
  </property>
  <property fmtid="{D5CDD505-2E9C-101B-9397-08002B2CF9AE}" pid="3" name="ZOTERO_PREF_1">
    <vt:lpwstr>&lt;data data-version="3" zotero-version="7.0.15"&gt;&lt;session id="KMrP1OmP"/&gt;&lt;style id="http://www.zotero.org/styles/journal-of-chromatography-b" hasBibliography="1" bibliographyStyleHasBeenSet="0"/&gt;&lt;prefs&gt;&lt;pref name="fieldType" value="Field"/&gt;&lt;/prefs&gt;&lt;/data&gt;</vt:lpwstr>
  </property>
  <property fmtid="{D5CDD505-2E9C-101B-9397-08002B2CF9AE}" pid="4" name="MediaServiceImageTags">
    <vt:lpwstr/>
  </property>
  <property fmtid="{D5CDD505-2E9C-101B-9397-08002B2CF9AE}" pid="5" name="GrammarlyDocumentId">
    <vt:lpwstr>372946af-a6fe-4a6b-8845-c42dcdf5dc3b</vt:lpwstr>
  </property>
</Properties>
</file>